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1B12E" w14:textId="0FA600A7" w:rsidR="007952FC" w:rsidRPr="00607974" w:rsidRDefault="00B919BC" w:rsidP="007952FC">
      <w:pPr>
        <w:pStyle w:val="NormalWeb"/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607974">
        <w:rPr>
          <w:rFonts w:ascii="Arial" w:hAnsi="Arial" w:cs="Arial"/>
          <w:b/>
          <w:bCs/>
          <w:lang w:val="en-US"/>
        </w:rPr>
        <w:t xml:space="preserve">University of Panama </w:t>
      </w:r>
    </w:p>
    <w:p w14:paraId="49272AF2" w14:textId="49EE11E3" w:rsidR="007952FC" w:rsidRPr="00607974" w:rsidRDefault="00B919BC" w:rsidP="007952FC">
      <w:pPr>
        <w:pStyle w:val="NormalWeb"/>
        <w:jc w:val="center"/>
        <w:rPr>
          <w:rFonts w:ascii="Arial" w:hAnsi="Arial" w:cs="Arial"/>
          <w:b/>
          <w:bCs/>
          <w:lang w:val="en-US"/>
        </w:rPr>
      </w:pPr>
      <w:r w:rsidRPr="00607974">
        <w:rPr>
          <w:rFonts w:ascii="Arial" w:hAnsi="Arial" w:cs="Arial"/>
          <w:b/>
          <w:bCs/>
          <w:lang w:val="en-US"/>
        </w:rPr>
        <w:t xml:space="preserve"> Faculty of </w:t>
      </w:r>
      <w:r w:rsidR="00702393" w:rsidRPr="00607974">
        <w:rPr>
          <w:rFonts w:ascii="Arial" w:hAnsi="Arial" w:cs="Arial"/>
          <w:b/>
          <w:bCs/>
          <w:lang w:val="en-US"/>
        </w:rPr>
        <w:t xml:space="preserve">Medicine </w:t>
      </w:r>
    </w:p>
    <w:p w14:paraId="7EA75BDA" w14:textId="18CEC171" w:rsidR="007952FC" w:rsidRPr="00607974" w:rsidRDefault="00702393" w:rsidP="007952FC">
      <w:pPr>
        <w:pStyle w:val="NormalWeb"/>
        <w:jc w:val="center"/>
        <w:rPr>
          <w:b/>
          <w:lang w:val="en-US"/>
        </w:rPr>
      </w:pPr>
      <w:r w:rsidRPr="00607974">
        <w:rPr>
          <w:rFonts w:ascii="Arial" w:hAnsi="Arial" w:cs="Arial"/>
          <w:b/>
          <w:bCs/>
          <w:lang w:val="en-US"/>
        </w:rPr>
        <w:t xml:space="preserve"> Department of </w:t>
      </w:r>
      <w:r w:rsidR="00931CAC" w:rsidRPr="00607974">
        <w:rPr>
          <w:rFonts w:ascii="Arial" w:hAnsi="Arial" w:cs="Arial"/>
          <w:b/>
          <w:bCs/>
          <w:lang w:val="en-US"/>
        </w:rPr>
        <w:t xml:space="preserve">Human Microbiology </w:t>
      </w:r>
    </w:p>
    <w:p w14:paraId="757BC782" w14:textId="77777777" w:rsidR="007952FC" w:rsidRPr="00607974" w:rsidRDefault="007952FC" w:rsidP="00A36ADE">
      <w:pPr>
        <w:pStyle w:val="Subttulo"/>
        <w:rPr>
          <w:b/>
          <w:lang w:val="en-US"/>
        </w:rPr>
      </w:pPr>
    </w:p>
    <w:p w14:paraId="28A1B63F" w14:textId="4EDFC48C" w:rsidR="00646317" w:rsidRPr="00607974" w:rsidRDefault="002C6F65" w:rsidP="00A36ADE">
      <w:pPr>
        <w:pStyle w:val="Subttulo"/>
        <w:rPr>
          <w:rFonts w:ascii="Times New Roman" w:hAnsi="Times New Roman"/>
          <w:b/>
          <w:lang w:val="en-US"/>
        </w:rPr>
      </w:pPr>
      <w:r w:rsidRPr="00607974">
        <w:rPr>
          <w:rFonts w:ascii="Times New Roman" w:hAnsi="Times New Roman"/>
          <w:b/>
          <w:lang w:val="en-US"/>
        </w:rPr>
        <w:t xml:space="preserve">Survey on the Knowledge, Attitudes and </w:t>
      </w:r>
      <w:r w:rsidR="00D26861" w:rsidRPr="00607974">
        <w:rPr>
          <w:rFonts w:ascii="Times New Roman" w:hAnsi="Times New Roman"/>
          <w:b/>
          <w:lang w:val="en-US"/>
        </w:rPr>
        <w:t xml:space="preserve">Practices concerning Chagas Disease </w:t>
      </w:r>
    </w:p>
    <w:p w14:paraId="530416BA" w14:textId="77777777" w:rsidR="00646317" w:rsidRPr="00607974" w:rsidRDefault="00646317" w:rsidP="00745C32">
      <w:pPr>
        <w:rPr>
          <w:rFonts w:cs="Arial"/>
          <w:sz w:val="20"/>
          <w:szCs w:val="20"/>
          <w:lang w:val="en-US"/>
        </w:rPr>
      </w:pPr>
    </w:p>
    <w:p w14:paraId="23942901" w14:textId="0E338138" w:rsidR="007952FC" w:rsidRPr="00607974" w:rsidRDefault="00607974" w:rsidP="00795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  <w:bCs/>
          <w:color w:val="000000"/>
          <w:sz w:val="20"/>
          <w:szCs w:val="20"/>
          <w:lang w:val="en-US" w:eastAsia="es-ES_tradnl"/>
        </w:rPr>
      </w:pPr>
      <w:r w:rsidRPr="00607974">
        <w:rPr>
          <w:rFonts w:cs="Arial"/>
          <w:b/>
          <w:bCs/>
          <w:color w:val="000000"/>
          <w:sz w:val="20"/>
          <w:szCs w:val="20"/>
          <w:lang w:val="en-US" w:eastAsia="es-ES_tradnl"/>
        </w:rPr>
        <w:t>Code of survey</w:t>
      </w:r>
      <w:r w:rsidR="007952FC" w:rsidRPr="00607974">
        <w:rPr>
          <w:rFonts w:cs="Arial"/>
          <w:b/>
          <w:bCs/>
          <w:color w:val="000000"/>
          <w:lang w:val="en-US" w:eastAsia="es-ES_tradnl"/>
        </w:rPr>
        <w:t>:____________________</w:t>
      </w:r>
      <w:r w:rsidR="002868FB">
        <w:rPr>
          <w:rFonts w:cs="Arial"/>
          <w:b/>
          <w:bCs/>
          <w:color w:val="000000"/>
          <w:lang w:val="en-US" w:eastAsia="es-ES_tradnl"/>
        </w:rPr>
        <w:t>__</w:t>
      </w:r>
      <w:r w:rsidR="007952FC" w:rsidRPr="00607974">
        <w:rPr>
          <w:rFonts w:cs="Arial"/>
          <w:b/>
          <w:bCs/>
          <w:color w:val="000000"/>
          <w:lang w:val="en-US" w:eastAsia="es-ES_tradnl"/>
        </w:rPr>
        <w:t xml:space="preserve">_ </w:t>
      </w:r>
    </w:p>
    <w:p w14:paraId="05F5D46C" w14:textId="335CB3D9" w:rsidR="007952FC" w:rsidRPr="00607974" w:rsidRDefault="00607974" w:rsidP="00795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  <w:bCs/>
          <w:color w:val="000000"/>
          <w:sz w:val="20"/>
          <w:szCs w:val="20"/>
          <w:lang w:val="en-US" w:eastAsia="es-ES_tradnl"/>
        </w:rPr>
      </w:pPr>
      <w:r w:rsidRPr="00607974">
        <w:rPr>
          <w:rFonts w:cs="Arial"/>
          <w:b/>
          <w:bCs/>
          <w:color w:val="000000"/>
          <w:sz w:val="20"/>
          <w:szCs w:val="20"/>
          <w:lang w:val="en-US" w:eastAsia="es-ES_tradnl"/>
        </w:rPr>
        <w:t>Number of questionnaire</w:t>
      </w:r>
      <w:r w:rsidR="002868FB">
        <w:rPr>
          <w:rFonts w:cs="Arial"/>
          <w:b/>
          <w:bCs/>
          <w:color w:val="000000"/>
          <w:lang w:val="en-US" w:eastAsia="es-ES_tradnl"/>
        </w:rPr>
        <w:t>:_____________</w:t>
      </w:r>
      <w:r w:rsidR="007952FC" w:rsidRPr="00607974">
        <w:rPr>
          <w:rFonts w:cs="Arial"/>
          <w:b/>
          <w:bCs/>
          <w:color w:val="000000"/>
          <w:lang w:val="en-US" w:eastAsia="es-ES_tradnl"/>
        </w:rPr>
        <w:t xml:space="preserve">___ </w:t>
      </w:r>
      <w:r w:rsidR="00530C80" w:rsidRPr="00607974">
        <w:rPr>
          <w:rFonts w:cs="Arial"/>
          <w:b/>
          <w:bCs/>
          <w:color w:val="000000"/>
          <w:sz w:val="20"/>
          <w:szCs w:val="20"/>
          <w:lang w:val="en-US" w:eastAsia="es-ES_tradnl"/>
        </w:rPr>
        <w:t xml:space="preserve"> </w:t>
      </w:r>
    </w:p>
    <w:p w14:paraId="42E2EA88" w14:textId="2A116B45" w:rsidR="007952FC" w:rsidRPr="00A64488" w:rsidRDefault="00607974" w:rsidP="00795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  <w:bCs/>
          <w:color w:val="000000"/>
          <w:sz w:val="20"/>
          <w:szCs w:val="20"/>
          <w:lang w:val="en-US" w:eastAsia="es-ES_tradnl"/>
        </w:rPr>
      </w:pPr>
      <w:r w:rsidRPr="00A64488">
        <w:rPr>
          <w:rFonts w:cs="Arial"/>
          <w:b/>
          <w:bCs/>
          <w:color w:val="000000"/>
          <w:sz w:val="20"/>
          <w:szCs w:val="20"/>
          <w:lang w:val="en-US" w:eastAsia="es-ES_tradnl"/>
        </w:rPr>
        <w:t>Name of community</w:t>
      </w:r>
      <w:r w:rsidR="007952FC" w:rsidRPr="00A64488">
        <w:rPr>
          <w:rFonts w:cs="Arial"/>
          <w:b/>
          <w:bCs/>
          <w:color w:val="000000"/>
          <w:lang w:val="en-US" w:eastAsia="es-ES_tradnl"/>
        </w:rPr>
        <w:t>:___________________</w:t>
      </w:r>
      <w:r w:rsidR="00A96F04" w:rsidRPr="00A64488">
        <w:rPr>
          <w:rFonts w:cs="Arial"/>
          <w:b/>
          <w:bCs/>
          <w:color w:val="000000"/>
          <w:lang w:val="en-US" w:eastAsia="es-ES_tradnl"/>
        </w:rPr>
        <w:t xml:space="preserve"> </w:t>
      </w:r>
    </w:p>
    <w:p w14:paraId="164C3F32" w14:textId="77777777" w:rsidR="007952FC" w:rsidRPr="00A64488" w:rsidRDefault="007952FC" w:rsidP="00795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  <w:bCs/>
          <w:color w:val="000000"/>
          <w:lang w:val="en-US" w:eastAsia="es-ES_tradnl"/>
        </w:rPr>
      </w:pPr>
    </w:p>
    <w:p w14:paraId="1A30CB1B" w14:textId="1C267A65" w:rsidR="007426A6" w:rsidRPr="00B2142D" w:rsidRDefault="00E146B9" w:rsidP="00646317">
      <w:pPr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B2142D">
        <w:rPr>
          <w:rFonts w:cs="Arial"/>
          <w:sz w:val="20"/>
          <w:szCs w:val="20"/>
          <w:lang w:val="en-US"/>
        </w:rPr>
        <w:t xml:space="preserve">The Department of Human Microbiology of </w:t>
      </w:r>
      <w:r w:rsidR="00F34CA9" w:rsidRPr="00B2142D">
        <w:rPr>
          <w:rFonts w:cs="Arial"/>
          <w:sz w:val="20"/>
          <w:szCs w:val="20"/>
          <w:lang w:val="en-US"/>
        </w:rPr>
        <w:t xml:space="preserve">the Faculty of Medicine of University of Panama </w:t>
      </w:r>
      <w:r w:rsidR="00380AE3" w:rsidRPr="00B2142D">
        <w:rPr>
          <w:rFonts w:cs="Arial"/>
          <w:sz w:val="20"/>
          <w:szCs w:val="20"/>
          <w:lang w:val="en-US"/>
        </w:rPr>
        <w:t xml:space="preserve">is carrying out a survey to determine the knowledge, attitudes and practices </w:t>
      </w:r>
      <w:r w:rsidR="00BA4795" w:rsidRPr="00B2142D">
        <w:rPr>
          <w:rFonts w:cs="Arial"/>
          <w:sz w:val="20"/>
          <w:szCs w:val="20"/>
          <w:lang w:val="en-US"/>
        </w:rPr>
        <w:t xml:space="preserve">concerning Chagas disease. The information contained in </w:t>
      </w:r>
      <w:r w:rsidR="00B7132C" w:rsidRPr="00B2142D">
        <w:rPr>
          <w:rFonts w:cs="Arial"/>
          <w:sz w:val="20"/>
          <w:szCs w:val="20"/>
          <w:lang w:val="en-US"/>
        </w:rPr>
        <w:t>this form</w:t>
      </w:r>
      <w:r w:rsidR="00D05736" w:rsidRPr="00B2142D">
        <w:rPr>
          <w:rFonts w:cs="Arial"/>
          <w:sz w:val="20"/>
          <w:szCs w:val="20"/>
          <w:lang w:val="en-US"/>
        </w:rPr>
        <w:t>,</w:t>
      </w:r>
      <w:r w:rsidR="00B7132C" w:rsidRPr="00B2142D">
        <w:rPr>
          <w:rFonts w:cs="Arial"/>
          <w:sz w:val="20"/>
          <w:szCs w:val="20"/>
          <w:lang w:val="en-US"/>
        </w:rPr>
        <w:t xml:space="preserve"> </w:t>
      </w:r>
      <w:r w:rsidR="00D05736" w:rsidRPr="00B2142D">
        <w:rPr>
          <w:rFonts w:cs="Arial"/>
          <w:sz w:val="20"/>
          <w:szCs w:val="20"/>
          <w:lang w:val="en-US"/>
        </w:rPr>
        <w:t xml:space="preserve">which </w:t>
      </w:r>
      <w:r w:rsidR="00B7132C" w:rsidRPr="00B2142D">
        <w:rPr>
          <w:rFonts w:cs="Arial"/>
          <w:sz w:val="20"/>
          <w:szCs w:val="20"/>
          <w:lang w:val="en-US"/>
        </w:rPr>
        <w:t xml:space="preserve">will allow the identification </w:t>
      </w:r>
      <w:r w:rsidR="00D05736" w:rsidRPr="00B2142D">
        <w:rPr>
          <w:rFonts w:cs="Arial"/>
          <w:sz w:val="20"/>
          <w:szCs w:val="20"/>
          <w:lang w:val="en-US"/>
        </w:rPr>
        <w:t>of any individual</w:t>
      </w:r>
      <w:r w:rsidR="00C45C53" w:rsidRPr="00B2142D">
        <w:rPr>
          <w:rFonts w:cs="Arial"/>
          <w:sz w:val="20"/>
          <w:szCs w:val="20"/>
          <w:lang w:val="en-US"/>
        </w:rPr>
        <w:t xml:space="preserve">, will </w:t>
      </w:r>
      <w:r w:rsidR="003B095E" w:rsidRPr="00B2142D">
        <w:rPr>
          <w:rFonts w:cs="Arial"/>
          <w:sz w:val="20"/>
          <w:szCs w:val="20"/>
          <w:lang w:val="en-US"/>
        </w:rPr>
        <w:t xml:space="preserve">be gathered with the guarantee </w:t>
      </w:r>
      <w:r w:rsidR="00566DE5" w:rsidRPr="00B2142D">
        <w:rPr>
          <w:rFonts w:cs="Arial"/>
          <w:sz w:val="20"/>
          <w:szCs w:val="20"/>
          <w:lang w:val="en-US"/>
        </w:rPr>
        <w:t>that it will be kept</w:t>
      </w:r>
      <w:r w:rsidR="001C4A36" w:rsidRPr="00B2142D">
        <w:rPr>
          <w:rFonts w:cs="Arial"/>
          <w:sz w:val="20"/>
          <w:szCs w:val="20"/>
          <w:lang w:val="en-US"/>
        </w:rPr>
        <w:t xml:space="preserve"> strictly confidential and will be used only for the </w:t>
      </w:r>
      <w:r w:rsidR="00E85EF5" w:rsidRPr="00B2142D">
        <w:rPr>
          <w:rFonts w:cs="Arial"/>
          <w:sz w:val="20"/>
          <w:szCs w:val="20"/>
          <w:lang w:val="en-US"/>
        </w:rPr>
        <w:t xml:space="preserve">purposes established in this study. </w:t>
      </w:r>
    </w:p>
    <w:p w14:paraId="5CEC87B9" w14:textId="77777777" w:rsidR="00F8451B" w:rsidRPr="00B2142D" w:rsidRDefault="00F8451B">
      <w:pPr>
        <w:rPr>
          <w:lang w:val="en-US"/>
        </w:rPr>
      </w:pPr>
    </w:p>
    <w:p w14:paraId="791FB7E5" w14:textId="7C1E3B4D" w:rsidR="00656AE2" w:rsidRPr="00C61076" w:rsidRDefault="00656AE2" w:rsidP="00BB740B">
      <w:pPr>
        <w:jc w:val="center"/>
        <w:rPr>
          <w:sz w:val="20"/>
          <w:szCs w:val="20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1</w:t>
      </w:r>
      <w:r w:rsidRPr="00814ED1">
        <w:rPr>
          <w:rFonts w:ascii="Brush Script MT" w:hAnsi="Brush Script MT"/>
          <w:sz w:val="44"/>
          <w:szCs w:val="44"/>
        </w:rPr>
        <w:t>.</w:t>
      </w:r>
      <w:r w:rsidR="00E527F2">
        <w:rPr>
          <w:sz w:val="32"/>
          <w:szCs w:val="32"/>
        </w:rPr>
        <w:t xml:space="preserve"> General Data</w:t>
      </w:r>
      <w:r w:rsidR="00C61076">
        <w:rPr>
          <w:sz w:val="32"/>
          <w:szCs w:val="32"/>
        </w:rPr>
        <w:t xml:space="preserve"> </w:t>
      </w:r>
    </w:p>
    <w:tbl>
      <w:tblPr>
        <w:tblW w:w="9576" w:type="dxa"/>
        <w:jc w:val="center"/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427"/>
        <w:gridCol w:w="109"/>
        <w:gridCol w:w="774"/>
        <w:gridCol w:w="65"/>
        <w:gridCol w:w="484"/>
        <w:gridCol w:w="286"/>
        <w:gridCol w:w="558"/>
        <w:gridCol w:w="236"/>
        <w:gridCol w:w="119"/>
        <w:gridCol w:w="118"/>
        <w:gridCol w:w="122"/>
        <w:gridCol w:w="71"/>
        <w:gridCol w:w="141"/>
        <w:gridCol w:w="75"/>
        <w:gridCol w:w="120"/>
        <w:gridCol w:w="89"/>
        <w:gridCol w:w="47"/>
        <w:gridCol w:w="709"/>
        <w:gridCol w:w="708"/>
        <w:gridCol w:w="442"/>
        <w:gridCol w:w="78"/>
        <w:gridCol w:w="280"/>
        <w:gridCol w:w="360"/>
        <w:gridCol w:w="470"/>
        <w:gridCol w:w="236"/>
        <w:gridCol w:w="1631"/>
        <w:gridCol w:w="63"/>
        <w:gridCol w:w="221"/>
        <w:gridCol w:w="109"/>
        <w:gridCol w:w="214"/>
        <w:gridCol w:w="56"/>
        <w:gridCol w:w="158"/>
      </w:tblGrid>
      <w:tr w:rsidR="00607974" w:rsidRPr="00A51D58" w14:paraId="6AFF488E" w14:textId="77777777" w:rsidTr="00B615D8">
        <w:trPr>
          <w:trHeight w:val="288"/>
          <w:jc w:val="center"/>
        </w:trPr>
        <w:tc>
          <w:tcPr>
            <w:tcW w:w="2145" w:type="dxa"/>
            <w:gridSpan w:val="6"/>
            <w:vAlign w:val="bottom"/>
          </w:tcPr>
          <w:p w14:paraId="50DEB76A" w14:textId="0A630BFC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.   </w:t>
            </w:r>
            <w:r w:rsidRPr="002868FB">
              <w:rPr>
                <w:rFonts w:cs="Arial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560" w:type="dxa"/>
            <w:gridSpan w:val="9"/>
            <w:tcBorders>
              <w:right w:val="single" w:sz="4" w:space="0" w:color="auto"/>
            </w:tcBorders>
            <w:vAlign w:val="bottom"/>
          </w:tcPr>
          <w:p w14:paraId="0B2F34A7" w14:textId="7C0AFD55" w:rsidR="00607974" w:rsidRPr="00C52A22" w:rsidRDefault="00607974" w:rsidP="006079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Pr="00C52A22">
              <w:rPr>
                <w:sz w:val="20"/>
                <w:szCs w:val="20"/>
              </w:rPr>
              <w:t>…</w:t>
            </w:r>
            <w:r w:rsidR="00B93CFA">
              <w:rPr>
                <w:sz w:val="20"/>
                <w:szCs w:val="20"/>
              </w:rPr>
              <w:t>…..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3A7A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043D2B1" w14:textId="6077DA5F" w:rsidR="00607974" w:rsidRPr="00C52A22" w:rsidRDefault="00607974" w:rsidP="00607974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44F6910A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890" w:type="dxa"/>
            <w:gridSpan w:val="10"/>
            <w:tcBorders>
              <w:right w:val="single" w:sz="4" w:space="0" w:color="auto"/>
            </w:tcBorders>
            <w:vAlign w:val="bottom"/>
          </w:tcPr>
          <w:p w14:paraId="42270413" w14:textId="7C575130" w:rsidR="00607974" w:rsidRPr="00607974" w:rsidRDefault="00577BED" w:rsidP="0060797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2. </w:t>
            </w:r>
            <w:r w:rsidR="00607974" w:rsidRPr="002868FB">
              <w:rPr>
                <w:rFonts w:cs="Arial"/>
                <w:b/>
                <w:sz w:val="20"/>
                <w:szCs w:val="20"/>
                <w:lang w:val="en-US"/>
              </w:rPr>
              <w:t>How old are you (years)?</w:t>
            </w:r>
            <w:r w:rsidR="00607974" w:rsidRPr="00B214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B93CFA">
              <w:rPr>
                <w:rFonts w:cs="Arial"/>
                <w:sz w:val="20"/>
                <w:szCs w:val="20"/>
                <w:lang w:val="en-US"/>
              </w:rPr>
              <w:t>…………………</w:t>
            </w:r>
          </w:p>
        </w:tc>
        <w:tc>
          <w:tcPr>
            <w:tcW w:w="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43427" w14:textId="77777777" w:rsidR="00607974" w:rsidRPr="00607974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1A18D" w14:textId="77777777" w:rsidR="00607974" w:rsidRPr="00607974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07974" w:rsidRPr="00577BED" w14:paraId="39EB153D" w14:textId="77777777" w:rsidTr="00B615D8">
        <w:trPr>
          <w:trHeight w:val="288"/>
          <w:jc w:val="center"/>
        </w:trPr>
        <w:tc>
          <w:tcPr>
            <w:tcW w:w="2145" w:type="dxa"/>
            <w:gridSpan w:val="6"/>
            <w:vAlign w:val="bottom"/>
          </w:tcPr>
          <w:p w14:paraId="5E8F617A" w14:textId="6F1A6253" w:rsidR="00607974" w:rsidRPr="00607974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9"/>
            <w:tcBorders>
              <w:right w:val="single" w:sz="4" w:space="0" w:color="auto"/>
            </w:tcBorders>
            <w:vAlign w:val="bottom"/>
          </w:tcPr>
          <w:p w14:paraId="3D9B6E4C" w14:textId="4618E52D" w:rsidR="00607974" w:rsidRPr="00577BED" w:rsidRDefault="00607974" w:rsidP="00607974">
            <w:pPr>
              <w:rPr>
                <w:sz w:val="20"/>
                <w:szCs w:val="20"/>
                <w:lang w:val="en-US"/>
              </w:rPr>
            </w:pPr>
            <w:r w:rsidRPr="00577BED">
              <w:rPr>
                <w:sz w:val="20"/>
                <w:szCs w:val="20"/>
                <w:lang w:val="en-US"/>
              </w:rPr>
              <w:t>Male…</w:t>
            </w:r>
            <w:r w:rsidR="00B93CFA" w:rsidRPr="00577BED">
              <w:rPr>
                <w:sz w:val="20"/>
                <w:szCs w:val="20"/>
                <w:lang w:val="en-US"/>
              </w:rPr>
              <w:t>……..</w:t>
            </w:r>
            <w:r w:rsidRPr="00577BED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31F72" w14:textId="77777777" w:rsidR="00607974" w:rsidRPr="00577BE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A3A16FB" w14:textId="3F681D83" w:rsidR="00607974" w:rsidRPr="00577BED" w:rsidRDefault="00607974" w:rsidP="00607974">
            <w:pPr>
              <w:rPr>
                <w:rFonts w:cs="Arial"/>
                <w:sz w:val="16"/>
                <w:szCs w:val="16"/>
                <w:lang w:val="en-US"/>
              </w:rPr>
            </w:pPr>
            <w:r w:rsidRPr="00577BED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6190685C" w14:textId="77777777" w:rsidR="00607974" w:rsidRPr="00577BE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7C006EB4" w14:textId="26D08D20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37A3F510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27FD4274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07974" w:rsidRPr="00577BED" w14:paraId="6559C4C9" w14:textId="77777777" w:rsidTr="00D9148F">
        <w:trPr>
          <w:trHeight w:val="288"/>
          <w:jc w:val="center"/>
        </w:trPr>
        <w:tc>
          <w:tcPr>
            <w:tcW w:w="1310" w:type="dxa"/>
            <w:gridSpan w:val="3"/>
            <w:vAlign w:val="bottom"/>
          </w:tcPr>
          <w:p w14:paraId="0A9A8860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gridSpan w:val="4"/>
            <w:vAlign w:val="bottom"/>
          </w:tcPr>
          <w:p w14:paraId="656E7BBA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gridSpan w:val="11"/>
            <w:vAlign w:val="bottom"/>
          </w:tcPr>
          <w:p w14:paraId="5A8D78E4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063B95E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0CCB0C44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64A23A42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3EA1EEFA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07974" w:rsidRPr="00A51D58" w14:paraId="59787585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3FDF364D" w14:textId="702806CC" w:rsidR="00607974" w:rsidRPr="00B2142D" w:rsidRDefault="002868FB" w:rsidP="0060797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3. </w:t>
            </w:r>
            <w:r w:rsidR="00607974" w:rsidRPr="002868FB">
              <w:rPr>
                <w:b/>
                <w:sz w:val="20"/>
                <w:szCs w:val="20"/>
                <w:lang w:val="en-US"/>
              </w:rPr>
              <w:t>Which degree or how many years of schooling did you complete?</w:t>
            </w:r>
            <w:r w:rsidR="00607974" w:rsidRPr="00B2142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7132F54C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4AF94FD5" w14:textId="15BA1F3D" w:rsidR="00607974" w:rsidRPr="00B2142D" w:rsidRDefault="00B93CFA" w:rsidP="0060797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="00607974" w:rsidRPr="00AC5CCB">
              <w:rPr>
                <w:rFonts w:cs="Arial"/>
                <w:b/>
                <w:sz w:val="20"/>
                <w:szCs w:val="20"/>
                <w:lang w:val="en-US"/>
              </w:rPr>
              <w:t>Do you know how to read and write?</w:t>
            </w:r>
            <w:r w:rsidR="00607974" w:rsidRPr="00B214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607974" w:rsidRPr="00C52A22" w14:paraId="470B91D4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7D4152AB" w14:textId="0787C02E" w:rsidR="00607974" w:rsidRPr="00C52A22" w:rsidRDefault="00607974" w:rsidP="006079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  <w:r w:rsidR="00B93CFA">
              <w:rPr>
                <w:sz w:val="20"/>
                <w:szCs w:val="20"/>
              </w:rPr>
              <w:t>…………………………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D64C7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74" w:type="dxa"/>
            <w:gridSpan w:val="8"/>
            <w:tcBorders>
              <w:left w:val="single" w:sz="4" w:space="0" w:color="auto"/>
            </w:tcBorders>
            <w:vAlign w:val="bottom"/>
          </w:tcPr>
          <w:p w14:paraId="72E00D77" w14:textId="4039381E" w:rsidR="00607974" w:rsidRPr="00C52A22" w:rsidRDefault="00607974" w:rsidP="006079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18719302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tcBorders>
              <w:right w:val="single" w:sz="4" w:space="0" w:color="auto"/>
            </w:tcBorders>
            <w:vAlign w:val="bottom"/>
          </w:tcPr>
          <w:p w14:paraId="5821621B" w14:textId="0592BBB3" w:rsidR="00607974" w:rsidRPr="00C52A22" w:rsidRDefault="00B93CFA" w:rsidP="0060797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Yes</w:t>
            </w:r>
            <w:r w:rsidR="00607974" w:rsidRPr="00C52A22">
              <w:rPr>
                <w:rFonts w:cs="Arial"/>
                <w:sz w:val="20"/>
                <w:szCs w:val="20"/>
              </w:rPr>
              <w:t>…………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D905C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52" w:type="dxa"/>
            <w:gridSpan w:val="7"/>
            <w:tcBorders>
              <w:left w:val="single" w:sz="4" w:space="0" w:color="auto"/>
            </w:tcBorders>
            <w:vAlign w:val="center"/>
          </w:tcPr>
          <w:p w14:paraId="6A57D822" w14:textId="18B5EBC5" w:rsidR="00607974" w:rsidRPr="005068DD" w:rsidRDefault="00607974" w:rsidP="00607974">
            <w:pPr>
              <w:rPr>
                <w:rFonts w:cs="Arial"/>
                <w:sz w:val="16"/>
                <w:szCs w:val="16"/>
              </w:rPr>
            </w:pPr>
            <w:r w:rsidRPr="005068DD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607974" w:rsidRPr="00C52A22" w14:paraId="5CCDADF7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21E64710" w14:textId="0618FBFD" w:rsidR="00607974" w:rsidRPr="00C52A22" w:rsidRDefault="00607974" w:rsidP="006079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</w:t>
            </w:r>
            <w:r w:rsidRPr="00C52A22">
              <w:rPr>
                <w:sz w:val="20"/>
                <w:szCs w:val="20"/>
              </w:rPr>
              <w:t>…………</w:t>
            </w:r>
            <w:r w:rsidR="00B93CFA">
              <w:rPr>
                <w:sz w:val="20"/>
                <w:szCs w:val="20"/>
              </w:rPr>
              <w:t>…………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0EA83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477151D2" w14:textId="23F7AE39" w:rsidR="00607974" w:rsidRPr="00C52A22" w:rsidRDefault="00607974" w:rsidP="00607974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65" w:type="dxa"/>
            <w:gridSpan w:val="4"/>
            <w:shd w:val="clear" w:color="auto" w:fill="auto"/>
            <w:vAlign w:val="center"/>
          </w:tcPr>
          <w:p w14:paraId="615CC1E6" w14:textId="202796EF" w:rsidR="00607974" w:rsidRPr="00C52A22" w:rsidRDefault="00607974" w:rsidP="0060797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E8781E0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tcBorders>
              <w:right w:val="single" w:sz="4" w:space="0" w:color="auto"/>
            </w:tcBorders>
            <w:vAlign w:val="bottom"/>
          </w:tcPr>
          <w:p w14:paraId="6F8E48BC" w14:textId="067786D4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 xml:space="preserve">     No</w:t>
            </w:r>
            <w:r w:rsidR="00A12F93">
              <w:rPr>
                <w:rFonts w:cs="Arial"/>
                <w:sz w:val="20"/>
                <w:szCs w:val="20"/>
              </w:rPr>
              <w:t>..</w:t>
            </w:r>
            <w:r w:rsidRPr="00C52A22">
              <w:rPr>
                <w:rFonts w:cs="Arial"/>
                <w:sz w:val="20"/>
                <w:szCs w:val="20"/>
              </w:rPr>
              <w:t>………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956BF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52" w:type="dxa"/>
            <w:gridSpan w:val="7"/>
            <w:tcBorders>
              <w:left w:val="single" w:sz="4" w:space="0" w:color="auto"/>
            </w:tcBorders>
            <w:vAlign w:val="center"/>
          </w:tcPr>
          <w:p w14:paraId="6FD1C05D" w14:textId="6EC0ED09" w:rsidR="00607974" w:rsidRPr="005068DD" w:rsidRDefault="00607974" w:rsidP="00607974">
            <w:pPr>
              <w:rPr>
                <w:rFonts w:cs="Arial"/>
                <w:sz w:val="16"/>
                <w:szCs w:val="16"/>
              </w:rPr>
            </w:pPr>
            <w:r w:rsidRPr="005068DD">
              <w:rPr>
                <w:rFonts w:cs="Arial"/>
                <w:sz w:val="16"/>
                <w:szCs w:val="16"/>
              </w:rPr>
              <w:t>2</w:t>
            </w:r>
          </w:p>
        </w:tc>
      </w:tr>
      <w:tr w:rsidR="00607974" w:rsidRPr="00C52A22" w14:paraId="397BEA60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5997B213" w14:textId="02C2CC01" w:rsidR="00607974" w:rsidRPr="00C52A22" w:rsidRDefault="00607974" w:rsidP="006079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  <w:r w:rsidRPr="00C52A22">
              <w:rPr>
                <w:sz w:val="20"/>
                <w:szCs w:val="20"/>
              </w:rPr>
              <w:t>………</w:t>
            </w:r>
            <w:r w:rsidR="00B93CFA">
              <w:rPr>
                <w:sz w:val="20"/>
                <w:szCs w:val="20"/>
              </w:rPr>
              <w:t>…………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7587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dxa"/>
            <w:gridSpan w:val="4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6829DE11" w14:textId="77777777" w:rsidR="00607974" w:rsidRPr="00C52A22" w:rsidRDefault="00607974" w:rsidP="00607974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965" w:type="dxa"/>
            <w:gridSpan w:val="4"/>
            <w:vMerge w:val="restart"/>
            <w:shd w:val="clear" w:color="auto" w:fill="C0C0C0"/>
            <w:vAlign w:val="center"/>
          </w:tcPr>
          <w:p w14:paraId="2939104A" w14:textId="5583ED7C" w:rsidR="00607974" w:rsidRPr="00C52A22" w:rsidRDefault="00607974" w:rsidP="006079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ve on to question 5</w:t>
            </w:r>
          </w:p>
        </w:tc>
        <w:tc>
          <w:tcPr>
            <w:tcW w:w="708" w:type="dxa"/>
            <w:vAlign w:val="bottom"/>
          </w:tcPr>
          <w:p w14:paraId="0D329FC2" w14:textId="56F6B17D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6A2783C8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08F7733D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180CAE00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</w:tr>
      <w:tr w:rsidR="00607974" w:rsidRPr="00C52A22" w14:paraId="4E4B5AF3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61DB3D70" w14:textId="3081E88A" w:rsidR="00607974" w:rsidRPr="00C52A22" w:rsidRDefault="00607974" w:rsidP="00607974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ocational ...........</w:t>
            </w:r>
            <w:r w:rsidR="00B93CFA">
              <w:rPr>
                <w:sz w:val="20"/>
                <w:szCs w:val="20"/>
                <w:lang w:val="pt-BR"/>
              </w:rPr>
              <w:t>.................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0E65A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dxa"/>
            <w:gridSpan w:val="4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1321DD6B" w14:textId="77777777" w:rsidR="00607974" w:rsidRPr="00C52A22" w:rsidRDefault="00607974" w:rsidP="00607974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gridSpan w:val="4"/>
            <w:vMerge/>
            <w:shd w:val="clear" w:color="auto" w:fill="C0C0C0"/>
            <w:vAlign w:val="bottom"/>
          </w:tcPr>
          <w:p w14:paraId="153819BB" w14:textId="77777777" w:rsidR="00607974" w:rsidRPr="00C52A22" w:rsidRDefault="00607974" w:rsidP="0060797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43FD5D4" w14:textId="2F960F02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gridSpan w:val="5"/>
            <w:vAlign w:val="bottom"/>
          </w:tcPr>
          <w:p w14:paraId="3FFAF703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19E3157E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37BC4FBA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</w:tr>
      <w:tr w:rsidR="00607974" w:rsidRPr="00C52A22" w14:paraId="69D2D160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3BED07F3" w14:textId="1F4DFE60" w:rsidR="00607974" w:rsidRPr="00B2142D" w:rsidRDefault="00607974" w:rsidP="00607974">
            <w:pPr>
              <w:rPr>
                <w:sz w:val="20"/>
                <w:szCs w:val="20"/>
                <w:lang w:val="en-US"/>
              </w:rPr>
            </w:pPr>
            <w:r w:rsidRPr="00B2142D">
              <w:rPr>
                <w:sz w:val="20"/>
                <w:szCs w:val="20"/>
                <w:lang w:val="en-US"/>
              </w:rPr>
              <w:t>Higher education, not university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6CFCB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9" w:type="dxa"/>
            <w:gridSpan w:val="4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106E6269" w14:textId="77777777" w:rsidR="00607974" w:rsidRPr="00C52A22" w:rsidRDefault="00607974" w:rsidP="00607974">
            <w:pPr>
              <w:rPr>
                <w:color w:val="C0C0C0"/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  <w:tc>
          <w:tcPr>
            <w:tcW w:w="965" w:type="dxa"/>
            <w:gridSpan w:val="4"/>
            <w:vMerge/>
            <w:shd w:val="clear" w:color="auto" w:fill="C0C0C0"/>
            <w:vAlign w:val="bottom"/>
          </w:tcPr>
          <w:p w14:paraId="75C20A71" w14:textId="77777777" w:rsidR="00607974" w:rsidRPr="00C52A22" w:rsidRDefault="00607974" w:rsidP="0060797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0178903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11F00A97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40D2F5CF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782CCD74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</w:tr>
      <w:tr w:rsidR="00607974" w:rsidRPr="00C52A22" w14:paraId="22A03F03" w14:textId="77777777" w:rsidTr="00D9148F">
        <w:trPr>
          <w:trHeight w:val="288"/>
          <w:jc w:val="center"/>
        </w:trPr>
        <w:tc>
          <w:tcPr>
            <w:tcW w:w="2939" w:type="dxa"/>
            <w:gridSpan w:val="8"/>
            <w:tcBorders>
              <w:right w:val="single" w:sz="4" w:space="0" w:color="auto"/>
            </w:tcBorders>
            <w:vAlign w:val="bottom"/>
          </w:tcPr>
          <w:p w14:paraId="57B741FD" w14:textId="413A9B25" w:rsidR="00607974" w:rsidRPr="00C52A22" w:rsidRDefault="00B93CFA" w:rsidP="00607974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>Higher education,</w:t>
            </w:r>
            <w:r w:rsidR="00607974" w:rsidRPr="00B2142D">
              <w:rPr>
                <w:sz w:val="20"/>
                <w:szCs w:val="20"/>
                <w:lang w:val="en-US"/>
              </w:rPr>
              <w:t xml:space="preserve"> University …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7941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9" w:type="dxa"/>
            <w:gridSpan w:val="4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32176D22" w14:textId="77777777" w:rsidR="00607974" w:rsidRPr="00C52A22" w:rsidRDefault="00607974" w:rsidP="00607974">
            <w:pPr>
              <w:rPr>
                <w:color w:val="C0C0C0"/>
                <w:sz w:val="16"/>
                <w:szCs w:val="16"/>
              </w:rPr>
            </w:pPr>
            <w:r w:rsidRPr="000317B5">
              <w:rPr>
                <w:sz w:val="16"/>
                <w:szCs w:val="16"/>
              </w:rPr>
              <w:t>6</w:t>
            </w:r>
            <w:r>
              <w:rPr>
                <w:color w:val="C0C0C0"/>
                <w:sz w:val="16"/>
                <w:szCs w:val="16"/>
              </w:rPr>
              <w:t>6</w:t>
            </w:r>
          </w:p>
        </w:tc>
        <w:tc>
          <w:tcPr>
            <w:tcW w:w="965" w:type="dxa"/>
            <w:gridSpan w:val="4"/>
            <w:vMerge/>
            <w:shd w:val="clear" w:color="auto" w:fill="C0C0C0"/>
            <w:vAlign w:val="bottom"/>
          </w:tcPr>
          <w:p w14:paraId="47C285DF" w14:textId="77777777" w:rsidR="00607974" w:rsidRPr="00C52A22" w:rsidRDefault="00607974" w:rsidP="00607974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C9691A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075EA51D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54F0FD2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3C2CED81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</w:tr>
      <w:tr w:rsidR="00607974" w:rsidRPr="00C52A22" w14:paraId="6939DEFC" w14:textId="77777777" w:rsidTr="00D9148F">
        <w:trPr>
          <w:trHeight w:val="288"/>
          <w:jc w:val="center"/>
        </w:trPr>
        <w:tc>
          <w:tcPr>
            <w:tcW w:w="2939" w:type="dxa"/>
            <w:gridSpan w:val="8"/>
            <w:vAlign w:val="bottom"/>
          </w:tcPr>
          <w:p w14:paraId="789E2510" w14:textId="77777777" w:rsidR="00607974" w:rsidRPr="00C52A22" w:rsidRDefault="00607974" w:rsidP="00607974">
            <w:pPr>
              <w:rPr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  <w:vAlign w:val="bottom"/>
          </w:tcPr>
          <w:p w14:paraId="6600C1E2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74" w:type="dxa"/>
            <w:gridSpan w:val="8"/>
            <w:vAlign w:val="bottom"/>
          </w:tcPr>
          <w:p w14:paraId="461AEAAB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1A98DB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30" w:type="dxa"/>
            <w:gridSpan w:val="5"/>
            <w:vAlign w:val="bottom"/>
          </w:tcPr>
          <w:p w14:paraId="30AE9F64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4"/>
            <w:vAlign w:val="bottom"/>
          </w:tcPr>
          <w:p w14:paraId="3625871C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58BD1776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</w:tr>
      <w:tr w:rsidR="00607974" w:rsidRPr="00A51D58" w14:paraId="7AC5C809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6C2C5092" w14:textId="11CDF073" w:rsidR="00607974" w:rsidRPr="00B2142D" w:rsidRDefault="00607974" w:rsidP="00607974">
            <w:pPr>
              <w:ind w:left="374" w:hanging="374"/>
              <w:rPr>
                <w:rFonts w:cs="Arial"/>
                <w:sz w:val="20"/>
                <w:szCs w:val="20"/>
                <w:lang w:val="en-US"/>
              </w:rPr>
            </w:pPr>
            <w:r w:rsidRPr="00992330">
              <w:rPr>
                <w:rFonts w:cs="Arial"/>
                <w:sz w:val="20"/>
                <w:szCs w:val="20"/>
                <w:highlight w:val="darkGray"/>
                <w:lang w:val="en-US"/>
              </w:rPr>
              <w:t>5.</w:t>
            </w:r>
            <w:r w:rsidRPr="0099233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>Which occupational category did you belong to in the last month?</w:t>
            </w:r>
            <w:r w:rsidRPr="00B214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7B1BE7DF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789B5982" w14:textId="753A4E73" w:rsidR="00607974" w:rsidRPr="00AC5CCB" w:rsidRDefault="00607974" w:rsidP="00607974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>5a</w:t>
            </w:r>
            <w:r w:rsidR="00745C32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What is your current weekly income? </w:t>
            </w:r>
          </w:p>
        </w:tc>
      </w:tr>
      <w:tr w:rsidR="00607974" w:rsidRPr="002868FB" w14:paraId="720D8D52" w14:textId="77777777" w:rsidTr="00B615D8">
        <w:trPr>
          <w:trHeight w:val="288"/>
          <w:jc w:val="center"/>
        </w:trPr>
        <w:tc>
          <w:tcPr>
            <w:tcW w:w="3369" w:type="dxa"/>
            <w:gridSpan w:val="12"/>
            <w:tcBorders>
              <w:right w:val="single" w:sz="4" w:space="0" w:color="auto"/>
            </w:tcBorders>
            <w:vAlign w:val="bottom"/>
          </w:tcPr>
          <w:p w14:paraId="1097EC32" w14:textId="65485B14" w:rsidR="00607974" w:rsidRPr="00C52A22" w:rsidRDefault="00992330" w:rsidP="009923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607974">
              <w:rPr>
                <w:sz w:val="20"/>
                <w:szCs w:val="20"/>
              </w:rPr>
              <w:t>Employed or salaried</w:t>
            </w:r>
            <w:r>
              <w:rPr>
                <w:sz w:val="20"/>
                <w:szCs w:val="20"/>
              </w:rPr>
              <w:t>…….....…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CF56F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40" w:type="dxa"/>
            <w:gridSpan w:val="5"/>
            <w:tcBorders>
              <w:left w:val="single" w:sz="4" w:space="0" w:color="auto"/>
            </w:tcBorders>
            <w:vAlign w:val="bottom"/>
          </w:tcPr>
          <w:p w14:paraId="367070CD" w14:textId="77777777" w:rsidR="00607974" w:rsidRPr="00C52A22" w:rsidRDefault="00607974" w:rsidP="00607974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12A43B46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97" w:type="dxa"/>
            <w:gridSpan w:val="7"/>
            <w:tcBorders>
              <w:right w:val="single" w:sz="4" w:space="0" w:color="auto"/>
            </w:tcBorders>
            <w:vAlign w:val="bottom"/>
          </w:tcPr>
          <w:p w14:paraId="418294E4" w14:textId="66D0E1BD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B2142D">
              <w:rPr>
                <w:rFonts w:cs="Arial"/>
                <w:sz w:val="20"/>
                <w:szCs w:val="20"/>
                <w:lang w:val="en-US"/>
              </w:rPr>
              <w:t>Less than B/US $ 50,00…</w:t>
            </w:r>
            <w:r w:rsidR="002868FB">
              <w:rPr>
                <w:rFonts w:cs="Arial"/>
                <w:sz w:val="20"/>
                <w:szCs w:val="20"/>
                <w:lang w:val="en-US"/>
              </w:rPr>
              <w:t>……………</w:t>
            </w:r>
            <w:r w:rsidRPr="00B214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6CBF7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tcBorders>
              <w:left w:val="single" w:sz="4" w:space="0" w:color="auto"/>
            </w:tcBorders>
            <w:vAlign w:val="bottom"/>
          </w:tcPr>
          <w:p w14:paraId="391B941A" w14:textId="77777777" w:rsidR="00607974" w:rsidRPr="002868FB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2868FB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607974" w:rsidRPr="002868FB" w14:paraId="5BDF3542" w14:textId="77777777" w:rsidTr="00B615D8">
        <w:trPr>
          <w:trHeight w:val="288"/>
          <w:jc w:val="center"/>
        </w:trPr>
        <w:tc>
          <w:tcPr>
            <w:tcW w:w="3369" w:type="dxa"/>
            <w:gridSpan w:val="12"/>
            <w:tcBorders>
              <w:right w:val="single" w:sz="4" w:space="0" w:color="auto"/>
            </w:tcBorders>
            <w:vAlign w:val="bottom"/>
          </w:tcPr>
          <w:p w14:paraId="0CF387DD" w14:textId="2F0415FD" w:rsidR="00607974" w:rsidRPr="002868FB" w:rsidRDefault="00992330" w:rsidP="00992330">
            <w:pPr>
              <w:rPr>
                <w:sz w:val="20"/>
                <w:szCs w:val="20"/>
                <w:lang w:val="en-US"/>
              </w:rPr>
            </w:pPr>
            <w:r w:rsidRPr="002868FB">
              <w:rPr>
                <w:sz w:val="20"/>
                <w:szCs w:val="20"/>
                <w:lang w:val="en-US"/>
              </w:rPr>
              <w:t xml:space="preserve">     </w:t>
            </w:r>
            <w:r w:rsidR="00607974" w:rsidRPr="002868FB">
              <w:rPr>
                <w:sz w:val="20"/>
                <w:szCs w:val="20"/>
                <w:lang w:val="en-US"/>
              </w:rPr>
              <w:t>Self-employed</w:t>
            </w:r>
            <w:r w:rsidRPr="002868FB">
              <w:rPr>
                <w:sz w:val="20"/>
                <w:szCs w:val="20"/>
                <w:lang w:val="en-US"/>
              </w:rPr>
              <w:t>…………</w:t>
            </w:r>
            <w:r w:rsidR="00D44EB5" w:rsidRPr="002868FB">
              <w:rPr>
                <w:sz w:val="20"/>
                <w:szCs w:val="20"/>
                <w:lang w:val="en-US"/>
              </w:rPr>
              <w:t>……….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FF389" w14:textId="77777777" w:rsidR="00607974" w:rsidRPr="002868FB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5"/>
            <w:tcBorders>
              <w:left w:val="single" w:sz="4" w:space="0" w:color="auto"/>
            </w:tcBorders>
            <w:vAlign w:val="bottom"/>
          </w:tcPr>
          <w:p w14:paraId="7A1ECF32" w14:textId="77777777" w:rsidR="00607974" w:rsidRPr="002868FB" w:rsidRDefault="00607974" w:rsidP="00607974">
            <w:pPr>
              <w:rPr>
                <w:sz w:val="16"/>
                <w:szCs w:val="16"/>
                <w:lang w:val="en-US"/>
              </w:rPr>
            </w:pPr>
            <w:r w:rsidRPr="00286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0AFF97E5" w14:textId="77777777" w:rsidR="00607974" w:rsidRPr="002868FB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gridSpan w:val="7"/>
            <w:tcBorders>
              <w:right w:val="single" w:sz="4" w:space="0" w:color="auto"/>
            </w:tcBorders>
            <w:vAlign w:val="bottom"/>
          </w:tcPr>
          <w:p w14:paraId="0A72E0DF" w14:textId="31F6E580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B2142D">
              <w:rPr>
                <w:rFonts w:cs="Arial"/>
                <w:sz w:val="20"/>
                <w:szCs w:val="20"/>
                <w:lang w:val="en-US"/>
              </w:rPr>
              <w:t>Between B/US $ 51,00 and B/US $ 100,00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972B9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tcBorders>
              <w:left w:val="single" w:sz="4" w:space="0" w:color="auto"/>
            </w:tcBorders>
            <w:vAlign w:val="bottom"/>
          </w:tcPr>
          <w:p w14:paraId="75230762" w14:textId="77777777" w:rsidR="00607974" w:rsidRPr="002868FB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2868FB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</w:tr>
      <w:tr w:rsidR="00607974" w:rsidRPr="00C52A22" w14:paraId="4F3905D3" w14:textId="77777777" w:rsidTr="00B615D8">
        <w:trPr>
          <w:trHeight w:val="288"/>
          <w:jc w:val="center"/>
        </w:trPr>
        <w:tc>
          <w:tcPr>
            <w:tcW w:w="3369" w:type="dxa"/>
            <w:gridSpan w:val="12"/>
            <w:vMerge w:val="restart"/>
            <w:vAlign w:val="bottom"/>
          </w:tcPr>
          <w:p w14:paraId="1D0B0C28" w14:textId="37B2FF0E" w:rsidR="00607974" w:rsidRPr="00C52A22" w:rsidRDefault="002868FB" w:rsidP="00745C32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607974" w:rsidRPr="00745C32">
              <w:rPr>
                <w:sz w:val="20"/>
                <w:szCs w:val="20"/>
                <w:lang w:val="en-US"/>
              </w:rPr>
              <w:t>Unpaid family helper ……</w:t>
            </w:r>
            <w:r w:rsidR="00745C32">
              <w:rPr>
                <w:sz w:val="20"/>
                <w:szCs w:val="20"/>
                <w:lang w:val="en-US"/>
              </w:rPr>
              <w:t>..</w:t>
            </w:r>
            <w:r w:rsidR="00607974" w:rsidRPr="00745C32">
              <w:rPr>
                <w:sz w:val="20"/>
                <w:szCs w:val="20"/>
                <w:lang w:val="en-US"/>
              </w:rPr>
              <w:t>…</w:t>
            </w:r>
            <w:r w:rsidR="00745C32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E1294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5"/>
            <w:shd w:val="clear" w:color="auto" w:fill="auto"/>
            <w:vAlign w:val="bottom"/>
          </w:tcPr>
          <w:p w14:paraId="217B8C83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 w:val="restart"/>
            <w:vAlign w:val="bottom"/>
          </w:tcPr>
          <w:p w14:paraId="1BCA41C7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  <w:p w14:paraId="394A2E02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3497" w:type="dxa"/>
            <w:gridSpan w:val="7"/>
            <w:tcBorders>
              <w:right w:val="single" w:sz="4" w:space="0" w:color="auto"/>
            </w:tcBorders>
            <w:vAlign w:val="bottom"/>
          </w:tcPr>
          <w:p w14:paraId="6DD3DDD6" w14:textId="4106E06B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B2142D">
              <w:rPr>
                <w:rFonts w:cs="Arial"/>
                <w:sz w:val="20"/>
                <w:szCs w:val="20"/>
                <w:lang w:val="en-US"/>
              </w:rPr>
              <w:t xml:space="preserve"> Between B./US $ 101,00 and B/US $ 150,00    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25625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tcBorders>
              <w:left w:val="single" w:sz="4" w:space="0" w:color="auto"/>
            </w:tcBorders>
            <w:vAlign w:val="bottom"/>
          </w:tcPr>
          <w:p w14:paraId="32DFCFF0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</w:tr>
      <w:tr w:rsidR="00607974" w:rsidRPr="00C52A22" w14:paraId="54819F81" w14:textId="77777777" w:rsidTr="00B615D8">
        <w:trPr>
          <w:trHeight w:val="329"/>
          <w:jc w:val="center"/>
        </w:trPr>
        <w:tc>
          <w:tcPr>
            <w:tcW w:w="3369" w:type="dxa"/>
            <w:gridSpan w:val="12"/>
            <w:vMerge/>
            <w:tcBorders>
              <w:right w:val="single" w:sz="4" w:space="0" w:color="auto"/>
            </w:tcBorders>
            <w:vAlign w:val="bottom"/>
          </w:tcPr>
          <w:p w14:paraId="59A14F1C" w14:textId="77777777" w:rsidR="00607974" w:rsidRPr="00C52A22" w:rsidRDefault="00607974" w:rsidP="00607974">
            <w:pPr>
              <w:ind w:left="432" w:hanging="144"/>
              <w:rPr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4CEC0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4" w:type="dxa"/>
            <w:gridSpan w:val="3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625C4C9A" w14:textId="77777777" w:rsidR="00607974" w:rsidRPr="00C52A22" w:rsidRDefault="00607974" w:rsidP="00607974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  <w:vMerge w:val="restart"/>
            <w:shd w:val="clear" w:color="auto" w:fill="C0C0C0"/>
            <w:vAlign w:val="center"/>
          </w:tcPr>
          <w:p w14:paraId="09F39A46" w14:textId="4C69B3F1" w:rsidR="00607974" w:rsidRPr="00C52A22" w:rsidRDefault="00607974" w:rsidP="006079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Move on to question 6</w:t>
            </w:r>
          </w:p>
        </w:tc>
        <w:tc>
          <w:tcPr>
            <w:tcW w:w="708" w:type="dxa"/>
            <w:vMerge/>
            <w:vAlign w:val="bottom"/>
          </w:tcPr>
          <w:p w14:paraId="6172193D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97" w:type="dxa"/>
            <w:gridSpan w:val="7"/>
            <w:tcBorders>
              <w:right w:val="single" w:sz="4" w:space="0" w:color="auto"/>
            </w:tcBorders>
            <w:vAlign w:val="bottom"/>
          </w:tcPr>
          <w:p w14:paraId="713F20A2" w14:textId="2EC8421B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B2142D">
              <w:rPr>
                <w:rFonts w:cs="Arial"/>
                <w:sz w:val="20"/>
                <w:szCs w:val="20"/>
                <w:lang w:val="en-US"/>
              </w:rPr>
              <w:t xml:space="preserve"> More than B/US $ 151,00</w:t>
            </w:r>
            <w:r w:rsidR="002868FB">
              <w:rPr>
                <w:rFonts w:cs="Arial"/>
                <w:sz w:val="20"/>
                <w:szCs w:val="20"/>
                <w:lang w:val="en-US"/>
              </w:rPr>
              <w:t>…………….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3E123" w14:textId="77777777" w:rsidR="00607974" w:rsidRPr="00B2142D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tcBorders>
              <w:left w:val="single" w:sz="4" w:space="0" w:color="auto"/>
            </w:tcBorders>
            <w:vAlign w:val="bottom"/>
          </w:tcPr>
          <w:p w14:paraId="6470BFF9" w14:textId="77777777" w:rsidR="00607974" w:rsidRPr="00C52A22" w:rsidRDefault="00607974" w:rsidP="00607974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</w:tr>
      <w:tr w:rsidR="00607974" w:rsidRPr="00745C32" w14:paraId="6178DA83" w14:textId="77777777" w:rsidTr="00B615D8">
        <w:trPr>
          <w:trHeight w:val="288"/>
          <w:jc w:val="center"/>
        </w:trPr>
        <w:tc>
          <w:tcPr>
            <w:tcW w:w="3369" w:type="dxa"/>
            <w:gridSpan w:val="12"/>
            <w:tcBorders>
              <w:right w:val="single" w:sz="4" w:space="0" w:color="auto"/>
            </w:tcBorders>
            <w:vAlign w:val="bottom"/>
          </w:tcPr>
          <w:p w14:paraId="0BD0EEDC" w14:textId="5BB9558C" w:rsidR="00607974" w:rsidRPr="00745C32" w:rsidRDefault="00745C32" w:rsidP="006079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607974" w:rsidRPr="00745C32">
              <w:rPr>
                <w:sz w:val="20"/>
                <w:szCs w:val="20"/>
                <w:lang w:val="en-US"/>
              </w:rPr>
              <w:t>Housework</w:t>
            </w:r>
            <w:r w:rsidRPr="00745C32">
              <w:rPr>
                <w:sz w:val="20"/>
                <w:szCs w:val="20"/>
                <w:lang w:val="en-US"/>
              </w:rPr>
              <w:t>…………………</w:t>
            </w:r>
            <w:r>
              <w:rPr>
                <w:sz w:val="20"/>
                <w:szCs w:val="20"/>
                <w:lang w:val="en-US"/>
              </w:rPr>
              <w:t>…</w:t>
            </w:r>
            <w:r w:rsidRPr="00745C32">
              <w:rPr>
                <w:sz w:val="20"/>
                <w:szCs w:val="20"/>
                <w:lang w:val="en-US"/>
              </w:rPr>
              <w:t>…</w:t>
            </w:r>
            <w:r w:rsidR="00607974" w:rsidRPr="00745C3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81CFA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3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5A2C7F5B" w14:textId="77777777" w:rsidR="00607974" w:rsidRPr="00745C32" w:rsidRDefault="00607974" w:rsidP="00607974">
            <w:pPr>
              <w:rPr>
                <w:sz w:val="16"/>
                <w:szCs w:val="16"/>
                <w:lang w:val="en-US"/>
              </w:rPr>
            </w:pPr>
            <w:r w:rsidRPr="00745C3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56" w:type="dxa"/>
            <w:gridSpan w:val="2"/>
            <w:vMerge/>
            <w:shd w:val="clear" w:color="auto" w:fill="C0C0C0"/>
            <w:vAlign w:val="center"/>
          </w:tcPr>
          <w:p w14:paraId="781EAC68" w14:textId="77777777" w:rsidR="00607974" w:rsidRPr="00745C32" w:rsidRDefault="00607974" w:rsidP="0060797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4BC916A1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gridSpan w:val="7"/>
            <w:vAlign w:val="bottom"/>
          </w:tcPr>
          <w:p w14:paraId="7C75FA46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bottom"/>
          </w:tcPr>
          <w:p w14:paraId="550F3CD3" w14:textId="77777777" w:rsidR="00607974" w:rsidRPr="00745C32" w:rsidRDefault="00607974" w:rsidP="0060797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gridSpan w:val="4"/>
            <w:vAlign w:val="center"/>
          </w:tcPr>
          <w:p w14:paraId="449D4BFC" w14:textId="77777777" w:rsidR="00607974" w:rsidRPr="00745C32" w:rsidRDefault="00607974" w:rsidP="00607974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45C32" w:rsidRPr="00A51D58" w14:paraId="5CD4EB73" w14:textId="77777777" w:rsidTr="00677E87">
        <w:trPr>
          <w:trHeight w:val="288"/>
          <w:jc w:val="center"/>
        </w:trPr>
        <w:tc>
          <w:tcPr>
            <w:tcW w:w="3369" w:type="dxa"/>
            <w:gridSpan w:val="12"/>
            <w:tcBorders>
              <w:right w:val="single" w:sz="4" w:space="0" w:color="auto"/>
            </w:tcBorders>
            <w:vAlign w:val="bottom"/>
          </w:tcPr>
          <w:p w14:paraId="7463B6DE" w14:textId="21393B07" w:rsidR="00745C32" w:rsidRPr="00745C32" w:rsidRDefault="00745C32" w:rsidP="00745C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Student</w:t>
            </w:r>
            <w:r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…………..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B5657" w14:textId="77777777" w:rsidR="00745C32" w:rsidRPr="00745C32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3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20DC0C78" w14:textId="77777777" w:rsidR="00745C32" w:rsidRPr="00745C32" w:rsidRDefault="00745C32" w:rsidP="00745C32">
            <w:pPr>
              <w:rPr>
                <w:sz w:val="16"/>
                <w:szCs w:val="16"/>
                <w:lang w:val="en-US"/>
              </w:rPr>
            </w:pPr>
            <w:r w:rsidRPr="00745C3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56" w:type="dxa"/>
            <w:gridSpan w:val="2"/>
            <w:vMerge/>
            <w:shd w:val="clear" w:color="auto" w:fill="C0C0C0"/>
            <w:vAlign w:val="bottom"/>
          </w:tcPr>
          <w:p w14:paraId="34D7084C" w14:textId="77777777" w:rsidR="00745C32" w:rsidRPr="00745C32" w:rsidRDefault="00745C32" w:rsidP="00745C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386627FF" w14:textId="77777777" w:rsidR="00745C32" w:rsidRPr="00745C32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42193A0D" w14:textId="5E6E75A4" w:rsidR="00745C32" w:rsidRPr="00B2142D" w:rsidRDefault="00745C32" w:rsidP="00745C32">
            <w:pPr>
              <w:rPr>
                <w:rFonts w:cs="Arial"/>
                <w:sz w:val="16"/>
                <w:szCs w:val="16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lang w:val="en-US"/>
              </w:rPr>
              <w:t>5b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Pr="00B2142D">
              <w:rPr>
                <w:sz w:val="20"/>
                <w:szCs w:val="20"/>
                <w:lang w:val="en-US"/>
              </w:rPr>
              <w:t xml:space="preserve">What kind of occupation, profession or job do you have? </w:t>
            </w:r>
          </w:p>
        </w:tc>
      </w:tr>
      <w:tr w:rsidR="00745C32" w:rsidRPr="00C52A22" w14:paraId="0526A2EB" w14:textId="77777777" w:rsidTr="00B615D8">
        <w:trPr>
          <w:trHeight w:val="288"/>
          <w:jc w:val="center"/>
        </w:trPr>
        <w:tc>
          <w:tcPr>
            <w:tcW w:w="3369" w:type="dxa"/>
            <w:gridSpan w:val="12"/>
            <w:tcBorders>
              <w:right w:val="single" w:sz="4" w:space="0" w:color="auto"/>
            </w:tcBorders>
            <w:vAlign w:val="bottom"/>
          </w:tcPr>
          <w:p w14:paraId="6F5975BD" w14:textId="24BFBA96" w:rsidR="00745C32" w:rsidRPr="00C52A22" w:rsidRDefault="00745C32" w:rsidP="00745C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</w:rPr>
              <w:t xml:space="preserve">Unemployed </w:t>
            </w:r>
            <w:r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……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6C121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4" w:type="dxa"/>
            <w:gridSpan w:val="3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5C2BF75D" w14:textId="77777777" w:rsidR="00745C32" w:rsidRPr="00C52A22" w:rsidRDefault="00745C32" w:rsidP="00745C3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  <w:vMerge/>
            <w:shd w:val="clear" w:color="auto" w:fill="C0C0C0"/>
            <w:vAlign w:val="bottom"/>
          </w:tcPr>
          <w:p w14:paraId="1DBD859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ABB1E1F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bottom"/>
          </w:tcPr>
          <w:p w14:paraId="477F2F14" w14:textId="77777777" w:rsidR="00745C32" w:rsidRPr="00C52A22" w:rsidRDefault="00745C32" w:rsidP="00745C3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1" w:type="dxa"/>
            <w:gridSpan w:val="7"/>
            <w:tcBorders>
              <w:bottom w:val="single" w:sz="4" w:space="0" w:color="auto"/>
            </w:tcBorders>
            <w:vAlign w:val="bottom"/>
          </w:tcPr>
          <w:p w14:paraId="753DE55C" w14:textId="77777777" w:rsidR="00745C32" w:rsidRPr="00C52A22" w:rsidRDefault="00745C32" w:rsidP="00745C3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37" w:type="dxa"/>
            <w:gridSpan w:val="4"/>
            <w:vAlign w:val="bottom"/>
          </w:tcPr>
          <w:p w14:paraId="6294E51E" w14:textId="77777777" w:rsidR="00745C32" w:rsidRPr="00C52A22" w:rsidRDefault="00745C32" w:rsidP="00745C32">
            <w:pPr>
              <w:rPr>
                <w:rFonts w:cs="Arial"/>
                <w:sz w:val="16"/>
                <w:szCs w:val="16"/>
              </w:rPr>
            </w:pPr>
          </w:p>
        </w:tc>
      </w:tr>
      <w:tr w:rsidR="00745C32" w:rsidRPr="00C52A22" w14:paraId="6F21785B" w14:textId="77777777" w:rsidTr="00B615D8">
        <w:trPr>
          <w:trHeight w:val="288"/>
          <w:jc w:val="center"/>
        </w:trPr>
        <w:tc>
          <w:tcPr>
            <w:tcW w:w="3058" w:type="dxa"/>
            <w:gridSpan w:val="9"/>
            <w:vAlign w:val="bottom"/>
          </w:tcPr>
          <w:p w14:paraId="3644BDE1" w14:textId="77777777" w:rsidR="00745C32" w:rsidRPr="00C52A22" w:rsidRDefault="00745C32" w:rsidP="00745C3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vAlign w:val="bottom"/>
          </w:tcPr>
          <w:p w14:paraId="06353689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52" w:type="dxa"/>
            <w:gridSpan w:val="7"/>
            <w:vAlign w:val="bottom"/>
          </w:tcPr>
          <w:p w14:paraId="4279D86C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77078FB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bottom"/>
          </w:tcPr>
          <w:p w14:paraId="10DE158B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gridSpan w:val="7"/>
            <w:vAlign w:val="bottom"/>
          </w:tcPr>
          <w:p w14:paraId="32ED3F9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dxa"/>
            <w:gridSpan w:val="4"/>
            <w:tcBorders>
              <w:left w:val="nil"/>
            </w:tcBorders>
            <w:vAlign w:val="center"/>
          </w:tcPr>
          <w:p w14:paraId="52ADC312" w14:textId="77777777" w:rsidR="00745C32" w:rsidRPr="00C52A22" w:rsidRDefault="00745C32" w:rsidP="00745C32">
            <w:pPr>
              <w:rPr>
                <w:rFonts w:cs="Arial"/>
                <w:sz w:val="16"/>
                <w:szCs w:val="16"/>
              </w:rPr>
            </w:pPr>
          </w:p>
        </w:tc>
      </w:tr>
      <w:tr w:rsidR="00745C32" w:rsidRPr="00C52A22" w14:paraId="1AADBADD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72132DB2" w14:textId="77777777" w:rsidR="00745C32" w:rsidRPr="00C52A22" w:rsidRDefault="00745C32" w:rsidP="00745C32">
            <w:pPr>
              <w:ind w:left="374" w:hanging="374"/>
              <w:rPr>
                <w:rFonts w:cs="Arial"/>
                <w:sz w:val="20"/>
                <w:szCs w:val="20"/>
                <w:highlight w:val="lightGray"/>
              </w:rPr>
            </w:pPr>
          </w:p>
        </w:tc>
        <w:tc>
          <w:tcPr>
            <w:tcW w:w="708" w:type="dxa"/>
            <w:vAlign w:val="bottom"/>
          </w:tcPr>
          <w:p w14:paraId="64CD0291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27E86D16" w14:textId="77777777" w:rsidR="00745C32" w:rsidRPr="00C52A22" w:rsidRDefault="00745C32" w:rsidP="00745C32">
            <w:pPr>
              <w:ind w:left="374" w:hanging="374"/>
              <w:rPr>
                <w:rFonts w:cs="Arial"/>
                <w:sz w:val="20"/>
                <w:szCs w:val="20"/>
              </w:rPr>
            </w:pPr>
          </w:p>
        </w:tc>
      </w:tr>
      <w:tr w:rsidR="00745C32" w:rsidRPr="00A51D58" w14:paraId="2DC83709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15E669E8" w14:textId="4319BA2E" w:rsidR="00745C32" w:rsidRPr="00B2142D" w:rsidRDefault="00745C32" w:rsidP="00745C32">
            <w:pPr>
              <w:ind w:left="374" w:hanging="374"/>
              <w:rPr>
                <w:rFonts w:cs="Arial"/>
                <w:sz w:val="20"/>
                <w:szCs w:val="20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highlight w:val="darkGray"/>
                <w:lang w:val="en-US"/>
              </w:rPr>
              <w:t>6.</w:t>
            </w:r>
            <w:r w:rsidRPr="00745C32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>How long have you been living in this community?</w:t>
            </w:r>
            <w:r w:rsidRPr="00B214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4379B6E8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2F6AC304" w14:textId="5FB33597" w:rsidR="00745C32" w:rsidRPr="00B2142D" w:rsidRDefault="00745C32" w:rsidP="00745C32">
            <w:pPr>
              <w:ind w:left="374" w:hanging="374"/>
              <w:rPr>
                <w:rFonts w:cs="Arial"/>
                <w:sz w:val="20"/>
                <w:szCs w:val="20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lang w:val="en-US"/>
              </w:rPr>
              <w:t>7.</w:t>
            </w:r>
            <w:r w:rsidRPr="00745C32">
              <w:rPr>
                <w:sz w:val="20"/>
                <w:szCs w:val="20"/>
                <w:lang w:val="en-US"/>
              </w:rPr>
              <w:t xml:space="preserve"> </w:t>
            </w:r>
            <w:r w:rsidRPr="00AC5CCB">
              <w:rPr>
                <w:b/>
                <w:sz w:val="20"/>
                <w:szCs w:val="20"/>
                <w:lang w:val="en-US"/>
              </w:rPr>
              <w:t>How many people live in your home?</w:t>
            </w:r>
            <w:r w:rsidRPr="00B2142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5C32" w:rsidRPr="00A51D58" w14:paraId="2B81138D" w14:textId="77777777" w:rsidTr="00D9148F">
        <w:trPr>
          <w:trHeight w:val="288"/>
          <w:jc w:val="center"/>
        </w:trPr>
        <w:tc>
          <w:tcPr>
            <w:tcW w:w="427" w:type="dxa"/>
            <w:tcBorders>
              <w:right w:val="single" w:sz="4" w:space="0" w:color="auto"/>
            </w:tcBorders>
            <w:vAlign w:val="bottom"/>
          </w:tcPr>
          <w:p w14:paraId="74F43227" w14:textId="77777777" w:rsidR="00745C32" w:rsidRPr="00B2142D" w:rsidRDefault="00745C32" w:rsidP="00745C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4F2DC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91" w:type="dxa"/>
            <w:gridSpan w:val="13"/>
            <w:tcBorders>
              <w:left w:val="single" w:sz="4" w:space="0" w:color="auto"/>
            </w:tcBorders>
            <w:vAlign w:val="bottom"/>
          </w:tcPr>
          <w:p w14:paraId="2555C2F5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6624ED18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gridSpan w:val="3"/>
            <w:tcBorders>
              <w:right w:val="single" w:sz="4" w:space="0" w:color="auto"/>
            </w:tcBorders>
            <w:vAlign w:val="bottom"/>
          </w:tcPr>
          <w:p w14:paraId="31A8A57C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151E0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  <w:gridSpan w:val="9"/>
            <w:tcBorders>
              <w:left w:val="single" w:sz="4" w:space="0" w:color="auto"/>
            </w:tcBorders>
            <w:vAlign w:val="bottom"/>
          </w:tcPr>
          <w:p w14:paraId="380ED152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45C32" w:rsidRPr="00A51D58" w14:paraId="2D5E13DF" w14:textId="77777777" w:rsidTr="00D9148F">
        <w:trPr>
          <w:trHeight w:val="288"/>
          <w:jc w:val="center"/>
        </w:trPr>
        <w:tc>
          <w:tcPr>
            <w:tcW w:w="427" w:type="dxa"/>
            <w:vAlign w:val="bottom"/>
          </w:tcPr>
          <w:p w14:paraId="11D7DD1F" w14:textId="77777777" w:rsidR="00745C32" w:rsidRPr="00B2142D" w:rsidRDefault="00745C32" w:rsidP="00745C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4"/>
            <w:vAlign w:val="bottom"/>
          </w:tcPr>
          <w:p w14:paraId="214A9A06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91" w:type="dxa"/>
            <w:gridSpan w:val="13"/>
            <w:vAlign w:val="bottom"/>
          </w:tcPr>
          <w:p w14:paraId="46038EA7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11847889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gridSpan w:val="3"/>
            <w:vAlign w:val="bottom"/>
          </w:tcPr>
          <w:p w14:paraId="2210C769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vAlign w:val="bottom"/>
          </w:tcPr>
          <w:p w14:paraId="78BEBDFD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  <w:gridSpan w:val="9"/>
            <w:vAlign w:val="bottom"/>
          </w:tcPr>
          <w:p w14:paraId="488B919D" w14:textId="77777777" w:rsidR="00745C32" w:rsidRPr="00B2142D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45C32" w:rsidRPr="009500C1" w14:paraId="3FF61018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0D2D11B4" w14:textId="25F9F898" w:rsidR="00745C32" w:rsidRPr="00AC5CCB" w:rsidRDefault="00745C32" w:rsidP="00745C32">
            <w:pPr>
              <w:ind w:left="432" w:hanging="432"/>
              <w:rPr>
                <w:rFonts w:cs="Arial"/>
                <w:b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 xml:space="preserve">8.  How many children (below the age of 14) live in the home? </w:t>
            </w:r>
          </w:p>
        </w:tc>
        <w:tc>
          <w:tcPr>
            <w:tcW w:w="708" w:type="dxa"/>
            <w:vAlign w:val="bottom"/>
          </w:tcPr>
          <w:p w14:paraId="150CE901" w14:textId="77777777" w:rsidR="00745C32" w:rsidRPr="00B2142D" w:rsidRDefault="00745C32" w:rsidP="00745C32">
            <w:pPr>
              <w:rPr>
                <w:rFonts w:cs="Arial"/>
                <w:color w:val="800000"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13"/>
            <w:vAlign w:val="bottom"/>
          </w:tcPr>
          <w:p w14:paraId="2B539133" w14:textId="5F356685" w:rsidR="00745C32" w:rsidRPr="00745C32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8.a  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>Provide the name and age of the child/children</w:t>
            </w:r>
            <w:r w:rsidRPr="00745C32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745C32" w:rsidRPr="00C52A22" w14:paraId="2E0A9C22" w14:textId="77777777" w:rsidTr="00D9148F">
        <w:trPr>
          <w:trHeight w:val="288"/>
          <w:jc w:val="center"/>
        </w:trPr>
        <w:tc>
          <w:tcPr>
            <w:tcW w:w="536" w:type="dxa"/>
            <w:gridSpan w:val="2"/>
            <w:tcBorders>
              <w:right w:val="single" w:sz="4" w:space="0" w:color="auto"/>
            </w:tcBorders>
            <w:vAlign w:val="bottom"/>
          </w:tcPr>
          <w:p w14:paraId="5DD435E5" w14:textId="77777777" w:rsidR="00745C32" w:rsidRPr="00745C32" w:rsidRDefault="00745C32" w:rsidP="00745C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46F7A" w14:textId="77777777" w:rsidR="00745C32" w:rsidRPr="00745C32" w:rsidRDefault="00745C32" w:rsidP="00745C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14"/>
            <w:tcBorders>
              <w:left w:val="single" w:sz="4" w:space="0" w:color="auto"/>
            </w:tcBorders>
            <w:vAlign w:val="bottom"/>
          </w:tcPr>
          <w:p w14:paraId="5DD57AA1" w14:textId="77777777" w:rsidR="00745C32" w:rsidRPr="00745C32" w:rsidRDefault="00745C32" w:rsidP="00745C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61CE4E20" w14:textId="77777777" w:rsidR="00745C32" w:rsidRPr="00745C32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vAlign w:val="bottom"/>
          </w:tcPr>
          <w:p w14:paraId="42980115" w14:textId="77777777" w:rsidR="00745C32" w:rsidRPr="00745C32" w:rsidRDefault="00745C32" w:rsidP="00745C3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7"/>
            <w:vAlign w:val="bottom"/>
          </w:tcPr>
          <w:p w14:paraId="5C6E6C34" w14:textId="216A1B62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758" w:type="dxa"/>
            <w:gridSpan w:val="5"/>
            <w:shd w:val="clear" w:color="auto" w:fill="auto"/>
            <w:vAlign w:val="bottom"/>
          </w:tcPr>
          <w:p w14:paraId="1339DE1C" w14:textId="57026E4D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Age</w:t>
            </w:r>
          </w:p>
        </w:tc>
      </w:tr>
      <w:tr w:rsidR="00745C32" w:rsidRPr="00C52A22" w14:paraId="4C6436D9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68149486" w14:textId="77777777" w:rsidR="00745C32" w:rsidRPr="00C52A22" w:rsidRDefault="00745C32" w:rsidP="00745C32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892C027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30E29274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193066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2A51B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64AD96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1</w:t>
            </w:r>
          </w:p>
        </w:tc>
      </w:tr>
      <w:tr w:rsidR="00745C32" w:rsidRPr="00C52A22" w14:paraId="0FB839E5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3B98F721" w14:textId="77777777" w:rsidR="00745C32" w:rsidRPr="00C52A22" w:rsidRDefault="00745C32" w:rsidP="00745C32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64D6DB9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13775004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55C07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869AF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2B430D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2</w:t>
            </w:r>
          </w:p>
        </w:tc>
      </w:tr>
      <w:tr w:rsidR="00745C32" w:rsidRPr="00C52A22" w14:paraId="2F43D34E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2991B672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6110C5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6713C9D6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2FB38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C8370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B2F56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3</w:t>
            </w:r>
          </w:p>
        </w:tc>
      </w:tr>
      <w:tr w:rsidR="00745C32" w:rsidRPr="00C52A22" w14:paraId="2AD8C5D3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580E21BD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13137A9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48312CBB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DCFB6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6416C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E8B0F0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4</w:t>
            </w:r>
          </w:p>
        </w:tc>
      </w:tr>
      <w:tr w:rsidR="00745C32" w:rsidRPr="00C52A22" w14:paraId="27B4670F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5929F2F0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959BF60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430F85B7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98E07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A867F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A69BD1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5</w:t>
            </w:r>
          </w:p>
        </w:tc>
      </w:tr>
      <w:tr w:rsidR="00745C32" w:rsidRPr="00C52A22" w14:paraId="7688F4A6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4EE284E3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310DB85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18C25C1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422A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2D00F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4DCD7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6</w:t>
            </w:r>
          </w:p>
        </w:tc>
      </w:tr>
      <w:tr w:rsidR="00745C32" w:rsidRPr="00C52A22" w14:paraId="50604AF9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7F1E8E9E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2524F97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3AC42800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F612B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F67F1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360AB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</w:tr>
      <w:tr w:rsidR="00745C32" w:rsidRPr="00C52A22" w14:paraId="6A5B5FF6" w14:textId="77777777" w:rsidTr="00D9148F">
        <w:trPr>
          <w:trHeight w:val="288"/>
          <w:jc w:val="center"/>
        </w:trPr>
        <w:tc>
          <w:tcPr>
            <w:tcW w:w="4550" w:type="dxa"/>
            <w:gridSpan w:val="18"/>
            <w:vAlign w:val="bottom"/>
          </w:tcPr>
          <w:p w14:paraId="19291DE8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96D12E3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42" w:type="dxa"/>
            <w:vAlign w:val="bottom"/>
          </w:tcPr>
          <w:p w14:paraId="487A84DA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778BD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FA076" w14:textId="77777777" w:rsidR="00745C32" w:rsidRPr="00C52A22" w:rsidRDefault="00745C32" w:rsidP="00745C3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EB9260" w14:textId="77777777" w:rsidR="00745C32" w:rsidRPr="00C52A22" w:rsidRDefault="00745C32" w:rsidP="00745C32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</w:tr>
    </w:tbl>
    <w:p w14:paraId="4E7D6092" w14:textId="77777777" w:rsidR="004B396C" w:rsidRDefault="004B396C" w:rsidP="00FD104F"/>
    <w:p w14:paraId="3AEE92B6" w14:textId="77777777" w:rsidR="004B396C" w:rsidRDefault="004B396C" w:rsidP="00FD104F"/>
    <w:p w14:paraId="6D7F2981" w14:textId="76438F3C" w:rsidR="00736008" w:rsidRPr="00405580" w:rsidRDefault="00736008" w:rsidP="00BB740B">
      <w:pPr>
        <w:jc w:val="center"/>
        <w:rPr>
          <w:sz w:val="20"/>
          <w:szCs w:val="20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2</w:t>
      </w:r>
      <w:r>
        <w:rPr>
          <w:sz w:val="44"/>
          <w:szCs w:val="44"/>
        </w:rPr>
        <w:t>.</w:t>
      </w:r>
      <w:r w:rsidR="00C96BAF">
        <w:rPr>
          <w:sz w:val="32"/>
          <w:szCs w:val="32"/>
        </w:rPr>
        <w:t xml:space="preserve"> </w:t>
      </w:r>
      <w:r w:rsidR="00E527F2">
        <w:rPr>
          <w:sz w:val="32"/>
          <w:szCs w:val="32"/>
        </w:rPr>
        <w:t xml:space="preserve">Characteristics of the Dwelling </w:t>
      </w:r>
    </w:p>
    <w:p w14:paraId="42682E74" w14:textId="77777777" w:rsidR="00BB740B" w:rsidRPr="00736008" w:rsidRDefault="00BB740B" w:rsidP="00BB740B">
      <w:pPr>
        <w:jc w:val="center"/>
        <w:rPr>
          <w:sz w:val="32"/>
          <w:szCs w:val="32"/>
        </w:rPr>
      </w:pPr>
    </w:p>
    <w:tbl>
      <w:tblPr>
        <w:tblpPr w:leftFromText="144" w:rightFromText="144" w:vertAnchor="text" w:horzAnchor="margin" w:tblpXSpec="center" w:tblpY="133"/>
        <w:tblOverlap w:val="never"/>
        <w:tblW w:w="9500" w:type="dxa"/>
        <w:jc w:val="center"/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1356"/>
        <w:gridCol w:w="862"/>
        <w:gridCol w:w="48"/>
        <w:gridCol w:w="210"/>
        <w:gridCol w:w="236"/>
        <w:gridCol w:w="226"/>
        <w:gridCol w:w="240"/>
        <w:gridCol w:w="168"/>
        <w:gridCol w:w="72"/>
        <w:gridCol w:w="168"/>
        <w:gridCol w:w="72"/>
        <w:gridCol w:w="840"/>
        <w:gridCol w:w="360"/>
        <w:gridCol w:w="120"/>
        <w:gridCol w:w="168"/>
        <w:gridCol w:w="1636"/>
        <w:gridCol w:w="43"/>
        <w:gridCol w:w="193"/>
        <w:gridCol w:w="47"/>
        <w:gridCol w:w="193"/>
        <w:gridCol w:w="47"/>
        <w:gridCol w:w="240"/>
        <w:gridCol w:w="594"/>
        <w:gridCol w:w="246"/>
        <w:gridCol w:w="480"/>
        <w:gridCol w:w="120"/>
        <w:gridCol w:w="73"/>
        <w:gridCol w:w="47"/>
        <w:gridCol w:w="193"/>
        <w:gridCol w:w="202"/>
      </w:tblGrid>
      <w:tr w:rsidR="00FF21BF" w:rsidRPr="00A51D58" w14:paraId="26062762" w14:textId="77777777" w:rsidTr="00D9148F">
        <w:trPr>
          <w:trHeight w:val="288"/>
          <w:jc w:val="center"/>
        </w:trPr>
        <w:tc>
          <w:tcPr>
            <w:tcW w:w="4498" w:type="dxa"/>
            <w:gridSpan w:val="12"/>
            <w:vAlign w:val="bottom"/>
          </w:tcPr>
          <w:p w14:paraId="31CAE3E5" w14:textId="49A02763" w:rsidR="00FF21BF" w:rsidRPr="00B2142D" w:rsidRDefault="00FF21BF" w:rsidP="00D9148F">
            <w:pPr>
              <w:ind w:left="374" w:hanging="374"/>
              <w:rPr>
                <w:rFonts w:cs="Arial"/>
                <w:b/>
                <w:sz w:val="18"/>
                <w:szCs w:val="18"/>
                <w:lang w:val="en-US"/>
              </w:rPr>
            </w:pPr>
            <w:r w:rsidRPr="00745C32">
              <w:rPr>
                <w:rFonts w:cs="Arial"/>
                <w:sz w:val="20"/>
                <w:szCs w:val="20"/>
                <w:lang w:val="en-US"/>
              </w:rPr>
              <w:t xml:space="preserve">9. </w:t>
            </w:r>
            <w:r w:rsidR="00F75F0D" w:rsidRPr="002868FB">
              <w:rPr>
                <w:rFonts w:cs="Arial"/>
                <w:b/>
                <w:sz w:val="18"/>
                <w:szCs w:val="18"/>
                <w:lang w:val="en-US"/>
              </w:rPr>
              <w:t>What kind of material is the largest part of the roof made of?</w:t>
            </w:r>
            <w:r w:rsidR="00F75F0D" w:rsidRPr="00B2142D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0" w:type="dxa"/>
            <w:gridSpan w:val="2"/>
            <w:vAlign w:val="bottom"/>
          </w:tcPr>
          <w:p w14:paraId="4F95942B" w14:textId="77777777" w:rsidR="00FF21BF" w:rsidRPr="00B2142D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522" w:type="dxa"/>
            <w:gridSpan w:val="16"/>
            <w:vAlign w:val="bottom"/>
          </w:tcPr>
          <w:p w14:paraId="38621681" w14:textId="245E3114" w:rsidR="00FF21BF" w:rsidRPr="00B2142D" w:rsidRDefault="00745C32" w:rsidP="00D9148F">
            <w:pPr>
              <w:ind w:left="374" w:hanging="374"/>
              <w:rPr>
                <w:rFonts w:cs="Arial"/>
                <w:sz w:val="20"/>
                <w:szCs w:val="20"/>
                <w:lang w:val="en-US"/>
              </w:rPr>
            </w:pPr>
            <w:r w:rsidRPr="00080ADF">
              <w:rPr>
                <w:rFonts w:cs="Arial"/>
                <w:sz w:val="20"/>
                <w:szCs w:val="20"/>
                <w:lang w:val="en-US"/>
              </w:rPr>
              <w:t xml:space="preserve">10. </w:t>
            </w:r>
            <w:r w:rsidR="003A7009" w:rsidRPr="00745C32">
              <w:rPr>
                <w:sz w:val="20"/>
                <w:szCs w:val="20"/>
                <w:lang w:val="en-US"/>
              </w:rPr>
              <w:t xml:space="preserve"> </w:t>
            </w:r>
            <w:r w:rsidR="000C6233" w:rsidRPr="002868FB">
              <w:rPr>
                <w:b/>
                <w:sz w:val="20"/>
                <w:szCs w:val="20"/>
                <w:lang w:val="en-US"/>
              </w:rPr>
              <w:t xml:space="preserve">What kind of material is the largest part of the walls made of? </w:t>
            </w:r>
          </w:p>
        </w:tc>
      </w:tr>
      <w:tr w:rsidR="00FF21BF" w:rsidRPr="00C52A22" w14:paraId="2275060F" w14:textId="77777777" w:rsidTr="00D9148F">
        <w:trPr>
          <w:trHeight w:val="288"/>
          <w:jc w:val="center"/>
        </w:trPr>
        <w:tc>
          <w:tcPr>
            <w:tcW w:w="2938" w:type="dxa"/>
            <w:gridSpan w:val="6"/>
            <w:tcBorders>
              <w:right w:val="single" w:sz="4" w:space="0" w:color="auto"/>
            </w:tcBorders>
            <w:vAlign w:val="bottom"/>
          </w:tcPr>
          <w:p w14:paraId="5521B03E" w14:textId="2BE32895" w:rsidR="00FF21BF" w:rsidRPr="00745C32" w:rsidRDefault="001E70ED" w:rsidP="00D9148F">
            <w:pPr>
              <w:rPr>
                <w:rFonts w:cs="Arial"/>
                <w:sz w:val="18"/>
                <w:szCs w:val="18"/>
                <w:lang w:val="en-US"/>
              </w:rPr>
            </w:pPr>
            <w:r w:rsidRPr="00745C32">
              <w:rPr>
                <w:rFonts w:cs="Arial"/>
                <w:sz w:val="18"/>
                <w:szCs w:val="18"/>
                <w:lang w:val="en-US"/>
              </w:rPr>
              <w:t>Fronds</w:t>
            </w:r>
            <w:r w:rsidR="00B214B1" w:rsidRPr="00745C32">
              <w:rPr>
                <w:rFonts w:cs="Arial"/>
                <w:sz w:val="18"/>
                <w:szCs w:val="18"/>
                <w:lang w:val="en-US"/>
              </w:rPr>
              <w:t xml:space="preserve"> or straw </w:t>
            </w:r>
            <w:r w:rsidR="00745C32" w:rsidRPr="00745C32">
              <w:rPr>
                <w:rFonts w:cs="Arial"/>
                <w:sz w:val="18"/>
                <w:szCs w:val="18"/>
                <w:lang w:val="en-US"/>
              </w:rPr>
              <w:t>………………</w:t>
            </w:r>
            <w:r w:rsidR="00745C32">
              <w:rPr>
                <w:rFonts w:cs="Arial"/>
                <w:sz w:val="18"/>
                <w:szCs w:val="18"/>
                <w:lang w:val="en-US"/>
              </w:rPr>
              <w:t>...</w:t>
            </w:r>
            <w:r w:rsidR="00745C32" w:rsidRPr="00745C32">
              <w:rPr>
                <w:rFonts w:cs="Arial"/>
                <w:sz w:val="18"/>
                <w:szCs w:val="18"/>
                <w:lang w:val="en-US"/>
              </w:rPr>
              <w:t>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32BF8" w14:textId="77777777" w:rsidR="00FF21BF" w:rsidRPr="00B2142D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5"/>
            <w:tcBorders>
              <w:left w:val="single" w:sz="4" w:space="0" w:color="auto"/>
            </w:tcBorders>
            <w:vAlign w:val="center"/>
          </w:tcPr>
          <w:p w14:paraId="456A7CB8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vAlign w:val="bottom"/>
          </w:tcPr>
          <w:p w14:paraId="213F7E74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161" w:type="dxa"/>
            <w:gridSpan w:val="9"/>
            <w:tcBorders>
              <w:right w:val="single" w:sz="4" w:space="0" w:color="auto"/>
            </w:tcBorders>
            <w:vAlign w:val="bottom"/>
          </w:tcPr>
          <w:p w14:paraId="1BE2F94A" w14:textId="06436B3A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</w:t>
            </w:r>
            <w:r w:rsidR="00080ADF">
              <w:rPr>
                <w:sz w:val="20"/>
                <w:szCs w:val="20"/>
              </w:rPr>
              <w:t xml:space="preserve">      </w:t>
            </w:r>
            <w:r w:rsidR="00E72998">
              <w:rPr>
                <w:sz w:val="20"/>
                <w:szCs w:val="20"/>
              </w:rPr>
              <w:t xml:space="preserve">Slabs, </w:t>
            </w:r>
            <w:r w:rsidR="00214A72">
              <w:rPr>
                <w:sz w:val="20"/>
                <w:szCs w:val="20"/>
              </w:rPr>
              <w:t xml:space="preserve">bricks, </w:t>
            </w:r>
            <w:r w:rsidR="00080ADF">
              <w:rPr>
                <w:sz w:val="20"/>
                <w:szCs w:val="20"/>
              </w:rPr>
              <w:t>Stone…………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25ADB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15" w:type="dxa"/>
            <w:gridSpan w:val="6"/>
            <w:tcBorders>
              <w:left w:val="single" w:sz="4" w:space="0" w:color="auto"/>
            </w:tcBorders>
            <w:vAlign w:val="center"/>
          </w:tcPr>
          <w:p w14:paraId="3CE46EA2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FF21BF" w:rsidRPr="00C52A22" w14:paraId="5F335D87" w14:textId="77777777" w:rsidTr="00D9148F">
        <w:trPr>
          <w:trHeight w:val="288"/>
          <w:jc w:val="center"/>
        </w:trPr>
        <w:tc>
          <w:tcPr>
            <w:tcW w:w="2938" w:type="dxa"/>
            <w:gridSpan w:val="6"/>
            <w:tcBorders>
              <w:right w:val="single" w:sz="4" w:space="0" w:color="auto"/>
            </w:tcBorders>
            <w:vAlign w:val="bottom"/>
          </w:tcPr>
          <w:p w14:paraId="7E7632AE" w14:textId="7590A22C" w:rsidR="00FF21BF" w:rsidRPr="00745C32" w:rsidRDefault="002F305F" w:rsidP="00D9148F">
            <w:pPr>
              <w:rPr>
                <w:rFonts w:cs="Arial"/>
                <w:sz w:val="18"/>
                <w:szCs w:val="18"/>
              </w:rPr>
            </w:pPr>
            <w:r w:rsidRPr="00745C32">
              <w:rPr>
                <w:rFonts w:cs="Arial"/>
                <w:sz w:val="18"/>
                <w:szCs w:val="18"/>
              </w:rPr>
              <w:t xml:space="preserve">Metal (zinc, aluminium) </w:t>
            </w:r>
            <w:r w:rsidR="00F62DE5" w:rsidRPr="00745C32">
              <w:rPr>
                <w:rFonts w:cs="Arial"/>
                <w:sz w:val="18"/>
                <w:szCs w:val="18"/>
              </w:rPr>
              <w:t>…</w:t>
            </w:r>
            <w:r w:rsidR="00745C32" w:rsidRPr="00745C32">
              <w:rPr>
                <w:rFonts w:cs="Arial"/>
                <w:sz w:val="18"/>
                <w:szCs w:val="18"/>
              </w:rPr>
              <w:t>….</w:t>
            </w:r>
            <w:r w:rsidR="00F62DE5" w:rsidRPr="00745C32">
              <w:rPr>
                <w:rFonts w:cs="Arial"/>
                <w:sz w:val="18"/>
                <w:szCs w:val="18"/>
              </w:rPr>
              <w:t>…</w:t>
            </w:r>
            <w:r w:rsidR="00745C32">
              <w:rPr>
                <w:rFonts w:cs="Arial"/>
                <w:sz w:val="18"/>
                <w:szCs w:val="18"/>
              </w:rPr>
              <w:t>….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3371F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20" w:type="dxa"/>
            <w:gridSpan w:val="5"/>
            <w:tcBorders>
              <w:left w:val="single" w:sz="4" w:space="0" w:color="auto"/>
            </w:tcBorders>
            <w:vAlign w:val="center"/>
          </w:tcPr>
          <w:p w14:paraId="1FE6681F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vAlign w:val="bottom"/>
          </w:tcPr>
          <w:p w14:paraId="65352827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161" w:type="dxa"/>
            <w:gridSpan w:val="9"/>
            <w:tcBorders>
              <w:right w:val="single" w:sz="4" w:space="0" w:color="auto"/>
            </w:tcBorders>
            <w:vAlign w:val="bottom"/>
          </w:tcPr>
          <w:p w14:paraId="43525787" w14:textId="2BC54E46" w:rsidR="00FF21BF" w:rsidRPr="00B2142D" w:rsidRDefault="00080AD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214A72" w:rsidRPr="00B2142D">
              <w:rPr>
                <w:sz w:val="20"/>
                <w:szCs w:val="20"/>
                <w:lang w:val="en-US"/>
              </w:rPr>
              <w:t xml:space="preserve">Wood (boards, </w:t>
            </w:r>
            <w:r w:rsidR="008F7A48" w:rsidRPr="00B2142D">
              <w:rPr>
                <w:sz w:val="20"/>
                <w:szCs w:val="20"/>
                <w:lang w:val="en-US"/>
              </w:rPr>
              <w:t>logs)</w:t>
            </w:r>
            <w:r>
              <w:rPr>
                <w:sz w:val="20"/>
                <w:szCs w:val="20"/>
                <w:lang w:val="en-US"/>
              </w:rPr>
              <w:t>…………</w:t>
            </w:r>
            <w:r w:rsidR="008F7A48" w:rsidRPr="00B2142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4BD72" w14:textId="77777777" w:rsidR="00FF21BF" w:rsidRPr="00B2142D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gridSpan w:val="6"/>
            <w:tcBorders>
              <w:left w:val="single" w:sz="4" w:space="0" w:color="auto"/>
            </w:tcBorders>
            <w:vAlign w:val="center"/>
          </w:tcPr>
          <w:p w14:paraId="70148B5D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FF21BF" w:rsidRPr="00C52A22" w14:paraId="5C3113DC" w14:textId="77777777" w:rsidTr="00D9148F">
        <w:trPr>
          <w:trHeight w:val="288"/>
          <w:jc w:val="center"/>
        </w:trPr>
        <w:tc>
          <w:tcPr>
            <w:tcW w:w="2938" w:type="dxa"/>
            <w:gridSpan w:val="6"/>
            <w:tcBorders>
              <w:right w:val="single" w:sz="4" w:space="0" w:color="auto"/>
            </w:tcBorders>
            <w:vAlign w:val="bottom"/>
          </w:tcPr>
          <w:p w14:paraId="5097EFDD" w14:textId="561CD9FA" w:rsidR="00FF21BF" w:rsidRPr="00745C32" w:rsidRDefault="002F305F" w:rsidP="00D9148F">
            <w:pPr>
              <w:rPr>
                <w:rFonts w:cs="Arial"/>
                <w:sz w:val="18"/>
                <w:szCs w:val="18"/>
              </w:rPr>
            </w:pPr>
            <w:r w:rsidRPr="00745C32">
              <w:rPr>
                <w:rFonts w:cs="Arial"/>
                <w:sz w:val="18"/>
                <w:szCs w:val="18"/>
              </w:rPr>
              <w:t>Wood</w:t>
            </w:r>
            <w:r w:rsidR="00FF21BF" w:rsidRPr="00745C32">
              <w:rPr>
                <w:rFonts w:cs="Arial"/>
                <w:sz w:val="18"/>
                <w:szCs w:val="18"/>
              </w:rPr>
              <w:t>……………</w:t>
            </w:r>
            <w:r w:rsidR="00F62DE5" w:rsidRPr="00745C32">
              <w:rPr>
                <w:rFonts w:cs="Arial"/>
                <w:sz w:val="18"/>
                <w:szCs w:val="18"/>
              </w:rPr>
              <w:t>……</w:t>
            </w:r>
            <w:r w:rsidR="00745C32" w:rsidRPr="00745C32">
              <w:rPr>
                <w:rFonts w:cs="Arial"/>
                <w:sz w:val="18"/>
                <w:szCs w:val="18"/>
              </w:rPr>
              <w:t>…………</w:t>
            </w:r>
            <w:r w:rsidR="00745C32">
              <w:rPr>
                <w:rFonts w:cs="Arial"/>
                <w:sz w:val="18"/>
                <w:szCs w:val="18"/>
              </w:rPr>
              <w:t>…..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9D9BC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20" w:type="dxa"/>
            <w:gridSpan w:val="5"/>
            <w:tcBorders>
              <w:left w:val="single" w:sz="4" w:space="0" w:color="auto"/>
            </w:tcBorders>
            <w:vAlign w:val="center"/>
          </w:tcPr>
          <w:p w14:paraId="1382E315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  <w:vAlign w:val="bottom"/>
          </w:tcPr>
          <w:p w14:paraId="1F4E51C1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161" w:type="dxa"/>
            <w:gridSpan w:val="9"/>
            <w:tcBorders>
              <w:right w:val="single" w:sz="4" w:space="0" w:color="auto"/>
            </w:tcBorders>
            <w:vAlign w:val="bottom"/>
          </w:tcPr>
          <w:p w14:paraId="1AA32AA3" w14:textId="62F68045" w:rsidR="00FF21BF" w:rsidRPr="00C52A22" w:rsidRDefault="00080ADF" w:rsidP="00D9148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617A90">
              <w:rPr>
                <w:sz w:val="20"/>
                <w:szCs w:val="20"/>
              </w:rPr>
              <w:t>Rushes and mud</w:t>
            </w:r>
            <w:r w:rsidR="00FF21BF" w:rsidRPr="00C52A22">
              <w:rPr>
                <w:sz w:val="20"/>
                <w:szCs w:val="20"/>
              </w:rPr>
              <w:t>…………</w:t>
            </w:r>
            <w:r>
              <w:rPr>
                <w:sz w:val="20"/>
                <w:szCs w:val="20"/>
              </w:rPr>
              <w:t>.</w:t>
            </w:r>
            <w:r w:rsidR="00FF21BF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77AAC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15" w:type="dxa"/>
            <w:gridSpan w:val="6"/>
            <w:tcBorders>
              <w:left w:val="single" w:sz="4" w:space="0" w:color="auto"/>
            </w:tcBorders>
            <w:vAlign w:val="center"/>
          </w:tcPr>
          <w:p w14:paraId="3419C897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</w:tr>
      <w:tr w:rsidR="00FF21BF" w:rsidRPr="00C52A22" w14:paraId="094E2B5D" w14:textId="77777777" w:rsidTr="00D9148F">
        <w:trPr>
          <w:trHeight w:val="288"/>
          <w:jc w:val="center"/>
        </w:trPr>
        <w:tc>
          <w:tcPr>
            <w:tcW w:w="2266" w:type="dxa"/>
            <w:gridSpan w:val="3"/>
            <w:vAlign w:val="bottom"/>
          </w:tcPr>
          <w:p w14:paraId="61D3BD71" w14:textId="7D64611E" w:rsidR="00FF21BF" w:rsidRPr="00745C32" w:rsidRDefault="00C966A9" w:rsidP="00D9148F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B323AA" w:rsidRPr="00745C32">
              <w:rPr>
                <w:sz w:val="18"/>
                <w:szCs w:val="18"/>
              </w:rPr>
              <w:t xml:space="preserve">thers (specify) </w:t>
            </w:r>
          </w:p>
        </w:tc>
        <w:tc>
          <w:tcPr>
            <w:tcW w:w="2232" w:type="dxa"/>
            <w:gridSpan w:val="9"/>
            <w:tcBorders>
              <w:bottom w:val="single" w:sz="4" w:space="0" w:color="auto"/>
            </w:tcBorders>
            <w:vAlign w:val="bottom"/>
          </w:tcPr>
          <w:p w14:paraId="13178A65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0924FF37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161" w:type="dxa"/>
            <w:gridSpan w:val="9"/>
            <w:tcBorders>
              <w:right w:val="single" w:sz="4" w:space="0" w:color="auto"/>
            </w:tcBorders>
            <w:vAlign w:val="bottom"/>
          </w:tcPr>
          <w:p w14:paraId="6B5F8F22" w14:textId="007DD6C6" w:rsidR="00FF21BF" w:rsidRPr="00C52A22" w:rsidRDefault="00080ADF" w:rsidP="00D9148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Adobe……</w:t>
            </w:r>
            <w:r w:rsidR="00FF21BF" w:rsidRPr="00C52A22"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….…..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3075C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15" w:type="dxa"/>
            <w:gridSpan w:val="6"/>
            <w:tcBorders>
              <w:left w:val="single" w:sz="4" w:space="0" w:color="auto"/>
            </w:tcBorders>
            <w:vAlign w:val="center"/>
          </w:tcPr>
          <w:p w14:paraId="2B3E1F94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</w:tr>
      <w:tr w:rsidR="00FF21BF" w:rsidRPr="00C52A22" w14:paraId="170D3D73" w14:textId="77777777" w:rsidTr="00D9148F">
        <w:trPr>
          <w:trHeight w:val="288"/>
          <w:jc w:val="center"/>
        </w:trPr>
        <w:tc>
          <w:tcPr>
            <w:tcW w:w="1356" w:type="dxa"/>
            <w:vAlign w:val="bottom"/>
          </w:tcPr>
          <w:p w14:paraId="16E243EA" w14:textId="723CC1CD" w:rsidR="00FF21BF" w:rsidRPr="008222F5" w:rsidRDefault="00B214B1" w:rsidP="00D9148F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 </w:t>
            </w:r>
            <w:r w:rsidR="008222F5">
              <w:rPr>
                <w:rFonts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56" w:type="dxa"/>
            <w:gridSpan w:val="4"/>
            <w:vAlign w:val="bottom"/>
          </w:tcPr>
          <w:p w14:paraId="0154132C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vAlign w:val="bottom"/>
          </w:tcPr>
          <w:p w14:paraId="11702414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1624C360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161" w:type="dxa"/>
            <w:gridSpan w:val="9"/>
            <w:tcBorders>
              <w:right w:val="single" w:sz="4" w:space="0" w:color="auto"/>
            </w:tcBorders>
            <w:vAlign w:val="bottom"/>
          </w:tcPr>
          <w:p w14:paraId="1B67EA05" w14:textId="44F184BB" w:rsidR="00FF21BF" w:rsidRPr="00C52A22" w:rsidRDefault="00080ADF" w:rsidP="00D9148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EB237A">
              <w:rPr>
                <w:sz w:val="20"/>
                <w:szCs w:val="20"/>
              </w:rPr>
              <w:t>Bamboo</w:t>
            </w:r>
            <w:r w:rsidR="00FF21BF" w:rsidRPr="00C52A22"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……….</w:t>
            </w:r>
            <w:r w:rsidR="00FF21BF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97D1E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15" w:type="dxa"/>
            <w:gridSpan w:val="6"/>
            <w:tcBorders>
              <w:left w:val="single" w:sz="4" w:space="0" w:color="auto"/>
            </w:tcBorders>
            <w:vAlign w:val="center"/>
          </w:tcPr>
          <w:p w14:paraId="4191F267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5</w:t>
            </w:r>
          </w:p>
        </w:tc>
      </w:tr>
      <w:tr w:rsidR="00FF21BF" w:rsidRPr="00C52A22" w14:paraId="6ACB8031" w14:textId="77777777" w:rsidTr="00D9148F">
        <w:trPr>
          <w:trHeight w:val="288"/>
          <w:jc w:val="center"/>
        </w:trPr>
        <w:tc>
          <w:tcPr>
            <w:tcW w:w="1356" w:type="dxa"/>
            <w:vAlign w:val="bottom"/>
          </w:tcPr>
          <w:p w14:paraId="71FB2B0F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6" w:type="dxa"/>
            <w:gridSpan w:val="4"/>
            <w:vAlign w:val="bottom"/>
          </w:tcPr>
          <w:p w14:paraId="4BAFC6D3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vAlign w:val="bottom"/>
          </w:tcPr>
          <w:p w14:paraId="316B678B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006FFFA4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567" w:type="dxa"/>
            <w:gridSpan w:val="8"/>
            <w:vAlign w:val="bottom"/>
          </w:tcPr>
          <w:p w14:paraId="63AED645" w14:textId="6C98213A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</w:t>
            </w:r>
            <w:r w:rsidR="00080ADF">
              <w:rPr>
                <w:sz w:val="18"/>
                <w:szCs w:val="18"/>
              </w:rPr>
              <w:t>O</w:t>
            </w:r>
            <w:r w:rsidR="003B2D3B">
              <w:rPr>
                <w:sz w:val="18"/>
                <w:szCs w:val="18"/>
              </w:rPr>
              <w:t xml:space="preserve">thers (specify) </w:t>
            </w:r>
          </w:p>
        </w:tc>
        <w:tc>
          <w:tcPr>
            <w:tcW w:w="1955" w:type="dxa"/>
            <w:gridSpan w:val="8"/>
            <w:tcBorders>
              <w:bottom w:val="single" w:sz="4" w:space="0" w:color="auto"/>
            </w:tcBorders>
            <w:vAlign w:val="bottom"/>
          </w:tcPr>
          <w:p w14:paraId="455F0EE7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4B396C" w:rsidRPr="00C52A22" w14:paraId="5F82E22E" w14:textId="77777777" w:rsidTr="00D9148F">
        <w:trPr>
          <w:trHeight w:val="288"/>
          <w:jc w:val="center"/>
        </w:trPr>
        <w:tc>
          <w:tcPr>
            <w:tcW w:w="1356" w:type="dxa"/>
            <w:vAlign w:val="bottom"/>
          </w:tcPr>
          <w:p w14:paraId="1C01D48F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6" w:type="dxa"/>
            <w:gridSpan w:val="4"/>
            <w:vAlign w:val="bottom"/>
          </w:tcPr>
          <w:p w14:paraId="0D443610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vAlign w:val="bottom"/>
          </w:tcPr>
          <w:p w14:paraId="0CDABB90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3E5A3C2F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bottom"/>
          </w:tcPr>
          <w:p w14:paraId="26C3ABBF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7" w:type="dxa"/>
            <w:gridSpan w:val="7"/>
            <w:vAlign w:val="bottom"/>
          </w:tcPr>
          <w:p w14:paraId="3BA07B9B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gridSpan w:val="7"/>
            <w:vAlign w:val="bottom"/>
          </w:tcPr>
          <w:p w14:paraId="16B2AC26" w14:textId="77777777" w:rsidR="004B396C" w:rsidRPr="00C52A22" w:rsidRDefault="004B396C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FF21BF" w:rsidRPr="00C52A22" w14:paraId="1BD1F848" w14:textId="77777777" w:rsidTr="00D9148F">
        <w:trPr>
          <w:trHeight w:val="288"/>
          <w:jc w:val="center"/>
        </w:trPr>
        <w:tc>
          <w:tcPr>
            <w:tcW w:w="1356" w:type="dxa"/>
            <w:vAlign w:val="bottom"/>
          </w:tcPr>
          <w:p w14:paraId="3B2BD747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6" w:type="dxa"/>
            <w:gridSpan w:val="4"/>
            <w:vAlign w:val="bottom"/>
          </w:tcPr>
          <w:p w14:paraId="1BEE8D18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vAlign w:val="bottom"/>
          </w:tcPr>
          <w:p w14:paraId="29A7A471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1F5C4AE9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bottom"/>
          </w:tcPr>
          <w:p w14:paraId="32B2878A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7" w:type="dxa"/>
            <w:gridSpan w:val="7"/>
            <w:vAlign w:val="bottom"/>
          </w:tcPr>
          <w:p w14:paraId="06068A22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gridSpan w:val="7"/>
            <w:vAlign w:val="bottom"/>
          </w:tcPr>
          <w:p w14:paraId="43EDFB64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FF21BF" w:rsidRPr="00A51D58" w14:paraId="241B5DE8" w14:textId="77777777" w:rsidTr="00D9148F">
        <w:trPr>
          <w:trHeight w:val="288"/>
          <w:jc w:val="center"/>
        </w:trPr>
        <w:tc>
          <w:tcPr>
            <w:tcW w:w="4498" w:type="dxa"/>
            <w:gridSpan w:val="12"/>
            <w:vMerge w:val="restart"/>
            <w:vAlign w:val="bottom"/>
          </w:tcPr>
          <w:p w14:paraId="612EAA89" w14:textId="2AEC2367" w:rsidR="00FF21BF" w:rsidRPr="00B2142D" w:rsidRDefault="00080ADF" w:rsidP="00D9148F">
            <w:pPr>
              <w:ind w:left="374" w:hanging="374"/>
              <w:rPr>
                <w:rFonts w:cs="Arial"/>
                <w:b/>
                <w:sz w:val="20"/>
                <w:szCs w:val="20"/>
                <w:lang w:val="en-US"/>
              </w:rPr>
            </w:pPr>
            <w:r w:rsidRPr="00577BED">
              <w:rPr>
                <w:b/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="001A0AA7" w:rsidRPr="002868FB">
              <w:rPr>
                <w:b/>
                <w:sz w:val="20"/>
                <w:szCs w:val="20"/>
                <w:lang w:val="en-US"/>
              </w:rPr>
              <w:t xml:space="preserve">What </w:t>
            </w:r>
            <w:r w:rsidR="00E65739" w:rsidRPr="002868FB">
              <w:rPr>
                <w:b/>
                <w:sz w:val="20"/>
                <w:szCs w:val="20"/>
                <w:lang w:val="en-US"/>
              </w:rPr>
              <w:t xml:space="preserve">kind of material is </w:t>
            </w:r>
            <w:r w:rsidR="002F5592" w:rsidRPr="002868FB">
              <w:rPr>
                <w:b/>
                <w:sz w:val="20"/>
                <w:szCs w:val="20"/>
                <w:lang w:val="en-US"/>
              </w:rPr>
              <w:t xml:space="preserve">the largest </w:t>
            </w:r>
            <w:r w:rsidR="00036990" w:rsidRPr="002868FB">
              <w:rPr>
                <w:b/>
                <w:sz w:val="20"/>
                <w:szCs w:val="20"/>
                <w:lang w:val="en-US"/>
              </w:rPr>
              <w:t xml:space="preserve">part of the </w:t>
            </w:r>
            <w:r w:rsidR="00651551" w:rsidRPr="002868FB">
              <w:rPr>
                <w:b/>
                <w:sz w:val="20"/>
                <w:szCs w:val="20"/>
                <w:lang w:val="en-US"/>
              </w:rPr>
              <w:t>floor made of?</w:t>
            </w:r>
            <w:r w:rsidR="00651551" w:rsidRPr="00B2142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0" w:type="dxa"/>
            <w:gridSpan w:val="2"/>
            <w:vMerge w:val="restart"/>
            <w:vAlign w:val="bottom"/>
          </w:tcPr>
          <w:p w14:paraId="56513571" w14:textId="77777777" w:rsidR="00FF21BF" w:rsidRPr="00B2142D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27" w:type="dxa"/>
            <w:gridSpan w:val="14"/>
            <w:vMerge w:val="restart"/>
            <w:vAlign w:val="bottom"/>
          </w:tcPr>
          <w:p w14:paraId="047C0A91" w14:textId="35E9EAF8" w:rsidR="00FF21BF" w:rsidRPr="00577BED" w:rsidRDefault="00FF21BF" w:rsidP="00D9148F">
            <w:pPr>
              <w:ind w:left="374" w:hanging="374"/>
              <w:rPr>
                <w:rFonts w:cs="Arial"/>
                <w:b/>
                <w:sz w:val="20"/>
                <w:szCs w:val="20"/>
                <w:lang w:val="en-US"/>
              </w:rPr>
            </w:pPr>
            <w:r w:rsidRPr="00577BED">
              <w:rPr>
                <w:b/>
                <w:sz w:val="20"/>
                <w:szCs w:val="20"/>
                <w:lang w:val="en-US"/>
              </w:rPr>
              <w:t xml:space="preserve">12. </w:t>
            </w:r>
            <w:r w:rsidR="00A12F93" w:rsidRPr="00577BED">
              <w:rPr>
                <w:rFonts w:cs="Arial"/>
                <w:b/>
                <w:sz w:val="20"/>
                <w:szCs w:val="20"/>
                <w:lang w:val="en-US"/>
              </w:rPr>
              <w:t xml:space="preserve"> How many bedrooms does the home have?</w:t>
            </w:r>
          </w:p>
        </w:tc>
        <w:tc>
          <w:tcPr>
            <w:tcW w:w="395" w:type="dxa"/>
            <w:gridSpan w:val="2"/>
            <w:tcBorders>
              <w:bottom w:val="single" w:sz="4" w:space="0" w:color="auto"/>
            </w:tcBorders>
            <w:vAlign w:val="bottom"/>
          </w:tcPr>
          <w:p w14:paraId="25AE2057" w14:textId="77777777" w:rsidR="00FF21BF" w:rsidRPr="007228CC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FF21BF" w:rsidRPr="00A51D58" w14:paraId="18BA4D4A" w14:textId="77777777" w:rsidTr="00D9148F">
        <w:trPr>
          <w:trHeight w:val="288"/>
          <w:jc w:val="center"/>
        </w:trPr>
        <w:tc>
          <w:tcPr>
            <w:tcW w:w="4498" w:type="dxa"/>
            <w:gridSpan w:val="12"/>
            <w:vMerge/>
            <w:vAlign w:val="bottom"/>
          </w:tcPr>
          <w:p w14:paraId="48EE5EE1" w14:textId="77777777" w:rsidR="00FF21BF" w:rsidRPr="007228CC" w:rsidRDefault="00FF21BF" w:rsidP="00D9148F">
            <w:pPr>
              <w:ind w:left="374" w:hanging="374"/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  <w:vMerge/>
            <w:vAlign w:val="bottom"/>
          </w:tcPr>
          <w:p w14:paraId="7BBAB028" w14:textId="77777777" w:rsidR="00FF21BF" w:rsidRPr="007228CC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27" w:type="dxa"/>
            <w:gridSpan w:val="14"/>
            <w:vMerge/>
            <w:tcBorders>
              <w:right w:val="single" w:sz="4" w:space="0" w:color="auto"/>
            </w:tcBorders>
            <w:vAlign w:val="bottom"/>
          </w:tcPr>
          <w:p w14:paraId="4404E73E" w14:textId="77777777" w:rsidR="00FF21BF" w:rsidRPr="00577BED" w:rsidRDefault="00FF21BF" w:rsidP="00D9148F">
            <w:pPr>
              <w:ind w:left="374" w:hanging="37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800FB" w14:textId="77777777" w:rsidR="00FF21BF" w:rsidRPr="007228CC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FF21BF" w:rsidRPr="00607974" w14:paraId="68B2B1CE" w14:textId="77777777" w:rsidTr="00D9148F">
        <w:trPr>
          <w:trHeight w:val="288"/>
          <w:jc w:val="center"/>
        </w:trPr>
        <w:tc>
          <w:tcPr>
            <w:tcW w:w="2476" w:type="dxa"/>
            <w:gridSpan w:val="4"/>
            <w:tcBorders>
              <w:right w:val="single" w:sz="4" w:space="0" w:color="auto"/>
            </w:tcBorders>
            <w:vAlign w:val="bottom"/>
          </w:tcPr>
          <w:p w14:paraId="3E33DAE3" w14:textId="599B3EE2" w:rsidR="00FF21BF" w:rsidRPr="00C52A22" w:rsidRDefault="00080ADF" w:rsidP="00D9148F">
            <w:pPr>
              <w:rPr>
                <w:sz w:val="20"/>
                <w:szCs w:val="20"/>
              </w:rPr>
            </w:pPr>
            <w:r w:rsidRPr="007228CC">
              <w:rPr>
                <w:sz w:val="20"/>
                <w:szCs w:val="20"/>
                <w:lang w:val="en-US"/>
              </w:rPr>
              <w:t xml:space="preserve"> </w:t>
            </w:r>
            <w:r w:rsidR="00E54210">
              <w:rPr>
                <w:sz w:val="20"/>
                <w:szCs w:val="20"/>
              </w:rPr>
              <w:t xml:space="preserve">Wood </w:t>
            </w:r>
            <w:r>
              <w:rPr>
                <w:sz w:val="20"/>
                <w:szCs w:val="20"/>
              </w:rPr>
              <w:t>…………………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1097C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tcBorders>
              <w:left w:val="single" w:sz="4" w:space="0" w:color="auto"/>
            </w:tcBorders>
            <w:vAlign w:val="center"/>
          </w:tcPr>
          <w:p w14:paraId="33B5BDC7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vAlign w:val="bottom"/>
          </w:tcPr>
          <w:p w14:paraId="5E3E4C10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bottom"/>
          </w:tcPr>
          <w:p w14:paraId="16F8FAAD" w14:textId="2B149941" w:rsidR="00FF21BF" w:rsidRPr="00577BED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7"/>
            <w:vAlign w:val="bottom"/>
          </w:tcPr>
          <w:p w14:paraId="68B571CC" w14:textId="77777777" w:rsidR="00FF21BF" w:rsidRPr="00607974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gridSpan w:val="7"/>
            <w:vAlign w:val="bottom"/>
          </w:tcPr>
          <w:p w14:paraId="13DB8CBC" w14:textId="77777777" w:rsidR="00FF21BF" w:rsidRPr="00607974" w:rsidRDefault="00FF21BF" w:rsidP="00D9148F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FF21BF" w:rsidRPr="00A51D58" w14:paraId="01EE6A1E" w14:textId="77777777" w:rsidTr="00D9148F">
        <w:trPr>
          <w:trHeight w:val="288"/>
          <w:jc w:val="center"/>
        </w:trPr>
        <w:tc>
          <w:tcPr>
            <w:tcW w:w="2476" w:type="dxa"/>
            <w:gridSpan w:val="4"/>
            <w:tcBorders>
              <w:right w:val="single" w:sz="4" w:space="0" w:color="auto"/>
            </w:tcBorders>
            <w:vAlign w:val="bottom"/>
          </w:tcPr>
          <w:p w14:paraId="2A5C1DCE" w14:textId="7E8CA746" w:rsidR="00FF21BF" w:rsidRPr="00C52A22" w:rsidRDefault="00080ADF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0129FA">
              <w:rPr>
                <w:sz w:val="20"/>
                <w:szCs w:val="20"/>
              </w:rPr>
              <w:t>Dirt floor</w:t>
            </w:r>
            <w:r w:rsidR="00FF21BF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</w:t>
            </w:r>
            <w:r w:rsidR="00FF21BF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025E1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tcBorders>
              <w:left w:val="single" w:sz="4" w:space="0" w:color="auto"/>
            </w:tcBorders>
            <w:vAlign w:val="center"/>
          </w:tcPr>
          <w:p w14:paraId="59E9EB80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vAlign w:val="bottom"/>
          </w:tcPr>
          <w:p w14:paraId="7DFC6144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522" w:type="dxa"/>
            <w:gridSpan w:val="16"/>
            <w:vAlign w:val="bottom"/>
          </w:tcPr>
          <w:p w14:paraId="562C70C0" w14:textId="14BD209A" w:rsidR="00FF21BF" w:rsidRPr="00AC5CCB" w:rsidRDefault="00FF21BF" w:rsidP="00D9148F">
            <w:pPr>
              <w:ind w:left="374" w:hanging="374"/>
              <w:rPr>
                <w:rFonts w:cs="Arial"/>
                <w:b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13. </w:t>
            </w:r>
            <w:r w:rsidR="002C6938" w:rsidRPr="00AC5CCB">
              <w:rPr>
                <w:b/>
                <w:sz w:val="20"/>
                <w:szCs w:val="20"/>
                <w:lang w:val="en-US"/>
              </w:rPr>
              <w:t xml:space="preserve">Does the home have any extensions? </w:t>
            </w:r>
          </w:p>
        </w:tc>
      </w:tr>
      <w:tr w:rsidR="00FF21BF" w:rsidRPr="00C52A22" w14:paraId="2FAEFAD7" w14:textId="77777777" w:rsidTr="00D9148F">
        <w:trPr>
          <w:trHeight w:val="288"/>
          <w:jc w:val="center"/>
        </w:trPr>
        <w:tc>
          <w:tcPr>
            <w:tcW w:w="2476" w:type="dxa"/>
            <w:gridSpan w:val="4"/>
            <w:tcBorders>
              <w:right w:val="single" w:sz="4" w:space="0" w:color="auto"/>
            </w:tcBorders>
            <w:vAlign w:val="bottom"/>
          </w:tcPr>
          <w:p w14:paraId="3269B7BF" w14:textId="71017502" w:rsidR="00FF21BF" w:rsidRPr="00C52A22" w:rsidRDefault="00080ADF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76634B">
              <w:rPr>
                <w:sz w:val="20"/>
                <w:szCs w:val="20"/>
              </w:rPr>
              <w:t>Cement</w:t>
            </w:r>
            <w:r w:rsidR="00FF21BF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.</w:t>
            </w:r>
            <w:r w:rsidR="00FF21BF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AF2BB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tcBorders>
              <w:left w:val="single" w:sz="4" w:space="0" w:color="auto"/>
            </w:tcBorders>
            <w:vAlign w:val="center"/>
          </w:tcPr>
          <w:p w14:paraId="4AFEC055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  <w:vAlign w:val="bottom"/>
          </w:tcPr>
          <w:p w14:paraId="2A2552E6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right w:val="single" w:sz="4" w:space="0" w:color="auto"/>
            </w:tcBorders>
            <w:vAlign w:val="bottom"/>
          </w:tcPr>
          <w:p w14:paraId="74EA091C" w14:textId="1E9CFFB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</w:t>
            </w:r>
            <w:r w:rsidR="00A12F93">
              <w:rPr>
                <w:sz w:val="20"/>
                <w:szCs w:val="20"/>
              </w:rPr>
              <w:t>Yes………….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C62EB" w14:textId="77777777" w:rsidR="00FF21BF" w:rsidRPr="00C52A22" w:rsidRDefault="00FF21BF" w:rsidP="00D9148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82" w:type="dxa"/>
            <w:gridSpan w:val="12"/>
            <w:tcBorders>
              <w:left w:val="single" w:sz="4" w:space="0" w:color="auto"/>
            </w:tcBorders>
            <w:vAlign w:val="center"/>
          </w:tcPr>
          <w:p w14:paraId="461BB301" w14:textId="77777777" w:rsidR="00FF21BF" w:rsidRPr="00C52A22" w:rsidRDefault="00FF21BF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A12F93" w:rsidRPr="00607974" w14:paraId="106CEEA0" w14:textId="77777777" w:rsidTr="00D9148F">
        <w:trPr>
          <w:trHeight w:val="288"/>
          <w:jc w:val="center"/>
        </w:trPr>
        <w:tc>
          <w:tcPr>
            <w:tcW w:w="2476" w:type="dxa"/>
            <w:gridSpan w:val="4"/>
            <w:vAlign w:val="bottom"/>
          </w:tcPr>
          <w:p w14:paraId="66D9DCE6" w14:textId="1220301A" w:rsidR="00A12F93" w:rsidRPr="00C52A22" w:rsidRDefault="00AC5CCB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12F93">
              <w:rPr>
                <w:sz w:val="20"/>
                <w:szCs w:val="20"/>
              </w:rPr>
              <w:t xml:space="preserve">Others (cane, sticks)… </w:t>
            </w:r>
          </w:p>
        </w:tc>
        <w:tc>
          <w:tcPr>
            <w:tcW w:w="2022" w:type="dxa"/>
            <w:gridSpan w:val="8"/>
            <w:tcBorders>
              <w:bottom w:val="single" w:sz="4" w:space="0" w:color="auto"/>
            </w:tcBorders>
            <w:vAlign w:val="bottom"/>
          </w:tcPr>
          <w:p w14:paraId="4EFC58BE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41E54E29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right w:val="single" w:sz="4" w:space="0" w:color="auto"/>
            </w:tcBorders>
            <w:vAlign w:val="bottom"/>
          </w:tcPr>
          <w:p w14:paraId="14F44C45" w14:textId="393D2B43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No…</w:t>
            </w:r>
            <w:r>
              <w:rPr>
                <w:sz w:val="20"/>
                <w:szCs w:val="20"/>
              </w:rPr>
              <w:t>………..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EB09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87" w:type="dxa"/>
            <w:gridSpan w:val="3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636922D6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680" w:type="dxa"/>
            <w:gridSpan w:val="5"/>
            <w:shd w:val="clear" w:color="auto" w:fill="C0C0C0"/>
            <w:vAlign w:val="center"/>
          </w:tcPr>
          <w:p w14:paraId="536A5C5C" w14:textId="7AB17A7C" w:rsidR="00A12F93" w:rsidRPr="00607974" w:rsidRDefault="00A12F93" w:rsidP="00A12F93">
            <w:pPr>
              <w:rPr>
                <w:rFonts w:cs="Arial"/>
                <w:sz w:val="16"/>
                <w:szCs w:val="16"/>
                <w:lang w:val="en-US"/>
              </w:rPr>
            </w:pPr>
            <w:r w:rsidRPr="00607974">
              <w:rPr>
                <w:rFonts w:cs="Arial"/>
                <w:sz w:val="16"/>
                <w:szCs w:val="16"/>
                <w:lang w:val="en-US"/>
              </w:rPr>
              <w:t>Move on to question 15</w:t>
            </w:r>
          </w:p>
        </w:tc>
        <w:tc>
          <w:tcPr>
            <w:tcW w:w="515" w:type="dxa"/>
            <w:gridSpan w:val="4"/>
            <w:tcBorders>
              <w:left w:val="nil"/>
            </w:tcBorders>
            <w:vAlign w:val="center"/>
          </w:tcPr>
          <w:p w14:paraId="32660F7D" w14:textId="77777777" w:rsidR="00A12F93" w:rsidRPr="00607974" w:rsidRDefault="00A12F93" w:rsidP="00A12F93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12F93" w:rsidRPr="00C52A22" w14:paraId="53B7F5D1" w14:textId="77777777" w:rsidTr="00D9148F">
        <w:trPr>
          <w:trHeight w:val="288"/>
          <w:jc w:val="center"/>
        </w:trPr>
        <w:tc>
          <w:tcPr>
            <w:tcW w:w="2476" w:type="dxa"/>
            <w:gridSpan w:val="4"/>
            <w:vAlign w:val="bottom"/>
          </w:tcPr>
          <w:p w14:paraId="3E0B3D27" w14:textId="6EED8F26" w:rsidR="00A12F93" w:rsidRPr="00C52A22" w:rsidRDefault="00A12F93" w:rsidP="00A12F9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035D08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tcBorders>
              <w:top w:val="single" w:sz="4" w:space="0" w:color="auto"/>
            </w:tcBorders>
            <w:vAlign w:val="bottom"/>
          </w:tcPr>
          <w:p w14:paraId="3B8D3F81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34CA12C1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bottom"/>
          </w:tcPr>
          <w:p w14:paraId="473E3640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bottom"/>
          </w:tcPr>
          <w:p w14:paraId="38B421AC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82" w:type="dxa"/>
            <w:gridSpan w:val="12"/>
            <w:vAlign w:val="bottom"/>
          </w:tcPr>
          <w:p w14:paraId="717C96F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A12F93" w:rsidRPr="00C52A22" w14:paraId="228CA09C" w14:textId="77777777" w:rsidTr="00D9148F">
        <w:trPr>
          <w:trHeight w:val="288"/>
          <w:jc w:val="center"/>
        </w:trPr>
        <w:tc>
          <w:tcPr>
            <w:tcW w:w="2476" w:type="dxa"/>
            <w:gridSpan w:val="4"/>
            <w:vAlign w:val="bottom"/>
          </w:tcPr>
          <w:p w14:paraId="535E3169" w14:textId="77777777" w:rsidR="00A12F93" w:rsidRPr="00C52A22" w:rsidRDefault="00A12F93" w:rsidP="00A12F9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F9A64DB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7"/>
            <w:vAlign w:val="bottom"/>
          </w:tcPr>
          <w:p w14:paraId="411C0BFC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bottom"/>
          </w:tcPr>
          <w:p w14:paraId="6C04A7FF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bottom"/>
          </w:tcPr>
          <w:p w14:paraId="09ADDF9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bottom"/>
          </w:tcPr>
          <w:p w14:paraId="6E678ABB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82" w:type="dxa"/>
            <w:gridSpan w:val="12"/>
            <w:vAlign w:val="bottom"/>
          </w:tcPr>
          <w:p w14:paraId="154210D6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A12F93" w:rsidRPr="00A51D58" w14:paraId="26F6ED3A" w14:textId="77777777" w:rsidTr="00D9148F">
        <w:trPr>
          <w:trHeight w:val="288"/>
          <w:jc w:val="center"/>
        </w:trPr>
        <w:tc>
          <w:tcPr>
            <w:tcW w:w="9500" w:type="dxa"/>
            <w:gridSpan w:val="30"/>
            <w:vAlign w:val="bottom"/>
          </w:tcPr>
          <w:p w14:paraId="07FA435D" w14:textId="3A3A79F8" w:rsidR="00A12F93" w:rsidRPr="00607974" w:rsidRDefault="00A12F93" w:rsidP="00A12F93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 </w:t>
            </w:r>
            <w:r w:rsidRPr="00AC5CCB">
              <w:rPr>
                <w:b/>
                <w:sz w:val="20"/>
                <w:szCs w:val="20"/>
                <w:lang w:val="en-US"/>
              </w:rPr>
              <w:t>Tell us what kind of extensions your home has and where they are situated?</w:t>
            </w:r>
            <w:r w:rsidRPr="0060797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12F93" w:rsidRPr="00C52A22" w14:paraId="1F5F0A40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69F78483" w14:textId="0575D99D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Kitchen</w:t>
            </w:r>
            <w:r w:rsidRPr="00C52A22">
              <w:rPr>
                <w:sz w:val="20"/>
                <w:szCs w:val="20"/>
              </w:rPr>
              <w:t>……………………</w:t>
            </w:r>
            <w:r>
              <w:rPr>
                <w:sz w:val="20"/>
                <w:szCs w:val="20"/>
              </w:rPr>
              <w:t>………..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38981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37DEF3A1" w14:textId="77777777" w:rsidR="00A12F93" w:rsidRPr="00C52A22" w:rsidRDefault="00A12F93" w:rsidP="00A12F93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1</w:t>
            </w:r>
            <w:r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7F353230" w14:textId="0CB66B27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35F50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65FC4DE9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1B45D949" w14:textId="38E85DFB" w:rsidR="00A12F93" w:rsidRPr="00B63081" w:rsidRDefault="00A12F93" w:rsidP="00A12F93">
            <w:pPr>
              <w:jc w:val="right"/>
              <w:rPr>
                <w:sz w:val="20"/>
                <w:szCs w:val="20"/>
                <w:lang w:val="en-US"/>
              </w:rPr>
            </w:pPr>
            <w:r w:rsidRPr="00B63081">
              <w:rPr>
                <w:sz w:val="20"/>
                <w:szCs w:val="20"/>
                <w:lang w:val="en-US"/>
              </w:rPr>
              <w:t xml:space="preserve">Adjacent </w:t>
            </w:r>
            <w:r w:rsidR="00B63081">
              <w:rPr>
                <w:sz w:val="14"/>
                <w:szCs w:val="14"/>
                <w:lang w:val="en-US"/>
              </w:rPr>
              <w:t>(</w:t>
            </w:r>
            <w:r w:rsidRPr="00B63081">
              <w:rPr>
                <w:sz w:val="14"/>
                <w:szCs w:val="14"/>
                <w:lang w:val="en-US"/>
              </w:rPr>
              <w:t>less than 10 m away) )</w:t>
            </w:r>
            <w:r w:rsidRPr="00B6308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D7FBD" w14:textId="77777777" w:rsidR="00A12F93" w:rsidRPr="00B63081" w:rsidRDefault="00A12F93" w:rsidP="00A12F9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bottom"/>
          </w:tcPr>
          <w:p w14:paraId="580A54AB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33E0AA7B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1C1902D5" w14:textId="6274D92F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Storeroom </w:t>
            </w:r>
            <w:r w:rsidRPr="00C52A22">
              <w:rPr>
                <w:sz w:val="20"/>
                <w:szCs w:val="20"/>
              </w:rPr>
              <w:t>………………</w:t>
            </w:r>
            <w:r>
              <w:rPr>
                <w:sz w:val="20"/>
                <w:szCs w:val="20"/>
              </w:rPr>
              <w:t>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E671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2015C2A9" w14:textId="77777777" w:rsidR="00A12F93" w:rsidRPr="00C52A22" w:rsidRDefault="00A12F93" w:rsidP="00A12F93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2</w:t>
            </w:r>
            <w:r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7DD9970C" w14:textId="738ACCEB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4966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3C8ACEC0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342A73B8" w14:textId="68B768C4" w:rsidR="00A12F93" w:rsidRDefault="00B63081" w:rsidP="00B63081">
            <w:pPr>
              <w:jc w:val="center"/>
            </w:pPr>
            <w:r>
              <w:rPr>
                <w:sz w:val="20"/>
                <w:szCs w:val="20"/>
              </w:rPr>
              <w:t xml:space="preserve">               </w:t>
            </w:r>
            <w:r w:rsidR="00A12F93"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616C2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0DC4042B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21785A63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4CF907C0" w14:textId="1B35BE24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coop</w:t>
            </w:r>
            <w:r w:rsidRPr="00C52A22">
              <w:rPr>
                <w:sz w:val="20"/>
                <w:szCs w:val="20"/>
              </w:rPr>
              <w:t>…………</w:t>
            </w:r>
            <w:r>
              <w:rPr>
                <w:sz w:val="20"/>
                <w:szCs w:val="20"/>
              </w:rPr>
              <w:t>……..</w:t>
            </w:r>
            <w:r w:rsidRPr="00C52A22">
              <w:rPr>
                <w:sz w:val="20"/>
                <w:szCs w:val="20"/>
              </w:rPr>
              <w:t>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B2D2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29EF7022" w14:textId="77777777" w:rsidR="00A12F93" w:rsidRDefault="00A12F93" w:rsidP="00A12F93">
            <w:r w:rsidRPr="00C52A22">
              <w:rPr>
                <w:sz w:val="16"/>
                <w:szCs w:val="16"/>
              </w:rPr>
              <w:t>3</w:t>
            </w:r>
            <w:r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61AD88B7" w14:textId="45BCEED6" w:rsidR="00A12F93" w:rsidRDefault="00A12F93" w:rsidP="00A12F93"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2AF71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39F16F86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7E50299D" w14:textId="35BD5A52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9663E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54B43C41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4F061FAC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21305A77" w14:textId="4F1D9FC2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sty</w:t>
            </w:r>
            <w:r w:rsidRPr="00C52A22">
              <w:rPr>
                <w:sz w:val="20"/>
                <w:szCs w:val="20"/>
              </w:rPr>
              <w:t>………………</w:t>
            </w:r>
            <w:r>
              <w:rPr>
                <w:sz w:val="20"/>
                <w:szCs w:val="20"/>
              </w:rPr>
              <w:t>………………..</w:t>
            </w:r>
            <w:r w:rsidRPr="00C52A22">
              <w:rPr>
                <w:sz w:val="20"/>
                <w:szCs w:val="20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B3A2E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64C3E454" w14:textId="77777777" w:rsidR="00A12F93" w:rsidRDefault="00A12F93" w:rsidP="00A12F93">
            <w:r w:rsidRPr="00C52A22">
              <w:rPr>
                <w:sz w:val="16"/>
                <w:szCs w:val="16"/>
              </w:rPr>
              <w:t>4</w:t>
            </w:r>
            <w:r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4A1B60C1" w14:textId="2A6D84B5" w:rsidR="00A12F93" w:rsidRDefault="00A12F93" w:rsidP="00A12F93">
            <w:r>
              <w:rPr>
                <w:sz w:val="20"/>
                <w:szCs w:val="20"/>
              </w:rPr>
              <w:t xml:space="preserve">Away from the home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B97B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2FD82BE3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1318663B" w14:textId="64AF828D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92D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3F0C1ECB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63B64562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38F9DFBA" w14:textId="5325000A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pen</w:t>
            </w:r>
            <w:r w:rsidRPr="00C52A22">
              <w:rPr>
                <w:sz w:val="20"/>
                <w:szCs w:val="20"/>
              </w:rPr>
              <w:t>…………</w:t>
            </w:r>
            <w:r>
              <w:rPr>
                <w:sz w:val="20"/>
                <w:szCs w:val="20"/>
              </w:rPr>
              <w:t>……….</w:t>
            </w:r>
            <w:r w:rsidRPr="00C52A22">
              <w:rPr>
                <w:sz w:val="20"/>
                <w:szCs w:val="20"/>
              </w:rPr>
              <w:t>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8BF0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1B95754B" w14:textId="77777777" w:rsidR="00A12F93" w:rsidRDefault="00A12F93" w:rsidP="00A12F93">
            <w:r w:rsidRPr="00C52A22">
              <w:rPr>
                <w:sz w:val="16"/>
                <w:szCs w:val="16"/>
              </w:rPr>
              <w:t>5</w:t>
            </w:r>
            <w:r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4FC17A7D" w14:textId="2D417680" w:rsidR="00A12F93" w:rsidRDefault="00A12F93" w:rsidP="00A12F93">
            <w:r>
              <w:rPr>
                <w:sz w:val="20"/>
                <w:szCs w:val="20"/>
              </w:rPr>
              <w:t xml:space="preserve">Away from the home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4E8BF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21E1D156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6F28A3EF" w14:textId="71D2FB55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603E9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1E70AD55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477514A7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6290A095" w14:textId="02C75BBF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throoms </w:t>
            </w:r>
            <w:r w:rsidRPr="00C52A22">
              <w:rPr>
                <w:sz w:val="20"/>
                <w:szCs w:val="20"/>
              </w:rPr>
              <w:t>………………</w:t>
            </w:r>
            <w:r>
              <w:rPr>
                <w:sz w:val="20"/>
                <w:szCs w:val="20"/>
              </w:rPr>
              <w:t>……….</w:t>
            </w:r>
            <w:r w:rsidRPr="00C52A22">
              <w:rPr>
                <w:sz w:val="20"/>
                <w:szCs w:val="20"/>
              </w:rPr>
              <w:t>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D681E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3D4027A2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6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613D386F" w14:textId="00CCFD0F" w:rsidR="00A12F93" w:rsidRDefault="00A12F93" w:rsidP="00A12F93">
            <w:r>
              <w:rPr>
                <w:sz w:val="20"/>
                <w:szCs w:val="20"/>
              </w:rPr>
              <w:t xml:space="preserve">Away from the home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AD837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293559F3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7EC879F1" w14:textId="448BB402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B1B5E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1B55D911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3D7AF542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71A61C56" w14:textId="3793CA14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vatories </w:t>
            </w:r>
            <w:r w:rsidRPr="00C52A22">
              <w:rPr>
                <w:sz w:val="20"/>
                <w:szCs w:val="20"/>
              </w:rPr>
              <w:t>…………………</w:t>
            </w:r>
            <w:r>
              <w:rPr>
                <w:sz w:val="20"/>
                <w:szCs w:val="20"/>
              </w:rPr>
              <w:t>………</w:t>
            </w:r>
            <w:r w:rsidRPr="00C52A22">
              <w:rPr>
                <w:sz w:val="20"/>
                <w:szCs w:val="20"/>
              </w:rPr>
              <w:t xml:space="preserve">..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A0F00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0D3E1AF1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7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229C3BE9" w14:textId="32707AA8" w:rsidR="00A12F93" w:rsidRDefault="00A12F93" w:rsidP="00A12F93"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32180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19190CC2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710B3F79" w14:textId="63BF5D9F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 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EEC5B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210E5260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69AB285A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311FAA49" w14:textId="032E9C27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wood stack</w:t>
            </w:r>
            <w:r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…….</w:t>
            </w:r>
            <w:r w:rsidRPr="00C52A22">
              <w:rPr>
                <w:sz w:val="20"/>
                <w:szCs w:val="20"/>
              </w:rPr>
              <w:t>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48D09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433355EE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8   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23746620" w14:textId="4297DCE2" w:rsidR="00A12F93" w:rsidRPr="00C52A22" w:rsidRDefault="00A12F93" w:rsidP="00A12F93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EAB39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6D7B7C20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3555D056" w14:textId="79879F43" w:rsidR="00A12F93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 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63EB2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2E400922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33A199B8" w14:textId="77777777" w:rsidTr="00D9148F">
        <w:trPr>
          <w:trHeight w:val="288"/>
          <w:jc w:val="center"/>
        </w:trPr>
        <w:tc>
          <w:tcPr>
            <w:tcW w:w="3346" w:type="dxa"/>
            <w:gridSpan w:val="8"/>
            <w:tcBorders>
              <w:right w:val="single" w:sz="4" w:space="0" w:color="auto"/>
            </w:tcBorders>
            <w:vAlign w:val="bottom"/>
          </w:tcPr>
          <w:p w14:paraId="6637FE14" w14:textId="009B40DD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e stack……………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B2900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2" w:type="dxa"/>
            <w:gridSpan w:val="3"/>
            <w:tcBorders>
              <w:left w:val="single" w:sz="4" w:space="0" w:color="auto"/>
            </w:tcBorders>
            <w:vAlign w:val="center"/>
          </w:tcPr>
          <w:p w14:paraId="66008F68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9       </w:t>
            </w: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3E8A81A4" w14:textId="43774ED0" w:rsidR="00A12F93" w:rsidRPr="00C52A22" w:rsidRDefault="00A12F93" w:rsidP="00A12F93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C49E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20CB9D73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3E6414A7" w14:textId="1F139062" w:rsidR="00A12F93" w:rsidRDefault="00B63081" w:rsidP="00B63081">
            <w:pPr>
              <w:jc w:val="center"/>
            </w:pPr>
            <w:r>
              <w:rPr>
                <w:sz w:val="20"/>
                <w:szCs w:val="20"/>
              </w:rPr>
              <w:t xml:space="preserve">                </w:t>
            </w:r>
            <w:r w:rsidR="00A12F93">
              <w:rPr>
                <w:sz w:val="20"/>
                <w:szCs w:val="20"/>
              </w:rPr>
              <w:t xml:space="preserve">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91646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60583978" w14:textId="77777777" w:rsidR="00A12F93" w:rsidRPr="00C52A22" w:rsidRDefault="00A12F93" w:rsidP="00A12F93">
            <w:pPr>
              <w:rPr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684FAD2B" w14:textId="77777777" w:rsidTr="00D9148F">
        <w:trPr>
          <w:trHeight w:val="288"/>
          <w:jc w:val="center"/>
        </w:trPr>
        <w:tc>
          <w:tcPr>
            <w:tcW w:w="2266" w:type="dxa"/>
            <w:gridSpan w:val="3"/>
            <w:vAlign w:val="bottom"/>
          </w:tcPr>
          <w:p w14:paraId="5992FB9D" w14:textId="274D6207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(specify) </w:t>
            </w:r>
          </w:p>
        </w:tc>
        <w:tc>
          <w:tcPr>
            <w:tcW w:w="2592" w:type="dxa"/>
            <w:gridSpan w:val="10"/>
            <w:tcBorders>
              <w:bottom w:val="single" w:sz="4" w:space="0" w:color="auto"/>
            </w:tcBorders>
            <w:vAlign w:val="bottom"/>
          </w:tcPr>
          <w:p w14:paraId="76CB92B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67" w:type="dxa"/>
            <w:gridSpan w:val="4"/>
            <w:tcBorders>
              <w:right w:val="single" w:sz="4" w:space="0" w:color="auto"/>
            </w:tcBorders>
            <w:vAlign w:val="bottom"/>
          </w:tcPr>
          <w:p w14:paraId="7AC89121" w14:textId="402A7D46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way from the hom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49B97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3" w:type="dxa"/>
            <w:tcBorders>
              <w:left w:val="single" w:sz="4" w:space="0" w:color="auto"/>
            </w:tcBorders>
            <w:vAlign w:val="center"/>
          </w:tcPr>
          <w:p w14:paraId="4381F2C1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auto"/>
            </w:tcBorders>
            <w:vAlign w:val="bottom"/>
          </w:tcPr>
          <w:p w14:paraId="6B4ABC8A" w14:textId="7B28157B" w:rsidR="00A12F93" w:rsidRPr="0033485C" w:rsidRDefault="00A12F93" w:rsidP="00A12F93">
            <w:pPr>
              <w:jc w:val="right"/>
            </w:pPr>
            <w:r>
              <w:rPr>
                <w:sz w:val="20"/>
                <w:szCs w:val="20"/>
              </w:rPr>
              <w:t xml:space="preserve"> Adjacent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DF96" w14:textId="77777777" w:rsidR="00A12F93" w:rsidRDefault="00A12F93" w:rsidP="00A12F93">
            <w:pPr>
              <w:jc w:val="right"/>
            </w:pPr>
          </w:p>
        </w:tc>
        <w:tc>
          <w:tcPr>
            <w:tcW w:w="202" w:type="dxa"/>
            <w:tcBorders>
              <w:left w:val="single" w:sz="4" w:space="0" w:color="auto"/>
            </w:tcBorders>
            <w:vAlign w:val="center"/>
          </w:tcPr>
          <w:p w14:paraId="20A1553C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A12F93" w:rsidRPr="00C52A22" w14:paraId="2D143DC7" w14:textId="77777777" w:rsidTr="00D9148F">
        <w:trPr>
          <w:trHeight w:val="288"/>
          <w:jc w:val="center"/>
        </w:trPr>
        <w:tc>
          <w:tcPr>
            <w:tcW w:w="2266" w:type="dxa"/>
            <w:gridSpan w:val="3"/>
            <w:vAlign w:val="bottom"/>
          </w:tcPr>
          <w:p w14:paraId="53B34AAC" w14:textId="77777777" w:rsidR="00A12F93" w:rsidRPr="00C52A22" w:rsidRDefault="00A12F93" w:rsidP="00A12F93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  <w:gridSpan w:val="10"/>
            <w:vAlign w:val="bottom"/>
          </w:tcPr>
          <w:p w14:paraId="20449296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67" w:type="dxa"/>
            <w:gridSpan w:val="4"/>
            <w:vAlign w:val="bottom"/>
          </w:tcPr>
          <w:p w14:paraId="01B83FC4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vAlign w:val="bottom"/>
          </w:tcPr>
          <w:p w14:paraId="1472E952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vAlign w:val="center"/>
          </w:tcPr>
          <w:p w14:paraId="176D9B3A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62E8BF88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1608BED8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688E104D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C52A22" w14:paraId="2D09DCC7" w14:textId="77777777" w:rsidTr="00D9148F">
        <w:trPr>
          <w:trHeight w:val="288"/>
          <w:jc w:val="center"/>
        </w:trPr>
        <w:tc>
          <w:tcPr>
            <w:tcW w:w="2266" w:type="dxa"/>
            <w:gridSpan w:val="3"/>
            <w:vAlign w:val="bottom"/>
          </w:tcPr>
          <w:p w14:paraId="7C92D308" w14:textId="77777777" w:rsidR="00A12F93" w:rsidRPr="00C52A22" w:rsidRDefault="00A12F93" w:rsidP="00A12F93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  <w:gridSpan w:val="10"/>
            <w:vAlign w:val="bottom"/>
          </w:tcPr>
          <w:p w14:paraId="27B6CEA5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67" w:type="dxa"/>
            <w:gridSpan w:val="4"/>
            <w:vAlign w:val="bottom"/>
          </w:tcPr>
          <w:p w14:paraId="2B2269C8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vAlign w:val="bottom"/>
          </w:tcPr>
          <w:p w14:paraId="6240EF5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vAlign w:val="center"/>
          </w:tcPr>
          <w:p w14:paraId="702A42E7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20558C82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0CFC22FC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3FD6C329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A51D58" w14:paraId="7EEC65BC" w14:textId="77777777" w:rsidTr="00D9148F">
        <w:trPr>
          <w:trHeight w:val="288"/>
          <w:jc w:val="center"/>
        </w:trPr>
        <w:tc>
          <w:tcPr>
            <w:tcW w:w="4858" w:type="dxa"/>
            <w:gridSpan w:val="13"/>
            <w:vAlign w:val="bottom"/>
          </w:tcPr>
          <w:p w14:paraId="6E6792CF" w14:textId="476A63B8" w:rsidR="00A12F93" w:rsidRPr="00AC5CCB" w:rsidRDefault="00A12F93" w:rsidP="00A12F93">
            <w:pPr>
              <w:ind w:left="432" w:hanging="432"/>
              <w:rPr>
                <w:rFonts w:cs="Arial"/>
                <w:b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lastRenderedPageBreak/>
              <w:t>15</w:t>
            </w: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.   What kind of lighting do you use in the dwelling? </w:t>
            </w:r>
          </w:p>
        </w:tc>
        <w:tc>
          <w:tcPr>
            <w:tcW w:w="288" w:type="dxa"/>
            <w:gridSpan w:val="2"/>
            <w:vAlign w:val="bottom"/>
          </w:tcPr>
          <w:p w14:paraId="16780B35" w14:textId="77777777" w:rsidR="00A12F93" w:rsidRPr="00AC5CCB" w:rsidRDefault="00A12F93" w:rsidP="00A12F93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54" w:type="dxa"/>
            <w:gridSpan w:val="15"/>
            <w:vAlign w:val="bottom"/>
          </w:tcPr>
          <w:p w14:paraId="1652BB69" w14:textId="77777777" w:rsidR="00A12F93" w:rsidRPr="00607974" w:rsidRDefault="00A12F93" w:rsidP="00A12F93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12F93" w:rsidRPr="00C52A22" w14:paraId="086C7E67" w14:textId="77777777" w:rsidTr="00D9148F">
        <w:trPr>
          <w:trHeight w:val="288"/>
          <w:jc w:val="center"/>
        </w:trPr>
        <w:tc>
          <w:tcPr>
            <w:tcW w:w="3418" w:type="dxa"/>
            <w:gridSpan w:val="9"/>
            <w:tcBorders>
              <w:right w:val="single" w:sz="4" w:space="0" w:color="auto"/>
            </w:tcBorders>
            <w:vAlign w:val="bottom"/>
          </w:tcPr>
          <w:p w14:paraId="4E07DF26" w14:textId="5D00FBF5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 </w:t>
            </w:r>
            <w:r w:rsidR="00132F9C">
              <w:rPr>
                <w:sz w:val="20"/>
                <w:szCs w:val="20"/>
              </w:rPr>
              <w:t>Velas………….</w:t>
            </w:r>
            <w:r w:rsidRPr="00C52A22">
              <w:rPr>
                <w:sz w:val="20"/>
                <w:szCs w:val="20"/>
              </w:rPr>
              <w:t>…………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88667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left w:val="single" w:sz="4" w:space="0" w:color="auto"/>
            </w:tcBorders>
            <w:vAlign w:val="center"/>
          </w:tcPr>
          <w:p w14:paraId="2518EFD7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88" w:type="dxa"/>
            <w:gridSpan w:val="2"/>
            <w:vAlign w:val="bottom"/>
          </w:tcPr>
          <w:p w14:paraId="48B5DD74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99" w:type="dxa"/>
            <w:gridSpan w:val="7"/>
            <w:vAlign w:val="center"/>
          </w:tcPr>
          <w:p w14:paraId="03FD7686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2DB89BD1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1E3E700D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5C5D755E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C52A22" w14:paraId="2E79912F" w14:textId="77777777" w:rsidTr="00D9148F">
        <w:trPr>
          <w:trHeight w:val="288"/>
          <w:jc w:val="center"/>
        </w:trPr>
        <w:tc>
          <w:tcPr>
            <w:tcW w:w="3418" w:type="dxa"/>
            <w:gridSpan w:val="9"/>
            <w:tcBorders>
              <w:right w:val="single" w:sz="4" w:space="0" w:color="auto"/>
            </w:tcBorders>
            <w:vAlign w:val="bottom"/>
          </w:tcPr>
          <w:p w14:paraId="4539F46F" w14:textId="6F9CA1D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Kerosene lamps</w:t>
            </w:r>
            <w:r w:rsidRPr="00C52A22">
              <w:rPr>
                <w:sz w:val="20"/>
                <w:szCs w:val="20"/>
              </w:rPr>
              <w:t>……</w:t>
            </w:r>
            <w:r w:rsidR="00132F9C">
              <w:rPr>
                <w:sz w:val="20"/>
                <w:szCs w:val="20"/>
              </w:rPr>
              <w:t>………………..</w:t>
            </w:r>
            <w:r w:rsidRPr="00C52A22">
              <w:rPr>
                <w:sz w:val="20"/>
                <w:szCs w:val="20"/>
              </w:rPr>
              <w:t>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316F2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left w:val="single" w:sz="4" w:space="0" w:color="auto"/>
            </w:tcBorders>
            <w:vAlign w:val="center"/>
          </w:tcPr>
          <w:p w14:paraId="03742CD7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88" w:type="dxa"/>
            <w:gridSpan w:val="2"/>
            <w:vAlign w:val="bottom"/>
          </w:tcPr>
          <w:p w14:paraId="1AE8EF4D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99" w:type="dxa"/>
            <w:gridSpan w:val="7"/>
            <w:vAlign w:val="center"/>
          </w:tcPr>
          <w:p w14:paraId="7531237A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792AFC99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01296E66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2D7CF96D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C52A22" w14:paraId="2E34C49B" w14:textId="77777777" w:rsidTr="00D9148F">
        <w:trPr>
          <w:trHeight w:val="288"/>
          <w:jc w:val="center"/>
        </w:trPr>
        <w:tc>
          <w:tcPr>
            <w:tcW w:w="3418" w:type="dxa"/>
            <w:gridSpan w:val="9"/>
            <w:tcBorders>
              <w:right w:val="single" w:sz="4" w:space="0" w:color="auto"/>
            </w:tcBorders>
            <w:vAlign w:val="bottom"/>
          </w:tcPr>
          <w:p w14:paraId="08C37B1A" w14:textId="354F532D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tery-powered lamps</w:t>
            </w:r>
            <w:r w:rsidRPr="00C52A22">
              <w:rPr>
                <w:sz w:val="20"/>
                <w:szCs w:val="20"/>
              </w:rPr>
              <w:t>……</w:t>
            </w:r>
            <w:r w:rsidR="00132F9C">
              <w:rPr>
                <w:sz w:val="20"/>
                <w:szCs w:val="20"/>
              </w:rPr>
              <w:t>………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6470F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left w:val="single" w:sz="4" w:space="0" w:color="auto"/>
            </w:tcBorders>
            <w:vAlign w:val="center"/>
          </w:tcPr>
          <w:p w14:paraId="5EF0EBE4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8" w:type="dxa"/>
            <w:gridSpan w:val="2"/>
            <w:vAlign w:val="bottom"/>
          </w:tcPr>
          <w:p w14:paraId="5B967F77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99" w:type="dxa"/>
            <w:gridSpan w:val="7"/>
            <w:vAlign w:val="center"/>
          </w:tcPr>
          <w:p w14:paraId="37A4D8D0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4A1E8292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0F84012B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562D9833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C52A22" w14:paraId="31CEF2E7" w14:textId="77777777" w:rsidTr="00D9148F">
        <w:trPr>
          <w:trHeight w:val="288"/>
          <w:jc w:val="center"/>
        </w:trPr>
        <w:tc>
          <w:tcPr>
            <w:tcW w:w="3418" w:type="dxa"/>
            <w:gridSpan w:val="9"/>
            <w:tcBorders>
              <w:right w:val="single" w:sz="4" w:space="0" w:color="auto"/>
            </w:tcBorders>
            <w:vAlign w:val="bottom"/>
          </w:tcPr>
          <w:p w14:paraId="39672D40" w14:textId="59103C35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 light</w:t>
            </w:r>
            <w:r w:rsidRPr="00C52A22">
              <w:rPr>
                <w:sz w:val="20"/>
                <w:szCs w:val="20"/>
              </w:rPr>
              <w:t>……………</w:t>
            </w:r>
            <w:r w:rsidR="00132F9C">
              <w:rPr>
                <w:sz w:val="20"/>
                <w:szCs w:val="20"/>
              </w:rPr>
              <w:t>………….</w:t>
            </w:r>
            <w:r w:rsidRPr="00C52A22">
              <w:rPr>
                <w:sz w:val="20"/>
                <w:szCs w:val="20"/>
              </w:rPr>
              <w:t>….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FB9E8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left w:val="single" w:sz="4" w:space="0" w:color="auto"/>
            </w:tcBorders>
            <w:vAlign w:val="center"/>
          </w:tcPr>
          <w:p w14:paraId="15CBC1F7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88" w:type="dxa"/>
            <w:gridSpan w:val="2"/>
            <w:vAlign w:val="bottom"/>
          </w:tcPr>
          <w:p w14:paraId="44DCDB8D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99" w:type="dxa"/>
            <w:gridSpan w:val="7"/>
            <w:vAlign w:val="center"/>
          </w:tcPr>
          <w:p w14:paraId="67DF7A40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0361D4C7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5B2C7C81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54B15321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  <w:tr w:rsidR="00A12F93" w:rsidRPr="00C52A22" w14:paraId="25957E9B" w14:textId="77777777" w:rsidTr="00D9148F">
        <w:trPr>
          <w:trHeight w:val="288"/>
          <w:jc w:val="center"/>
        </w:trPr>
        <w:tc>
          <w:tcPr>
            <w:tcW w:w="2218" w:type="dxa"/>
            <w:gridSpan w:val="2"/>
            <w:vAlign w:val="bottom"/>
          </w:tcPr>
          <w:p w14:paraId="6B49608E" w14:textId="6A4376D3" w:rsidR="00A12F93" w:rsidRPr="00C52A22" w:rsidRDefault="00A12F93" w:rsidP="00A12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(specify) </w:t>
            </w:r>
            <w:r w:rsidRPr="00C52A22">
              <w:rPr>
                <w:sz w:val="20"/>
                <w:szCs w:val="20"/>
              </w:rPr>
              <w:t>:</w:t>
            </w:r>
          </w:p>
        </w:tc>
        <w:tc>
          <w:tcPr>
            <w:tcW w:w="2640" w:type="dxa"/>
            <w:gridSpan w:val="11"/>
            <w:tcBorders>
              <w:bottom w:val="single" w:sz="4" w:space="0" w:color="auto"/>
            </w:tcBorders>
            <w:vAlign w:val="bottom"/>
          </w:tcPr>
          <w:p w14:paraId="790A2337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88" w:type="dxa"/>
            <w:gridSpan w:val="2"/>
            <w:vAlign w:val="bottom"/>
          </w:tcPr>
          <w:p w14:paraId="14F5EA19" w14:textId="77777777" w:rsidR="00A12F93" w:rsidRPr="00C52A22" w:rsidRDefault="00A12F93" w:rsidP="00A12F9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99" w:type="dxa"/>
            <w:gridSpan w:val="7"/>
            <w:vAlign w:val="center"/>
          </w:tcPr>
          <w:p w14:paraId="392270F6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20" w:type="dxa"/>
            <w:gridSpan w:val="3"/>
            <w:vAlign w:val="bottom"/>
          </w:tcPr>
          <w:p w14:paraId="795469D3" w14:textId="77777777" w:rsidR="00A12F93" w:rsidRPr="00C52A22" w:rsidRDefault="00A12F93" w:rsidP="00A12F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</w:tcPr>
          <w:p w14:paraId="366CC966" w14:textId="77777777" w:rsidR="00A12F93" w:rsidRDefault="00A12F93" w:rsidP="00A12F93">
            <w:pPr>
              <w:jc w:val="right"/>
            </w:pPr>
          </w:p>
        </w:tc>
        <w:tc>
          <w:tcPr>
            <w:tcW w:w="395" w:type="dxa"/>
            <w:gridSpan w:val="2"/>
            <w:vAlign w:val="center"/>
          </w:tcPr>
          <w:p w14:paraId="067730BD" w14:textId="77777777" w:rsidR="00A12F93" w:rsidRPr="00C52A22" w:rsidRDefault="00A12F93" w:rsidP="00A12F93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7326BFC5" w14:textId="77777777" w:rsidR="00FD104F" w:rsidRDefault="00FD104F" w:rsidP="00FD104F"/>
    <w:p w14:paraId="3097E300" w14:textId="77777777" w:rsidR="00BB740B" w:rsidRPr="00FD104F" w:rsidRDefault="00BB740B" w:rsidP="00FD104F"/>
    <w:p w14:paraId="4DEC4958" w14:textId="41D7D969" w:rsidR="00736008" w:rsidRDefault="00736008" w:rsidP="00BB740B">
      <w:pPr>
        <w:jc w:val="center"/>
        <w:rPr>
          <w:sz w:val="32"/>
          <w:szCs w:val="32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3</w:t>
      </w:r>
      <w:r>
        <w:rPr>
          <w:sz w:val="44"/>
          <w:szCs w:val="44"/>
        </w:rPr>
        <w:t>.</w:t>
      </w:r>
      <w:r w:rsidR="004E1699">
        <w:rPr>
          <w:sz w:val="32"/>
          <w:szCs w:val="32"/>
        </w:rPr>
        <w:t xml:space="preserve"> Presence of Animals</w:t>
      </w:r>
    </w:p>
    <w:p w14:paraId="6BF6639D" w14:textId="77777777" w:rsidR="00736008" w:rsidRDefault="00736008" w:rsidP="00FD104F"/>
    <w:tbl>
      <w:tblPr>
        <w:tblpPr w:leftFromText="144" w:rightFromText="144" w:vertAnchor="text" w:horzAnchor="margin" w:tblpY="1"/>
        <w:tblOverlap w:val="never"/>
        <w:tblW w:w="9538" w:type="dxa"/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1858"/>
        <w:gridCol w:w="42"/>
        <w:gridCol w:w="198"/>
        <w:gridCol w:w="41"/>
        <w:gridCol w:w="125"/>
        <w:gridCol w:w="74"/>
        <w:gridCol w:w="120"/>
        <w:gridCol w:w="47"/>
        <w:gridCol w:w="73"/>
        <w:gridCol w:w="360"/>
        <w:gridCol w:w="360"/>
        <w:gridCol w:w="120"/>
        <w:gridCol w:w="600"/>
        <w:gridCol w:w="170"/>
        <w:gridCol w:w="240"/>
        <w:gridCol w:w="70"/>
        <w:gridCol w:w="360"/>
        <w:gridCol w:w="600"/>
        <w:gridCol w:w="1850"/>
        <w:gridCol w:w="240"/>
        <w:gridCol w:w="190"/>
        <w:gridCol w:w="32"/>
        <w:gridCol w:w="18"/>
        <w:gridCol w:w="190"/>
        <w:gridCol w:w="50"/>
        <w:gridCol w:w="102"/>
        <w:gridCol w:w="344"/>
        <w:gridCol w:w="34"/>
        <w:gridCol w:w="310"/>
        <w:gridCol w:w="170"/>
        <w:gridCol w:w="70"/>
        <w:gridCol w:w="170"/>
        <w:gridCol w:w="310"/>
      </w:tblGrid>
      <w:tr w:rsidR="00646317" w:rsidRPr="00A51D58" w14:paraId="6A578E45" w14:textId="77777777">
        <w:trPr>
          <w:trHeight w:val="288"/>
        </w:trPr>
        <w:tc>
          <w:tcPr>
            <w:tcW w:w="9538" w:type="dxa"/>
            <w:gridSpan w:val="33"/>
            <w:vAlign w:val="bottom"/>
          </w:tcPr>
          <w:p w14:paraId="66587398" w14:textId="55A28479" w:rsidR="00646317" w:rsidRPr="00AC5CCB" w:rsidRDefault="00646317" w:rsidP="00C52A2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16. </w:t>
            </w:r>
            <w:r w:rsidR="00B7467A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Which of the following </w:t>
            </w:r>
            <w:r w:rsidR="00323E3E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animals </w:t>
            </w:r>
            <w:r w:rsidR="00085539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do you </w:t>
            </w:r>
            <w:r w:rsidR="0007759A" w:rsidRPr="00AC5CCB">
              <w:rPr>
                <w:rFonts w:cs="Arial"/>
                <w:b/>
                <w:sz w:val="20"/>
                <w:szCs w:val="20"/>
                <w:lang w:val="en-US"/>
              </w:rPr>
              <w:t>own?</w:t>
            </w:r>
          </w:p>
        </w:tc>
      </w:tr>
      <w:tr w:rsidR="00646317" w:rsidRPr="00C52A22" w14:paraId="3DC34454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3BF9D72A" w14:textId="03127E54" w:rsidR="00646317" w:rsidRPr="00C52A22" w:rsidRDefault="0007759A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ckens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  <w:r w:rsidR="00132F9C">
              <w:rPr>
                <w:rFonts w:cs="Arial"/>
                <w:sz w:val="20"/>
                <w:szCs w:val="20"/>
              </w:rPr>
              <w:t>……….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047E3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3D92C34E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" w:type="dxa"/>
            <w:vMerge w:val="restart"/>
            <w:vAlign w:val="bottom"/>
          </w:tcPr>
          <w:p w14:paraId="425B5A48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45A358EB" w14:textId="00D01936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26970444" w14:textId="64A23C5A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B76D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235A597E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5C27EC45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0076F" w14:textId="77777777" w:rsidR="00646317" w:rsidRPr="00C52A22" w:rsidRDefault="00646317" w:rsidP="00C52A22">
            <w:pPr>
              <w:ind w:left="-418" w:firstLine="178"/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5049E42C" w14:textId="77777777" w:rsidR="00646317" w:rsidRPr="00C52A22" w:rsidRDefault="00646317" w:rsidP="00C52A22">
            <w:pPr>
              <w:ind w:left="-418" w:firstLine="178"/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 xml:space="preserve">     2</w:t>
            </w:r>
          </w:p>
        </w:tc>
      </w:tr>
      <w:tr w:rsidR="00646317" w:rsidRPr="00C52A22" w14:paraId="39FF5FAF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07211AEB" w14:textId="6A110F01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gs</w:t>
            </w:r>
            <w:r w:rsidR="00646317" w:rsidRPr="00C52A22">
              <w:rPr>
                <w:rFonts w:cs="Arial"/>
                <w:sz w:val="20"/>
                <w:szCs w:val="20"/>
              </w:rPr>
              <w:t>……</w:t>
            </w:r>
            <w:r w:rsidR="00132F9C">
              <w:rPr>
                <w:rFonts w:cs="Arial"/>
                <w:sz w:val="20"/>
                <w:szCs w:val="20"/>
              </w:rPr>
              <w:t>…………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25907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06EE291A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0" w:type="dxa"/>
            <w:vMerge/>
            <w:vAlign w:val="bottom"/>
          </w:tcPr>
          <w:p w14:paraId="79AB8FD3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45B9997F" w14:textId="64F53E52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7C42831C" w14:textId="45B04818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CD18B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66EF8B73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0EC59F5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E5093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5EE6094B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27ED3167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15068376" w14:textId="1C74BDFC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s</w:t>
            </w:r>
            <w:r w:rsidR="00646317" w:rsidRPr="00C52A22">
              <w:rPr>
                <w:rFonts w:cs="Arial"/>
                <w:sz w:val="20"/>
                <w:szCs w:val="20"/>
              </w:rPr>
              <w:t>………</w:t>
            </w:r>
            <w:r w:rsidR="00132F9C">
              <w:rPr>
                <w:rFonts w:cs="Arial"/>
                <w:sz w:val="20"/>
                <w:szCs w:val="20"/>
              </w:rPr>
              <w:t>………….</w:t>
            </w:r>
            <w:r w:rsidR="00646317" w:rsidRPr="00C52A22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DF2E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048C41C4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0" w:type="dxa"/>
            <w:vMerge/>
            <w:vAlign w:val="bottom"/>
          </w:tcPr>
          <w:p w14:paraId="13C3B860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5684E8E1" w14:textId="4AC2596A" w:rsidR="00646317" w:rsidRPr="00071B92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071B92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43E6EDCF" w14:textId="5BDA5652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DF18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1C67548F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4323B23D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9A228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144EA3C3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3D76156C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518D13C9" w14:textId="6C793C96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gs</w:t>
            </w:r>
            <w:r w:rsidR="00646317" w:rsidRPr="00C52A22">
              <w:rPr>
                <w:rFonts w:cs="Arial"/>
                <w:sz w:val="20"/>
                <w:szCs w:val="20"/>
              </w:rPr>
              <w:t>……</w:t>
            </w:r>
            <w:r w:rsidR="00132F9C">
              <w:rPr>
                <w:rFonts w:cs="Arial"/>
                <w:sz w:val="20"/>
                <w:szCs w:val="20"/>
              </w:rPr>
              <w:t>…………….</w:t>
            </w:r>
            <w:r w:rsidR="00646317" w:rsidRPr="00C52A22">
              <w:rPr>
                <w:rFonts w:cs="Arial"/>
                <w:sz w:val="20"/>
                <w:szCs w:val="20"/>
              </w:rPr>
              <w:t xml:space="preserve">  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CD7EB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35341A4E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70" w:type="dxa"/>
            <w:vMerge/>
            <w:vAlign w:val="bottom"/>
          </w:tcPr>
          <w:p w14:paraId="2AE1E433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36FC4568" w14:textId="5B85504F" w:rsidR="00646317" w:rsidRPr="00071B92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071B92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06FF6833" w14:textId="207507DD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D0F99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1A5C145C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5985D49A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A073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133398B5" w14:textId="77777777" w:rsidR="00646317" w:rsidRDefault="00646317" w:rsidP="00C52A22"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3C713578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76209684" w14:textId="6E42E7E7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rses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  <w:r w:rsidR="00132F9C">
              <w:rPr>
                <w:rFonts w:cs="Arial"/>
                <w:sz w:val="20"/>
                <w:szCs w:val="20"/>
              </w:rPr>
              <w:t>…………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B2E5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086D2768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0" w:type="dxa"/>
            <w:vMerge/>
            <w:vAlign w:val="bottom"/>
          </w:tcPr>
          <w:p w14:paraId="5E8D80EB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7597A3CA" w14:textId="042C380E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55737637" w14:textId="5084D059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B034E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750AB3AE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369C0D1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7D47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1008CB70" w14:textId="77777777" w:rsidR="00646317" w:rsidRDefault="00646317" w:rsidP="00C52A22"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767FC2D8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5E1D15C2" w14:textId="77F207B3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ucks </w:t>
            </w:r>
            <w:r w:rsidR="00132F9C">
              <w:rPr>
                <w:rFonts w:cs="Arial"/>
                <w:sz w:val="20"/>
                <w:szCs w:val="20"/>
              </w:rPr>
              <w:t>………………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8932A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3B926403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0" w:type="dxa"/>
            <w:vMerge/>
            <w:vAlign w:val="bottom"/>
          </w:tcPr>
          <w:p w14:paraId="7A1391F1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5BD2B5FF" w14:textId="02357BDE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3D9CE3C2" w14:textId="200D2224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A6770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43BF04FC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122F147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0AF5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6DC3401E" w14:textId="77777777" w:rsidR="00646317" w:rsidRDefault="00646317" w:rsidP="00C52A22"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71FA0A46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1E62D3BA" w14:textId="2C00EDA7" w:rsidR="00646317" w:rsidRPr="00C52A22" w:rsidRDefault="005C0A0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bbits</w:t>
            </w:r>
            <w:r w:rsidR="00646317" w:rsidRPr="00C52A22">
              <w:rPr>
                <w:rFonts w:cs="Arial"/>
                <w:sz w:val="20"/>
                <w:szCs w:val="20"/>
              </w:rPr>
              <w:t>……</w:t>
            </w:r>
            <w:r w:rsidR="00132F9C">
              <w:rPr>
                <w:rFonts w:cs="Arial"/>
                <w:sz w:val="20"/>
                <w:szCs w:val="20"/>
              </w:rPr>
              <w:t>………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158C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gridSpan w:val="7"/>
            <w:tcBorders>
              <w:left w:val="single" w:sz="4" w:space="0" w:color="auto"/>
            </w:tcBorders>
            <w:vAlign w:val="bottom"/>
          </w:tcPr>
          <w:p w14:paraId="41973B02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0" w:type="dxa"/>
            <w:vMerge/>
            <w:vAlign w:val="bottom"/>
          </w:tcPr>
          <w:p w14:paraId="61BF9377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0D8930F9" w14:textId="7DD02033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632873C8" w14:textId="410FCB02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EA9C2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bottom"/>
          </w:tcPr>
          <w:p w14:paraId="5BF332BE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1BEE96DD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E6F15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49984774" w14:textId="77777777" w:rsidR="00646317" w:rsidRDefault="00646317" w:rsidP="00C52A22"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7C07F60E" w14:textId="77777777" w:rsidTr="00D9148F">
        <w:trPr>
          <w:trHeight w:val="288"/>
        </w:trPr>
        <w:tc>
          <w:tcPr>
            <w:tcW w:w="1858" w:type="dxa"/>
            <w:vAlign w:val="bottom"/>
          </w:tcPr>
          <w:p w14:paraId="2069172B" w14:textId="1BFB8D03" w:rsidR="00646317" w:rsidRPr="00C52A22" w:rsidRDefault="009F1882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s</w:t>
            </w:r>
            <w:r w:rsidR="006E7AD3">
              <w:rPr>
                <w:rFonts w:cs="Arial"/>
                <w:sz w:val="20"/>
                <w:szCs w:val="20"/>
              </w:rPr>
              <w:t xml:space="preserve"> (which?)</w:t>
            </w:r>
          </w:p>
        </w:tc>
        <w:tc>
          <w:tcPr>
            <w:tcW w:w="2160" w:type="dxa"/>
            <w:gridSpan w:val="12"/>
            <w:tcBorders>
              <w:bottom w:val="single" w:sz="4" w:space="0" w:color="auto"/>
            </w:tcBorders>
            <w:vAlign w:val="bottom"/>
          </w:tcPr>
          <w:p w14:paraId="7AAA8A49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" w:type="dxa"/>
            <w:vAlign w:val="bottom"/>
          </w:tcPr>
          <w:p w14:paraId="7B87FF2A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20" w:type="dxa"/>
            <w:gridSpan w:val="5"/>
            <w:vAlign w:val="bottom"/>
          </w:tcPr>
          <w:p w14:paraId="2B54D6C9" w14:textId="1E39EB10" w:rsidR="00646317" w:rsidRPr="00607974" w:rsidRDefault="003D51B9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>Do they sleep in the home?</w:t>
            </w:r>
          </w:p>
        </w:tc>
        <w:tc>
          <w:tcPr>
            <w:tcW w:w="480" w:type="dxa"/>
            <w:gridSpan w:val="4"/>
            <w:tcBorders>
              <w:right w:val="single" w:sz="4" w:space="0" w:color="auto"/>
            </w:tcBorders>
            <w:vAlign w:val="bottom"/>
          </w:tcPr>
          <w:p w14:paraId="70C09F7A" w14:textId="4E15FC8C" w:rsidR="00646317" w:rsidRPr="00C52A22" w:rsidRDefault="003D51B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30FF2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3"/>
            <w:tcBorders>
              <w:left w:val="single" w:sz="4" w:space="0" w:color="auto"/>
            </w:tcBorders>
            <w:vAlign w:val="center"/>
          </w:tcPr>
          <w:p w14:paraId="78777DDE" w14:textId="77777777" w:rsidR="00646317" w:rsidRPr="00C52A22" w:rsidRDefault="00646317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auto"/>
            </w:tcBorders>
            <w:vAlign w:val="bottom"/>
          </w:tcPr>
          <w:p w14:paraId="1B24AE61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2751C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single" w:sz="4" w:space="0" w:color="auto"/>
            </w:tcBorders>
            <w:vAlign w:val="center"/>
          </w:tcPr>
          <w:p w14:paraId="3593A404" w14:textId="77777777" w:rsidR="00646317" w:rsidRPr="00C52A22" w:rsidRDefault="00646317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0A456CB4" w14:textId="77777777">
        <w:trPr>
          <w:trHeight w:val="288"/>
        </w:trPr>
        <w:tc>
          <w:tcPr>
            <w:tcW w:w="2098" w:type="dxa"/>
            <w:gridSpan w:val="3"/>
            <w:tcBorders>
              <w:right w:val="single" w:sz="4" w:space="0" w:color="auto"/>
            </w:tcBorders>
            <w:vAlign w:val="bottom"/>
          </w:tcPr>
          <w:p w14:paraId="587777A9" w14:textId="0C1CF93F" w:rsidR="00646317" w:rsidRPr="00607974" w:rsidRDefault="00FF7C8E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3D51B9" w:rsidRPr="00607974">
              <w:rPr>
                <w:rFonts w:cs="Arial"/>
                <w:sz w:val="20"/>
                <w:szCs w:val="20"/>
                <w:lang w:val="en-US"/>
              </w:rPr>
              <w:t>I don’t own any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682E8" w14:textId="77777777" w:rsidR="00646317" w:rsidRPr="00607974" w:rsidRDefault="00646317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gridSpan w:val="10"/>
            <w:tcBorders>
              <w:left w:val="single" w:sz="4" w:space="0" w:color="auto"/>
            </w:tcBorders>
            <w:shd w:val="clear" w:color="auto" w:fill="B3B3B3"/>
            <w:vAlign w:val="bottom"/>
          </w:tcPr>
          <w:p w14:paraId="1848E96E" w14:textId="3323F23A" w:rsidR="00646317" w:rsidRPr="00C52A22" w:rsidRDefault="000E1B4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8</w:t>
            </w:r>
            <w:r w:rsidR="00132F9C">
              <w:rPr>
                <w:rFonts w:cs="Arial"/>
                <w:sz w:val="16"/>
                <w:szCs w:val="16"/>
              </w:rPr>
              <w:t xml:space="preserve">  </w:t>
            </w:r>
            <w:r w:rsidR="003D51B9">
              <w:rPr>
                <w:rFonts w:cs="Arial"/>
                <w:sz w:val="16"/>
                <w:szCs w:val="16"/>
              </w:rPr>
              <w:t xml:space="preserve"> Move on to question 19</w:t>
            </w:r>
          </w:p>
        </w:tc>
        <w:tc>
          <w:tcPr>
            <w:tcW w:w="5040" w:type="dxa"/>
            <w:gridSpan w:val="17"/>
            <w:vAlign w:val="bottom"/>
          </w:tcPr>
          <w:p w14:paraId="402FF136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</w:tr>
      <w:tr w:rsidR="00646317" w:rsidRPr="00C52A22" w14:paraId="3FDC2FA6" w14:textId="77777777">
        <w:trPr>
          <w:trHeight w:val="288"/>
        </w:trPr>
        <w:tc>
          <w:tcPr>
            <w:tcW w:w="9538" w:type="dxa"/>
            <w:gridSpan w:val="33"/>
            <w:vAlign w:val="bottom"/>
          </w:tcPr>
          <w:p w14:paraId="2467DED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</w:tr>
      <w:tr w:rsidR="00646317" w:rsidRPr="00A51D58" w14:paraId="1FF44CCF" w14:textId="77777777">
        <w:trPr>
          <w:trHeight w:val="288"/>
        </w:trPr>
        <w:tc>
          <w:tcPr>
            <w:tcW w:w="4858" w:type="dxa"/>
            <w:gridSpan w:val="17"/>
            <w:vAlign w:val="bottom"/>
          </w:tcPr>
          <w:p w14:paraId="7D1CDBD4" w14:textId="70FB1E3F" w:rsidR="00646317" w:rsidRPr="00607974" w:rsidRDefault="00E73B69" w:rsidP="00C52A22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E73B69">
              <w:rPr>
                <w:rFonts w:cs="Arial"/>
                <w:sz w:val="20"/>
                <w:szCs w:val="20"/>
                <w:lang w:val="en-US"/>
              </w:rPr>
              <w:t xml:space="preserve">17. </w:t>
            </w:r>
            <w:r w:rsidR="003D51B9" w:rsidRPr="00E73B69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3D51B9" w:rsidRPr="00AC5CCB">
              <w:rPr>
                <w:rFonts w:cs="Arial"/>
                <w:b/>
                <w:sz w:val="20"/>
                <w:szCs w:val="20"/>
                <w:lang w:val="en-US"/>
              </w:rPr>
              <w:t>Do you keep any of these animals in</w:t>
            </w:r>
            <w:r w:rsidR="000129FA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livestock</w:t>
            </w:r>
            <w:r w:rsidR="003D51B9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0129FA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pens or </w:t>
            </w:r>
            <w:r w:rsidR="003D51B9" w:rsidRPr="00AC5CCB">
              <w:rPr>
                <w:rFonts w:cs="Arial"/>
                <w:b/>
                <w:sz w:val="20"/>
                <w:szCs w:val="20"/>
                <w:lang w:val="en-US"/>
              </w:rPr>
              <w:t>cages?</w:t>
            </w:r>
          </w:p>
        </w:tc>
        <w:tc>
          <w:tcPr>
            <w:tcW w:w="600" w:type="dxa"/>
            <w:vMerge w:val="restart"/>
            <w:vAlign w:val="bottom"/>
          </w:tcPr>
          <w:p w14:paraId="572A3CC4" w14:textId="77777777" w:rsidR="00646317" w:rsidRPr="00607974" w:rsidRDefault="00646317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gridSpan w:val="15"/>
            <w:vAlign w:val="bottom"/>
          </w:tcPr>
          <w:p w14:paraId="0A6A02A6" w14:textId="666C3E44" w:rsidR="00646317" w:rsidRPr="00607974" w:rsidRDefault="00E73B69" w:rsidP="00C52A22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E73B69">
              <w:rPr>
                <w:rFonts w:cs="Arial"/>
                <w:sz w:val="20"/>
                <w:szCs w:val="20"/>
                <w:lang w:val="en-US"/>
              </w:rPr>
              <w:t>18.</w:t>
            </w:r>
            <w:r w:rsidR="00C31761" w:rsidRPr="00E73B69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31761" w:rsidRPr="00AC5CCB">
              <w:rPr>
                <w:rFonts w:cs="Arial"/>
                <w:b/>
                <w:sz w:val="20"/>
                <w:szCs w:val="20"/>
                <w:lang w:val="en-US"/>
              </w:rPr>
              <w:t>At what distance are the caged</w:t>
            </w:r>
            <w:r w:rsidR="00CA53AD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or penned</w:t>
            </w:r>
            <w:r w:rsidR="00C31761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animals </w:t>
            </w:r>
            <w:r w:rsidR="00CA53AD" w:rsidRPr="00AC5CCB">
              <w:rPr>
                <w:rFonts w:cs="Arial"/>
                <w:b/>
                <w:sz w:val="20"/>
                <w:szCs w:val="20"/>
                <w:lang w:val="en-US"/>
              </w:rPr>
              <w:t>kept?</w:t>
            </w:r>
          </w:p>
        </w:tc>
      </w:tr>
      <w:tr w:rsidR="00646317" w:rsidRPr="00C52A22" w14:paraId="2E20C3D6" w14:textId="77777777">
        <w:trPr>
          <w:trHeight w:val="288"/>
        </w:trPr>
        <w:tc>
          <w:tcPr>
            <w:tcW w:w="1900" w:type="dxa"/>
            <w:gridSpan w:val="2"/>
            <w:tcBorders>
              <w:right w:val="single" w:sz="4" w:space="0" w:color="auto"/>
            </w:tcBorders>
            <w:vAlign w:val="bottom"/>
          </w:tcPr>
          <w:p w14:paraId="7A336502" w14:textId="086C094B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 xml:space="preserve">        </w:t>
            </w:r>
            <w:r w:rsidR="003D51B9">
              <w:rPr>
                <w:rFonts w:cs="Arial"/>
                <w:sz w:val="20"/>
                <w:szCs w:val="20"/>
              </w:rPr>
              <w:t>Yes</w:t>
            </w:r>
            <w:r w:rsidRPr="00C52A22">
              <w:rPr>
                <w:rFonts w:cs="Arial"/>
                <w:sz w:val="20"/>
                <w:szCs w:val="20"/>
              </w:rPr>
              <w:t>……</w:t>
            </w:r>
            <w:r w:rsidR="00E73B69">
              <w:rPr>
                <w:rFonts w:cs="Arial"/>
                <w:sz w:val="20"/>
                <w:szCs w:val="20"/>
              </w:rPr>
              <w:t>……..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6E654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19" w:type="dxa"/>
            <w:gridSpan w:val="13"/>
            <w:tcBorders>
              <w:left w:val="single" w:sz="4" w:space="0" w:color="auto"/>
            </w:tcBorders>
            <w:vAlign w:val="bottom"/>
          </w:tcPr>
          <w:p w14:paraId="23AEEDDF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vMerge/>
            <w:vAlign w:val="bottom"/>
          </w:tcPr>
          <w:p w14:paraId="08E85730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right w:val="single" w:sz="4" w:space="0" w:color="auto"/>
            </w:tcBorders>
            <w:vAlign w:val="bottom"/>
          </w:tcPr>
          <w:p w14:paraId="54657160" w14:textId="796AE4FB" w:rsidR="00646317" w:rsidRPr="00C52A22" w:rsidRDefault="005C5EC3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tant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  <w:r w:rsidR="00E73B69">
              <w:rPr>
                <w:rFonts w:cs="Arial"/>
                <w:sz w:val="20"/>
                <w:szCs w:val="20"/>
              </w:rPr>
              <w:t>……………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B5EC5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0" w:type="dxa"/>
            <w:gridSpan w:val="10"/>
            <w:tcBorders>
              <w:left w:val="single" w:sz="4" w:space="0" w:color="auto"/>
            </w:tcBorders>
            <w:vAlign w:val="bottom"/>
          </w:tcPr>
          <w:p w14:paraId="792F7ECF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646317" w:rsidRPr="00C52A22" w14:paraId="1FC6F86A" w14:textId="77777777">
        <w:trPr>
          <w:trHeight w:val="288"/>
        </w:trPr>
        <w:tc>
          <w:tcPr>
            <w:tcW w:w="1900" w:type="dxa"/>
            <w:gridSpan w:val="2"/>
            <w:tcBorders>
              <w:right w:val="single" w:sz="4" w:space="0" w:color="auto"/>
            </w:tcBorders>
            <w:vAlign w:val="bottom"/>
          </w:tcPr>
          <w:p w14:paraId="3A05AD4D" w14:textId="7E54EF00" w:rsidR="00646317" w:rsidRPr="00C52A22" w:rsidRDefault="00E73B6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</w:t>
            </w:r>
            <w:r w:rsidR="003D51B9">
              <w:rPr>
                <w:rFonts w:cs="Arial"/>
                <w:sz w:val="20"/>
                <w:szCs w:val="20"/>
              </w:rPr>
              <w:t>No</w:t>
            </w:r>
            <w:r w:rsidR="00646317" w:rsidRPr="00C52A22">
              <w:rPr>
                <w:rFonts w:cs="Arial"/>
                <w:sz w:val="20"/>
                <w:szCs w:val="20"/>
              </w:rPr>
              <w:t>……</w:t>
            </w:r>
            <w:r>
              <w:rPr>
                <w:rFonts w:cs="Arial"/>
                <w:sz w:val="20"/>
                <w:szCs w:val="20"/>
              </w:rPr>
              <w:t>………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64488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6" w:type="dxa"/>
            <w:gridSpan w:val="4"/>
            <w:tcBorders>
              <w:left w:val="single" w:sz="4" w:space="0" w:color="auto"/>
            </w:tcBorders>
            <w:shd w:val="clear" w:color="auto" w:fill="C0C0C0"/>
            <w:vAlign w:val="bottom"/>
          </w:tcPr>
          <w:p w14:paraId="650FDBE9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 xml:space="preserve">2   </w:t>
            </w:r>
          </w:p>
        </w:tc>
        <w:tc>
          <w:tcPr>
            <w:tcW w:w="1923" w:type="dxa"/>
            <w:gridSpan w:val="7"/>
            <w:shd w:val="clear" w:color="auto" w:fill="C0C0C0"/>
            <w:vAlign w:val="bottom"/>
          </w:tcPr>
          <w:p w14:paraId="2C7476ED" w14:textId="40D12A9D" w:rsidR="00646317" w:rsidRPr="00C52A22" w:rsidRDefault="00C31761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ve on to question 19</w:t>
            </w:r>
          </w:p>
        </w:tc>
        <w:tc>
          <w:tcPr>
            <w:tcW w:w="430" w:type="dxa"/>
            <w:gridSpan w:val="2"/>
            <w:vAlign w:val="bottom"/>
          </w:tcPr>
          <w:p w14:paraId="0B03308D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Merge/>
            <w:vAlign w:val="bottom"/>
          </w:tcPr>
          <w:p w14:paraId="146A4B85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right w:val="single" w:sz="4" w:space="0" w:color="auto"/>
            </w:tcBorders>
            <w:vAlign w:val="bottom"/>
          </w:tcPr>
          <w:p w14:paraId="4CDFECEE" w14:textId="0281830A" w:rsidR="00646317" w:rsidRPr="00C52A22" w:rsidRDefault="00D9092A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jacent</w:t>
            </w:r>
            <w:r w:rsidR="00646317" w:rsidRPr="00C52A22">
              <w:rPr>
                <w:rFonts w:cs="Arial"/>
                <w:sz w:val="20"/>
                <w:szCs w:val="20"/>
              </w:rPr>
              <w:t>…</w:t>
            </w:r>
            <w:r w:rsidR="00E73B69">
              <w:rPr>
                <w:rFonts w:cs="Arial"/>
                <w:sz w:val="20"/>
                <w:szCs w:val="20"/>
              </w:rPr>
              <w:t>…………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14878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0" w:type="dxa"/>
            <w:gridSpan w:val="10"/>
            <w:tcBorders>
              <w:left w:val="single" w:sz="4" w:space="0" w:color="auto"/>
            </w:tcBorders>
            <w:vAlign w:val="bottom"/>
          </w:tcPr>
          <w:p w14:paraId="7195ED8C" w14:textId="77777777" w:rsidR="00646317" w:rsidRPr="00C52A22" w:rsidRDefault="00646317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646317" w:rsidRPr="00C52A22" w14:paraId="176A3B87" w14:textId="77777777">
        <w:trPr>
          <w:trHeight w:val="288"/>
        </w:trPr>
        <w:tc>
          <w:tcPr>
            <w:tcW w:w="9538" w:type="dxa"/>
            <w:gridSpan w:val="33"/>
            <w:vAlign w:val="bottom"/>
          </w:tcPr>
          <w:p w14:paraId="2F34CB5B" w14:textId="77777777" w:rsidR="00646317" w:rsidRPr="00C52A22" w:rsidRDefault="00646317" w:rsidP="00C52A22">
            <w:pPr>
              <w:rPr>
                <w:rFonts w:cs="Arial"/>
                <w:sz w:val="20"/>
                <w:szCs w:val="20"/>
              </w:rPr>
            </w:pPr>
          </w:p>
        </w:tc>
      </w:tr>
      <w:tr w:rsidR="00646317" w:rsidRPr="00A51D58" w14:paraId="5AC48AA0" w14:textId="77777777">
        <w:trPr>
          <w:trHeight w:val="288"/>
        </w:trPr>
        <w:tc>
          <w:tcPr>
            <w:tcW w:w="4858" w:type="dxa"/>
            <w:gridSpan w:val="17"/>
            <w:vAlign w:val="bottom"/>
          </w:tcPr>
          <w:p w14:paraId="617A58DF" w14:textId="20353D58" w:rsidR="00646317" w:rsidRPr="00E73B69" w:rsidRDefault="00646317" w:rsidP="00C52A22">
            <w:pPr>
              <w:ind w:left="360" w:hanging="360"/>
              <w:rPr>
                <w:rFonts w:cs="Arial"/>
                <w:sz w:val="20"/>
                <w:szCs w:val="20"/>
                <w:lang w:val="en-US"/>
              </w:rPr>
            </w:pPr>
            <w:r w:rsidRPr="00E73B69">
              <w:rPr>
                <w:rFonts w:cs="Arial"/>
                <w:sz w:val="20"/>
                <w:szCs w:val="20"/>
                <w:highlight w:val="lightGray"/>
                <w:lang w:val="en-US"/>
              </w:rPr>
              <w:t>19</w:t>
            </w:r>
            <w:r w:rsidRPr="00E73B69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281254" w:rsidRPr="00AC5CCB">
              <w:rPr>
                <w:rFonts w:cs="Arial"/>
                <w:b/>
                <w:sz w:val="20"/>
                <w:szCs w:val="20"/>
                <w:lang w:val="en-US"/>
              </w:rPr>
              <w:t>Which kind of</w:t>
            </w:r>
            <w:r w:rsidR="002D60C7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wild</w:t>
            </w:r>
            <w:r w:rsidR="00281254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animals do you frequently see near your dwelling?</w:t>
            </w:r>
          </w:p>
        </w:tc>
        <w:tc>
          <w:tcPr>
            <w:tcW w:w="600" w:type="dxa"/>
            <w:vAlign w:val="bottom"/>
          </w:tcPr>
          <w:p w14:paraId="2DB05102" w14:textId="77777777" w:rsidR="00646317" w:rsidRPr="00E73B69" w:rsidRDefault="00646317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gridSpan w:val="15"/>
            <w:shd w:val="clear" w:color="auto" w:fill="auto"/>
            <w:vAlign w:val="bottom"/>
          </w:tcPr>
          <w:p w14:paraId="60208614" w14:textId="31E608A6" w:rsidR="00646317" w:rsidRPr="00607974" w:rsidRDefault="00646317" w:rsidP="00C52A22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AC5CCB">
              <w:rPr>
                <w:rFonts w:cs="Arial"/>
                <w:sz w:val="20"/>
                <w:szCs w:val="20"/>
                <w:lang w:val="en-US"/>
              </w:rPr>
              <w:t xml:space="preserve">20. </w:t>
            </w:r>
            <w:r w:rsidR="002D60C7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Which </w:t>
            </w:r>
            <w:r w:rsidR="00070D68" w:rsidRPr="00AC5CCB">
              <w:rPr>
                <w:rFonts w:cs="Arial"/>
                <w:b/>
                <w:sz w:val="20"/>
                <w:szCs w:val="20"/>
                <w:lang w:val="en-US"/>
              </w:rPr>
              <w:t>animals have you seen in</w:t>
            </w:r>
            <w:r w:rsidR="002B2ADD" w:rsidRPr="00AC5CCB">
              <w:rPr>
                <w:rFonts w:cs="Arial"/>
                <w:b/>
                <w:sz w:val="20"/>
                <w:szCs w:val="20"/>
                <w:lang w:val="en-US"/>
              </w:rPr>
              <w:t>/</w:t>
            </w:r>
            <w:r w:rsidR="009D3221" w:rsidRPr="00AC5CCB">
              <w:rPr>
                <w:rFonts w:cs="Arial"/>
                <w:b/>
                <w:sz w:val="20"/>
                <w:szCs w:val="20"/>
                <w:lang w:val="en-US"/>
              </w:rPr>
              <w:t>beneath</w:t>
            </w:r>
            <w:r w:rsidR="00070D68" w:rsidRPr="00AC5CCB">
              <w:rPr>
                <w:rFonts w:cs="Arial"/>
                <w:b/>
                <w:sz w:val="20"/>
                <w:szCs w:val="20"/>
                <w:lang w:val="en-US"/>
              </w:rPr>
              <w:t xml:space="preserve"> the </w:t>
            </w:r>
            <w:r w:rsidR="002B2ADD" w:rsidRPr="00AC5CCB">
              <w:rPr>
                <w:rFonts w:cs="Arial"/>
                <w:b/>
                <w:sz w:val="20"/>
                <w:szCs w:val="20"/>
                <w:lang w:val="en-US"/>
              </w:rPr>
              <w:t>r</w:t>
            </w:r>
            <w:r w:rsidR="00070D68" w:rsidRPr="00AC5CCB">
              <w:rPr>
                <w:rFonts w:cs="Arial"/>
                <w:b/>
                <w:sz w:val="20"/>
                <w:szCs w:val="20"/>
                <w:lang w:val="en-US"/>
              </w:rPr>
              <w:t>oyal palms?</w:t>
            </w:r>
          </w:p>
        </w:tc>
      </w:tr>
      <w:tr w:rsidR="00220D96" w:rsidRPr="00C52A22" w14:paraId="619384B7" w14:textId="77777777">
        <w:trPr>
          <w:trHeight w:val="288"/>
        </w:trPr>
        <w:tc>
          <w:tcPr>
            <w:tcW w:w="2458" w:type="dxa"/>
            <w:gridSpan w:val="7"/>
            <w:vAlign w:val="bottom"/>
          </w:tcPr>
          <w:p w14:paraId="41070267" w14:textId="77777777" w:rsidR="00220D96" w:rsidRPr="00607974" w:rsidRDefault="00220D96" w:rsidP="00220D96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3"/>
            <w:shd w:val="clear" w:color="auto" w:fill="auto"/>
            <w:vAlign w:val="bottom"/>
          </w:tcPr>
          <w:p w14:paraId="44F400EF" w14:textId="70301D2A" w:rsidR="00220D96" w:rsidRPr="0071212F" w:rsidRDefault="00351C3C" w:rsidP="00220D96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Yes</w:t>
            </w:r>
          </w:p>
        </w:tc>
        <w:tc>
          <w:tcPr>
            <w:tcW w:w="480" w:type="dxa"/>
            <w:gridSpan w:val="2"/>
            <w:shd w:val="clear" w:color="auto" w:fill="auto"/>
            <w:vAlign w:val="bottom"/>
          </w:tcPr>
          <w:p w14:paraId="5FD4B0A8" w14:textId="77777777" w:rsidR="00220D96" w:rsidRPr="0071212F" w:rsidRDefault="00220D96" w:rsidP="00220D96">
            <w:pPr>
              <w:rPr>
                <w:rFonts w:cs="Arial"/>
                <w:sz w:val="14"/>
                <w:szCs w:val="14"/>
              </w:rPr>
            </w:pPr>
            <w:r w:rsidRPr="0071212F"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1440" w:type="dxa"/>
            <w:gridSpan w:val="5"/>
            <w:shd w:val="clear" w:color="auto" w:fill="auto"/>
            <w:vAlign w:val="bottom"/>
          </w:tcPr>
          <w:p w14:paraId="7D8A0315" w14:textId="77777777" w:rsidR="00220D96" w:rsidRPr="00C52A22" w:rsidRDefault="00220D96" w:rsidP="00220D9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00" w:type="dxa"/>
            <w:vAlign w:val="bottom"/>
          </w:tcPr>
          <w:p w14:paraId="32A5259B" w14:textId="77777777" w:rsidR="00220D96" w:rsidRPr="00C52A22" w:rsidRDefault="00220D96" w:rsidP="00220D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20" w:type="dxa"/>
            <w:gridSpan w:val="6"/>
            <w:shd w:val="clear" w:color="auto" w:fill="auto"/>
            <w:vAlign w:val="bottom"/>
          </w:tcPr>
          <w:p w14:paraId="04A07138" w14:textId="77777777" w:rsidR="00220D96" w:rsidRPr="00C52A22" w:rsidRDefault="00220D96" w:rsidP="00220D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96" w:type="dxa"/>
            <w:gridSpan w:val="3"/>
            <w:shd w:val="clear" w:color="auto" w:fill="auto"/>
            <w:vAlign w:val="bottom"/>
          </w:tcPr>
          <w:p w14:paraId="1A2436E1" w14:textId="2CBB4C87" w:rsidR="00220D96" w:rsidRPr="0071212F" w:rsidRDefault="00C927DB" w:rsidP="00220D96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Yes</w:t>
            </w:r>
          </w:p>
        </w:tc>
        <w:tc>
          <w:tcPr>
            <w:tcW w:w="584" w:type="dxa"/>
            <w:gridSpan w:val="4"/>
            <w:shd w:val="clear" w:color="auto" w:fill="auto"/>
            <w:vAlign w:val="bottom"/>
          </w:tcPr>
          <w:p w14:paraId="7A5A1ECA" w14:textId="77777777" w:rsidR="00220D96" w:rsidRPr="0071212F" w:rsidRDefault="00220D96" w:rsidP="00220D96">
            <w:pPr>
              <w:rPr>
                <w:rFonts w:cs="Arial"/>
                <w:sz w:val="14"/>
                <w:szCs w:val="14"/>
              </w:rPr>
            </w:pPr>
            <w:r w:rsidRPr="0071212F"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48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E5C2F67" w14:textId="77777777" w:rsidR="00220D96" w:rsidRPr="00C52A22" w:rsidRDefault="00220D96" w:rsidP="00220D96">
            <w:pPr>
              <w:rPr>
                <w:rFonts w:cs="Arial"/>
                <w:sz w:val="16"/>
                <w:szCs w:val="16"/>
              </w:rPr>
            </w:pPr>
          </w:p>
        </w:tc>
      </w:tr>
      <w:tr w:rsidR="00220D96" w:rsidRPr="00C52A22" w14:paraId="2DC46CA4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vAlign w:val="bottom"/>
          </w:tcPr>
          <w:p w14:paraId="73575BE2" w14:textId="25F68F6A" w:rsidR="00220D96" w:rsidRPr="00C52A22" w:rsidRDefault="00E73B69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</w:t>
            </w:r>
            <w:r w:rsidR="00A67C32">
              <w:rPr>
                <w:rFonts w:cs="Arial"/>
                <w:sz w:val="20"/>
                <w:szCs w:val="20"/>
              </w:rPr>
              <w:t xml:space="preserve">pposums or </w:t>
            </w:r>
            <w:r w:rsidR="00D62DBD">
              <w:rPr>
                <w:rFonts w:cs="Arial"/>
                <w:sz w:val="20"/>
                <w:szCs w:val="20"/>
              </w:rPr>
              <w:t>foxes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  <w:r>
              <w:rPr>
                <w:rFonts w:cs="Arial"/>
                <w:sz w:val="20"/>
                <w:szCs w:val="20"/>
              </w:rPr>
              <w:t>…….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CF385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7306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9989DB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7C4A829A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814B73" w14:textId="4F30F8F9" w:rsidR="00220D96" w:rsidRPr="00C52A22" w:rsidRDefault="00C927DB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</w:t>
            </w:r>
            <w:r w:rsidR="00070D68">
              <w:rPr>
                <w:rFonts w:cs="Arial"/>
                <w:sz w:val="20"/>
                <w:szCs w:val="20"/>
              </w:rPr>
              <w:t>pposums</w:t>
            </w:r>
            <w:r w:rsidR="00C55FB4">
              <w:rPr>
                <w:rFonts w:cs="Arial"/>
                <w:sz w:val="20"/>
                <w:szCs w:val="20"/>
              </w:rPr>
              <w:t xml:space="preserve"> or</w:t>
            </w:r>
            <w:r w:rsidR="00070D68">
              <w:rPr>
                <w:rFonts w:cs="Arial"/>
                <w:sz w:val="20"/>
                <w:szCs w:val="20"/>
              </w:rPr>
              <w:t xml:space="preserve"> foxes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  <w:r>
              <w:rPr>
                <w:rFonts w:cs="Arial"/>
                <w:sz w:val="20"/>
                <w:szCs w:val="20"/>
              </w:rPr>
              <w:t>…….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85E34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2F284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9E94F0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220D96" w:rsidRPr="00C52A22" w14:paraId="366680C4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vAlign w:val="bottom"/>
          </w:tcPr>
          <w:p w14:paraId="6388A4EB" w14:textId="7CADC868" w:rsidR="00220D96" w:rsidRPr="00C52A22" w:rsidRDefault="00D62DBD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quirrels 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E73B69">
              <w:rPr>
                <w:rFonts w:cs="Arial"/>
                <w:sz w:val="20"/>
                <w:szCs w:val="20"/>
              </w:rPr>
              <w:t>……..</w:t>
            </w:r>
            <w:r w:rsidR="00220D96" w:rsidRPr="00C52A22">
              <w:rPr>
                <w:rFonts w:cs="Arial"/>
                <w:sz w:val="20"/>
                <w:szCs w:val="20"/>
              </w:rPr>
              <w:t>……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BC74E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9BF73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vAlign w:val="bottom"/>
          </w:tcPr>
          <w:p w14:paraId="6D825686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vAlign w:val="bottom"/>
          </w:tcPr>
          <w:p w14:paraId="3C3E31EA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390DB2C1" w14:textId="591E34F8" w:rsidR="00220D96" w:rsidRPr="00C52A22" w:rsidRDefault="0049598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quirrels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C927DB">
              <w:rPr>
                <w:rFonts w:cs="Arial"/>
                <w:sz w:val="20"/>
                <w:szCs w:val="20"/>
              </w:rPr>
              <w:t>………….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5A4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7FAB0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7EA90D0C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220D96" w:rsidRPr="00C52A22" w14:paraId="0043CFE1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66BF57" w14:textId="744D7233" w:rsidR="00220D96" w:rsidRPr="00C52A22" w:rsidRDefault="00D62DBD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ce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351C3C">
              <w:rPr>
                <w:rFonts w:cs="Arial"/>
                <w:sz w:val="20"/>
                <w:szCs w:val="20"/>
              </w:rPr>
              <w:t>……………..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721CF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8B453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DAC1DA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00" w:type="dxa"/>
            <w:vAlign w:val="bottom"/>
          </w:tcPr>
          <w:p w14:paraId="494B78A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6F614C54" w14:textId="03910B26" w:rsidR="00220D96" w:rsidRPr="00C52A22" w:rsidRDefault="0049598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ce 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C927DB">
              <w:rPr>
                <w:rFonts w:cs="Arial"/>
                <w:sz w:val="20"/>
                <w:szCs w:val="20"/>
              </w:rPr>
              <w:t>…………………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A174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C7DED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3817B33C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</w:tr>
      <w:tr w:rsidR="00220D96" w:rsidRPr="00C52A22" w14:paraId="5341E4E7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8A9E5D" w14:textId="575662E2" w:rsidR="00220D96" w:rsidRPr="00C52A22" w:rsidRDefault="00D62DBD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keys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351C3C">
              <w:rPr>
                <w:rFonts w:cs="Arial"/>
                <w:sz w:val="20"/>
                <w:szCs w:val="20"/>
              </w:rPr>
              <w:t>………..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A3566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F4339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92D23F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00" w:type="dxa"/>
            <w:vAlign w:val="bottom"/>
          </w:tcPr>
          <w:p w14:paraId="2798B47F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28513E7C" w14:textId="2F2E1B91" w:rsidR="00220D96" w:rsidRPr="00C52A22" w:rsidRDefault="0049598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nkeys </w:t>
            </w:r>
            <w:r w:rsidR="00220D96" w:rsidRPr="00C52A22">
              <w:rPr>
                <w:rFonts w:cs="Arial"/>
                <w:sz w:val="20"/>
                <w:szCs w:val="20"/>
              </w:rPr>
              <w:t>……</w:t>
            </w:r>
            <w:r w:rsidR="00C927DB">
              <w:rPr>
                <w:rFonts w:cs="Arial"/>
                <w:sz w:val="20"/>
                <w:szCs w:val="20"/>
              </w:rPr>
              <w:t>……………..</w:t>
            </w:r>
            <w:r w:rsidR="00220D96" w:rsidRPr="00C52A22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6E66D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2B31A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39AD9535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</w:tr>
      <w:tr w:rsidR="00220D96" w:rsidRPr="00C52A22" w14:paraId="395CBE0B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F749D0" w14:textId="7F09FF43" w:rsidR="00220D96" w:rsidRPr="00C52A22" w:rsidRDefault="00351C3C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</w:t>
            </w:r>
            <w:r w:rsidR="008B1CC7">
              <w:rPr>
                <w:rFonts w:cs="Arial"/>
                <w:sz w:val="20"/>
                <w:szCs w:val="20"/>
              </w:rPr>
              <w:t>Birds</w:t>
            </w:r>
            <w:r w:rsidR="00003426">
              <w:rPr>
                <w:rFonts w:cs="Arial"/>
                <w:sz w:val="20"/>
                <w:szCs w:val="20"/>
              </w:rPr>
              <w:t>/</w:t>
            </w:r>
            <w:r w:rsidR="002148CC">
              <w:rPr>
                <w:rFonts w:cs="Arial"/>
                <w:sz w:val="20"/>
                <w:szCs w:val="20"/>
              </w:rPr>
              <w:t>Fowls</w:t>
            </w:r>
            <w:r w:rsidR="00220D96" w:rsidRPr="00C52A22">
              <w:rPr>
                <w:rFonts w:cs="Arial"/>
                <w:sz w:val="20"/>
                <w:szCs w:val="20"/>
              </w:rPr>
              <w:t>…………</w:t>
            </w:r>
            <w:r w:rsidR="00C927DB">
              <w:rPr>
                <w:rFonts w:cs="Arial"/>
                <w:sz w:val="20"/>
                <w:szCs w:val="20"/>
              </w:rPr>
              <w:t>….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76683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810A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57211E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00" w:type="dxa"/>
            <w:vAlign w:val="bottom"/>
          </w:tcPr>
          <w:p w14:paraId="379E567D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5068C40A" w14:textId="4EB7D74B" w:rsidR="00220D96" w:rsidRPr="00C52A22" w:rsidRDefault="00495980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ds/</w:t>
            </w:r>
            <w:r w:rsidR="008D7834">
              <w:rPr>
                <w:rFonts w:cs="Arial"/>
                <w:sz w:val="20"/>
                <w:szCs w:val="20"/>
              </w:rPr>
              <w:t>Fowl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C927DB">
              <w:rPr>
                <w:rFonts w:cs="Arial"/>
                <w:sz w:val="20"/>
                <w:szCs w:val="20"/>
              </w:rPr>
              <w:t>……..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58A2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2B252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4D7FC2B0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5</w:t>
            </w:r>
          </w:p>
        </w:tc>
      </w:tr>
      <w:tr w:rsidR="00220D96" w:rsidRPr="00C52A22" w14:paraId="1A628ABC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F37940" w14:textId="2763F82E" w:rsidR="00220D96" w:rsidRPr="00C52A22" w:rsidRDefault="00B56E47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oths</w:t>
            </w:r>
            <w:r w:rsidR="00562414">
              <w:rPr>
                <w:rFonts w:cs="Arial"/>
                <w:sz w:val="20"/>
                <w:szCs w:val="20"/>
              </w:rPr>
              <w:t xml:space="preserve"> 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  <w:r w:rsidR="00C927DB">
              <w:rPr>
                <w:rFonts w:cs="Arial"/>
                <w:sz w:val="20"/>
                <w:szCs w:val="20"/>
              </w:rPr>
              <w:t>…………………..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F4A24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C2245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CB66B7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600" w:type="dxa"/>
            <w:vAlign w:val="bottom"/>
          </w:tcPr>
          <w:p w14:paraId="0330566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70701BD6" w14:textId="70BEE977" w:rsidR="00220D96" w:rsidRPr="00C52A22" w:rsidRDefault="008D783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oths</w:t>
            </w:r>
            <w:r w:rsidR="00220D96" w:rsidRPr="00C52A22">
              <w:rPr>
                <w:rFonts w:cs="Arial"/>
                <w:sz w:val="20"/>
                <w:szCs w:val="20"/>
              </w:rPr>
              <w:t>…</w:t>
            </w:r>
            <w:r w:rsidR="00C927DB">
              <w:rPr>
                <w:rFonts w:cs="Arial"/>
                <w:sz w:val="20"/>
                <w:szCs w:val="20"/>
              </w:rPr>
              <w:t>…………………….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8E033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DCDE1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4D002A46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6</w:t>
            </w:r>
          </w:p>
        </w:tc>
      </w:tr>
      <w:tr w:rsidR="00220D96" w:rsidRPr="00C52A22" w14:paraId="242EF73D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7116D4" w14:textId="31301BA3" w:rsidR="00220D96" w:rsidRPr="00C52A22" w:rsidRDefault="00B56E47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cupine</w:t>
            </w:r>
            <w:r w:rsidR="00220D96" w:rsidRPr="00C52A22">
              <w:rPr>
                <w:rFonts w:cs="Arial"/>
                <w:sz w:val="20"/>
                <w:szCs w:val="20"/>
              </w:rPr>
              <w:t>………</w:t>
            </w:r>
            <w:r w:rsidR="00C927DB">
              <w:rPr>
                <w:rFonts w:cs="Arial"/>
                <w:sz w:val="20"/>
                <w:szCs w:val="20"/>
              </w:rPr>
              <w:t>…………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59642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25A9C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BAFD99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600" w:type="dxa"/>
            <w:vAlign w:val="bottom"/>
          </w:tcPr>
          <w:p w14:paraId="079F91DB" w14:textId="77777777" w:rsidR="00220D96" w:rsidRPr="00C52A22" w:rsidRDefault="00220D96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72" w:type="dxa"/>
            <w:gridSpan w:val="8"/>
            <w:tcBorders>
              <w:right w:val="single" w:sz="4" w:space="0" w:color="auto"/>
            </w:tcBorders>
            <w:vAlign w:val="bottom"/>
          </w:tcPr>
          <w:p w14:paraId="0FAB25AD" w14:textId="49A12CFE" w:rsidR="00220D96" w:rsidRPr="00C52A22" w:rsidRDefault="008D783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s</w:t>
            </w:r>
            <w:r w:rsidR="00220D96" w:rsidRPr="00C52A22">
              <w:rPr>
                <w:rFonts w:cs="Arial"/>
                <w:sz w:val="20"/>
                <w:szCs w:val="20"/>
              </w:rPr>
              <w:t>……</w:t>
            </w:r>
            <w:r w:rsidR="00C927DB">
              <w:rPr>
                <w:rFonts w:cs="Arial"/>
                <w:sz w:val="20"/>
                <w:szCs w:val="20"/>
              </w:rPr>
              <w:t>……………….</w:t>
            </w:r>
            <w:r w:rsidR="00EC081C">
              <w:rPr>
                <w:rFonts w:cs="Arial"/>
                <w:sz w:val="20"/>
                <w:szCs w:val="20"/>
              </w:rPr>
              <w:t>.</w:t>
            </w:r>
            <w:r w:rsidR="00220D96" w:rsidRPr="00C52A22">
              <w:rPr>
                <w:rFonts w:cs="Arial"/>
                <w:sz w:val="20"/>
                <w:szCs w:val="20"/>
              </w:rPr>
              <w:t xml:space="preserve">….. 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10A48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43AFA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  <w:vAlign w:val="bottom"/>
          </w:tcPr>
          <w:p w14:paraId="6CD78C51" w14:textId="77777777" w:rsidR="00220D96" w:rsidRPr="00C52A22" w:rsidRDefault="00220D96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7</w:t>
            </w:r>
          </w:p>
        </w:tc>
      </w:tr>
      <w:tr w:rsidR="0071212F" w:rsidRPr="00C52A22" w14:paraId="57AD8451" w14:textId="77777777">
        <w:trPr>
          <w:trHeight w:val="288"/>
        </w:trPr>
        <w:tc>
          <w:tcPr>
            <w:tcW w:w="2578" w:type="dxa"/>
            <w:gridSpan w:val="9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CFA3B8" w14:textId="745CAF2B" w:rsidR="0071212F" w:rsidRPr="00C52A22" w:rsidRDefault="000D3F4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s</w:t>
            </w:r>
            <w:r w:rsidR="0071212F" w:rsidRPr="00C52A22">
              <w:rPr>
                <w:rFonts w:cs="Arial"/>
                <w:sz w:val="20"/>
                <w:szCs w:val="20"/>
              </w:rPr>
              <w:t>……</w:t>
            </w:r>
            <w:r w:rsidR="00C927DB">
              <w:rPr>
                <w:rFonts w:cs="Arial"/>
                <w:sz w:val="20"/>
                <w:szCs w:val="20"/>
              </w:rPr>
              <w:t>…………………..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8AB67" w14:textId="77777777" w:rsidR="0071212F" w:rsidRPr="00C52A22" w:rsidRDefault="0071212F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454EC" w14:textId="77777777" w:rsidR="0071212F" w:rsidRPr="00C52A22" w:rsidRDefault="0071212F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gridSpan w:val="6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1ADF05" w14:textId="77777777" w:rsidR="0071212F" w:rsidRPr="00C52A22" w:rsidRDefault="0071212F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600" w:type="dxa"/>
            <w:vAlign w:val="bottom"/>
          </w:tcPr>
          <w:p w14:paraId="5AEA6AE7" w14:textId="77777777" w:rsidR="0071212F" w:rsidRPr="00C52A22" w:rsidRDefault="0071212F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12" w:type="dxa"/>
            <w:gridSpan w:val="4"/>
            <w:vAlign w:val="bottom"/>
          </w:tcPr>
          <w:p w14:paraId="6E140093" w14:textId="77B45AF7" w:rsidR="0071212F" w:rsidRPr="00C52A22" w:rsidRDefault="00712327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s (specify)</w:t>
            </w:r>
            <w:r w:rsidR="0071212F" w:rsidRPr="00C52A22">
              <w:rPr>
                <w:rFonts w:cs="Arial"/>
                <w:sz w:val="20"/>
                <w:szCs w:val="20"/>
              </w:rPr>
              <w:t>:</w:t>
            </w:r>
          </w:p>
        </w:tc>
        <w:tc>
          <w:tcPr>
            <w:tcW w:w="1768" w:type="dxa"/>
            <w:gridSpan w:val="11"/>
            <w:tcBorders>
              <w:bottom w:val="single" w:sz="4" w:space="0" w:color="auto"/>
            </w:tcBorders>
            <w:vAlign w:val="bottom"/>
          </w:tcPr>
          <w:p w14:paraId="1066ED62" w14:textId="77777777" w:rsidR="0071212F" w:rsidRPr="00C52A22" w:rsidRDefault="0071212F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0E1B43" w:rsidRPr="00C52A22" w14:paraId="79E2F730" w14:textId="77777777">
        <w:trPr>
          <w:trHeight w:val="288"/>
        </w:trPr>
        <w:tc>
          <w:tcPr>
            <w:tcW w:w="2264" w:type="dxa"/>
            <w:gridSpan w:val="5"/>
            <w:shd w:val="clear" w:color="auto" w:fill="auto"/>
            <w:vAlign w:val="bottom"/>
          </w:tcPr>
          <w:p w14:paraId="36BA0EB6" w14:textId="620373F4" w:rsidR="000E1B43" w:rsidRPr="00C52A22" w:rsidRDefault="000D3F4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s (specify)</w:t>
            </w:r>
            <w:r w:rsidR="000E1B43" w:rsidRPr="00C52A22">
              <w:rPr>
                <w:rFonts w:cs="Arial"/>
                <w:sz w:val="20"/>
                <w:szCs w:val="20"/>
              </w:rPr>
              <w:t>:</w:t>
            </w:r>
          </w:p>
        </w:tc>
        <w:tc>
          <w:tcPr>
            <w:tcW w:w="2594" w:type="dxa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D33C8D" w14:textId="77777777" w:rsidR="000E1B43" w:rsidRPr="00C52A22" w:rsidRDefault="000E1B4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vAlign w:val="bottom"/>
          </w:tcPr>
          <w:p w14:paraId="34C6BE4C" w14:textId="77777777" w:rsidR="000E1B43" w:rsidRPr="00C52A22" w:rsidRDefault="000E1B4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80" w:type="dxa"/>
            <w:gridSpan w:val="3"/>
            <w:vAlign w:val="bottom"/>
          </w:tcPr>
          <w:p w14:paraId="477F319E" w14:textId="77777777" w:rsidR="000E1B43" w:rsidRPr="00C52A22" w:rsidRDefault="000E1B4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gridSpan w:val="12"/>
            <w:tcBorders>
              <w:top w:val="single" w:sz="4" w:space="0" w:color="auto"/>
            </w:tcBorders>
            <w:vAlign w:val="bottom"/>
          </w:tcPr>
          <w:p w14:paraId="759F433A" w14:textId="77777777" w:rsidR="000E1B43" w:rsidRPr="00C52A22" w:rsidRDefault="000E1B43" w:rsidP="00C52A22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1331D4AA" w14:textId="77777777" w:rsidR="00952A08" w:rsidRDefault="00952A08" w:rsidP="00D63879"/>
    <w:p w14:paraId="79B84AB5" w14:textId="77777777" w:rsidR="00BB740B" w:rsidRDefault="00BB740B" w:rsidP="00D63879"/>
    <w:p w14:paraId="2E16F080" w14:textId="77777777" w:rsidR="00BB740B" w:rsidRDefault="00BB740B" w:rsidP="00D63879"/>
    <w:p w14:paraId="411523F5" w14:textId="77777777" w:rsidR="00BB740B" w:rsidRDefault="00BB740B" w:rsidP="00D63879"/>
    <w:p w14:paraId="63115674" w14:textId="77777777" w:rsidR="00BB740B" w:rsidRDefault="00BB740B" w:rsidP="00D63879"/>
    <w:p w14:paraId="2B2E81EC" w14:textId="080E5461" w:rsidR="00F66D12" w:rsidRDefault="003A1106" w:rsidP="00BB740B">
      <w:pPr>
        <w:jc w:val="center"/>
        <w:rPr>
          <w:sz w:val="32"/>
          <w:szCs w:val="32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4</w:t>
      </w:r>
      <w:r w:rsidR="00F66D12">
        <w:rPr>
          <w:sz w:val="44"/>
          <w:szCs w:val="44"/>
        </w:rPr>
        <w:t xml:space="preserve">. </w:t>
      </w:r>
      <w:r w:rsidR="004A38F9">
        <w:rPr>
          <w:sz w:val="32"/>
          <w:szCs w:val="32"/>
        </w:rPr>
        <w:t>Vegetation</w:t>
      </w:r>
    </w:p>
    <w:p w14:paraId="323B1626" w14:textId="77777777" w:rsidR="00F66D12" w:rsidRPr="0083090D" w:rsidRDefault="00F66D12" w:rsidP="00D63879"/>
    <w:tbl>
      <w:tblPr>
        <w:tblpPr w:leftFromText="144" w:rightFromText="144" w:vertAnchor="text" w:horzAnchor="margin" w:tblpY="70"/>
        <w:tblOverlap w:val="never"/>
        <w:tblW w:w="9185" w:type="dxa"/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2458"/>
        <w:gridCol w:w="240"/>
        <w:gridCol w:w="120"/>
        <w:gridCol w:w="120"/>
        <w:gridCol w:w="240"/>
        <w:gridCol w:w="1207"/>
        <w:gridCol w:w="600"/>
        <w:gridCol w:w="2280"/>
        <w:gridCol w:w="840"/>
        <w:gridCol w:w="28"/>
        <w:gridCol w:w="212"/>
        <w:gridCol w:w="840"/>
      </w:tblGrid>
      <w:tr w:rsidR="00F66D12" w:rsidRPr="00A51D58" w14:paraId="16E8EA76" w14:textId="77777777">
        <w:trPr>
          <w:trHeight w:val="288"/>
        </w:trPr>
        <w:tc>
          <w:tcPr>
            <w:tcW w:w="4385" w:type="dxa"/>
            <w:gridSpan w:val="6"/>
            <w:vAlign w:val="bottom"/>
          </w:tcPr>
          <w:p w14:paraId="1FCD7A5C" w14:textId="638B900A" w:rsidR="00F66D12" w:rsidRPr="00607974" w:rsidRDefault="00F66D12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EC081C">
              <w:rPr>
                <w:sz w:val="20"/>
                <w:szCs w:val="20"/>
                <w:lang w:val="en-US"/>
              </w:rPr>
              <w:t xml:space="preserve">21. </w:t>
            </w:r>
            <w:r w:rsidR="00774F09" w:rsidRPr="00AC5CCB">
              <w:rPr>
                <w:b/>
                <w:sz w:val="20"/>
                <w:szCs w:val="20"/>
                <w:lang w:val="en-US"/>
              </w:rPr>
              <w:t xml:space="preserve">What kind of vegetation is near your home </w:t>
            </w:r>
            <w:r w:rsidR="004A794E" w:rsidRPr="00AC5CCB">
              <w:rPr>
                <w:b/>
                <w:sz w:val="20"/>
                <w:szCs w:val="20"/>
                <w:lang w:val="en-US"/>
              </w:rPr>
              <w:t>(less than 50 meters away)</w:t>
            </w:r>
            <w:r w:rsidR="002A22A0" w:rsidRPr="00AC5CCB">
              <w:rPr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600" w:type="dxa"/>
            <w:vAlign w:val="bottom"/>
          </w:tcPr>
          <w:p w14:paraId="28DBEAFF" w14:textId="77777777" w:rsidR="00F66D12" w:rsidRPr="00607974" w:rsidRDefault="00F66D12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00" w:type="dxa"/>
            <w:gridSpan w:val="5"/>
            <w:vAlign w:val="bottom"/>
          </w:tcPr>
          <w:p w14:paraId="17D30EBB" w14:textId="66716502" w:rsidR="00F66D12" w:rsidRPr="00607974" w:rsidRDefault="00273E95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273E95">
              <w:rPr>
                <w:sz w:val="20"/>
                <w:szCs w:val="20"/>
                <w:lang w:val="en-US"/>
              </w:rPr>
              <w:t xml:space="preserve">22. </w:t>
            </w:r>
            <w:r w:rsidR="0039564B" w:rsidRPr="00273E95">
              <w:rPr>
                <w:sz w:val="20"/>
                <w:szCs w:val="20"/>
                <w:lang w:val="en-US"/>
              </w:rPr>
              <w:t xml:space="preserve"> </w:t>
            </w:r>
            <w:r w:rsidR="0039564B" w:rsidRPr="00AC5CCB">
              <w:rPr>
                <w:b/>
                <w:sz w:val="20"/>
                <w:szCs w:val="20"/>
                <w:lang w:val="en-US"/>
              </w:rPr>
              <w:t>How do you use royal palms and their derivatives?</w:t>
            </w:r>
          </w:p>
        </w:tc>
      </w:tr>
      <w:tr w:rsidR="00F66D12" w:rsidRPr="00C52A22" w14:paraId="40C09A6C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00777222" w14:textId="3AC6BEDF" w:rsidR="00F66D12" w:rsidRPr="00C52A22" w:rsidRDefault="002E0B9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no vegetation</w:t>
            </w:r>
            <w:r w:rsidR="00EC081C">
              <w:rPr>
                <w:sz w:val="20"/>
                <w:szCs w:val="20"/>
              </w:rPr>
              <w:t>…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3DD9" w14:textId="77777777" w:rsidR="00F66D12" w:rsidRPr="00C52A22" w:rsidRDefault="00F66D12" w:rsidP="00C52A22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left w:val="single" w:sz="4" w:space="0" w:color="auto"/>
            </w:tcBorders>
            <w:vAlign w:val="center"/>
          </w:tcPr>
          <w:p w14:paraId="30EB69DA" w14:textId="77777777" w:rsidR="00F66D12" w:rsidRPr="00220D96" w:rsidRDefault="00F66D12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</w:tcPr>
          <w:p w14:paraId="5248A220" w14:textId="77777777" w:rsidR="00F66D12" w:rsidRPr="00C52A22" w:rsidRDefault="00F66D12" w:rsidP="00C52A22">
            <w:pPr>
              <w:rPr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right w:val="single" w:sz="4" w:space="0" w:color="auto"/>
            </w:tcBorders>
          </w:tcPr>
          <w:p w14:paraId="47809395" w14:textId="4E7C435F" w:rsidR="00F66D12" w:rsidRPr="00C52A22" w:rsidRDefault="00B46987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  <w:r w:rsidR="004131D1" w:rsidRPr="00C52A22">
              <w:rPr>
                <w:sz w:val="20"/>
                <w:szCs w:val="20"/>
              </w:rPr>
              <w:t>………………</w:t>
            </w:r>
            <w:r w:rsidR="00273E95">
              <w:rPr>
                <w:sz w:val="20"/>
                <w:szCs w:val="20"/>
              </w:rPr>
              <w:t>………………</w:t>
            </w:r>
            <w:r w:rsidR="004131D1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9724" w14:textId="77777777" w:rsidR="00F66D12" w:rsidRPr="00C52A22" w:rsidRDefault="00F66D12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6D751C03" w14:textId="77777777" w:rsidR="00F66D12" w:rsidRPr="00220D96" w:rsidRDefault="00DC61C5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1</w:t>
            </w:r>
          </w:p>
        </w:tc>
      </w:tr>
      <w:tr w:rsidR="00001FE6" w:rsidRPr="00C52A22" w14:paraId="4770D532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37F0FA7A" w14:textId="6854DB40" w:rsidR="00001FE6" w:rsidRPr="00C52A22" w:rsidRDefault="002E0B9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palms</w:t>
            </w:r>
            <w:r w:rsidR="00001FE6" w:rsidRPr="00C52A22">
              <w:rPr>
                <w:sz w:val="20"/>
                <w:szCs w:val="20"/>
              </w:rPr>
              <w:t>…</w:t>
            </w:r>
            <w:r w:rsidR="00001FE6">
              <w:rPr>
                <w:sz w:val="20"/>
                <w:szCs w:val="20"/>
              </w:rPr>
              <w:t>…</w:t>
            </w:r>
            <w:r w:rsidR="00EC081C">
              <w:rPr>
                <w:sz w:val="20"/>
                <w:szCs w:val="20"/>
              </w:rPr>
              <w:t>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DA9C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6B6066AA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2</w:t>
            </w:r>
          </w:p>
        </w:tc>
        <w:tc>
          <w:tcPr>
            <w:tcW w:w="1207" w:type="dxa"/>
            <w:vMerge w:val="restart"/>
            <w:shd w:val="clear" w:color="auto" w:fill="C0C0C0"/>
            <w:vAlign w:val="center"/>
          </w:tcPr>
          <w:p w14:paraId="6C4F7959" w14:textId="4B89CEFF" w:rsidR="00001FE6" w:rsidRPr="00EC081C" w:rsidRDefault="00EC081C" w:rsidP="00001FE6">
            <w:pPr>
              <w:jc w:val="center"/>
              <w:rPr>
                <w:sz w:val="16"/>
                <w:szCs w:val="16"/>
              </w:rPr>
            </w:pPr>
            <w:r w:rsidRPr="00EC081C">
              <w:rPr>
                <w:sz w:val="16"/>
                <w:szCs w:val="16"/>
              </w:rPr>
              <w:t>(</w:t>
            </w:r>
            <w:r w:rsidRPr="00EC081C">
              <w:rPr>
                <w:rFonts w:cs="Arial"/>
                <w:sz w:val="16"/>
                <w:szCs w:val="16"/>
              </w:rPr>
              <w:t xml:space="preserve">Move on to question </w:t>
            </w:r>
            <w:r w:rsidR="00001FE6" w:rsidRPr="00EC081C">
              <w:rPr>
                <w:sz w:val="16"/>
                <w:szCs w:val="16"/>
              </w:rPr>
              <w:t>24)</w:t>
            </w:r>
          </w:p>
        </w:tc>
        <w:tc>
          <w:tcPr>
            <w:tcW w:w="600" w:type="dxa"/>
          </w:tcPr>
          <w:p w14:paraId="3FEF3342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right w:val="single" w:sz="4" w:space="0" w:color="auto"/>
            </w:tcBorders>
          </w:tcPr>
          <w:p w14:paraId="568E426B" w14:textId="2A6FF986" w:rsidR="00001FE6" w:rsidRPr="00C52A22" w:rsidRDefault="000C37D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e</w:t>
            </w:r>
            <w:r w:rsidR="00001FE6" w:rsidRPr="00C52A22">
              <w:rPr>
                <w:sz w:val="20"/>
                <w:szCs w:val="20"/>
              </w:rPr>
              <w:t>……………</w:t>
            </w:r>
            <w:r w:rsidR="00273E95">
              <w:rPr>
                <w:sz w:val="20"/>
                <w:szCs w:val="20"/>
              </w:rPr>
              <w:t>……………</w:t>
            </w:r>
            <w:r w:rsidR="00001FE6" w:rsidRPr="00C52A22">
              <w:rPr>
                <w:sz w:val="20"/>
                <w:szCs w:val="20"/>
              </w:rPr>
              <w:t>……..</w:t>
            </w:r>
          </w:p>
        </w:tc>
        <w:tc>
          <w:tcPr>
            <w:tcW w:w="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DBBD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7878A578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2</w:t>
            </w:r>
          </w:p>
        </w:tc>
      </w:tr>
      <w:tr w:rsidR="00001FE6" w:rsidRPr="00C52A22" w14:paraId="2F2A7A88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4EAFA885" w14:textId="7B6DB249" w:rsidR="00001FE6" w:rsidRPr="00C52A22" w:rsidRDefault="002E0B9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trees</w:t>
            </w:r>
            <w:r w:rsidR="00001FE6" w:rsidRPr="00C52A22">
              <w:rPr>
                <w:sz w:val="20"/>
                <w:szCs w:val="20"/>
              </w:rPr>
              <w:t>…</w:t>
            </w:r>
            <w:r w:rsidR="00EC081C">
              <w:rPr>
                <w:sz w:val="20"/>
                <w:szCs w:val="20"/>
              </w:rPr>
              <w:t>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C97D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219E8BB7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3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5A62B403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17A0AA57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right w:val="single" w:sz="4" w:space="0" w:color="auto"/>
            </w:tcBorders>
          </w:tcPr>
          <w:p w14:paraId="09B37784" w14:textId="280C7E0A" w:rsidR="00001FE6" w:rsidRPr="00C52A22" w:rsidRDefault="000C37D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de</w:t>
            </w:r>
            <w:r w:rsidR="00001FE6" w:rsidRPr="00C52A22">
              <w:rPr>
                <w:sz w:val="20"/>
                <w:szCs w:val="20"/>
              </w:rPr>
              <w:t>……………</w:t>
            </w:r>
            <w:r w:rsidR="00273E95">
              <w:rPr>
                <w:sz w:val="20"/>
                <w:szCs w:val="20"/>
              </w:rPr>
              <w:t>……………….</w:t>
            </w:r>
            <w:r w:rsidR="00001FE6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C75D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30790E68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3</w:t>
            </w:r>
          </w:p>
        </w:tc>
      </w:tr>
      <w:tr w:rsidR="00001FE6" w:rsidRPr="00C52A22" w14:paraId="163AC4F4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0BAB8994" w14:textId="06221A02" w:rsidR="00001FE6" w:rsidRPr="00C52A22" w:rsidRDefault="00BC16C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hes</w:t>
            </w:r>
            <w:r w:rsidR="00001FE6" w:rsidRPr="00C52A22">
              <w:rPr>
                <w:sz w:val="20"/>
                <w:szCs w:val="20"/>
              </w:rPr>
              <w:t>………</w:t>
            </w:r>
            <w:r w:rsidR="00EC081C">
              <w:rPr>
                <w:sz w:val="20"/>
                <w:szCs w:val="20"/>
              </w:rPr>
              <w:t>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A1E5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2854B1B3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4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5431DBE5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17CDBF0E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right w:val="single" w:sz="4" w:space="0" w:color="auto"/>
            </w:tcBorders>
          </w:tcPr>
          <w:p w14:paraId="4B272DEA" w14:textId="232A5C74" w:rsidR="00001FE6" w:rsidRPr="00C52A22" w:rsidRDefault="0035426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ds</w:t>
            </w:r>
            <w:r w:rsidR="00001FE6" w:rsidRPr="00C52A22">
              <w:rPr>
                <w:sz w:val="20"/>
                <w:szCs w:val="20"/>
              </w:rPr>
              <w:t>…………</w:t>
            </w:r>
            <w:r w:rsidR="00273E95">
              <w:rPr>
                <w:sz w:val="20"/>
                <w:szCs w:val="20"/>
              </w:rPr>
              <w:t>…………..</w:t>
            </w:r>
            <w:r w:rsidR="00001FE6" w:rsidRPr="00C52A22">
              <w:rPr>
                <w:sz w:val="20"/>
                <w:szCs w:val="20"/>
              </w:rPr>
              <w:t>………</w:t>
            </w:r>
          </w:p>
        </w:tc>
        <w:tc>
          <w:tcPr>
            <w:tcW w:w="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3BD5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18191B58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4</w:t>
            </w:r>
          </w:p>
        </w:tc>
      </w:tr>
      <w:tr w:rsidR="00001FE6" w:rsidRPr="00C52A22" w14:paraId="7D6D5DEA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67A29124" w14:textId="45A794AD" w:rsidR="00001FE6" w:rsidRPr="00C52A22" w:rsidRDefault="00463FB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ds</w:t>
            </w:r>
            <w:r w:rsidR="00001FE6" w:rsidRPr="00C52A22">
              <w:rPr>
                <w:sz w:val="20"/>
                <w:szCs w:val="20"/>
              </w:rPr>
              <w:t>………</w:t>
            </w:r>
            <w:r w:rsidR="00EC081C">
              <w:rPr>
                <w:sz w:val="20"/>
                <w:szCs w:val="20"/>
              </w:rPr>
              <w:t>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FD60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3B5329E9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 xml:space="preserve">  </w:t>
            </w:r>
            <w:r w:rsidRPr="00220D96">
              <w:rPr>
                <w:sz w:val="14"/>
                <w:szCs w:val="14"/>
              </w:rPr>
              <w:t xml:space="preserve">  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007BA7EA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22E56E70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right w:val="single" w:sz="4" w:space="0" w:color="auto"/>
            </w:tcBorders>
          </w:tcPr>
          <w:p w14:paraId="56CA7B88" w14:textId="74DA9638" w:rsidR="00001FE6" w:rsidRPr="00C52A22" w:rsidRDefault="0035426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ewood </w:t>
            </w:r>
            <w:r w:rsidR="00001FE6" w:rsidRPr="00C52A22">
              <w:rPr>
                <w:sz w:val="20"/>
                <w:szCs w:val="20"/>
              </w:rPr>
              <w:t>…………</w:t>
            </w:r>
            <w:r w:rsidR="00273E95">
              <w:rPr>
                <w:sz w:val="20"/>
                <w:szCs w:val="20"/>
              </w:rPr>
              <w:t>………</w:t>
            </w:r>
            <w:r w:rsidR="00001FE6" w:rsidRPr="00C52A22">
              <w:rPr>
                <w:sz w:val="20"/>
                <w:szCs w:val="20"/>
              </w:rPr>
              <w:t>………..</w:t>
            </w:r>
          </w:p>
        </w:tc>
        <w:tc>
          <w:tcPr>
            <w:tcW w:w="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E244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4A82225E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5</w:t>
            </w:r>
          </w:p>
        </w:tc>
      </w:tr>
      <w:tr w:rsidR="00001FE6" w:rsidRPr="00C52A22" w14:paraId="35FBDAF7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67B8DE2E" w14:textId="76A3D807" w:rsidR="00001FE6" w:rsidRPr="00C52A22" w:rsidRDefault="00463FB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s</w:t>
            </w:r>
            <w:r w:rsidR="00EC081C">
              <w:rPr>
                <w:sz w:val="20"/>
                <w:szCs w:val="20"/>
              </w:rPr>
              <w:t>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746F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6FEFAB7A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6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58924966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7F16C569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280" w:type="dxa"/>
          </w:tcPr>
          <w:p w14:paraId="27A05AE9" w14:textId="6A558BB8" w:rsidR="00001FE6" w:rsidRPr="00C52A22" w:rsidRDefault="00273E95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 (specify)</w:t>
            </w:r>
          </w:p>
        </w:tc>
        <w:tc>
          <w:tcPr>
            <w:tcW w:w="1920" w:type="dxa"/>
            <w:gridSpan w:val="4"/>
            <w:tcBorders>
              <w:bottom w:val="single" w:sz="4" w:space="0" w:color="auto"/>
            </w:tcBorders>
          </w:tcPr>
          <w:p w14:paraId="4DCC6998" w14:textId="017FE08F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</w:tr>
      <w:tr w:rsidR="00001FE6" w:rsidRPr="00C52A22" w14:paraId="364B832F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1A0BFB0B" w14:textId="5E5D2FDC" w:rsidR="00001FE6" w:rsidRPr="00C52A22" w:rsidRDefault="00463FB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palm trees</w:t>
            </w:r>
            <w:r w:rsidR="00001FE6" w:rsidRPr="00C52A22">
              <w:rPr>
                <w:sz w:val="20"/>
                <w:szCs w:val="20"/>
              </w:rPr>
              <w:t>…</w:t>
            </w:r>
            <w:r w:rsidR="00EC081C">
              <w:rPr>
                <w:sz w:val="20"/>
                <w:szCs w:val="20"/>
              </w:rPr>
              <w:t>………..</w:t>
            </w:r>
            <w:r w:rsidR="00001FE6" w:rsidRPr="00C52A22">
              <w:rPr>
                <w:sz w:val="20"/>
                <w:szCs w:val="20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8925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215C3A78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7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6A3BC1E4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118A3FCB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4200" w:type="dxa"/>
            <w:gridSpan w:val="5"/>
          </w:tcPr>
          <w:p w14:paraId="7FBDFACD" w14:textId="77777777" w:rsidR="00001FE6" w:rsidRPr="00C52A22" w:rsidRDefault="00001FE6" w:rsidP="00C52A22">
            <w:pPr>
              <w:ind w:left="432" w:hanging="432"/>
              <w:rPr>
                <w:sz w:val="20"/>
                <w:szCs w:val="20"/>
              </w:rPr>
            </w:pPr>
          </w:p>
        </w:tc>
      </w:tr>
      <w:tr w:rsidR="00001FE6" w:rsidRPr="00C52A22" w14:paraId="28BED79B" w14:textId="77777777">
        <w:trPr>
          <w:trHeight w:val="288"/>
        </w:trPr>
        <w:tc>
          <w:tcPr>
            <w:tcW w:w="2698" w:type="dxa"/>
            <w:gridSpan w:val="2"/>
            <w:tcBorders>
              <w:right w:val="single" w:sz="4" w:space="0" w:color="auto"/>
            </w:tcBorders>
            <w:vAlign w:val="bottom"/>
          </w:tcPr>
          <w:p w14:paraId="09F46D88" w14:textId="3273FF3A" w:rsidR="00001FE6" w:rsidRPr="00C52A22" w:rsidRDefault="00CB13D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onut </w:t>
            </w:r>
            <w:r w:rsidR="00A16FCA">
              <w:rPr>
                <w:sz w:val="20"/>
                <w:szCs w:val="20"/>
              </w:rPr>
              <w:t>palm trees</w:t>
            </w:r>
            <w:r w:rsidR="00EC081C">
              <w:rPr>
                <w:sz w:val="20"/>
                <w:szCs w:val="20"/>
              </w:rPr>
              <w:t>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AA84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770C2E97" w14:textId="77777777" w:rsidR="00001FE6" w:rsidRPr="00220D96" w:rsidRDefault="00001FE6" w:rsidP="00C52A22">
            <w:pPr>
              <w:rPr>
                <w:sz w:val="14"/>
                <w:szCs w:val="14"/>
              </w:rPr>
            </w:pPr>
            <w:r w:rsidRPr="00220D96">
              <w:rPr>
                <w:sz w:val="14"/>
                <w:szCs w:val="14"/>
              </w:rPr>
              <w:t>8</w:t>
            </w:r>
          </w:p>
        </w:tc>
        <w:tc>
          <w:tcPr>
            <w:tcW w:w="1207" w:type="dxa"/>
            <w:vMerge/>
            <w:shd w:val="clear" w:color="auto" w:fill="C0C0C0"/>
            <w:vAlign w:val="center"/>
          </w:tcPr>
          <w:p w14:paraId="2964503E" w14:textId="77777777" w:rsidR="00001FE6" w:rsidRPr="00220D96" w:rsidRDefault="00001FE6" w:rsidP="00C52A22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</w:tcPr>
          <w:p w14:paraId="0867236F" w14:textId="77777777" w:rsidR="00001FE6" w:rsidRPr="00C52A22" w:rsidRDefault="00001FE6" w:rsidP="00C52A22">
            <w:pPr>
              <w:rPr>
                <w:sz w:val="20"/>
                <w:szCs w:val="20"/>
              </w:rPr>
            </w:pPr>
          </w:p>
        </w:tc>
        <w:tc>
          <w:tcPr>
            <w:tcW w:w="4200" w:type="dxa"/>
            <w:gridSpan w:val="5"/>
          </w:tcPr>
          <w:p w14:paraId="77C702AE" w14:textId="77777777" w:rsidR="00001FE6" w:rsidRPr="00C52A22" w:rsidRDefault="00001FE6" w:rsidP="00C52A22">
            <w:pPr>
              <w:ind w:left="432" w:hanging="432"/>
              <w:rPr>
                <w:sz w:val="20"/>
                <w:szCs w:val="20"/>
              </w:rPr>
            </w:pPr>
          </w:p>
        </w:tc>
      </w:tr>
      <w:tr w:rsidR="004131D1" w:rsidRPr="00A51D58" w14:paraId="39DA5AC8" w14:textId="77777777">
        <w:trPr>
          <w:trHeight w:val="288"/>
        </w:trPr>
        <w:tc>
          <w:tcPr>
            <w:tcW w:w="2458" w:type="dxa"/>
            <w:vAlign w:val="bottom"/>
          </w:tcPr>
          <w:p w14:paraId="3C621BAB" w14:textId="26FD38CC" w:rsidR="004131D1" w:rsidRPr="00C52A22" w:rsidRDefault="00F81D85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thers (specify)</w:t>
            </w:r>
          </w:p>
        </w:tc>
        <w:tc>
          <w:tcPr>
            <w:tcW w:w="1927" w:type="dxa"/>
            <w:gridSpan w:val="5"/>
            <w:tcBorders>
              <w:bottom w:val="single" w:sz="4" w:space="0" w:color="auto"/>
            </w:tcBorders>
          </w:tcPr>
          <w:p w14:paraId="1ACC381B" w14:textId="77777777" w:rsidR="004131D1" w:rsidRPr="00C52A22" w:rsidRDefault="004131D1" w:rsidP="00C52A22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</w:tcPr>
          <w:p w14:paraId="27911424" w14:textId="77777777" w:rsidR="004131D1" w:rsidRPr="00C52A22" w:rsidRDefault="004131D1" w:rsidP="00C52A22">
            <w:pPr>
              <w:rPr>
                <w:sz w:val="20"/>
                <w:szCs w:val="20"/>
              </w:rPr>
            </w:pPr>
          </w:p>
        </w:tc>
        <w:tc>
          <w:tcPr>
            <w:tcW w:w="4200" w:type="dxa"/>
            <w:gridSpan w:val="5"/>
          </w:tcPr>
          <w:p w14:paraId="03BE62A1" w14:textId="26212624" w:rsidR="004131D1" w:rsidRPr="00607974" w:rsidRDefault="00035C01" w:rsidP="00C52A22">
            <w:pPr>
              <w:ind w:left="432" w:hanging="43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 </w:t>
            </w:r>
            <w:r w:rsidR="00B069E5" w:rsidRPr="00035C01">
              <w:rPr>
                <w:sz w:val="20"/>
                <w:szCs w:val="20"/>
                <w:lang w:val="en-US"/>
              </w:rPr>
              <w:t xml:space="preserve"> </w:t>
            </w:r>
            <w:r w:rsidR="00B069E5" w:rsidRPr="00AC5CCB">
              <w:rPr>
                <w:b/>
                <w:sz w:val="20"/>
                <w:szCs w:val="20"/>
                <w:lang w:val="en-US"/>
              </w:rPr>
              <w:t xml:space="preserve">How far away are </w:t>
            </w:r>
            <w:r w:rsidR="0042671D" w:rsidRPr="00AC5CCB">
              <w:rPr>
                <w:b/>
                <w:sz w:val="20"/>
                <w:szCs w:val="20"/>
                <w:lang w:val="en-US"/>
              </w:rPr>
              <w:t xml:space="preserve">the </w:t>
            </w:r>
            <w:r w:rsidR="00B069E5" w:rsidRPr="00AC5CCB">
              <w:rPr>
                <w:b/>
                <w:sz w:val="20"/>
                <w:szCs w:val="20"/>
                <w:lang w:val="en-US"/>
              </w:rPr>
              <w:t xml:space="preserve">royal palms from </w:t>
            </w:r>
            <w:r w:rsidR="001C74FE" w:rsidRPr="00AC5CCB">
              <w:rPr>
                <w:b/>
                <w:sz w:val="20"/>
                <w:szCs w:val="20"/>
                <w:lang w:val="en-US"/>
              </w:rPr>
              <w:t>your dwellling?</w:t>
            </w:r>
          </w:p>
        </w:tc>
      </w:tr>
      <w:tr w:rsidR="001C74BD" w:rsidRPr="00C52A22" w14:paraId="7BA33F17" w14:textId="77777777">
        <w:trPr>
          <w:trHeight w:val="288"/>
        </w:trPr>
        <w:tc>
          <w:tcPr>
            <w:tcW w:w="2818" w:type="dxa"/>
            <w:gridSpan w:val="3"/>
            <w:vAlign w:val="bottom"/>
          </w:tcPr>
          <w:p w14:paraId="08D98F83" w14:textId="77777777" w:rsidR="001C74BD" w:rsidRPr="00607974" w:rsidRDefault="001C74BD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567" w:type="dxa"/>
            <w:gridSpan w:val="3"/>
            <w:tcBorders>
              <w:top w:val="single" w:sz="4" w:space="0" w:color="auto"/>
            </w:tcBorders>
          </w:tcPr>
          <w:p w14:paraId="1D635ACD" w14:textId="77777777" w:rsidR="001C74BD" w:rsidRPr="00607974" w:rsidRDefault="001C74BD" w:rsidP="00C52A2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00" w:type="dxa"/>
          </w:tcPr>
          <w:p w14:paraId="079F2585" w14:textId="77777777" w:rsidR="001C74BD" w:rsidRPr="00607974" w:rsidRDefault="001C74BD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gridSpan w:val="2"/>
            <w:tcBorders>
              <w:right w:val="single" w:sz="4" w:space="0" w:color="auto"/>
            </w:tcBorders>
          </w:tcPr>
          <w:p w14:paraId="7F6F17E2" w14:textId="1781A011" w:rsidR="001C74BD" w:rsidRPr="00C52A22" w:rsidRDefault="001C74BD" w:rsidP="00C52A22">
            <w:pPr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</w:t>
            </w:r>
            <w:r w:rsidR="001C74FE">
              <w:rPr>
                <w:sz w:val="20"/>
                <w:szCs w:val="20"/>
              </w:rPr>
              <w:t>Less than 10 meters</w:t>
            </w:r>
            <w:r w:rsidR="004131D1" w:rsidRPr="00C52A22">
              <w:rPr>
                <w:sz w:val="20"/>
                <w:szCs w:val="20"/>
              </w:rPr>
              <w:t>…</w:t>
            </w:r>
            <w:r w:rsidR="00035C01">
              <w:rPr>
                <w:sz w:val="20"/>
                <w:szCs w:val="20"/>
              </w:rPr>
              <w:t>…….</w:t>
            </w:r>
            <w:r w:rsidR="004131D1" w:rsidRPr="00C52A22">
              <w:rPr>
                <w:sz w:val="20"/>
                <w:szCs w:val="20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3E9F" w14:textId="77777777" w:rsidR="001C74BD" w:rsidRPr="00C52A22" w:rsidRDefault="001C74BD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2C134DFA" w14:textId="77777777" w:rsidR="001C74BD" w:rsidRPr="00C52A22" w:rsidRDefault="00704F86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C61C5" w:rsidRPr="00C52A22" w14:paraId="385A23C3" w14:textId="77777777">
        <w:trPr>
          <w:trHeight w:val="288"/>
        </w:trPr>
        <w:tc>
          <w:tcPr>
            <w:tcW w:w="2818" w:type="dxa"/>
            <w:gridSpan w:val="3"/>
            <w:vAlign w:val="bottom"/>
          </w:tcPr>
          <w:p w14:paraId="40B85C4D" w14:textId="77777777" w:rsidR="00DC61C5" w:rsidRPr="00C52A22" w:rsidRDefault="00DC61C5" w:rsidP="00C52A22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gridSpan w:val="3"/>
          </w:tcPr>
          <w:p w14:paraId="7BB9D50E" w14:textId="77777777" w:rsidR="00DC61C5" w:rsidRPr="00C52A22" w:rsidRDefault="00DC61C5" w:rsidP="00C52A22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</w:tcPr>
          <w:p w14:paraId="232F672F" w14:textId="77777777" w:rsidR="00DC61C5" w:rsidRPr="00C52A22" w:rsidRDefault="00DC61C5" w:rsidP="00C52A22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right w:val="single" w:sz="4" w:space="0" w:color="auto"/>
            </w:tcBorders>
          </w:tcPr>
          <w:p w14:paraId="6C963B88" w14:textId="5541011B" w:rsidR="00DC61C5" w:rsidRPr="00C52A22" w:rsidRDefault="00035C0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1C74FE">
              <w:rPr>
                <w:sz w:val="20"/>
                <w:szCs w:val="20"/>
              </w:rPr>
              <w:t>More than 10 meters</w:t>
            </w:r>
            <w:r w:rsidR="004131D1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</w:t>
            </w:r>
            <w:r w:rsidR="004131D1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B8DB" w14:textId="77777777" w:rsidR="00DC61C5" w:rsidRPr="00C52A22" w:rsidRDefault="00DC61C5" w:rsidP="00C52A22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179E8B7E" w14:textId="77777777" w:rsidR="00DC61C5" w:rsidRPr="00C52A22" w:rsidRDefault="00704F86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</w:tbl>
    <w:p w14:paraId="751AB226" w14:textId="77777777" w:rsidR="00F66D12" w:rsidRDefault="00F66D12" w:rsidP="00D63879"/>
    <w:p w14:paraId="1C31527E" w14:textId="77777777" w:rsidR="00BB740B" w:rsidRDefault="00BB740B" w:rsidP="00D63879"/>
    <w:p w14:paraId="2B367AD3" w14:textId="1FA8E08E" w:rsidR="00736008" w:rsidRDefault="00F66D12" w:rsidP="00BB740B">
      <w:pPr>
        <w:jc w:val="center"/>
        <w:rPr>
          <w:sz w:val="32"/>
          <w:szCs w:val="32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5</w:t>
      </w:r>
      <w:r w:rsidRPr="00814ED1">
        <w:rPr>
          <w:rFonts w:ascii="Brush Script MT" w:hAnsi="Brush Script MT"/>
          <w:sz w:val="44"/>
          <w:szCs w:val="44"/>
        </w:rPr>
        <w:t>.</w:t>
      </w:r>
      <w:r w:rsidR="001C74FE">
        <w:rPr>
          <w:sz w:val="32"/>
          <w:szCs w:val="32"/>
        </w:rPr>
        <w:t xml:space="preserve"> Knowledge </w:t>
      </w:r>
      <w:r w:rsidR="001C74FE" w:rsidRPr="00D27915">
        <w:rPr>
          <w:b/>
          <w:sz w:val="32"/>
          <w:szCs w:val="32"/>
        </w:rPr>
        <w:t>concerning</w:t>
      </w:r>
      <w:r w:rsidR="001C74FE">
        <w:rPr>
          <w:sz w:val="32"/>
          <w:szCs w:val="32"/>
        </w:rPr>
        <w:t xml:space="preserve"> Chagas </w:t>
      </w:r>
      <w:r w:rsidR="00D703DD">
        <w:rPr>
          <w:sz w:val="32"/>
          <w:szCs w:val="32"/>
        </w:rPr>
        <w:t>Disease</w:t>
      </w:r>
    </w:p>
    <w:p w14:paraId="6412BC54" w14:textId="77777777" w:rsidR="00D9148F" w:rsidRDefault="00D9148F" w:rsidP="00BB740B">
      <w:pPr>
        <w:jc w:val="center"/>
        <w:rPr>
          <w:sz w:val="32"/>
          <w:szCs w:val="32"/>
        </w:rPr>
      </w:pPr>
    </w:p>
    <w:tbl>
      <w:tblPr>
        <w:tblW w:w="9674" w:type="dxa"/>
        <w:jc w:val="center"/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1806"/>
        <w:gridCol w:w="159"/>
        <w:gridCol w:w="120"/>
        <w:gridCol w:w="131"/>
        <w:gridCol w:w="125"/>
        <w:gridCol w:w="62"/>
        <w:gridCol w:w="164"/>
        <w:gridCol w:w="121"/>
        <w:gridCol w:w="21"/>
        <w:gridCol w:w="219"/>
        <w:gridCol w:w="17"/>
        <w:gridCol w:w="47"/>
        <w:gridCol w:w="204"/>
        <w:gridCol w:w="259"/>
        <w:gridCol w:w="250"/>
        <w:gridCol w:w="62"/>
        <w:gridCol w:w="361"/>
        <w:gridCol w:w="602"/>
        <w:gridCol w:w="8"/>
        <w:gridCol w:w="472"/>
        <w:gridCol w:w="495"/>
        <w:gridCol w:w="1198"/>
        <w:gridCol w:w="68"/>
        <w:gridCol w:w="182"/>
        <w:gridCol w:w="215"/>
        <w:gridCol w:w="156"/>
        <w:gridCol w:w="84"/>
        <w:gridCol w:w="121"/>
        <w:gridCol w:w="63"/>
        <w:gridCol w:w="426"/>
        <w:gridCol w:w="6"/>
        <w:gridCol w:w="134"/>
        <w:gridCol w:w="85"/>
        <w:gridCol w:w="15"/>
        <w:gridCol w:w="140"/>
        <w:gridCol w:w="69"/>
        <w:gridCol w:w="31"/>
        <w:gridCol w:w="47"/>
        <w:gridCol w:w="172"/>
        <w:gridCol w:w="21"/>
        <w:gridCol w:w="121"/>
        <w:gridCol w:w="119"/>
        <w:gridCol w:w="125"/>
        <w:gridCol w:w="355"/>
        <w:gridCol w:w="16"/>
      </w:tblGrid>
      <w:tr w:rsidR="00242181" w:rsidRPr="00A51D58" w14:paraId="5D2550D3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3DCFCDE3" w14:textId="5572A638" w:rsidR="00242181" w:rsidRPr="00607974" w:rsidRDefault="00242181" w:rsidP="00D9148F">
            <w:pPr>
              <w:ind w:left="360" w:hanging="360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24</w:t>
            </w:r>
            <w:r w:rsidR="00035C01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D703DD" w:rsidRPr="00035C0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D703DD" w:rsidRPr="00545935">
              <w:rPr>
                <w:rFonts w:cs="Arial"/>
                <w:b/>
                <w:sz w:val="20"/>
                <w:szCs w:val="20"/>
                <w:lang w:val="en-US"/>
              </w:rPr>
              <w:t>Have you heard about</w:t>
            </w:r>
            <w:r w:rsidR="007676C2" w:rsidRPr="00545935">
              <w:rPr>
                <w:rFonts w:cs="Arial"/>
                <w:b/>
                <w:sz w:val="20"/>
                <w:szCs w:val="20"/>
                <w:lang w:val="en-US"/>
              </w:rPr>
              <w:t xml:space="preserve"> or </w:t>
            </w:r>
            <w:r w:rsidR="00D703DD" w:rsidRPr="00545935">
              <w:rPr>
                <w:rFonts w:cs="Arial"/>
                <w:b/>
                <w:sz w:val="20"/>
                <w:szCs w:val="20"/>
                <w:lang w:val="en-US"/>
              </w:rPr>
              <w:t>do you know what Chagas disease is?</w:t>
            </w:r>
          </w:p>
        </w:tc>
        <w:tc>
          <w:tcPr>
            <w:tcW w:w="480" w:type="dxa"/>
            <w:gridSpan w:val="2"/>
          </w:tcPr>
          <w:p w14:paraId="681A6277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</w:tcPr>
          <w:p w14:paraId="574069BD" w14:textId="0D579300" w:rsidR="00242181" w:rsidRPr="00545935" w:rsidRDefault="00035C01" w:rsidP="00D9148F">
            <w:pPr>
              <w:ind w:left="360" w:hanging="360"/>
              <w:rPr>
                <w:rFonts w:cs="Arial"/>
                <w:b/>
                <w:sz w:val="20"/>
                <w:szCs w:val="20"/>
                <w:lang w:val="en-US"/>
              </w:rPr>
            </w:pPr>
            <w:r w:rsidRPr="00545935">
              <w:rPr>
                <w:b/>
                <w:sz w:val="20"/>
                <w:szCs w:val="20"/>
                <w:lang w:val="en-US"/>
              </w:rPr>
              <w:t xml:space="preserve">25. </w:t>
            </w:r>
            <w:r w:rsidR="00AC09EC" w:rsidRPr="00545935">
              <w:rPr>
                <w:b/>
                <w:sz w:val="20"/>
                <w:szCs w:val="20"/>
                <w:lang w:val="en-US"/>
              </w:rPr>
              <w:t xml:space="preserve"> How, or who from, did you learn about </w:t>
            </w:r>
            <w:r w:rsidR="00A946AC" w:rsidRPr="00545935">
              <w:rPr>
                <w:b/>
                <w:sz w:val="20"/>
                <w:szCs w:val="20"/>
                <w:lang w:val="en-US"/>
              </w:rPr>
              <w:t>Chagas disease?</w:t>
            </w:r>
          </w:p>
        </w:tc>
      </w:tr>
      <w:tr w:rsidR="00242181" w:rsidRPr="00C52A22" w14:paraId="0023C91E" w14:textId="77777777" w:rsidTr="00D9148F">
        <w:trPr>
          <w:trHeight w:val="298"/>
          <w:jc w:val="center"/>
        </w:trPr>
        <w:tc>
          <w:tcPr>
            <w:tcW w:w="1806" w:type="dxa"/>
            <w:tcBorders>
              <w:right w:val="single" w:sz="4" w:space="0" w:color="auto"/>
            </w:tcBorders>
            <w:vAlign w:val="bottom"/>
          </w:tcPr>
          <w:p w14:paraId="7B9A8E55" w14:textId="5D8548D7" w:rsidR="00242181" w:rsidRPr="00C52A22" w:rsidRDefault="00D703DD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</w:t>
            </w:r>
            <w:r w:rsidR="00035C01">
              <w:rPr>
                <w:sz w:val="20"/>
                <w:szCs w:val="20"/>
              </w:rPr>
              <w:t>……….</w:t>
            </w:r>
            <w:r w:rsidR="00242181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515B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645" w:type="dxa"/>
            <w:gridSpan w:val="15"/>
            <w:tcBorders>
              <w:left w:val="single" w:sz="4" w:space="0" w:color="auto"/>
            </w:tcBorders>
            <w:vAlign w:val="center"/>
          </w:tcPr>
          <w:p w14:paraId="5E650146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</w:tcPr>
          <w:p w14:paraId="63EEC5F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5A2CEE37" w14:textId="170D94A1" w:rsidR="00242181" w:rsidRPr="00C52A22" w:rsidRDefault="00A946AC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</w:t>
            </w:r>
            <w:r w:rsidR="00242181" w:rsidRPr="00C52A22">
              <w:rPr>
                <w:sz w:val="20"/>
                <w:szCs w:val="20"/>
              </w:rPr>
              <w:t>……</w:t>
            </w:r>
            <w:r w:rsidR="00035C01">
              <w:rPr>
                <w:sz w:val="20"/>
                <w:szCs w:val="20"/>
              </w:rPr>
              <w:t>…………………..</w:t>
            </w:r>
            <w:r w:rsidR="00242181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A640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21E598CE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242181" w:rsidRPr="00035C01" w14:paraId="52FB6C48" w14:textId="77777777" w:rsidTr="00D9148F">
        <w:trPr>
          <w:trHeight w:val="298"/>
          <w:jc w:val="center"/>
        </w:trPr>
        <w:tc>
          <w:tcPr>
            <w:tcW w:w="1806" w:type="dxa"/>
            <w:tcBorders>
              <w:right w:val="single" w:sz="4" w:space="0" w:color="auto"/>
            </w:tcBorders>
            <w:vAlign w:val="bottom"/>
          </w:tcPr>
          <w:p w14:paraId="77E732CD" w14:textId="5C60F176" w:rsidR="00242181" w:rsidRPr="00C52A22" w:rsidRDefault="00D703DD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242181" w:rsidRPr="00C52A22">
              <w:rPr>
                <w:sz w:val="20"/>
                <w:szCs w:val="20"/>
              </w:rPr>
              <w:t>…</w:t>
            </w:r>
            <w:r w:rsidR="00035C01">
              <w:rPr>
                <w:sz w:val="20"/>
                <w:szCs w:val="20"/>
              </w:rPr>
              <w:t>………………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D76F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645" w:type="dxa"/>
            <w:gridSpan w:val="15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1819BA62" w14:textId="0159AC44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2</w:t>
            </w:r>
            <w:r w:rsidRPr="00C52A22">
              <w:rPr>
                <w:sz w:val="20"/>
                <w:szCs w:val="20"/>
              </w:rPr>
              <w:t xml:space="preserve"> </w:t>
            </w:r>
            <w:r w:rsidR="00D9148F">
              <w:rPr>
                <w:sz w:val="20"/>
                <w:szCs w:val="20"/>
              </w:rPr>
              <w:t xml:space="preserve">   </w:t>
            </w:r>
            <w:r w:rsidR="00D703DD">
              <w:rPr>
                <w:sz w:val="14"/>
                <w:szCs w:val="14"/>
              </w:rPr>
              <w:t xml:space="preserve"> </w:t>
            </w:r>
            <w:r w:rsidR="00AC09EC">
              <w:rPr>
                <w:sz w:val="14"/>
                <w:szCs w:val="14"/>
              </w:rPr>
              <w:t>Move on to question 34</w:t>
            </w:r>
          </w:p>
        </w:tc>
        <w:tc>
          <w:tcPr>
            <w:tcW w:w="480" w:type="dxa"/>
            <w:gridSpan w:val="2"/>
          </w:tcPr>
          <w:p w14:paraId="2E0FFB3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36258755" w14:textId="1A3C97EF" w:rsidR="00242181" w:rsidRPr="00035C01" w:rsidRDefault="00A946AC" w:rsidP="00D9148F">
            <w:pPr>
              <w:rPr>
                <w:sz w:val="20"/>
                <w:szCs w:val="20"/>
                <w:lang w:val="en-US"/>
              </w:rPr>
            </w:pPr>
            <w:r w:rsidRPr="00035C01">
              <w:rPr>
                <w:sz w:val="20"/>
                <w:szCs w:val="20"/>
                <w:lang w:val="en-US"/>
              </w:rPr>
              <w:t>Radio</w:t>
            </w:r>
            <w:r w:rsidR="00242181" w:rsidRPr="00035C01">
              <w:rPr>
                <w:sz w:val="20"/>
                <w:szCs w:val="20"/>
                <w:lang w:val="en-US"/>
              </w:rPr>
              <w:t>………</w:t>
            </w:r>
            <w:r w:rsidR="00035C01">
              <w:rPr>
                <w:sz w:val="20"/>
                <w:szCs w:val="20"/>
                <w:lang w:val="en-US"/>
              </w:rPr>
              <w:t>………………</w:t>
            </w:r>
            <w:r w:rsidR="00242181" w:rsidRPr="00035C01">
              <w:rPr>
                <w:sz w:val="20"/>
                <w:szCs w:val="20"/>
                <w:lang w:val="en-US"/>
              </w:rPr>
              <w:t xml:space="preserve">…… 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A89C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31E2559E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  <w:r w:rsidRPr="00035C01">
              <w:rPr>
                <w:sz w:val="16"/>
                <w:szCs w:val="16"/>
                <w:lang w:val="en-US"/>
              </w:rPr>
              <w:t>2</w:t>
            </w:r>
          </w:p>
        </w:tc>
      </w:tr>
      <w:tr w:rsidR="00242181" w:rsidRPr="00035C01" w14:paraId="01EB23BF" w14:textId="77777777" w:rsidTr="00D9148F">
        <w:trPr>
          <w:trHeight w:val="298"/>
          <w:jc w:val="center"/>
        </w:trPr>
        <w:tc>
          <w:tcPr>
            <w:tcW w:w="1806" w:type="dxa"/>
          </w:tcPr>
          <w:p w14:paraId="1275F6DA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gridSpan w:val="2"/>
          </w:tcPr>
          <w:p w14:paraId="528BC3DD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15"/>
          </w:tcPr>
          <w:p w14:paraId="56E5D7BD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</w:tcPr>
          <w:p w14:paraId="4A92616D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6CB05E6C" w14:textId="3D78E09D" w:rsidR="00242181" w:rsidRPr="00035C01" w:rsidRDefault="00A946AC" w:rsidP="00D9148F">
            <w:pPr>
              <w:rPr>
                <w:sz w:val="20"/>
                <w:szCs w:val="20"/>
                <w:lang w:val="en-US"/>
              </w:rPr>
            </w:pPr>
            <w:r w:rsidRPr="00035C01">
              <w:rPr>
                <w:sz w:val="20"/>
                <w:szCs w:val="20"/>
                <w:lang w:val="en-US"/>
              </w:rPr>
              <w:t>Newspaper</w:t>
            </w:r>
            <w:r w:rsidR="00242181" w:rsidRPr="00035C01">
              <w:rPr>
                <w:sz w:val="20"/>
                <w:szCs w:val="20"/>
                <w:lang w:val="en-US"/>
              </w:rPr>
              <w:t>………</w:t>
            </w:r>
            <w:r w:rsidR="00035C01">
              <w:rPr>
                <w:sz w:val="20"/>
                <w:szCs w:val="20"/>
                <w:lang w:val="en-US"/>
              </w:rPr>
              <w:t>…………….</w:t>
            </w:r>
            <w:r w:rsidR="00242181" w:rsidRPr="00035C01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34E8B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76890754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  <w:r w:rsidRPr="00035C01">
              <w:rPr>
                <w:sz w:val="16"/>
                <w:szCs w:val="16"/>
                <w:lang w:val="en-US"/>
              </w:rPr>
              <w:t>3</w:t>
            </w:r>
          </w:p>
        </w:tc>
      </w:tr>
      <w:tr w:rsidR="00242181" w:rsidRPr="00035C01" w14:paraId="02E40BD0" w14:textId="77777777" w:rsidTr="00D9148F">
        <w:trPr>
          <w:trHeight w:val="298"/>
          <w:jc w:val="center"/>
        </w:trPr>
        <w:tc>
          <w:tcPr>
            <w:tcW w:w="1806" w:type="dxa"/>
          </w:tcPr>
          <w:p w14:paraId="34C6FE2D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gridSpan w:val="2"/>
          </w:tcPr>
          <w:p w14:paraId="5111C922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15"/>
          </w:tcPr>
          <w:p w14:paraId="325E0474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</w:tcPr>
          <w:p w14:paraId="5BDDAD95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625905FE" w14:textId="1B9CCA61" w:rsidR="00242181" w:rsidRPr="00607974" w:rsidRDefault="00A946AC" w:rsidP="00D9148F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Church or</w:t>
            </w:r>
            <w:r w:rsidR="00DD5BB4" w:rsidRPr="00607974">
              <w:rPr>
                <w:sz w:val="20"/>
                <w:szCs w:val="20"/>
                <w:lang w:val="en-US"/>
              </w:rPr>
              <w:t xml:space="preserve"> worship</w:t>
            </w:r>
            <w:r w:rsidR="00242181" w:rsidRPr="00607974">
              <w:rPr>
                <w:sz w:val="20"/>
                <w:szCs w:val="20"/>
                <w:lang w:val="en-US"/>
              </w:rPr>
              <w:t>…</w:t>
            </w:r>
            <w:r w:rsidR="00035C01">
              <w:rPr>
                <w:sz w:val="20"/>
                <w:szCs w:val="20"/>
                <w:lang w:val="en-US"/>
              </w:rPr>
              <w:t>………..</w:t>
            </w:r>
            <w:r w:rsidR="00242181" w:rsidRPr="00607974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CB73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3954BD04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  <w:r w:rsidRPr="00035C01">
              <w:rPr>
                <w:sz w:val="16"/>
                <w:szCs w:val="16"/>
                <w:lang w:val="en-US"/>
              </w:rPr>
              <w:t>4</w:t>
            </w:r>
          </w:p>
        </w:tc>
      </w:tr>
      <w:tr w:rsidR="00242181" w:rsidRPr="00035C01" w14:paraId="295A5454" w14:textId="77777777" w:rsidTr="00D9148F">
        <w:trPr>
          <w:trHeight w:val="298"/>
          <w:jc w:val="center"/>
        </w:trPr>
        <w:tc>
          <w:tcPr>
            <w:tcW w:w="1806" w:type="dxa"/>
          </w:tcPr>
          <w:p w14:paraId="01A5D760" w14:textId="77777777" w:rsidR="00242181" w:rsidRPr="00035C01" w:rsidRDefault="00242181" w:rsidP="006A29B7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gridSpan w:val="2"/>
          </w:tcPr>
          <w:p w14:paraId="524422D1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15"/>
          </w:tcPr>
          <w:p w14:paraId="1AF88B75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</w:tcPr>
          <w:p w14:paraId="4C0ABE93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533DFAA6" w14:textId="23C760A1" w:rsidR="00242181" w:rsidRPr="00607974" w:rsidRDefault="00DD5BB4" w:rsidP="00D9148F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Health care personnel</w:t>
            </w:r>
            <w:r w:rsidR="00242181" w:rsidRPr="00607974">
              <w:rPr>
                <w:sz w:val="20"/>
                <w:szCs w:val="20"/>
                <w:lang w:val="en-US"/>
              </w:rPr>
              <w:t>…</w:t>
            </w:r>
            <w:r w:rsidR="00035C01">
              <w:rPr>
                <w:sz w:val="20"/>
                <w:szCs w:val="20"/>
                <w:lang w:val="en-US"/>
              </w:rPr>
              <w:t>………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85B4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33A7043D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  <w:r w:rsidRPr="00035C01">
              <w:rPr>
                <w:sz w:val="16"/>
                <w:szCs w:val="16"/>
                <w:lang w:val="en-US"/>
              </w:rPr>
              <w:t>5</w:t>
            </w:r>
          </w:p>
        </w:tc>
      </w:tr>
      <w:tr w:rsidR="00242181" w:rsidRPr="00035C01" w14:paraId="3268FE7C" w14:textId="77777777" w:rsidTr="00D9148F">
        <w:trPr>
          <w:trHeight w:val="298"/>
          <w:jc w:val="center"/>
        </w:trPr>
        <w:tc>
          <w:tcPr>
            <w:tcW w:w="1806" w:type="dxa"/>
          </w:tcPr>
          <w:p w14:paraId="0961EEE3" w14:textId="77777777" w:rsidR="00242181" w:rsidRPr="00035C01" w:rsidRDefault="00242181" w:rsidP="006A29B7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gridSpan w:val="2"/>
          </w:tcPr>
          <w:p w14:paraId="0D16422D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15"/>
          </w:tcPr>
          <w:p w14:paraId="29F5654E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</w:tcPr>
          <w:p w14:paraId="463C3A93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1"/>
            <w:tcBorders>
              <w:right w:val="single" w:sz="4" w:space="0" w:color="auto"/>
            </w:tcBorders>
            <w:vAlign w:val="bottom"/>
          </w:tcPr>
          <w:p w14:paraId="0FA0000F" w14:textId="44C80A18" w:rsidR="00242181" w:rsidRPr="00607974" w:rsidRDefault="00DD5BB4" w:rsidP="00D9148F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Health committees</w:t>
            </w:r>
            <w:r w:rsidR="00242181" w:rsidRPr="00607974">
              <w:rPr>
                <w:sz w:val="20"/>
                <w:szCs w:val="20"/>
                <w:lang w:val="en-US"/>
              </w:rPr>
              <w:t>…</w:t>
            </w:r>
            <w:r w:rsidR="00035C01">
              <w:rPr>
                <w:sz w:val="20"/>
                <w:szCs w:val="20"/>
                <w:lang w:val="en-US"/>
              </w:rPr>
              <w:t>…………..</w:t>
            </w:r>
          </w:p>
        </w:tc>
        <w:tc>
          <w:tcPr>
            <w:tcW w:w="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ED16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gridSpan w:val="12"/>
            <w:tcBorders>
              <w:left w:val="single" w:sz="4" w:space="0" w:color="auto"/>
            </w:tcBorders>
            <w:vAlign w:val="center"/>
          </w:tcPr>
          <w:p w14:paraId="0B4A09DC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  <w:r w:rsidRPr="00035C01">
              <w:rPr>
                <w:sz w:val="16"/>
                <w:szCs w:val="16"/>
                <w:lang w:val="en-US"/>
              </w:rPr>
              <w:t>6</w:t>
            </w:r>
          </w:p>
        </w:tc>
      </w:tr>
      <w:tr w:rsidR="00242181" w:rsidRPr="00C52A22" w14:paraId="7FDA4C56" w14:textId="77777777" w:rsidTr="00D9148F">
        <w:trPr>
          <w:trHeight w:val="298"/>
          <w:jc w:val="center"/>
        </w:trPr>
        <w:tc>
          <w:tcPr>
            <w:tcW w:w="1806" w:type="dxa"/>
          </w:tcPr>
          <w:p w14:paraId="00F7B26B" w14:textId="77777777" w:rsidR="00242181" w:rsidRPr="00035C01" w:rsidRDefault="00242181" w:rsidP="006A29B7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gridSpan w:val="2"/>
          </w:tcPr>
          <w:p w14:paraId="39845E68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15"/>
          </w:tcPr>
          <w:p w14:paraId="262683B7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</w:tcPr>
          <w:p w14:paraId="2E97D0CF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gridSpan w:val="8"/>
            <w:vAlign w:val="bottom"/>
          </w:tcPr>
          <w:p w14:paraId="11325A10" w14:textId="0E4A53D3" w:rsidR="00242181" w:rsidRPr="00C52A22" w:rsidRDefault="00C45900" w:rsidP="00D9148F">
            <w:pPr>
              <w:rPr>
                <w:rFonts w:cs="Arial"/>
                <w:sz w:val="20"/>
                <w:szCs w:val="20"/>
              </w:rPr>
            </w:pPr>
            <w:r w:rsidRPr="00035C01">
              <w:rPr>
                <w:sz w:val="20"/>
                <w:szCs w:val="20"/>
                <w:lang w:val="en-US"/>
              </w:rPr>
              <w:t>Others (sp</w:t>
            </w:r>
            <w:r>
              <w:rPr>
                <w:sz w:val="20"/>
                <w:szCs w:val="20"/>
              </w:rPr>
              <w:t>ecify)</w:t>
            </w:r>
            <w:r w:rsidR="00242181" w:rsidRPr="00C52A22">
              <w:rPr>
                <w:sz w:val="20"/>
                <w:szCs w:val="20"/>
              </w:rPr>
              <w:t>:</w:t>
            </w:r>
          </w:p>
        </w:tc>
        <w:tc>
          <w:tcPr>
            <w:tcW w:w="1945" w:type="dxa"/>
            <w:gridSpan w:val="17"/>
            <w:tcBorders>
              <w:bottom w:val="single" w:sz="4" w:space="0" w:color="auto"/>
            </w:tcBorders>
          </w:tcPr>
          <w:p w14:paraId="53B5C88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45E63D33" w14:textId="77777777" w:rsidTr="00D9148F">
        <w:trPr>
          <w:trHeight w:val="257"/>
          <w:jc w:val="center"/>
        </w:trPr>
        <w:tc>
          <w:tcPr>
            <w:tcW w:w="1806" w:type="dxa"/>
          </w:tcPr>
          <w:p w14:paraId="74AF7E0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79" w:type="dxa"/>
            <w:gridSpan w:val="2"/>
          </w:tcPr>
          <w:p w14:paraId="0B826C8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45" w:type="dxa"/>
            <w:gridSpan w:val="15"/>
          </w:tcPr>
          <w:p w14:paraId="258AEB8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5D7AB4D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</w:tcPr>
          <w:p w14:paraId="4778A6A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" w:type="dxa"/>
            <w:gridSpan w:val="2"/>
          </w:tcPr>
          <w:p w14:paraId="7A9E028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6" w:type="dxa"/>
            <w:gridSpan w:val="10"/>
          </w:tcPr>
          <w:p w14:paraId="1AD3AED1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A51D58" w14:paraId="3AA56FA5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2CC6ACFD" w14:textId="1702F9FE" w:rsidR="00242181" w:rsidRPr="00035C01" w:rsidRDefault="00035C01" w:rsidP="006A29B7">
            <w:pPr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26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="00C45900" w:rsidRPr="00480C83">
              <w:rPr>
                <w:b/>
                <w:sz w:val="20"/>
                <w:szCs w:val="20"/>
                <w:lang w:val="en-US"/>
              </w:rPr>
              <w:t>What kind of measures do you take against Chagas?</w:t>
            </w:r>
          </w:p>
        </w:tc>
        <w:tc>
          <w:tcPr>
            <w:tcW w:w="480" w:type="dxa"/>
            <w:gridSpan w:val="2"/>
          </w:tcPr>
          <w:p w14:paraId="5CE7291F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</w:tcPr>
          <w:p w14:paraId="2B21617B" w14:textId="1EA18C2C" w:rsidR="00242181" w:rsidRPr="00480C83" w:rsidRDefault="006A29B7" w:rsidP="00D9148F">
            <w:pPr>
              <w:ind w:left="432" w:hanging="432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80C83">
              <w:rPr>
                <w:b/>
                <w:sz w:val="20"/>
                <w:szCs w:val="20"/>
                <w:lang w:val="en-US"/>
              </w:rPr>
              <w:t xml:space="preserve">27. </w:t>
            </w:r>
            <w:r w:rsidR="005A3BD2" w:rsidRPr="00480C83">
              <w:rPr>
                <w:b/>
                <w:sz w:val="20"/>
                <w:szCs w:val="20"/>
                <w:lang w:val="en-US"/>
              </w:rPr>
              <w:t xml:space="preserve">How do you think </w:t>
            </w:r>
            <w:r w:rsidR="0081185C" w:rsidRPr="00480C83">
              <w:rPr>
                <w:b/>
                <w:sz w:val="20"/>
                <w:szCs w:val="20"/>
                <w:lang w:val="en-US"/>
              </w:rPr>
              <w:t>one can be infected by Chagas?</w:t>
            </w:r>
          </w:p>
        </w:tc>
      </w:tr>
      <w:tr w:rsidR="00242181" w:rsidRPr="00C52A22" w14:paraId="63D99C70" w14:textId="77777777" w:rsidTr="00D9148F">
        <w:trPr>
          <w:trHeight w:val="298"/>
          <w:jc w:val="center"/>
        </w:trPr>
        <w:tc>
          <w:tcPr>
            <w:tcW w:w="3196" w:type="dxa"/>
            <w:gridSpan w:val="13"/>
            <w:vAlign w:val="bottom"/>
          </w:tcPr>
          <w:p w14:paraId="77B8DD1D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  <w:gridSpan w:val="3"/>
            <w:vAlign w:val="center"/>
          </w:tcPr>
          <w:p w14:paraId="0A078904" w14:textId="3BE078E4" w:rsidR="00242181" w:rsidRPr="00C52A22" w:rsidRDefault="00242181" w:rsidP="00D9148F">
            <w:pPr>
              <w:jc w:val="right"/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 xml:space="preserve">1. </w:t>
            </w:r>
            <w:r w:rsidR="00035C01">
              <w:rPr>
                <w:sz w:val="14"/>
                <w:szCs w:val="14"/>
              </w:rPr>
              <w:t>Yes</w:t>
            </w:r>
          </w:p>
        </w:tc>
        <w:tc>
          <w:tcPr>
            <w:tcW w:w="963" w:type="dxa"/>
            <w:gridSpan w:val="2"/>
            <w:tcBorders>
              <w:left w:val="nil"/>
            </w:tcBorders>
            <w:vAlign w:val="center"/>
          </w:tcPr>
          <w:p w14:paraId="5E200C15" w14:textId="77777777" w:rsidR="00242181" w:rsidRPr="00C52A22" w:rsidRDefault="00242181" w:rsidP="00D9148F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2. No</w:t>
            </w:r>
          </w:p>
        </w:tc>
        <w:tc>
          <w:tcPr>
            <w:tcW w:w="480" w:type="dxa"/>
            <w:gridSpan w:val="2"/>
          </w:tcPr>
          <w:p w14:paraId="0E7C733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08" w:type="dxa"/>
            <w:gridSpan w:val="10"/>
            <w:vAlign w:val="bottom"/>
          </w:tcPr>
          <w:p w14:paraId="575D1345" w14:textId="77777777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480" w:type="dxa"/>
            <w:gridSpan w:val="7"/>
            <w:vAlign w:val="center"/>
          </w:tcPr>
          <w:p w14:paraId="28B9156F" w14:textId="479E2258" w:rsidR="00242181" w:rsidRPr="00C52A22" w:rsidRDefault="00242181" w:rsidP="00D9148F">
            <w:pPr>
              <w:jc w:val="center"/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1.</w:t>
            </w:r>
            <w:r w:rsidR="006A29B7">
              <w:rPr>
                <w:sz w:val="14"/>
                <w:szCs w:val="14"/>
              </w:rPr>
              <w:t>Yes</w:t>
            </w:r>
          </w:p>
        </w:tc>
        <w:tc>
          <w:tcPr>
            <w:tcW w:w="480" w:type="dxa"/>
            <w:gridSpan w:val="5"/>
            <w:vAlign w:val="center"/>
          </w:tcPr>
          <w:p w14:paraId="5F781538" w14:textId="77777777" w:rsidR="00242181" w:rsidRPr="00C52A22" w:rsidRDefault="00242181" w:rsidP="00D9148F">
            <w:pPr>
              <w:jc w:val="center"/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2. No</w:t>
            </w:r>
          </w:p>
        </w:tc>
        <w:tc>
          <w:tcPr>
            <w:tcW w:w="496" w:type="dxa"/>
            <w:gridSpan w:val="3"/>
            <w:vAlign w:val="center"/>
          </w:tcPr>
          <w:p w14:paraId="1CD2F3A4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C52A22" w14:paraId="50CDE6F6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vAlign w:val="bottom"/>
          </w:tcPr>
          <w:p w14:paraId="2E5367EE" w14:textId="27929005" w:rsidR="00242181" w:rsidRPr="00C52A22" w:rsidRDefault="0038498E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ing the home tidy</w:t>
            </w:r>
            <w:r w:rsidR="006A29B7">
              <w:rPr>
                <w:sz w:val="20"/>
                <w:szCs w:val="20"/>
              </w:rPr>
              <w:t>…………</w:t>
            </w:r>
            <w:r w:rsidR="00DC4529">
              <w:rPr>
                <w:sz w:val="20"/>
                <w:szCs w:val="20"/>
              </w:rPr>
              <w:t>….</w:t>
            </w:r>
            <w:r w:rsidR="006A29B7">
              <w:rPr>
                <w:sz w:val="20"/>
                <w:szCs w:val="20"/>
              </w:rPr>
              <w:t>…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D6DF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E18CD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vAlign w:val="center"/>
          </w:tcPr>
          <w:p w14:paraId="3E7A70FA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472" w:type="dxa"/>
          </w:tcPr>
          <w:p w14:paraId="7A4CEE1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8" w:type="dxa"/>
            <w:gridSpan w:val="14"/>
            <w:tcBorders>
              <w:right w:val="single" w:sz="4" w:space="0" w:color="auto"/>
            </w:tcBorders>
            <w:vAlign w:val="bottom"/>
          </w:tcPr>
          <w:p w14:paraId="74564523" w14:textId="6D5F045C" w:rsidR="00242181" w:rsidRPr="00607974" w:rsidRDefault="006A29B7" w:rsidP="00D914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DF4E9C" w:rsidRPr="00607974">
              <w:rPr>
                <w:sz w:val="20"/>
                <w:szCs w:val="20"/>
                <w:lang w:val="en-US"/>
              </w:rPr>
              <w:t xml:space="preserve">Being bitten by the </w:t>
            </w:r>
            <w:r w:rsidR="00253222" w:rsidRPr="00607974">
              <w:rPr>
                <w:sz w:val="20"/>
                <w:szCs w:val="20"/>
                <w:lang w:val="en-US"/>
              </w:rPr>
              <w:t>bug</w:t>
            </w:r>
            <w:r>
              <w:rPr>
                <w:sz w:val="20"/>
                <w:szCs w:val="20"/>
                <w:lang w:val="en-US"/>
              </w:rPr>
              <w:t>………….</w:t>
            </w:r>
            <w:r w:rsidR="00242181" w:rsidRPr="00607974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41D5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546F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gridSpan w:val="5"/>
            <w:tcBorders>
              <w:left w:val="single" w:sz="4" w:space="0" w:color="auto"/>
            </w:tcBorders>
            <w:vAlign w:val="center"/>
          </w:tcPr>
          <w:p w14:paraId="26D4E7D0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242181" w:rsidRPr="00C52A22" w14:paraId="05585B9F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224164" w14:textId="7BBE9423" w:rsidR="00242181" w:rsidRPr="00C52A22" w:rsidRDefault="007009BF" w:rsidP="006A29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aying insecticides</w:t>
            </w:r>
            <w:r w:rsidR="00242181" w:rsidRPr="00C52A22">
              <w:rPr>
                <w:sz w:val="20"/>
                <w:szCs w:val="20"/>
              </w:rPr>
              <w:t>………</w:t>
            </w:r>
            <w:r w:rsidR="006A29B7">
              <w:rPr>
                <w:sz w:val="20"/>
                <w:szCs w:val="20"/>
              </w:rPr>
              <w:t>…</w:t>
            </w:r>
            <w:r w:rsidR="00DC4529">
              <w:rPr>
                <w:sz w:val="20"/>
                <w:szCs w:val="20"/>
              </w:rPr>
              <w:t>…</w:t>
            </w:r>
            <w:r w:rsidR="006A29B7">
              <w:rPr>
                <w:sz w:val="20"/>
                <w:szCs w:val="20"/>
              </w:rPr>
              <w:t>…..</w:t>
            </w:r>
            <w:r w:rsidR="00242181" w:rsidRPr="00C52A22">
              <w:rPr>
                <w:sz w:val="20"/>
                <w:szCs w:val="20"/>
              </w:rPr>
              <w:t>.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3A85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8EC11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50372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472" w:type="dxa"/>
            <w:vMerge w:val="restart"/>
          </w:tcPr>
          <w:p w14:paraId="5341F9E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8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1C72A0" w14:textId="3AF522A7" w:rsidR="00242181" w:rsidRPr="00C52A22" w:rsidRDefault="006A29B7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253222">
              <w:rPr>
                <w:sz w:val="20"/>
                <w:szCs w:val="20"/>
              </w:rPr>
              <w:t>Person-to-person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.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632F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D716A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6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B4C0E1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242181" w:rsidRPr="00C52A22" w14:paraId="240CD35D" w14:textId="77777777" w:rsidTr="00D9148F">
        <w:trPr>
          <w:trHeight w:val="226"/>
          <w:jc w:val="center"/>
        </w:trPr>
        <w:tc>
          <w:tcPr>
            <w:tcW w:w="3455" w:type="dxa"/>
            <w:gridSpan w:val="14"/>
            <w:vMerge w:val="restart"/>
            <w:shd w:val="clear" w:color="auto" w:fill="auto"/>
            <w:vAlign w:val="bottom"/>
          </w:tcPr>
          <w:p w14:paraId="29BF9B1C" w14:textId="4CB3B45F" w:rsidR="00242181" w:rsidRPr="00035C01" w:rsidRDefault="007009BF" w:rsidP="006A29B7">
            <w:pPr>
              <w:rPr>
                <w:sz w:val="20"/>
                <w:szCs w:val="20"/>
                <w:lang w:val="en-US"/>
              </w:rPr>
            </w:pPr>
            <w:r w:rsidRPr="00035C01">
              <w:rPr>
                <w:sz w:val="20"/>
                <w:szCs w:val="20"/>
                <w:lang w:val="en-US"/>
              </w:rPr>
              <w:t>P</w:t>
            </w:r>
            <w:r w:rsidR="006A29B7">
              <w:rPr>
                <w:sz w:val="20"/>
                <w:szCs w:val="20"/>
                <w:lang w:val="en-US"/>
              </w:rPr>
              <w:t xml:space="preserve">reventing animals from entering </w:t>
            </w:r>
            <w:r w:rsidRPr="00035C01">
              <w:rPr>
                <w:sz w:val="20"/>
                <w:szCs w:val="20"/>
                <w:lang w:val="en-US"/>
              </w:rPr>
              <w:t xml:space="preserve">the dwelling </w:t>
            </w:r>
            <w:r w:rsidR="00242181" w:rsidRPr="00035C01">
              <w:rPr>
                <w:sz w:val="20"/>
                <w:szCs w:val="20"/>
                <w:lang w:val="en-US"/>
              </w:rPr>
              <w:t>……………</w:t>
            </w:r>
            <w:r w:rsidR="006A29B7">
              <w:rPr>
                <w:sz w:val="20"/>
                <w:szCs w:val="20"/>
                <w:lang w:val="en-US"/>
              </w:rPr>
              <w:t>…….</w:t>
            </w:r>
            <w:r w:rsidR="00242181" w:rsidRPr="00035C01">
              <w:rPr>
                <w:sz w:val="20"/>
                <w:szCs w:val="20"/>
                <w:lang w:val="en-US"/>
              </w:rPr>
              <w:t>……</w:t>
            </w:r>
            <w:r w:rsidR="00DC4529">
              <w:rPr>
                <w:sz w:val="20"/>
                <w:szCs w:val="20"/>
                <w:lang w:val="en-US"/>
              </w:rPr>
              <w:t>……….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E4B6D" w14:textId="77777777" w:rsidR="00242181" w:rsidRPr="00035C01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06EA9" w14:textId="77777777" w:rsidR="00242181" w:rsidRPr="00035C01" w:rsidRDefault="00242181" w:rsidP="00D914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AF22FF8" w14:textId="77777777" w:rsidR="00242181" w:rsidRPr="00035C01" w:rsidRDefault="00242181" w:rsidP="00D9148F">
            <w:pPr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72" w:type="dxa"/>
            <w:vMerge/>
            <w:tcBorders>
              <w:left w:val="nil"/>
            </w:tcBorders>
          </w:tcPr>
          <w:p w14:paraId="1827307C" w14:textId="77777777" w:rsidR="00242181" w:rsidRPr="00035C01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48" w:type="dxa"/>
            <w:gridSpan w:val="14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7BD466" w14:textId="54DC22BC" w:rsidR="00242181" w:rsidRPr="00C52A22" w:rsidRDefault="006A29B7" w:rsidP="00D9148F">
            <w:pPr>
              <w:ind w:left="504" w:hanging="504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846782">
              <w:rPr>
                <w:sz w:val="20"/>
                <w:szCs w:val="20"/>
              </w:rPr>
              <w:t>Contaminated foodstuffs</w:t>
            </w:r>
            <w:r w:rsidR="00242181" w:rsidRPr="00C52A22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2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900E3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F3B6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6" w:type="dxa"/>
            <w:gridSpan w:val="5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711A6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242181" w:rsidRPr="00C52A22" w14:paraId="71C0B14B" w14:textId="77777777" w:rsidTr="00D9148F">
        <w:trPr>
          <w:trHeight w:val="288"/>
          <w:jc w:val="center"/>
        </w:trPr>
        <w:tc>
          <w:tcPr>
            <w:tcW w:w="3455" w:type="dxa"/>
            <w:gridSpan w:val="14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156A42" w14:textId="77777777" w:rsidR="00242181" w:rsidRPr="00C52A22" w:rsidRDefault="00242181" w:rsidP="00D9148F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26CB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EF1CA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1ECD7D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472" w:type="dxa"/>
            <w:vMerge/>
          </w:tcPr>
          <w:p w14:paraId="0DBE1F0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8" w:type="dxa"/>
            <w:gridSpan w:val="14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B961F4" w14:textId="77777777" w:rsidR="00242181" w:rsidRPr="00C52A22" w:rsidRDefault="00242181" w:rsidP="00D9148F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A4A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BB04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6" w:type="dxa"/>
            <w:gridSpan w:val="5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F6239B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C52A22" w14:paraId="61448569" w14:textId="77777777" w:rsidTr="00D9148F">
        <w:trPr>
          <w:trHeight w:val="288"/>
          <w:jc w:val="center"/>
        </w:trPr>
        <w:tc>
          <w:tcPr>
            <w:tcW w:w="3455" w:type="dxa"/>
            <w:gridSpan w:val="14"/>
            <w:vMerge w:val="restart"/>
            <w:vAlign w:val="bottom"/>
          </w:tcPr>
          <w:p w14:paraId="085E8F19" w14:textId="1DBA9720" w:rsidR="00242181" w:rsidRPr="006A29B7" w:rsidRDefault="007009BF" w:rsidP="006A29B7">
            <w:pPr>
              <w:rPr>
                <w:sz w:val="20"/>
                <w:szCs w:val="20"/>
                <w:lang w:val="en-US"/>
              </w:rPr>
            </w:pPr>
            <w:r w:rsidRPr="006A29B7">
              <w:rPr>
                <w:sz w:val="20"/>
                <w:szCs w:val="20"/>
                <w:lang w:val="en-US"/>
              </w:rPr>
              <w:t>Keeping windows and doors closed at night</w:t>
            </w:r>
            <w:r w:rsidR="00242181" w:rsidRPr="006A29B7">
              <w:rPr>
                <w:sz w:val="20"/>
                <w:szCs w:val="20"/>
                <w:lang w:val="en-US"/>
              </w:rPr>
              <w:t>……</w:t>
            </w:r>
            <w:r w:rsidR="00DC4529">
              <w:rPr>
                <w:sz w:val="20"/>
                <w:szCs w:val="20"/>
                <w:lang w:val="en-US"/>
              </w:rPr>
              <w:t>……………………………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46782" w14:textId="77777777" w:rsidR="00242181" w:rsidRPr="006A29B7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3AD41" w14:textId="77777777" w:rsidR="00242181" w:rsidRPr="006A29B7" w:rsidRDefault="00242181" w:rsidP="00D914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7BA9E50" w14:textId="77777777" w:rsidR="00242181" w:rsidRPr="006A29B7" w:rsidRDefault="00242181" w:rsidP="00D9148F">
            <w:pPr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72" w:type="dxa"/>
            <w:vMerge w:val="restart"/>
            <w:tcBorders>
              <w:left w:val="nil"/>
            </w:tcBorders>
          </w:tcPr>
          <w:p w14:paraId="6D5814BD" w14:textId="77777777" w:rsidR="00242181" w:rsidRPr="006A29B7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48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2080E8" w14:textId="769A8910" w:rsidR="00242181" w:rsidRPr="006A29B7" w:rsidRDefault="006A29B7" w:rsidP="00D9148F">
            <w:pPr>
              <w:ind w:left="432" w:hanging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593FB7" w:rsidRPr="006A29B7">
              <w:rPr>
                <w:sz w:val="20"/>
                <w:szCs w:val="20"/>
                <w:lang w:val="en-US"/>
              </w:rPr>
              <w:t xml:space="preserve">Contamination </w:t>
            </w:r>
            <w:r w:rsidR="00F02EF6" w:rsidRPr="006A29B7">
              <w:rPr>
                <w:sz w:val="20"/>
                <w:szCs w:val="20"/>
                <w:lang w:val="en-US"/>
              </w:rPr>
              <w:t>with the bug’s</w:t>
            </w:r>
            <w:r w:rsidR="00242181" w:rsidRPr="006A29B7">
              <w:rPr>
                <w:sz w:val="20"/>
                <w:szCs w:val="20"/>
                <w:lang w:val="en-US"/>
              </w:rPr>
              <w:t xml:space="preserve"> </w:t>
            </w:r>
            <w:r w:rsidR="00F02EF6" w:rsidRPr="006A29B7">
              <w:rPr>
                <w:sz w:val="20"/>
                <w:szCs w:val="20"/>
                <w:lang w:val="en-US"/>
              </w:rPr>
              <w:t>excrements</w:t>
            </w:r>
            <w:r w:rsidR="00242181" w:rsidRPr="006A29B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…………………..</w:t>
            </w:r>
            <w:r w:rsidR="00242181" w:rsidRPr="006A29B7">
              <w:rPr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E33FF" w14:textId="77777777" w:rsidR="00242181" w:rsidRPr="006A29B7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B72D" w14:textId="77777777" w:rsidR="00242181" w:rsidRPr="006A29B7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08DE4A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242181" w:rsidRPr="00C52A22" w14:paraId="3A59674C" w14:textId="77777777" w:rsidTr="00D9148F">
        <w:trPr>
          <w:trHeight w:val="288"/>
          <w:jc w:val="center"/>
        </w:trPr>
        <w:tc>
          <w:tcPr>
            <w:tcW w:w="3455" w:type="dxa"/>
            <w:gridSpan w:val="14"/>
            <w:vMerge/>
            <w:tcBorders>
              <w:right w:val="single" w:sz="4" w:space="0" w:color="auto"/>
            </w:tcBorders>
            <w:vAlign w:val="bottom"/>
          </w:tcPr>
          <w:p w14:paraId="1CBF06C1" w14:textId="77777777" w:rsidR="00242181" w:rsidRPr="00C52A22" w:rsidRDefault="00242181" w:rsidP="00D9148F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EC62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35660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75747F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472" w:type="dxa"/>
            <w:vMerge/>
          </w:tcPr>
          <w:p w14:paraId="5F02FAE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8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5FACA3" w14:textId="398E61ED" w:rsidR="00242181" w:rsidRPr="00C52A22" w:rsidRDefault="006A29B7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F02EF6">
              <w:rPr>
                <w:sz w:val="20"/>
                <w:szCs w:val="20"/>
              </w:rPr>
              <w:t>Don’t know</w:t>
            </w:r>
            <w:r w:rsidR="00242181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</w:t>
            </w:r>
            <w:r w:rsidR="00242181" w:rsidRPr="00C52A22">
              <w:rPr>
                <w:sz w:val="20"/>
                <w:szCs w:val="20"/>
              </w:rPr>
              <w:t>………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E9858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4B79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74330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242181" w:rsidRPr="00C52A22" w14:paraId="5632295A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vMerge w:val="restart"/>
            <w:vAlign w:val="bottom"/>
          </w:tcPr>
          <w:p w14:paraId="12DCA6CE" w14:textId="69192582" w:rsidR="00242181" w:rsidRPr="006A29B7" w:rsidRDefault="00DE09E5" w:rsidP="006A29B7">
            <w:pPr>
              <w:rPr>
                <w:sz w:val="20"/>
                <w:szCs w:val="20"/>
                <w:lang w:val="en-US"/>
              </w:rPr>
            </w:pPr>
            <w:r w:rsidRPr="006A29B7">
              <w:rPr>
                <w:sz w:val="20"/>
                <w:szCs w:val="20"/>
                <w:lang w:val="en-US"/>
              </w:rPr>
              <w:t xml:space="preserve">Keeping away from </w:t>
            </w:r>
            <w:r w:rsidR="00544952" w:rsidRPr="006A29B7">
              <w:rPr>
                <w:sz w:val="20"/>
                <w:szCs w:val="20"/>
                <w:lang w:val="en-US"/>
              </w:rPr>
              <w:t>r</w:t>
            </w:r>
            <w:r w:rsidRPr="006A29B7">
              <w:rPr>
                <w:sz w:val="20"/>
                <w:szCs w:val="20"/>
                <w:lang w:val="en-US"/>
              </w:rPr>
              <w:t>oyal palms near the home</w:t>
            </w:r>
            <w:r w:rsidR="00242181" w:rsidRPr="006A29B7">
              <w:rPr>
                <w:sz w:val="20"/>
                <w:szCs w:val="20"/>
                <w:lang w:val="en-US"/>
              </w:rPr>
              <w:t>…………</w:t>
            </w:r>
            <w:r w:rsidR="00DC4529">
              <w:rPr>
                <w:sz w:val="20"/>
                <w:szCs w:val="20"/>
                <w:lang w:val="en-US"/>
              </w:rPr>
              <w:t>…………………….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7D84C" w14:textId="77777777" w:rsidR="00242181" w:rsidRPr="006A29B7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319C94" w14:textId="77777777" w:rsidR="00242181" w:rsidRPr="006A29B7" w:rsidRDefault="00242181" w:rsidP="00D914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gridSpan w:val="2"/>
            <w:shd w:val="clear" w:color="auto" w:fill="auto"/>
            <w:vAlign w:val="center"/>
          </w:tcPr>
          <w:p w14:paraId="0A507964" w14:textId="77777777" w:rsidR="00242181" w:rsidRPr="006A29B7" w:rsidRDefault="00242181" w:rsidP="00D9148F">
            <w:pPr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72" w:type="dxa"/>
            <w:vMerge w:val="restart"/>
          </w:tcPr>
          <w:p w14:paraId="4C4D9778" w14:textId="77777777" w:rsidR="00242181" w:rsidRPr="006A29B7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14" w:type="dxa"/>
            <w:gridSpan w:val="6"/>
            <w:shd w:val="clear" w:color="auto" w:fill="auto"/>
            <w:vAlign w:val="bottom"/>
          </w:tcPr>
          <w:p w14:paraId="57B8A9E7" w14:textId="6207D4EE" w:rsidR="00242181" w:rsidRPr="00C52A22" w:rsidRDefault="00242181" w:rsidP="00D9148F">
            <w:pPr>
              <w:rPr>
                <w:sz w:val="20"/>
                <w:szCs w:val="20"/>
              </w:rPr>
            </w:pPr>
            <w:r w:rsidRPr="006A29B7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r w:rsidR="00F02EF6">
              <w:rPr>
                <w:rFonts w:cs="Arial"/>
                <w:sz w:val="20"/>
                <w:szCs w:val="20"/>
              </w:rPr>
              <w:t>Others (specify)</w:t>
            </w:r>
          </w:p>
        </w:tc>
        <w:tc>
          <w:tcPr>
            <w:tcW w:w="2150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625AF33C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C52A22" w14:paraId="6CF8EE06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vMerge/>
            <w:tcBorders>
              <w:right w:val="single" w:sz="4" w:space="0" w:color="auto"/>
            </w:tcBorders>
            <w:vAlign w:val="bottom"/>
          </w:tcPr>
          <w:p w14:paraId="5D693264" w14:textId="77777777" w:rsidR="00242181" w:rsidRPr="00C52A22" w:rsidRDefault="00242181" w:rsidP="00D9148F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1839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0F9C7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4B348A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472" w:type="dxa"/>
            <w:vMerge/>
          </w:tcPr>
          <w:p w14:paraId="1F2B658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14" w:type="dxa"/>
            <w:gridSpan w:val="6"/>
            <w:shd w:val="clear" w:color="auto" w:fill="auto"/>
            <w:vAlign w:val="bottom"/>
          </w:tcPr>
          <w:p w14:paraId="5EE2CC40" w14:textId="77777777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2150" w:type="dxa"/>
            <w:gridSpan w:val="19"/>
            <w:tcBorders>
              <w:top w:val="single" w:sz="4" w:space="0" w:color="auto"/>
            </w:tcBorders>
            <w:shd w:val="clear" w:color="auto" w:fill="auto"/>
          </w:tcPr>
          <w:p w14:paraId="3DC295C8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9500C1" w14:paraId="14CD4836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vMerge w:val="restart"/>
            <w:vAlign w:val="center"/>
          </w:tcPr>
          <w:p w14:paraId="24D04A40" w14:textId="77EFC014" w:rsidR="00242181" w:rsidRPr="00607974" w:rsidRDefault="005A3BD2" w:rsidP="00D9148F">
            <w:pPr>
              <w:ind w:left="389" w:hanging="389"/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Avoiding untidiness near the home</w:t>
            </w:r>
            <w:r w:rsidR="00242181" w:rsidRPr="00607974">
              <w:rPr>
                <w:sz w:val="20"/>
                <w:szCs w:val="20"/>
                <w:lang w:val="en-US"/>
              </w:rPr>
              <w:t>……</w:t>
            </w:r>
            <w:r w:rsidR="00DC4529">
              <w:rPr>
                <w:sz w:val="20"/>
                <w:szCs w:val="20"/>
                <w:lang w:val="en-US"/>
              </w:rPr>
              <w:t>…………….…………..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D4CA5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323627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gridSpan w:val="2"/>
            <w:shd w:val="clear" w:color="auto" w:fill="auto"/>
            <w:vAlign w:val="center"/>
          </w:tcPr>
          <w:p w14:paraId="63543255" w14:textId="77777777" w:rsidR="00242181" w:rsidRPr="00607974" w:rsidRDefault="00242181" w:rsidP="00D9148F">
            <w:pPr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72" w:type="dxa"/>
            <w:vMerge w:val="restart"/>
          </w:tcPr>
          <w:p w14:paraId="301BE19D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14" w:type="dxa"/>
            <w:gridSpan w:val="6"/>
            <w:shd w:val="clear" w:color="auto" w:fill="auto"/>
            <w:vAlign w:val="bottom"/>
          </w:tcPr>
          <w:p w14:paraId="38AB0BBE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rFonts w:cs="Arial"/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150" w:type="dxa"/>
            <w:gridSpan w:val="19"/>
            <w:shd w:val="clear" w:color="auto" w:fill="auto"/>
          </w:tcPr>
          <w:p w14:paraId="14EE4B59" w14:textId="77777777" w:rsidR="00242181" w:rsidRPr="00607974" w:rsidRDefault="00242181" w:rsidP="00D9148F">
            <w:pPr>
              <w:rPr>
                <w:sz w:val="16"/>
                <w:szCs w:val="16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 </w:t>
            </w:r>
          </w:p>
        </w:tc>
      </w:tr>
      <w:tr w:rsidR="00242181" w:rsidRPr="00C52A22" w14:paraId="56A40839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vMerge/>
            <w:tcBorders>
              <w:right w:val="single" w:sz="4" w:space="0" w:color="auto"/>
            </w:tcBorders>
            <w:vAlign w:val="center"/>
          </w:tcPr>
          <w:p w14:paraId="2257FFE8" w14:textId="77777777" w:rsidR="00242181" w:rsidRPr="00607974" w:rsidRDefault="00242181" w:rsidP="00D9148F">
            <w:pPr>
              <w:ind w:left="432" w:hanging="432"/>
              <w:rPr>
                <w:sz w:val="20"/>
                <w:szCs w:val="20"/>
                <w:lang w:val="en-US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3B47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BDE06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914DBD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472" w:type="dxa"/>
            <w:vMerge/>
          </w:tcPr>
          <w:p w14:paraId="2960496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14" w:type="dxa"/>
            <w:gridSpan w:val="6"/>
            <w:shd w:val="clear" w:color="auto" w:fill="auto"/>
            <w:vAlign w:val="bottom"/>
          </w:tcPr>
          <w:p w14:paraId="6DEC5339" w14:textId="77777777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 xml:space="preserve">         </w:t>
            </w:r>
          </w:p>
        </w:tc>
        <w:tc>
          <w:tcPr>
            <w:tcW w:w="2150" w:type="dxa"/>
            <w:gridSpan w:val="19"/>
            <w:shd w:val="clear" w:color="auto" w:fill="auto"/>
          </w:tcPr>
          <w:p w14:paraId="1E41A001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A51D58" w14:paraId="38C9E8BB" w14:textId="77777777" w:rsidTr="00D9148F">
        <w:trPr>
          <w:trHeight w:val="226"/>
          <w:jc w:val="center"/>
        </w:trPr>
        <w:tc>
          <w:tcPr>
            <w:tcW w:w="3455" w:type="dxa"/>
            <w:gridSpan w:val="14"/>
            <w:vMerge w:val="restart"/>
            <w:vAlign w:val="center"/>
          </w:tcPr>
          <w:p w14:paraId="6DDC65F2" w14:textId="458610F4" w:rsidR="00242181" w:rsidRPr="00DC4529" w:rsidRDefault="005A3BD2" w:rsidP="00D9148F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C4529">
              <w:rPr>
                <w:sz w:val="20"/>
                <w:szCs w:val="20"/>
                <w:lang w:val="en-US"/>
              </w:rPr>
              <w:t>Periodically checking for the presence of bugs in the dwelling</w:t>
            </w:r>
            <w:r w:rsidR="00242181" w:rsidRPr="00DC452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FDCB1" w14:textId="77777777" w:rsidR="00242181" w:rsidRPr="00DC4529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23BCF" w14:textId="77777777" w:rsidR="00242181" w:rsidRPr="00DC4529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CBD2EF2" w14:textId="77777777" w:rsidR="00242181" w:rsidRPr="00DC4529" w:rsidRDefault="00242181" w:rsidP="00D9148F">
            <w:pPr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72" w:type="dxa"/>
            <w:vMerge w:val="restart"/>
            <w:tcBorders>
              <w:left w:val="nil"/>
            </w:tcBorders>
          </w:tcPr>
          <w:p w14:paraId="20BEBCFA" w14:textId="77777777" w:rsidR="00242181" w:rsidRPr="00DC4529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14" w:type="dxa"/>
            <w:gridSpan w:val="6"/>
            <w:vMerge w:val="restart"/>
            <w:shd w:val="clear" w:color="auto" w:fill="auto"/>
            <w:vAlign w:val="bottom"/>
          </w:tcPr>
          <w:p w14:paraId="50648C19" w14:textId="77777777" w:rsidR="00242181" w:rsidRPr="00DC4529" w:rsidRDefault="00242181" w:rsidP="00D9148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19"/>
            <w:vMerge w:val="restart"/>
            <w:shd w:val="clear" w:color="auto" w:fill="auto"/>
          </w:tcPr>
          <w:p w14:paraId="3C5F8DA6" w14:textId="77777777" w:rsidR="00242181" w:rsidRPr="00DC4529" w:rsidRDefault="00242181" w:rsidP="00D9148F">
            <w:pPr>
              <w:rPr>
                <w:sz w:val="16"/>
                <w:szCs w:val="16"/>
                <w:lang w:val="en-US"/>
              </w:rPr>
            </w:pPr>
          </w:p>
        </w:tc>
      </w:tr>
      <w:tr w:rsidR="00242181" w:rsidRPr="00C52A22" w14:paraId="52A020CB" w14:textId="77777777" w:rsidTr="00D9148F">
        <w:trPr>
          <w:trHeight w:val="288"/>
          <w:jc w:val="center"/>
        </w:trPr>
        <w:tc>
          <w:tcPr>
            <w:tcW w:w="3455" w:type="dxa"/>
            <w:gridSpan w:val="14"/>
            <w:vMerge/>
            <w:tcBorders>
              <w:right w:val="single" w:sz="4" w:space="0" w:color="auto"/>
            </w:tcBorders>
            <w:vAlign w:val="bottom"/>
          </w:tcPr>
          <w:p w14:paraId="34F21617" w14:textId="77777777" w:rsidR="00242181" w:rsidRPr="00DC4529" w:rsidRDefault="00242181" w:rsidP="00D9148F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471F" w14:textId="77777777" w:rsidR="00242181" w:rsidRPr="00DC4529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35724" w14:textId="77777777" w:rsidR="00242181" w:rsidRPr="00DC4529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D2C29E" w14:textId="77777777" w:rsidR="00242181" w:rsidRPr="00242181" w:rsidRDefault="00242181" w:rsidP="00D9148F">
            <w:pPr>
              <w:rPr>
                <w:rFonts w:cs="Arial"/>
                <w:sz w:val="14"/>
                <w:szCs w:val="14"/>
              </w:rPr>
            </w:pPr>
            <w:r w:rsidRPr="00242181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472" w:type="dxa"/>
            <w:vMerge/>
          </w:tcPr>
          <w:p w14:paraId="1780E64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14" w:type="dxa"/>
            <w:gridSpan w:val="6"/>
            <w:vMerge/>
            <w:shd w:val="clear" w:color="auto" w:fill="auto"/>
            <w:vAlign w:val="bottom"/>
          </w:tcPr>
          <w:p w14:paraId="470E8164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0" w:type="dxa"/>
            <w:gridSpan w:val="19"/>
            <w:vMerge/>
            <w:shd w:val="clear" w:color="auto" w:fill="auto"/>
          </w:tcPr>
          <w:p w14:paraId="1286A622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C52A22" w14:paraId="693FC7D7" w14:textId="77777777" w:rsidTr="00D9148F">
        <w:trPr>
          <w:trHeight w:val="203"/>
          <w:jc w:val="center"/>
        </w:trPr>
        <w:tc>
          <w:tcPr>
            <w:tcW w:w="2085" w:type="dxa"/>
            <w:gridSpan w:val="3"/>
          </w:tcPr>
          <w:p w14:paraId="6416FFA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8" w:type="dxa"/>
            <w:gridSpan w:val="3"/>
          </w:tcPr>
          <w:p w14:paraId="615AD02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27" w:type="dxa"/>
            <w:gridSpan w:val="12"/>
          </w:tcPr>
          <w:p w14:paraId="73F07F9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6C5BEE1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61" w:type="dxa"/>
            <w:gridSpan w:val="3"/>
          </w:tcPr>
          <w:p w14:paraId="1DC9DC9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gridSpan w:val="9"/>
          </w:tcPr>
          <w:p w14:paraId="641F9C6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16" w:type="dxa"/>
            <w:gridSpan w:val="13"/>
          </w:tcPr>
          <w:p w14:paraId="2BBF698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A51D58" w14:paraId="5A0D0E98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4EE2699B" w14:textId="67175480" w:rsidR="00242181" w:rsidRPr="00607974" w:rsidRDefault="00242181" w:rsidP="00D9148F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28</w:t>
            </w:r>
            <w:r w:rsidR="00C740EA" w:rsidRPr="00C740EA">
              <w:rPr>
                <w:rFonts w:cs="Arial"/>
                <w:sz w:val="20"/>
                <w:szCs w:val="20"/>
                <w:lang w:val="en-US"/>
              </w:rPr>
              <w:t xml:space="preserve">.  </w:t>
            </w:r>
            <w:r w:rsidR="00396721" w:rsidRPr="00C740EA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91982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Have you ever </w:t>
            </w:r>
            <w:r w:rsidR="004215A0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had </w:t>
            </w:r>
            <w:r w:rsidR="00691982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a </w:t>
            </w:r>
            <w:r w:rsidR="00737C65" w:rsidRPr="00F45A44">
              <w:rPr>
                <w:rFonts w:cs="Arial"/>
                <w:b/>
                <w:sz w:val="20"/>
                <w:szCs w:val="20"/>
                <w:lang w:val="en-US"/>
              </w:rPr>
              <w:t>medical examination</w:t>
            </w:r>
            <w:r w:rsidR="00810E6B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E26BE9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for the diagnosis of </w:t>
            </w:r>
            <w:r w:rsidR="00810E6B" w:rsidRPr="00F45A44">
              <w:rPr>
                <w:rFonts w:cs="Arial"/>
                <w:b/>
                <w:sz w:val="20"/>
                <w:szCs w:val="20"/>
                <w:lang w:val="en-US"/>
              </w:rPr>
              <w:t>Chagas disease?</w:t>
            </w:r>
          </w:p>
        </w:tc>
        <w:tc>
          <w:tcPr>
            <w:tcW w:w="480" w:type="dxa"/>
            <w:gridSpan w:val="2"/>
          </w:tcPr>
          <w:p w14:paraId="5EFA4BBA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  <w:vAlign w:val="bottom"/>
          </w:tcPr>
          <w:p w14:paraId="43381867" w14:textId="07B6647E" w:rsidR="00242181" w:rsidRPr="00607974" w:rsidRDefault="00DF3415" w:rsidP="00D9148F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lang w:val="en-US"/>
              </w:rPr>
              <w:t>29</w:t>
            </w:r>
            <w:r w:rsidRPr="00DF3415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540CF1" w:rsidRPr="00F45A44">
              <w:rPr>
                <w:rFonts w:cs="Arial"/>
                <w:b/>
                <w:sz w:val="20"/>
                <w:szCs w:val="20"/>
                <w:lang w:val="en-US"/>
              </w:rPr>
              <w:t>Do you have Chagas disease?</w:t>
            </w:r>
          </w:p>
        </w:tc>
      </w:tr>
      <w:tr w:rsidR="00242181" w:rsidRPr="00C52A22" w14:paraId="67D206F2" w14:textId="77777777" w:rsidTr="00D9148F">
        <w:trPr>
          <w:trHeight w:val="298"/>
          <w:jc w:val="center"/>
        </w:trPr>
        <w:tc>
          <w:tcPr>
            <w:tcW w:w="2085" w:type="dxa"/>
            <w:gridSpan w:val="3"/>
            <w:tcBorders>
              <w:right w:val="single" w:sz="4" w:space="0" w:color="auto"/>
            </w:tcBorders>
            <w:vAlign w:val="bottom"/>
          </w:tcPr>
          <w:p w14:paraId="41F5BBA1" w14:textId="52986191" w:rsidR="00242181" w:rsidRPr="00C52A22" w:rsidRDefault="00242181" w:rsidP="00D9148F">
            <w:pPr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   </w:t>
            </w:r>
            <w:r w:rsidR="00810E6B">
              <w:rPr>
                <w:sz w:val="20"/>
                <w:szCs w:val="20"/>
              </w:rPr>
              <w:t>Yes</w:t>
            </w:r>
            <w:r w:rsidRPr="00C52A22">
              <w:rPr>
                <w:sz w:val="20"/>
                <w:szCs w:val="20"/>
              </w:rPr>
              <w:t>…</w:t>
            </w:r>
            <w:r w:rsidR="00C740EA">
              <w:rPr>
                <w:sz w:val="20"/>
                <w:szCs w:val="20"/>
              </w:rPr>
              <w:t>………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E43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89" w:type="dxa"/>
            <w:gridSpan w:val="13"/>
            <w:tcBorders>
              <w:left w:val="single" w:sz="4" w:space="0" w:color="auto"/>
            </w:tcBorders>
            <w:vAlign w:val="center"/>
          </w:tcPr>
          <w:p w14:paraId="2DDF95FC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7589A34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3" w:type="dxa"/>
            <w:gridSpan w:val="2"/>
            <w:tcBorders>
              <w:right w:val="single" w:sz="4" w:space="0" w:color="auto"/>
            </w:tcBorders>
            <w:vAlign w:val="bottom"/>
          </w:tcPr>
          <w:p w14:paraId="3C491C74" w14:textId="2CBB10DB" w:rsidR="00242181" w:rsidRPr="00C52A22" w:rsidRDefault="00DF3415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540CF1"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..…….…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632F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21" w:type="dxa"/>
            <w:gridSpan w:val="21"/>
            <w:tcBorders>
              <w:left w:val="single" w:sz="4" w:space="0" w:color="auto"/>
            </w:tcBorders>
            <w:vAlign w:val="center"/>
          </w:tcPr>
          <w:p w14:paraId="244AE222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242181" w:rsidRPr="00C52A22" w14:paraId="3E76344D" w14:textId="77777777" w:rsidTr="00D9148F">
        <w:trPr>
          <w:trHeight w:val="298"/>
          <w:jc w:val="center"/>
        </w:trPr>
        <w:tc>
          <w:tcPr>
            <w:tcW w:w="2085" w:type="dxa"/>
            <w:gridSpan w:val="3"/>
            <w:tcBorders>
              <w:right w:val="single" w:sz="4" w:space="0" w:color="auto"/>
            </w:tcBorders>
            <w:vAlign w:val="bottom"/>
          </w:tcPr>
          <w:p w14:paraId="7F614E86" w14:textId="22D126D1" w:rsidR="00242181" w:rsidRPr="00C52A22" w:rsidRDefault="00C740EA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810E6B">
              <w:rPr>
                <w:sz w:val="20"/>
                <w:szCs w:val="20"/>
              </w:rPr>
              <w:t>No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.</w:t>
            </w:r>
            <w:r w:rsidR="00242181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5800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89" w:type="dxa"/>
            <w:gridSpan w:val="13"/>
            <w:tcBorders>
              <w:left w:val="single" w:sz="4" w:space="0" w:color="auto"/>
            </w:tcBorders>
            <w:vAlign w:val="center"/>
          </w:tcPr>
          <w:p w14:paraId="6852D270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</w:tcPr>
          <w:p w14:paraId="4C5FF5B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3" w:type="dxa"/>
            <w:gridSpan w:val="2"/>
            <w:tcBorders>
              <w:right w:val="single" w:sz="4" w:space="0" w:color="auto"/>
            </w:tcBorders>
            <w:vAlign w:val="bottom"/>
          </w:tcPr>
          <w:p w14:paraId="186358CF" w14:textId="073238D6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No…</w:t>
            </w:r>
            <w:r w:rsidR="00DF3415">
              <w:rPr>
                <w:sz w:val="20"/>
                <w:szCs w:val="20"/>
              </w:rPr>
              <w:t>…………..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CE6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21" w:type="dxa"/>
            <w:gridSpan w:val="21"/>
            <w:tcBorders>
              <w:left w:val="single" w:sz="4" w:space="0" w:color="auto"/>
            </w:tcBorders>
            <w:vAlign w:val="center"/>
          </w:tcPr>
          <w:p w14:paraId="21C5DB2E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242181" w:rsidRPr="00C52A22" w14:paraId="7E9B003A" w14:textId="77777777" w:rsidTr="00D9148F">
        <w:trPr>
          <w:trHeight w:val="298"/>
          <w:jc w:val="center"/>
        </w:trPr>
        <w:tc>
          <w:tcPr>
            <w:tcW w:w="2085" w:type="dxa"/>
            <w:gridSpan w:val="3"/>
            <w:tcBorders>
              <w:right w:val="single" w:sz="4" w:space="0" w:color="auto"/>
            </w:tcBorders>
            <w:vAlign w:val="bottom"/>
          </w:tcPr>
          <w:p w14:paraId="57C1377A" w14:textId="6237A6E6" w:rsidR="00242181" w:rsidRPr="00C52A22" w:rsidRDefault="00C740EA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810E6B">
              <w:rPr>
                <w:sz w:val="20"/>
                <w:szCs w:val="20"/>
              </w:rPr>
              <w:t xml:space="preserve">Don’t </w:t>
            </w:r>
            <w:r w:rsidR="00540CF1">
              <w:rPr>
                <w:sz w:val="20"/>
                <w:szCs w:val="20"/>
              </w:rPr>
              <w:t xml:space="preserve">know </w:t>
            </w:r>
            <w:r w:rsidR="00DF3415">
              <w:rPr>
                <w:sz w:val="20"/>
                <w:szCs w:val="20"/>
              </w:rPr>
              <w:t>…</w:t>
            </w:r>
            <w:r w:rsidR="00242181" w:rsidRPr="00C52A22">
              <w:rPr>
                <w:sz w:val="20"/>
                <w:szCs w:val="20"/>
              </w:rPr>
              <w:t xml:space="preserve">. </w:t>
            </w:r>
          </w:p>
        </w:tc>
        <w:tc>
          <w:tcPr>
            <w:tcW w:w="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246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89" w:type="dxa"/>
            <w:gridSpan w:val="13"/>
            <w:tcBorders>
              <w:left w:val="single" w:sz="4" w:space="0" w:color="auto"/>
            </w:tcBorders>
            <w:vAlign w:val="center"/>
          </w:tcPr>
          <w:p w14:paraId="2AD45306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</w:tcPr>
          <w:p w14:paraId="2E81D67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93" w:type="dxa"/>
            <w:gridSpan w:val="2"/>
            <w:tcBorders>
              <w:right w:val="single" w:sz="4" w:space="0" w:color="auto"/>
            </w:tcBorders>
            <w:vAlign w:val="bottom"/>
          </w:tcPr>
          <w:p w14:paraId="460D3912" w14:textId="68D67ACF" w:rsidR="00242181" w:rsidRPr="00C52A22" w:rsidRDefault="00DF3415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540CF1">
              <w:rPr>
                <w:sz w:val="20"/>
                <w:szCs w:val="20"/>
              </w:rPr>
              <w:t xml:space="preserve">Don’t </w:t>
            </w:r>
            <w:r w:rsidR="00403244">
              <w:rPr>
                <w:sz w:val="20"/>
                <w:szCs w:val="20"/>
              </w:rPr>
              <w:t>know</w:t>
            </w:r>
            <w:r>
              <w:rPr>
                <w:sz w:val="20"/>
                <w:szCs w:val="20"/>
              </w:rPr>
              <w:t>……</w:t>
            </w:r>
            <w:r w:rsidR="0040324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36F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21" w:type="dxa"/>
            <w:gridSpan w:val="21"/>
            <w:tcBorders>
              <w:left w:val="single" w:sz="4" w:space="0" w:color="auto"/>
            </w:tcBorders>
            <w:vAlign w:val="center"/>
          </w:tcPr>
          <w:p w14:paraId="077069E4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242181" w:rsidRPr="00C52A22" w14:paraId="7927C92B" w14:textId="77777777" w:rsidTr="00D9148F">
        <w:trPr>
          <w:trHeight w:val="212"/>
          <w:jc w:val="center"/>
        </w:trPr>
        <w:tc>
          <w:tcPr>
            <w:tcW w:w="2085" w:type="dxa"/>
            <w:gridSpan w:val="3"/>
          </w:tcPr>
          <w:p w14:paraId="1B64BE50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8" w:type="dxa"/>
            <w:gridSpan w:val="3"/>
          </w:tcPr>
          <w:p w14:paraId="02E5C5A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27" w:type="dxa"/>
            <w:gridSpan w:val="12"/>
          </w:tcPr>
          <w:p w14:paraId="43DD43A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1A7A4F2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14" w:type="dxa"/>
            <w:gridSpan w:val="6"/>
          </w:tcPr>
          <w:p w14:paraId="613AFC41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8" w:type="dxa"/>
            <w:gridSpan w:val="3"/>
          </w:tcPr>
          <w:p w14:paraId="2EEC443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82" w:type="dxa"/>
            <w:gridSpan w:val="16"/>
          </w:tcPr>
          <w:p w14:paraId="3901124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607974" w14:paraId="01A72BF7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065D757B" w14:textId="7670FE22" w:rsidR="00242181" w:rsidRPr="00607974" w:rsidRDefault="00DF3415" w:rsidP="00D9148F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lang w:val="en-US"/>
              </w:rPr>
              <w:t>30</w:t>
            </w:r>
            <w:r w:rsidRPr="00DF3415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A71602" w:rsidRPr="00F45A44">
              <w:rPr>
                <w:rFonts w:cs="Arial"/>
                <w:b/>
                <w:sz w:val="20"/>
                <w:szCs w:val="20"/>
                <w:lang w:val="en-US"/>
              </w:rPr>
              <w:t>Do you know the symptoms of people who have Chagas disease?</w:t>
            </w:r>
          </w:p>
        </w:tc>
        <w:tc>
          <w:tcPr>
            <w:tcW w:w="480" w:type="dxa"/>
            <w:gridSpan w:val="2"/>
          </w:tcPr>
          <w:p w14:paraId="4A7090BA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  <w:vAlign w:val="bottom"/>
          </w:tcPr>
          <w:p w14:paraId="5B6D0D61" w14:textId="6CA7A4FA" w:rsidR="00242181" w:rsidRPr="00607974" w:rsidRDefault="00341D53" w:rsidP="00D9148F">
            <w:pPr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lang w:val="en-US"/>
              </w:rPr>
              <w:t>3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CF2627" w:rsidRPr="00F45A44">
              <w:rPr>
                <w:rFonts w:cs="Arial"/>
                <w:b/>
                <w:sz w:val="20"/>
                <w:szCs w:val="20"/>
                <w:lang w:val="en-US"/>
              </w:rPr>
              <w:t>What are the symptoms?</w:t>
            </w:r>
          </w:p>
        </w:tc>
      </w:tr>
      <w:tr w:rsidR="00242181" w:rsidRPr="00C52A22" w14:paraId="18E953D2" w14:textId="77777777" w:rsidTr="00D9148F">
        <w:trPr>
          <w:trHeight w:val="298"/>
          <w:jc w:val="center"/>
        </w:trPr>
        <w:tc>
          <w:tcPr>
            <w:tcW w:w="1965" w:type="dxa"/>
            <w:gridSpan w:val="2"/>
            <w:tcBorders>
              <w:right w:val="single" w:sz="4" w:space="0" w:color="auto"/>
            </w:tcBorders>
            <w:vAlign w:val="bottom"/>
          </w:tcPr>
          <w:p w14:paraId="054E6186" w14:textId="20125D28" w:rsidR="00242181" w:rsidRPr="00C52A22" w:rsidRDefault="00DF3415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CF2627"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0D66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514" w:type="dxa"/>
            <w:gridSpan w:val="14"/>
            <w:tcBorders>
              <w:left w:val="single" w:sz="4" w:space="0" w:color="auto"/>
            </w:tcBorders>
            <w:vAlign w:val="center"/>
          </w:tcPr>
          <w:p w14:paraId="3C0EDE7A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</w:tcPr>
          <w:p w14:paraId="2179AF6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tcBorders>
              <w:right w:val="single" w:sz="4" w:space="0" w:color="auto"/>
            </w:tcBorders>
            <w:vAlign w:val="bottom"/>
          </w:tcPr>
          <w:p w14:paraId="544A9958" w14:textId="316695C9" w:rsidR="00242181" w:rsidRPr="00C52A22" w:rsidRDefault="00341D53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F2627">
              <w:rPr>
                <w:sz w:val="20"/>
                <w:szCs w:val="20"/>
              </w:rPr>
              <w:t>Fever</w:t>
            </w:r>
            <w:r w:rsidR="00242181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…..</w:t>
            </w:r>
            <w:r w:rsidR="00242181" w:rsidRPr="00C52A22">
              <w:rPr>
                <w:sz w:val="20"/>
                <w:szCs w:val="20"/>
              </w:rPr>
              <w:t>………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B52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tcBorders>
              <w:left w:val="single" w:sz="4" w:space="0" w:color="auto"/>
            </w:tcBorders>
            <w:vAlign w:val="center"/>
          </w:tcPr>
          <w:p w14:paraId="3CD6D655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242181" w:rsidRPr="00C52A22" w14:paraId="0FE18693" w14:textId="77777777" w:rsidTr="00D9148F">
        <w:trPr>
          <w:trHeight w:val="298"/>
          <w:jc w:val="center"/>
        </w:trPr>
        <w:tc>
          <w:tcPr>
            <w:tcW w:w="1965" w:type="dxa"/>
            <w:gridSpan w:val="2"/>
            <w:tcBorders>
              <w:right w:val="single" w:sz="4" w:space="0" w:color="auto"/>
            </w:tcBorders>
            <w:vAlign w:val="bottom"/>
          </w:tcPr>
          <w:p w14:paraId="4A416A11" w14:textId="7612D598" w:rsidR="00242181" w:rsidRPr="00C52A22" w:rsidRDefault="00DF3415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…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</w:t>
            </w:r>
            <w:r w:rsidR="00242181" w:rsidRPr="00C52A22">
              <w:rPr>
                <w:sz w:val="20"/>
                <w:szCs w:val="20"/>
              </w:rPr>
              <w:t>….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F2A8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514" w:type="dxa"/>
            <w:gridSpan w:val="14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68FFE0C2" w14:textId="40F09C90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2</w:t>
            </w:r>
            <w:r w:rsidRPr="00C52A22">
              <w:rPr>
                <w:sz w:val="20"/>
                <w:szCs w:val="20"/>
              </w:rPr>
              <w:t xml:space="preserve"> </w:t>
            </w:r>
            <w:r w:rsidR="00001FE6">
              <w:rPr>
                <w:sz w:val="20"/>
                <w:szCs w:val="20"/>
              </w:rPr>
              <w:t xml:space="preserve">  </w:t>
            </w:r>
            <w:r w:rsidR="00CF2627">
              <w:rPr>
                <w:sz w:val="20"/>
                <w:szCs w:val="20"/>
              </w:rPr>
              <w:t xml:space="preserve"> Move on to question 32</w:t>
            </w:r>
          </w:p>
        </w:tc>
        <w:tc>
          <w:tcPr>
            <w:tcW w:w="480" w:type="dxa"/>
            <w:gridSpan w:val="2"/>
          </w:tcPr>
          <w:p w14:paraId="3B5E687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tcBorders>
              <w:right w:val="single" w:sz="4" w:space="0" w:color="auto"/>
            </w:tcBorders>
            <w:vAlign w:val="bottom"/>
          </w:tcPr>
          <w:p w14:paraId="2FDB6079" w14:textId="34032C97" w:rsidR="00242181" w:rsidRPr="00C52A22" w:rsidRDefault="00341D53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417802">
              <w:rPr>
                <w:sz w:val="20"/>
                <w:szCs w:val="20"/>
              </w:rPr>
              <w:t>Headache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………</w:t>
            </w:r>
            <w:r w:rsidR="00242181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CC5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tcBorders>
              <w:left w:val="single" w:sz="4" w:space="0" w:color="auto"/>
            </w:tcBorders>
            <w:vAlign w:val="center"/>
          </w:tcPr>
          <w:p w14:paraId="357CCD6C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242181" w:rsidRPr="00C52A22" w14:paraId="488B4A07" w14:textId="77777777" w:rsidTr="00D9148F">
        <w:trPr>
          <w:trHeight w:val="226"/>
          <w:jc w:val="center"/>
        </w:trPr>
        <w:tc>
          <w:tcPr>
            <w:tcW w:w="2945" w:type="dxa"/>
            <w:gridSpan w:val="11"/>
            <w:vMerge w:val="restart"/>
          </w:tcPr>
          <w:p w14:paraId="59F45CD0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vMerge w:val="restart"/>
          </w:tcPr>
          <w:p w14:paraId="0E99863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  <w:vMerge w:val="restart"/>
          </w:tcPr>
          <w:p w14:paraId="32BF6A2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 w:val="restart"/>
          </w:tcPr>
          <w:p w14:paraId="74579F5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vMerge w:val="restart"/>
            <w:vAlign w:val="bottom"/>
          </w:tcPr>
          <w:p w14:paraId="608902FB" w14:textId="4F73F4D0" w:rsidR="00242181" w:rsidRPr="00C52A22" w:rsidRDefault="00341D53" w:rsidP="00D9148F">
            <w:pPr>
              <w:ind w:left="504" w:hanging="5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35249C">
              <w:rPr>
                <w:sz w:val="20"/>
                <w:szCs w:val="20"/>
              </w:rPr>
              <w:t>Swollen eyelids</w:t>
            </w:r>
            <w:r w:rsidR="00242181" w:rsidRPr="00C52A22">
              <w:rPr>
                <w:sz w:val="20"/>
                <w:szCs w:val="20"/>
              </w:rPr>
              <w:t>…………</w:t>
            </w:r>
            <w:r>
              <w:rPr>
                <w:sz w:val="20"/>
                <w:szCs w:val="20"/>
              </w:rPr>
              <w:t>…….</w:t>
            </w:r>
            <w:r w:rsidR="00242181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44358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vMerge w:val="restart"/>
            <w:tcBorders>
              <w:left w:val="nil"/>
            </w:tcBorders>
            <w:vAlign w:val="center"/>
          </w:tcPr>
          <w:p w14:paraId="6AC5FD17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242181" w:rsidRPr="00C52A22" w14:paraId="0E2A2B6E" w14:textId="77777777" w:rsidTr="00D9148F">
        <w:trPr>
          <w:trHeight w:val="288"/>
          <w:jc w:val="center"/>
        </w:trPr>
        <w:tc>
          <w:tcPr>
            <w:tcW w:w="2945" w:type="dxa"/>
            <w:gridSpan w:val="11"/>
            <w:vMerge/>
          </w:tcPr>
          <w:p w14:paraId="22A3C3E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vMerge/>
          </w:tcPr>
          <w:p w14:paraId="7F9EB10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  <w:vMerge/>
          </w:tcPr>
          <w:p w14:paraId="05FA6A6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</w:tcPr>
          <w:p w14:paraId="72CFE96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vMerge/>
            <w:tcBorders>
              <w:right w:val="single" w:sz="4" w:space="0" w:color="auto"/>
            </w:tcBorders>
            <w:vAlign w:val="bottom"/>
          </w:tcPr>
          <w:p w14:paraId="2D3ABA70" w14:textId="77777777" w:rsidR="00242181" w:rsidRPr="00C52A22" w:rsidRDefault="00242181" w:rsidP="00D9148F">
            <w:pPr>
              <w:ind w:left="504" w:hanging="504"/>
              <w:rPr>
                <w:sz w:val="20"/>
                <w:szCs w:val="20"/>
              </w:rPr>
            </w:pP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2B3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vMerge/>
            <w:tcBorders>
              <w:left w:val="single" w:sz="4" w:space="0" w:color="auto"/>
            </w:tcBorders>
            <w:vAlign w:val="center"/>
          </w:tcPr>
          <w:p w14:paraId="7DFA80BF" w14:textId="77777777" w:rsidR="00242181" w:rsidRPr="00C52A22" w:rsidRDefault="00242181" w:rsidP="00D9148F">
            <w:pPr>
              <w:rPr>
                <w:sz w:val="16"/>
                <w:szCs w:val="16"/>
              </w:rPr>
            </w:pPr>
          </w:p>
        </w:tc>
      </w:tr>
      <w:tr w:rsidR="00242181" w:rsidRPr="00C52A22" w14:paraId="6CF9B185" w14:textId="77777777" w:rsidTr="00D9148F">
        <w:trPr>
          <w:trHeight w:val="298"/>
          <w:jc w:val="center"/>
        </w:trPr>
        <w:tc>
          <w:tcPr>
            <w:tcW w:w="2945" w:type="dxa"/>
            <w:gridSpan w:val="11"/>
          </w:tcPr>
          <w:p w14:paraId="02D0E12C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225B1008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</w:tcPr>
          <w:p w14:paraId="1A82BB7B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245F2D7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tcBorders>
              <w:right w:val="single" w:sz="4" w:space="0" w:color="auto"/>
            </w:tcBorders>
            <w:vAlign w:val="bottom"/>
          </w:tcPr>
          <w:p w14:paraId="7260B2AE" w14:textId="5369536A" w:rsidR="00242181" w:rsidRPr="00C52A22" w:rsidRDefault="00341D53" w:rsidP="00D9148F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="00417802">
              <w:rPr>
                <w:rFonts w:cs="Arial"/>
                <w:sz w:val="20"/>
                <w:szCs w:val="20"/>
              </w:rPr>
              <w:t>Heart disease</w:t>
            </w:r>
            <w:r>
              <w:rPr>
                <w:rFonts w:cs="Arial"/>
                <w:sz w:val="20"/>
                <w:szCs w:val="20"/>
              </w:rPr>
              <w:t>………….………..</w:t>
            </w:r>
            <w:r w:rsidR="00417802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A5B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tcBorders>
              <w:left w:val="single" w:sz="4" w:space="0" w:color="auto"/>
            </w:tcBorders>
            <w:vAlign w:val="center"/>
          </w:tcPr>
          <w:p w14:paraId="40EA061F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</w:tr>
      <w:tr w:rsidR="00242181" w:rsidRPr="00C52A22" w14:paraId="19AA3772" w14:textId="77777777" w:rsidTr="00D9148F">
        <w:trPr>
          <w:trHeight w:val="298"/>
          <w:jc w:val="center"/>
        </w:trPr>
        <w:tc>
          <w:tcPr>
            <w:tcW w:w="2945" w:type="dxa"/>
            <w:gridSpan w:val="11"/>
          </w:tcPr>
          <w:p w14:paraId="421C3F7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50BC882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</w:tcPr>
          <w:p w14:paraId="6BBF6581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28A5E7F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tcBorders>
              <w:right w:val="single" w:sz="4" w:space="0" w:color="auto"/>
            </w:tcBorders>
            <w:vAlign w:val="bottom"/>
          </w:tcPr>
          <w:p w14:paraId="7FBFFFE8" w14:textId="73DBD438" w:rsidR="00242181" w:rsidRPr="00C52A22" w:rsidRDefault="00341D53" w:rsidP="00D9148F">
            <w:pPr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620541">
              <w:rPr>
                <w:rFonts w:cs="Arial"/>
                <w:sz w:val="20"/>
                <w:szCs w:val="20"/>
              </w:rPr>
              <w:t>Malaise</w:t>
            </w:r>
            <w:r w:rsidR="00242181" w:rsidRPr="00C52A22">
              <w:rPr>
                <w:rFonts w:cs="Arial"/>
                <w:sz w:val="20"/>
                <w:szCs w:val="20"/>
              </w:rPr>
              <w:t>…</w:t>
            </w:r>
            <w:r>
              <w:rPr>
                <w:rFonts w:cs="Arial"/>
                <w:sz w:val="20"/>
                <w:szCs w:val="20"/>
              </w:rPr>
              <w:t>………………………</w:t>
            </w:r>
            <w:r w:rsidR="00242181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750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29" w:type="dxa"/>
            <w:gridSpan w:val="7"/>
            <w:tcBorders>
              <w:left w:val="single" w:sz="4" w:space="0" w:color="auto"/>
            </w:tcBorders>
            <w:vAlign w:val="center"/>
          </w:tcPr>
          <w:p w14:paraId="629C1A4F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</w:tr>
      <w:tr w:rsidR="00242181" w:rsidRPr="00A51D58" w14:paraId="64675EE1" w14:textId="77777777" w:rsidTr="00D9148F">
        <w:trPr>
          <w:trHeight w:val="226"/>
          <w:jc w:val="center"/>
        </w:trPr>
        <w:tc>
          <w:tcPr>
            <w:tcW w:w="2945" w:type="dxa"/>
            <w:gridSpan w:val="11"/>
            <w:vMerge w:val="restart"/>
          </w:tcPr>
          <w:p w14:paraId="321DD5B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vMerge w:val="restart"/>
          </w:tcPr>
          <w:p w14:paraId="3D9CF4B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  <w:vMerge w:val="restart"/>
          </w:tcPr>
          <w:p w14:paraId="496520D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 w:val="restart"/>
          </w:tcPr>
          <w:p w14:paraId="47AABF50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33" w:type="dxa"/>
            <w:gridSpan w:val="13"/>
            <w:vMerge w:val="restart"/>
            <w:vAlign w:val="bottom"/>
          </w:tcPr>
          <w:p w14:paraId="7C7A31A8" w14:textId="26A006A1" w:rsidR="00242181" w:rsidRPr="00341D53" w:rsidRDefault="00341D53" w:rsidP="00D9148F">
            <w:pPr>
              <w:ind w:left="490" w:hanging="490"/>
              <w:rPr>
                <w:sz w:val="20"/>
                <w:szCs w:val="20"/>
                <w:lang w:val="en-US"/>
              </w:rPr>
            </w:pPr>
            <w:r w:rsidRPr="00341D53">
              <w:rPr>
                <w:sz w:val="20"/>
                <w:szCs w:val="20"/>
                <w:lang w:val="en-US"/>
              </w:rPr>
              <w:t xml:space="preserve">   I</w:t>
            </w:r>
            <w:r w:rsidR="003A2852" w:rsidRPr="00341D53">
              <w:rPr>
                <w:sz w:val="20"/>
                <w:szCs w:val="20"/>
                <w:lang w:val="en-US"/>
              </w:rPr>
              <w:t>nflammation at the point of the bite</w:t>
            </w:r>
            <w:r w:rsidR="00242181" w:rsidRPr="00341D53">
              <w:rPr>
                <w:sz w:val="20"/>
                <w:szCs w:val="20"/>
                <w:lang w:val="en-US"/>
              </w:rPr>
              <w:t>………………</w:t>
            </w:r>
            <w:r>
              <w:rPr>
                <w:sz w:val="20"/>
                <w:szCs w:val="20"/>
                <w:lang w:val="en-US"/>
              </w:rPr>
              <w:t>…………….</w:t>
            </w:r>
          </w:p>
        </w:tc>
        <w:tc>
          <w:tcPr>
            <w:tcW w:w="3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CFF2D0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22A30E46" w14:textId="77777777" w:rsidR="00242181" w:rsidRPr="00341D53" w:rsidRDefault="00242181" w:rsidP="00D9148F">
            <w:pPr>
              <w:rPr>
                <w:sz w:val="16"/>
                <w:szCs w:val="16"/>
                <w:lang w:val="en-US"/>
              </w:rPr>
            </w:pPr>
          </w:p>
        </w:tc>
      </w:tr>
      <w:tr w:rsidR="00242181" w:rsidRPr="00C52A22" w14:paraId="342785CA" w14:textId="77777777" w:rsidTr="00D9148F">
        <w:trPr>
          <w:trHeight w:val="288"/>
          <w:jc w:val="center"/>
        </w:trPr>
        <w:tc>
          <w:tcPr>
            <w:tcW w:w="2945" w:type="dxa"/>
            <w:gridSpan w:val="11"/>
            <w:vMerge/>
          </w:tcPr>
          <w:p w14:paraId="6CAFDA91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1" w:type="dxa"/>
            <w:gridSpan w:val="2"/>
            <w:vMerge/>
          </w:tcPr>
          <w:p w14:paraId="3160DE0B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5"/>
            <w:vMerge/>
          </w:tcPr>
          <w:p w14:paraId="6C331F17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gridSpan w:val="2"/>
            <w:vMerge/>
          </w:tcPr>
          <w:p w14:paraId="003CA00F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gridSpan w:val="13"/>
            <w:vMerge/>
            <w:tcBorders>
              <w:right w:val="single" w:sz="4" w:space="0" w:color="auto"/>
            </w:tcBorders>
            <w:vAlign w:val="bottom"/>
          </w:tcPr>
          <w:p w14:paraId="30D505BD" w14:textId="77777777" w:rsidR="00242181" w:rsidRPr="00341D53" w:rsidRDefault="00242181" w:rsidP="00D9148F">
            <w:pPr>
              <w:ind w:left="490" w:hanging="490"/>
              <w:rPr>
                <w:sz w:val="20"/>
                <w:szCs w:val="20"/>
                <w:lang w:val="en-US"/>
              </w:rPr>
            </w:pPr>
          </w:p>
        </w:tc>
        <w:tc>
          <w:tcPr>
            <w:tcW w:w="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F687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gridSpan w:val="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83A395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6</w:t>
            </w:r>
          </w:p>
        </w:tc>
      </w:tr>
      <w:tr w:rsidR="00242181" w:rsidRPr="00C52A22" w14:paraId="653A9A39" w14:textId="77777777" w:rsidTr="00D9148F">
        <w:trPr>
          <w:trHeight w:val="298"/>
          <w:jc w:val="center"/>
        </w:trPr>
        <w:tc>
          <w:tcPr>
            <w:tcW w:w="2945" w:type="dxa"/>
            <w:gridSpan w:val="11"/>
          </w:tcPr>
          <w:p w14:paraId="6B44573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37D1F79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</w:tcPr>
          <w:p w14:paraId="0D13972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439A50F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14" w:type="dxa"/>
            <w:gridSpan w:val="6"/>
            <w:vAlign w:val="bottom"/>
          </w:tcPr>
          <w:p w14:paraId="1221DEFE" w14:textId="42F89BEF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 xml:space="preserve">   </w:t>
            </w:r>
            <w:r w:rsidR="003A2852">
              <w:rPr>
                <w:rFonts w:cs="Arial"/>
                <w:sz w:val="20"/>
                <w:szCs w:val="20"/>
              </w:rPr>
              <w:t xml:space="preserve">Others </w:t>
            </w:r>
            <w:r w:rsidR="00D8007A">
              <w:rPr>
                <w:rFonts w:cs="Arial"/>
                <w:sz w:val="20"/>
                <w:szCs w:val="20"/>
              </w:rPr>
              <w:t>(specify)</w:t>
            </w:r>
          </w:p>
        </w:tc>
        <w:tc>
          <w:tcPr>
            <w:tcW w:w="2150" w:type="dxa"/>
            <w:gridSpan w:val="19"/>
            <w:tcBorders>
              <w:bottom w:val="single" w:sz="4" w:space="0" w:color="auto"/>
            </w:tcBorders>
          </w:tcPr>
          <w:p w14:paraId="38746B0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5A988B82" w14:textId="77777777" w:rsidTr="00D9148F">
        <w:trPr>
          <w:trHeight w:val="298"/>
          <w:jc w:val="center"/>
        </w:trPr>
        <w:tc>
          <w:tcPr>
            <w:tcW w:w="2945" w:type="dxa"/>
            <w:gridSpan w:val="11"/>
          </w:tcPr>
          <w:p w14:paraId="143B5CC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44629FCC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</w:tcPr>
          <w:p w14:paraId="169931B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0E154D2B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61" w:type="dxa"/>
            <w:gridSpan w:val="3"/>
          </w:tcPr>
          <w:p w14:paraId="623E1E9F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gridSpan w:val="9"/>
          </w:tcPr>
          <w:p w14:paraId="042995DA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16" w:type="dxa"/>
            <w:gridSpan w:val="13"/>
          </w:tcPr>
          <w:p w14:paraId="4A6688B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A51D58" w14:paraId="2F4016EB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292CD3B1" w14:textId="417E2E15" w:rsidR="00242181" w:rsidRPr="00341D53" w:rsidRDefault="00242181" w:rsidP="00D9148F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32</w:t>
            </w:r>
            <w:r w:rsidR="00341D53" w:rsidRPr="00341D53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35249C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Do you know that </w:t>
            </w:r>
            <w:r w:rsidR="00A626D6" w:rsidRPr="00F45A44">
              <w:rPr>
                <w:rFonts w:cs="Arial"/>
                <w:b/>
                <w:sz w:val="20"/>
                <w:szCs w:val="20"/>
                <w:lang w:val="en-US"/>
              </w:rPr>
              <w:t>the disease requires medical treatment?</w:t>
            </w:r>
          </w:p>
        </w:tc>
        <w:tc>
          <w:tcPr>
            <w:tcW w:w="480" w:type="dxa"/>
            <w:gridSpan w:val="2"/>
          </w:tcPr>
          <w:p w14:paraId="37C2027F" w14:textId="77777777" w:rsidR="00242181" w:rsidRPr="00341D53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  <w:vAlign w:val="bottom"/>
          </w:tcPr>
          <w:p w14:paraId="28E689C5" w14:textId="67D24D2B" w:rsidR="00242181" w:rsidRPr="00A64488" w:rsidRDefault="00242181" w:rsidP="00D9148F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33</w:t>
            </w:r>
            <w:r w:rsidRPr="00A64488">
              <w:rPr>
                <w:sz w:val="20"/>
                <w:szCs w:val="20"/>
                <w:lang w:val="en-US"/>
              </w:rPr>
              <w:t xml:space="preserve">. </w:t>
            </w:r>
            <w:r w:rsidR="00247E0A" w:rsidRPr="00F45A44">
              <w:rPr>
                <w:rFonts w:cs="Arial"/>
                <w:b/>
                <w:sz w:val="20"/>
                <w:szCs w:val="20"/>
                <w:lang w:val="en-US"/>
              </w:rPr>
              <w:t>Are you being treated for Chagas disease?</w:t>
            </w:r>
          </w:p>
        </w:tc>
      </w:tr>
      <w:tr w:rsidR="00242181" w:rsidRPr="00C52A22" w14:paraId="6641E62A" w14:textId="77777777" w:rsidTr="00D9148F">
        <w:trPr>
          <w:trHeight w:val="298"/>
          <w:jc w:val="center"/>
        </w:trPr>
        <w:tc>
          <w:tcPr>
            <w:tcW w:w="2567" w:type="dxa"/>
            <w:gridSpan w:val="7"/>
            <w:tcBorders>
              <w:right w:val="single" w:sz="4" w:space="0" w:color="auto"/>
            </w:tcBorders>
            <w:vAlign w:val="bottom"/>
          </w:tcPr>
          <w:p w14:paraId="48BC12BB" w14:textId="5D7E666C" w:rsidR="00242181" w:rsidRPr="00C52A22" w:rsidRDefault="00F45A44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A626D6"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…</w:t>
            </w:r>
            <w:r w:rsidR="00341D53">
              <w:rPr>
                <w:sz w:val="20"/>
                <w:szCs w:val="20"/>
              </w:rPr>
              <w:t>………..</w:t>
            </w:r>
            <w:r w:rsidR="00242181">
              <w:rPr>
                <w:sz w:val="20"/>
                <w:szCs w:val="20"/>
              </w:rPr>
              <w:t>………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763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21" w:type="dxa"/>
            <w:gridSpan w:val="9"/>
            <w:tcBorders>
              <w:left w:val="single" w:sz="4" w:space="0" w:color="auto"/>
            </w:tcBorders>
            <w:vAlign w:val="center"/>
          </w:tcPr>
          <w:p w14:paraId="6EEECD22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</w:tcPr>
          <w:p w14:paraId="5A40712F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58" w:type="dxa"/>
            <w:gridSpan w:val="5"/>
            <w:tcBorders>
              <w:right w:val="single" w:sz="4" w:space="0" w:color="auto"/>
            </w:tcBorders>
            <w:vAlign w:val="bottom"/>
          </w:tcPr>
          <w:p w14:paraId="7542FE33" w14:textId="671E344B" w:rsidR="00242181" w:rsidRPr="00C52A22" w:rsidRDefault="00A64488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247E0A"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..…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DA7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66" w:type="dxa"/>
            <w:gridSpan w:val="18"/>
            <w:tcBorders>
              <w:left w:val="single" w:sz="4" w:space="0" w:color="auto"/>
            </w:tcBorders>
            <w:vAlign w:val="center"/>
          </w:tcPr>
          <w:p w14:paraId="08B015D3" w14:textId="77777777" w:rsidR="00242181" w:rsidRPr="00C52A22" w:rsidRDefault="00242181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242181" w:rsidRPr="00C52A22" w14:paraId="2D4F758B" w14:textId="77777777" w:rsidTr="00D9148F">
        <w:trPr>
          <w:gridAfter w:val="1"/>
          <w:wAfter w:w="16" w:type="dxa"/>
          <w:trHeight w:val="298"/>
          <w:jc w:val="center"/>
        </w:trPr>
        <w:tc>
          <w:tcPr>
            <w:tcW w:w="2567" w:type="dxa"/>
            <w:gridSpan w:val="7"/>
            <w:tcBorders>
              <w:right w:val="single" w:sz="4" w:space="0" w:color="auto"/>
            </w:tcBorders>
            <w:vAlign w:val="bottom"/>
          </w:tcPr>
          <w:p w14:paraId="0927C10A" w14:textId="7E532278" w:rsidR="00242181" w:rsidRPr="00C52A22" w:rsidRDefault="00341D53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A626D6">
              <w:rPr>
                <w:sz w:val="20"/>
                <w:szCs w:val="20"/>
              </w:rPr>
              <w:t>No</w:t>
            </w:r>
            <w:r w:rsidR="00242181" w:rsidRPr="00C52A22">
              <w:rPr>
                <w:sz w:val="20"/>
                <w:szCs w:val="20"/>
              </w:rPr>
              <w:t>……</w:t>
            </w:r>
            <w:r w:rsidR="00242181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</w:t>
            </w:r>
            <w:r w:rsidR="00242181">
              <w:rPr>
                <w:sz w:val="20"/>
                <w:szCs w:val="20"/>
              </w:rPr>
              <w:t>………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3FB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  <w:gridSpan w:val="3"/>
            <w:tcBorders>
              <w:left w:val="single" w:sz="4" w:space="0" w:color="auto"/>
            </w:tcBorders>
            <w:shd w:val="clear" w:color="auto" w:fill="CCCCCC"/>
            <w:vAlign w:val="center"/>
          </w:tcPr>
          <w:p w14:paraId="1109902B" w14:textId="77777777" w:rsidR="00242181" w:rsidRPr="00C52A22" w:rsidRDefault="00242181" w:rsidP="00D9148F">
            <w:pPr>
              <w:jc w:val="center"/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1738" w:type="dxa"/>
            <w:gridSpan w:val="6"/>
            <w:shd w:val="clear" w:color="auto" w:fill="CCCCCC"/>
            <w:vAlign w:val="center"/>
          </w:tcPr>
          <w:p w14:paraId="36EC88CE" w14:textId="1E66F2B1" w:rsidR="00242181" w:rsidRPr="00D9148F" w:rsidRDefault="00A626D6" w:rsidP="00341D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Move on to </w:t>
            </w:r>
            <w:r w:rsidR="00247E0A">
              <w:rPr>
                <w:sz w:val="14"/>
                <w:szCs w:val="14"/>
              </w:rPr>
              <w:t>question 34</w:t>
            </w:r>
          </w:p>
        </w:tc>
        <w:tc>
          <w:tcPr>
            <w:tcW w:w="480" w:type="dxa"/>
            <w:gridSpan w:val="2"/>
          </w:tcPr>
          <w:p w14:paraId="2B490FB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58" w:type="dxa"/>
            <w:gridSpan w:val="5"/>
            <w:tcBorders>
              <w:right w:val="single" w:sz="4" w:space="0" w:color="auto"/>
            </w:tcBorders>
            <w:vAlign w:val="bottom"/>
          </w:tcPr>
          <w:p w14:paraId="2CEDBBC0" w14:textId="24BC7C54" w:rsidR="00242181" w:rsidRPr="00C52A22" w:rsidRDefault="00A64488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247E0A">
              <w:rPr>
                <w:sz w:val="20"/>
                <w:szCs w:val="20"/>
              </w:rPr>
              <w:t>No</w:t>
            </w:r>
            <w:r w:rsidR="00242181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..……</w:t>
            </w:r>
            <w:r w:rsidR="00242181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726B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50" w:type="dxa"/>
            <w:gridSpan w:val="17"/>
            <w:tcBorders>
              <w:left w:val="single" w:sz="4" w:space="0" w:color="auto"/>
            </w:tcBorders>
            <w:vAlign w:val="center"/>
          </w:tcPr>
          <w:p w14:paraId="715A3927" w14:textId="77777777" w:rsidR="00242181" w:rsidRPr="00C52A22" w:rsidRDefault="00242181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242181" w:rsidRPr="00C52A22" w14:paraId="41ACE5C1" w14:textId="77777777" w:rsidTr="00D9148F">
        <w:trPr>
          <w:trHeight w:val="298"/>
          <w:jc w:val="center"/>
        </w:trPr>
        <w:tc>
          <w:tcPr>
            <w:tcW w:w="2688" w:type="dxa"/>
            <w:gridSpan w:val="8"/>
            <w:vAlign w:val="bottom"/>
          </w:tcPr>
          <w:p w14:paraId="5C5D3062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</w:tcPr>
          <w:p w14:paraId="7E16061A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2" w:type="dxa"/>
            <w:gridSpan w:val="8"/>
          </w:tcPr>
          <w:p w14:paraId="2DF4FFD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2B08BB3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57" w:type="dxa"/>
            <w:gridSpan w:val="16"/>
          </w:tcPr>
          <w:p w14:paraId="090234F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gridSpan w:val="5"/>
          </w:tcPr>
          <w:p w14:paraId="34B6023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5" w:type="dxa"/>
            <w:gridSpan w:val="4"/>
          </w:tcPr>
          <w:p w14:paraId="457F5A02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2BC04C09" w14:textId="77777777" w:rsidTr="00D9148F">
        <w:trPr>
          <w:trHeight w:val="298"/>
          <w:jc w:val="center"/>
        </w:trPr>
        <w:tc>
          <w:tcPr>
            <w:tcW w:w="1965" w:type="dxa"/>
            <w:gridSpan w:val="2"/>
          </w:tcPr>
          <w:p w14:paraId="20F6ED9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3C05707B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4" w:type="dxa"/>
            <w:gridSpan w:val="14"/>
          </w:tcPr>
          <w:p w14:paraId="37B8E21F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4AC7850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57" w:type="dxa"/>
            <w:gridSpan w:val="16"/>
          </w:tcPr>
          <w:p w14:paraId="6346EEC6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92" w:type="dxa"/>
            <w:gridSpan w:val="5"/>
          </w:tcPr>
          <w:p w14:paraId="3343199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5" w:type="dxa"/>
            <w:gridSpan w:val="4"/>
          </w:tcPr>
          <w:p w14:paraId="303992C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A51D58" w14:paraId="3D896BF5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0B31BF27" w14:textId="6DDD6831" w:rsidR="00242181" w:rsidRPr="00607974" w:rsidRDefault="00242181" w:rsidP="00D9148F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34</w:t>
            </w:r>
            <w:r w:rsidR="00A64488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247E0A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Do you know that the disease can be very serious and sometimes </w:t>
            </w:r>
            <w:r w:rsidR="00730156" w:rsidRPr="00F45A44">
              <w:rPr>
                <w:rFonts w:cs="Arial"/>
                <w:b/>
                <w:sz w:val="20"/>
                <w:szCs w:val="20"/>
                <w:lang w:val="en-US"/>
              </w:rPr>
              <w:t>fatal?</w:t>
            </w:r>
          </w:p>
        </w:tc>
        <w:tc>
          <w:tcPr>
            <w:tcW w:w="480" w:type="dxa"/>
            <w:gridSpan w:val="2"/>
          </w:tcPr>
          <w:p w14:paraId="0E7EF265" w14:textId="77777777" w:rsidR="00242181" w:rsidRPr="00607974" w:rsidRDefault="00242181" w:rsidP="00D9148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  <w:gridSpan w:val="25"/>
            <w:vAlign w:val="bottom"/>
          </w:tcPr>
          <w:p w14:paraId="3725BB26" w14:textId="2BE6C0BE" w:rsidR="00242181" w:rsidRPr="00F45A44" w:rsidRDefault="00242181" w:rsidP="00D9148F">
            <w:pPr>
              <w:ind w:left="432" w:hanging="432"/>
              <w:rPr>
                <w:rFonts w:cs="Arial"/>
                <w:b/>
                <w:sz w:val="20"/>
                <w:szCs w:val="20"/>
                <w:lang w:val="en-US"/>
              </w:rPr>
            </w:pPr>
            <w:r w:rsidRPr="00F45A44">
              <w:rPr>
                <w:b/>
                <w:sz w:val="20"/>
                <w:szCs w:val="20"/>
                <w:lang w:val="en-US"/>
              </w:rPr>
              <w:t>35.</w:t>
            </w:r>
            <w:r w:rsidR="00F45A44" w:rsidRPr="00F45A44">
              <w:rPr>
                <w:b/>
                <w:sz w:val="20"/>
                <w:szCs w:val="20"/>
                <w:lang w:val="en-US"/>
              </w:rPr>
              <w:t xml:space="preserve"> </w:t>
            </w:r>
            <w:r w:rsidR="00730156" w:rsidRPr="00F45A44">
              <w:rPr>
                <w:b/>
                <w:sz w:val="20"/>
                <w:szCs w:val="20"/>
                <w:lang w:val="en-US"/>
              </w:rPr>
              <w:t>Is any member of your community:</w:t>
            </w:r>
          </w:p>
        </w:tc>
      </w:tr>
      <w:tr w:rsidR="00242181" w:rsidRPr="00C52A22" w14:paraId="18392DD2" w14:textId="77777777" w:rsidTr="00D9148F">
        <w:trPr>
          <w:trHeight w:val="298"/>
          <w:jc w:val="center"/>
        </w:trPr>
        <w:tc>
          <w:tcPr>
            <w:tcW w:w="1965" w:type="dxa"/>
            <w:gridSpan w:val="2"/>
            <w:tcBorders>
              <w:right w:val="single" w:sz="4" w:space="0" w:color="auto"/>
            </w:tcBorders>
            <w:vAlign w:val="bottom"/>
          </w:tcPr>
          <w:p w14:paraId="5BFF76F6" w14:textId="2B72036D" w:rsidR="00242181" w:rsidRPr="00C52A22" w:rsidRDefault="00A64488" w:rsidP="00D9148F">
            <w:pPr>
              <w:rPr>
                <w:sz w:val="20"/>
                <w:szCs w:val="20"/>
              </w:rPr>
            </w:pPr>
            <w:r w:rsidRPr="00F45A44">
              <w:rPr>
                <w:sz w:val="20"/>
                <w:szCs w:val="20"/>
                <w:lang w:val="en-US"/>
              </w:rPr>
              <w:t xml:space="preserve">    </w:t>
            </w:r>
            <w:r w:rsidR="00730156">
              <w:rPr>
                <w:sz w:val="20"/>
                <w:szCs w:val="20"/>
              </w:rPr>
              <w:t>Yes</w:t>
            </w:r>
            <w:r w:rsidR="00242181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.</w:t>
            </w:r>
            <w:r w:rsidR="00242181" w:rsidRPr="00C52A22">
              <w:rPr>
                <w:sz w:val="20"/>
                <w:szCs w:val="20"/>
              </w:rPr>
              <w:t xml:space="preserve">…  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96DA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514" w:type="dxa"/>
            <w:gridSpan w:val="14"/>
            <w:tcBorders>
              <w:left w:val="single" w:sz="4" w:space="0" w:color="auto"/>
            </w:tcBorders>
            <w:vAlign w:val="center"/>
          </w:tcPr>
          <w:p w14:paraId="3D3F2115" w14:textId="77777777" w:rsidR="00242181" w:rsidRPr="00C52A22" w:rsidRDefault="00242181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39E4EE1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57" w:type="dxa"/>
            <w:gridSpan w:val="16"/>
            <w:tcBorders>
              <w:right w:val="single" w:sz="4" w:space="0" w:color="auto"/>
            </w:tcBorders>
            <w:vAlign w:val="bottom"/>
          </w:tcPr>
          <w:p w14:paraId="1E8E7219" w14:textId="479EE157" w:rsidR="00242181" w:rsidRPr="00C52A22" w:rsidRDefault="00F45A44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ill</w:t>
            </w:r>
            <w:r w:rsidR="009E2037">
              <w:rPr>
                <w:sz w:val="20"/>
                <w:szCs w:val="20"/>
              </w:rPr>
              <w:t xml:space="preserve"> with Chagas</w:t>
            </w:r>
            <w:r w:rsidR="0014657B">
              <w:rPr>
                <w:sz w:val="20"/>
                <w:szCs w:val="20"/>
              </w:rPr>
              <w:t>?</w:t>
            </w:r>
            <w:r w:rsidR="00A64488">
              <w:rPr>
                <w:sz w:val="20"/>
                <w:szCs w:val="20"/>
              </w:rPr>
              <w:t>..........................</w:t>
            </w:r>
          </w:p>
        </w:tc>
        <w:tc>
          <w:tcPr>
            <w:tcW w:w="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F416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gridSpan w:val="6"/>
            <w:tcBorders>
              <w:left w:val="single" w:sz="4" w:space="0" w:color="auto"/>
            </w:tcBorders>
            <w:vAlign w:val="center"/>
          </w:tcPr>
          <w:p w14:paraId="1A8FC304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242181" w:rsidRPr="00C52A22" w14:paraId="4341BA5D" w14:textId="77777777" w:rsidTr="00D9148F">
        <w:trPr>
          <w:trHeight w:val="298"/>
          <w:jc w:val="center"/>
        </w:trPr>
        <w:tc>
          <w:tcPr>
            <w:tcW w:w="1965" w:type="dxa"/>
            <w:gridSpan w:val="2"/>
            <w:tcBorders>
              <w:right w:val="single" w:sz="4" w:space="0" w:color="auto"/>
            </w:tcBorders>
            <w:vAlign w:val="bottom"/>
          </w:tcPr>
          <w:p w14:paraId="649FA20F" w14:textId="6C33431A" w:rsidR="00242181" w:rsidRPr="00C52A22" w:rsidRDefault="00A64488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730156">
              <w:rPr>
                <w:sz w:val="20"/>
                <w:szCs w:val="20"/>
              </w:rPr>
              <w:t>No</w:t>
            </w:r>
            <w:r w:rsidR="00242181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.</w:t>
            </w:r>
            <w:r w:rsidR="00242181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124F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2514" w:type="dxa"/>
            <w:gridSpan w:val="14"/>
            <w:tcBorders>
              <w:left w:val="single" w:sz="4" w:space="0" w:color="auto"/>
            </w:tcBorders>
            <w:vAlign w:val="center"/>
          </w:tcPr>
          <w:p w14:paraId="6BE03A03" w14:textId="77777777" w:rsidR="00242181" w:rsidRPr="00C52A22" w:rsidRDefault="00242181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</w:tcPr>
          <w:p w14:paraId="141E72B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57" w:type="dxa"/>
            <w:gridSpan w:val="16"/>
            <w:tcBorders>
              <w:right w:val="single" w:sz="4" w:space="0" w:color="auto"/>
            </w:tcBorders>
            <w:vAlign w:val="bottom"/>
          </w:tcPr>
          <w:p w14:paraId="6F238010" w14:textId="3520E3E9" w:rsidR="00242181" w:rsidRPr="00C52A22" w:rsidRDefault="00F45A44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A64488">
              <w:rPr>
                <w:sz w:val="20"/>
                <w:szCs w:val="20"/>
              </w:rPr>
              <w:t>H</w:t>
            </w:r>
            <w:r w:rsidR="0014657B">
              <w:rPr>
                <w:sz w:val="20"/>
                <w:szCs w:val="20"/>
              </w:rPr>
              <w:t xml:space="preserve">as died of Chagas? </w:t>
            </w:r>
            <w:r w:rsidR="00242181" w:rsidRPr="00C52A22">
              <w:rPr>
                <w:sz w:val="20"/>
                <w:szCs w:val="20"/>
              </w:rPr>
              <w:t>.......</w:t>
            </w:r>
            <w:r w:rsidR="00A64488">
              <w:rPr>
                <w:sz w:val="20"/>
                <w:szCs w:val="20"/>
              </w:rPr>
              <w:t>.........</w:t>
            </w:r>
            <w:r w:rsidR="00242181" w:rsidRPr="00C52A22">
              <w:rPr>
                <w:sz w:val="20"/>
                <w:szCs w:val="20"/>
              </w:rPr>
              <w:t>.</w:t>
            </w:r>
          </w:p>
        </w:tc>
        <w:tc>
          <w:tcPr>
            <w:tcW w:w="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4DEBF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gridSpan w:val="6"/>
            <w:tcBorders>
              <w:left w:val="single" w:sz="4" w:space="0" w:color="auto"/>
            </w:tcBorders>
            <w:vAlign w:val="center"/>
          </w:tcPr>
          <w:p w14:paraId="301225D2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242181" w:rsidRPr="00C52A22" w14:paraId="6A0E4DD4" w14:textId="77777777" w:rsidTr="00D9148F">
        <w:trPr>
          <w:trHeight w:val="298"/>
          <w:jc w:val="center"/>
        </w:trPr>
        <w:tc>
          <w:tcPr>
            <w:tcW w:w="2945" w:type="dxa"/>
            <w:gridSpan w:val="11"/>
          </w:tcPr>
          <w:p w14:paraId="4B9749CA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" w:type="dxa"/>
            <w:gridSpan w:val="2"/>
          </w:tcPr>
          <w:p w14:paraId="05F6B99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4" w:type="dxa"/>
            <w:gridSpan w:val="5"/>
          </w:tcPr>
          <w:p w14:paraId="653A2B85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0" w:type="dxa"/>
            <w:gridSpan w:val="2"/>
          </w:tcPr>
          <w:p w14:paraId="03A47579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57" w:type="dxa"/>
            <w:gridSpan w:val="16"/>
            <w:tcBorders>
              <w:right w:val="single" w:sz="4" w:space="0" w:color="auto"/>
            </w:tcBorders>
            <w:vAlign w:val="bottom"/>
          </w:tcPr>
          <w:p w14:paraId="573B4280" w14:textId="69F6ABC6" w:rsidR="00242181" w:rsidRPr="00607974" w:rsidRDefault="00A64488" w:rsidP="00D914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14657B" w:rsidRPr="00607974">
              <w:rPr>
                <w:sz w:val="20"/>
                <w:szCs w:val="20"/>
                <w:lang w:val="en-US"/>
              </w:rPr>
              <w:t xml:space="preserve">There have been no </w:t>
            </w:r>
            <w:r>
              <w:rPr>
                <w:sz w:val="20"/>
                <w:szCs w:val="20"/>
                <w:lang w:val="en-US"/>
              </w:rPr>
              <w:t>cases……….</w:t>
            </w:r>
            <w:r w:rsidR="00242181" w:rsidRPr="0060797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1466" w14:textId="77777777" w:rsidR="00242181" w:rsidRPr="00607974" w:rsidRDefault="00242181" w:rsidP="00D914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gridSpan w:val="6"/>
            <w:tcBorders>
              <w:left w:val="single" w:sz="4" w:space="0" w:color="auto"/>
            </w:tcBorders>
            <w:vAlign w:val="center"/>
          </w:tcPr>
          <w:p w14:paraId="34E2561C" w14:textId="77777777" w:rsidR="00242181" w:rsidRPr="00C52A22" w:rsidRDefault="00242181" w:rsidP="00D9148F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242181" w:rsidRPr="00C52A22" w14:paraId="000BFA6C" w14:textId="77777777" w:rsidTr="00D9148F">
        <w:trPr>
          <w:trHeight w:val="298"/>
          <w:jc w:val="center"/>
        </w:trPr>
        <w:tc>
          <w:tcPr>
            <w:tcW w:w="4730" w:type="dxa"/>
            <w:gridSpan w:val="18"/>
          </w:tcPr>
          <w:p w14:paraId="41CCC02B" w14:textId="77777777" w:rsidR="00242181" w:rsidRPr="00C52A22" w:rsidRDefault="00242181" w:rsidP="00D9148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5" w:type="dxa"/>
            <w:gridSpan w:val="3"/>
          </w:tcPr>
          <w:p w14:paraId="66F4F8A7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62" w:type="dxa"/>
            <w:gridSpan w:val="15"/>
          </w:tcPr>
          <w:p w14:paraId="5EF40000" w14:textId="77777777" w:rsidR="00242181" w:rsidRPr="00C52A22" w:rsidRDefault="00242181" w:rsidP="00D9148F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36" w:type="dxa"/>
            <w:gridSpan w:val="7"/>
          </w:tcPr>
          <w:p w14:paraId="51B0D7F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085A0204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0CB2CA38" w14:textId="77777777" w:rsidTr="00D9148F">
        <w:trPr>
          <w:trHeight w:val="298"/>
          <w:jc w:val="center"/>
        </w:trPr>
        <w:tc>
          <w:tcPr>
            <w:tcW w:w="4128" w:type="dxa"/>
            <w:gridSpan w:val="17"/>
          </w:tcPr>
          <w:p w14:paraId="66929FBA" w14:textId="0BF4899B" w:rsidR="00242181" w:rsidRPr="00A64488" w:rsidRDefault="00242181" w:rsidP="00D9148F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36</w:t>
            </w:r>
            <w:r w:rsidRPr="00A64488">
              <w:rPr>
                <w:sz w:val="20"/>
                <w:szCs w:val="20"/>
                <w:lang w:val="en-US"/>
              </w:rPr>
              <w:t xml:space="preserve">. </w:t>
            </w:r>
            <w:r w:rsidR="0042240A" w:rsidRPr="00F45A44">
              <w:rPr>
                <w:b/>
                <w:sz w:val="20"/>
                <w:szCs w:val="20"/>
                <w:lang w:val="en-US"/>
              </w:rPr>
              <w:t>Is anybody in your dwelling</w:t>
            </w:r>
            <w:r w:rsidR="00A64488" w:rsidRPr="00F45A44">
              <w:rPr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1577" w:type="dxa"/>
            <w:gridSpan w:val="4"/>
          </w:tcPr>
          <w:p w14:paraId="2206A001" w14:textId="0EEED161" w:rsidR="00242181" w:rsidRPr="00C52A22" w:rsidRDefault="00A64488" w:rsidP="00D9148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="0042240A" w:rsidRPr="007228C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42240A">
              <w:rPr>
                <w:rFonts w:cs="Arial"/>
                <w:sz w:val="20"/>
                <w:szCs w:val="20"/>
              </w:rPr>
              <w:t>How many?</w:t>
            </w:r>
          </w:p>
        </w:tc>
        <w:tc>
          <w:tcPr>
            <w:tcW w:w="3598" w:type="dxa"/>
            <w:gridSpan w:val="22"/>
          </w:tcPr>
          <w:p w14:paraId="73350A05" w14:textId="096B346F" w:rsidR="00242181" w:rsidRPr="00C52A22" w:rsidRDefault="00A64488" w:rsidP="00A6448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       </w:t>
            </w:r>
            <w:r w:rsidR="0042240A">
              <w:rPr>
                <w:rFonts w:cs="Arial"/>
                <w:sz w:val="20"/>
                <w:szCs w:val="20"/>
              </w:rPr>
              <w:t xml:space="preserve"> </w:t>
            </w:r>
            <w:r w:rsidR="005621DC">
              <w:rPr>
                <w:rFonts w:cs="Arial"/>
                <w:sz w:val="20"/>
                <w:szCs w:val="20"/>
              </w:rPr>
              <w:t>Kinship</w:t>
            </w:r>
          </w:p>
        </w:tc>
        <w:tc>
          <w:tcPr>
            <w:tcW w:w="371" w:type="dxa"/>
            <w:gridSpan w:val="2"/>
          </w:tcPr>
          <w:p w14:paraId="54CE62D8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24CC7830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vAlign w:val="bottom"/>
          </w:tcPr>
          <w:p w14:paraId="42048057" w14:textId="45764575" w:rsidR="00242181" w:rsidRPr="00C52A22" w:rsidRDefault="0042240A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ll with Chagas?</w:t>
            </w:r>
            <w:r w:rsidR="00242181" w:rsidRPr="00C52A22">
              <w:rPr>
                <w:sz w:val="20"/>
                <w:szCs w:val="20"/>
              </w:rPr>
              <w:t>.....</w:t>
            </w:r>
            <w:r w:rsidR="00A64488">
              <w:rPr>
                <w:sz w:val="20"/>
                <w:szCs w:val="20"/>
              </w:rPr>
              <w:t>............................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C53B6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102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4393E" w14:textId="77777777" w:rsidR="00242181" w:rsidRPr="00C52A22" w:rsidRDefault="00242181" w:rsidP="00D9148F">
            <w:pPr>
              <w:rPr>
                <w:sz w:val="20"/>
                <w:szCs w:val="20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EE57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single" w:sz="4" w:space="0" w:color="auto"/>
            </w:tcBorders>
            <w:vAlign w:val="bottom"/>
          </w:tcPr>
          <w:p w14:paraId="66E87252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3598" w:type="dxa"/>
            <w:gridSpan w:val="22"/>
            <w:tcBorders>
              <w:bottom w:val="single" w:sz="4" w:space="0" w:color="auto"/>
            </w:tcBorders>
            <w:vAlign w:val="bottom"/>
          </w:tcPr>
          <w:p w14:paraId="7E769139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vAlign w:val="bottom"/>
          </w:tcPr>
          <w:p w14:paraId="25AE24F4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7CA5B0C2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vAlign w:val="bottom"/>
          </w:tcPr>
          <w:p w14:paraId="532B9138" w14:textId="3A9F5D61" w:rsidR="00242181" w:rsidRPr="00C52A22" w:rsidRDefault="0042240A" w:rsidP="00A644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treated?</w:t>
            </w:r>
            <w:r w:rsidR="00A64488">
              <w:rPr>
                <w:sz w:val="20"/>
                <w:szCs w:val="20"/>
              </w:rPr>
              <w:t>..................................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EEBA2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102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27AF8" w14:textId="77777777" w:rsidR="00242181" w:rsidRPr="00C52A22" w:rsidRDefault="00842777" w:rsidP="00D9148F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631E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single" w:sz="4" w:space="0" w:color="auto"/>
            </w:tcBorders>
            <w:vAlign w:val="bottom"/>
          </w:tcPr>
          <w:p w14:paraId="0C9B6CBD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3598" w:type="dxa"/>
            <w:gridSpan w:val="22"/>
            <w:tcBorders>
              <w:bottom w:val="single" w:sz="4" w:space="0" w:color="auto"/>
            </w:tcBorders>
            <w:vAlign w:val="bottom"/>
          </w:tcPr>
          <w:p w14:paraId="41A74548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vAlign w:val="bottom"/>
          </w:tcPr>
          <w:p w14:paraId="4919C4F4" w14:textId="77777777" w:rsidR="00242181" w:rsidRPr="00C52A22" w:rsidRDefault="00242181" w:rsidP="00D9148F">
            <w:pPr>
              <w:ind w:left="432" w:hanging="432"/>
              <w:rPr>
                <w:rFonts w:cs="Arial"/>
                <w:sz w:val="20"/>
                <w:szCs w:val="20"/>
              </w:rPr>
            </w:pPr>
          </w:p>
        </w:tc>
      </w:tr>
      <w:tr w:rsidR="00242181" w:rsidRPr="00C52A22" w14:paraId="04C901AB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vAlign w:val="bottom"/>
          </w:tcPr>
          <w:p w14:paraId="7B7B06CC" w14:textId="38A204CF" w:rsidR="00242181" w:rsidRPr="00C52A22" w:rsidRDefault="00A64488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42240A">
              <w:rPr>
                <w:sz w:val="20"/>
                <w:szCs w:val="20"/>
              </w:rPr>
              <w:t>as died of Chagas?</w:t>
            </w:r>
            <w:r w:rsidR="00242181" w:rsidRPr="00C52A22">
              <w:rPr>
                <w:sz w:val="20"/>
                <w:szCs w:val="20"/>
              </w:rPr>
              <w:t>....</w:t>
            </w:r>
            <w:r>
              <w:rPr>
                <w:sz w:val="20"/>
                <w:szCs w:val="20"/>
              </w:rPr>
              <w:t>................</w:t>
            </w:r>
            <w:r w:rsidR="00242181" w:rsidRPr="00C52A22">
              <w:rPr>
                <w:sz w:val="20"/>
                <w:szCs w:val="20"/>
              </w:rPr>
              <w:t>....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B7EC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C9D4C" w14:textId="77777777" w:rsidR="00242181" w:rsidRPr="00C52A22" w:rsidRDefault="00842777" w:rsidP="00D9148F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>3</w:t>
            </w:r>
            <w:r w:rsidR="00242181" w:rsidRPr="00C52A22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B27C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single" w:sz="4" w:space="0" w:color="auto"/>
            </w:tcBorders>
            <w:vAlign w:val="center"/>
          </w:tcPr>
          <w:p w14:paraId="4C02D058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98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96E3" w14:textId="77777777" w:rsidR="00242181" w:rsidRPr="00C52A22" w:rsidRDefault="00242181" w:rsidP="00D9148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424C50EA" w14:textId="77777777" w:rsidR="00242181" w:rsidRPr="00C52A22" w:rsidRDefault="00242181" w:rsidP="00D9148F">
            <w:pPr>
              <w:ind w:left="432" w:hanging="432"/>
              <w:rPr>
                <w:rFonts w:cs="Arial"/>
                <w:sz w:val="16"/>
                <w:szCs w:val="16"/>
              </w:rPr>
            </w:pPr>
          </w:p>
        </w:tc>
      </w:tr>
      <w:tr w:rsidR="00242181" w:rsidRPr="00C52A22" w14:paraId="298E4E93" w14:textId="77777777" w:rsidTr="00D9148F">
        <w:trPr>
          <w:trHeight w:val="298"/>
          <w:jc w:val="center"/>
        </w:trPr>
        <w:tc>
          <w:tcPr>
            <w:tcW w:w="3455" w:type="dxa"/>
            <w:gridSpan w:val="14"/>
            <w:tcBorders>
              <w:right w:val="single" w:sz="4" w:space="0" w:color="auto"/>
            </w:tcBorders>
            <w:vAlign w:val="bottom"/>
          </w:tcPr>
          <w:p w14:paraId="2E51BCBD" w14:textId="2F49ADEC" w:rsidR="00242181" w:rsidRPr="00C52A22" w:rsidRDefault="0042240A" w:rsidP="00D91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  <w:r w:rsidR="00242181" w:rsidRPr="00C52A22">
              <w:rPr>
                <w:sz w:val="20"/>
                <w:szCs w:val="20"/>
              </w:rPr>
              <w:t>..................</w:t>
            </w:r>
            <w:r w:rsidR="00A64488">
              <w:rPr>
                <w:sz w:val="20"/>
                <w:szCs w:val="20"/>
              </w:rPr>
              <w:t>....................</w:t>
            </w:r>
            <w:r w:rsidR="00242181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5A4E" w14:textId="77777777" w:rsidR="00242181" w:rsidRPr="00C52A22" w:rsidRDefault="00242181" w:rsidP="00D9148F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gridSpan w:val="3"/>
            <w:tcBorders>
              <w:left w:val="single" w:sz="4" w:space="0" w:color="auto"/>
            </w:tcBorders>
            <w:vAlign w:val="center"/>
          </w:tcPr>
          <w:p w14:paraId="0B0F2C4B" w14:textId="77777777" w:rsidR="00242181" w:rsidRPr="00C52A22" w:rsidRDefault="00842777" w:rsidP="00D914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</w:tcPr>
          <w:p w14:paraId="6022F76F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95" w:type="dxa"/>
            <w:vAlign w:val="center"/>
          </w:tcPr>
          <w:p w14:paraId="387B5463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598" w:type="dxa"/>
            <w:gridSpan w:val="22"/>
            <w:tcBorders>
              <w:top w:val="single" w:sz="4" w:space="0" w:color="auto"/>
            </w:tcBorders>
            <w:vAlign w:val="center"/>
          </w:tcPr>
          <w:p w14:paraId="6E61257D" w14:textId="77777777" w:rsidR="00242181" w:rsidRPr="00C52A22" w:rsidRDefault="00242181" w:rsidP="00D9148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vAlign w:val="center"/>
          </w:tcPr>
          <w:p w14:paraId="1FE83036" w14:textId="77777777" w:rsidR="00242181" w:rsidRPr="00C52A22" w:rsidRDefault="00242181" w:rsidP="00D9148F">
            <w:pPr>
              <w:ind w:left="432" w:hanging="432"/>
              <w:rPr>
                <w:rFonts w:cs="Arial"/>
                <w:sz w:val="16"/>
                <w:szCs w:val="16"/>
              </w:rPr>
            </w:pPr>
          </w:p>
        </w:tc>
      </w:tr>
    </w:tbl>
    <w:p w14:paraId="536937C4" w14:textId="77777777" w:rsidR="00F465FC" w:rsidRDefault="00F465FC" w:rsidP="00A2665B">
      <w:pPr>
        <w:rPr>
          <w:rFonts w:ascii="Brush Script MT" w:hAnsi="Brush Script MT"/>
          <w:b/>
          <w:i/>
          <w:sz w:val="44"/>
          <w:szCs w:val="44"/>
        </w:rPr>
      </w:pPr>
    </w:p>
    <w:p w14:paraId="3193F13B" w14:textId="1057CD1D" w:rsidR="002D56AE" w:rsidRPr="00A64488" w:rsidRDefault="00F66D12" w:rsidP="00A64488">
      <w:pPr>
        <w:jc w:val="center"/>
        <w:rPr>
          <w:sz w:val="32"/>
          <w:szCs w:val="32"/>
          <w:lang w:val="en-US"/>
        </w:rPr>
      </w:pPr>
      <w:r w:rsidRPr="00A64488">
        <w:rPr>
          <w:rFonts w:ascii="Brush Script MT" w:hAnsi="Brush Script MT"/>
          <w:b/>
          <w:i/>
          <w:sz w:val="44"/>
          <w:szCs w:val="44"/>
          <w:lang w:val="en-US"/>
        </w:rPr>
        <w:t>6</w:t>
      </w:r>
      <w:r w:rsidR="00A2665B" w:rsidRPr="00A64488">
        <w:rPr>
          <w:sz w:val="44"/>
          <w:szCs w:val="44"/>
          <w:lang w:val="en-US"/>
        </w:rPr>
        <w:t>.</w:t>
      </w:r>
      <w:r w:rsidR="005621DC" w:rsidRPr="00A64488">
        <w:rPr>
          <w:sz w:val="32"/>
          <w:szCs w:val="32"/>
          <w:lang w:val="en-US"/>
        </w:rPr>
        <w:t xml:space="preserve"> Knowledge </w:t>
      </w:r>
      <w:r w:rsidR="002806CB" w:rsidRPr="00A64488">
        <w:rPr>
          <w:sz w:val="32"/>
          <w:szCs w:val="32"/>
          <w:lang w:val="en-US"/>
        </w:rPr>
        <w:t>about</w:t>
      </w:r>
      <w:r w:rsidR="005621DC" w:rsidRPr="00A64488">
        <w:rPr>
          <w:sz w:val="32"/>
          <w:szCs w:val="32"/>
          <w:lang w:val="en-US"/>
        </w:rPr>
        <w:t xml:space="preserve"> the</w:t>
      </w:r>
      <w:r w:rsidR="009D370E" w:rsidRPr="00A64488">
        <w:rPr>
          <w:sz w:val="32"/>
          <w:szCs w:val="32"/>
          <w:lang w:val="en-US"/>
        </w:rPr>
        <w:t xml:space="preserve"> Vecto</w:t>
      </w:r>
      <w:r w:rsidR="005621DC" w:rsidRPr="00A64488">
        <w:rPr>
          <w:sz w:val="32"/>
          <w:szCs w:val="32"/>
          <w:lang w:val="en-US"/>
        </w:rPr>
        <w:t>r of Chagas Disease</w:t>
      </w:r>
    </w:p>
    <w:tbl>
      <w:tblPr>
        <w:tblpPr w:leftFromText="144" w:rightFromText="144" w:vertAnchor="text" w:tblpY="1"/>
        <w:tblOverlap w:val="never"/>
        <w:tblW w:w="9639" w:type="dxa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1972"/>
        <w:gridCol w:w="196"/>
        <w:gridCol w:w="111"/>
        <w:gridCol w:w="224"/>
        <w:gridCol w:w="185"/>
        <w:gridCol w:w="91"/>
        <w:gridCol w:w="194"/>
        <w:gridCol w:w="114"/>
        <w:gridCol w:w="261"/>
        <w:gridCol w:w="202"/>
        <w:gridCol w:w="297"/>
        <w:gridCol w:w="382"/>
        <w:gridCol w:w="1151"/>
        <w:gridCol w:w="1922"/>
        <w:gridCol w:w="251"/>
        <w:gridCol w:w="155"/>
        <w:gridCol w:w="237"/>
        <w:gridCol w:w="55"/>
        <w:gridCol w:w="114"/>
        <w:gridCol w:w="70"/>
        <w:gridCol w:w="196"/>
        <w:gridCol w:w="13"/>
        <w:gridCol w:w="172"/>
        <w:gridCol w:w="13"/>
        <w:gridCol w:w="133"/>
        <w:gridCol w:w="57"/>
        <w:gridCol w:w="127"/>
        <w:gridCol w:w="744"/>
      </w:tblGrid>
      <w:tr w:rsidR="004D1087" w:rsidRPr="00A51D58" w14:paraId="4757E228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139A3DFA" w14:textId="1FDBBA40" w:rsidR="00AC53A3" w:rsidRPr="00607974" w:rsidRDefault="00744E7E" w:rsidP="00C52A22">
            <w:pPr>
              <w:ind w:left="576" w:hanging="576"/>
              <w:rPr>
                <w:rFonts w:cs="Arial"/>
                <w:sz w:val="20"/>
                <w:szCs w:val="20"/>
                <w:lang w:val="en-US"/>
              </w:rPr>
            </w:pPr>
            <w:r w:rsidRPr="00A64488">
              <w:rPr>
                <w:rFonts w:cs="Arial"/>
                <w:sz w:val="20"/>
                <w:szCs w:val="20"/>
                <w:lang w:val="en-US"/>
              </w:rPr>
              <w:t>3</w:t>
            </w:r>
            <w:r w:rsidR="000277C8" w:rsidRPr="00A64488">
              <w:rPr>
                <w:rFonts w:cs="Arial"/>
                <w:sz w:val="20"/>
                <w:szCs w:val="20"/>
                <w:lang w:val="en-US"/>
              </w:rPr>
              <w:t>7</w:t>
            </w:r>
            <w:r w:rsidR="00A64488" w:rsidRPr="00A64488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5112E2" w:rsidRPr="00F45A44">
              <w:rPr>
                <w:rFonts w:cs="Arial"/>
                <w:b/>
                <w:sz w:val="20"/>
                <w:szCs w:val="20"/>
                <w:lang w:val="en-US"/>
              </w:rPr>
              <w:t>Are you able to identify the feces of bugs?</w:t>
            </w:r>
          </w:p>
        </w:tc>
        <w:tc>
          <w:tcPr>
            <w:tcW w:w="382" w:type="dxa"/>
          </w:tcPr>
          <w:p w14:paraId="1F48559F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  <w:vAlign w:val="bottom"/>
          </w:tcPr>
          <w:p w14:paraId="35097846" w14:textId="71B881FF" w:rsidR="00AC53A3" w:rsidRPr="00607974" w:rsidRDefault="00744E7E" w:rsidP="00C52A22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A64488">
              <w:rPr>
                <w:sz w:val="20"/>
                <w:szCs w:val="20"/>
                <w:lang w:val="en-US"/>
              </w:rPr>
              <w:t>3</w:t>
            </w:r>
            <w:r w:rsidR="000277C8" w:rsidRPr="00A64488">
              <w:rPr>
                <w:sz w:val="20"/>
                <w:szCs w:val="20"/>
                <w:lang w:val="en-US"/>
              </w:rPr>
              <w:t>8</w:t>
            </w:r>
            <w:r w:rsidR="00A64488">
              <w:rPr>
                <w:sz w:val="20"/>
                <w:szCs w:val="20"/>
                <w:lang w:val="en-US"/>
              </w:rPr>
              <w:t xml:space="preserve">. </w:t>
            </w:r>
            <w:r w:rsidR="008F4736" w:rsidRPr="00A64488">
              <w:rPr>
                <w:sz w:val="20"/>
                <w:szCs w:val="20"/>
                <w:lang w:val="en-US"/>
              </w:rPr>
              <w:t xml:space="preserve"> </w:t>
            </w:r>
            <w:r w:rsidR="008F4736" w:rsidRPr="00F45A44">
              <w:rPr>
                <w:b/>
                <w:sz w:val="20"/>
                <w:szCs w:val="20"/>
                <w:lang w:val="en-US"/>
              </w:rPr>
              <w:t xml:space="preserve">Do you know that Chagas disease </w:t>
            </w:r>
            <w:r w:rsidR="00142594" w:rsidRPr="00F45A44">
              <w:rPr>
                <w:b/>
                <w:sz w:val="20"/>
                <w:szCs w:val="20"/>
                <w:lang w:val="en-US"/>
              </w:rPr>
              <w:t>is transmitted through the feces left by the bug at the spot of the bite?</w:t>
            </w:r>
          </w:p>
        </w:tc>
      </w:tr>
      <w:tr w:rsidR="004D1087" w:rsidRPr="00C52A22" w14:paraId="60B66032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8BF260" w14:textId="44EF6BEA" w:rsidR="00AC53A3" w:rsidRPr="00C52A22" w:rsidRDefault="00A64488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 w:rsidR="008F4736">
              <w:rPr>
                <w:sz w:val="20"/>
                <w:szCs w:val="20"/>
              </w:rPr>
              <w:t>Yes</w:t>
            </w:r>
            <w:r w:rsidR="00AC53A3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…..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DF82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86FC77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14:paraId="3B902F75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16" w:type="dxa"/>
            <w:gridSpan w:val="5"/>
            <w:tcBorders>
              <w:right w:val="single" w:sz="4" w:space="0" w:color="auto"/>
            </w:tcBorders>
            <w:vAlign w:val="bottom"/>
          </w:tcPr>
          <w:p w14:paraId="25796742" w14:textId="207FEDB7" w:rsidR="00AC53A3" w:rsidRPr="00C52A22" w:rsidRDefault="007228C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F50E1F">
              <w:rPr>
                <w:sz w:val="20"/>
                <w:szCs w:val="20"/>
              </w:rPr>
              <w:t>Yes</w:t>
            </w:r>
            <w:r w:rsidR="00AC53A3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……………………</w:t>
            </w:r>
          </w:p>
        </w:tc>
        <w:tc>
          <w:tcPr>
            <w:tcW w:w="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B1AF4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25" w:type="dxa"/>
            <w:gridSpan w:val="9"/>
            <w:tcBorders>
              <w:left w:val="single" w:sz="4" w:space="0" w:color="auto"/>
            </w:tcBorders>
            <w:vAlign w:val="center"/>
          </w:tcPr>
          <w:p w14:paraId="36C5E386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4D1087" w:rsidRPr="00C52A22" w14:paraId="248A7DF4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955A2B" w14:textId="2807852A" w:rsidR="00AC53A3" w:rsidRPr="00C52A22" w:rsidRDefault="00A64488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8F4736">
              <w:rPr>
                <w:sz w:val="20"/>
                <w:szCs w:val="20"/>
              </w:rPr>
              <w:t>No</w:t>
            </w:r>
            <w:r w:rsidR="00AC53A3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……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11510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81E0CD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82" w:type="dxa"/>
          </w:tcPr>
          <w:p w14:paraId="0C99F81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16" w:type="dxa"/>
            <w:gridSpan w:val="5"/>
            <w:tcBorders>
              <w:right w:val="single" w:sz="4" w:space="0" w:color="auto"/>
            </w:tcBorders>
            <w:vAlign w:val="bottom"/>
          </w:tcPr>
          <w:p w14:paraId="09CF0EC8" w14:textId="6D611210" w:rsidR="00AC53A3" w:rsidRPr="00C52A22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20"/>
                <w:szCs w:val="20"/>
              </w:rPr>
              <w:t xml:space="preserve">      </w:t>
            </w:r>
            <w:r w:rsidR="007228CC">
              <w:rPr>
                <w:sz w:val="20"/>
                <w:szCs w:val="20"/>
              </w:rPr>
              <w:t xml:space="preserve">   No………………………………....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B744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25" w:type="dxa"/>
            <w:gridSpan w:val="9"/>
            <w:tcBorders>
              <w:left w:val="single" w:sz="4" w:space="0" w:color="auto"/>
            </w:tcBorders>
            <w:vAlign w:val="bottom"/>
          </w:tcPr>
          <w:p w14:paraId="506196C6" w14:textId="77777777" w:rsidR="009A496B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2       </w:t>
            </w:r>
          </w:p>
          <w:p w14:paraId="4AE2196C" w14:textId="77777777" w:rsidR="009A496B" w:rsidRDefault="009A496B" w:rsidP="00C52A22">
            <w:pPr>
              <w:rPr>
                <w:sz w:val="16"/>
                <w:szCs w:val="16"/>
              </w:rPr>
            </w:pPr>
          </w:p>
          <w:p w14:paraId="5EF628DD" w14:textId="77777777" w:rsidR="00AC53A3" w:rsidRPr="00C52A22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 </w:t>
            </w:r>
          </w:p>
        </w:tc>
      </w:tr>
      <w:tr w:rsidR="004D1087" w:rsidRPr="00A51D58" w14:paraId="02BB6321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0502188C" w14:textId="77777777" w:rsidR="007228CC" w:rsidRPr="00CD64A0" w:rsidRDefault="007228CC" w:rsidP="007228CC">
            <w:pPr>
              <w:rPr>
                <w:sz w:val="20"/>
                <w:szCs w:val="20"/>
                <w:lang w:val="en-US"/>
              </w:rPr>
            </w:pPr>
          </w:p>
          <w:p w14:paraId="784D4509" w14:textId="77777777" w:rsidR="007228CC" w:rsidRPr="00CD64A0" w:rsidRDefault="007228CC" w:rsidP="007228CC">
            <w:pPr>
              <w:rPr>
                <w:sz w:val="20"/>
                <w:szCs w:val="20"/>
                <w:lang w:val="en-US"/>
              </w:rPr>
            </w:pPr>
          </w:p>
          <w:p w14:paraId="475E5438" w14:textId="77777777" w:rsidR="007228CC" w:rsidRPr="00CD64A0" w:rsidRDefault="007228CC" w:rsidP="007228CC">
            <w:pPr>
              <w:rPr>
                <w:sz w:val="20"/>
                <w:szCs w:val="20"/>
                <w:lang w:val="en-US"/>
              </w:rPr>
            </w:pPr>
          </w:p>
          <w:p w14:paraId="67E6A1D6" w14:textId="77777777" w:rsidR="007228CC" w:rsidRPr="00CD64A0" w:rsidRDefault="007228CC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</w:p>
          <w:p w14:paraId="700EC10B" w14:textId="1F89D020" w:rsidR="00AC53A3" w:rsidRPr="00607974" w:rsidRDefault="000277C8" w:rsidP="00C52A22">
            <w:pPr>
              <w:ind w:left="432" w:hanging="432"/>
              <w:rPr>
                <w:rFonts w:cs="Arial"/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39</w:t>
            </w:r>
            <w:r w:rsidR="00AC53A3" w:rsidRPr="007228CC">
              <w:rPr>
                <w:sz w:val="20"/>
                <w:szCs w:val="20"/>
                <w:lang w:val="en-US"/>
              </w:rPr>
              <w:t>.</w:t>
            </w:r>
            <w:r w:rsidR="007228CC" w:rsidRPr="007228C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F50E1F" w:rsidRPr="007228C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F50E1F" w:rsidRPr="00F45A44">
              <w:rPr>
                <w:rFonts w:cs="Arial"/>
                <w:b/>
                <w:sz w:val="20"/>
                <w:szCs w:val="20"/>
                <w:lang w:val="en-US"/>
              </w:rPr>
              <w:t>Which of these do you recognize?</w:t>
            </w:r>
          </w:p>
        </w:tc>
        <w:tc>
          <w:tcPr>
            <w:tcW w:w="382" w:type="dxa"/>
          </w:tcPr>
          <w:p w14:paraId="0110C72C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</w:tcPr>
          <w:p w14:paraId="15DB8189" w14:textId="77777777" w:rsidR="007228CC" w:rsidRPr="007228CC" w:rsidRDefault="007228CC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</w:p>
          <w:p w14:paraId="210522BD" w14:textId="77777777" w:rsidR="007228CC" w:rsidRPr="007228CC" w:rsidRDefault="007228CC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</w:p>
          <w:p w14:paraId="5D126874" w14:textId="77777777" w:rsidR="007228CC" w:rsidRPr="007228CC" w:rsidRDefault="007228CC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</w:p>
          <w:p w14:paraId="7BB5A657" w14:textId="779EF91F" w:rsidR="00AC53A3" w:rsidRPr="00607974" w:rsidRDefault="00AC53A3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4</w:t>
            </w:r>
            <w:r w:rsidR="000277C8" w:rsidRPr="00D27915">
              <w:rPr>
                <w:b/>
                <w:sz w:val="20"/>
                <w:szCs w:val="20"/>
                <w:lang w:val="en-US"/>
              </w:rPr>
              <w:t>0</w:t>
            </w:r>
            <w:r w:rsidR="007228CC" w:rsidRPr="00D27915">
              <w:rPr>
                <w:b/>
                <w:sz w:val="20"/>
                <w:szCs w:val="20"/>
                <w:lang w:val="en-US"/>
              </w:rPr>
              <w:t>a</w:t>
            </w:r>
            <w:r w:rsidR="007228CC">
              <w:rPr>
                <w:sz w:val="20"/>
                <w:szCs w:val="20"/>
                <w:lang w:val="en-US"/>
              </w:rPr>
              <w:t xml:space="preserve">. </w:t>
            </w:r>
            <w:r w:rsidR="00FA0D33" w:rsidRPr="007228CC">
              <w:rPr>
                <w:sz w:val="20"/>
                <w:szCs w:val="20"/>
                <w:lang w:val="en-US"/>
              </w:rPr>
              <w:t xml:space="preserve"> </w:t>
            </w:r>
            <w:r w:rsidR="00C00E8C" w:rsidRPr="00F45A44">
              <w:rPr>
                <w:b/>
                <w:sz w:val="20"/>
                <w:szCs w:val="20"/>
                <w:lang w:val="en-US"/>
              </w:rPr>
              <w:t>Have you received training or information in order to recognize</w:t>
            </w:r>
            <w:r w:rsidR="002806CB" w:rsidRPr="00F45A44">
              <w:rPr>
                <w:b/>
                <w:sz w:val="20"/>
                <w:szCs w:val="20"/>
                <w:lang w:val="en-US"/>
              </w:rPr>
              <w:t xml:space="preserve"> the</w:t>
            </w:r>
            <w:r w:rsidR="00C00E8C" w:rsidRPr="00F45A44">
              <w:rPr>
                <w:b/>
                <w:sz w:val="20"/>
                <w:szCs w:val="20"/>
                <w:lang w:val="en-US"/>
              </w:rPr>
              <w:t xml:space="preserve"> bugs?</w:t>
            </w:r>
          </w:p>
        </w:tc>
      </w:tr>
      <w:tr w:rsidR="004D1087" w:rsidRPr="00C52A22" w14:paraId="0553474D" w14:textId="77777777" w:rsidTr="00F45A44">
        <w:trPr>
          <w:trHeight w:val="288"/>
        </w:trPr>
        <w:tc>
          <w:tcPr>
            <w:tcW w:w="3348" w:type="dxa"/>
            <w:gridSpan w:val="9"/>
            <w:tcBorders>
              <w:right w:val="single" w:sz="4" w:space="0" w:color="auto"/>
            </w:tcBorders>
            <w:vAlign w:val="bottom"/>
          </w:tcPr>
          <w:p w14:paraId="69D689E1" w14:textId="40C551D0" w:rsidR="00AC53A3" w:rsidRPr="00C52A22" w:rsidRDefault="00AC53A3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>Rhodnius pallesc</w:t>
            </w:r>
            <w:r w:rsidR="00C52A22" w:rsidRPr="00C52A22">
              <w:rPr>
                <w:sz w:val="20"/>
                <w:szCs w:val="20"/>
              </w:rPr>
              <w:t>ens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72FA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7" w:type="dxa"/>
            <w:tcBorders>
              <w:left w:val="single" w:sz="4" w:space="0" w:color="auto"/>
            </w:tcBorders>
            <w:vAlign w:val="center"/>
          </w:tcPr>
          <w:p w14:paraId="1C6BC36E" w14:textId="77777777" w:rsidR="00AC53A3" w:rsidRPr="00C52A22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14:paraId="6D3507E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073" w:type="dxa"/>
            <w:gridSpan w:val="2"/>
            <w:tcBorders>
              <w:right w:val="single" w:sz="4" w:space="0" w:color="auto"/>
            </w:tcBorders>
            <w:vAlign w:val="bottom"/>
          </w:tcPr>
          <w:p w14:paraId="267E45C6" w14:textId="399C85AE" w:rsidR="00AC53A3" w:rsidRPr="00C52A22" w:rsidRDefault="007228CC" w:rsidP="00C52A22">
            <w:pPr>
              <w:tabs>
                <w:tab w:val="left" w:pos="5668"/>
              </w:tabs>
              <w:ind w:left="2412" w:hanging="203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="00C00E8C">
              <w:rPr>
                <w:rFonts w:cs="Arial"/>
                <w:sz w:val="20"/>
                <w:szCs w:val="20"/>
              </w:rPr>
              <w:t>Ye</w:t>
            </w:r>
            <w:r>
              <w:rPr>
                <w:rFonts w:cs="Arial"/>
                <w:sz w:val="20"/>
                <w:szCs w:val="20"/>
              </w:rPr>
              <w:t>s…</w:t>
            </w:r>
          </w:p>
        </w:tc>
        <w:tc>
          <w:tcPr>
            <w:tcW w:w="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90C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  <w:gridSpan w:val="12"/>
            <w:tcBorders>
              <w:left w:val="single" w:sz="4" w:space="0" w:color="auto"/>
            </w:tcBorders>
            <w:vAlign w:val="center"/>
          </w:tcPr>
          <w:p w14:paraId="3589DF96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4D1087" w:rsidRPr="00F45A44" w14:paraId="630C3004" w14:textId="77777777" w:rsidTr="00F45A44">
        <w:trPr>
          <w:trHeight w:val="288"/>
        </w:trPr>
        <w:tc>
          <w:tcPr>
            <w:tcW w:w="3348" w:type="dxa"/>
            <w:gridSpan w:val="9"/>
            <w:tcBorders>
              <w:right w:val="single" w:sz="4" w:space="0" w:color="auto"/>
            </w:tcBorders>
            <w:vAlign w:val="bottom"/>
          </w:tcPr>
          <w:p w14:paraId="66E30539" w14:textId="2FFA5497" w:rsidR="00AC53A3" w:rsidRPr="00C52A22" w:rsidRDefault="004404FB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nius pallescens nymphs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5B03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7" w:type="dxa"/>
            <w:tcBorders>
              <w:left w:val="single" w:sz="4" w:space="0" w:color="auto"/>
            </w:tcBorders>
            <w:vAlign w:val="center"/>
          </w:tcPr>
          <w:p w14:paraId="424C4CDE" w14:textId="77777777" w:rsidR="00AC53A3" w:rsidRPr="00C52A22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382" w:type="dxa"/>
          </w:tcPr>
          <w:p w14:paraId="042DC52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073" w:type="dxa"/>
            <w:gridSpan w:val="2"/>
            <w:tcBorders>
              <w:right w:val="single" w:sz="4" w:space="0" w:color="auto"/>
            </w:tcBorders>
            <w:vAlign w:val="bottom"/>
          </w:tcPr>
          <w:p w14:paraId="6AF04CB7" w14:textId="0C6EF2E9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  <w:r w:rsidRPr="00C52A22">
              <w:rPr>
                <w:rFonts w:cs="Arial"/>
                <w:sz w:val="20"/>
                <w:szCs w:val="20"/>
              </w:rPr>
              <w:t xml:space="preserve">         N</w:t>
            </w:r>
            <w:r w:rsidR="007228CC">
              <w:rPr>
                <w:rFonts w:cs="Arial"/>
                <w:sz w:val="20"/>
                <w:szCs w:val="20"/>
              </w:rPr>
              <w:t>o…</w:t>
            </w:r>
          </w:p>
        </w:tc>
        <w:tc>
          <w:tcPr>
            <w:tcW w:w="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FE7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  <w:gridSpan w:val="12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0A1F04EA" w14:textId="2E4BA4A9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  <w:r w:rsidRPr="00F45A44">
              <w:rPr>
                <w:rFonts w:cs="Arial"/>
                <w:sz w:val="16"/>
                <w:szCs w:val="16"/>
                <w:lang w:val="en-US"/>
              </w:rPr>
              <w:t>2</w:t>
            </w:r>
            <w:r w:rsidR="00A71575" w:rsidRPr="00F45A44">
              <w:rPr>
                <w:rFonts w:cs="Arial"/>
                <w:sz w:val="16"/>
                <w:szCs w:val="16"/>
                <w:lang w:val="en-US"/>
              </w:rPr>
              <w:t xml:space="preserve">  </w:t>
            </w:r>
            <w:r w:rsidR="007228CC" w:rsidRPr="00F45A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C00E8C" w:rsidRPr="00F45A44">
              <w:rPr>
                <w:rFonts w:cs="Arial"/>
                <w:sz w:val="16"/>
                <w:szCs w:val="16"/>
                <w:lang w:val="en-US"/>
              </w:rPr>
              <w:t xml:space="preserve">Move on to question </w:t>
            </w:r>
            <w:r w:rsidR="00F45A44">
              <w:rPr>
                <w:rFonts w:cs="Arial"/>
                <w:sz w:val="16"/>
                <w:szCs w:val="16"/>
                <w:lang w:val="en-US"/>
              </w:rPr>
              <w:t xml:space="preserve">   </w:t>
            </w:r>
            <w:r w:rsidR="00C00E8C" w:rsidRPr="00F45A44">
              <w:rPr>
                <w:rFonts w:cs="Arial"/>
                <w:sz w:val="16"/>
                <w:szCs w:val="16"/>
                <w:lang w:val="en-US"/>
              </w:rPr>
              <w:t>44</w:t>
            </w:r>
          </w:p>
        </w:tc>
      </w:tr>
      <w:tr w:rsidR="004D1087" w:rsidRPr="00F45A44" w14:paraId="6E7D7B40" w14:textId="77777777" w:rsidTr="00F45A44">
        <w:trPr>
          <w:trHeight w:val="288"/>
        </w:trPr>
        <w:tc>
          <w:tcPr>
            <w:tcW w:w="3348" w:type="dxa"/>
            <w:gridSpan w:val="9"/>
            <w:tcBorders>
              <w:right w:val="single" w:sz="4" w:space="0" w:color="auto"/>
            </w:tcBorders>
            <w:vAlign w:val="bottom"/>
          </w:tcPr>
          <w:p w14:paraId="659AED55" w14:textId="43E3CE5E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sz w:val="20"/>
                <w:szCs w:val="20"/>
                <w:lang w:val="en-US"/>
              </w:rPr>
              <w:t>Triatom</w:t>
            </w:r>
            <w:r w:rsidR="00C52A22" w:rsidRPr="00F45A44">
              <w:rPr>
                <w:rFonts w:cs="Arial"/>
                <w:sz w:val="20"/>
                <w:szCs w:val="20"/>
                <w:lang w:val="en-US"/>
              </w:rPr>
              <w:t>a</w:t>
            </w:r>
            <w:r w:rsidRPr="00F45A44">
              <w:rPr>
                <w:rFonts w:cs="Arial"/>
                <w:sz w:val="20"/>
                <w:szCs w:val="20"/>
                <w:lang w:val="en-US"/>
              </w:rPr>
              <w:t xml:space="preserve"> dimidiata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B498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left w:val="single" w:sz="4" w:space="0" w:color="auto"/>
            </w:tcBorders>
            <w:vAlign w:val="center"/>
          </w:tcPr>
          <w:p w14:paraId="3B0FCF1C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  <w:r w:rsidRPr="00F45A4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82" w:type="dxa"/>
          </w:tcPr>
          <w:p w14:paraId="68893F3C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3" w:type="dxa"/>
            <w:gridSpan w:val="2"/>
            <w:vAlign w:val="bottom"/>
          </w:tcPr>
          <w:p w14:paraId="744BC75F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gridSpan w:val="2"/>
          </w:tcPr>
          <w:p w14:paraId="1A2C7AE7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gridSpan w:val="12"/>
            <w:vAlign w:val="center"/>
          </w:tcPr>
          <w:p w14:paraId="3773BF45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4D1087" w:rsidRPr="00607974" w14:paraId="1828AE63" w14:textId="77777777" w:rsidTr="00F45A44">
        <w:trPr>
          <w:trHeight w:val="288"/>
        </w:trPr>
        <w:tc>
          <w:tcPr>
            <w:tcW w:w="3348" w:type="dxa"/>
            <w:gridSpan w:val="9"/>
            <w:tcBorders>
              <w:right w:val="single" w:sz="4" w:space="0" w:color="auto"/>
            </w:tcBorders>
            <w:vAlign w:val="bottom"/>
          </w:tcPr>
          <w:p w14:paraId="5EEE4780" w14:textId="1A88A1A2" w:rsidR="00AC53A3" w:rsidRPr="00F45A44" w:rsidRDefault="00FA0D33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sz w:val="20"/>
                <w:szCs w:val="20"/>
                <w:lang w:val="en-US"/>
              </w:rPr>
              <w:t>Triatoma dimidiata nymphs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E013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left w:val="single" w:sz="4" w:space="0" w:color="auto"/>
            </w:tcBorders>
            <w:vAlign w:val="center"/>
          </w:tcPr>
          <w:p w14:paraId="25562C4B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  <w:r w:rsidRPr="00F45A4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82" w:type="dxa"/>
          </w:tcPr>
          <w:p w14:paraId="75EE0898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3" w:type="dxa"/>
            <w:gridSpan w:val="2"/>
            <w:vAlign w:val="bottom"/>
          </w:tcPr>
          <w:p w14:paraId="47CC96C5" w14:textId="62CBD55E" w:rsidR="00AC53A3" w:rsidRPr="00F45A44" w:rsidRDefault="00AC53A3" w:rsidP="00C52A2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  <w:r w:rsidR="000277C8" w:rsidRPr="00F45A44">
              <w:rPr>
                <w:rFonts w:cs="Arial"/>
                <w:b/>
                <w:sz w:val="20"/>
                <w:szCs w:val="20"/>
                <w:lang w:val="en-US"/>
              </w:rPr>
              <w:t>0</w:t>
            </w:r>
            <w:r w:rsidR="007228CC" w:rsidRPr="00F45A44">
              <w:rPr>
                <w:rFonts w:cs="Arial"/>
                <w:b/>
                <w:sz w:val="20"/>
                <w:szCs w:val="20"/>
                <w:lang w:val="en-US"/>
              </w:rPr>
              <w:t>b.</w:t>
            </w:r>
            <w:r w:rsidR="00C00E8C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Who from?</w:t>
            </w:r>
          </w:p>
        </w:tc>
        <w:tc>
          <w:tcPr>
            <w:tcW w:w="2337" w:type="dxa"/>
            <w:gridSpan w:val="14"/>
            <w:tcBorders>
              <w:bottom w:val="single" w:sz="4" w:space="0" w:color="auto"/>
            </w:tcBorders>
          </w:tcPr>
          <w:p w14:paraId="0EC0DE9C" w14:textId="77777777" w:rsidR="00AC53A3" w:rsidRPr="0060797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228CC" w:rsidRPr="00F45A44" w14:paraId="071C1F99" w14:textId="77777777" w:rsidTr="00F45A44">
        <w:trPr>
          <w:trHeight w:val="288"/>
        </w:trPr>
        <w:tc>
          <w:tcPr>
            <w:tcW w:w="3348" w:type="dxa"/>
            <w:gridSpan w:val="9"/>
            <w:tcBorders>
              <w:right w:val="single" w:sz="4" w:space="0" w:color="auto"/>
            </w:tcBorders>
            <w:vAlign w:val="bottom"/>
          </w:tcPr>
          <w:p w14:paraId="6BB6C9C7" w14:textId="24F2879C" w:rsidR="00AC53A3" w:rsidRPr="00F45A44" w:rsidRDefault="00FA0D33" w:rsidP="00C52A22">
            <w:pPr>
              <w:rPr>
                <w:rFonts w:cs="Arial"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D1E0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left w:val="single" w:sz="4" w:space="0" w:color="auto"/>
            </w:tcBorders>
            <w:vAlign w:val="center"/>
          </w:tcPr>
          <w:p w14:paraId="4FEB5E82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  <w:r w:rsidRPr="00F45A4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82" w:type="dxa"/>
          </w:tcPr>
          <w:p w14:paraId="13957CCB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vAlign w:val="bottom"/>
          </w:tcPr>
          <w:p w14:paraId="68E129DF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9" w:type="dxa"/>
            <w:gridSpan w:val="15"/>
            <w:tcBorders>
              <w:bottom w:val="single" w:sz="4" w:space="0" w:color="auto"/>
            </w:tcBorders>
          </w:tcPr>
          <w:p w14:paraId="21103DB5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4D1087" w:rsidRPr="00F45A44" w14:paraId="4440DE1B" w14:textId="77777777" w:rsidTr="00F45A44">
        <w:trPr>
          <w:trHeight w:val="288"/>
        </w:trPr>
        <w:tc>
          <w:tcPr>
            <w:tcW w:w="2973" w:type="dxa"/>
            <w:gridSpan w:val="7"/>
            <w:vAlign w:val="bottom"/>
          </w:tcPr>
          <w:p w14:paraId="5CF4F810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75" w:type="dxa"/>
            <w:gridSpan w:val="2"/>
          </w:tcPr>
          <w:p w14:paraId="3CDD6297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gridSpan w:val="2"/>
            <w:tcBorders>
              <w:left w:val="nil"/>
            </w:tcBorders>
            <w:vAlign w:val="center"/>
          </w:tcPr>
          <w:p w14:paraId="141C2076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</w:tcPr>
          <w:p w14:paraId="16160E09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3" w:type="dxa"/>
            <w:gridSpan w:val="2"/>
            <w:vAlign w:val="bottom"/>
          </w:tcPr>
          <w:p w14:paraId="67252777" w14:textId="77777777" w:rsidR="00AC53A3" w:rsidRPr="00F45A44" w:rsidRDefault="00AC53A3" w:rsidP="00C52A2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gridSpan w:val="2"/>
          </w:tcPr>
          <w:p w14:paraId="1767E2EA" w14:textId="77777777" w:rsidR="00AC53A3" w:rsidRPr="00F45A4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gridSpan w:val="12"/>
            <w:vAlign w:val="center"/>
          </w:tcPr>
          <w:p w14:paraId="0778E6F4" w14:textId="77777777" w:rsidR="00AC53A3" w:rsidRPr="00F45A4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4D1087" w:rsidRPr="00A51D58" w14:paraId="3510863B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079585E2" w14:textId="0852CFF1" w:rsidR="00AC53A3" w:rsidRPr="00607974" w:rsidRDefault="00AC53A3" w:rsidP="00C52A22">
            <w:pPr>
              <w:ind w:left="432" w:hanging="432"/>
              <w:rPr>
                <w:rFonts w:cs="Arial"/>
                <w:sz w:val="16"/>
                <w:szCs w:val="16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4</w:t>
            </w:r>
            <w:r w:rsidR="000277C8" w:rsidRPr="00D27915">
              <w:rPr>
                <w:b/>
                <w:sz w:val="20"/>
                <w:szCs w:val="20"/>
                <w:lang w:val="en-US"/>
              </w:rPr>
              <w:t>1</w:t>
            </w:r>
            <w:r w:rsidR="007228CC" w:rsidRPr="00D27915">
              <w:rPr>
                <w:b/>
                <w:sz w:val="20"/>
                <w:szCs w:val="20"/>
                <w:lang w:val="en-US"/>
              </w:rPr>
              <w:t>.</w:t>
            </w:r>
            <w:r w:rsidR="007228CC" w:rsidRPr="007228CC">
              <w:rPr>
                <w:sz w:val="20"/>
                <w:szCs w:val="20"/>
                <w:lang w:val="en-US"/>
              </w:rPr>
              <w:t xml:space="preserve">  </w:t>
            </w:r>
            <w:r w:rsidR="00C00E8C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Where have you seen </w:t>
            </w:r>
            <w:r w:rsidR="00494977" w:rsidRPr="00F45A44">
              <w:rPr>
                <w:rFonts w:cs="Arial"/>
                <w:b/>
                <w:sz w:val="20"/>
                <w:szCs w:val="20"/>
                <w:lang w:val="en-US"/>
              </w:rPr>
              <w:t>the bugs?</w:t>
            </w:r>
          </w:p>
        </w:tc>
        <w:tc>
          <w:tcPr>
            <w:tcW w:w="382" w:type="dxa"/>
            <w:vAlign w:val="bottom"/>
          </w:tcPr>
          <w:p w14:paraId="0E3DDAF0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  <w:vAlign w:val="bottom"/>
          </w:tcPr>
          <w:p w14:paraId="7604E6A0" w14:textId="3F0B1072" w:rsidR="00AC53A3" w:rsidRPr="00607974" w:rsidRDefault="00AC53A3" w:rsidP="00C52A22">
            <w:pPr>
              <w:ind w:left="432" w:hanging="432"/>
              <w:rPr>
                <w:rFonts w:cs="Arial"/>
                <w:sz w:val="16"/>
                <w:szCs w:val="16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4</w:t>
            </w:r>
            <w:r w:rsidR="000277C8" w:rsidRPr="00D27915">
              <w:rPr>
                <w:b/>
                <w:sz w:val="20"/>
                <w:szCs w:val="20"/>
                <w:lang w:val="en-US"/>
              </w:rPr>
              <w:t>2</w:t>
            </w:r>
            <w:r w:rsidRPr="00D27915">
              <w:rPr>
                <w:b/>
                <w:sz w:val="20"/>
                <w:szCs w:val="20"/>
                <w:lang w:val="en-US"/>
              </w:rPr>
              <w:t>.</w:t>
            </w:r>
            <w:r w:rsidRPr="007228CC">
              <w:rPr>
                <w:sz w:val="20"/>
                <w:szCs w:val="20"/>
                <w:lang w:val="en-US"/>
              </w:rPr>
              <w:t xml:space="preserve">  </w:t>
            </w:r>
            <w:r w:rsidR="00EA3BE7" w:rsidRPr="007228C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EA3BE7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At what time </w:t>
            </w:r>
            <w:r w:rsidR="00061ACC" w:rsidRPr="00F45A44">
              <w:rPr>
                <w:rFonts w:cs="Arial"/>
                <w:b/>
                <w:sz w:val="20"/>
                <w:szCs w:val="20"/>
                <w:lang w:val="en-US"/>
              </w:rPr>
              <w:t>did you see them?</w:t>
            </w:r>
          </w:p>
        </w:tc>
      </w:tr>
      <w:tr w:rsidR="004D1087" w:rsidRPr="00C52A22" w14:paraId="7932C334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55FA53E2" w14:textId="48549198" w:rsidR="00AC53A3" w:rsidRPr="00C52A22" w:rsidRDefault="00494977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  <w:r w:rsidR="0079004B">
              <w:rPr>
                <w:sz w:val="20"/>
                <w:szCs w:val="20"/>
              </w:rPr>
              <w:t xml:space="preserve">the </w:t>
            </w:r>
            <w:r w:rsidR="00FE2C89">
              <w:rPr>
                <w:sz w:val="20"/>
                <w:szCs w:val="20"/>
              </w:rPr>
              <w:t>forest</w:t>
            </w:r>
            <w:r w:rsidR="00AC53A3" w:rsidRPr="00C52A22">
              <w:rPr>
                <w:sz w:val="20"/>
                <w:szCs w:val="20"/>
              </w:rPr>
              <w:t>…</w:t>
            </w:r>
            <w:r w:rsidR="00EF265F" w:rsidRPr="00C52A22">
              <w:rPr>
                <w:sz w:val="20"/>
                <w:szCs w:val="20"/>
              </w:rPr>
              <w:t>…</w:t>
            </w:r>
            <w:r w:rsidR="007228CC">
              <w:rPr>
                <w:sz w:val="20"/>
                <w:szCs w:val="20"/>
              </w:rPr>
              <w:t>…</w:t>
            </w:r>
            <w:r w:rsidR="004D1087">
              <w:rPr>
                <w:sz w:val="20"/>
                <w:szCs w:val="20"/>
              </w:rPr>
              <w:t>.....…</w:t>
            </w:r>
            <w:r w:rsidR="007228CC">
              <w:rPr>
                <w:sz w:val="20"/>
                <w:szCs w:val="20"/>
              </w:rPr>
              <w:t>…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E5C1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tcBorders>
              <w:left w:val="single" w:sz="4" w:space="0" w:color="auto"/>
            </w:tcBorders>
            <w:vAlign w:val="center"/>
          </w:tcPr>
          <w:p w14:paraId="292B2975" w14:textId="77777777" w:rsidR="00AC53A3" w:rsidRPr="00C52A22" w:rsidRDefault="00AC53A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382" w:type="dxa"/>
            <w:vAlign w:val="center"/>
          </w:tcPr>
          <w:p w14:paraId="77E2293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164" w:type="dxa"/>
            <w:gridSpan w:val="10"/>
            <w:tcBorders>
              <w:right w:val="single" w:sz="4" w:space="0" w:color="auto"/>
            </w:tcBorders>
            <w:vAlign w:val="bottom"/>
          </w:tcPr>
          <w:p w14:paraId="3A5440A1" w14:textId="33A324BB" w:rsidR="00AC53A3" w:rsidRPr="00C52A22" w:rsidRDefault="007228CC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</w:t>
            </w:r>
            <w:r w:rsidR="00061ACC">
              <w:rPr>
                <w:rFonts w:cs="Arial"/>
                <w:sz w:val="20"/>
                <w:szCs w:val="20"/>
              </w:rPr>
              <w:t>In the morning</w:t>
            </w:r>
            <w:r>
              <w:rPr>
                <w:rFonts w:cs="Arial"/>
                <w:sz w:val="20"/>
                <w:szCs w:val="20"/>
              </w:rPr>
              <w:t>………………………….</w:t>
            </w:r>
            <w:r w:rsidR="00AC53A3" w:rsidRPr="00C52A22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40EC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tcBorders>
              <w:left w:val="single" w:sz="4" w:space="0" w:color="auto"/>
            </w:tcBorders>
            <w:vAlign w:val="center"/>
          </w:tcPr>
          <w:p w14:paraId="35076ECF" w14:textId="77777777" w:rsidR="00AC53A3" w:rsidRPr="00F465FC" w:rsidRDefault="00AC53A3" w:rsidP="00C52A22">
            <w:pPr>
              <w:rPr>
                <w:rFonts w:cs="Arial"/>
                <w:b/>
                <w:sz w:val="14"/>
                <w:szCs w:val="14"/>
              </w:rPr>
            </w:pPr>
            <w:r w:rsidRPr="00F465FC">
              <w:rPr>
                <w:rFonts w:cs="Arial"/>
                <w:b/>
                <w:sz w:val="14"/>
                <w:szCs w:val="14"/>
              </w:rPr>
              <w:t>1</w:t>
            </w:r>
          </w:p>
        </w:tc>
      </w:tr>
      <w:tr w:rsidR="004D1087" w:rsidRPr="00C52A22" w14:paraId="2AE26BB4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2B779116" w14:textId="0941A19E" w:rsidR="00AC53A3" w:rsidRPr="00C52A22" w:rsidRDefault="002806CB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ide the </w:t>
            </w:r>
            <w:r w:rsidR="00494977">
              <w:rPr>
                <w:sz w:val="20"/>
                <w:szCs w:val="20"/>
              </w:rPr>
              <w:t>home</w:t>
            </w:r>
            <w:r w:rsidR="00AC53A3" w:rsidRPr="00C52A22">
              <w:rPr>
                <w:sz w:val="20"/>
                <w:szCs w:val="20"/>
              </w:rPr>
              <w:t>…</w:t>
            </w:r>
            <w:r w:rsidR="007228CC">
              <w:rPr>
                <w:sz w:val="20"/>
                <w:szCs w:val="20"/>
              </w:rPr>
              <w:t>………..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C1C0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tcBorders>
              <w:left w:val="single" w:sz="4" w:space="0" w:color="auto"/>
            </w:tcBorders>
            <w:vAlign w:val="center"/>
          </w:tcPr>
          <w:p w14:paraId="68E6A489" w14:textId="77777777" w:rsidR="00AC53A3" w:rsidRPr="00C52A22" w:rsidRDefault="00AC53A3" w:rsidP="00C52A22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2</w:t>
            </w:r>
          </w:p>
        </w:tc>
        <w:tc>
          <w:tcPr>
            <w:tcW w:w="382" w:type="dxa"/>
            <w:vAlign w:val="center"/>
          </w:tcPr>
          <w:p w14:paraId="7343080A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164" w:type="dxa"/>
            <w:gridSpan w:val="10"/>
            <w:tcBorders>
              <w:right w:val="single" w:sz="4" w:space="0" w:color="auto"/>
            </w:tcBorders>
            <w:vAlign w:val="bottom"/>
          </w:tcPr>
          <w:p w14:paraId="6D985387" w14:textId="46014F91" w:rsidR="00AC53A3" w:rsidRPr="00607974" w:rsidRDefault="007228CC" w:rsidP="00C52A22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      </w:t>
            </w:r>
            <w:r w:rsidR="00061ACC" w:rsidRPr="00607974">
              <w:rPr>
                <w:rFonts w:cs="Arial"/>
                <w:sz w:val="20"/>
                <w:szCs w:val="20"/>
                <w:lang w:val="en-US"/>
              </w:rPr>
              <w:t>In the afternoon/evening</w:t>
            </w:r>
            <w:r w:rsidR="00AC53A3" w:rsidRPr="00607974">
              <w:rPr>
                <w:rFonts w:cs="Arial"/>
                <w:sz w:val="20"/>
                <w:szCs w:val="20"/>
                <w:lang w:val="en-US"/>
              </w:rPr>
              <w:t>…</w:t>
            </w:r>
            <w:r>
              <w:rPr>
                <w:rFonts w:cs="Arial"/>
                <w:sz w:val="20"/>
                <w:szCs w:val="20"/>
                <w:lang w:val="en-US"/>
              </w:rPr>
              <w:t>………</w:t>
            </w:r>
            <w:r w:rsidR="00AC53A3" w:rsidRPr="00607974">
              <w:rPr>
                <w:rFonts w:cs="Arial"/>
                <w:sz w:val="20"/>
                <w:szCs w:val="20"/>
                <w:lang w:val="en-US"/>
              </w:rPr>
              <w:t>……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5177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gridSpan w:val="4"/>
            <w:tcBorders>
              <w:left w:val="single" w:sz="4" w:space="0" w:color="auto"/>
            </w:tcBorders>
            <w:vAlign w:val="center"/>
          </w:tcPr>
          <w:p w14:paraId="5146F99A" w14:textId="77777777" w:rsidR="00AC53A3" w:rsidRPr="00F465FC" w:rsidRDefault="00AC53A3" w:rsidP="00C52A22">
            <w:pPr>
              <w:rPr>
                <w:rFonts w:cs="Arial"/>
                <w:b/>
                <w:sz w:val="14"/>
                <w:szCs w:val="14"/>
              </w:rPr>
            </w:pPr>
            <w:r w:rsidRPr="00F465FC">
              <w:rPr>
                <w:rFonts w:cs="Arial"/>
                <w:b/>
                <w:sz w:val="14"/>
                <w:szCs w:val="14"/>
              </w:rPr>
              <w:t>2</w:t>
            </w:r>
          </w:p>
        </w:tc>
      </w:tr>
      <w:tr w:rsidR="004D1087" w:rsidRPr="00C52A22" w14:paraId="6BD44EC6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4B4A9B4D" w14:textId="66BFF69A" w:rsidR="00AC53A3" w:rsidRPr="00C52A22" w:rsidRDefault="00EA3BE7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und the home</w:t>
            </w:r>
            <w:r w:rsidR="007228CC">
              <w:rPr>
                <w:sz w:val="20"/>
                <w:szCs w:val="20"/>
              </w:rPr>
              <w:t>…………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BAA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tcBorders>
              <w:left w:val="single" w:sz="4" w:space="0" w:color="auto"/>
            </w:tcBorders>
            <w:vAlign w:val="center"/>
          </w:tcPr>
          <w:p w14:paraId="69EA79A7" w14:textId="77777777" w:rsidR="00AC53A3" w:rsidRPr="00C52A22" w:rsidRDefault="00952A08" w:rsidP="00C52A22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3</w:t>
            </w:r>
          </w:p>
        </w:tc>
        <w:tc>
          <w:tcPr>
            <w:tcW w:w="382" w:type="dxa"/>
          </w:tcPr>
          <w:p w14:paraId="6349F0B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164" w:type="dxa"/>
            <w:gridSpan w:val="10"/>
            <w:tcBorders>
              <w:right w:val="single" w:sz="4" w:space="0" w:color="auto"/>
            </w:tcBorders>
            <w:vAlign w:val="bottom"/>
          </w:tcPr>
          <w:p w14:paraId="26A41EF4" w14:textId="7E26192B" w:rsidR="00AC53A3" w:rsidRPr="00C52A22" w:rsidRDefault="007228CC" w:rsidP="00C52A22">
            <w:pPr>
              <w:ind w:left="-108" w:firstLine="12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</w:t>
            </w:r>
            <w:r w:rsidR="00061ACC">
              <w:rPr>
                <w:rFonts w:cs="Arial"/>
                <w:sz w:val="20"/>
                <w:szCs w:val="20"/>
              </w:rPr>
              <w:t>At night</w:t>
            </w:r>
            <w:r w:rsidR="00AC53A3" w:rsidRPr="00C52A22">
              <w:rPr>
                <w:rFonts w:cs="Arial"/>
                <w:sz w:val="20"/>
                <w:szCs w:val="20"/>
              </w:rPr>
              <w:t>…</w:t>
            </w:r>
            <w:r>
              <w:rPr>
                <w:rFonts w:cs="Arial"/>
                <w:sz w:val="20"/>
                <w:szCs w:val="20"/>
              </w:rPr>
              <w:t>……………………………….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504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tcBorders>
              <w:left w:val="single" w:sz="4" w:space="0" w:color="auto"/>
            </w:tcBorders>
            <w:vAlign w:val="center"/>
          </w:tcPr>
          <w:p w14:paraId="34C7B0BF" w14:textId="77777777" w:rsidR="00AC53A3" w:rsidRPr="00F465FC" w:rsidRDefault="00AC53A3" w:rsidP="00C52A22">
            <w:pPr>
              <w:rPr>
                <w:rFonts w:cs="Arial"/>
                <w:b/>
                <w:sz w:val="14"/>
                <w:szCs w:val="14"/>
              </w:rPr>
            </w:pPr>
            <w:r w:rsidRPr="00F465FC">
              <w:rPr>
                <w:rFonts w:cs="Arial"/>
                <w:b/>
                <w:sz w:val="14"/>
                <w:szCs w:val="14"/>
              </w:rPr>
              <w:t>3</w:t>
            </w:r>
          </w:p>
        </w:tc>
      </w:tr>
      <w:tr w:rsidR="004D1087" w:rsidRPr="00C52A22" w14:paraId="75005331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4ADF00E5" w14:textId="2DA84F1E" w:rsidR="00AC53A3" w:rsidRPr="00C52A22" w:rsidRDefault="00EA3BE7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school</w:t>
            </w:r>
            <w:r w:rsidR="00EF265F" w:rsidRPr="00C52A22">
              <w:rPr>
                <w:sz w:val="20"/>
                <w:szCs w:val="20"/>
              </w:rPr>
              <w:t>…</w:t>
            </w:r>
            <w:r w:rsidR="007228CC">
              <w:rPr>
                <w:sz w:val="20"/>
                <w:szCs w:val="20"/>
              </w:rPr>
              <w:t>……</w:t>
            </w:r>
            <w:r w:rsidR="004D1087">
              <w:rPr>
                <w:sz w:val="20"/>
                <w:szCs w:val="20"/>
              </w:rPr>
              <w:t>…</w:t>
            </w:r>
            <w:r w:rsidR="007228CC">
              <w:rPr>
                <w:sz w:val="20"/>
                <w:szCs w:val="20"/>
              </w:rPr>
              <w:t>……….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2364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tcBorders>
              <w:left w:val="single" w:sz="4" w:space="0" w:color="auto"/>
            </w:tcBorders>
            <w:vAlign w:val="center"/>
          </w:tcPr>
          <w:p w14:paraId="6958D02D" w14:textId="77777777" w:rsidR="00AC53A3" w:rsidRPr="00C52A22" w:rsidRDefault="00952A08" w:rsidP="00C52A22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4</w:t>
            </w:r>
          </w:p>
        </w:tc>
        <w:tc>
          <w:tcPr>
            <w:tcW w:w="382" w:type="dxa"/>
          </w:tcPr>
          <w:p w14:paraId="0F3749C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164" w:type="dxa"/>
            <w:gridSpan w:val="10"/>
            <w:tcBorders>
              <w:right w:val="single" w:sz="4" w:space="0" w:color="auto"/>
            </w:tcBorders>
            <w:vAlign w:val="bottom"/>
          </w:tcPr>
          <w:p w14:paraId="5715512C" w14:textId="0E7C9C7E" w:rsidR="00AC53A3" w:rsidRPr="00C52A22" w:rsidRDefault="007228CC" w:rsidP="00C52A22">
            <w:pPr>
              <w:ind w:left="-10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</w:t>
            </w:r>
            <w:r w:rsidR="001D0270">
              <w:rPr>
                <w:rFonts w:cs="Arial"/>
                <w:sz w:val="20"/>
                <w:szCs w:val="20"/>
              </w:rPr>
              <w:t>At an</w:t>
            </w:r>
            <w:r w:rsidR="00061ACC">
              <w:rPr>
                <w:rFonts w:cs="Arial"/>
                <w:sz w:val="20"/>
                <w:szCs w:val="20"/>
              </w:rPr>
              <w:t>y time</w:t>
            </w:r>
            <w:r>
              <w:rPr>
                <w:rFonts w:cs="Arial"/>
                <w:sz w:val="20"/>
                <w:szCs w:val="20"/>
              </w:rPr>
              <w:t>………………………………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D99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tcBorders>
              <w:left w:val="single" w:sz="4" w:space="0" w:color="auto"/>
            </w:tcBorders>
            <w:vAlign w:val="center"/>
          </w:tcPr>
          <w:p w14:paraId="5EC2DF60" w14:textId="77777777" w:rsidR="00AC53A3" w:rsidRPr="00F465FC" w:rsidRDefault="00AC53A3" w:rsidP="00C52A22">
            <w:pPr>
              <w:rPr>
                <w:rFonts w:cs="Arial"/>
                <w:b/>
                <w:sz w:val="14"/>
                <w:szCs w:val="14"/>
              </w:rPr>
            </w:pPr>
            <w:r w:rsidRPr="00F465FC">
              <w:rPr>
                <w:rFonts w:cs="Arial"/>
                <w:b/>
                <w:sz w:val="14"/>
                <w:szCs w:val="14"/>
              </w:rPr>
              <w:t>4</w:t>
            </w:r>
          </w:p>
        </w:tc>
      </w:tr>
      <w:tr w:rsidR="004D1087" w:rsidRPr="00C52A22" w14:paraId="4A58D0FF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28847F88" w14:textId="1273384D" w:rsidR="00AC53A3" w:rsidRPr="00C52A22" w:rsidRDefault="00EA3BE7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some nests</w:t>
            </w:r>
            <w:r w:rsidR="00EF265F" w:rsidRPr="00C52A22">
              <w:rPr>
                <w:sz w:val="20"/>
                <w:szCs w:val="20"/>
              </w:rPr>
              <w:t>…</w:t>
            </w:r>
            <w:r w:rsidR="007228CC">
              <w:rPr>
                <w:sz w:val="20"/>
                <w:szCs w:val="20"/>
              </w:rPr>
              <w:t>………….</w:t>
            </w:r>
            <w:r w:rsidR="004D1087">
              <w:rPr>
                <w:sz w:val="20"/>
                <w:szCs w:val="20"/>
              </w:rPr>
              <w:t>.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D3A47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tcBorders>
              <w:left w:val="single" w:sz="4" w:space="0" w:color="auto"/>
            </w:tcBorders>
            <w:vAlign w:val="center"/>
          </w:tcPr>
          <w:p w14:paraId="4251A6A3" w14:textId="77777777" w:rsidR="00AC53A3" w:rsidRPr="00C52A22" w:rsidRDefault="00952A08" w:rsidP="00C52A22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5</w:t>
            </w:r>
          </w:p>
        </w:tc>
        <w:tc>
          <w:tcPr>
            <w:tcW w:w="382" w:type="dxa"/>
            <w:vAlign w:val="bottom"/>
          </w:tcPr>
          <w:p w14:paraId="517283F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151" w:type="dxa"/>
            <w:gridSpan w:val="9"/>
            <w:vAlign w:val="bottom"/>
          </w:tcPr>
          <w:p w14:paraId="313DA93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vAlign w:val="bottom"/>
          </w:tcPr>
          <w:p w14:paraId="25929BCC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5"/>
            <w:tcBorders>
              <w:left w:val="nil"/>
            </w:tcBorders>
            <w:vAlign w:val="bottom"/>
          </w:tcPr>
          <w:p w14:paraId="046FA6A6" w14:textId="77777777" w:rsidR="00AC53A3" w:rsidRPr="00F465FC" w:rsidRDefault="00AC53A3" w:rsidP="00C52A22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4D1087" w:rsidRPr="00C52A22" w14:paraId="72D868D6" w14:textId="77777777" w:rsidTr="00F45A44">
        <w:trPr>
          <w:trHeight w:val="288"/>
        </w:trPr>
        <w:tc>
          <w:tcPr>
            <w:tcW w:w="2503" w:type="dxa"/>
            <w:gridSpan w:val="4"/>
            <w:tcBorders>
              <w:right w:val="single" w:sz="4" w:space="0" w:color="auto"/>
            </w:tcBorders>
            <w:vAlign w:val="bottom"/>
          </w:tcPr>
          <w:p w14:paraId="4C56A44C" w14:textId="12CC6298" w:rsidR="002E0EA7" w:rsidRPr="007228CC" w:rsidRDefault="00EA3BE7" w:rsidP="00C52A22">
            <w:pPr>
              <w:rPr>
                <w:sz w:val="20"/>
                <w:szCs w:val="20"/>
                <w:lang w:val="en-US"/>
              </w:rPr>
            </w:pPr>
            <w:r w:rsidRPr="007228CC">
              <w:rPr>
                <w:sz w:val="20"/>
                <w:szCs w:val="20"/>
                <w:lang w:val="en-US"/>
              </w:rPr>
              <w:t>I have never seen them</w:t>
            </w:r>
            <w:r w:rsidR="002E0EA7" w:rsidRPr="007228CC">
              <w:rPr>
                <w:sz w:val="20"/>
                <w:szCs w:val="20"/>
                <w:lang w:val="en-US"/>
              </w:rPr>
              <w:t>..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9D366" w14:textId="77777777" w:rsidR="002E0EA7" w:rsidRPr="007228CC" w:rsidRDefault="002E0EA7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gridSpan w:val="2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4F5FB716" w14:textId="77777777" w:rsidR="002E0EA7" w:rsidRPr="00C52A22" w:rsidRDefault="002E0EA7" w:rsidP="002E0EA7">
            <w:pPr>
              <w:jc w:val="center"/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 xml:space="preserve">6  </w:t>
            </w:r>
          </w:p>
        </w:tc>
        <w:tc>
          <w:tcPr>
            <w:tcW w:w="874" w:type="dxa"/>
            <w:gridSpan w:val="4"/>
            <w:shd w:val="clear" w:color="auto" w:fill="B3B3B3"/>
            <w:vAlign w:val="center"/>
          </w:tcPr>
          <w:p w14:paraId="25FFA853" w14:textId="5578F735" w:rsidR="002E0EA7" w:rsidRPr="00C52A22" w:rsidRDefault="00EA3BE7" w:rsidP="002E0EA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ve on to question 44</w:t>
            </w:r>
          </w:p>
        </w:tc>
        <w:tc>
          <w:tcPr>
            <w:tcW w:w="382" w:type="dxa"/>
            <w:vAlign w:val="bottom"/>
          </w:tcPr>
          <w:p w14:paraId="5BE9501E" w14:textId="77777777" w:rsidR="002E0EA7" w:rsidRPr="00C52A22" w:rsidRDefault="002E0EA7" w:rsidP="00C52A22">
            <w:pPr>
              <w:rPr>
                <w:sz w:val="20"/>
                <w:szCs w:val="20"/>
              </w:rPr>
            </w:pPr>
          </w:p>
        </w:tc>
        <w:tc>
          <w:tcPr>
            <w:tcW w:w="4151" w:type="dxa"/>
            <w:gridSpan w:val="9"/>
            <w:vAlign w:val="bottom"/>
          </w:tcPr>
          <w:p w14:paraId="20B3722E" w14:textId="77777777" w:rsidR="002E0EA7" w:rsidRPr="00C52A22" w:rsidRDefault="002E0EA7" w:rsidP="00C52A22">
            <w:pPr>
              <w:rPr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vAlign w:val="bottom"/>
          </w:tcPr>
          <w:p w14:paraId="1F301C0A" w14:textId="77777777" w:rsidR="002E0EA7" w:rsidRPr="00C52A22" w:rsidRDefault="002E0EA7" w:rsidP="00C52A22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5"/>
            <w:tcBorders>
              <w:left w:val="nil"/>
            </w:tcBorders>
            <w:vAlign w:val="bottom"/>
          </w:tcPr>
          <w:p w14:paraId="13B0707F" w14:textId="77777777" w:rsidR="002E0EA7" w:rsidRPr="00C52A22" w:rsidRDefault="002E0EA7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6D95B6C7" w14:textId="77777777" w:rsidTr="00F45A44">
        <w:trPr>
          <w:trHeight w:val="288"/>
        </w:trPr>
        <w:tc>
          <w:tcPr>
            <w:tcW w:w="2503" w:type="dxa"/>
            <w:gridSpan w:val="4"/>
            <w:vAlign w:val="bottom"/>
          </w:tcPr>
          <w:p w14:paraId="733ADC7D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single" w:sz="4" w:space="0" w:color="auto"/>
            </w:tcBorders>
            <w:vAlign w:val="bottom"/>
          </w:tcPr>
          <w:p w14:paraId="3429A644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gridSpan w:val="6"/>
            <w:vAlign w:val="bottom"/>
          </w:tcPr>
          <w:p w14:paraId="3CDC461C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vAlign w:val="bottom"/>
          </w:tcPr>
          <w:p w14:paraId="697A7DFB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4151" w:type="dxa"/>
            <w:gridSpan w:val="9"/>
            <w:vAlign w:val="bottom"/>
          </w:tcPr>
          <w:p w14:paraId="1B3FEFE9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vAlign w:val="bottom"/>
          </w:tcPr>
          <w:p w14:paraId="7EE37C6E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5"/>
            <w:tcBorders>
              <w:left w:val="nil"/>
            </w:tcBorders>
            <w:vAlign w:val="bottom"/>
          </w:tcPr>
          <w:p w14:paraId="78299067" w14:textId="77777777" w:rsidR="00C634D0" w:rsidRPr="00C52A22" w:rsidRDefault="00C634D0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A51D58" w14:paraId="667E2D0E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2391D7C5" w14:textId="3E19F177" w:rsidR="00AC53A3" w:rsidRPr="00F45A44" w:rsidRDefault="00AC53A3" w:rsidP="00C52A22">
            <w:pPr>
              <w:ind w:left="432" w:hanging="432"/>
              <w:rPr>
                <w:rFonts w:cs="Arial"/>
                <w:b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  <w:r w:rsidR="000277C8" w:rsidRPr="00F45A44">
              <w:rPr>
                <w:rFonts w:cs="Arial"/>
                <w:b/>
                <w:sz w:val="20"/>
                <w:szCs w:val="20"/>
                <w:lang w:val="en-US"/>
              </w:rPr>
              <w:t>3</w:t>
            </w:r>
            <w:r w:rsidR="004D1087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="00FD7A53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CD0893" w:rsidRPr="00F45A44">
              <w:rPr>
                <w:rFonts w:cs="Arial"/>
                <w:b/>
                <w:sz w:val="20"/>
                <w:szCs w:val="20"/>
                <w:lang w:val="en-US"/>
              </w:rPr>
              <w:t>Do you know where these bugs live?</w:t>
            </w:r>
          </w:p>
        </w:tc>
        <w:tc>
          <w:tcPr>
            <w:tcW w:w="382" w:type="dxa"/>
            <w:vAlign w:val="bottom"/>
          </w:tcPr>
          <w:p w14:paraId="2D0F7490" w14:textId="77777777" w:rsidR="00AC53A3" w:rsidRPr="00F45A44" w:rsidRDefault="00AC53A3" w:rsidP="00C52A2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  <w:vAlign w:val="bottom"/>
          </w:tcPr>
          <w:p w14:paraId="44F7838A" w14:textId="57773C39" w:rsidR="00AC53A3" w:rsidRPr="00F45A44" w:rsidRDefault="00AC53A3" w:rsidP="00C52A22">
            <w:pPr>
              <w:ind w:left="432" w:hanging="432"/>
              <w:rPr>
                <w:rFonts w:cs="Arial"/>
                <w:b/>
                <w:sz w:val="20"/>
                <w:szCs w:val="20"/>
                <w:lang w:val="en-US"/>
              </w:rPr>
            </w:pPr>
            <w:r w:rsidRPr="00F45A44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4</w:t>
            </w:r>
            <w:r w:rsidR="000277C8" w:rsidRPr="00F45A44">
              <w:rPr>
                <w:rFonts w:cs="Arial"/>
                <w:b/>
                <w:sz w:val="20"/>
                <w:szCs w:val="20"/>
                <w:highlight w:val="lightGray"/>
                <w:lang w:val="en-US"/>
              </w:rPr>
              <w:t>4</w:t>
            </w:r>
            <w:r w:rsidR="000974FC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.  </w:t>
            </w:r>
            <w:r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 </w:t>
            </w:r>
            <w:r w:rsidR="009A25D3" w:rsidRPr="00F45A44">
              <w:rPr>
                <w:rFonts w:cs="Arial"/>
                <w:b/>
                <w:sz w:val="20"/>
                <w:szCs w:val="20"/>
                <w:lang w:val="en-US"/>
              </w:rPr>
              <w:t>Do you know what the bugs feed on?</w:t>
            </w:r>
            <w:r w:rsidRPr="00F45A44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4D1087" w:rsidRPr="00C52A22" w14:paraId="78954D00" w14:textId="77777777" w:rsidTr="00F45A44">
        <w:trPr>
          <w:trHeight w:val="184"/>
        </w:trPr>
        <w:tc>
          <w:tcPr>
            <w:tcW w:w="2779" w:type="dxa"/>
            <w:gridSpan w:val="6"/>
            <w:vMerge w:val="restart"/>
            <w:vAlign w:val="bottom"/>
          </w:tcPr>
          <w:p w14:paraId="11936FD2" w14:textId="77777777" w:rsidR="00AC53A3" w:rsidRPr="00607974" w:rsidRDefault="00AC53A3" w:rsidP="00C52A22">
            <w:pPr>
              <w:tabs>
                <w:tab w:val="left" w:pos="5668"/>
              </w:tabs>
              <w:ind w:left="2412" w:hanging="2036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8" w:type="dxa"/>
            <w:gridSpan w:val="2"/>
            <w:vMerge w:val="restart"/>
            <w:tcMar>
              <w:left w:w="29" w:type="dxa"/>
              <w:right w:w="29" w:type="dxa"/>
            </w:tcMar>
            <w:vAlign w:val="center"/>
          </w:tcPr>
          <w:p w14:paraId="603576D2" w14:textId="40E3BB32" w:rsidR="00AC53A3" w:rsidRPr="00C52A22" w:rsidRDefault="00AC53A3" w:rsidP="00C52A22">
            <w:pPr>
              <w:jc w:val="center"/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 xml:space="preserve">1. </w:t>
            </w:r>
            <w:r w:rsidR="004D108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26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E1C4494" w14:textId="77777777" w:rsidR="00AC53A3" w:rsidRPr="00C52A22" w:rsidRDefault="00AC53A3" w:rsidP="00C52A22">
            <w:pPr>
              <w:jc w:val="center"/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499" w:type="dxa"/>
            <w:gridSpan w:val="2"/>
            <w:vMerge w:val="restart"/>
            <w:vAlign w:val="center"/>
          </w:tcPr>
          <w:p w14:paraId="1D7FF05B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2" w:type="dxa"/>
            <w:vMerge w:val="restart"/>
          </w:tcPr>
          <w:p w14:paraId="5034A00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vMerge w:val="restart"/>
            <w:vAlign w:val="bottom"/>
          </w:tcPr>
          <w:p w14:paraId="0DEB5B79" w14:textId="42E59AD1" w:rsidR="00AC53A3" w:rsidRPr="00C52A22" w:rsidRDefault="000974F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9A25D3">
              <w:rPr>
                <w:sz w:val="20"/>
                <w:szCs w:val="20"/>
              </w:rPr>
              <w:t>Fruit</w:t>
            </w:r>
            <w:r w:rsidR="00AC53A3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84" w:type="dxa"/>
            <w:gridSpan w:val="2"/>
          </w:tcPr>
          <w:p w14:paraId="1920F645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shd w:val="clear" w:color="auto" w:fill="auto"/>
            <w:vAlign w:val="center"/>
          </w:tcPr>
          <w:p w14:paraId="20946938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7F3397BF" w14:textId="77777777" w:rsidTr="00F45A44">
        <w:trPr>
          <w:trHeight w:val="77"/>
        </w:trPr>
        <w:tc>
          <w:tcPr>
            <w:tcW w:w="2779" w:type="dxa"/>
            <w:gridSpan w:val="6"/>
            <w:vMerge/>
            <w:vAlign w:val="bottom"/>
          </w:tcPr>
          <w:p w14:paraId="12B7FA08" w14:textId="77777777" w:rsidR="00AC53A3" w:rsidRPr="00C52A22" w:rsidRDefault="00AC53A3" w:rsidP="00C52A22">
            <w:pPr>
              <w:tabs>
                <w:tab w:val="left" w:pos="5668"/>
              </w:tabs>
              <w:ind w:left="2412" w:hanging="2036"/>
              <w:rPr>
                <w:rFonts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vMerge/>
            <w:tcBorders>
              <w:bottom w:val="single" w:sz="4" w:space="0" w:color="auto"/>
            </w:tcBorders>
          </w:tcPr>
          <w:p w14:paraId="36FFB04A" w14:textId="77777777" w:rsidR="00AC53A3" w:rsidRPr="00C52A22" w:rsidRDefault="00AC53A3" w:rsidP="00C52A22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61" w:type="dxa"/>
            <w:vMerge/>
            <w:tcBorders>
              <w:bottom w:val="single" w:sz="4" w:space="0" w:color="auto"/>
            </w:tcBorders>
            <w:vAlign w:val="center"/>
          </w:tcPr>
          <w:p w14:paraId="0A1AE73F" w14:textId="77777777" w:rsidR="00AC53A3" w:rsidRPr="00C52A22" w:rsidRDefault="00AC53A3" w:rsidP="00C52A22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vMerge/>
            <w:vAlign w:val="center"/>
          </w:tcPr>
          <w:p w14:paraId="4525FFA1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2" w:type="dxa"/>
            <w:vMerge/>
          </w:tcPr>
          <w:p w14:paraId="5DCC8F9D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vMerge/>
            <w:tcBorders>
              <w:right w:val="single" w:sz="4" w:space="0" w:color="auto"/>
            </w:tcBorders>
            <w:vAlign w:val="bottom"/>
          </w:tcPr>
          <w:p w14:paraId="0BAE68DC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65D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49922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4D1087" w:rsidRPr="00C52A22" w14:paraId="3D97B1F3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795177E3" w14:textId="2B4FFD7F" w:rsidR="00AC53A3" w:rsidRPr="00C52A22" w:rsidRDefault="001D30AB" w:rsidP="004D1087">
            <w:pPr>
              <w:tabs>
                <w:tab w:val="left" w:pos="566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</w:t>
            </w:r>
            <w:r w:rsidR="00FE2C89">
              <w:rPr>
                <w:rFonts w:cs="Arial"/>
                <w:sz w:val="20"/>
                <w:szCs w:val="20"/>
              </w:rPr>
              <w:t xml:space="preserve"> the forest </w:t>
            </w:r>
            <w:r w:rsidR="00AC53A3" w:rsidRPr="00C52A22">
              <w:rPr>
                <w:rFonts w:cs="Arial"/>
                <w:sz w:val="20"/>
                <w:szCs w:val="20"/>
              </w:rPr>
              <w:t>………</w:t>
            </w:r>
            <w:r w:rsidR="004D1087">
              <w:rPr>
                <w:rFonts w:cs="Arial"/>
                <w:sz w:val="20"/>
                <w:szCs w:val="20"/>
              </w:rPr>
              <w:t>………..</w:t>
            </w:r>
            <w:r w:rsidR="00AC53A3" w:rsidRPr="00C52A22">
              <w:rPr>
                <w:rFonts w:cs="Arial"/>
                <w:sz w:val="20"/>
                <w:szCs w:val="20"/>
              </w:rPr>
              <w:t>…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4942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144451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728D9B02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382" w:type="dxa"/>
          </w:tcPr>
          <w:p w14:paraId="3D8095C9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08FF15D1" w14:textId="02726121" w:rsidR="00AC53A3" w:rsidRPr="00C52A22" w:rsidRDefault="000974F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9A25D3">
              <w:rPr>
                <w:sz w:val="20"/>
                <w:szCs w:val="20"/>
              </w:rPr>
              <w:t>Plants</w:t>
            </w:r>
            <w:r w:rsidR="00AC53A3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A59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1080F084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4D1087" w:rsidRPr="00C52A22" w14:paraId="6CE5B69E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7F928161" w14:textId="43339736" w:rsidR="00AC53A3" w:rsidRPr="00C52A22" w:rsidRDefault="001D30AB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n </w:t>
            </w:r>
            <w:r w:rsidR="001D0270">
              <w:rPr>
                <w:rFonts w:cs="Arial"/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</w:rPr>
              <w:t>oyal palms</w:t>
            </w:r>
            <w:r w:rsidR="00AC53A3" w:rsidRPr="00C52A22">
              <w:rPr>
                <w:rFonts w:cs="Arial"/>
                <w:sz w:val="20"/>
                <w:szCs w:val="20"/>
              </w:rPr>
              <w:t>……</w:t>
            </w:r>
            <w:r w:rsidR="004D1087">
              <w:rPr>
                <w:rFonts w:cs="Arial"/>
                <w:sz w:val="20"/>
                <w:szCs w:val="20"/>
              </w:rPr>
              <w:t>………….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58BB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AAC664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2489B69B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382" w:type="dxa"/>
          </w:tcPr>
          <w:p w14:paraId="522F2EB3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771F736C" w14:textId="2B24535C" w:rsidR="00AC53A3" w:rsidRPr="00C52A22" w:rsidRDefault="000974F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9A25D3">
              <w:rPr>
                <w:sz w:val="20"/>
                <w:szCs w:val="20"/>
              </w:rPr>
              <w:t>Blood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F3BE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55E27D17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</w:tr>
      <w:tr w:rsidR="004D1087" w:rsidRPr="00C52A22" w14:paraId="02E3580D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439BAE61" w14:textId="06956079" w:rsidR="00AC53A3" w:rsidRPr="00C52A22" w:rsidRDefault="005B5BA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 the ground</w:t>
            </w:r>
            <w:r w:rsidR="00AC53A3" w:rsidRPr="00C52A22">
              <w:rPr>
                <w:rFonts w:cs="Arial"/>
                <w:sz w:val="20"/>
                <w:szCs w:val="20"/>
              </w:rPr>
              <w:t>………</w:t>
            </w:r>
            <w:r w:rsidR="004D1087">
              <w:rPr>
                <w:rFonts w:cs="Arial"/>
                <w:sz w:val="20"/>
                <w:szCs w:val="20"/>
              </w:rPr>
              <w:t>……..</w:t>
            </w:r>
            <w:r w:rsidR="00AC53A3" w:rsidRPr="00C52A22">
              <w:rPr>
                <w:rFonts w:cs="Arial"/>
                <w:sz w:val="20"/>
                <w:szCs w:val="20"/>
              </w:rPr>
              <w:t>…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9721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1BA94C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4F3AC06B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382" w:type="dxa"/>
          </w:tcPr>
          <w:p w14:paraId="1BF4B3B9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159F746F" w14:textId="15FB9458" w:rsidR="00AC53A3" w:rsidRPr="00C52A22" w:rsidRDefault="000974F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9A25D3">
              <w:rPr>
                <w:sz w:val="20"/>
                <w:szCs w:val="20"/>
              </w:rPr>
              <w:t>Don’t know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90F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11BFB730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4</w:t>
            </w:r>
          </w:p>
        </w:tc>
      </w:tr>
      <w:tr w:rsidR="004D1087" w:rsidRPr="00C52A22" w14:paraId="1AD9823F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66B59342" w14:textId="5A5492D6" w:rsidR="00AC53A3" w:rsidRPr="00C52A22" w:rsidRDefault="005B5BA4" w:rsidP="00C52A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lairs or nests</w:t>
            </w:r>
            <w:r w:rsidR="004D1087">
              <w:rPr>
                <w:rFonts w:cs="Arial"/>
                <w:sz w:val="20"/>
                <w:szCs w:val="20"/>
              </w:rPr>
              <w:t>………………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2F15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1E1CE2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2546E54B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382" w:type="dxa"/>
          </w:tcPr>
          <w:p w14:paraId="2BD723E5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885" w:type="dxa"/>
            <w:gridSpan w:val="7"/>
            <w:vAlign w:val="bottom"/>
          </w:tcPr>
          <w:p w14:paraId="7788E420" w14:textId="72DA2109" w:rsidR="00AC53A3" w:rsidRPr="000974FC" w:rsidRDefault="00AC53A3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 </w:t>
            </w:r>
            <w:r w:rsidR="009A25D3" w:rsidRPr="000974FC">
              <w:rPr>
                <w:sz w:val="20"/>
                <w:szCs w:val="20"/>
              </w:rPr>
              <w:t>Others</w:t>
            </w:r>
            <w:r w:rsidR="00086594" w:rsidRPr="000974FC">
              <w:rPr>
                <w:sz w:val="20"/>
                <w:szCs w:val="20"/>
              </w:rPr>
              <w:t>(specify)</w:t>
            </w:r>
          </w:p>
        </w:tc>
        <w:tc>
          <w:tcPr>
            <w:tcW w:w="1525" w:type="dxa"/>
            <w:gridSpan w:val="9"/>
            <w:tcBorders>
              <w:bottom w:val="single" w:sz="4" w:space="0" w:color="auto"/>
            </w:tcBorders>
          </w:tcPr>
          <w:p w14:paraId="59A49AF5" w14:textId="77777777" w:rsidR="00AC53A3" w:rsidRPr="00C52A22" w:rsidRDefault="00AC53A3" w:rsidP="00C52A22">
            <w:pPr>
              <w:rPr>
                <w:rFonts w:cs="Arial"/>
                <w:sz w:val="20"/>
                <w:szCs w:val="20"/>
              </w:rPr>
            </w:pPr>
          </w:p>
        </w:tc>
      </w:tr>
      <w:tr w:rsidR="004D1087" w:rsidRPr="00C52A22" w14:paraId="396FFFC2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25666B2D" w14:textId="1452F96B" w:rsidR="00AC53A3" w:rsidRPr="00C52A22" w:rsidRDefault="005B5BA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between logs</w:t>
            </w:r>
            <w:r w:rsidR="00AC53A3" w:rsidRPr="00C52A22">
              <w:rPr>
                <w:sz w:val="20"/>
                <w:szCs w:val="20"/>
              </w:rPr>
              <w:t>……</w:t>
            </w:r>
            <w:r w:rsidR="004D1087">
              <w:rPr>
                <w:sz w:val="20"/>
                <w:szCs w:val="20"/>
              </w:rPr>
              <w:t>………..</w:t>
            </w:r>
            <w:r w:rsidR="00AC53A3" w:rsidRPr="00C52A22">
              <w:rPr>
                <w:sz w:val="20"/>
                <w:szCs w:val="20"/>
              </w:rPr>
              <w:t>.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7157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4B0833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61864E16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382" w:type="dxa"/>
          </w:tcPr>
          <w:p w14:paraId="786E9FB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349" w:type="dxa"/>
            <w:gridSpan w:val="12"/>
            <w:vAlign w:val="bottom"/>
          </w:tcPr>
          <w:p w14:paraId="46F24E1B" w14:textId="77777777" w:rsidR="00AC53A3" w:rsidRPr="00C52A22" w:rsidRDefault="00AC53A3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1061" w:type="dxa"/>
            <w:gridSpan w:val="4"/>
          </w:tcPr>
          <w:p w14:paraId="58AB29D0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5C67B3F0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18B37E3C" w14:textId="58D5B177" w:rsidR="00AC53A3" w:rsidRPr="00C52A22" w:rsidRDefault="001D027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ide</w:t>
            </w:r>
            <w:r w:rsidR="000E0B3B">
              <w:rPr>
                <w:sz w:val="20"/>
                <w:szCs w:val="20"/>
              </w:rPr>
              <w:t xml:space="preserve"> the home</w:t>
            </w:r>
            <w:r w:rsidR="00AC53A3" w:rsidRPr="00C52A22">
              <w:rPr>
                <w:sz w:val="20"/>
                <w:szCs w:val="20"/>
              </w:rPr>
              <w:t>…</w:t>
            </w:r>
            <w:r w:rsidR="004D1087">
              <w:rPr>
                <w:sz w:val="20"/>
                <w:szCs w:val="20"/>
              </w:rPr>
              <w:t>…………..</w:t>
            </w:r>
            <w:r w:rsidR="00AC53A3" w:rsidRPr="00C52A22">
              <w:rPr>
                <w:sz w:val="20"/>
                <w:szCs w:val="20"/>
              </w:rPr>
              <w:t>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8596" w14:textId="77777777" w:rsidR="00AC53A3" w:rsidRPr="00C52A22" w:rsidRDefault="00AC53A3" w:rsidP="00C52A22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7579167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bottom"/>
          </w:tcPr>
          <w:p w14:paraId="1571E1F4" w14:textId="77777777" w:rsidR="00AC53A3" w:rsidRPr="00C52A22" w:rsidRDefault="00952A08" w:rsidP="00C52A22">
            <w:pPr>
              <w:rPr>
                <w:sz w:val="14"/>
                <w:szCs w:val="14"/>
              </w:rPr>
            </w:pPr>
            <w:r w:rsidRPr="00C52A22">
              <w:rPr>
                <w:sz w:val="14"/>
                <w:szCs w:val="14"/>
              </w:rPr>
              <w:t>6</w:t>
            </w:r>
          </w:p>
        </w:tc>
        <w:tc>
          <w:tcPr>
            <w:tcW w:w="382" w:type="dxa"/>
          </w:tcPr>
          <w:p w14:paraId="4CF616B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5410" w:type="dxa"/>
            <w:gridSpan w:val="16"/>
            <w:vMerge w:val="restart"/>
            <w:tcMar>
              <w:left w:w="43" w:type="dxa"/>
              <w:right w:w="43" w:type="dxa"/>
            </w:tcMar>
            <w:vAlign w:val="bottom"/>
          </w:tcPr>
          <w:p w14:paraId="17D18854" w14:textId="77777777" w:rsidR="00AC53A3" w:rsidRPr="00C52A22" w:rsidRDefault="00AC53A3" w:rsidP="00C52A22">
            <w:pPr>
              <w:ind w:left="432" w:hanging="432"/>
              <w:jc w:val="both"/>
              <w:rPr>
                <w:sz w:val="20"/>
                <w:szCs w:val="20"/>
              </w:rPr>
            </w:pPr>
          </w:p>
        </w:tc>
      </w:tr>
      <w:tr w:rsidR="004D1087" w:rsidRPr="00C52A22" w14:paraId="3AF6B93E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116EEB96" w14:textId="53E9713D" w:rsidR="00AC53A3" w:rsidRPr="00607974" w:rsidRDefault="000E0B3B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In the kitchen</w:t>
            </w:r>
            <w:r w:rsidR="00AC53A3" w:rsidRPr="00607974">
              <w:rPr>
                <w:sz w:val="20"/>
                <w:szCs w:val="20"/>
                <w:lang w:val="en-US"/>
              </w:rPr>
              <w:t>……</w:t>
            </w:r>
            <w:r w:rsidR="004D1087">
              <w:rPr>
                <w:sz w:val="20"/>
                <w:szCs w:val="20"/>
                <w:lang w:val="en-US"/>
              </w:rPr>
              <w:t>……</w:t>
            </w:r>
            <w:r w:rsidR="00AC53A3" w:rsidRPr="00607974">
              <w:rPr>
                <w:sz w:val="20"/>
                <w:szCs w:val="20"/>
                <w:lang w:val="en-US"/>
              </w:rPr>
              <w:t>………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9475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5C4AD6" w14:textId="77777777" w:rsidR="00AC53A3" w:rsidRPr="0060797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04AFB0AA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382" w:type="dxa"/>
          </w:tcPr>
          <w:p w14:paraId="631910B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5410" w:type="dxa"/>
            <w:gridSpan w:val="16"/>
            <w:vMerge/>
            <w:vAlign w:val="bottom"/>
          </w:tcPr>
          <w:p w14:paraId="53A34E11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7D7E8B4D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262D5BE9" w14:textId="65D643DE" w:rsidR="00AC53A3" w:rsidRPr="00607974" w:rsidRDefault="000E0B3B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Cracks of the walls</w:t>
            </w:r>
            <w:r w:rsidR="004D1087">
              <w:rPr>
                <w:sz w:val="20"/>
                <w:szCs w:val="20"/>
                <w:lang w:val="en-US"/>
              </w:rPr>
              <w:t>………….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D210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26702C" w14:textId="77777777" w:rsidR="00AC53A3" w:rsidRPr="00607974" w:rsidRDefault="00AC53A3" w:rsidP="00C52A22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76AA494F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382" w:type="dxa"/>
          </w:tcPr>
          <w:p w14:paraId="7DCB4951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5410" w:type="dxa"/>
            <w:gridSpan w:val="16"/>
            <w:vMerge/>
            <w:vAlign w:val="bottom"/>
          </w:tcPr>
          <w:p w14:paraId="7AC89EBC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337C826A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7AB316A9" w14:textId="6DF9AA25" w:rsidR="00AC53A3" w:rsidRPr="00C52A22" w:rsidRDefault="00B808A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  <w:r w:rsidR="00AC53A3" w:rsidRPr="00C52A22">
              <w:rPr>
                <w:sz w:val="20"/>
                <w:szCs w:val="20"/>
              </w:rPr>
              <w:t>……</w:t>
            </w:r>
            <w:r w:rsidR="004D1087">
              <w:rPr>
                <w:sz w:val="20"/>
                <w:szCs w:val="20"/>
              </w:rPr>
              <w:t>…</w:t>
            </w:r>
            <w:r w:rsidR="00AC53A3" w:rsidRPr="00C52A22">
              <w:rPr>
                <w:sz w:val="20"/>
                <w:szCs w:val="20"/>
              </w:rPr>
              <w:t>……………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3DD1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54E79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06E03FBE" w14:textId="77777777" w:rsidR="00AC53A3" w:rsidRPr="00C52A22" w:rsidRDefault="00AC53A3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382" w:type="dxa"/>
          </w:tcPr>
          <w:p w14:paraId="63FA0FF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324" w:type="dxa"/>
            <w:gridSpan w:val="3"/>
            <w:vAlign w:val="bottom"/>
          </w:tcPr>
          <w:p w14:paraId="0B42B26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92" w:type="dxa"/>
            <w:gridSpan w:val="2"/>
          </w:tcPr>
          <w:p w14:paraId="18C2B3B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gridSpan w:val="11"/>
            <w:tcBorders>
              <w:left w:val="nil"/>
            </w:tcBorders>
            <w:vAlign w:val="center"/>
          </w:tcPr>
          <w:p w14:paraId="00756A52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2DE4F49F" w14:textId="77777777" w:rsidTr="00F45A44">
        <w:trPr>
          <w:trHeight w:val="288"/>
        </w:trPr>
        <w:tc>
          <w:tcPr>
            <w:tcW w:w="2779" w:type="dxa"/>
            <w:gridSpan w:val="6"/>
            <w:tcBorders>
              <w:right w:val="single" w:sz="4" w:space="0" w:color="auto"/>
            </w:tcBorders>
            <w:vAlign w:val="bottom"/>
          </w:tcPr>
          <w:p w14:paraId="4AA3DFF2" w14:textId="2E300B03" w:rsidR="00C634D0" w:rsidRPr="00C52A22" w:rsidRDefault="00B808A1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stones</w:t>
            </w:r>
            <w:r w:rsidR="004D1087">
              <w:rPr>
                <w:sz w:val="20"/>
                <w:szCs w:val="20"/>
              </w:rPr>
              <w:t>………………….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182D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533CA2" w14:textId="77777777" w:rsidR="00C634D0" w:rsidRPr="00C52A22" w:rsidRDefault="00C634D0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9" w:type="dxa"/>
            <w:gridSpan w:val="2"/>
            <w:tcBorders>
              <w:left w:val="single" w:sz="4" w:space="0" w:color="auto"/>
            </w:tcBorders>
            <w:vAlign w:val="center"/>
          </w:tcPr>
          <w:p w14:paraId="6049D4DD" w14:textId="77777777" w:rsidR="00C634D0" w:rsidRPr="00C52A22" w:rsidRDefault="00C634D0" w:rsidP="00C52A22">
            <w:pPr>
              <w:rPr>
                <w:rFonts w:cs="Arial"/>
                <w:sz w:val="14"/>
                <w:szCs w:val="14"/>
              </w:rPr>
            </w:pPr>
            <w:r w:rsidRPr="00C52A22"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382" w:type="dxa"/>
          </w:tcPr>
          <w:p w14:paraId="0B77FD1A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3324" w:type="dxa"/>
            <w:gridSpan w:val="3"/>
            <w:vAlign w:val="bottom"/>
          </w:tcPr>
          <w:p w14:paraId="1535879E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392" w:type="dxa"/>
            <w:gridSpan w:val="2"/>
          </w:tcPr>
          <w:p w14:paraId="41A08294" w14:textId="77777777" w:rsidR="00C634D0" w:rsidRPr="00C52A22" w:rsidRDefault="00C634D0" w:rsidP="00C52A22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gridSpan w:val="11"/>
            <w:tcBorders>
              <w:left w:val="nil"/>
            </w:tcBorders>
            <w:vAlign w:val="center"/>
          </w:tcPr>
          <w:p w14:paraId="45BE3ADC" w14:textId="77777777" w:rsidR="00C634D0" w:rsidRPr="00C52A22" w:rsidRDefault="00C634D0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55470519" w14:textId="77777777" w:rsidTr="00F45A44">
        <w:trPr>
          <w:trHeight w:val="288"/>
        </w:trPr>
        <w:tc>
          <w:tcPr>
            <w:tcW w:w="2279" w:type="dxa"/>
            <w:gridSpan w:val="3"/>
            <w:vAlign w:val="bottom"/>
          </w:tcPr>
          <w:p w14:paraId="4389446A" w14:textId="6286C716" w:rsidR="00AC53A3" w:rsidRPr="000974FC" w:rsidRDefault="00B808A1" w:rsidP="00C52A22">
            <w:pPr>
              <w:rPr>
                <w:sz w:val="20"/>
                <w:szCs w:val="20"/>
              </w:rPr>
            </w:pPr>
            <w:r w:rsidRPr="000974FC">
              <w:rPr>
                <w:sz w:val="20"/>
                <w:szCs w:val="20"/>
              </w:rPr>
              <w:t>Others (specify)</w:t>
            </w:r>
          </w:p>
        </w:tc>
        <w:tc>
          <w:tcPr>
            <w:tcW w:w="1568" w:type="dxa"/>
            <w:gridSpan w:val="8"/>
            <w:tcBorders>
              <w:bottom w:val="single" w:sz="4" w:space="0" w:color="auto"/>
            </w:tcBorders>
          </w:tcPr>
          <w:p w14:paraId="0412696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14:paraId="5161840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324" w:type="dxa"/>
            <w:gridSpan w:val="3"/>
            <w:vAlign w:val="bottom"/>
          </w:tcPr>
          <w:p w14:paraId="2512FFEC" w14:textId="77777777" w:rsidR="00AC53A3" w:rsidRPr="00C52A22" w:rsidRDefault="00AC53A3" w:rsidP="00C52A22">
            <w:pPr>
              <w:rPr>
                <w:sz w:val="16"/>
                <w:szCs w:val="16"/>
              </w:rPr>
            </w:pPr>
          </w:p>
        </w:tc>
        <w:tc>
          <w:tcPr>
            <w:tcW w:w="392" w:type="dxa"/>
            <w:gridSpan w:val="2"/>
          </w:tcPr>
          <w:p w14:paraId="64F0D27B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694" w:type="dxa"/>
            <w:gridSpan w:val="11"/>
            <w:vAlign w:val="bottom"/>
          </w:tcPr>
          <w:p w14:paraId="05C7990C" w14:textId="77777777" w:rsidR="00AC53A3" w:rsidRPr="00C52A22" w:rsidRDefault="00AC53A3" w:rsidP="00C52A22">
            <w:pPr>
              <w:rPr>
                <w:sz w:val="16"/>
                <w:szCs w:val="16"/>
              </w:rPr>
            </w:pPr>
          </w:p>
        </w:tc>
      </w:tr>
      <w:tr w:rsidR="004D1087" w:rsidRPr="00C52A22" w14:paraId="3584ED78" w14:textId="77777777" w:rsidTr="00F45A44">
        <w:trPr>
          <w:trHeight w:val="288"/>
        </w:trPr>
        <w:tc>
          <w:tcPr>
            <w:tcW w:w="2779" w:type="dxa"/>
            <w:gridSpan w:val="6"/>
          </w:tcPr>
          <w:p w14:paraId="209B8293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08" w:type="dxa"/>
            <w:gridSpan w:val="2"/>
          </w:tcPr>
          <w:p w14:paraId="08ED09DD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gridSpan w:val="3"/>
          </w:tcPr>
          <w:p w14:paraId="08A0093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14:paraId="7E8DBFEB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336" w:type="dxa"/>
            <w:gridSpan w:val="11"/>
            <w:vAlign w:val="bottom"/>
          </w:tcPr>
          <w:p w14:paraId="1F0884C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203" w:type="dxa"/>
            <w:gridSpan w:val="3"/>
          </w:tcPr>
          <w:p w14:paraId="24DA50B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871" w:type="dxa"/>
            <w:gridSpan w:val="2"/>
            <w:tcBorders>
              <w:left w:val="nil"/>
            </w:tcBorders>
            <w:vAlign w:val="center"/>
          </w:tcPr>
          <w:p w14:paraId="6657131B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A51D58" w14:paraId="0F06A7D9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4796D555" w14:textId="4FF775D8" w:rsidR="00AC53A3" w:rsidRPr="00607974" w:rsidRDefault="00AC53A3" w:rsidP="00C52A22">
            <w:pPr>
              <w:ind w:left="432" w:hanging="432"/>
              <w:jc w:val="both"/>
              <w:rPr>
                <w:sz w:val="20"/>
                <w:szCs w:val="20"/>
                <w:lang w:val="en-US"/>
              </w:rPr>
            </w:pPr>
            <w:r w:rsidRPr="008D1EF4">
              <w:rPr>
                <w:rFonts w:cs="Arial"/>
                <w:sz w:val="20"/>
                <w:szCs w:val="20"/>
                <w:lang w:val="en-US"/>
              </w:rPr>
              <w:t>4</w:t>
            </w:r>
            <w:r w:rsidR="00CB3249" w:rsidRPr="008D1EF4">
              <w:rPr>
                <w:rFonts w:cs="Arial"/>
                <w:sz w:val="20"/>
                <w:szCs w:val="20"/>
                <w:lang w:val="en-US"/>
              </w:rPr>
              <w:t>5</w:t>
            </w:r>
            <w:r w:rsidR="008D1EF4" w:rsidRPr="008D1EF4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086594" w:rsidRPr="00F45A44">
              <w:rPr>
                <w:rFonts w:cs="Arial"/>
                <w:b/>
                <w:sz w:val="20"/>
                <w:szCs w:val="20"/>
                <w:lang w:val="en-US"/>
              </w:rPr>
              <w:t>Have you ever been bitten by these bugs?</w:t>
            </w:r>
          </w:p>
        </w:tc>
        <w:tc>
          <w:tcPr>
            <w:tcW w:w="382" w:type="dxa"/>
          </w:tcPr>
          <w:p w14:paraId="0082F553" w14:textId="77777777" w:rsidR="00AC53A3" w:rsidRPr="00607974" w:rsidRDefault="00AC53A3" w:rsidP="00C52A2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  <w:vAlign w:val="bottom"/>
          </w:tcPr>
          <w:p w14:paraId="3B0A23A8" w14:textId="02A713DF" w:rsidR="00AC53A3" w:rsidRPr="00607974" w:rsidRDefault="00AC53A3" w:rsidP="00C52A22">
            <w:pPr>
              <w:ind w:left="432" w:hanging="432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8D1EF4">
              <w:rPr>
                <w:rFonts w:cs="Arial"/>
                <w:sz w:val="20"/>
                <w:szCs w:val="20"/>
                <w:lang w:val="en-US"/>
              </w:rPr>
              <w:t>4</w:t>
            </w:r>
            <w:r w:rsidR="00CB3249" w:rsidRPr="008D1EF4">
              <w:rPr>
                <w:rFonts w:cs="Arial"/>
                <w:sz w:val="20"/>
                <w:szCs w:val="20"/>
                <w:lang w:val="en-US"/>
              </w:rPr>
              <w:t>6</w:t>
            </w:r>
            <w:r w:rsidR="008D1EF4" w:rsidRPr="008D1EF4">
              <w:rPr>
                <w:rFonts w:cs="Arial"/>
                <w:sz w:val="20"/>
                <w:szCs w:val="20"/>
                <w:lang w:val="en-US"/>
              </w:rPr>
              <w:t>.</w:t>
            </w:r>
            <w:r w:rsidR="008D1EF4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145665" w:rsidRPr="008D1EF4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145665" w:rsidRPr="00F45A44">
              <w:rPr>
                <w:rFonts w:cs="Arial"/>
                <w:b/>
                <w:sz w:val="20"/>
                <w:szCs w:val="20"/>
                <w:lang w:val="en-US"/>
              </w:rPr>
              <w:t>Has any of your family members ever been bitten by these bugs?</w:t>
            </w:r>
          </w:p>
        </w:tc>
      </w:tr>
      <w:tr w:rsidR="004D1087" w:rsidRPr="00C52A22" w14:paraId="009EEDEB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vAlign w:val="bottom"/>
          </w:tcPr>
          <w:p w14:paraId="0D61D72C" w14:textId="58DB39D1" w:rsidR="00AC53A3" w:rsidRPr="00C52A22" w:rsidRDefault="008D1EF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="00145665">
              <w:rPr>
                <w:sz w:val="20"/>
                <w:szCs w:val="20"/>
              </w:rPr>
              <w:t>Yes</w:t>
            </w:r>
            <w:r w:rsidR="00AC53A3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745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vAlign w:val="center"/>
          </w:tcPr>
          <w:p w14:paraId="76E3569C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14:paraId="0A7EA360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374E415D" w14:textId="64697E73" w:rsidR="00AC53A3" w:rsidRPr="00C52A22" w:rsidRDefault="008D1EF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277BC3">
              <w:rPr>
                <w:sz w:val="20"/>
                <w:szCs w:val="20"/>
              </w:rPr>
              <w:t>Yes</w:t>
            </w:r>
            <w:r w:rsidR="00AC53A3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………………..</w:t>
            </w:r>
            <w:r w:rsidR="00AC53A3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5C0F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1D8E8C09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</w:tr>
      <w:tr w:rsidR="004D1087" w:rsidRPr="00C52A22" w14:paraId="10517C31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vAlign w:val="bottom"/>
          </w:tcPr>
          <w:p w14:paraId="6C1A1022" w14:textId="28B675AE" w:rsidR="00AC53A3" w:rsidRPr="00C52A22" w:rsidRDefault="008D1EF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145665">
              <w:rPr>
                <w:sz w:val="20"/>
                <w:szCs w:val="20"/>
              </w:rPr>
              <w:t>No</w:t>
            </w:r>
            <w:r w:rsidR="00AC53A3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.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D84C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vAlign w:val="center"/>
          </w:tcPr>
          <w:p w14:paraId="2C1BA8DD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82" w:type="dxa"/>
          </w:tcPr>
          <w:p w14:paraId="3C29E42D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2E236D89" w14:textId="031D662E" w:rsidR="00AC53A3" w:rsidRPr="00C52A22" w:rsidRDefault="00AC53A3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No……</w:t>
            </w:r>
            <w:r w:rsidR="008D1EF4">
              <w:rPr>
                <w:sz w:val="20"/>
                <w:szCs w:val="20"/>
              </w:rPr>
              <w:t>…………………………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FCC9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1F476098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</w:tr>
      <w:tr w:rsidR="004D1087" w:rsidRPr="00C52A22" w14:paraId="75D23DFF" w14:textId="77777777" w:rsidTr="00F45A44">
        <w:trPr>
          <w:trHeight w:val="288"/>
        </w:trPr>
        <w:tc>
          <w:tcPr>
            <w:tcW w:w="1972" w:type="dxa"/>
            <w:vAlign w:val="bottom"/>
          </w:tcPr>
          <w:p w14:paraId="2116168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4" w:space="0" w:color="auto"/>
            </w:tcBorders>
          </w:tcPr>
          <w:p w14:paraId="676B11C2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nil"/>
            </w:tcBorders>
            <w:vAlign w:val="center"/>
          </w:tcPr>
          <w:p w14:paraId="11951BB7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2" w:type="dxa"/>
          </w:tcPr>
          <w:p w14:paraId="205505F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gridSpan w:val="6"/>
            <w:tcBorders>
              <w:right w:val="single" w:sz="4" w:space="0" w:color="auto"/>
            </w:tcBorders>
            <w:vAlign w:val="bottom"/>
          </w:tcPr>
          <w:p w14:paraId="78D276F8" w14:textId="23852D77" w:rsidR="00AC53A3" w:rsidRPr="00C52A22" w:rsidRDefault="00AC53A3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</w:t>
            </w:r>
            <w:r w:rsidR="008D1EF4">
              <w:rPr>
                <w:sz w:val="20"/>
                <w:szCs w:val="20"/>
              </w:rPr>
              <w:t xml:space="preserve">   </w:t>
            </w:r>
            <w:r w:rsidR="00277BC3">
              <w:rPr>
                <w:sz w:val="20"/>
                <w:szCs w:val="20"/>
              </w:rPr>
              <w:t xml:space="preserve">Don’t know </w:t>
            </w:r>
            <w:r w:rsidRPr="00C52A22">
              <w:rPr>
                <w:sz w:val="20"/>
                <w:szCs w:val="20"/>
              </w:rPr>
              <w:t>…</w:t>
            </w:r>
            <w:r w:rsidR="008D1EF4">
              <w:rPr>
                <w:sz w:val="20"/>
                <w:szCs w:val="20"/>
              </w:rPr>
              <w:t>…………………..</w:t>
            </w:r>
            <w:r w:rsidRPr="00C52A22">
              <w:rPr>
                <w:sz w:val="20"/>
                <w:szCs w:val="20"/>
              </w:rPr>
              <w:t>..</w:t>
            </w:r>
          </w:p>
        </w:tc>
        <w:tc>
          <w:tcPr>
            <w:tcW w:w="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08AC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gridSpan w:val="8"/>
            <w:tcBorders>
              <w:left w:val="single" w:sz="4" w:space="0" w:color="auto"/>
            </w:tcBorders>
            <w:vAlign w:val="center"/>
          </w:tcPr>
          <w:p w14:paraId="36F87CA3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3</w:t>
            </w:r>
          </w:p>
        </w:tc>
      </w:tr>
      <w:tr w:rsidR="004D1087" w:rsidRPr="00C52A22" w14:paraId="4FB16323" w14:textId="77777777" w:rsidTr="00F45A44">
        <w:trPr>
          <w:trHeight w:val="288"/>
        </w:trPr>
        <w:tc>
          <w:tcPr>
            <w:tcW w:w="1972" w:type="dxa"/>
            <w:vAlign w:val="bottom"/>
          </w:tcPr>
          <w:p w14:paraId="1DA1561A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</w:tcPr>
          <w:p w14:paraId="5170DDAA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vAlign w:val="center"/>
          </w:tcPr>
          <w:p w14:paraId="71F4A1C4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82" w:type="dxa"/>
          </w:tcPr>
          <w:p w14:paraId="50EEC254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4482" w:type="dxa"/>
            <w:gridSpan w:val="13"/>
            <w:vAlign w:val="bottom"/>
          </w:tcPr>
          <w:p w14:paraId="72A2008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84" w:type="dxa"/>
            <w:gridSpan w:val="2"/>
          </w:tcPr>
          <w:p w14:paraId="4BFB5073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vAlign w:val="center"/>
          </w:tcPr>
          <w:p w14:paraId="034A2D1D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A51D58" w14:paraId="1267EF5C" w14:textId="77777777" w:rsidTr="00F45A44">
        <w:trPr>
          <w:trHeight w:val="288"/>
        </w:trPr>
        <w:tc>
          <w:tcPr>
            <w:tcW w:w="3847" w:type="dxa"/>
            <w:gridSpan w:val="11"/>
            <w:vAlign w:val="bottom"/>
          </w:tcPr>
          <w:p w14:paraId="633518FF" w14:textId="5C93E87B" w:rsidR="00AC53A3" w:rsidRPr="00607974" w:rsidRDefault="00AC53A3" w:rsidP="00C52A22">
            <w:pPr>
              <w:ind w:left="360" w:hanging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8D1EF4">
              <w:rPr>
                <w:rFonts w:cs="Arial"/>
                <w:sz w:val="20"/>
                <w:szCs w:val="20"/>
                <w:lang w:val="en-US"/>
              </w:rPr>
              <w:t>4</w:t>
            </w:r>
            <w:r w:rsidR="00CB3249" w:rsidRPr="008D1EF4">
              <w:rPr>
                <w:rFonts w:cs="Arial"/>
                <w:sz w:val="20"/>
                <w:szCs w:val="20"/>
                <w:lang w:val="en-US"/>
              </w:rPr>
              <w:t>7</w:t>
            </w:r>
            <w:r w:rsidR="008D1EF4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 w:rsidR="001D0270" w:rsidRPr="00F45A44">
              <w:rPr>
                <w:rFonts w:cs="Arial"/>
                <w:b/>
                <w:sz w:val="20"/>
                <w:szCs w:val="20"/>
                <w:lang w:val="en-US"/>
              </w:rPr>
              <w:t>Do you know that</w:t>
            </w:r>
            <w:r w:rsidR="00CF5308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the bugs are attracted</w:t>
            </w:r>
            <w:r w:rsidR="0055381E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to the dwelling</w:t>
            </w:r>
            <w:r w:rsidR="00CF5308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by</w:t>
            </w:r>
            <w:r w:rsidR="001D0270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AA0092" w:rsidRPr="00F45A44">
              <w:rPr>
                <w:rFonts w:cs="Arial"/>
                <w:b/>
                <w:sz w:val="20"/>
                <w:szCs w:val="20"/>
                <w:lang w:val="en-US"/>
              </w:rPr>
              <w:t xml:space="preserve">domesticated animals </w:t>
            </w:r>
            <w:r w:rsidR="0055381E" w:rsidRPr="00F45A44">
              <w:rPr>
                <w:rFonts w:cs="Arial"/>
                <w:b/>
                <w:sz w:val="20"/>
                <w:szCs w:val="20"/>
                <w:lang w:val="en-US"/>
              </w:rPr>
              <w:t>and rats?</w:t>
            </w:r>
            <w:r w:rsidR="00AA0092" w:rsidRPr="00607974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" w:type="dxa"/>
          </w:tcPr>
          <w:p w14:paraId="070CD2F8" w14:textId="77777777" w:rsidR="00AC53A3" w:rsidRPr="00607974" w:rsidRDefault="00AC53A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10" w:type="dxa"/>
            <w:gridSpan w:val="16"/>
            <w:vAlign w:val="bottom"/>
          </w:tcPr>
          <w:p w14:paraId="12062FE4" w14:textId="77777777" w:rsidR="00AC53A3" w:rsidRPr="00607974" w:rsidRDefault="00AC53A3" w:rsidP="00C52A22">
            <w:pPr>
              <w:ind w:left="576" w:hanging="576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D1087" w:rsidRPr="00C52A22" w14:paraId="11B1FFE3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vAlign w:val="bottom"/>
          </w:tcPr>
          <w:p w14:paraId="3856525F" w14:textId="1C56B9DE" w:rsidR="00AC53A3" w:rsidRPr="00C52A22" w:rsidRDefault="00AC53A3" w:rsidP="00C52A22">
            <w:pPr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 </w:t>
            </w:r>
            <w:r w:rsidR="0055381E">
              <w:rPr>
                <w:sz w:val="20"/>
                <w:szCs w:val="20"/>
              </w:rPr>
              <w:t>Yes</w:t>
            </w:r>
            <w:r w:rsidRPr="00C52A22">
              <w:rPr>
                <w:sz w:val="20"/>
                <w:szCs w:val="20"/>
              </w:rPr>
              <w:t>……</w:t>
            </w:r>
            <w:r w:rsidR="008D1EF4">
              <w:rPr>
                <w:sz w:val="20"/>
                <w:szCs w:val="20"/>
              </w:rPr>
              <w:t>……..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D7F5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vAlign w:val="center"/>
          </w:tcPr>
          <w:p w14:paraId="1C43BCDB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14:paraId="6DB0D1C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  <w:gridSpan w:val="4"/>
            <w:vAlign w:val="bottom"/>
          </w:tcPr>
          <w:p w14:paraId="336CD6A6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292" w:type="dxa"/>
            <w:gridSpan w:val="2"/>
          </w:tcPr>
          <w:p w14:paraId="717374D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39" w:type="dxa"/>
            <w:gridSpan w:val="10"/>
            <w:vAlign w:val="center"/>
          </w:tcPr>
          <w:p w14:paraId="75567ACD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  <w:tr w:rsidR="004D1087" w:rsidRPr="00C52A22" w14:paraId="1F663A72" w14:textId="77777777" w:rsidTr="00F45A44">
        <w:trPr>
          <w:trHeight w:val="288"/>
        </w:trPr>
        <w:tc>
          <w:tcPr>
            <w:tcW w:w="1972" w:type="dxa"/>
            <w:tcBorders>
              <w:right w:val="single" w:sz="4" w:space="0" w:color="auto"/>
            </w:tcBorders>
            <w:vAlign w:val="bottom"/>
          </w:tcPr>
          <w:p w14:paraId="74B27337" w14:textId="6F360CDE" w:rsidR="00AC53A3" w:rsidRPr="00C52A22" w:rsidRDefault="008D1EF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55381E">
              <w:rPr>
                <w:sz w:val="20"/>
                <w:szCs w:val="20"/>
              </w:rPr>
              <w:t>No</w:t>
            </w:r>
            <w:r w:rsidR="00AC53A3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</w:t>
            </w:r>
          </w:p>
        </w:tc>
        <w:tc>
          <w:tcPr>
            <w:tcW w:w="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F751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gridSpan w:val="9"/>
            <w:tcBorders>
              <w:left w:val="single" w:sz="4" w:space="0" w:color="auto"/>
            </w:tcBorders>
            <w:vAlign w:val="center"/>
          </w:tcPr>
          <w:p w14:paraId="42EEE5D2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82" w:type="dxa"/>
          </w:tcPr>
          <w:p w14:paraId="61F38BD1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  <w:gridSpan w:val="4"/>
            <w:vAlign w:val="bottom"/>
          </w:tcPr>
          <w:p w14:paraId="5747CBA8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292" w:type="dxa"/>
            <w:gridSpan w:val="2"/>
          </w:tcPr>
          <w:p w14:paraId="785CDA19" w14:textId="77777777" w:rsidR="00AC53A3" w:rsidRPr="00C52A22" w:rsidRDefault="00AC53A3" w:rsidP="00C52A22">
            <w:pPr>
              <w:rPr>
                <w:sz w:val="20"/>
                <w:szCs w:val="20"/>
              </w:rPr>
            </w:pPr>
          </w:p>
        </w:tc>
        <w:tc>
          <w:tcPr>
            <w:tcW w:w="1639" w:type="dxa"/>
            <w:gridSpan w:val="10"/>
            <w:vAlign w:val="center"/>
          </w:tcPr>
          <w:p w14:paraId="1D27EAC5" w14:textId="77777777" w:rsidR="00AC53A3" w:rsidRPr="00C52A22" w:rsidRDefault="00AC53A3" w:rsidP="00C52A22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2FDCE7B4" w14:textId="77777777" w:rsidR="00F24D6F" w:rsidRDefault="00F24D6F" w:rsidP="00557CD3">
      <w:pPr>
        <w:rPr>
          <w:rFonts w:ascii="Brush Script MT" w:hAnsi="Brush Script MT"/>
          <w:b/>
          <w:i/>
          <w:sz w:val="48"/>
          <w:szCs w:val="48"/>
        </w:rPr>
      </w:pPr>
    </w:p>
    <w:p w14:paraId="48B1B863" w14:textId="77777777" w:rsidR="009A496B" w:rsidRDefault="009A496B" w:rsidP="00557CD3">
      <w:pPr>
        <w:rPr>
          <w:rFonts w:ascii="Brush Script MT" w:hAnsi="Brush Script MT"/>
          <w:b/>
          <w:i/>
          <w:sz w:val="48"/>
          <w:szCs w:val="48"/>
        </w:rPr>
      </w:pPr>
    </w:p>
    <w:p w14:paraId="64FB7931" w14:textId="7750EFC0" w:rsidR="00557CD3" w:rsidRPr="00D63879" w:rsidRDefault="00422F94" w:rsidP="00001FE6">
      <w:pPr>
        <w:jc w:val="center"/>
      </w:pPr>
      <w:r w:rsidRPr="00814ED1">
        <w:rPr>
          <w:rFonts w:ascii="Brush Script MT" w:hAnsi="Brush Script MT"/>
          <w:b/>
          <w:i/>
          <w:sz w:val="48"/>
          <w:szCs w:val="48"/>
        </w:rPr>
        <w:t>7</w:t>
      </w:r>
      <w:r w:rsidR="00557CD3">
        <w:rPr>
          <w:sz w:val="44"/>
          <w:szCs w:val="44"/>
        </w:rPr>
        <w:t xml:space="preserve">. </w:t>
      </w:r>
      <w:r w:rsidR="00277BC3">
        <w:rPr>
          <w:sz w:val="32"/>
          <w:szCs w:val="32"/>
        </w:rPr>
        <w:t xml:space="preserve"> Practices</w:t>
      </w:r>
    </w:p>
    <w:p w14:paraId="1E6534BB" w14:textId="77777777" w:rsidR="00557CD3" w:rsidRPr="00FA743C" w:rsidRDefault="00557CD3" w:rsidP="00FA743C"/>
    <w:tbl>
      <w:tblPr>
        <w:tblpPr w:leftFromText="144" w:rightFromText="144" w:vertAnchor="text" w:horzAnchor="margin" w:tblpY="70"/>
        <w:tblOverlap w:val="never"/>
        <w:tblW w:w="9658" w:type="dxa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2207"/>
        <w:gridCol w:w="159"/>
        <w:gridCol w:w="119"/>
        <w:gridCol w:w="116"/>
        <w:gridCol w:w="112"/>
        <w:gridCol w:w="235"/>
        <w:gridCol w:w="750"/>
        <w:gridCol w:w="225"/>
        <w:gridCol w:w="638"/>
        <w:gridCol w:w="525"/>
        <w:gridCol w:w="1622"/>
        <w:gridCol w:w="120"/>
        <w:gridCol w:w="120"/>
        <w:gridCol w:w="360"/>
        <w:gridCol w:w="171"/>
        <w:gridCol w:w="69"/>
        <w:gridCol w:w="120"/>
        <w:gridCol w:w="97"/>
        <w:gridCol w:w="114"/>
        <w:gridCol w:w="230"/>
        <w:gridCol w:w="385"/>
        <w:gridCol w:w="168"/>
        <w:gridCol w:w="234"/>
        <w:gridCol w:w="62"/>
        <w:gridCol w:w="115"/>
        <w:gridCol w:w="114"/>
        <w:gridCol w:w="471"/>
      </w:tblGrid>
      <w:tr w:rsidR="00D341B3" w:rsidRPr="00A51D58" w14:paraId="0812FFF7" w14:textId="77777777">
        <w:trPr>
          <w:trHeight w:val="288"/>
        </w:trPr>
        <w:tc>
          <w:tcPr>
            <w:tcW w:w="4468" w:type="dxa"/>
            <w:gridSpan w:val="9"/>
            <w:vAlign w:val="bottom"/>
          </w:tcPr>
          <w:p w14:paraId="2BA49AF0" w14:textId="51BDBA5C" w:rsidR="00744E7E" w:rsidRPr="00D27915" w:rsidRDefault="000277C8" w:rsidP="00C52A22">
            <w:pPr>
              <w:ind w:left="576" w:hanging="576"/>
              <w:rPr>
                <w:rFonts w:cs="Arial"/>
                <w:b/>
                <w:sz w:val="20"/>
                <w:szCs w:val="20"/>
                <w:lang w:val="en-US"/>
              </w:rPr>
            </w:pPr>
            <w:r w:rsidRPr="00D27915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  <w:r w:rsidR="00CB3249" w:rsidRPr="00D27915">
              <w:rPr>
                <w:rFonts w:cs="Arial"/>
                <w:b/>
                <w:sz w:val="20"/>
                <w:szCs w:val="20"/>
                <w:lang w:val="en-US"/>
              </w:rPr>
              <w:t>8</w:t>
            </w:r>
            <w:r w:rsidR="008B7323" w:rsidRPr="00D27915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="00277BC3" w:rsidRPr="00D27915">
              <w:rPr>
                <w:rFonts w:cs="Arial"/>
                <w:b/>
                <w:sz w:val="20"/>
                <w:szCs w:val="20"/>
                <w:lang w:val="en-US"/>
              </w:rPr>
              <w:t xml:space="preserve"> Do you use a mosquito net when you sleep?</w:t>
            </w:r>
          </w:p>
        </w:tc>
        <w:tc>
          <w:tcPr>
            <w:tcW w:w="568" w:type="dxa"/>
          </w:tcPr>
          <w:p w14:paraId="64D8BB15" w14:textId="77777777" w:rsidR="00744E7E" w:rsidRPr="008B7323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698E02EC" w14:textId="1CE6C2CB" w:rsidR="00744E7E" w:rsidRPr="00D27915" w:rsidRDefault="00CB3249" w:rsidP="00C52A22">
            <w:pPr>
              <w:rPr>
                <w:b/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49</w:t>
            </w:r>
            <w:r w:rsidR="00744E7E" w:rsidRPr="00D27915">
              <w:rPr>
                <w:b/>
                <w:sz w:val="20"/>
                <w:szCs w:val="20"/>
                <w:lang w:val="en-US"/>
              </w:rPr>
              <w:t>.</w:t>
            </w:r>
            <w:r w:rsidR="008B7323" w:rsidRPr="00D27915">
              <w:rPr>
                <w:b/>
                <w:sz w:val="20"/>
                <w:szCs w:val="20"/>
                <w:lang w:val="en-US"/>
              </w:rPr>
              <w:t xml:space="preserve"> </w:t>
            </w:r>
            <w:r w:rsidR="0055381E" w:rsidRPr="00D27915">
              <w:rPr>
                <w:b/>
                <w:sz w:val="20"/>
                <w:szCs w:val="20"/>
                <w:lang w:val="en-US"/>
              </w:rPr>
              <w:t>Who</w:t>
            </w:r>
            <w:r w:rsidR="006C35B0" w:rsidRPr="00D27915">
              <w:rPr>
                <w:b/>
                <w:sz w:val="20"/>
                <w:szCs w:val="20"/>
                <w:lang w:val="en-US"/>
              </w:rPr>
              <w:t xml:space="preserve"> uses a mosquito net in your dwelling?</w:t>
            </w:r>
          </w:p>
        </w:tc>
      </w:tr>
      <w:tr w:rsidR="00D341B3" w:rsidRPr="00C52A22" w14:paraId="0C90130F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5BF24D3E" w14:textId="1FFA369D" w:rsidR="00744E7E" w:rsidRPr="00C52A22" w:rsidRDefault="008B732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277BC3">
              <w:rPr>
                <w:sz w:val="20"/>
                <w:szCs w:val="20"/>
              </w:rPr>
              <w:t>Yes</w:t>
            </w:r>
            <w:r w:rsidR="00744E7E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.</w:t>
            </w:r>
            <w:r w:rsidR="00744E7E" w:rsidRPr="00C52A22">
              <w:rPr>
                <w:sz w:val="20"/>
                <w:szCs w:val="20"/>
              </w:rPr>
              <w:t>…</w:t>
            </w:r>
            <w:r w:rsidR="00A71575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2B4C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center"/>
          </w:tcPr>
          <w:p w14:paraId="44ABF267" w14:textId="77777777" w:rsidR="00744E7E" w:rsidRPr="00C52A22" w:rsidRDefault="00744E7E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137F338F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bottom"/>
          </w:tcPr>
          <w:p w14:paraId="11E9BC22" w14:textId="208E8235" w:rsidR="00744E7E" w:rsidRPr="00C52A22" w:rsidRDefault="00744E7E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</w:t>
            </w:r>
            <w:r w:rsidR="006C35B0">
              <w:rPr>
                <w:sz w:val="20"/>
                <w:szCs w:val="20"/>
              </w:rPr>
              <w:t>Adults</w:t>
            </w:r>
            <w:r w:rsidRPr="00C52A22">
              <w:rPr>
                <w:sz w:val="20"/>
                <w:szCs w:val="20"/>
              </w:rPr>
              <w:t>…</w:t>
            </w:r>
            <w:r w:rsidR="00C14780">
              <w:rPr>
                <w:sz w:val="20"/>
                <w:szCs w:val="20"/>
              </w:rPr>
              <w:t>…………….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2D42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10"/>
            <w:tcBorders>
              <w:left w:val="single" w:sz="4" w:space="0" w:color="auto"/>
            </w:tcBorders>
            <w:vAlign w:val="center"/>
          </w:tcPr>
          <w:p w14:paraId="7C4C0CB2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4E2465E7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0E37ECCF" w14:textId="7DA747FF" w:rsidR="00744E7E" w:rsidRPr="00C52A22" w:rsidRDefault="008B732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…………</w:t>
            </w:r>
            <w:r w:rsidR="00744E7E" w:rsidRPr="00C52A22">
              <w:rPr>
                <w:sz w:val="20"/>
                <w:szCs w:val="20"/>
              </w:rPr>
              <w:t>…</w:t>
            </w:r>
            <w:r w:rsidR="00A71575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</w:t>
            </w:r>
            <w:r w:rsidR="00A71575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8A2F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center"/>
          </w:tcPr>
          <w:p w14:paraId="01B5DD68" w14:textId="77777777" w:rsidR="00744E7E" w:rsidRPr="00C52A22" w:rsidRDefault="00744E7E" w:rsidP="00C52A22">
            <w:pPr>
              <w:rPr>
                <w:rFonts w:cs="Arial"/>
                <w:sz w:val="16"/>
                <w:szCs w:val="16"/>
              </w:rPr>
            </w:pPr>
            <w:r w:rsidRPr="00C52A2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38FB985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bottom"/>
          </w:tcPr>
          <w:p w14:paraId="270F952D" w14:textId="75059ADA" w:rsidR="00744E7E" w:rsidRPr="00C52A22" w:rsidRDefault="008B732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6C35B0">
              <w:rPr>
                <w:sz w:val="20"/>
                <w:szCs w:val="20"/>
              </w:rPr>
              <w:t>Children</w:t>
            </w:r>
            <w:r w:rsidR="00744E7E" w:rsidRPr="00C52A22">
              <w:rPr>
                <w:sz w:val="20"/>
                <w:szCs w:val="20"/>
              </w:rPr>
              <w:t>…</w:t>
            </w:r>
            <w:r w:rsidR="00C14780">
              <w:rPr>
                <w:sz w:val="20"/>
                <w:szCs w:val="20"/>
              </w:rPr>
              <w:t>……….</w:t>
            </w:r>
            <w:r w:rsidR="00744E7E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B4D8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10"/>
            <w:tcBorders>
              <w:left w:val="single" w:sz="4" w:space="0" w:color="auto"/>
            </w:tcBorders>
            <w:vAlign w:val="center"/>
          </w:tcPr>
          <w:p w14:paraId="30587F9D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C52A22" w14:paraId="4D4BF55F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65662DC6" w14:textId="54D66C80" w:rsidR="00744E7E" w:rsidRPr="00607974" w:rsidRDefault="00D90B30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I don’t use one</w:t>
            </w:r>
            <w:r w:rsidR="00744E7E" w:rsidRPr="00607974">
              <w:rPr>
                <w:sz w:val="20"/>
                <w:szCs w:val="20"/>
                <w:lang w:val="en-US"/>
              </w:rPr>
              <w:t>……….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7037C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bottom"/>
          </w:tcPr>
          <w:p w14:paraId="6E4D7DDE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2DE294FA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center"/>
          </w:tcPr>
          <w:p w14:paraId="687A00E0" w14:textId="31FFDAEF" w:rsidR="00744E7E" w:rsidRPr="00C52A22" w:rsidRDefault="00744E7E" w:rsidP="00C52A22">
            <w:pPr>
              <w:rPr>
                <w:sz w:val="20"/>
                <w:szCs w:val="20"/>
              </w:rPr>
            </w:pPr>
            <w:r w:rsidRPr="00C52A22">
              <w:rPr>
                <w:sz w:val="16"/>
                <w:szCs w:val="16"/>
              </w:rPr>
              <w:t xml:space="preserve">       </w:t>
            </w:r>
            <w:r w:rsidR="00EF265F" w:rsidRPr="00C52A22">
              <w:rPr>
                <w:sz w:val="16"/>
                <w:szCs w:val="16"/>
              </w:rPr>
              <w:t xml:space="preserve"> </w:t>
            </w:r>
            <w:r w:rsidRPr="00C52A22">
              <w:rPr>
                <w:sz w:val="16"/>
                <w:szCs w:val="16"/>
              </w:rPr>
              <w:t xml:space="preserve"> </w:t>
            </w:r>
            <w:r w:rsidR="006C35B0">
              <w:rPr>
                <w:sz w:val="20"/>
                <w:szCs w:val="20"/>
              </w:rPr>
              <w:t>Both</w:t>
            </w:r>
            <w:r w:rsidRPr="00C52A22">
              <w:rPr>
                <w:sz w:val="20"/>
                <w:szCs w:val="20"/>
              </w:rPr>
              <w:t>………</w:t>
            </w:r>
            <w:r w:rsidR="00C14780">
              <w:rPr>
                <w:sz w:val="20"/>
                <w:szCs w:val="20"/>
              </w:rPr>
              <w:t>…………..</w:t>
            </w:r>
            <w:r w:rsidRPr="00C52A22">
              <w:rPr>
                <w:sz w:val="20"/>
                <w:szCs w:val="20"/>
              </w:rPr>
              <w:t>.</w:t>
            </w:r>
          </w:p>
        </w:tc>
        <w:tc>
          <w:tcPr>
            <w:tcW w:w="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8B3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10"/>
            <w:tcBorders>
              <w:left w:val="single" w:sz="4" w:space="0" w:color="auto"/>
            </w:tcBorders>
            <w:vAlign w:val="center"/>
          </w:tcPr>
          <w:p w14:paraId="7D69576D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  <w:r w:rsidR="00EF265F" w:rsidRPr="00C52A22">
              <w:rPr>
                <w:sz w:val="16"/>
                <w:szCs w:val="16"/>
              </w:rPr>
              <w:t xml:space="preserve"> </w:t>
            </w:r>
          </w:p>
        </w:tc>
      </w:tr>
      <w:tr w:rsidR="00D341B3" w:rsidRPr="00C52A22" w14:paraId="072E74D6" w14:textId="77777777">
        <w:trPr>
          <w:trHeight w:val="288"/>
        </w:trPr>
        <w:tc>
          <w:tcPr>
            <w:tcW w:w="2137" w:type="dxa"/>
            <w:gridSpan w:val="2"/>
            <w:vAlign w:val="bottom"/>
          </w:tcPr>
          <w:p w14:paraId="76111241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  <w:gridSpan w:val="2"/>
            <w:tcBorders>
              <w:top w:val="single" w:sz="4" w:space="0" w:color="auto"/>
            </w:tcBorders>
            <w:vAlign w:val="bottom"/>
          </w:tcPr>
          <w:p w14:paraId="07F6322A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  <w:vAlign w:val="bottom"/>
          </w:tcPr>
          <w:p w14:paraId="0AEF3420" w14:textId="77777777" w:rsidR="000C3C94" w:rsidRPr="00C52A22" w:rsidRDefault="000C3C94" w:rsidP="00C52A22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14:paraId="15AF7250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center"/>
          </w:tcPr>
          <w:p w14:paraId="06C133DE" w14:textId="48F269D8" w:rsidR="000C3C94" w:rsidRPr="000C3C94" w:rsidRDefault="000C3C94" w:rsidP="00C52A22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 xml:space="preserve">         </w:t>
            </w:r>
            <w:r w:rsidR="006C35B0">
              <w:rPr>
                <w:sz w:val="18"/>
                <w:szCs w:val="18"/>
              </w:rPr>
              <w:t>Nobody</w:t>
            </w:r>
            <w:r>
              <w:rPr>
                <w:sz w:val="18"/>
                <w:szCs w:val="18"/>
              </w:rPr>
              <w:t>……</w:t>
            </w:r>
            <w:r w:rsidR="00C14780">
              <w:rPr>
                <w:sz w:val="18"/>
                <w:szCs w:val="18"/>
              </w:rPr>
              <w:t>………</w:t>
            </w:r>
            <w:r>
              <w:rPr>
                <w:sz w:val="18"/>
                <w:szCs w:val="18"/>
              </w:rPr>
              <w:t>……..</w:t>
            </w:r>
          </w:p>
        </w:tc>
        <w:tc>
          <w:tcPr>
            <w:tcW w:w="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8618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10"/>
            <w:tcBorders>
              <w:left w:val="single" w:sz="4" w:space="0" w:color="auto"/>
            </w:tcBorders>
            <w:vAlign w:val="center"/>
          </w:tcPr>
          <w:p w14:paraId="4BF81445" w14:textId="77777777" w:rsidR="000C3C94" w:rsidRPr="00C52A22" w:rsidRDefault="000C3C94" w:rsidP="00C52A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D341B3" w:rsidRPr="00C52A22" w14:paraId="78AA40BB" w14:textId="77777777">
        <w:trPr>
          <w:trHeight w:val="305"/>
        </w:trPr>
        <w:tc>
          <w:tcPr>
            <w:tcW w:w="4468" w:type="dxa"/>
            <w:gridSpan w:val="9"/>
          </w:tcPr>
          <w:p w14:paraId="1C44DA1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186F352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17"/>
          </w:tcPr>
          <w:p w14:paraId="7D5673ED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</w:tr>
      <w:tr w:rsidR="00D341B3" w:rsidRPr="00A51D58" w14:paraId="3E102ED4" w14:textId="77777777">
        <w:trPr>
          <w:trHeight w:val="288"/>
        </w:trPr>
        <w:tc>
          <w:tcPr>
            <w:tcW w:w="4468" w:type="dxa"/>
            <w:gridSpan w:val="9"/>
            <w:vAlign w:val="bottom"/>
          </w:tcPr>
          <w:p w14:paraId="36824D08" w14:textId="30747659" w:rsidR="00744E7E" w:rsidRPr="00F45A44" w:rsidRDefault="00744E7E" w:rsidP="00C52A22">
            <w:pPr>
              <w:rPr>
                <w:b/>
                <w:sz w:val="20"/>
                <w:szCs w:val="20"/>
                <w:lang w:val="en-US"/>
              </w:rPr>
            </w:pPr>
            <w:r w:rsidRPr="00F45A44">
              <w:rPr>
                <w:b/>
                <w:sz w:val="20"/>
                <w:szCs w:val="20"/>
                <w:lang w:val="en-US"/>
              </w:rPr>
              <w:t>5</w:t>
            </w:r>
            <w:r w:rsidR="00CB3249" w:rsidRPr="00F45A44">
              <w:rPr>
                <w:b/>
                <w:sz w:val="20"/>
                <w:szCs w:val="20"/>
                <w:lang w:val="en-US"/>
              </w:rPr>
              <w:t>0</w:t>
            </w:r>
            <w:r w:rsidR="00C14780" w:rsidRPr="00F45A44">
              <w:rPr>
                <w:b/>
                <w:sz w:val="20"/>
                <w:szCs w:val="20"/>
                <w:lang w:val="en-US"/>
              </w:rPr>
              <w:t xml:space="preserve">. </w:t>
            </w:r>
            <w:r w:rsidR="006C35B0" w:rsidRPr="00F45A44">
              <w:rPr>
                <w:b/>
                <w:sz w:val="20"/>
                <w:szCs w:val="20"/>
                <w:lang w:val="en-US"/>
              </w:rPr>
              <w:t>Do you use a repellent</w:t>
            </w:r>
            <w:r w:rsidR="00D01EEA" w:rsidRPr="00F45A44">
              <w:rPr>
                <w:b/>
                <w:sz w:val="20"/>
                <w:szCs w:val="20"/>
                <w:lang w:val="en-US"/>
              </w:rPr>
              <w:t>, lotion or</w:t>
            </w:r>
            <w:r w:rsidR="004E1C0F" w:rsidRPr="00F45A44">
              <w:rPr>
                <w:b/>
                <w:sz w:val="20"/>
                <w:szCs w:val="20"/>
                <w:lang w:val="en-US"/>
              </w:rPr>
              <w:t xml:space="preserve"> citronella incense sticks</w:t>
            </w:r>
            <w:r w:rsidR="00F87FD6" w:rsidRPr="00F45A44">
              <w:rPr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568" w:type="dxa"/>
          </w:tcPr>
          <w:p w14:paraId="3FD1F290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7453632A" w14:textId="7B30274B" w:rsidR="00744E7E" w:rsidRPr="00F45A44" w:rsidRDefault="00744E7E" w:rsidP="00C52A22">
            <w:pPr>
              <w:ind w:left="360" w:hanging="360"/>
              <w:jc w:val="both"/>
              <w:rPr>
                <w:b/>
                <w:sz w:val="20"/>
                <w:szCs w:val="20"/>
                <w:lang w:val="en-US"/>
              </w:rPr>
            </w:pPr>
            <w:r w:rsidRPr="00F45A44">
              <w:rPr>
                <w:b/>
                <w:sz w:val="20"/>
                <w:szCs w:val="20"/>
                <w:lang w:val="en-US"/>
              </w:rPr>
              <w:t>5</w:t>
            </w:r>
            <w:r w:rsidR="00CB3249" w:rsidRPr="00F45A44">
              <w:rPr>
                <w:b/>
                <w:sz w:val="20"/>
                <w:szCs w:val="20"/>
                <w:lang w:val="en-US"/>
              </w:rPr>
              <w:t>1</w:t>
            </w:r>
            <w:r w:rsidR="00C14780" w:rsidRPr="00F45A44">
              <w:rPr>
                <w:b/>
                <w:sz w:val="20"/>
                <w:szCs w:val="20"/>
                <w:lang w:val="en-US"/>
              </w:rPr>
              <w:t xml:space="preserve">. </w:t>
            </w:r>
            <w:r w:rsidR="00B33CCB" w:rsidRPr="00F45A44">
              <w:rPr>
                <w:b/>
                <w:sz w:val="20"/>
                <w:szCs w:val="20"/>
                <w:lang w:val="en-US"/>
              </w:rPr>
              <w:t xml:space="preserve">Do you use metal mosquito nets </w:t>
            </w:r>
            <w:r w:rsidR="00FE46DC" w:rsidRPr="00F45A44">
              <w:rPr>
                <w:b/>
                <w:sz w:val="20"/>
                <w:szCs w:val="20"/>
                <w:lang w:val="en-US"/>
              </w:rPr>
              <w:t>in the windows and doors?</w:t>
            </w:r>
          </w:p>
        </w:tc>
      </w:tr>
      <w:tr w:rsidR="00D341B3" w:rsidRPr="00C52A22" w14:paraId="6F5A9E86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0DE15C80" w14:textId="7B571035" w:rsidR="00744E7E" w:rsidRPr="00C52A22" w:rsidRDefault="00F6329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  <w:r w:rsidR="00744E7E" w:rsidRPr="00C52A22">
              <w:rPr>
                <w:sz w:val="20"/>
                <w:szCs w:val="20"/>
              </w:rPr>
              <w:t>……</w:t>
            </w:r>
            <w:r w:rsidR="00C14780">
              <w:rPr>
                <w:sz w:val="20"/>
                <w:szCs w:val="20"/>
              </w:rPr>
              <w:t>…………….</w:t>
            </w:r>
            <w:r w:rsidR="00744E7E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5A0B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center"/>
          </w:tcPr>
          <w:p w14:paraId="1DD90CAC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2AC7F090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bottom"/>
          </w:tcPr>
          <w:p w14:paraId="53648221" w14:textId="6C941D15" w:rsidR="00744E7E" w:rsidRPr="00C52A22" w:rsidRDefault="00C1478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FE46DC">
              <w:rPr>
                <w:sz w:val="20"/>
                <w:szCs w:val="20"/>
              </w:rPr>
              <w:t>Yes</w:t>
            </w:r>
            <w:r w:rsidR="00744E7E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……….</w:t>
            </w:r>
            <w:r w:rsidR="00744E7E" w:rsidRPr="00C52A22">
              <w:rPr>
                <w:sz w:val="20"/>
                <w:szCs w:val="20"/>
              </w:rPr>
              <w:t xml:space="preserve">…. </w:t>
            </w:r>
          </w:p>
        </w:tc>
        <w:tc>
          <w:tcPr>
            <w:tcW w:w="2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0035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gridSpan w:val="9"/>
            <w:tcBorders>
              <w:left w:val="single" w:sz="4" w:space="0" w:color="auto"/>
            </w:tcBorders>
            <w:vAlign w:val="center"/>
          </w:tcPr>
          <w:p w14:paraId="3FD1D163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04DB7E2D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0280798A" w14:textId="7F112310" w:rsidR="00744E7E" w:rsidRPr="00C52A22" w:rsidRDefault="00F6329C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  <w:r w:rsidR="00744E7E" w:rsidRPr="00C52A22">
              <w:rPr>
                <w:sz w:val="20"/>
                <w:szCs w:val="20"/>
              </w:rPr>
              <w:t>…</w:t>
            </w:r>
            <w:r w:rsidR="00C14780">
              <w:rPr>
                <w:sz w:val="20"/>
                <w:szCs w:val="20"/>
              </w:rPr>
              <w:t>………….</w:t>
            </w:r>
            <w:r w:rsidR="00744E7E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442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center"/>
          </w:tcPr>
          <w:p w14:paraId="7F1B5028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55DF0F42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right w:val="single" w:sz="4" w:space="0" w:color="auto"/>
            </w:tcBorders>
            <w:vAlign w:val="bottom"/>
          </w:tcPr>
          <w:p w14:paraId="69593336" w14:textId="3501823D" w:rsidR="00744E7E" w:rsidRPr="00C52A22" w:rsidRDefault="00C1478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FE46DC">
              <w:rPr>
                <w:sz w:val="20"/>
                <w:szCs w:val="20"/>
              </w:rPr>
              <w:t>No</w:t>
            </w:r>
            <w:r w:rsidR="00744E7E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……</w:t>
            </w:r>
          </w:p>
        </w:tc>
        <w:tc>
          <w:tcPr>
            <w:tcW w:w="2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E8F7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gridSpan w:val="9"/>
            <w:tcBorders>
              <w:left w:val="single" w:sz="4" w:space="0" w:color="auto"/>
            </w:tcBorders>
            <w:vAlign w:val="center"/>
          </w:tcPr>
          <w:p w14:paraId="2FA26A79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C52A22" w14:paraId="28C20486" w14:textId="77777777">
        <w:trPr>
          <w:trHeight w:val="288"/>
        </w:trPr>
        <w:tc>
          <w:tcPr>
            <w:tcW w:w="2137" w:type="dxa"/>
            <w:gridSpan w:val="2"/>
            <w:tcBorders>
              <w:right w:val="single" w:sz="4" w:space="0" w:color="auto"/>
            </w:tcBorders>
            <w:vAlign w:val="bottom"/>
          </w:tcPr>
          <w:p w14:paraId="73842C22" w14:textId="6F6C2E52" w:rsidR="00744E7E" w:rsidRPr="00607974" w:rsidRDefault="006919E6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I don’t use any</w:t>
            </w:r>
            <w:r w:rsidR="00744E7E" w:rsidRPr="00607974">
              <w:rPr>
                <w:sz w:val="20"/>
                <w:szCs w:val="20"/>
                <w:lang w:val="en-US"/>
              </w:rPr>
              <w:t>…</w:t>
            </w:r>
            <w:r w:rsidR="00C14780">
              <w:rPr>
                <w:sz w:val="20"/>
                <w:szCs w:val="20"/>
                <w:lang w:val="en-US"/>
              </w:rPr>
              <w:t>…….</w:t>
            </w:r>
            <w:r w:rsidR="00744E7E" w:rsidRPr="00607974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FF80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gridSpan w:val="5"/>
            <w:tcBorders>
              <w:left w:val="single" w:sz="4" w:space="0" w:color="auto"/>
            </w:tcBorders>
            <w:vAlign w:val="center"/>
          </w:tcPr>
          <w:p w14:paraId="385FA1C0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47CD0AD5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vAlign w:val="bottom"/>
          </w:tcPr>
          <w:p w14:paraId="20255D2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86" w:type="dxa"/>
            <w:gridSpan w:val="3"/>
            <w:tcBorders>
              <w:top w:val="single" w:sz="4" w:space="0" w:color="auto"/>
            </w:tcBorders>
          </w:tcPr>
          <w:p w14:paraId="54747258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gridSpan w:val="9"/>
          </w:tcPr>
          <w:p w14:paraId="1253827F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</w:tr>
      <w:tr w:rsidR="00D341B3" w:rsidRPr="00C52A22" w14:paraId="0E0E55EF" w14:textId="77777777">
        <w:trPr>
          <w:trHeight w:val="251"/>
        </w:trPr>
        <w:tc>
          <w:tcPr>
            <w:tcW w:w="2137" w:type="dxa"/>
            <w:gridSpan w:val="2"/>
          </w:tcPr>
          <w:p w14:paraId="36345FF9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  <w:gridSpan w:val="2"/>
          </w:tcPr>
          <w:p w14:paraId="12529E63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gridSpan w:val="5"/>
          </w:tcPr>
          <w:p w14:paraId="06930805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51A7694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gridSpan w:val="5"/>
          </w:tcPr>
          <w:p w14:paraId="1E7FA5BD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86" w:type="dxa"/>
            <w:gridSpan w:val="3"/>
          </w:tcPr>
          <w:p w14:paraId="2205F351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gridSpan w:val="9"/>
          </w:tcPr>
          <w:p w14:paraId="595431FB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</w:tr>
      <w:tr w:rsidR="00D341B3" w:rsidRPr="00577BED" w14:paraId="1B4152CA" w14:textId="77777777">
        <w:trPr>
          <w:trHeight w:val="531"/>
        </w:trPr>
        <w:tc>
          <w:tcPr>
            <w:tcW w:w="4468" w:type="dxa"/>
            <w:gridSpan w:val="9"/>
            <w:vAlign w:val="bottom"/>
          </w:tcPr>
          <w:p w14:paraId="57036CF1" w14:textId="4403263F" w:rsidR="00744E7E" w:rsidRPr="00607974" w:rsidRDefault="00744E7E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5</w:t>
            </w:r>
            <w:r w:rsidR="00CB3249" w:rsidRPr="00D27915">
              <w:rPr>
                <w:b/>
                <w:sz w:val="20"/>
                <w:szCs w:val="20"/>
                <w:lang w:val="en-US"/>
              </w:rPr>
              <w:t>2</w:t>
            </w:r>
            <w:r w:rsidR="00C14780" w:rsidRPr="00D27915">
              <w:rPr>
                <w:b/>
                <w:sz w:val="20"/>
                <w:szCs w:val="20"/>
                <w:lang w:val="en-US"/>
              </w:rPr>
              <w:t>.</w:t>
            </w:r>
            <w:r w:rsidR="00C14780" w:rsidRPr="00C14780">
              <w:rPr>
                <w:sz w:val="20"/>
                <w:szCs w:val="20"/>
                <w:lang w:val="en-US"/>
              </w:rPr>
              <w:t xml:space="preserve"> </w:t>
            </w:r>
            <w:r w:rsidR="00FE46DC" w:rsidRPr="00F45A44">
              <w:rPr>
                <w:b/>
                <w:sz w:val="20"/>
                <w:szCs w:val="20"/>
                <w:lang w:val="en-US"/>
              </w:rPr>
              <w:t>How often do you clean and tidy inside the dwelling?</w:t>
            </w:r>
          </w:p>
        </w:tc>
        <w:tc>
          <w:tcPr>
            <w:tcW w:w="568" w:type="dxa"/>
          </w:tcPr>
          <w:p w14:paraId="39773F74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2ECA202E" w14:textId="36643136" w:rsidR="00744E7E" w:rsidRPr="00607974" w:rsidRDefault="00744E7E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F45A44">
              <w:rPr>
                <w:b/>
                <w:sz w:val="20"/>
                <w:szCs w:val="20"/>
                <w:lang w:val="en-US"/>
              </w:rPr>
              <w:t>5</w:t>
            </w:r>
            <w:r w:rsidR="00CB3249" w:rsidRPr="00F45A44">
              <w:rPr>
                <w:b/>
                <w:sz w:val="20"/>
                <w:szCs w:val="20"/>
                <w:lang w:val="en-US"/>
              </w:rPr>
              <w:t>3</w:t>
            </w:r>
            <w:r w:rsidR="00C14780" w:rsidRPr="00F45A44">
              <w:rPr>
                <w:b/>
                <w:sz w:val="20"/>
                <w:szCs w:val="20"/>
                <w:lang w:val="en-US"/>
              </w:rPr>
              <w:t xml:space="preserve">. </w:t>
            </w:r>
            <w:r w:rsidR="005C2F64" w:rsidRPr="00F45A44">
              <w:rPr>
                <w:b/>
                <w:sz w:val="20"/>
                <w:szCs w:val="20"/>
                <w:lang w:val="en-US"/>
              </w:rPr>
              <w:t>How often do you clean and tidy the area surrounding your dwelling</w:t>
            </w:r>
            <w:r w:rsidR="005C2F64" w:rsidRPr="00607974">
              <w:rPr>
                <w:sz w:val="20"/>
                <w:szCs w:val="20"/>
                <w:lang w:val="en-US"/>
              </w:rPr>
              <w:t>?</w:t>
            </w:r>
          </w:p>
        </w:tc>
      </w:tr>
      <w:tr w:rsidR="00D341B3" w:rsidRPr="00C52A22" w14:paraId="2FD94F4A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3411CD33" w14:textId="433BE9B1" w:rsidR="00744E7E" w:rsidRPr="00C52A22" w:rsidRDefault="00C1478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5C2F64">
              <w:rPr>
                <w:sz w:val="20"/>
                <w:szCs w:val="20"/>
              </w:rPr>
              <w:t>Every day</w:t>
            </w:r>
            <w:r w:rsidR="00744E7E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…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9F1C0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74BC0C84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6D3925E0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446F0161" w14:textId="286ED34E" w:rsidR="00744E7E" w:rsidRPr="00C52A22" w:rsidRDefault="00F45A4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5C2F64">
              <w:rPr>
                <w:sz w:val="20"/>
                <w:szCs w:val="20"/>
              </w:rPr>
              <w:t>Every day</w:t>
            </w:r>
            <w:r w:rsidR="00C14780">
              <w:rPr>
                <w:sz w:val="20"/>
                <w:szCs w:val="20"/>
              </w:rPr>
              <w:t>…………….</w:t>
            </w:r>
            <w:r w:rsidR="00744E7E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BB9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71ED18B2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14780" w14:paraId="4F3A828F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3EC38FA4" w14:textId="5996DB91" w:rsidR="00744E7E" w:rsidRPr="00C14780" w:rsidRDefault="00C14780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5C2F64" w:rsidRPr="00C14780">
              <w:rPr>
                <w:sz w:val="20"/>
                <w:szCs w:val="20"/>
                <w:lang w:val="en-US"/>
              </w:rPr>
              <w:t>Once a week</w:t>
            </w:r>
            <w:r>
              <w:rPr>
                <w:sz w:val="20"/>
                <w:szCs w:val="20"/>
                <w:lang w:val="en-US"/>
              </w:rPr>
              <w:t>……….</w:t>
            </w:r>
            <w:r w:rsidR="005C2F64" w:rsidRPr="00C147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6489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5F9FD36E" w14:textId="77777777" w:rsidR="00744E7E" w:rsidRPr="00C14780" w:rsidRDefault="00744E7E" w:rsidP="00C52A22">
            <w:pPr>
              <w:rPr>
                <w:sz w:val="16"/>
                <w:szCs w:val="16"/>
                <w:lang w:val="en-US"/>
              </w:rPr>
            </w:pPr>
            <w:r w:rsidRPr="00C1478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8" w:type="dxa"/>
          </w:tcPr>
          <w:p w14:paraId="117EFFF3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502DD0B6" w14:textId="48A6B536" w:rsidR="00744E7E" w:rsidRPr="00C14780" w:rsidRDefault="00F45A44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5C2F64" w:rsidRPr="00C14780">
              <w:rPr>
                <w:sz w:val="20"/>
                <w:szCs w:val="20"/>
                <w:lang w:val="en-US"/>
              </w:rPr>
              <w:t>Once a week</w:t>
            </w:r>
            <w:r w:rsidR="00C14780" w:rsidRPr="00C14780">
              <w:rPr>
                <w:sz w:val="20"/>
                <w:szCs w:val="20"/>
                <w:lang w:val="en-US"/>
              </w:rPr>
              <w:t>…….……….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C23E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66A47C1E" w14:textId="77777777" w:rsidR="00744E7E" w:rsidRPr="00C14780" w:rsidRDefault="00744E7E" w:rsidP="00C52A22">
            <w:pPr>
              <w:rPr>
                <w:sz w:val="16"/>
                <w:szCs w:val="16"/>
                <w:lang w:val="en-US"/>
              </w:rPr>
            </w:pPr>
            <w:r w:rsidRPr="00C14780">
              <w:rPr>
                <w:sz w:val="16"/>
                <w:szCs w:val="16"/>
                <w:lang w:val="en-US"/>
              </w:rPr>
              <w:t>2</w:t>
            </w:r>
          </w:p>
        </w:tc>
      </w:tr>
      <w:tr w:rsidR="00D341B3" w:rsidRPr="00C14780" w14:paraId="5D27898F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12AF84DD" w14:textId="2FB29D5D" w:rsidR="00744E7E" w:rsidRPr="00C14780" w:rsidRDefault="00C14780" w:rsidP="00C52A22">
            <w:pPr>
              <w:rPr>
                <w:sz w:val="20"/>
                <w:szCs w:val="20"/>
                <w:lang w:val="en-US"/>
              </w:rPr>
            </w:pPr>
            <w:r w:rsidRPr="00C14780">
              <w:rPr>
                <w:sz w:val="20"/>
                <w:szCs w:val="20"/>
                <w:lang w:val="en-US"/>
              </w:rPr>
              <w:t xml:space="preserve">       </w:t>
            </w:r>
            <w:r w:rsidR="005C2F64" w:rsidRPr="00C14780">
              <w:rPr>
                <w:sz w:val="20"/>
                <w:szCs w:val="20"/>
                <w:lang w:val="en-US"/>
              </w:rPr>
              <w:t>Once a month</w:t>
            </w:r>
            <w:r>
              <w:rPr>
                <w:sz w:val="20"/>
                <w:szCs w:val="20"/>
                <w:lang w:val="en-US"/>
              </w:rPr>
              <w:t>…..</w:t>
            </w:r>
            <w:r w:rsidR="00744E7E" w:rsidRPr="00C14780">
              <w:rPr>
                <w:sz w:val="20"/>
                <w:szCs w:val="20"/>
                <w:lang w:val="en-US"/>
              </w:rPr>
              <w:t>….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CEC0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05708BFF" w14:textId="77777777" w:rsidR="00744E7E" w:rsidRPr="00C14780" w:rsidRDefault="00744E7E" w:rsidP="00C52A22">
            <w:pPr>
              <w:rPr>
                <w:sz w:val="16"/>
                <w:szCs w:val="16"/>
                <w:lang w:val="en-US"/>
              </w:rPr>
            </w:pPr>
            <w:r w:rsidRPr="00C1478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</w:tcPr>
          <w:p w14:paraId="49B76D02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1CDDC87C" w14:textId="35375A90" w:rsidR="00744E7E" w:rsidRPr="00C14780" w:rsidRDefault="00F45A44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5C2F64" w:rsidRPr="00C14780">
              <w:rPr>
                <w:sz w:val="20"/>
                <w:szCs w:val="20"/>
                <w:lang w:val="en-US"/>
              </w:rPr>
              <w:t>Once a month</w:t>
            </w:r>
            <w:r w:rsidR="00C14780" w:rsidRPr="00C14780">
              <w:rPr>
                <w:sz w:val="20"/>
                <w:szCs w:val="20"/>
                <w:lang w:val="en-US"/>
              </w:rPr>
              <w:t>…………….</w:t>
            </w:r>
            <w:r w:rsidR="00744E7E" w:rsidRPr="00C14780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FFF6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</w:tcPr>
          <w:p w14:paraId="3B483BB6" w14:textId="77777777" w:rsidR="00744E7E" w:rsidRPr="00C14780" w:rsidRDefault="00744E7E" w:rsidP="00C52A22">
            <w:pPr>
              <w:rPr>
                <w:sz w:val="20"/>
                <w:szCs w:val="20"/>
                <w:lang w:val="en-US"/>
              </w:rPr>
            </w:pPr>
            <w:r w:rsidRPr="00C14780">
              <w:rPr>
                <w:sz w:val="20"/>
                <w:szCs w:val="20"/>
                <w:lang w:val="en-US"/>
              </w:rPr>
              <w:t>3</w:t>
            </w:r>
          </w:p>
        </w:tc>
      </w:tr>
      <w:tr w:rsidR="00D341B3" w:rsidRPr="00C52A22" w14:paraId="6BE31343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center"/>
          </w:tcPr>
          <w:p w14:paraId="50D527FD" w14:textId="4E10827B" w:rsidR="000C3C94" w:rsidRPr="00C14780" w:rsidRDefault="00C14780" w:rsidP="000C3C94">
            <w:pPr>
              <w:rPr>
                <w:sz w:val="20"/>
                <w:szCs w:val="20"/>
                <w:lang w:val="en-US"/>
              </w:rPr>
            </w:pPr>
            <w:r w:rsidRPr="00C14780">
              <w:rPr>
                <w:sz w:val="20"/>
                <w:szCs w:val="20"/>
                <w:lang w:val="en-US"/>
              </w:rPr>
              <w:t xml:space="preserve">       </w:t>
            </w:r>
            <w:r w:rsidR="005C2F64" w:rsidRPr="00C14780">
              <w:rPr>
                <w:sz w:val="20"/>
                <w:szCs w:val="20"/>
                <w:lang w:val="en-US"/>
              </w:rPr>
              <w:t>Never</w:t>
            </w:r>
            <w:r w:rsidR="000C3C94" w:rsidRPr="00C14780">
              <w:rPr>
                <w:sz w:val="20"/>
                <w:szCs w:val="20"/>
                <w:lang w:val="en-US"/>
              </w:rPr>
              <w:t>………</w:t>
            </w:r>
            <w:r>
              <w:rPr>
                <w:sz w:val="20"/>
                <w:szCs w:val="20"/>
                <w:lang w:val="en-US"/>
              </w:rPr>
              <w:t>……….</w:t>
            </w:r>
            <w:r w:rsidR="000C3C94" w:rsidRPr="00C14780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E41D" w14:textId="77777777" w:rsidR="000C3C94" w:rsidRPr="00C14780" w:rsidRDefault="000C3C9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</w:tcPr>
          <w:p w14:paraId="721ADFC9" w14:textId="77777777" w:rsidR="000C3C94" w:rsidRPr="00C14780" w:rsidRDefault="000C3C94" w:rsidP="00C52A22">
            <w:pPr>
              <w:rPr>
                <w:sz w:val="20"/>
                <w:szCs w:val="20"/>
                <w:lang w:val="en-US"/>
              </w:rPr>
            </w:pPr>
            <w:r w:rsidRPr="00C1478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8" w:type="dxa"/>
          </w:tcPr>
          <w:p w14:paraId="0C080527" w14:textId="77777777" w:rsidR="000C3C94" w:rsidRPr="00C14780" w:rsidRDefault="000C3C9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2ABA68A2" w14:textId="7E69FC7A" w:rsidR="000C3C94" w:rsidRPr="00C52A22" w:rsidRDefault="00F45A44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5C2F64" w:rsidRPr="00C14780">
              <w:rPr>
                <w:sz w:val="20"/>
                <w:szCs w:val="20"/>
                <w:lang w:val="en-US"/>
              </w:rPr>
              <w:t>Nev</w:t>
            </w:r>
            <w:r w:rsidR="005C2F64">
              <w:rPr>
                <w:sz w:val="20"/>
                <w:szCs w:val="20"/>
              </w:rPr>
              <w:t xml:space="preserve">er </w:t>
            </w:r>
            <w:r w:rsidR="000C3C94" w:rsidRPr="00C52A22">
              <w:rPr>
                <w:sz w:val="20"/>
                <w:szCs w:val="20"/>
              </w:rPr>
              <w:t>………</w:t>
            </w:r>
            <w:r w:rsidR="00C14780">
              <w:rPr>
                <w:sz w:val="20"/>
                <w:szCs w:val="20"/>
              </w:rPr>
              <w:t>………….</w:t>
            </w:r>
            <w:r w:rsidR="000C3C94" w:rsidRPr="00C52A22">
              <w:rPr>
                <w:sz w:val="20"/>
                <w:szCs w:val="20"/>
              </w:rPr>
              <w:t>….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E2EC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</w:tcPr>
          <w:p w14:paraId="3CAA49EE" w14:textId="77777777" w:rsidR="000C3C94" w:rsidRPr="00C52A22" w:rsidRDefault="000C3C94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>4</w:t>
            </w:r>
          </w:p>
        </w:tc>
      </w:tr>
      <w:tr w:rsidR="006C1828" w:rsidRPr="00C52A22" w14:paraId="3E0C7606" w14:textId="77777777">
        <w:trPr>
          <w:trHeight w:val="288"/>
        </w:trPr>
        <w:tc>
          <w:tcPr>
            <w:tcW w:w="2493" w:type="dxa"/>
            <w:gridSpan w:val="5"/>
            <w:vAlign w:val="center"/>
          </w:tcPr>
          <w:p w14:paraId="0166EF73" w14:textId="7D577B92" w:rsidR="000C3C94" w:rsidRPr="00C52A22" w:rsidRDefault="00C14780" w:rsidP="00385F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5C2F64">
              <w:rPr>
                <w:sz w:val="20"/>
                <w:szCs w:val="20"/>
              </w:rPr>
              <w:t>Other</w:t>
            </w:r>
            <w:r w:rsidR="000C3C94">
              <w:rPr>
                <w:sz w:val="20"/>
                <w:szCs w:val="20"/>
              </w:rPr>
              <w:t>…………</w:t>
            </w:r>
            <w:r>
              <w:rPr>
                <w:sz w:val="20"/>
                <w:szCs w:val="20"/>
              </w:rPr>
              <w:t>…</w:t>
            </w:r>
            <w:r w:rsidR="00FC0D1D">
              <w:rPr>
                <w:sz w:val="20"/>
                <w:szCs w:val="20"/>
              </w:rPr>
              <w:t>.</w:t>
            </w:r>
            <w:r w:rsidR="000C3C94">
              <w:rPr>
                <w:sz w:val="20"/>
                <w:szCs w:val="20"/>
              </w:rPr>
              <w:t>….</w:t>
            </w:r>
          </w:p>
        </w:tc>
        <w:tc>
          <w:tcPr>
            <w:tcW w:w="1975" w:type="dxa"/>
            <w:gridSpan w:val="4"/>
            <w:tcBorders>
              <w:bottom w:val="single" w:sz="4" w:space="0" w:color="auto"/>
            </w:tcBorders>
          </w:tcPr>
          <w:p w14:paraId="64FCB6DD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4E001CF1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  <w:tc>
          <w:tcPr>
            <w:tcW w:w="2462" w:type="dxa"/>
            <w:gridSpan w:val="6"/>
            <w:vAlign w:val="bottom"/>
          </w:tcPr>
          <w:p w14:paraId="75633AFD" w14:textId="6ACBE8F1" w:rsidR="000C3C94" w:rsidRPr="00C52A22" w:rsidRDefault="00C1478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872C39">
              <w:rPr>
                <w:sz w:val="20"/>
                <w:szCs w:val="20"/>
              </w:rPr>
              <w:t xml:space="preserve">            </w:t>
            </w:r>
            <w:r w:rsidR="005C2F64">
              <w:rPr>
                <w:sz w:val="20"/>
                <w:szCs w:val="20"/>
              </w:rPr>
              <w:t>Other</w:t>
            </w:r>
            <w:r w:rsidR="000C3C94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..</w:t>
            </w:r>
            <w:r w:rsidR="000C3C94" w:rsidRPr="00C52A22">
              <w:rPr>
                <w:sz w:val="20"/>
                <w:szCs w:val="20"/>
              </w:rPr>
              <w:t>.</w:t>
            </w:r>
          </w:p>
        </w:tc>
        <w:tc>
          <w:tcPr>
            <w:tcW w:w="2160" w:type="dxa"/>
            <w:gridSpan w:val="11"/>
            <w:tcBorders>
              <w:bottom w:val="single" w:sz="4" w:space="0" w:color="auto"/>
            </w:tcBorders>
          </w:tcPr>
          <w:p w14:paraId="7ADAFC42" w14:textId="77777777" w:rsidR="000C3C94" w:rsidRPr="00C52A22" w:rsidRDefault="000C3C94" w:rsidP="00C52A22">
            <w:pPr>
              <w:rPr>
                <w:sz w:val="20"/>
                <w:szCs w:val="20"/>
              </w:rPr>
            </w:pPr>
          </w:p>
        </w:tc>
      </w:tr>
      <w:tr w:rsidR="00D341B3" w:rsidRPr="00C52A22" w14:paraId="428389D3" w14:textId="77777777">
        <w:trPr>
          <w:trHeight w:val="288"/>
        </w:trPr>
        <w:tc>
          <w:tcPr>
            <w:tcW w:w="2493" w:type="dxa"/>
            <w:gridSpan w:val="5"/>
          </w:tcPr>
          <w:p w14:paraId="7F189C5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E33BA55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top w:val="single" w:sz="4" w:space="0" w:color="auto"/>
            </w:tcBorders>
          </w:tcPr>
          <w:p w14:paraId="5180363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3EAC5550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</w:tcPr>
          <w:p w14:paraId="7451B188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7D14959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</w:tcPr>
          <w:p w14:paraId="19BB539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</w:tr>
      <w:tr w:rsidR="00D341B3" w:rsidRPr="00577BED" w14:paraId="71B73C2A" w14:textId="77777777">
        <w:trPr>
          <w:trHeight w:val="288"/>
        </w:trPr>
        <w:tc>
          <w:tcPr>
            <w:tcW w:w="4468" w:type="dxa"/>
            <w:gridSpan w:val="9"/>
          </w:tcPr>
          <w:p w14:paraId="4B4B2AAF" w14:textId="6CB159B8" w:rsidR="00744E7E" w:rsidRPr="00607974" w:rsidRDefault="00744E7E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5</w:t>
            </w:r>
            <w:r w:rsidR="00CB3249" w:rsidRPr="00D27915">
              <w:rPr>
                <w:b/>
                <w:sz w:val="20"/>
                <w:szCs w:val="20"/>
                <w:lang w:val="en-US"/>
              </w:rPr>
              <w:t>4</w:t>
            </w:r>
            <w:r w:rsidR="00FC0D1D" w:rsidRPr="00D27915">
              <w:rPr>
                <w:b/>
                <w:sz w:val="20"/>
                <w:szCs w:val="20"/>
                <w:lang w:val="en-US"/>
              </w:rPr>
              <w:t>.</w:t>
            </w:r>
            <w:r w:rsidR="00FC0D1D">
              <w:rPr>
                <w:sz w:val="20"/>
                <w:szCs w:val="20"/>
                <w:lang w:val="en-US"/>
              </w:rPr>
              <w:t xml:space="preserve"> </w:t>
            </w:r>
            <w:r w:rsidR="00D237E6" w:rsidRPr="00872C39">
              <w:rPr>
                <w:b/>
                <w:sz w:val="20"/>
                <w:szCs w:val="20"/>
                <w:lang w:val="en-US"/>
              </w:rPr>
              <w:t>Do you tend to stick objects</w:t>
            </w:r>
            <w:r w:rsidR="00740D9F" w:rsidRPr="00872C39">
              <w:rPr>
                <w:b/>
                <w:sz w:val="20"/>
                <w:szCs w:val="20"/>
                <w:lang w:val="en-US"/>
              </w:rPr>
              <w:t xml:space="preserve"> (calendars</w:t>
            </w:r>
            <w:r w:rsidR="00D237E6" w:rsidRPr="00872C39">
              <w:rPr>
                <w:b/>
                <w:sz w:val="20"/>
                <w:szCs w:val="20"/>
                <w:lang w:val="en-US"/>
              </w:rPr>
              <w:t xml:space="preserve"> </w:t>
            </w:r>
            <w:r w:rsidR="00740D9F" w:rsidRPr="00872C39">
              <w:rPr>
                <w:b/>
                <w:sz w:val="20"/>
                <w:szCs w:val="20"/>
                <w:lang w:val="en-US"/>
              </w:rPr>
              <w:t xml:space="preserve">or stickers) </w:t>
            </w:r>
            <w:r w:rsidR="00D237E6" w:rsidRPr="00872C39">
              <w:rPr>
                <w:b/>
                <w:sz w:val="20"/>
                <w:szCs w:val="20"/>
                <w:lang w:val="en-US"/>
              </w:rPr>
              <w:t>on the walls of your home or do you cover them otherwise</w:t>
            </w:r>
            <w:r w:rsidR="00740D9F" w:rsidRPr="00872C39">
              <w:rPr>
                <w:b/>
                <w:sz w:val="20"/>
                <w:szCs w:val="20"/>
                <w:lang w:val="en-US"/>
              </w:rPr>
              <w:t>?</w:t>
            </w:r>
            <w:r w:rsidR="00D237E6" w:rsidRPr="0060797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8" w:type="dxa"/>
          </w:tcPr>
          <w:p w14:paraId="1DB15CE9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3846083F" w14:textId="540EC2AC" w:rsidR="00744E7E" w:rsidRPr="00B423C9" w:rsidRDefault="00744E7E" w:rsidP="00C52A22">
            <w:pPr>
              <w:rPr>
                <w:sz w:val="20"/>
                <w:szCs w:val="20"/>
                <w:lang w:val="en-US"/>
              </w:rPr>
            </w:pPr>
            <w:r w:rsidRPr="00CD64A0">
              <w:rPr>
                <w:sz w:val="20"/>
                <w:szCs w:val="20"/>
                <w:lang w:val="en-US"/>
              </w:rPr>
              <w:t>5</w:t>
            </w:r>
            <w:r w:rsidR="00CB3249" w:rsidRPr="00CD64A0">
              <w:rPr>
                <w:sz w:val="20"/>
                <w:szCs w:val="20"/>
                <w:lang w:val="en-US"/>
              </w:rPr>
              <w:t>5</w:t>
            </w:r>
            <w:r w:rsidR="00B423C9" w:rsidRPr="00CD64A0">
              <w:rPr>
                <w:sz w:val="20"/>
                <w:szCs w:val="20"/>
                <w:lang w:val="en-US"/>
              </w:rPr>
              <w:t xml:space="preserve">.   </w:t>
            </w:r>
            <w:r w:rsidR="00B423C9" w:rsidRPr="00872C39">
              <w:rPr>
                <w:b/>
                <w:sz w:val="20"/>
                <w:szCs w:val="20"/>
                <w:lang w:val="en-US"/>
              </w:rPr>
              <w:t>Do you store inside the house?</w:t>
            </w:r>
            <w:r w:rsidR="00B423C9" w:rsidRPr="00B423C9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341B3" w:rsidRPr="00C52A22" w14:paraId="2B71B5EE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1D8C0AF3" w14:textId="3CB154E8" w:rsidR="00744E7E" w:rsidRPr="00C52A22" w:rsidRDefault="00FC0D1D" w:rsidP="00C52A22">
            <w:pPr>
              <w:rPr>
                <w:sz w:val="20"/>
                <w:szCs w:val="20"/>
              </w:rPr>
            </w:pPr>
            <w:r w:rsidRPr="00B423C9">
              <w:rPr>
                <w:sz w:val="20"/>
                <w:szCs w:val="20"/>
                <w:lang w:val="en-US"/>
              </w:rPr>
              <w:t xml:space="preserve">       </w:t>
            </w:r>
            <w:r w:rsidR="00740D9F">
              <w:rPr>
                <w:sz w:val="20"/>
                <w:szCs w:val="20"/>
              </w:rPr>
              <w:t>Yes</w:t>
            </w:r>
            <w:r w:rsidR="00744E7E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</w:t>
            </w:r>
            <w:r w:rsidR="00B423C9">
              <w:rPr>
                <w:sz w:val="20"/>
                <w:szCs w:val="20"/>
              </w:rPr>
              <w:t>..</w:t>
            </w:r>
            <w:r w:rsidR="00744E7E" w:rsidRPr="00C52A22">
              <w:rPr>
                <w:sz w:val="20"/>
                <w:szCs w:val="20"/>
              </w:rPr>
              <w:t>…</w:t>
            </w:r>
            <w:r w:rsidR="00B423C9">
              <w:rPr>
                <w:sz w:val="20"/>
                <w:szCs w:val="20"/>
              </w:rPr>
              <w:t>…</w:t>
            </w:r>
            <w:r w:rsidR="00744E7E" w:rsidRPr="00C52A22">
              <w:rPr>
                <w:sz w:val="20"/>
                <w:szCs w:val="20"/>
              </w:rPr>
              <w:t xml:space="preserve">……. 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D124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554002C8" w14:textId="77777777" w:rsidR="00744E7E" w:rsidRPr="00194E74" w:rsidRDefault="00194E74" w:rsidP="00194E74">
            <w:pPr>
              <w:rPr>
                <w:sz w:val="16"/>
                <w:szCs w:val="16"/>
              </w:rPr>
            </w:pPr>
            <w:r w:rsidRPr="00194E74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13B78F0C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03F7716A" w14:textId="28AF7D12" w:rsidR="00744E7E" w:rsidRPr="00B423C9" w:rsidRDefault="00B423C9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0307B8" w:rsidRPr="00607974">
              <w:rPr>
                <w:sz w:val="20"/>
                <w:szCs w:val="20"/>
                <w:lang w:val="en-US"/>
              </w:rPr>
              <w:t>irewood</w:t>
            </w:r>
            <w:r w:rsidR="00744E7E" w:rsidRPr="00B423C9">
              <w:rPr>
                <w:sz w:val="20"/>
                <w:szCs w:val="20"/>
                <w:lang w:val="en-US"/>
              </w:rPr>
              <w:t xml:space="preserve">…… 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AFDF" w14:textId="77777777" w:rsidR="00744E7E" w:rsidRPr="00B423C9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4F55D8F9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30F12541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445D2D66" w14:textId="4296D380" w:rsidR="00744E7E" w:rsidRPr="00C52A22" w:rsidRDefault="00744E7E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No……</w:t>
            </w:r>
            <w:r w:rsidR="00B423C9">
              <w:rPr>
                <w:sz w:val="20"/>
                <w:szCs w:val="20"/>
              </w:rPr>
              <w:t>……….</w:t>
            </w:r>
            <w:r w:rsidRPr="00C52A22">
              <w:rPr>
                <w:sz w:val="20"/>
                <w:szCs w:val="20"/>
              </w:rPr>
              <w:t>………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75E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2AEEDC36" w14:textId="77777777" w:rsidR="00744E7E" w:rsidRPr="00194E74" w:rsidRDefault="00194E74" w:rsidP="00194E74">
            <w:pPr>
              <w:rPr>
                <w:sz w:val="16"/>
                <w:szCs w:val="16"/>
              </w:rPr>
            </w:pPr>
            <w:r w:rsidRPr="00194E74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2882CD6C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3D0F7EDA" w14:textId="728538E6" w:rsidR="00744E7E" w:rsidRPr="00607974" w:rsidRDefault="00B06E74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>Farm produce in the home</w:t>
            </w:r>
            <w:r w:rsidR="00744E7E" w:rsidRPr="0060797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4A23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1F62EB7F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C52A22" w14:paraId="6B3D7074" w14:textId="77777777">
        <w:trPr>
          <w:trHeight w:val="288"/>
        </w:trPr>
        <w:tc>
          <w:tcPr>
            <w:tcW w:w="2493" w:type="dxa"/>
            <w:gridSpan w:val="5"/>
          </w:tcPr>
          <w:p w14:paraId="2E2EF858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AFA179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</w:tcPr>
          <w:p w14:paraId="4768E57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1E37AA4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center"/>
          </w:tcPr>
          <w:p w14:paraId="588C0111" w14:textId="253F675C" w:rsidR="00744E7E" w:rsidRPr="00607974" w:rsidRDefault="00B06E74" w:rsidP="00C52A22">
            <w:pPr>
              <w:rPr>
                <w:sz w:val="20"/>
                <w:szCs w:val="20"/>
                <w:lang w:val="en-US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I don’t </w:t>
            </w:r>
            <w:r w:rsidR="0055381E" w:rsidRPr="00607974">
              <w:rPr>
                <w:sz w:val="20"/>
                <w:szCs w:val="20"/>
                <w:lang w:val="en-US"/>
              </w:rPr>
              <w:t>store</w:t>
            </w:r>
            <w:r w:rsidRPr="00607974">
              <w:rPr>
                <w:sz w:val="20"/>
                <w:szCs w:val="20"/>
                <w:lang w:val="en-US"/>
              </w:rPr>
              <w:t xml:space="preserve"> anything </w:t>
            </w:r>
            <w:r w:rsidR="00AB47AE" w:rsidRPr="00607974">
              <w:rPr>
                <w:sz w:val="20"/>
                <w:szCs w:val="20"/>
                <w:lang w:val="en-US"/>
              </w:rPr>
              <w:t>.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C784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5B1FBA5D" w14:textId="77777777" w:rsidR="00744E7E" w:rsidRPr="00C52A22" w:rsidRDefault="00AB47A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D341B3" w:rsidRPr="00C52A22" w14:paraId="57BE400C" w14:textId="77777777">
        <w:trPr>
          <w:trHeight w:val="288"/>
        </w:trPr>
        <w:tc>
          <w:tcPr>
            <w:tcW w:w="2493" w:type="dxa"/>
            <w:gridSpan w:val="5"/>
          </w:tcPr>
          <w:p w14:paraId="2F0FF6D8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239" w:type="dxa"/>
          </w:tcPr>
          <w:p w14:paraId="127D9B1B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</w:tcPr>
          <w:p w14:paraId="77B41E17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53F35CE7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</w:tcPr>
          <w:p w14:paraId="3A3FF032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1EE85AE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</w:tcPr>
          <w:p w14:paraId="768B440B" w14:textId="77777777" w:rsidR="00AB47AE" w:rsidRPr="00C52A22" w:rsidRDefault="00AB47AE" w:rsidP="00C52A22">
            <w:pPr>
              <w:rPr>
                <w:sz w:val="20"/>
                <w:szCs w:val="20"/>
              </w:rPr>
            </w:pPr>
          </w:p>
        </w:tc>
      </w:tr>
      <w:tr w:rsidR="00D341B3" w:rsidRPr="00577BED" w14:paraId="7E397BF5" w14:textId="77777777">
        <w:trPr>
          <w:trHeight w:val="544"/>
        </w:trPr>
        <w:tc>
          <w:tcPr>
            <w:tcW w:w="4468" w:type="dxa"/>
            <w:gridSpan w:val="9"/>
            <w:vAlign w:val="bottom"/>
          </w:tcPr>
          <w:p w14:paraId="38ABF57C" w14:textId="2BB4648E" w:rsidR="00744E7E" w:rsidRPr="00607974" w:rsidRDefault="00744E7E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5</w:t>
            </w:r>
            <w:r w:rsidR="00CB3249" w:rsidRPr="00D27915">
              <w:rPr>
                <w:b/>
                <w:sz w:val="20"/>
                <w:szCs w:val="20"/>
                <w:lang w:val="en-US"/>
              </w:rPr>
              <w:t>6</w:t>
            </w:r>
            <w:r w:rsidR="00B423C9" w:rsidRPr="00B423C9">
              <w:rPr>
                <w:sz w:val="20"/>
                <w:szCs w:val="20"/>
                <w:lang w:val="en-US"/>
              </w:rPr>
              <w:t xml:space="preserve">. </w:t>
            </w:r>
            <w:r w:rsidR="00C16001" w:rsidRPr="00872C39">
              <w:rPr>
                <w:b/>
                <w:sz w:val="20"/>
                <w:szCs w:val="20"/>
                <w:lang w:val="en-US"/>
              </w:rPr>
              <w:t>Do you seal holes,</w:t>
            </w:r>
            <w:r w:rsidR="00CD64A0" w:rsidRPr="00872C39">
              <w:rPr>
                <w:b/>
                <w:sz w:val="20"/>
                <w:szCs w:val="20"/>
                <w:lang w:val="en-US"/>
              </w:rPr>
              <w:t xml:space="preserve"> </w:t>
            </w:r>
            <w:r w:rsidR="00C16001" w:rsidRPr="00872C39">
              <w:rPr>
                <w:b/>
                <w:sz w:val="20"/>
                <w:szCs w:val="20"/>
                <w:lang w:val="en-US"/>
              </w:rPr>
              <w:t xml:space="preserve">cracks or </w:t>
            </w:r>
            <w:r w:rsidR="0018100C" w:rsidRPr="00872C39">
              <w:rPr>
                <w:b/>
                <w:sz w:val="20"/>
                <w:szCs w:val="20"/>
                <w:lang w:val="en-US"/>
              </w:rPr>
              <w:t xml:space="preserve">splits </w:t>
            </w:r>
            <w:r w:rsidR="00901E3E" w:rsidRPr="00872C39">
              <w:rPr>
                <w:b/>
                <w:sz w:val="20"/>
                <w:szCs w:val="20"/>
                <w:lang w:val="en-US"/>
              </w:rPr>
              <w:t>of your dwelling?</w:t>
            </w:r>
          </w:p>
        </w:tc>
        <w:tc>
          <w:tcPr>
            <w:tcW w:w="568" w:type="dxa"/>
          </w:tcPr>
          <w:p w14:paraId="37F569D1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tcMar>
              <w:left w:w="14" w:type="dxa"/>
              <w:right w:w="14" w:type="dxa"/>
            </w:tcMar>
            <w:vAlign w:val="bottom"/>
          </w:tcPr>
          <w:p w14:paraId="5CE9539C" w14:textId="18762736" w:rsidR="00744E7E" w:rsidRPr="00872C39" w:rsidRDefault="006A48F8" w:rsidP="00C52A22">
            <w:pPr>
              <w:ind w:left="360" w:hanging="360"/>
              <w:rPr>
                <w:b/>
                <w:sz w:val="20"/>
                <w:szCs w:val="20"/>
                <w:lang w:val="en-US"/>
              </w:rPr>
            </w:pPr>
            <w:r w:rsidRPr="00872C39">
              <w:rPr>
                <w:b/>
                <w:sz w:val="20"/>
                <w:szCs w:val="20"/>
                <w:lang w:val="en-US"/>
              </w:rPr>
              <w:t>5</w:t>
            </w:r>
            <w:r w:rsidR="00CB3249" w:rsidRPr="00872C39">
              <w:rPr>
                <w:b/>
                <w:sz w:val="20"/>
                <w:szCs w:val="20"/>
                <w:lang w:val="en-US"/>
              </w:rPr>
              <w:t>7</w:t>
            </w:r>
            <w:r w:rsidR="000277C8" w:rsidRPr="00872C39">
              <w:rPr>
                <w:b/>
                <w:sz w:val="20"/>
                <w:szCs w:val="20"/>
                <w:lang w:val="en-US"/>
              </w:rPr>
              <w:t>.</w:t>
            </w:r>
            <w:r w:rsidR="00B423C9" w:rsidRPr="00872C39">
              <w:rPr>
                <w:b/>
                <w:sz w:val="20"/>
                <w:szCs w:val="20"/>
                <w:lang w:val="en-US"/>
              </w:rPr>
              <w:t xml:space="preserve"> </w:t>
            </w:r>
            <w:r w:rsidR="00901E3E" w:rsidRPr="00872C39">
              <w:rPr>
                <w:b/>
                <w:sz w:val="20"/>
                <w:szCs w:val="20"/>
                <w:lang w:val="en-US"/>
              </w:rPr>
              <w:t xml:space="preserve"> Do you </w:t>
            </w:r>
            <w:r w:rsidR="00DD1463" w:rsidRPr="00872C39">
              <w:rPr>
                <w:b/>
                <w:sz w:val="20"/>
                <w:szCs w:val="20"/>
                <w:lang w:val="en-US"/>
              </w:rPr>
              <w:t>store building material in the dwelling?</w:t>
            </w:r>
          </w:p>
        </w:tc>
      </w:tr>
      <w:tr w:rsidR="00D341B3" w:rsidRPr="00C52A22" w14:paraId="59868194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7E55629B" w14:textId="3D7156FD" w:rsidR="00744E7E" w:rsidRPr="00C52A22" w:rsidRDefault="00744E7E" w:rsidP="00C52A22">
            <w:pPr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</w:t>
            </w:r>
            <w:r w:rsidR="00901E3E">
              <w:rPr>
                <w:sz w:val="20"/>
                <w:szCs w:val="20"/>
              </w:rPr>
              <w:t>Always</w:t>
            </w:r>
            <w:r w:rsidRPr="00C52A22">
              <w:rPr>
                <w:sz w:val="20"/>
                <w:szCs w:val="20"/>
              </w:rPr>
              <w:t>……</w:t>
            </w:r>
            <w:r w:rsidR="00B423C9">
              <w:rPr>
                <w:sz w:val="20"/>
                <w:szCs w:val="20"/>
              </w:rPr>
              <w:t>………..</w:t>
            </w:r>
            <w:r w:rsidRPr="00C52A22">
              <w:rPr>
                <w:sz w:val="20"/>
                <w:szCs w:val="20"/>
              </w:rPr>
              <w:t xml:space="preserve">…. 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D73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30B0F2AF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0F5AE2AB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right w:val="single" w:sz="4" w:space="0" w:color="auto"/>
            </w:tcBorders>
            <w:vAlign w:val="bottom"/>
          </w:tcPr>
          <w:p w14:paraId="2CB66B5A" w14:textId="0EC99DE4" w:rsidR="00744E7E" w:rsidRPr="00C52A22" w:rsidRDefault="00B423C9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DD1463">
              <w:rPr>
                <w:sz w:val="20"/>
                <w:szCs w:val="20"/>
              </w:rPr>
              <w:t>Yes</w:t>
            </w:r>
            <w:r w:rsidR="00744E7E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</w:t>
            </w:r>
            <w:r w:rsidR="00744E7E" w:rsidRPr="00C52A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1C22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14"/>
            <w:tcBorders>
              <w:left w:val="single" w:sz="4" w:space="0" w:color="auto"/>
            </w:tcBorders>
            <w:vAlign w:val="center"/>
          </w:tcPr>
          <w:p w14:paraId="75E12648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44F900AB" w14:textId="77777777">
        <w:trPr>
          <w:trHeight w:val="288"/>
        </w:trPr>
        <w:tc>
          <w:tcPr>
            <w:tcW w:w="2493" w:type="dxa"/>
            <w:gridSpan w:val="5"/>
            <w:tcBorders>
              <w:right w:val="single" w:sz="4" w:space="0" w:color="auto"/>
            </w:tcBorders>
            <w:vAlign w:val="bottom"/>
          </w:tcPr>
          <w:p w14:paraId="1825FA7D" w14:textId="7D926E07" w:rsidR="00744E7E" w:rsidRPr="00C52A22" w:rsidRDefault="00B423C9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901E3E">
              <w:rPr>
                <w:sz w:val="20"/>
                <w:szCs w:val="20"/>
              </w:rPr>
              <w:t>Never</w:t>
            </w:r>
            <w:r w:rsidR="00744E7E" w:rsidRPr="00C52A22">
              <w:rPr>
                <w:sz w:val="20"/>
                <w:szCs w:val="20"/>
              </w:rPr>
              <w:t>.………</w:t>
            </w:r>
            <w:r>
              <w:rPr>
                <w:sz w:val="20"/>
                <w:szCs w:val="20"/>
              </w:rPr>
              <w:t>……</w:t>
            </w:r>
            <w:r w:rsidR="00744E7E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3A39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  <w:tcBorders>
              <w:left w:val="single" w:sz="4" w:space="0" w:color="auto"/>
            </w:tcBorders>
            <w:vAlign w:val="center"/>
          </w:tcPr>
          <w:p w14:paraId="245141A6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5C5045D5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right w:val="single" w:sz="4" w:space="0" w:color="auto"/>
            </w:tcBorders>
            <w:vAlign w:val="bottom"/>
          </w:tcPr>
          <w:p w14:paraId="0E93F5FE" w14:textId="30D7E602" w:rsidR="00744E7E" w:rsidRPr="00C52A22" w:rsidRDefault="00744E7E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 No…</w:t>
            </w:r>
            <w:r w:rsidR="00B423C9">
              <w:rPr>
                <w:sz w:val="20"/>
                <w:szCs w:val="20"/>
              </w:rPr>
              <w:t>…..</w:t>
            </w:r>
            <w:r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BD2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14"/>
            <w:tcBorders>
              <w:left w:val="single" w:sz="4" w:space="0" w:color="auto"/>
            </w:tcBorders>
            <w:vAlign w:val="center"/>
          </w:tcPr>
          <w:p w14:paraId="7D76787B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C52A22" w14:paraId="6849DFB5" w14:textId="77777777">
        <w:trPr>
          <w:trHeight w:val="288"/>
        </w:trPr>
        <w:tc>
          <w:tcPr>
            <w:tcW w:w="2493" w:type="dxa"/>
            <w:gridSpan w:val="5"/>
          </w:tcPr>
          <w:p w14:paraId="1F9B6EDF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9" w:type="dxa"/>
          </w:tcPr>
          <w:p w14:paraId="28F9372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gridSpan w:val="3"/>
          </w:tcPr>
          <w:p w14:paraId="7BC6B533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11226F66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</w:tcPr>
          <w:p w14:paraId="711857EB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</w:tcPr>
          <w:p w14:paraId="4DF1D798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vAlign w:val="center"/>
          </w:tcPr>
          <w:p w14:paraId="51E8BA8F" w14:textId="77777777" w:rsidR="00744E7E" w:rsidRPr="00C52A22" w:rsidRDefault="00744E7E" w:rsidP="00C52A22">
            <w:pPr>
              <w:rPr>
                <w:sz w:val="16"/>
                <w:szCs w:val="16"/>
              </w:rPr>
            </w:pPr>
          </w:p>
        </w:tc>
      </w:tr>
      <w:tr w:rsidR="00D341B3" w:rsidRPr="00577BED" w14:paraId="1521D8C4" w14:textId="77777777">
        <w:trPr>
          <w:trHeight w:val="288"/>
        </w:trPr>
        <w:tc>
          <w:tcPr>
            <w:tcW w:w="4468" w:type="dxa"/>
            <w:gridSpan w:val="9"/>
            <w:vAlign w:val="bottom"/>
          </w:tcPr>
          <w:p w14:paraId="751801D6" w14:textId="21333008" w:rsidR="00744E7E" w:rsidRPr="00607974" w:rsidRDefault="000277C8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5</w:t>
            </w:r>
            <w:r w:rsidR="00CB3249" w:rsidRPr="00D27915">
              <w:rPr>
                <w:b/>
                <w:sz w:val="20"/>
                <w:szCs w:val="20"/>
                <w:lang w:val="en-US"/>
              </w:rPr>
              <w:t>8</w:t>
            </w:r>
            <w:r w:rsidR="00872C39">
              <w:rPr>
                <w:sz w:val="20"/>
                <w:szCs w:val="20"/>
                <w:lang w:val="en-US"/>
              </w:rPr>
              <w:t xml:space="preserve">. </w:t>
            </w:r>
            <w:r w:rsidR="00DD1463" w:rsidRPr="00872C39">
              <w:rPr>
                <w:b/>
                <w:sz w:val="20"/>
                <w:szCs w:val="20"/>
                <w:lang w:val="en-US"/>
              </w:rPr>
              <w:t>In case you find bugs</w:t>
            </w:r>
            <w:r w:rsidR="00FD7499" w:rsidRPr="00872C39">
              <w:rPr>
                <w:b/>
                <w:sz w:val="20"/>
                <w:szCs w:val="20"/>
                <w:lang w:val="en-US"/>
              </w:rPr>
              <w:t xml:space="preserve">, do you use gloves or any other type of protection to cover your hands </w:t>
            </w:r>
            <w:r w:rsidR="00F70D45" w:rsidRPr="00872C39">
              <w:rPr>
                <w:b/>
                <w:sz w:val="20"/>
                <w:szCs w:val="20"/>
                <w:lang w:val="en-US"/>
              </w:rPr>
              <w:t>to catch them?</w:t>
            </w:r>
          </w:p>
        </w:tc>
        <w:tc>
          <w:tcPr>
            <w:tcW w:w="568" w:type="dxa"/>
          </w:tcPr>
          <w:p w14:paraId="350B5BD7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0FCF0C91" w14:textId="661DDDB8" w:rsidR="00744E7E" w:rsidRPr="00872C39" w:rsidRDefault="00CB3249" w:rsidP="00C52A22">
            <w:pPr>
              <w:ind w:left="360" w:hanging="360"/>
              <w:rPr>
                <w:b/>
                <w:sz w:val="20"/>
                <w:szCs w:val="20"/>
                <w:lang w:val="en-US"/>
              </w:rPr>
            </w:pPr>
            <w:r w:rsidRPr="00872C39">
              <w:rPr>
                <w:b/>
                <w:sz w:val="20"/>
                <w:szCs w:val="20"/>
                <w:lang w:val="en-US"/>
              </w:rPr>
              <w:t>59</w:t>
            </w:r>
            <w:r w:rsidR="00744E7E" w:rsidRPr="00872C39">
              <w:rPr>
                <w:b/>
                <w:sz w:val="20"/>
                <w:szCs w:val="20"/>
                <w:lang w:val="en-US"/>
              </w:rPr>
              <w:t xml:space="preserve">. </w:t>
            </w:r>
            <w:r w:rsidR="006C2E8C" w:rsidRPr="00872C39">
              <w:rPr>
                <w:rFonts w:cs="Arial"/>
                <w:b/>
                <w:sz w:val="20"/>
                <w:szCs w:val="20"/>
                <w:lang w:val="en-US"/>
              </w:rPr>
              <w:t>What do you sleep on?</w:t>
            </w:r>
          </w:p>
        </w:tc>
      </w:tr>
      <w:tr w:rsidR="00D341B3" w:rsidRPr="00C52A22" w14:paraId="50CEB0E6" w14:textId="77777777">
        <w:trPr>
          <w:trHeight w:val="288"/>
        </w:trPr>
        <w:tc>
          <w:tcPr>
            <w:tcW w:w="1978" w:type="dxa"/>
            <w:tcBorders>
              <w:right w:val="single" w:sz="4" w:space="0" w:color="auto"/>
            </w:tcBorders>
            <w:vAlign w:val="bottom"/>
          </w:tcPr>
          <w:p w14:paraId="4E85929F" w14:textId="35396458" w:rsidR="00744E7E" w:rsidRPr="00C52A22" w:rsidRDefault="00CD64A0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F70D45">
              <w:rPr>
                <w:sz w:val="20"/>
                <w:szCs w:val="20"/>
              </w:rPr>
              <w:t>Yes</w:t>
            </w:r>
            <w:r w:rsidR="00744E7E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..….</w:t>
            </w:r>
            <w:r w:rsidR="00744E7E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6B92C" w14:textId="77777777" w:rsidR="00744E7E" w:rsidRPr="00C52A22" w:rsidRDefault="00744E7E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  <w:tcBorders>
              <w:left w:val="single" w:sz="4" w:space="0" w:color="auto"/>
            </w:tcBorders>
            <w:vAlign w:val="center"/>
          </w:tcPr>
          <w:p w14:paraId="1B0ABDE7" w14:textId="77777777" w:rsidR="00744E7E" w:rsidRPr="00C52A22" w:rsidRDefault="00744E7E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06241692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318295BD" w14:textId="045EA0E3" w:rsidR="00744E7E" w:rsidRPr="00C52A22" w:rsidRDefault="00872C39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C2E8C">
              <w:rPr>
                <w:sz w:val="20"/>
                <w:szCs w:val="20"/>
              </w:rPr>
              <w:t xml:space="preserve">A </w:t>
            </w:r>
            <w:r w:rsidR="00E144FD">
              <w:rPr>
                <w:sz w:val="20"/>
                <w:szCs w:val="20"/>
              </w:rPr>
              <w:t>wooden bed</w:t>
            </w:r>
            <w:r w:rsidR="00744E7E" w:rsidRPr="00C52A22">
              <w:rPr>
                <w:sz w:val="20"/>
                <w:szCs w:val="20"/>
              </w:rPr>
              <w:t>…</w:t>
            </w:r>
            <w:r w:rsidR="006C1828">
              <w:rPr>
                <w:sz w:val="20"/>
                <w:szCs w:val="20"/>
              </w:rPr>
              <w:t>…………..</w:t>
            </w:r>
            <w:r w:rsidR="00744E7E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3E10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05D4D3D1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4010F512" w14:textId="77777777">
        <w:trPr>
          <w:trHeight w:val="288"/>
        </w:trPr>
        <w:tc>
          <w:tcPr>
            <w:tcW w:w="1978" w:type="dxa"/>
            <w:tcBorders>
              <w:right w:val="single" w:sz="4" w:space="0" w:color="auto"/>
            </w:tcBorders>
            <w:vAlign w:val="bottom"/>
          </w:tcPr>
          <w:p w14:paraId="24653555" w14:textId="00A07EAE" w:rsidR="00744E7E" w:rsidRPr="00C52A22" w:rsidRDefault="00CD64A0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No……..</w:t>
            </w:r>
            <w:r w:rsidR="00744E7E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</w:t>
            </w:r>
            <w:r w:rsidR="00744E7E" w:rsidRPr="00C52A22">
              <w:rPr>
                <w:sz w:val="20"/>
                <w:szCs w:val="20"/>
              </w:rPr>
              <w:t>…..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BC62F" w14:textId="77777777" w:rsidR="00744E7E" w:rsidRPr="00C52A22" w:rsidRDefault="00744E7E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  <w:tcBorders>
              <w:left w:val="single" w:sz="4" w:space="0" w:color="auto"/>
            </w:tcBorders>
            <w:vAlign w:val="center"/>
          </w:tcPr>
          <w:p w14:paraId="13AEDDC8" w14:textId="77777777" w:rsidR="00744E7E" w:rsidRPr="00C52A22" w:rsidRDefault="00744E7E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367EF9E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4046E2BF" w14:textId="12E363A3" w:rsidR="00744E7E" w:rsidRPr="00CD64A0" w:rsidRDefault="00872C39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6C2E8C" w:rsidRPr="00CD64A0">
              <w:rPr>
                <w:sz w:val="20"/>
                <w:szCs w:val="20"/>
                <w:lang w:val="en-US"/>
              </w:rPr>
              <w:t>A bed with a mattress</w:t>
            </w:r>
            <w:r w:rsidR="006C1828">
              <w:rPr>
                <w:sz w:val="20"/>
                <w:szCs w:val="20"/>
                <w:lang w:val="en-US"/>
              </w:rPr>
              <w:t>……….</w:t>
            </w:r>
            <w:r w:rsidR="006C2E8C" w:rsidRPr="00CD64A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9791" w14:textId="77777777" w:rsidR="00744E7E" w:rsidRPr="00CD64A0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0C44A23F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C52A22" w14:paraId="73AEE5FB" w14:textId="77777777">
        <w:trPr>
          <w:trHeight w:val="288"/>
        </w:trPr>
        <w:tc>
          <w:tcPr>
            <w:tcW w:w="1978" w:type="dxa"/>
            <w:tcBorders>
              <w:right w:val="single" w:sz="4" w:space="0" w:color="auto"/>
            </w:tcBorders>
            <w:vAlign w:val="bottom"/>
          </w:tcPr>
          <w:p w14:paraId="6596977E" w14:textId="655A919D" w:rsidR="00744E7E" w:rsidRPr="00607974" w:rsidRDefault="00CD64A0" w:rsidP="00F24D6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DC1DEF" w:rsidRPr="00607974">
              <w:rPr>
                <w:sz w:val="20"/>
                <w:szCs w:val="20"/>
                <w:lang w:val="en-US"/>
              </w:rPr>
              <w:t xml:space="preserve">I don’t </w:t>
            </w:r>
            <w:r w:rsidR="0055381E" w:rsidRPr="00607974">
              <w:rPr>
                <w:sz w:val="20"/>
                <w:szCs w:val="20"/>
                <w:lang w:val="en-US"/>
              </w:rPr>
              <w:t>catch</w:t>
            </w:r>
            <w:r w:rsidR="00DC1DEF" w:rsidRPr="00607974">
              <w:rPr>
                <w:sz w:val="20"/>
                <w:szCs w:val="20"/>
                <w:lang w:val="en-US"/>
              </w:rPr>
              <w:t xml:space="preserve"> them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A273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  <w:gridSpan w:val="6"/>
            <w:tcBorders>
              <w:left w:val="single" w:sz="4" w:space="0" w:color="auto"/>
            </w:tcBorders>
            <w:vAlign w:val="center"/>
          </w:tcPr>
          <w:p w14:paraId="46EB0246" w14:textId="77777777" w:rsidR="00744E7E" w:rsidRPr="00A14596" w:rsidRDefault="00A14596" w:rsidP="00A14596">
            <w:pPr>
              <w:rPr>
                <w:sz w:val="16"/>
                <w:szCs w:val="16"/>
              </w:rPr>
            </w:pPr>
            <w:r w:rsidRPr="00A1459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40C311DE" w14:textId="77777777" w:rsidR="00744E7E" w:rsidRPr="00C52A22" w:rsidRDefault="00744E7E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169154B5" w14:textId="73680310" w:rsidR="00744E7E" w:rsidRPr="00607974" w:rsidRDefault="00872C39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A41E7D" w:rsidRPr="00607974">
              <w:rPr>
                <w:sz w:val="20"/>
                <w:szCs w:val="20"/>
                <w:lang w:val="en-US"/>
              </w:rPr>
              <w:t xml:space="preserve">Mattress on </w:t>
            </w:r>
            <w:r w:rsidR="00E35B70" w:rsidRPr="00607974">
              <w:rPr>
                <w:sz w:val="20"/>
                <w:szCs w:val="20"/>
                <w:lang w:val="en-US"/>
              </w:rPr>
              <w:t>the g</w:t>
            </w:r>
            <w:r w:rsidR="00A41E7D" w:rsidRPr="00607974">
              <w:rPr>
                <w:sz w:val="20"/>
                <w:szCs w:val="20"/>
                <w:lang w:val="en-US"/>
              </w:rPr>
              <w:t>round</w:t>
            </w:r>
            <w:r w:rsidR="00744E7E" w:rsidRPr="00607974">
              <w:rPr>
                <w:sz w:val="20"/>
                <w:szCs w:val="20"/>
                <w:lang w:val="en-US"/>
              </w:rPr>
              <w:t>…</w:t>
            </w:r>
            <w:r w:rsidR="006C1828">
              <w:rPr>
                <w:sz w:val="20"/>
                <w:szCs w:val="20"/>
                <w:lang w:val="en-US"/>
              </w:rPr>
              <w:t>…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5C2C" w14:textId="77777777" w:rsidR="00744E7E" w:rsidRPr="00607974" w:rsidRDefault="00744E7E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single" w:sz="4" w:space="0" w:color="auto"/>
            </w:tcBorders>
            <w:vAlign w:val="center"/>
          </w:tcPr>
          <w:p w14:paraId="11BBFB93" w14:textId="77777777" w:rsidR="00744E7E" w:rsidRPr="00C52A22" w:rsidRDefault="00744E7E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D341B3" w:rsidRPr="00C52A22" w14:paraId="614EB067" w14:textId="77777777">
        <w:trPr>
          <w:trHeight w:val="288"/>
        </w:trPr>
        <w:tc>
          <w:tcPr>
            <w:tcW w:w="1978" w:type="dxa"/>
          </w:tcPr>
          <w:p w14:paraId="17B9B523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auto"/>
            </w:tcBorders>
          </w:tcPr>
          <w:p w14:paraId="4A66C95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64480A31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3ABBDAFC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53CCBF93" w14:textId="0A0D4F1B" w:rsidR="001D3923" w:rsidRPr="00C52A22" w:rsidRDefault="00872C39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A41E7D">
              <w:rPr>
                <w:sz w:val="20"/>
                <w:szCs w:val="20"/>
              </w:rPr>
              <w:t>Cot</w:t>
            </w:r>
            <w:r w:rsidR="001D3923" w:rsidRPr="00C52A22">
              <w:rPr>
                <w:sz w:val="20"/>
                <w:szCs w:val="20"/>
              </w:rPr>
              <w:t>………</w:t>
            </w:r>
            <w:r w:rsidR="006C1828">
              <w:rPr>
                <w:sz w:val="20"/>
                <w:szCs w:val="20"/>
              </w:rPr>
              <w:t>……………….</w:t>
            </w:r>
            <w:r w:rsidR="001D3923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55EC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1C9331AD" w14:textId="77777777" w:rsidR="001D3923" w:rsidRPr="00C52A22" w:rsidRDefault="001D3923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1200" w:type="dxa"/>
            <w:gridSpan w:val="6"/>
            <w:vMerge w:val="restart"/>
            <w:shd w:val="clear" w:color="auto" w:fill="B3B3B3"/>
            <w:vAlign w:val="center"/>
          </w:tcPr>
          <w:p w14:paraId="55E585E6" w14:textId="1C634705" w:rsidR="001D3923" w:rsidRPr="00C52A22" w:rsidRDefault="004D7059" w:rsidP="001D392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ve on to question </w:t>
            </w:r>
            <w:r w:rsidR="002B5C6E">
              <w:rPr>
                <w:sz w:val="16"/>
                <w:szCs w:val="16"/>
              </w:rPr>
              <w:t>61</w:t>
            </w:r>
          </w:p>
        </w:tc>
      </w:tr>
      <w:tr w:rsidR="00D341B3" w:rsidRPr="00C52A22" w14:paraId="1EFB37CE" w14:textId="77777777">
        <w:trPr>
          <w:trHeight w:val="288"/>
        </w:trPr>
        <w:tc>
          <w:tcPr>
            <w:tcW w:w="1978" w:type="dxa"/>
          </w:tcPr>
          <w:p w14:paraId="22D2562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7A40F8BA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2992E57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037AD83C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1AC637E3" w14:textId="7FE07266" w:rsidR="001D3923" w:rsidRPr="00C52A22" w:rsidRDefault="00CD64A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107ABB">
              <w:rPr>
                <w:sz w:val="20"/>
                <w:szCs w:val="20"/>
              </w:rPr>
              <w:t>Hammock</w:t>
            </w:r>
            <w:r w:rsidR="001D3923" w:rsidRPr="00C52A22">
              <w:rPr>
                <w:sz w:val="20"/>
                <w:szCs w:val="20"/>
              </w:rPr>
              <w:t>……</w:t>
            </w:r>
            <w:r w:rsidR="006C1828">
              <w:rPr>
                <w:sz w:val="20"/>
                <w:szCs w:val="20"/>
              </w:rPr>
              <w:t>…………</w:t>
            </w:r>
            <w:r w:rsidR="001D3923" w:rsidRPr="00C52A22">
              <w:rPr>
                <w:sz w:val="20"/>
                <w:szCs w:val="20"/>
              </w:rPr>
              <w:t>……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BAE2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50C04B83" w14:textId="77777777" w:rsidR="001D3923" w:rsidRPr="00C52A22" w:rsidRDefault="001D3923" w:rsidP="007D75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7C1DD181" w14:textId="77777777" w:rsidR="001D3923" w:rsidRPr="00C52A22" w:rsidRDefault="001D3923" w:rsidP="007D75F2">
            <w:pPr>
              <w:rPr>
                <w:sz w:val="16"/>
                <w:szCs w:val="16"/>
              </w:rPr>
            </w:pPr>
          </w:p>
        </w:tc>
      </w:tr>
      <w:tr w:rsidR="00D341B3" w:rsidRPr="00C52A22" w14:paraId="2A9C0D71" w14:textId="77777777">
        <w:trPr>
          <w:trHeight w:val="288"/>
        </w:trPr>
        <w:tc>
          <w:tcPr>
            <w:tcW w:w="1978" w:type="dxa"/>
          </w:tcPr>
          <w:p w14:paraId="269889B8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44E80DF1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156BB5F0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602F746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17927B4D" w14:textId="14B56036" w:rsidR="001D3923" w:rsidRPr="00C52A22" w:rsidRDefault="00CD64A0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7A34D6">
              <w:rPr>
                <w:sz w:val="20"/>
                <w:szCs w:val="20"/>
              </w:rPr>
              <w:t>Bedroll</w:t>
            </w:r>
            <w:r w:rsidR="001D3923" w:rsidRPr="00C52A22">
              <w:rPr>
                <w:sz w:val="20"/>
                <w:szCs w:val="20"/>
              </w:rPr>
              <w:t>………</w:t>
            </w:r>
            <w:r w:rsidR="006C1828">
              <w:rPr>
                <w:sz w:val="20"/>
                <w:szCs w:val="20"/>
              </w:rPr>
              <w:t>…………</w:t>
            </w:r>
            <w:r w:rsidR="001D3923" w:rsidRPr="00C52A22">
              <w:rPr>
                <w:sz w:val="20"/>
                <w:szCs w:val="20"/>
              </w:rPr>
              <w:t>…….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FC8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7A35CDA4" w14:textId="77777777" w:rsidR="001D3923" w:rsidRPr="00C52A22" w:rsidRDefault="001D3923" w:rsidP="007D75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7D1F08A8" w14:textId="77777777" w:rsidR="001D3923" w:rsidRPr="00C52A22" w:rsidRDefault="001D3923" w:rsidP="007D75F2">
            <w:pPr>
              <w:rPr>
                <w:sz w:val="16"/>
                <w:szCs w:val="16"/>
              </w:rPr>
            </w:pPr>
          </w:p>
        </w:tc>
      </w:tr>
      <w:tr w:rsidR="00D341B3" w:rsidRPr="00C52A22" w14:paraId="65E27787" w14:textId="77777777">
        <w:trPr>
          <w:trHeight w:val="288"/>
        </w:trPr>
        <w:tc>
          <w:tcPr>
            <w:tcW w:w="1978" w:type="dxa"/>
          </w:tcPr>
          <w:p w14:paraId="3FBC7DFE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3D3A603A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038A5A94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6DC19A82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375156A7" w14:textId="1B92A6DD" w:rsidR="001D3923" w:rsidRPr="00C52A22" w:rsidRDefault="0074385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the ground</w:t>
            </w:r>
            <w:r w:rsidR="001D3923" w:rsidRPr="00C52A22">
              <w:rPr>
                <w:sz w:val="20"/>
                <w:szCs w:val="20"/>
              </w:rPr>
              <w:t>………………</w:t>
            </w:r>
            <w:r w:rsidR="006C1828">
              <w:rPr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0E06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3A04CF5A" w14:textId="77777777" w:rsidR="001D3923" w:rsidRPr="00C52A22" w:rsidRDefault="001D3923" w:rsidP="007D75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65937AFF" w14:textId="77777777" w:rsidR="001D3923" w:rsidRPr="00C52A22" w:rsidRDefault="001D3923" w:rsidP="007D75F2">
            <w:pPr>
              <w:rPr>
                <w:sz w:val="16"/>
                <w:szCs w:val="16"/>
              </w:rPr>
            </w:pPr>
          </w:p>
        </w:tc>
      </w:tr>
      <w:tr w:rsidR="00D341B3" w:rsidRPr="00C52A22" w14:paraId="75224BD5" w14:textId="77777777">
        <w:trPr>
          <w:trHeight w:val="288"/>
        </w:trPr>
        <w:tc>
          <w:tcPr>
            <w:tcW w:w="1978" w:type="dxa"/>
          </w:tcPr>
          <w:p w14:paraId="3C106FA7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5D982BF0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31DA80F6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269230FD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516E28A9" w14:textId="1C286B52" w:rsidR="001D3923" w:rsidRPr="006C1828" w:rsidRDefault="001A55B8" w:rsidP="00C52A22">
            <w:pPr>
              <w:rPr>
                <w:sz w:val="20"/>
                <w:szCs w:val="20"/>
                <w:lang w:val="en-US"/>
              </w:rPr>
            </w:pPr>
            <w:r w:rsidRPr="006C1828">
              <w:rPr>
                <w:sz w:val="20"/>
                <w:szCs w:val="20"/>
                <w:lang w:val="en-US"/>
              </w:rPr>
              <w:t>A bed made of rushes</w:t>
            </w:r>
            <w:r w:rsidR="001D3923" w:rsidRPr="006C1828">
              <w:rPr>
                <w:sz w:val="20"/>
                <w:szCs w:val="20"/>
                <w:lang w:val="en-US"/>
              </w:rPr>
              <w:t>…</w:t>
            </w:r>
            <w:r w:rsidR="006C1828">
              <w:rPr>
                <w:sz w:val="20"/>
                <w:szCs w:val="20"/>
                <w:lang w:val="en-US"/>
              </w:rPr>
              <w:t>…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B191" w14:textId="77777777" w:rsidR="001D3923" w:rsidRPr="006C1828" w:rsidRDefault="001D3923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3D1AB6CE" w14:textId="77777777" w:rsidR="001D3923" w:rsidRPr="00C52A22" w:rsidRDefault="001D3923" w:rsidP="007D75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44E3E057" w14:textId="77777777" w:rsidR="001D3923" w:rsidRPr="00C52A22" w:rsidRDefault="001D3923" w:rsidP="007D75F2">
            <w:pPr>
              <w:rPr>
                <w:sz w:val="16"/>
                <w:szCs w:val="16"/>
              </w:rPr>
            </w:pPr>
          </w:p>
        </w:tc>
      </w:tr>
      <w:tr w:rsidR="00D341B3" w:rsidRPr="00C52A22" w14:paraId="49DA2C79" w14:textId="77777777">
        <w:trPr>
          <w:trHeight w:val="288"/>
        </w:trPr>
        <w:tc>
          <w:tcPr>
            <w:tcW w:w="1978" w:type="dxa"/>
          </w:tcPr>
          <w:p w14:paraId="3FC42F9A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6462FF49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44E87347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249B49E1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746E0378" w14:textId="27243576" w:rsidR="001D3923" w:rsidRPr="00C52A22" w:rsidRDefault="006C1828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4D7059">
              <w:rPr>
                <w:sz w:val="20"/>
                <w:szCs w:val="20"/>
              </w:rPr>
              <w:t>Cardboard</w:t>
            </w:r>
            <w:r w:rsidR="001D3923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</w:t>
            </w:r>
            <w:r w:rsidR="001D3923" w:rsidRPr="00C52A22">
              <w:rPr>
                <w:sz w:val="20"/>
                <w:szCs w:val="20"/>
              </w:rPr>
              <w:t xml:space="preserve">…. 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FE6B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6B381108" w14:textId="77777777" w:rsidR="001D3923" w:rsidRPr="00C52A22" w:rsidRDefault="001D3923" w:rsidP="007D75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60F248A8" w14:textId="77777777" w:rsidR="001D3923" w:rsidRPr="00C52A22" w:rsidRDefault="001D3923" w:rsidP="007D75F2">
            <w:pPr>
              <w:rPr>
                <w:sz w:val="16"/>
                <w:szCs w:val="16"/>
              </w:rPr>
            </w:pPr>
          </w:p>
        </w:tc>
      </w:tr>
      <w:tr w:rsidR="00D341B3" w:rsidRPr="00C52A22" w14:paraId="1FD7105B" w14:textId="77777777">
        <w:trPr>
          <w:trHeight w:val="288"/>
        </w:trPr>
        <w:tc>
          <w:tcPr>
            <w:tcW w:w="1978" w:type="dxa"/>
          </w:tcPr>
          <w:p w14:paraId="51E8F6D2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7151C076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68515777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13955FF4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tcBorders>
              <w:right w:val="single" w:sz="4" w:space="0" w:color="auto"/>
            </w:tcBorders>
            <w:vAlign w:val="bottom"/>
          </w:tcPr>
          <w:p w14:paraId="648EC072" w14:textId="327450F5" w:rsidR="001D3923" w:rsidRPr="00C52A22" w:rsidRDefault="006C1828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D7059">
              <w:rPr>
                <w:sz w:val="20"/>
                <w:szCs w:val="20"/>
              </w:rPr>
              <w:t>Rags</w:t>
            </w:r>
            <w:r w:rsidR="001D3923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…..</w:t>
            </w:r>
            <w:r w:rsidR="001D3923" w:rsidRPr="00C52A22">
              <w:rPr>
                <w:sz w:val="20"/>
                <w:szCs w:val="20"/>
              </w:rPr>
              <w:t>…….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C714" w14:textId="77777777" w:rsidR="001D3923" w:rsidRPr="00C52A22" w:rsidRDefault="001D3923" w:rsidP="00C52A22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left w:val="single" w:sz="4" w:space="0" w:color="auto"/>
            </w:tcBorders>
            <w:shd w:val="clear" w:color="auto" w:fill="B3B3B3"/>
            <w:vAlign w:val="center"/>
          </w:tcPr>
          <w:p w14:paraId="01D7392A" w14:textId="77777777" w:rsidR="001D3923" w:rsidRPr="00C52A22" w:rsidRDefault="001D3923" w:rsidP="00C52A2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00" w:type="dxa"/>
            <w:gridSpan w:val="6"/>
            <w:vMerge/>
            <w:shd w:val="clear" w:color="auto" w:fill="B3B3B3"/>
            <w:vAlign w:val="center"/>
          </w:tcPr>
          <w:p w14:paraId="38B8AD24" w14:textId="77777777" w:rsidR="001D3923" w:rsidRPr="00C52A22" w:rsidRDefault="001D3923" w:rsidP="00C52A22">
            <w:pPr>
              <w:rPr>
                <w:sz w:val="16"/>
                <w:szCs w:val="16"/>
              </w:rPr>
            </w:pPr>
          </w:p>
        </w:tc>
      </w:tr>
      <w:tr w:rsidR="00D341B3" w:rsidRPr="00C52A22" w14:paraId="1D57CD2E" w14:textId="77777777">
        <w:trPr>
          <w:trHeight w:val="290"/>
        </w:trPr>
        <w:tc>
          <w:tcPr>
            <w:tcW w:w="1978" w:type="dxa"/>
          </w:tcPr>
          <w:p w14:paraId="189B281C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gridSpan w:val="2"/>
          </w:tcPr>
          <w:p w14:paraId="135E84BB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</w:tcPr>
          <w:p w14:paraId="2C16A32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7B7D9888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vAlign w:val="bottom"/>
          </w:tcPr>
          <w:p w14:paraId="1C518E4C" w14:textId="26C7BE03" w:rsidR="001F6F74" w:rsidRPr="00C52A22" w:rsidRDefault="004D7059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2280" w:type="dxa"/>
            <w:gridSpan w:val="13"/>
            <w:tcBorders>
              <w:bottom w:val="single" w:sz="4" w:space="0" w:color="auto"/>
            </w:tcBorders>
          </w:tcPr>
          <w:p w14:paraId="7FCCBAD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vAlign w:val="center"/>
          </w:tcPr>
          <w:p w14:paraId="6C29DEDE" w14:textId="77777777" w:rsidR="001F6F74" w:rsidRPr="00C52A22" w:rsidRDefault="001F6F74" w:rsidP="00C52A22">
            <w:pPr>
              <w:rPr>
                <w:sz w:val="16"/>
                <w:szCs w:val="16"/>
              </w:rPr>
            </w:pPr>
          </w:p>
        </w:tc>
      </w:tr>
      <w:tr w:rsidR="006C1828" w:rsidRPr="00C52A22" w14:paraId="17C91D5B" w14:textId="77777777">
        <w:trPr>
          <w:trHeight w:val="288"/>
        </w:trPr>
        <w:tc>
          <w:tcPr>
            <w:tcW w:w="4468" w:type="dxa"/>
            <w:gridSpan w:val="9"/>
          </w:tcPr>
          <w:p w14:paraId="4C673228" w14:textId="77777777" w:rsidR="00F465FC" w:rsidRPr="00C52A22" w:rsidRDefault="00F465FC" w:rsidP="00C52A22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2DFBF735" w14:textId="77777777" w:rsidR="00F465FC" w:rsidRPr="00C52A22" w:rsidRDefault="00F465FC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vAlign w:val="bottom"/>
          </w:tcPr>
          <w:p w14:paraId="36477B74" w14:textId="77777777" w:rsidR="00F465FC" w:rsidRPr="00C52A22" w:rsidRDefault="00F465FC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</w:tcPr>
          <w:p w14:paraId="6F57EAC1" w14:textId="77777777" w:rsidR="00F465FC" w:rsidRPr="00C52A22" w:rsidRDefault="00F465FC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nil"/>
            </w:tcBorders>
            <w:vAlign w:val="center"/>
          </w:tcPr>
          <w:p w14:paraId="1AD5D13F" w14:textId="77777777" w:rsidR="00F465FC" w:rsidRPr="00C52A22" w:rsidRDefault="00F465FC" w:rsidP="00C52A22">
            <w:pPr>
              <w:rPr>
                <w:sz w:val="16"/>
                <w:szCs w:val="16"/>
              </w:rPr>
            </w:pPr>
          </w:p>
        </w:tc>
      </w:tr>
      <w:tr w:rsidR="006C1828" w:rsidRPr="00577BED" w14:paraId="6ADA630A" w14:textId="77777777">
        <w:trPr>
          <w:trHeight w:val="288"/>
        </w:trPr>
        <w:tc>
          <w:tcPr>
            <w:tcW w:w="4468" w:type="dxa"/>
            <w:gridSpan w:val="9"/>
          </w:tcPr>
          <w:p w14:paraId="1977D9C4" w14:textId="168119E0" w:rsidR="001F6F74" w:rsidRPr="00607974" w:rsidRDefault="001F6F74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0</w:t>
            </w:r>
            <w:r w:rsidR="006C1828" w:rsidRPr="00D27915">
              <w:rPr>
                <w:b/>
                <w:sz w:val="20"/>
                <w:szCs w:val="20"/>
                <w:lang w:val="en-US"/>
              </w:rPr>
              <w:t>.</w:t>
            </w:r>
            <w:r w:rsidR="006C1828">
              <w:rPr>
                <w:sz w:val="20"/>
                <w:szCs w:val="20"/>
                <w:lang w:val="en-US"/>
              </w:rPr>
              <w:t xml:space="preserve"> </w:t>
            </w:r>
            <w:r w:rsidR="002B5C6E" w:rsidRPr="006B4666">
              <w:rPr>
                <w:b/>
                <w:sz w:val="20"/>
                <w:szCs w:val="20"/>
                <w:lang w:val="en-US"/>
              </w:rPr>
              <w:t xml:space="preserve">Do you tend to keep paper, cardboard or </w:t>
            </w:r>
            <w:r w:rsidR="00E35B70" w:rsidRPr="006B4666">
              <w:rPr>
                <w:b/>
                <w:sz w:val="20"/>
                <w:szCs w:val="20"/>
                <w:lang w:val="en-US"/>
              </w:rPr>
              <w:t>r</w:t>
            </w:r>
            <w:r w:rsidR="002B5C6E" w:rsidRPr="006B4666">
              <w:rPr>
                <w:b/>
                <w:sz w:val="20"/>
                <w:szCs w:val="20"/>
                <w:lang w:val="en-US"/>
              </w:rPr>
              <w:t>ags underneath the mattresses?</w:t>
            </w:r>
          </w:p>
        </w:tc>
        <w:tc>
          <w:tcPr>
            <w:tcW w:w="568" w:type="dxa"/>
          </w:tcPr>
          <w:p w14:paraId="25EA0667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gridSpan w:val="9"/>
            <w:vAlign w:val="bottom"/>
          </w:tcPr>
          <w:p w14:paraId="1E045ADD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14:paraId="281E81AA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gridSpan w:val="7"/>
            <w:tcBorders>
              <w:left w:val="nil"/>
            </w:tcBorders>
            <w:vAlign w:val="center"/>
          </w:tcPr>
          <w:p w14:paraId="35612522" w14:textId="77777777" w:rsidR="001F6F74" w:rsidRPr="00607974" w:rsidRDefault="001F6F74" w:rsidP="00C52A22">
            <w:pPr>
              <w:rPr>
                <w:sz w:val="16"/>
                <w:szCs w:val="16"/>
                <w:lang w:val="en-US"/>
              </w:rPr>
            </w:pPr>
          </w:p>
        </w:tc>
      </w:tr>
      <w:tr w:rsidR="00D341B3" w:rsidRPr="00C52A22" w14:paraId="1F669285" w14:textId="77777777">
        <w:trPr>
          <w:trHeight w:val="288"/>
        </w:trPr>
        <w:tc>
          <w:tcPr>
            <w:tcW w:w="1978" w:type="dxa"/>
            <w:tcBorders>
              <w:right w:val="single" w:sz="4" w:space="0" w:color="auto"/>
            </w:tcBorders>
            <w:vAlign w:val="bottom"/>
          </w:tcPr>
          <w:p w14:paraId="571660BB" w14:textId="025008F2" w:rsidR="001F6F74" w:rsidRPr="00C52A22" w:rsidRDefault="001F6F74" w:rsidP="00C52A22">
            <w:pPr>
              <w:ind w:left="360" w:hanging="360"/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</w:t>
            </w:r>
            <w:r w:rsidR="002B5C6E">
              <w:rPr>
                <w:sz w:val="20"/>
                <w:szCs w:val="20"/>
              </w:rPr>
              <w:t>Yes</w:t>
            </w:r>
            <w:r w:rsidRPr="00C52A22">
              <w:rPr>
                <w:sz w:val="20"/>
                <w:szCs w:val="20"/>
              </w:rPr>
              <w:t>…</w:t>
            </w:r>
            <w:r w:rsidR="006C1828">
              <w:rPr>
                <w:sz w:val="20"/>
                <w:szCs w:val="20"/>
              </w:rPr>
              <w:t>…..</w:t>
            </w:r>
            <w:r w:rsidRPr="00C52A22">
              <w:rPr>
                <w:sz w:val="20"/>
                <w:szCs w:val="20"/>
              </w:rPr>
              <w:t>…</w:t>
            </w:r>
            <w:r w:rsidR="006C1828">
              <w:rPr>
                <w:sz w:val="20"/>
                <w:szCs w:val="20"/>
              </w:rPr>
              <w:t>.</w:t>
            </w:r>
            <w:r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9C792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  <w:tcBorders>
              <w:left w:val="single" w:sz="4" w:space="0" w:color="auto"/>
            </w:tcBorders>
            <w:vAlign w:val="center"/>
          </w:tcPr>
          <w:p w14:paraId="10B9D328" w14:textId="77777777" w:rsidR="001F6F74" w:rsidRPr="00C52A22" w:rsidRDefault="001F6F74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43E651F7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vAlign w:val="bottom"/>
          </w:tcPr>
          <w:p w14:paraId="75E33F8D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</w:tcPr>
          <w:p w14:paraId="2A0A07B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nil"/>
            </w:tcBorders>
            <w:vAlign w:val="center"/>
          </w:tcPr>
          <w:p w14:paraId="5DD715A7" w14:textId="77777777" w:rsidR="001F6F74" w:rsidRPr="00C52A22" w:rsidRDefault="001F6F74" w:rsidP="00C52A22">
            <w:pPr>
              <w:rPr>
                <w:sz w:val="16"/>
                <w:szCs w:val="16"/>
              </w:rPr>
            </w:pPr>
          </w:p>
        </w:tc>
      </w:tr>
      <w:tr w:rsidR="00D341B3" w:rsidRPr="00C52A22" w14:paraId="0CCF0376" w14:textId="77777777">
        <w:trPr>
          <w:trHeight w:val="288"/>
        </w:trPr>
        <w:tc>
          <w:tcPr>
            <w:tcW w:w="1978" w:type="dxa"/>
            <w:tcBorders>
              <w:right w:val="single" w:sz="4" w:space="0" w:color="auto"/>
            </w:tcBorders>
            <w:vAlign w:val="bottom"/>
          </w:tcPr>
          <w:p w14:paraId="3D0FAC8B" w14:textId="42EC679F" w:rsidR="001F6F74" w:rsidRPr="00C52A22" w:rsidRDefault="006C1828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………..</w:t>
            </w:r>
            <w:r w:rsidR="001F6F74" w:rsidRPr="00C52A22">
              <w:rPr>
                <w:sz w:val="20"/>
                <w:szCs w:val="20"/>
              </w:rPr>
              <w:t>……..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1B21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6"/>
            <w:tcBorders>
              <w:left w:val="single" w:sz="4" w:space="0" w:color="auto"/>
            </w:tcBorders>
            <w:vAlign w:val="center"/>
          </w:tcPr>
          <w:p w14:paraId="4B2C712B" w14:textId="77777777" w:rsidR="001F6F74" w:rsidRPr="00C52A22" w:rsidRDefault="001F6F74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02FE509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gridSpan w:val="9"/>
            <w:vAlign w:val="bottom"/>
          </w:tcPr>
          <w:p w14:paraId="7166A61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8" w:type="dxa"/>
          </w:tcPr>
          <w:p w14:paraId="09FFB102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gridSpan w:val="7"/>
            <w:tcBorders>
              <w:left w:val="nil"/>
            </w:tcBorders>
            <w:vAlign w:val="center"/>
          </w:tcPr>
          <w:p w14:paraId="313657B2" w14:textId="77777777" w:rsidR="001F6F74" w:rsidRPr="00C52A22" w:rsidRDefault="001F6F74" w:rsidP="00C52A22">
            <w:pPr>
              <w:rPr>
                <w:sz w:val="16"/>
                <w:szCs w:val="16"/>
              </w:rPr>
            </w:pPr>
          </w:p>
        </w:tc>
      </w:tr>
      <w:tr w:rsidR="00D341B3" w:rsidRPr="00C52A22" w14:paraId="1298350D" w14:textId="77777777">
        <w:trPr>
          <w:trHeight w:val="380"/>
        </w:trPr>
        <w:tc>
          <w:tcPr>
            <w:tcW w:w="4468" w:type="dxa"/>
            <w:gridSpan w:val="9"/>
            <w:vAlign w:val="bottom"/>
          </w:tcPr>
          <w:p w14:paraId="7CC47764" w14:textId="77777777" w:rsidR="001F6F74" w:rsidRPr="00C52A22" w:rsidRDefault="001F6F74" w:rsidP="00C52A22">
            <w:pPr>
              <w:ind w:left="360" w:hanging="360"/>
              <w:jc w:val="both"/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18253A01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672F09CF" w14:textId="77777777" w:rsidR="001F6F74" w:rsidRPr="00C52A22" w:rsidRDefault="001F6F74" w:rsidP="00C52A22">
            <w:pPr>
              <w:ind w:left="360" w:hanging="360"/>
              <w:jc w:val="both"/>
              <w:rPr>
                <w:sz w:val="20"/>
                <w:szCs w:val="20"/>
              </w:rPr>
            </w:pPr>
          </w:p>
        </w:tc>
      </w:tr>
      <w:tr w:rsidR="00D341B3" w:rsidRPr="00577BED" w14:paraId="5BE8B99F" w14:textId="77777777">
        <w:trPr>
          <w:trHeight w:val="522"/>
        </w:trPr>
        <w:tc>
          <w:tcPr>
            <w:tcW w:w="4468" w:type="dxa"/>
            <w:gridSpan w:val="9"/>
            <w:vAlign w:val="bottom"/>
          </w:tcPr>
          <w:p w14:paraId="7437E7F2" w14:textId="39E2E1E8" w:rsidR="001F6F74" w:rsidRPr="00607974" w:rsidRDefault="001F6F74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1</w:t>
            </w:r>
            <w:r w:rsidR="006C1828" w:rsidRPr="006C1828">
              <w:rPr>
                <w:sz w:val="20"/>
                <w:szCs w:val="20"/>
                <w:lang w:val="en-US"/>
              </w:rPr>
              <w:t xml:space="preserve">. </w:t>
            </w:r>
            <w:r w:rsidR="00E532B4" w:rsidRPr="006B4666">
              <w:rPr>
                <w:b/>
                <w:sz w:val="20"/>
                <w:szCs w:val="20"/>
                <w:lang w:val="en-US"/>
              </w:rPr>
              <w:t>What does your community do to prevent bugs</w:t>
            </w:r>
            <w:r w:rsidR="00C67383" w:rsidRPr="006B4666">
              <w:rPr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568" w:type="dxa"/>
          </w:tcPr>
          <w:p w14:paraId="1FCA1FE9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17"/>
            <w:vAlign w:val="bottom"/>
          </w:tcPr>
          <w:p w14:paraId="2836DDD3" w14:textId="0206FEC7" w:rsidR="001F6F74" w:rsidRPr="00607974" w:rsidRDefault="001F6F74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2</w:t>
            </w:r>
            <w:r w:rsidR="00D341B3" w:rsidRPr="006B4666">
              <w:rPr>
                <w:b/>
                <w:sz w:val="20"/>
                <w:szCs w:val="20"/>
                <w:lang w:val="en-US"/>
              </w:rPr>
              <w:t xml:space="preserve">. </w:t>
            </w:r>
            <w:r w:rsidR="00F70302" w:rsidRPr="006B4666">
              <w:rPr>
                <w:b/>
                <w:sz w:val="20"/>
                <w:szCs w:val="20"/>
                <w:lang w:val="en-US"/>
              </w:rPr>
              <w:t>What do you do when bugs bite you?</w:t>
            </w:r>
          </w:p>
        </w:tc>
      </w:tr>
      <w:tr w:rsidR="00D341B3" w:rsidRPr="00C52A22" w14:paraId="1618A48A" w14:textId="77777777">
        <w:trPr>
          <w:trHeight w:val="226"/>
        </w:trPr>
        <w:tc>
          <w:tcPr>
            <w:tcW w:w="3548" w:type="dxa"/>
            <w:gridSpan w:val="7"/>
            <w:vMerge w:val="restart"/>
            <w:vAlign w:val="bottom"/>
          </w:tcPr>
          <w:p w14:paraId="0A25FE07" w14:textId="2BC1F275" w:rsidR="001F6F74" w:rsidRPr="00607974" w:rsidRDefault="006C1828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="00CE149A" w:rsidRPr="00607974">
              <w:rPr>
                <w:sz w:val="20"/>
                <w:szCs w:val="20"/>
                <w:lang w:val="en-US"/>
              </w:rPr>
              <w:t>Apply</w:t>
            </w:r>
            <w:r w:rsidR="000F024E" w:rsidRPr="00607974">
              <w:rPr>
                <w:sz w:val="20"/>
                <w:szCs w:val="20"/>
                <w:lang w:val="en-US"/>
              </w:rPr>
              <w:t xml:space="preserve"> </w:t>
            </w:r>
            <w:r w:rsidR="00E35B70" w:rsidRPr="00607974">
              <w:rPr>
                <w:sz w:val="20"/>
                <w:szCs w:val="20"/>
                <w:lang w:val="en-US"/>
              </w:rPr>
              <w:t>fo</w:t>
            </w:r>
            <w:r w:rsidR="000F024E" w:rsidRPr="00607974">
              <w:rPr>
                <w:sz w:val="20"/>
                <w:szCs w:val="20"/>
                <w:lang w:val="en-US"/>
              </w:rPr>
              <w:t xml:space="preserve">r help from the local authority   </w:t>
            </w:r>
            <w:r w:rsidR="001F6F74" w:rsidRPr="00607974">
              <w:rPr>
                <w:sz w:val="20"/>
                <w:szCs w:val="20"/>
                <w:lang w:val="en-US"/>
              </w:rPr>
              <w:t>……………</w:t>
            </w:r>
            <w:r w:rsidR="006B4666">
              <w:rPr>
                <w:sz w:val="20"/>
                <w:szCs w:val="20"/>
                <w:lang w:val="en-US"/>
              </w:rPr>
              <w:t>…..</w:t>
            </w:r>
            <w:r w:rsidR="001F6F74" w:rsidRPr="00607974">
              <w:rPr>
                <w:sz w:val="20"/>
                <w:szCs w:val="20"/>
                <w:lang w:val="en-US"/>
              </w:rPr>
              <w:t>………</w:t>
            </w:r>
          </w:p>
        </w:tc>
        <w:tc>
          <w:tcPr>
            <w:tcW w:w="236" w:type="dxa"/>
          </w:tcPr>
          <w:p w14:paraId="6E8F1048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nil"/>
            </w:tcBorders>
            <w:shd w:val="clear" w:color="auto" w:fill="auto"/>
            <w:vAlign w:val="center"/>
          </w:tcPr>
          <w:p w14:paraId="01708DC6" w14:textId="77777777" w:rsidR="001F6F74" w:rsidRPr="00607974" w:rsidRDefault="001F6F74" w:rsidP="00C52A2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vMerge w:val="restart"/>
          </w:tcPr>
          <w:p w14:paraId="55FBA2E5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A50D5A" w14:textId="09573540" w:rsidR="001F6F74" w:rsidRPr="00607974" w:rsidRDefault="00D341B3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6568DD" w:rsidRPr="00607974">
              <w:rPr>
                <w:sz w:val="20"/>
                <w:szCs w:val="20"/>
                <w:lang w:val="en-US"/>
              </w:rPr>
              <w:t>Wash the spot where bitten or apply alcohol</w:t>
            </w:r>
            <w:r>
              <w:rPr>
                <w:sz w:val="20"/>
                <w:szCs w:val="20"/>
                <w:lang w:val="en-US"/>
              </w:rPr>
              <w:t>………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F2B0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541E3B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D341B3" w:rsidRPr="00C52A22" w14:paraId="7CB5D9A9" w14:textId="77777777">
        <w:trPr>
          <w:trHeight w:val="226"/>
        </w:trPr>
        <w:tc>
          <w:tcPr>
            <w:tcW w:w="3548" w:type="dxa"/>
            <w:gridSpan w:val="7"/>
            <w:vMerge/>
            <w:tcBorders>
              <w:right w:val="single" w:sz="4" w:space="0" w:color="auto"/>
            </w:tcBorders>
            <w:vAlign w:val="bottom"/>
          </w:tcPr>
          <w:p w14:paraId="4A6CF336" w14:textId="77777777" w:rsidR="001F6F74" w:rsidRPr="00C52A22" w:rsidRDefault="001F6F74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377B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C53DC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vMerge/>
          </w:tcPr>
          <w:p w14:paraId="4039E12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7FAB41" w14:textId="4EC528C9" w:rsidR="001F6F74" w:rsidRPr="00C52A22" w:rsidRDefault="00D341B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005794">
              <w:rPr>
                <w:sz w:val="20"/>
                <w:szCs w:val="20"/>
              </w:rPr>
              <w:t>Take medicine</w:t>
            </w:r>
            <w:r w:rsidR="001F6F74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.</w:t>
            </w:r>
            <w:r w:rsidR="001F6F74" w:rsidRPr="00C52A22">
              <w:rPr>
                <w:sz w:val="20"/>
                <w:szCs w:val="20"/>
              </w:rPr>
              <w:t>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9896C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79BF89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D341B3" w:rsidRPr="006B4666" w14:paraId="318807E1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  <w:vAlign w:val="bottom"/>
          </w:tcPr>
          <w:p w14:paraId="676C2200" w14:textId="2D7DF622" w:rsidR="001F6F74" w:rsidRPr="006B4666" w:rsidRDefault="006C1828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CE149A" w:rsidRPr="006B4666">
              <w:rPr>
                <w:sz w:val="20"/>
                <w:szCs w:val="20"/>
                <w:lang w:val="en-US"/>
              </w:rPr>
              <w:t>Fumigation</w:t>
            </w:r>
            <w:r w:rsidR="001F6F74" w:rsidRPr="006B4666">
              <w:rPr>
                <w:sz w:val="20"/>
                <w:szCs w:val="20"/>
                <w:lang w:val="en-US"/>
              </w:rPr>
              <w:t>…………</w:t>
            </w:r>
            <w:r w:rsidR="006B4666" w:rsidRPr="006B4666">
              <w:rPr>
                <w:sz w:val="20"/>
                <w:szCs w:val="20"/>
                <w:lang w:val="en-US"/>
              </w:rPr>
              <w:t>……</w:t>
            </w:r>
            <w:r w:rsidR="006B4666">
              <w:rPr>
                <w:sz w:val="20"/>
                <w:szCs w:val="20"/>
                <w:lang w:val="en-US"/>
              </w:rPr>
              <w:t>….</w:t>
            </w:r>
            <w:r w:rsidR="001F6F74" w:rsidRPr="006B4666">
              <w:rPr>
                <w:sz w:val="20"/>
                <w:szCs w:val="20"/>
                <w:lang w:val="en-US"/>
              </w:rPr>
              <w:t xml:space="preserve">……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52B6" w14:textId="77777777" w:rsidR="001F6F74" w:rsidRPr="006B4666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42AEDB7F" w14:textId="77777777" w:rsidR="001F6F74" w:rsidRPr="006B4666" w:rsidRDefault="001F6F74" w:rsidP="00C52A22">
            <w:pPr>
              <w:rPr>
                <w:sz w:val="16"/>
                <w:szCs w:val="16"/>
                <w:lang w:val="en-US"/>
              </w:rPr>
            </w:pPr>
            <w:r w:rsidRPr="006B466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8" w:type="dxa"/>
          </w:tcPr>
          <w:p w14:paraId="492766A3" w14:textId="77777777" w:rsidR="001F6F74" w:rsidRPr="006B4666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07994A58" w14:textId="4D0BE249" w:rsidR="001F6F74" w:rsidRPr="00607974" w:rsidRDefault="00D341B3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005794" w:rsidRPr="00607974">
              <w:rPr>
                <w:sz w:val="20"/>
                <w:szCs w:val="20"/>
                <w:lang w:val="en-US"/>
              </w:rPr>
              <w:t>Attend the health center</w:t>
            </w:r>
            <w:r w:rsidR="001F6F74" w:rsidRPr="00607974">
              <w:rPr>
                <w:sz w:val="20"/>
                <w:szCs w:val="20"/>
                <w:lang w:val="en-US"/>
              </w:rPr>
              <w:t>…</w:t>
            </w:r>
            <w:r>
              <w:rPr>
                <w:sz w:val="20"/>
                <w:szCs w:val="20"/>
                <w:lang w:val="en-US"/>
              </w:rPr>
              <w:t>……</w:t>
            </w:r>
            <w:r w:rsidR="001F6F74" w:rsidRPr="00607974">
              <w:rPr>
                <w:sz w:val="20"/>
                <w:szCs w:val="20"/>
                <w:lang w:val="en-US"/>
              </w:rPr>
              <w:t>…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BE41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vAlign w:val="center"/>
          </w:tcPr>
          <w:p w14:paraId="23208481" w14:textId="77777777" w:rsidR="001F6F74" w:rsidRPr="006B4666" w:rsidRDefault="001F6F74" w:rsidP="00C52A22">
            <w:pPr>
              <w:rPr>
                <w:sz w:val="16"/>
                <w:szCs w:val="16"/>
                <w:lang w:val="en-US"/>
              </w:rPr>
            </w:pPr>
            <w:r w:rsidRPr="006B4666">
              <w:rPr>
                <w:sz w:val="16"/>
                <w:szCs w:val="16"/>
                <w:lang w:val="en-US"/>
              </w:rPr>
              <w:t>3</w:t>
            </w:r>
          </w:p>
        </w:tc>
      </w:tr>
      <w:tr w:rsidR="00D341B3" w:rsidRPr="006B4666" w14:paraId="49DCCABE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  <w:vAlign w:val="bottom"/>
          </w:tcPr>
          <w:p w14:paraId="4AA3135C" w14:textId="01AF59F0" w:rsidR="001F6F74" w:rsidRPr="006B4666" w:rsidRDefault="006C1828" w:rsidP="00C52A22">
            <w:pPr>
              <w:rPr>
                <w:sz w:val="20"/>
                <w:szCs w:val="20"/>
                <w:lang w:val="en-US"/>
              </w:rPr>
            </w:pPr>
            <w:r w:rsidRPr="006B4666">
              <w:rPr>
                <w:sz w:val="20"/>
                <w:szCs w:val="20"/>
                <w:lang w:val="en-US"/>
              </w:rPr>
              <w:t xml:space="preserve">        </w:t>
            </w:r>
            <w:r w:rsidR="00FA46BE" w:rsidRPr="006B4666">
              <w:rPr>
                <w:sz w:val="20"/>
                <w:szCs w:val="20"/>
                <w:lang w:val="en-US"/>
              </w:rPr>
              <w:t>Cleaning</w:t>
            </w:r>
            <w:r w:rsidR="001F6F74" w:rsidRPr="006B4666">
              <w:rPr>
                <w:sz w:val="20"/>
                <w:szCs w:val="20"/>
                <w:lang w:val="en-US"/>
              </w:rPr>
              <w:t>…………………</w:t>
            </w:r>
            <w:r w:rsidR="006B4666">
              <w:rPr>
                <w:sz w:val="20"/>
                <w:szCs w:val="20"/>
                <w:lang w:val="en-US"/>
              </w:rPr>
              <w:t>…….</w:t>
            </w:r>
            <w:r w:rsidR="001F6F74" w:rsidRPr="006B4666">
              <w:rPr>
                <w:sz w:val="20"/>
                <w:szCs w:val="20"/>
                <w:lang w:val="en-US"/>
              </w:rPr>
              <w:t xml:space="preserve">…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9B58" w14:textId="77777777" w:rsidR="001F6F74" w:rsidRPr="006B4666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16966087" w14:textId="77777777" w:rsidR="001F6F74" w:rsidRPr="006B4666" w:rsidRDefault="001F6F74" w:rsidP="00C52A22">
            <w:pPr>
              <w:rPr>
                <w:sz w:val="16"/>
                <w:szCs w:val="16"/>
                <w:lang w:val="en-US"/>
              </w:rPr>
            </w:pPr>
            <w:r w:rsidRPr="006B466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</w:tcPr>
          <w:p w14:paraId="2201E1B4" w14:textId="77777777" w:rsidR="001F6F74" w:rsidRPr="006B4666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3D3C74E2" w14:textId="2490C467" w:rsidR="001F6F74" w:rsidRPr="00D341B3" w:rsidRDefault="001F6F74" w:rsidP="00C52A22">
            <w:pPr>
              <w:rPr>
                <w:sz w:val="20"/>
                <w:szCs w:val="20"/>
                <w:lang w:val="en-US"/>
              </w:rPr>
            </w:pPr>
            <w:r w:rsidRPr="00D341B3">
              <w:rPr>
                <w:sz w:val="20"/>
                <w:szCs w:val="20"/>
                <w:lang w:val="en-US"/>
              </w:rPr>
              <w:t xml:space="preserve">   </w:t>
            </w:r>
            <w:r w:rsidR="00D341B3" w:rsidRPr="00D341B3">
              <w:rPr>
                <w:sz w:val="20"/>
                <w:szCs w:val="20"/>
                <w:lang w:val="en-US"/>
              </w:rPr>
              <w:t xml:space="preserve"> </w:t>
            </w:r>
            <w:r w:rsidR="00005794" w:rsidRPr="00D341B3">
              <w:rPr>
                <w:sz w:val="20"/>
                <w:szCs w:val="20"/>
                <w:lang w:val="en-US"/>
              </w:rPr>
              <w:t xml:space="preserve">Take animals out of the </w:t>
            </w:r>
            <w:r w:rsidR="00567D54" w:rsidRPr="00D341B3">
              <w:rPr>
                <w:sz w:val="20"/>
                <w:szCs w:val="20"/>
                <w:lang w:val="en-US"/>
              </w:rPr>
              <w:t>home</w:t>
            </w:r>
            <w:r w:rsidRPr="00D341B3">
              <w:rPr>
                <w:sz w:val="20"/>
                <w:szCs w:val="20"/>
                <w:lang w:val="en-US"/>
              </w:rPr>
              <w:t>…</w:t>
            </w:r>
            <w:r w:rsidR="00D341B3">
              <w:rPr>
                <w:sz w:val="20"/>
                <w:szCs w:val="20"/>
                <w:lang w:val="en-US"/>
              </w:rPr>
              <w:t>…..</w:t>
            </w:r>
            <w:r w:rsidRPr="00D341B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C84F" w14:textId="77777777" w:rsidR="001F6F74" w:rsidRPr="00D341B3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vAlign w:val="center"/>
          </w:tcPr>
          <w:p w14:paraId="297D601C" w14:textId="77777777" w:rsidR="001F6F74" w:rsidRPr="006B4666" w:rsidRDefault="001F6F74" w:rsidP="00C52A22">
            <w:pPr>
              <w:rPr>
                <w:sz w:val="16"/>
                <w:szCs w:val="16"/>
                <w:lang w:val="en-US"/>
              </w:rPr>
            </w:pPr>
            <w:r w:rsidRPr="006B4666">
              <w:rPr>
                <w:sz w:val="16"/>
                <w:szCs w:val="16"/>
                <w:lang w:val="en-US"/>
              </w:rPr>
              <w:t>4</w:t>
            </w:r>
          </w:p>
        </w:tc>
      </w:tr>
      <w:tr w:rsidR="00D341B3" w:rsidRPr="00C52A22" w14:paraId="720A2C13" w14:textId="77777777">
        <w:trPr>
          <w:trHeight w:val="288"/>
        </w:trPr>
        <w:tc>
          <w:tcPr>
            <w:tcW w:w="3548" w:type="dxa"/>
            <w:gridSpan w:val="7"/>
            <w:vMerge w:val="restart"/>
            <w:vAlign w:val="bottom"/>
          </w:tcPr>
          <w:p w14:paraId="365ABA2F" w14:textId="6168DC53" w:rsidR="001F6F74" w:rsidRPr="006C1828" w:rsidRDefault="006C1828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6B4666">
              <w:rPr>
                <w:sz w:val="20"/>
                <w:szCs w:val="20"/>
                <w:lang w:val="en-US"/>
              </w:rPr>
              <w:t xml:space="preserve"> </w:t>
            </w:r>
            <w:r w:rsidR="00FA46BE" w:rsidRPr="006C1828">
              <w:rPr>
                <w:sz w:val="20"/>
                <w:szCs w:val="20"/>
                <w:lang w:val="en-US"/>
              </w:rPr>
              <w:t xml:space="preserve">Cutting down the </w:t>
            </w:r>
            <w:r w:rsidR="00307739" w:rsidRPr="006C1828">
              <w:rPr>
                <w:sz w:val="20"/>
                <w:szCs w:val="20"/>
                <w:lang w:val="en-US"/>
              </w:rPr>
              <w:t>r</w:t>
            </w:r>
            <w:r w:rsidR="00FA46BE" w:rsidRPr="006C1828">
              <w:rPr>
                <w:sz w:val="20"/>
                <w:szCs w:val="20"/>
                <w:lang w:val="en-US"/>
              </w:rPr>
              <w:t>oyal palms near the dwellings</w:t>
            </w:r>
            <w:r w:rsidR="001F6F74" w:rsidRPr="006C1828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56AC6" w14:textId="77777777" w:rsidR="001F6F74" w:rsidRPr="006C1828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nil"/>
            </w:tcBorders>
            <w:shd w:val="clear" w:color="auto" w:fill="auto"/>
            <w:vAlign w:val="center"/>
          </w:tcPr>
          <w:p w14:paraId="51FE15A1" w14:textId="77777777" w:rsidR="001F6F74" w:rsidRPr="006C1828" w:rsidRDefault="001F6F74" w:rsidP="00C52A2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vMerge w:val="restart"/>
          </w:tcPr>
          <w:p w14:paraId="1B90AA51" w14:textId="77777777" w:rsidR="001F6F74" w:rsidRPr="006C1828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17E29D53" w14:textId="07511FC3" w:rsidR="001F6F74" w:rsidRPr="00C52A22" w:rsidRDefault="00D341B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567D54">
              <w:rPr>
                <w:sz w:val="20"/>
                <w:szCs w:val="20"/>
              </w:rPr>
              <w:t>Fumigate</w:t>
            </w:r>
            <w:r w:rsidR="001F6F74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………………</w:t>
            </w:r>
            <w:r w:rsidR="001F6F74" w:rsidRPr="00C52A22">
              <w:rPr>
                <w:sz w:val="20"/>
                <w:szCs w:val="20"/>
              </w:rPr>
              <w:t>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A3FF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348CCB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</w:tr>
      <w:tr w:rsidR="00D341B3" w:rsidRPr="00C52A22" w14:paraId="5629EFF8" w14:textId="77777777">
        <w:trPr>
          <w:trHeight w:val="77"/>
        </w:trPr>
        <w:tc>
          <w:tcPr>
            <w:tcW w:w="3548" w:type="dxa"/>
            <w:gridSpan w:val="7"/>
            <w:vMerge/>
            <w:tcBorders>
              <w:right w:val="single" w:sz="4" w:space="0" w:color="auto"/>
            </w:tcBorders>
          </w:tcPr>
          <w:p w14:paraId="0B49B710" w14:textId="77777777" w:rsidR="001F6F74" w:rsidRPr="00C52A22" w:rsidRDefault="001F6F74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0927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0AFA8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568" w:type="dxa"/>
            <w:vMerge/>
          </w:tcPr>
          <w:p w14:paraId="585FAF9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69E06C40" w14:textId="03A95CDF" w:rsidR="001F6F74" w:rsidRPr="00D341B3" w:rsidRDefault="00D341B3" w:rsidP="00C52A22">
            <w:pPr>
              <w:rPr>
                <w:sz w:val="20"/>
                <w:szCs w:val="20"/>
                <w:lang w:val="en-US"/>
              </w:rPr>
            </w:pPr>
            <w:r w:rsidRPr="00D341B3">
              <w:rPr>
                <w:sz w:val="20"/>
                <w:szCs w:val="20"/>
                <w:lang w:val="en-US"/>
              </w:rPr>
              <w:t xml:space="preserve">    </w:t>
            </w:r>
            <w:r w:rsidR="00567D54" w:rsidRPr="00D341B3">
              <w:rPr>
                <w:sz w:val="20"/>
                <w:szCs w:val="20"/>
                <w:lang w:val="en-US"/>
              </w:rPr>
              <w:t>Clean and tidy the home</w:t>
            </w:r>
            <w:r w:rsidR="001F6F74" w:rsidRPr="00D341B3">
              <w:rPr>
                <w:sz w:val="20"/>
                <w:szCs w:val="20"/>
                <w:lang w:val="en-US"/>
              </w:rPr>
              <w:t>……</w:t>
            </w:r>
            <w:r>
              <w:rPr>
                <w:sz w:val="20"/>
                <w:szCs w:val="20"/>
                <w:lang w:val="en-US"/>
              </w:rPr>
              <w:t>….</w:t>
            </w:r>
            <w:r w:rsidR="001F6F74" w:rsidRPr="00D341B3">
              <w:rPr>
                <w:sz w:val="20"/>
                <w:szCs w:val="20"/>
                <w:lang w:val="en-US"/>
              </w:rPr>
              <w:t>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5D420" w14:textId="77777777" w:rsidR="001F6F74" w:rsidRPr="00D341B3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7B9A6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6</w:t>
            </w:r>
          </w:p>
        </w:tc>
      </w:tr>
      <w:tr w:rsidR="00D341B3" w:rsidRPr="00C52A22" w14:paraId="2B0C4279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  <w:vAlign w:val="bottom"/>
          </w:tcPr>
          <w:p w14:paraId="21E7CEB1" w14:textId="12021AF7" w:rsidR="001F6F74" w:rsidRPr="00C52A22" w:rsidRDefault="001F6F74" w:rsidP="00C52A22">
            <w:pPr>
              <w:ind w:left="360" w:hanging="360"/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</w:t>
            </w:r>
            <w:r w:rsidR="006C1828">
              <w:rPr>
                <w:sz w:val="20"/>
                <w:szCs w:val="20"/>
              </w:rPr>
              <w:t xml:space="preserve">  </w:t>
            </w:r>
            <w:r w:rsidR="00C67383">
              <w:rPr>
                <w:sz w:val="20"/>
                <w:szCs w:val="20"/>
              </w:rPr>
              <w:t>Nothing</w:t>
            </w:r>
            <w:r w:rsidRPr="00C52A22">
              <w:rPr>
                <w:sz w:val="20"/>
                <w:szCs w:val="20"/>
              </w:rPr>
              <w:t>………………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2EB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9A418E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  <w:tc>
          <w:tcPr>
            <w:tcW w:w="568" w:type="dxa"/>
          </w:tcPr>
          <w:p w14:paraId="0FD1AFF8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7A58663A" w14:textId="77CCFFF8" w:rsidR="001F6F74" w:rsidRPr="00607974" w:rsidRDefault="00D341B3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9F619C" w:rsidRPr="00607974">
              <w:rPr>
                <w:sz w:val="20"/>
                <w:szCs w:val="20"/>
                <w:lang w:val="en-US"/>
              </w:rPr>
              <w:t xml:space="preserve">Clean the </w:t>
            </w:r>
            <w:r w:rsidR="00B20FB8" w:rsidRPr="00607974">
              <w:rPr>
                <w:sz w:val="20"/>
                <w:szCs w:val="20"/>
                <w:lang w:val="en-US"/>
              </w:rPr>
              <w:t>livestock pens</w:t>
            </w:r>
            <w:r>
              <w:rPr>
                <w:sz w:val="20"/>
                <w:szCs w:val="20"/>
                <w:lang w:val="en-US"/>
              </w:rPr>
              <w:t>…</w:t>
            </w:r>
            <w:r w:rsidR="001F6F74" w:rsidRPr="00607974">
              <w:rPr>
                <w:sz w:val="20"/>
                <w:szCs w:val="20"/>
                <w:lang w:val="en-US"/>
              </w:rPr>
              <w:t>……</w:t>
            </w:r>
            <w:r>
              <w:rPr>
                <w:sz w:val="20"/>
                <w:szCs w:val="20"/>
                <w:lang w:val="en-US"/>
              </w:rPr>
              <w:t>……</w:t>
            </w:r>
            <w:r w:rsidR="001F6F74" w:rsidRPr="0060797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6B48F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59A499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7</w:t>
            </w:r>
          </w:p>
        </w:tc>
      </w:tr>
      <w:tr w:rsidR="00D341B3" w:rsidRPr="00C52A22" w14:paraId="20411914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  <w:vAlign w:val="bottom"/>
          </w:tcPr>
          <w:p w14:paraId="105EDAFA" w14:textId="257999C4" w:rsidR="001F6F74" w:rsidRPr="00C52A22" w:rsidRDefault="006C1828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C67383">
              <w:rPr>
                <w:sz w:val="20"/>
                <w:szCs w:val="20"/>
              </w:rPr>
              <w:t xml:space="preserve">Don’t </w:t>
            </w:r>
            <w:r w:rsidR="00B20FB8">
              <w:rPr>
                <w:sz w:val="20"/>
                <w:szCs w:val="20"/>
              </w:rPr>
              <w:t xml:space="preserve">know </w:t>
            </w:r>
            <w:r w:rsidR="001F6F74" w:rsidRPr="00C52A22">
              <w:rPr>
                <w:sz w:val="20"/>
                <w:szCs w:val="20"/>
              </w:rPr>
              <w:t xml:space="preserve">………………..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531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7497112F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6</w:t>
            </w:r>
          </w:p>
        </w:tc>
        <w:tc>
          <w:tcPr>
            <w:tcW w:w="568" w:type="dxa"/>
          </w:tcPr>
          <w:p w14:paraId="627B3FF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2D52E04C" w14:textId="60DC147C" w:rsidR="001F6F74" w:rsidRPr="00C52A22" w:rsidRDefault="00D341B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B20FB8">
              <w:rPr>
                <w:sz w:val="20"/>
                <w:szCs w:val="20"/>
              </w:rPr>
              <w:t>Clean the farmyard</w:t>
            </w:r>
            <w:r>
              <w:rPr>
                <w:sz w:val="20"/>
                <w:szCs w:val="20"/>
              </w:rPr>
              <w:t>………………..</w:t>
            </w:r>
            <w:r w:rsidR="001F6F74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8219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vAlign w:val="center"/>
          </w:tcPr>
          <w:p w14:paraId="6D52E5A7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8</w:t>
            </w:r>
          </w:p>
        </w:tc>
      </w:tr>
      <w:tr w:rsidR="00D341B3" w:rsidRPr="00C52A22" w14:paraId="511EA30A" w14:textId="77777777">
        <w:trPr>
          <w:trHeight w:val="288"/>
        </w:trPr>
        <w:tc>
          <w:tcPr>
            <w:tcW w:w="2256" w:type="dxa"/>
            <w:gridSpan w:val="3"/>
            <w:vAlign w:val="bottom"/>
          </w:tcPr>
          <w:p w14:paraId="7C6BCCD5" w14:textId="63FF7B35" w:rsidR="001F6F74" w:rsidRPr="00C52A22" w:rsidRDefault="001F6F74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</w:t>
            </w:r>
            <w:r w:rsidR="00C67383">
              <w:rPr>
                <w:sz w:val="20"/>
                <w:szCs w:val="20"/>
              </w:rPr>
              <w:t>Others (specify)</w:t>
            </w:r>
            <w:r w:rsidRPr="00C52A22">
              <w:rPr>
                <w:sz w:val="20"/>
                <w:szCs w:val="20"/>
              </w:rPr>
              <w:t>..</w:t>
            </w:r>
          </w:p>
        </w:tc>
        <w:tc>
          <w:tcPr>
            <w:tcW w:w="2212" w:type="dxa"/>
            <w:gridSpan w:val="6"/>
            <w:tcBorders>
              <w:bottom w:val="single" w:sz="4" w:space="0" w:color="auto"/>
            </w:tcBorders>
          </w:tcPr>
          <w:p w14:paraId="4E9E0CE7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2061C7C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62399FD7" w14:textId="405117E3" w:rsidR="001F6F74" w:rsidRPr="00607974" w:rsidRDefault="00D341B3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084675" w:rsidRPr="00607974">
              <w:rPr>
                <w:sz w:val="20"/>
                <w:szCs w:val="20"/>
                <w:lang w:val="en-US"/>
              </w:rPr>
              <w:t>I have never been bitten</w:t>
            </w:r>
            <w:r>
              <w:rPr>
                <w:sz w:val="20"/>
                <w:szCs w:val="20"/>
                <w:lang w:val="en-US"/>
              </w:rPr>
              <w:t>…</w:t>
            </w:r>
            <w:r w:rsidR="001F6F74" w:rsidRPr="00607974">
              <w:rPr>
                <w:sz w:val="20"/>
                <w:szCs w:val="20"/>
                <w:lang w:val="en-US"/>
              </w:rPr>
              <w:t>…</w:t>
            </w:r>
            <w:r>
              <w:rPr>
                <w:sz w:val="20"/>
                <w:szCs w:val="20"/>
                <w:lang w:val="en-US"/>
              </w:rPr>
              <w:t>………</w:t>
            </w:r>
            <w:r w:rsidR="001F6F74" w:rsidRPr="0060797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DBB0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vAlign w:val="center"/>
          </w:tcPr>
          <w:p w14:paraId="76B9CDF2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9</w:t>
            </w:r>
          </w:p>
        </w:tc>
      </w:tr>
      <w:tr w:rsidR="00D341B3" w:rsidRPr="00C52A22" w14:paraId="01670CCB" w14:textId="77777777">
        <w:trPr>
          <w:trHeight w:val="288"/>
        </w:trPr>
        <w:tc>
          <w:tcPr>
            <w:tcW w:w="2256" w:type="dxa"/>
            <w:gridSpan w:val="3"/>
          </w:tcPr>
          <w:p w14:paraId="1F61A6A7" w14:textId="77777777" w:rsidR="001F6F74" w:rsidRPr="00C52A22" w:rsidRDefault="001F6F74" w:rsidP="00C52A22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2212" w:type="dxa"/>
            <w:gridSpan w:val="6"/>
          </w:tcPr>
          <w:p w14:paraId="00431D5A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29C9C084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902" w:type="dxa"/>
            <w:gridSpan w:val="14"/>
            <w:tcBorders>
              <w:right w:val="single" w:sz="4" w:space="0" w:color="auto"/>
            </w:tcBorders>
            <w:vAlign w:val="bottom"/>
          </w:tcPr>
          <w:p w14:paraId="3BEB51FC" w14:textId="7413B5C6" w:rsidR="001F6F74" w:rsidRPr="00C52A22" w:rsidRDefault="00D341B3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084675">
              <w:rPr>
                <w:sz w:val="20"/>
                <w:szCs w:val="20"/>
              </w:rPr>
              <w:t>Nothing</w:t>
            </w:r>
            <w:r w:rsidR="001F6F74" w:rsidRPr="00C52A22">
              <w:rPr>
                <w:sz w:val="20"/>
                <w:szCs w:val="20"/>
              </w:rPr>
              <w:t>……………………</w:t>
            </w:r>
            <w:r>
              <w:rPr>
                <w:sz w:val="20"/>
                <w:szCs w:val="20"/>
              </w:rPr>
              <w:t>………..</w:t>
            </w:r>
            <w:r w:rsidR="001F6F74" w:rsidRPr="00C52A22">
              <w:rPr>
                <w:sz w:val="20"/>
                <w:szCs w:val="20"/>
              </w:rPr>
              <w:t>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0417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vAlign w:val="center"/>
          </w:tcPr>
          <w:p w14:paraId="346AD480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0</w:t>
            </w:r>
          </w:p>
        </w:tc>
      </w:tr>
      <w:tr w:rsidR="00D341B3" w:rsidRPr="00C52A22" w14:paraId="366BBCB1" w14:textId="77777777">
        <w:trPr>
          <w:trHeight w:val="288"/>
        </w:trPr>
        <w:tc>
          <w:tcPr>
            <w:tcW w:w="3548" w:type="dxa"/>
            <w:gridSpan w:val="7"/>
          </w:tcPr>
          <w:p w14:paraId="69627680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168F388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32535DFB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43493B27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222" w:type="dxa"/>
            <w:gridSpan w:val="4"/>
            <w:vAlign w:val="bottom"/>
          </w:tcPr>
          <w:p w14:paraId="6B6F2BC2" w14:textId="78579F08" w:rsidR="001F6F74" w:rsidRPr="00C52A22" w:rsidRDefault="001F6F74" w:rsidP="00001FE6">
            <w:pPr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</w:t>
            </w:r>
            <w:r w:rsidR="00084675">
              <w:rPr>
                <w:sz w:val="20"/>
                <w:szCs w:val="20"/>
              </w:rPr>
              <w:t>Others (specify</w:t>
            </w:r>
            <w:r w:rsidR="009E6218">
              <w:rPr>
                <w:sz w:val="20"/>
                <w:szCs w:val="20"/>
              </w:rPr>
              <w:t>)</w:t>
            </w:r>
          </w:p>
        </w:tc>
        <w:tc>
          <w:tcPr>
            <w:tcW w:w="2400" w:type="dxa"/>
            <w:gridSpan w:val="13"/>
            <w:tcBorders>
              <w:bottom w:val="single" w:sz="4" w:space="0" w:color="auto"/>
            </w:tcBorders>
          </w:tcPr>
          <w:p w14:paraId="22EE98E1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</w:tr>
      <w:tr w:rsidR="00D341B3" w:rsidRPr="00C52A22" w14:paraId="11BA9DAB" w14:textId="77777777">
        <w:trPr>
          <w:trHeight w:val="288"/>
        </w:trPr>
        <w:tc>
          <w:tcPr>
            <w:tcW w:w="3548" w:type="dxa"/>
            <w:gridSpan w:val="7"/>
          </w:tcPr>
          <w:p w14:paraId="5E329AAE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664F0E2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7979E89D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14:paraId="54DDB90F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  <w:tc>
          <w:tcPr>
            <w:tcW w:w="2222" w:type="dxa"/>
            <w:gridSpan w:val="4"/>
          </w:tcPr>
          <w:p w14:paraId="59114F30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13"/>
          </w:tcPr>
          <w:p w14:paraId="0817BD02" w14:textId="77777777" w:rsidR="00062D12" w:rsidRPr="00C52A22" w:rsidRDefault="00062D12" w:rsidP="00C52A22">
            <w:pPr>
              <w:rPr>
                <w:sz w:val="20"/>
                <w:szCs w:val="20"/>
              </w:rPr>
            </w:pPr>
          </w:p>
        </w:tc>
      </w:tr>
      <w:tr w:rsidR="006C1828" w:rsidRPr="00A51D58" w14:paraId="3A9FEA31" w14:textId="77777777">
        <w:trPr>
          <w:trHeight w:val="288"/>
        </w:trPr>
        <w:tc>
          <w:tcPr>
            <w:tcW w:w="4468" w:type="dxa"/>
            <w:gridSpan w:val="9"/>
          </w:tcPr>
          <w:p w14:paraId="3F3F557B" w14:textId="315C2581" w:rsidR="001F6F74" w:rsidRPr="00607974" w:rsidRDefault="001F6F74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3</w:t>
            </w:r>
            <w:r w:rsidRPr="00D341B3">
              <w:rPr>
                <w:sz w:val="20"/>
                <w:szCs w:val="20"/>
                <w:lang w:val="en-US"/>
              </w:rPr>
              <w:t>.</w:t>
            </w:r>
            <w:r w:rsidR="00D341B3" w:rsidRPr="00D341B3">
              <w:rPr>
                <w:sz w:val="20"/>
                <w:szCs w:val="20"/>
                <w:lang w:val="en-US"/>
              </w:rPr>
              <w:t xml:space="preserve"> </w:t>
            </w:r>
            <w:r w:rsidR="005A1B21" w:rsidRPr="006B4666">
              <w:rPr>
                <w:b/>
                <w:sz w:val="20"/>
                <w:szCs w:val="20"/>
                <w:lang w:val="en-US"/>
              </w:rPr>
              <w:t xml:space="preserve">With respect to the royal palms </w:t>
            </w:r>
            <w:r w:rsidR="00362B66" w:rsidRPr="006B4666">
              <w:rPr>
                <w:b/>
                <w:sz w:val="20"/>
                <w:szCs w:val="20"/>
                <w:lang w:val="en-US"/>
              </w:rPr>
              <w:t xml:space="preserve">near your dwelling, do </w:t>
            </w:r>
            <w:r w:rsidR="002675E3" w:rsidRPr="006B4666">
              <w:rPr>
                <w:b/>
                <w:sz w:val="20"/>
                <w:szCs w:val="20"/>
                <w:lang w:val="en-US"/>
              </w:rPr>
              <w:t>you</w:t>
            </w:r>
          </w:p>
        </w:tc>
        <w:tc>
          <w:tcPr>
            <w:tcW w:w="568" w:type="dxa"/>
          </w:tcPr>
          <w:p w14:paraId="7BBF1789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01" w:type="dxa"/>
            <w:gridSpan w:val="12"/>
          </w:tcPr>
          <w:p w14:paraId="6CF6EA63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78ACF79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gridSpan w:val="4"/>
          </w:tcPr>
          <w:p w14:paraId="03464A60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</w:tr>
      <w:tr w:rsidR="00D341B3" w:rsidRPr="00C52A22" w14:paraId="2414FCDC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</w:tcPr>
          <w:p w14:paraId="23E81ED0" w14:textId="63E42742" w:rsidR="001F6F74" w:rsidRPr="00C52A22" w:rsidRDefault="006B4666" w:rsidP="00C52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="00D341B3">
              <w:rPr>
                <w:sz w:val="20"/>
                <w:szCs w:val="20"/>
              </w:rPr>
              <w:t>C</w:t>
            </w:r>
            <w:r w:rsidR="008276C8">
              <w:rPr>
                <w:sz w:val="20"/>
                <w:szCs w:val="20"/>
              </w:rPr>
              <w:t>ut them?</w:t>
            </w:r>
            <w:r w:rsidR="001F6F74" w:rsidRPr="00C52A22">
              <w:rPr>
                <w:sz w:val="20"/>
                <w:szCs w:val="20"/>
              </w:rPr>
              <w:t>.......………</w:t>
            </w:r>
            <w:r>
              <w:rPr>
                <w:sz w:val="20"/>
                <w:szCs w:val="20"/>
              </w:rPr>
              <w:t>…..</w:t>
            </w:r>
            <w:r w:rsidR="001F6F74" w:rsidRPr="00C52A22">
              <w:rPr>
                <w:sz w:val="20"/>
                <w:szCs w:val="20"/>
              </w:rPr>
              <w:t>…</w:t>
            </w:r>
            <w:r w:rsidR="00D341B3">
              <w:rPr>
                <w:sz w:val="20"/>
                <w:szCs w:val="20"/>
              </w:rPr>
              <w:t>…..</w:t>
            </w:r>
            <w:r w:rsidR="001F6F74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E73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739CA754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5BCC41D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601" w:type="dxa"/>
            <w:gridSpan w:val="12"/>
          </w:tcPr>
          <w:p w14:paraId="4607C155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290B1FF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4"/>
          </w:tcPr>
          <w:p w14:paraId="74094E7D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</w:tr>
      <w:tr w:rsidR="00D341B3" w:rsidRPr="00C52A22" w14:paraId="42570416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</w:tcPr>
          <w:p w14:paraId="543549AE" w14:textId="4F6E2120" w:rsidR="001F6F74" w:rsidRPr="00607974" w:rsidRDefault="006B4666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="00D341B3">
              <w:rPr>
                <w:sz w:val="20"/>
                <w:szCs w:val="20"/>
                <w:lang w:val="en-US"/>
              </w:rPr>
              <w:t>C</w:t>
            </w:r>
            <w:r w:rsidR="0018689A" w:rsidRPr="00607974">
              <w:rPr>
                <w:sz w:val="20"/>
                <w:szCs w:val="20"/>
                <w:lang w:val="en-US"/>
              </w:rPr>
              <w:t xml:space="preserve">ut </w:t>
            </w:r>
            <w:r w:rsidR="00E35B70" w:rsidRPr="00607974">
              <w:rPr>
                <w:sz w:val="20"/>
                <w:szCs w:val="20"/>
                <w:lang w:val="en-US"/>
              </w:rPr>
              <w:t>of</w:t>
            </w:r>
            <w:r w:rsidR="0018689A" w:rsidRPr="00607974">
              <w:rPr>
                <w:sz w:val="20"/>
                <w:szCs w:val="20"/>
                <w:lang w:val="en-US"/>
              </w:rPr>
              <w:t xml:space="preserve">f the leaves or clean </w:t>
            </w:r>
            <w:r>
              <w:rPr>
                <w:sz w:val="20"/>
                <w:szCs w:val="20"/>
                <w:lang w:val="en-US"/>
              </w:rPr>
              <w:t>them…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762C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2BBA4748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244D7212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601" w:type="dxa"/>
            <w:gridSpan w:val="12"/>
          </w:tcPr>
          <w:p w14:paraId="4A1DD902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61AEB9A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4"/>
          </w:tcPr>
          <w:p w14:paraId="01CD76E6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</w:tr>
      <w:tr w:rsidR="00D341B3" w:rsidRPr="00C52A22" w14:paraId="041D6339" w14:textId="77777777">
        <w:trPr>
          <w:trHeight w:val="288"/>
        </w:trPr>
        <w:tc>
          <w:tcPr>
            <w:tcW w:w="3548" w:type="dxa"/>
            <w:gridSpan w:val="7"/>
            <w:tcBorders>
              <w:right w:val="single" w:sz="4" w:space="0" w:color="auto"/>
            </w:tcBorders>
          </w:tcPr>
          <w:p w14:paraId="1F44921E" w14:textId="37C133D5" w:rsidR="001F6F74" w:rsidRPr="00607974" w:rsidRDefault="00D341B3" w:rsidP="00C52A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</w:t>
            </w:r>
            <w:r w:rsidR="0018689A" w:rsidRPr="00607974">
              <w:rPr>
                <w:sz w:val="20"/>
                <w:szCs w:val="20"/>
                <w:lang w:val="en-US"/>
              </w:rPr>
              <w:t xml:space="preserve">I don’t do anything </w:t>
            </w:r>
            <w:r w:rsidR="001F6F74" w:rsidRPr="00607974">
              <w:rPr>
                <w:sz w:val="20"/>
                <w:szCs w:val="20"/>
                <w:lang w:val="en-US"/>
              </w:rPr>
              <w:t>………</w:t>
            </w:r>
            <w:r w:rsidR="006B4666">
              <w:rPr>
                <w:sz w:val="20"/>
                <w:szCs w:val="20"/>
                <w:lang w:val="en-US"/>
              </w:rPr>
              <w:t>…</w:t>
            </w:r>
            <w:r w:rsidR="001F6F74" w:rsidRPr="00607974">
              <w:rPr>
                <w:sz w:val="20"/>
                <w:szCs w:val="20"/>
                <w:lang w:val="en-US"/>
              </w:rPr>
              <w:t>…….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5660" w14:textId="77777777" w:rsidR="001F6F74" w:rsidRPr="00607974" w:rsidRDefault="001F6F74" w:rsidP="00C52A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left w:val="single" w:sz="4" w:space="0" w:color="auto"/>
            </w:tcBorders>
            <w:vAlign w:val="center"/>
          </w:tcPr>
          <w:p w14:paraId="1C4C73AC" w14:textId="77777777" w:rsidR="001F6F74" w:rsidRPr="00C52A22" w:rsidRDefault="001F6F74" w:rsidP="00C52A22">
            <w:pPr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3BFE5C4F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3601" w:type="dxa"/>
            <w:gridSpan w:val="12"/>
          </w:tcPr>
          <w:p w14:paraId="28281FD6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265A261E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4"/>
          </w:tcPr>
          <w:p w14:paraId="6B750A6A" w14:textId="77777777" w:rsidR="001F6F74" w:rsidRPr="00C52A22" w:rsidRDefault="001F6F74" w:rsidP="00C52A22">
            <w:pPr>
              <w:rPr>
                <w:sz w:val="20"/>
                <w:szCs w:val="20"/>
              </w:rPr>
            </w:pPr>
          </w:p>
        </w:tc>
      </w:tr>
    </w:tbl>
    <w:p w14:paraId="41B78C60" w14:textId="77777777" w:rsidR="00D341B3" w:rsidRDefault="00D341B3" w:rsidP="00FA743C"/>
    <w:p w14:paraId="39910742" w14:textId="77777777" w:rsidR="00D341B3" w:rsidRDefault="00D341B3" w:rsidP="00FA743C"/>
    <w:p w14:paraId="2230F8AC" w14:textId="7F9D743B" w:rsidR="000E3E68" w:rsidRDefault="00422F94" w:rsidP="00001FE6">
      <w:pPr>
        <w:jc w:val="center"/>
        <w:rPr>
          <w:sz w:val="32"/>
          <w:szCs w:val="32"/>
        </w:rPr>
      </w:pPr>
      <w:r w:rsidRPr="00814ED1">
        <w:rPr>
          <w:rFonts w:ascii="Brush Script MT" w:hAnsi="Brush Script MT"/>
          <w:b/>
          <w:i/>
          <w:sz w:val="48"/>
          <w:szCs w:val="48"/>
        </w:rPr>
        <w:t>8</w:t>
      </w:r>
      <w:r w:rsidR="000E3E68" w:rsidRPr="00814ED1">
        <w:rPr>
          <w:rFonts w:ascii="Brush Script MT" w:hAnsi="Brush Script MT"/>
          <w:sz w:val="44"/>
          <w:szCs w:val="44"/>
        </w:rPr>
        <w:t>.</w:t>
      </w:r>
      <w:r w:rsidR="000E3E68">
        <w:rPr>
          <w:sz w:val="44"/>
          <w:szCs w:val="44"/>
        </w:rPr>
        <w:t xml:space="preserve"> </w:t>
      </w:r>
      <w:r w:rsidR="00FC22B2">
        <w:rPr>
          <w:sz w:val="32"/>
          <w:szCs w:val="32"/>
        </w:rPr>
        <w:t xml:space="preserve"> Attitudes</w:t>
      </w:r>
    </w:p>
    <w:p w14:paraId="4BC09315" w14:textId="77777777" w:rsidR="00BB740B" w:rsidRPr="00D63879" w:rsidRDefault="00BB740B" w:rsidP="000E3E68"/>
    <w:tbl>
      <w:tblPr>
        <w:tblpPr w:leftFromText="14" w:vertAnchor="text" w:horzAnchor="margin" w:tblpY="155"/>
        <w:tblOverlap w:val="never"/>
        <w:tblW w:w="9653" w:type="dxa"/>
        <w:tblLayout w:type="fixed"/>
        <w:tblCellMar>
          <w:left w:w="14" w:type="dxa"/>
          <w:right w:w="0" w:type="dxa"/>
        </w:tblCellMar>
        <w:tblLook w:val="01E0" w:firstRow="1" w:lastRow="1" w:firstColumn="1" w:lastColumn="1" w:noHBand="0" w:noVBand="0"/>
      </w:tblPr>
      <w:tblGrid>
        <w:gridCol w:w="1452"/>
        <w:gridCol w:w="238"/>
        <w:gridCol w:w="224"/>
        <w:gridCol w:w="240"/>
        <w:gridCol w:w="80"/>
        <w:gridCol w:w="54"/>
        <w:gridCol w:w="230"/>
        <w:gridCol w:w="10"/>
        <w:gridCol w:w="108"/>
        <w:gridCol w:w="124"/>
        <w:gridCol w:w="8"/>
        <w:gridCol w:w="108"/>
        <w:gridCol w:w="45"/>
        <w:gridCol w:w="63"/>
        <w:gridCol w:w="16"/>
        <w:gridCol w:w="14"/>
        <w:gridCol w:w="167"/>
        <w:gridCol w:w="56"/>
        <w:gridCol w:w="137"/>
        <w:gridCol w:w="240"/>
        <w:gridCol w:w="369"/>
        <w:gridCol w:w="571"/>
        <w:gridCol w:w="614"/>
        <w:gridCol w:w="240"/>
        <w:gridCol w:w="6"/>
        <w:gridCol w:w="120"/>
        <w:gridCol w:w="1194"/>
        <w:gridCol w:w="240"/>
        <w:gridCol w:w="240"/>
        <w:gridCol w:w="6"/>
        <w:gridCol w:w="234"/>
        <w:gridCol w:w="6"/>
        <w:gridCol w:w="343"/>
        <w:gridCol w:w="14"/>
        <w:gridCol w:w="117"/>
        <w:gridCol w:w="118"/>
        <w:gridCol w:w="8"/>
        <w:gridCol w:w="117"/>
        <w:gridCol w:w="360"/>
        <w:gridCol w:w="240"/>
        <w:gridCol w:w="12"/>
        <w:gridCol w:w="198"/>
        <w:gridCol w:w="33"/>
        <w:gridCol w:w="24"/>
        <w:gridCol w:w="322"/>
        <w:gridCol w:w="21"/>
        <w:gridCol w:w="272"/>
      </w:tblGrid>
      <w:tr w:rsidR="00F66D12" w:rsidRPr="00C52A22" w14:paraId="20721112" w14:textId="77777777" w:rsidTr="00F465FC">
        <w:tc>
          <w:tcPr>
            <w:tcW w:w="4554" w:type="dxa"/>
            <w:gridSpan w:val="22"/>
            <w:vAlign w:val="bottom"/>
          </w:tcPr>
          <w:p w14:paraId="35D77A1A" w14:textId="1022F95F" w:rsidR="00F66D12" w:rsidRPr="00607974" w:rsidRDefault="00F66D12" w:rsidP="00C52A22">
            <w:pPr>
              <w:tabs>
                <w:tab w:val="left" w:pos="1273"/>
              </w:tabs>
              <w:ind w:left="360" w:hanging="360"/>
              <w:rPr>
                <w:sz w:val="20"/>
                <w:szCs w:val="20"/>
                <w:lang w:val="en-US"/>
              </w:rPr>
            </w:pPr>
            <w:r w:rsidRPr="0040128A">
              <w:rPr>
                <w:sz w:val="20"/>
                <w:szCs w:val="20"/>
                <w:lang w:val="en-US"/>
              </w:rPr>
              <w:t>6</w:t>
            </w:r>
            <w:r w:rsidR="00D71BCE" w:rsidRPr="0040128A">
              <w:rPr>
                <w:sz w:val="20"/>
                <w:szCs w:val="20"/>
                <w:lang w:val="en-US"/>
              </w:rPr>
              <w:t>4</w:t>
            </w:r>
            <w:r w:rsidR="00D341B3" w:rsidRPr="0040128A">
              <w:rPr>
                <w:sz w:val="20"/>
                <w:szCs w:val="20"/>
                <w:lang w:val="en-US"/>
              </w:rPr>
              <w:t xml:space="preserve">. </w:t>
            </w:r>
            <w:r w:rsidR="00FC22B2" w:rsidRPr="0040128A">
              <w:rPr>
                <w:sz w:val="20"/>
                <w:szCs w:val="20"/>
                <w:lang w:val="en-US"/>
              </w:rPr>
              <w:t xml:space="preserve"> </w:t>
            </w:r>
            <w:r w:rsidR="000F6F83" w:rsidRPr="006B4666">
              <w:rPr>
                <w:b/>
                <w:sz w:val="20"/>
                <w:szCs w:val="20"/>
                <w:lang w:val="en-US"/>
              </w:rPr>
              <w:t xml:space="preserve">When bitten by a bug, </w:t>
            </w:r>
            <w:r w:rsidR="00E35B70" w:rsidRPr="006B4666">
              <w:rPr>
                <w:b/>
                <w:sz w:val="20"/>
                <w:szCs w:val="20"/>
                <w:lang w:val="en-US"/>
              </w:rPr>
              <w:t>who</w:t>
            </w:r>
            <w:r w:rsidR="000F6F83" w:rsidRPr="006B4666">
              <w:rPr>
                <w:b/>
                <w:sz w:val="20"/>
                <w:szCs w:val="20"/>
                <w:lang w:val="en-US"/>
              </w:rPr>
              <w:t xml:space="preserve"> do you attend?</w:t>
            </w:r>
          </w:p>
        </w:tc>
        <w:tc>
          <w:tcPr>
            <w:tcW w:w="614" w:type="dxa"/>
            <w:vAlign w:val="bottom"/>
          </w:tcPr>
          <w:p w14:paraId="2673F962" w14:textId="77777777" w:rsidR="00F66D12" w:rsidRPr="00607974" w:rsidRDefault="00F66D1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gridSpan w:val="24"/>
            <w:vAlign w:val="bottom"/>
          </w:tcPr>
          <w:p w14:paraId="4A32F872" w14:textId="0346CF01" w:rsidR="00F66D12" w:rsidRPr="006B4666" w:rsidRDefault="00F66D12" w:rsidP="00C52A22">
            <w:pPr>
              <w:ind w:left="360" w:hanging="360"/>
              <w:rPr>
                <w:b/>
                <w:sz w:val="20"/>
                <w:szCs w:val="20"/>
              </w:rPr>
            </w:pPr>
            <w:r w:rsidRPr="006B4666">
              <w:rPr>
                <w:b/>
                <w:sz w:val="20"/>
                <w:szCs w:val="20"/>
              </w:rPr>
              <w:t>6</w:t>
            </w:r>
            <w:r w:rsidR="00D71BCE" w:rsidRPr="006B4666">
              <w:rPr>
                <w:b/>
                <w:sz w:val="20"/>
                <w:szCs w:val="20"/>
              </w:rPr>
              <w:t>5</w:t>
            </w:r>
            <w:r w:rsidR="0040128A" w:rsidRPr="006B4666">
              <w:rPr>
                <w:b/>
                <w:sz w:val="20"/>
                <w:szCs w:val="20"/>
              </w:rPr>
              <w:t xml:space="preserve">. </w:t>
            </w:r>
            <w:r w:rsidR="00DE1016" w:rsidRPr="006B4666">
              <w:rPr>
                <w:b/>
                <w:sz w:val="20"/>
                <w:szCs w:val="20"/>
              </w:rPr>
              <w:t xml:space="preserve"> Why?</w:t>
            </w:r>
          </w:p>
        </w:tc>
      </w:tr>
      <w:tr w:rsidR="00F66D12" w:rsidRPr="00C52A22" w14:paraId="0B901621" w14:textId="77777777" w:rsidTr="00F465FC">
        <w:trPr>
          <w:trHeight w:val="288"/>
        </w:trPr>
        <w:tc>
          <w:tcPr>
            <w:tcW w:w="2518" w:type="dxa"/>
            <w:gridSpan w:val="7"/>
            <w:tcBorders>
              <w:right w:val="single" w:sz="4" w:space="0" w:color="auto"/>
            </w:tcBorders>
            <w:vAlign w:val="bottom"/>
          </w:tcPr>
          <w:p w14:paraId="5305A958" w14:textId="75AC496F" w:rsidR="00F66D1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Medical…………..…..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E6B97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5"/>
            <w:tcBorders>
              <w:left w:val="single" w:sz="4" w:space="0" w:color="auto"/>
            </w:tcBorders>
            <w:shd w:val="clear" w:color="auto" w:fill="CCCCCC"/>
            <w:vAlign w:val="bottom"/>
          </w:tcPr>
          <w:p w14:paraId="44B2326F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1554" w:type="dxa"/>
            <w:gridSpan w:val="7"/>
            <w:shd w:val="clear" w:color="auto" w:fill="CCCCCC"/>
            <w:vAlign w:val="bottom"/>
          </w:tcPr>
          <w:p w14:paraId="0345971B" w14:textId="1C1B965A" w:rsidR="00F66D12" w:rsidRPr="00C52A22" w:rsidRDefault="0040128A" w:rsidP="00C52A22">
            <w:pPr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Move on to question </w:t>
            </w:r>
            <w:r w:rsidR="00B756DF" w:rsidRPr="00C52A22">
              <w:rPr>
                <w:sz w:val="16"/>
                <w:szCs w:val="16"/>
              </w:rPr>
              <w:t>6</w:t>
            </w:r>
            <w:r w:rsidR="00D71BCE">
              <w:rPr>
                <w:sz w:val="16"/>
                <w:szCs w:val="16"/>
              </w:rPr>
              <w:t>6</w:t>
            </w:r>
          </w:p>
        </w:tc>
        <w:tc>
          <w:tcPr>
            <w:tcW w:w="614" w:type="dxa"/>
            <w:vAlign w:val="bottom"/>
          </w:tcPr>
          <w:p w14:paraId="1FC2A4ED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093DE1D5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bottom w:val="single" w:sz="4" w:space="0" w:color="auto"/>
            </w:tcBorders>
            <w:vAlign w:val="bottom"/>
          </w:tcPr>
          <w:p w14:paraId="260D68A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6B753C1D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73442414" w14:textId="77777777" w:rsidTr="00F465FC">
        <w:trPr>
          <w:trHeight w:val="288"/>
        </w:trPr>
        <w:tc>
          <w:tcPr>
            <w:tcW w:w="2518" w:type="dxa"/>
            <w:gridSpan w:val="7"/>
            <w:tcBorders>
              <w:right w:val="single" w:sz="4" w:space="0" w:color="auto"/>
            </w:tcBorders>
            <w:vAlign w:val="bottom"/>
          </w:tcPr>
          <w:p w14:paraId="31ADB18D" w14:textId="3E664D32" w:rsidR="00F66D12" w:rsidRPr="00C52A22" w:rsidRDefault="0040128A" w:rsidP="004012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2B50F8">
              <w:rPr>
                <w:sz w:val="20"/>
                <w:szCs w:val="20"/>
              </w:rPr>
              <w:t>Healer or sorcerer</w:t>
            </w:r>
            <w:r>
              <w:rPr>
                <w:sz w:val="20"/>
                <w:szCs w:val="20"/>
              </w:rPr>
              <w:t>…..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14596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794" w:type="dxa"/>
            <w:gridSpan w:val="12"/>
            <w:tcBorders>
              <w:left w:val="single" w:sz="4" w:space="0" w:color="auto"/>
            </w:tcBorders>
            <w:vAlign w:val="bottom"/>
          </w:tcPr>
          <w:p w14:paraId="4D5783C0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31664B1F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3C5CAD18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93A7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41F51C1C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0DFA6ED4" w14:textId="77777777" w:rsidTr="00F465FC">
        <w:trPr>
          <w:trHeight w:val="288"/>
        </w:trPr>
        <w:tc>
          <w:tcPr>
            <w:tcW w:w="2518" w:type="dxa"/>
            <w:gridSpan w:val="7"/>
            <w:tcBorders>
              <w:right w:val="single" w:sz="4" w:space="0" w:color="auto"/>
            </w:tcBorders>
            <w:vAlign w:val="bottom"/>
          </w:tcPr>
          <w:p w14:paraId="1828FF2A" w14:textId="079F70A2" w:rsidR="00F66D1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695E98">
              <w:rPr>
                <w:sz w:val="20"/>
                <w:szCs w:val="20"/>
              </w:rPr>
              <w:t>Botanist</w:t>
            </w:r>
            <w:r w:rsidR="00F66D12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</w:t>
            </w:r>
            <w:r w:rsidR="00F66D12" w:rsidRPr="00C52A22">
              <w:rPr>
                <w:sz w:val="20"/>
                <w:szCs w:val="20"/>
              </w:rPr>
              <w:t>……..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1B74F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794" w:type="dxa"/>
            <w:gridSpan w:val="12"/>
            <w:tcBorders>
              <w:left w:val="single" w:sz="4" w:space="0" w:color="auto"/>
            </w:tcBorders>
            <w:vAlign w:val="bottom"/>
          </w:tcPr>
          <w:p w14:paraId="437255B9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vAlign w:val="bottom"/>
          </w:tcPr>
          <w:p w14:paraId="144F7626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47743E6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B1B3C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60A0A583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13E07F23" w14:textId="77777777" w:rsidTr="00F465FC">
        <w:trPr>
          <w:trHeight w:val="288"/>
        </w:trPr>
        <w:tc>
          <w:tcPr>
            <w:tcW w:w="2518" w:type="dxa"/>
            <w:gridSpan w:val="7"/>
            <w:tcBorders>
              <w:right w:val="single" w:sz="4" w:space="0" w:color="auto"/>
            </w:tcBorders>
            <w:vAlign w:val="bottom"/>
          </w:tcPr>
          <w:p w14:paraId="5B7A857E" w14:textId="72A1B857" w:rsidR="00F66D1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695E98">
              <w:rPr>
                <w:sz w:val="20"/>
                <w:szCs w:val="20"/>
              </w:rPr>
              <w:t>I don’t attend anyone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021BF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794" w:type="dxa"/>
            <w:gridSpan w:val="12"/>
            <w:tcBorders>
              <w:left w:val="single" w:sz="4" w:space="0" w:color="auto"/>
            </w:tcBorders>
            <w:vAlign w:val="bottom"/>
          </w:tcPr>
          <w:p w14:paraId="30FB503D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vAlign w:val="bottom"/>
          </w:tcPr>
          <w:p w14:paraId="34420250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635F7BD8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F03EE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7DE6A1F7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73410C02" w14:textId="77777777" w:rsidTr="00F465FC">
        <w:trPr>
          <w:trHeight w:val="288"/>
        </w:trPr>
        <w:tc>
          <w:tcPr>
            <w:tcW w:w="2154" w:type="dxa"/>
            <w:gridSpan w:val="4"/>
            <w:vAlign w:val="bottom"/>
          </w:tcPr>
          <w:p w14:paraId="267A25AD" w14:textId="5F2427D9" w:rsidR="00F66D12" w:rsidRPr="00C52A22" w:rsidRDefault="00AB47AE" w:rsidP="00C52A22">
            <w:pPr>
              <w:ind w:left="360" w:hanging="360"/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</w:t>
            </w:r>
            <w:r w:rsidR="00695E98">
              <w:rPr>
                <w:sz w:val="20"/>
                <w:szCs w:val="20"/>
              </w:rPr>
              <w:t>Others (specify)</w:t>
            </w:r>
          </w:p>
        </w:tc>
        <w:tc>
          <w:tcPr>
            <w:tcW w:w="2400" w:type="dxa"/>
            <w:gridSpan w:val="18"/>
            <w:tcBorders>
              <w:bottom w:val="single" w:sz="4" w:space="0" w:color="auto"/>
            </w:tcBorders>
            <w:vAlign w:val="bottom"/>
          </w:tcPr>
          <w:p w14:paraId="37042E06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36665D4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1015DA2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F67E2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34210EC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0C7A95BC" w14:textId="77777777" w:rsidTr="00F465FC">
        <w:trPr>
          <w:trHeight w:val="288"/>
        </w:trPr>
        <w:tc>
          <w:tcPr>
            <w:tcW w:w="4554" w:type="dxa"/>
            <w:gridSpan w:val="22"/>
            <w:vAlign w:val="bottom"/>
          </w:tcPr>
          <w:p w14:paraId="2176A483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5F91EBC3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7C0E7E30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</w:tcBorders>
            <w:vAlign w:val="bottom"/>
          </w:tcPr>
          <w:p w14:paraId="530BFC4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0DDA584F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0158E5FE" w14:textId="77777777" w:rsidTr="00F465FC">
        <w:tc>
          <w:tcPr>
            <w:tcW w:w="2984" w:type="dxa"/>
            <w:gridSpan w:val="14"/>
            <w:vAlign w:val="bottom"/>
          </w:tcPr>
          <w:p w14:paraId="55CF0844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3" w:type="dxa"/>
            <w:gridSpan w:val="4"/>
            <w:vAlign w:val="bottom"/>
          </w:tcPr>
          <w:p w14:paraId="027CF0AC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17" w:type="dxa"/>
            <w:gridSpan w:val="4"/>
            <w:vAlign w:val="bottom"/>
          </w:tcPr>
          <w:p w14:paraId="0E29B368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70D443BE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vAlign w:val="bottom"/>
          </w:tcPr>
          <w:p w14:paraId="1A37D240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00" w:type="dxa"/>
            <w:gridSpan w:val="18"/>
            <w:vAlign w:val="bottom"/>
          </w:tcPr>
          <w:p w14:paraId="6A89AF66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39" w:type="dxa"/>
            <w:gridSpan w:val="4"/>
            <w:vAlign w:val="bottom"/>
          </w:tcPr>
          <w:p w14:paraId="3F1AC734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034EB19D" w14:textId="77777777" w:rsidTr="00F465FC">
        <w:tc>
          <w:tcPr>
            <w:tcW w:w="4554" w:type="dxa"/>
            <w:gridSpan w:val="22"/>
            <w:vAlign w:val="bottom"/>
          </w:tcPr>
          <w:p w14:paraId="4A7BFB6B" w14:textId="6D84B5D5" w:rsidR="00F66D12" w:rsidRPr="00607974" w:rsidRDefault="00F66D1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highlight w:val="lightGray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highlight w:val="lightGray"/>
                <w:lang w:val="en-US"/>
              </w:rPr>
              <w:t>6</w:t>
            </w:r>
            <w:r w:rsidR="0040128A">
              <w:rPr>
                <w:sz w:val="20"/>
                <w:szCs w:val="20"/>
                <w:lang w:val="en-US"/>
              </w:rPr>
              <w:t xml:space="preserve">. </w:t>
            </w:r>
            <w:r w:rsidR="00DE1016" w:rsidRPr="0040128A">
              <w:rPr>
                <w:sz w:val="20"/>
                <w:szCs w:val="20"/>
                <w:lang w:val="en-US"/>
              </w:rPr>
              <w:t xml:space="preserve"> </w:t>
            </w:r>
            <w:r w:rsidR="00DE1016" w:rsidRPr="006B4666">
              <w:rPr>
                <w:b/>
                <w:sz w:val="20"/>
                <w:szCs w:val="20"/>
                <w:lang w:val="en-US"/>
              </w:rPr>
              <w:t xml:space="preserve">Do you participate </w:t>
            </w:r>
            <w:r w:rsidR="00B10061" w:rsidRPr="006B4666">
              <w:rPr>
                <w:b/>
                <w:sz w:val="20"/>
                <w:szCs w:val="20"/>
                <w:lang w:val="en-US"/>
              </w:rPr>
              <w:t>in the search for bugs in your dwelling and its surroundings?</w:t>
            </w:r>
          </w:p>
        </w:tc>
        <w:tc>
          <w:tcPr>
            <w:tcW w:w="614" w:type="dxa"/>
            <w:vAlign w:val="bottom"/>
          </w:tcPr>
          <w:p w14:paraId="11690FEB" w14:textId="77777777" w:rsidR="00F66D12" w:rsidRPr="00607974" w:rsidRDefault="00F66D1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gridSpan w:val="24"/>
            <w:vAlign w:val="bottom"/>
          </w:tcPr>
          <w:p w14:paraId="0694535C" w14:textId="38CA37E6" w:rsidR="00F66D12" w:rsidRPr="006B4666" w:rsidRDefault="00F66D12" w:rsidP="00C52A22">
            <w:pPr>
              <w:ind w:left="360" w:hanging="360"/>
              <w:rPr>
                <w:b/>
                <w:sz w:val="20"/>
                <w:szCs w:val="20"/>
              </w:rPr>
            </w:pPr>
            <w:r w:rsidRPr="006B4666">
              <w:rPr>
                <w:b/>
                <w:sz w:val="20"/>
                <w:szCs w:val="20"/>
              </w:rPr>
              <w:t>6</w:t>
            </w:r>
            <w:r w:rsidR="00D71BCE" w:rsidRPr="006B4666">
              <w:rPr>
                <w:b/>
                <w:sz w:val="20"/>
                <w:szCs w:val="20"/>
              </w:rPr>
              <w:t>7</w:t>
            </w:r>
            <w:r w:rsidR="0040128A" w:rsidRPr="006B4666">
              <w:rPr>
                <w:b/>
                <w:sz w:val="20"/>
                <w:szCs w:val="20"/>
              </w:rPr>
              <w:t>.</w:t>
            </w:r>
            <w:r w:rsidR="00D540F8" w:rsidRPr="006B4666">
              <w:rPr>
                <w:b/>
                <w:sz w:val="20"/>
                <w:szCs w:val="20"/>
              </w:rPr>
              <w:t xml:space="preserve"> Why </w:t>
            </w:r>
            <w:r w:rsidR="003B6A8B" w:rsidRPr="006B4666">
              <w:rPr>
                <w:b/>
                <w:sz w:val="20"/>
                <w:szCs w:val="20"/>
              </w:rPr>
              <w:t xml:space="preserve">don’t </w:t>
            </w:r>
            <w:r w:rsidR="00E8363D" w:rsidRPr="006B4666">
              <w:rPr>
                <w:b/>
                <w:sz w:val="20"/>
                <w:szCs w:val="20"/>
              </w:rPr>
              <w:t>you participate</w:t>
            </w:r>
            <w:r w:rsidR="00D540F8" w:rsidRPr="006B4666">
              <w:rPr>
                <w:b/>
                <w:sz w:val="20"/>
                <w:szCs w:val="20"/>
              </w:rPr>
              <w:t>?</w:t>
            </w:r>
          </w:p>
        </w:tc>
      </w:tr>
      <w:tr w:rsidR="00B756DF" w:rsidRPr="00C52A22" w14:paraId="614D468D" w14:textId="77777777" w:rsidTr="00D9148F">
        <w:trPr>
          <w:trHeight w:val="288"/>
        </w:trPr>
        <w:tc>
          <w:tcPr>
            <w:tcW w:w="2528" w:type="dxa"/>
            <w:gridSpan w:val="8"/>
            <w:tcBorders>
              <w:right w:val="single" w:sz="4" w:space="0" w:color="auto"/>
            </w:tcBorders>
            <w:vAlign w:val="bottom"/>
          </w:tcPr>
          <w:p w14:paraId="7D00888E" w14:textId="28546EDD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       </w:t>
            </w:r>
            <w:r w:rsidR="00B10061">
              <w:rPr>
                <w:sz w:val="20"/>
                <w:szCs w:val="20"/>
              </w:rPr>
              <w:t>Always</w:t>
            </w:r>
            <w:r w:rsidR="00C03C1B">
              <w:rPr>
                <w:sz w:val="20"/>
                <w:szCs w:val="20"/>
              </w:rPr>
              <w:t>……….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3BC75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6" w:type="dxa"/>
            <w:gridSpan w:val="5"/>
            <w:tcBorders>
              <w:left w:val="single" w:sz="4" w:space="0" w:color="auto"/>
            </w:tcBorders>
            <w:shd w:val="clear" w:color="auto" w:fill="BFBFBF"/>
            <w:vAlign w:val="bottom"/>
          </w:tcPr>
          <w:p w14:paraId="10E18B48" w14:textId="77777777" w:rsidR="00B756DF" w:rsidRPr="00C52A22" w:rsidRDefault="00B756DF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1540" w:type="dxa"/>
            <w:gridSpan w:val="6"/>
            <w:vMerge w:val="restart"/>
            <w:shd w:val="clear" w:color="auto" w:fill="BFBFBF"/>
            <w:vAlign w:val="center"/>
          </w:tcPr>
          <w:p w14:paraId="37A8F42A" w14:textId="49435BE1" w:rsidR="00B756DF" w:rsidRPr="00C52A22" w:rsidRDefault="00D60186" w:rsidP="00C52A22">
            <w:pPr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ve </w:t>
            </w:r>
            <w:r w:rsidR="00D540F8">
              <w:rPr>
                <w:sz w:val="16"/>
                <w:szCs w:val="16"/>
              </w:rPr>
              <w:t>on to question 68</w:t>
            </w:r>
          </w:p>
        </w:tc>
        <w:tc>
          <w:tcPr>
            <w:tcW w:w="614" w:type="dxa"/>
            <w:vAlign w:val="bottom"/>
          </w:tcPr>
          <w:p w14:paraId="67ABD323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45CFC46D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bottom w:val="single" w:sz="4" w:space="0" w:color="auto"/>
            </w:tcBorders>
            <w:vAlign w:val="bottom"/>
          </w:tcPr>
          <w:p w14:paraId="4EAF53DA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tcBorders>
              <w:left w:val="nil"/>
            </w:tcBorders>
            <w:vAlign w:val="bottom"/>
          </w:tcPr>
          <w:p w14:paraId="3730AC43" w14:textId="77777777" w:rsidR="00B756DF" w:rsidRPr="00C52A22" w:rsidRDefault="00B756DF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756DF" w:rsidRPr="00C52A22" w14:paraId="37ED30B4" w14:textId="77777777" w:rsidTr="00D9148F">
        <w:trPr>
          <w:trHeight w:val="288"/>
        </w:trPr>
        <w:tc>
          <w:tcPr>
            <w:tcW w:w="2528" w:type="dxa"/>
            <w:gridSpan w:val="8"/>
            <w:tcBorders>
              <w:right w:val="single" w:sz="4" w:space="0" w:color="auto"/>
            </w:tcBorders>
            <w:vAlign w:val="bottom"/>
          </w:tcPr>
          <w:p w14:paraId="6C98829C" w14:textId="6D0B1721" w:rsidR="00B756DF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B10061">
              <w:rPr>
                <w:sz w:val="20"/>
                <w:szCs w:val="20"/>
              </w:rPr>
              <w:t>Sometimes</w:t>
            </w:r>
            <w:r w:rsidR="00B756DF" w:rsidRPr="00C52A22">
              <w:rPr>
                <w:sz w:val="20"/>
                <w:szCs w:val="20"/>
              </w:rPr>
              <w:t>…………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79063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6" w:type="dxa"/>
            <w:gridSpan w:val="5"/>
            <w:tcBorders>
              <w:left w:val="single" w:sz="4" w:space="0" w:color="auto"/>
            </w:tcBorders>
            <w:shd w:val="clear" w:color="auto" w:fill="BFBFBF"/>
            <w:vAlign w:val="bottom"/>
          </w:tcPr>
          <w:p w14:paraId="35CAE73A" w14:textId="77777777" w:rsidR="00B756DF" w:rsidRPr="00C52A22" w:rsidRDefault="00B756DF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1540" w:type="dxa"/>
            <w:gridSpan w:val="6"/>
            <w:vMerge/>
            <w:shd w:val="clear" w:color="auto" w:fill="BFBFBF"/>
            <w:vAlign w:val="bottom"/>
          </w:tcPr>
          <w:p w14:paraId="44157DED" w14:textId="77777777" w:rsidR="00B756DF" w:rsidRPr="00C52A22" w:rsidRDefault="00B756DF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078CCF7B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4000681E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716D8" w14:textId="77777777" w:rsidR="00B756DF" w:rsidRPr="00C52A22" w:rsidRDefault="00B756DF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5" w:type="dxa"/>
            <w:gridSpan w:val="3"/>
            <w:tcBorders>
              <w:left w:val="nil"/>
            </w:tcBorders>
            <w:vAlign w:val="bottom"/>
          </w:tcPr>
          <w:p w14:paraId="27245568" w14:textId="77777777" w:rsidR="00B756DF" w:rsidRPr="00C52A22" w:rsidRDefault="00B756DF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F66D12" w:rsidRPr="00C52A22" w14:paraId="14013A8C" w14:textId="77777777" w:rsidTr="00F465FC">
        <w:trPr>
          <w:trHeight w:val="288"/>
        </w:trPr>
        <w:tc>
          <w:tcPr>
            <w:tcW w:w="2528" w:type="dxa"/>
            <w:gridSpan w:val="8"/>
            <w:tcBorders>
              <w:right w:val="single" w:sz="4" w:space="0" w:color="auto"/>
            </w:tcBorders>
            <w:vAlign w:val="bottom"/>
          </w:tcPr>
          <w:p w14:paraId="21722C87" w14:textId="716B885C" w:rsidR="00F66D1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B10061">
              <w:rPr>
                <w:sz w:val="20"/>
                <w:szCs w:val="20"/>
              </w:rPr>
              <w:t>Never</w:t>
            </w:r>
            <w:r w:rsidR="00F66D12" w:rsidRPr="00C52A22">
              <w:rPr>
                <w:sz w:val="20"/>
                <w:szCs w:val="20"/>
              </w:rPr>
              <w:t>…………..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3074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786" w:type="dxa"/>
            <w:gridSpan w:val="11"/>
            <w:tcBorders>
              <w:left w:val="single" w:sz="4" w:space="0" w:color="auto"/>
            </w:tcBorders>
            <w:vAlign w:val="bottom"/>
          </w:tcPr>
          <w:p w14:paraId="3EDB9054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vAlign w:val="bottom"/>
          </w:tcPr>
          <w:p w14:paraId="083CB651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29" w:type="dxa"/>
            <w:gridSpan w:val="10"/>
            <w:vAlign w:val="bottom"/>
          </w:tcPr>
          <w:p w14:paraId="1C2B0610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3"/>
            <w:vAlign w:val="bottom"/>
          </w:tcPr>
          <w:p w14:paraId="399455FA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07" w:type="dxa"/>
            <w:gridSpan w:val="11"/>
            <w:vAlign w:val="bottom"/>
          </w:tcPr>
          <w:p w14:paraId="0AB31A36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F66D12" w:rsidRPr="00C52A22" w14:paraId="7AD263B0" w14:textId="77777777" w:rsidTr="00F465FC">
        <w:trPr>
          <w:trHeight w:val="288"/>
        </w:trPr>
        <w:tc>
          <w:tcPr>
            <w:tcW w:w="2984" w:type="dxa"/>
            <w:gridSpan w:val="14"/>
            <w:vAlign w:val="bottom"/>
          </w:tcPr>
          <w:p w14:paraId="0E2FD7C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3" w:type="dxa"/>
            <w:gridSpan w:val="4"/>
            <w:vAlign w:val="bottom"/>
          </w:tcPr>
          <w:p w14:paraId="5C762C6F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17" w:type="dxa"/>
            <w:gridSpan w:val="4"/>
            <w:vAlign w:val="bottom"/>
          </w:tcPr>
          <w:p w14:paraId="3C93862D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028F3CC0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29" w:type="dxa"/>
            <w:gridSpan w:val="10"/>
            <w:vAlign w:val="bottom"/>
          </w:tcPr>
          <w:p w14:paraId="4C1A4167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3"/>
            <w:vAlign w:val="bottom"/>
          </w:tcPr>
          <w:p w14:paraId="264BFA58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07" w:type="dxa"/>
            <w:gridSpan w:val="11"/>
            <w:vAlign w:val="bottom"/>
          </w:tcPr>
          <w:p w14:paraId="4BCFB7FE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F66D12" w:rsidRPr="00C52A22" w14:paraId="56F89FEF" w14:textId="77777777" w:rsidTr="00F465FC">
        <w:trPr>
          <w:trHeight w:val="288"/>
        </w:trPr>
        <w:tc>
          <w:tcPr>
            <w:tcW w:w="2984" w:type="dxa"/>
            <w:gridSpan w:val="14"/>
            <w:vAlign w:val="bottom"/>
          </w:tcPr>
          <w:p w14:paraId="74473DA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3" w:type="dxa"/>
            <w:gridSpan w:val="4"/>
            <w:vAlign w:val="bottom"/>
          </w:tcPr>
          <w:p w14:paraId="6C157DCB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17" w:type="dxa"/>
            <w:gridSpan w:val="4"/>
            <w:vAlign w:val="bottom"/>
          </w:tcPr>
          <w:p w14:paraId="0F87C943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6740D432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29" w:type="dxa"/>
            <w:gridSpan w:val="10"/>
            <w:vAlign w:val="bottom"/>
          </w:tcPr>
          <w:p w14:paraId="3D197F98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3"/>
            <w:vAlign w:val="bottom"/>
          </w:tcPr>
          <w:p w14:paraId="1640C69C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07" w:type="dxa"/>
            <w:gridSpan w:val="11"/>
            <w:vAlign w:val="bottom"/>
          </w:tcPr>
          <w:p w14:paraId="4E1000B9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F66D12" w:rsidRPr="00C52A22" w14:paraId="1FFEE2F7" w14:textId="77777777" w:rsidTr="00F465FC">
        <w:trPr>
          <w:trHeight w:val="288"/>
        </w:trPr>
        <w:tc>
          <w:tcPr>
            <w:tcW w:w="4554" w:type="dxa"/>
            <w:gridSpan w:val="22"/>
            <w:vAlign w:val="bottom"/>
          </w:tcPr>
          <w:p w14:paraId="1B1C6ECA" w14:textId="4A713580" w:rsidR="00F66D12" w:rsidRPr="00607974" w:rsidRDefault="00F66D1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highlight w:val="lightGray"/>
                <w:lang w:val="en-US"/>
              </w:rPr>
              <w:t>6</w:t>
            </w:r>
            <w:r w:rsidR="00D71BCE" w:rsidRPr="00D27915">
              <w:rPr>
                <w:b/>
                <w:sz w:val="20"/>
                <w:szCs w:val="20"/>
                <w:highlight w:val="lightGray"/>
                <w:lang w:val="en-US"/>
              </w:rPr>
              <w:t>8</w:t>
            </w:r>
            <w:r w:rsidR="0040128A" w:rsidRPr="00D27915">
              <w:rPr>
                <w:b/>
                <w:sz w:val="20"/>
                <w:szCs w:val="20"/>
                <w:lang w:val="en-US"/>
              </w:rPr>
              <w:t>.</w:t>
            </w:r>
            <w:r w:rsidR="0040128A" w:rsidRPr="0040128A">
              <w:rPr>
                <w:sz w:val="20"/>
                <w:szCs w:val="20"/>
                <w:lang w:val="en-US"/>
              </w:rPr>
              <w:t xml:space="preserve"> </w:t>
            </w:r>
            <w:r w:rsidR="00D540F8" w:rsidRPr="0040128A">
              <w:rPr>
                <w:sz w:val="20"/>
                <w:szCs w:val="20"/>
                <w:lang w:val="en-US"/>
              </w:rPr>
              <w:t xml:space="preserve"> </w:t>
            </w:r>
            <w:r w:rsidR="009F336C" w:rsidRPr="006B4666">
              <w:rPr>
                <w:b/>
                <w:sz w:val="20"/>
                <w:szCs w:val="20"/>
                <w:lang w:val="en-US"/>
              </w:rPr>
              <w:t xml:space="preserve">Do you agree with </w:t>
            </w:r>
            <w:r w:rsidR="003011D9" w:rsidRPr="006B4666">
              <w:rPr>
                <w:b/>
                <w:sz w:val="20"/>
                <w:szCs w:val="20"/>
                <w:lang w:val="en-US"/>
              </w:rPr>
              <w:t>s</w:t>
            </w:r>
            <w:r w:rsidR="009F336C" w:rsidRPr="006B4666">
              <w:rPr>
                <w:b/>
                <w:sz w:val="20"/>
                <w:szCs w:val="20"/>
                <w:lang w:val="en-US"/>
              </w:rPr>
              <w:t>praying insecticide in your home?</w:t>
            </w:r>
          </w:p>
        </w:tc>
        <w:tc>
          <w:tcPr>
            <w:tcW w:w="614" w:type="dxa"/>
            <w:vAlign w:val="bottom"/>
          </w:tcPr>
          <w:p w14:paraId="2CD3027E" w14:textId="77777777" w:rsidR="00F66D12" w:rsidRPr="00607974" w:rsidRDefault="00F66D1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gridSpan w:val="24"/>
            <w:vAlign w:val="bottom"/>
          </w:tcPr>
          <w:p w14:paraId="36135DB6" w14:textId="69DCAE22" w:rsidR="00F66D12" w:rsidRPr="006B4666" w:rsidRDefault="00D71BCE" w:rsidP="00C52A22">
            <w:pPr>
              <w:ind w:left="360" w:hanging="360"/>
              <w:rPr>
                <w:b/>
                <w:sz w:val="20"/>
                <w:szCs w:val="20"/>
              </w:rPr>
            </w:pPr>
            <w:r w:rsidRPr="006B4666">
              <w:rPr>
                <w:b/>
                <w:sz w:val="20"/>
                <w:szCs w:val="20"/>
              </w:rPr>
              <w:t>69</w:t>
            </w:r>
            <w:r w:rsidR="0040128A" w:rsidRPr="006B4666">
              <w:rPr>
                <w:b/>
                <w:sz w:val="20"/>
                <w:szCs w:val="20"/>
              </w:rPr>
              <w:t xml:space="preserve">. </w:t>
            </w:r>
            <w:r w:rsidR="00B94006" w:rsidRPr="006B4666">
              <w:rPr>
                <w:b/>
                <w:sz w:val="20"/>
                <w:szCs w:val="20"/>
              </w:rPr>
              <w:t xml:space="preserve"> Why don’t you agree?</w:t>
            </w:r>
          </w:p>
        </w:tc>
      </w:tr>
      <w:tr w:rsidR="00FC4BFC" w:rsidRPr="00C52A22" w14:paraId="3A7EA646" w14:textId="77777777" w:rsidTr="00E1280D">
        <w:trPr>
          <w:trHeight w:val="288"/>
        </w:trPr>
        <w:tc>
          <w:tcPr>
            <w:tcW w:w="1452" w:type="dxa"/>
            <w:tcBorders>
              <w:right w:val="single" w:sz="4" w:space="0" w:color="auto"/>
            </w:tcBorders>
            <w:vAlign w:val="bottom"/>
          </w:tcPr>
          <w:p w14:paraId="1055DB06" w14:textId="7A538064" w:rsidR="00FC4BFC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9F336C">
              <w:rPr>
                <w:sz w:val="20"/>
                <w:szCs w:val="20"/>
              </w:rPr>
              <w:t>Yes</w:t>
            </w:r>
            <w:r w:rsidR="00FC4BFC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03EFC" w14:textId="77777777" w:rsidR="00FC4BFC" w:rsidRPr="00C52A22" w:rsidRDefault="00FC4BFC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293" w:type="dxa"/>
            <w:gridSpan w:val="19"/>
            <w:tcBorders>
              <w:left w:val="single" w:sz="4" w:space="0" w:color="auto"/>
            </w:tcBorders>
            <w:shd w:val="clear" w:color="auto" w:fill="CCCCCC"/>
            <w:vAlign w:val="bottom"/>
          </w:tcPr>
          <w:p w14:paraId="123D202B" w14:textId="5FE5C03A" w:rsidR="00FC4BFC" w:rsidRPr="00C52A22" w:rsidRDefault="00FC4BFC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 xml:space="preserve">1 </w:t>
            </w:r>
            <w:r w:rsidR="0040128A">
              <w:rPr>
                <w:sz w:val="16"/>
                <w:szCs w:val="16"/>
              </w:rPr>
              <w:t xml:space="preserve">   </w:t>
            </w:r>
            <w:r w:rsidR="00B94006">
              <w:rPr>
                <w:sz w:val="16"/>
                <w:szCs w:val="16"/>
              </w:rPr>
              <w:t>Move on to question 71</w:t>
            </w:r>
          </w:p>
        </w:tc>
        <w:tc>
          <w:tcPr>
            <w:tcW w:w="571" w:type="dxa"/>
            <w:vAlign w:val="bottom"/>
          </w:tcPr>
          <w:p w14:paraId="4E07C432" w14:textId="77777777" w:rsidR="00FC4BFC" w:rsidRPr="00C52A22" w:rsidRDefault="00FC4BFC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1AFEA34F" w14:textId="77777777" w:rsidR="00FC4BFC" w:rsidRPr="00C52A22" w:rsidRDefault="00FC4BFC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vAlign w:val="bottom"/>
          </w:tcPr>
          <w:p w14:paraId="35CBCBD1" w14:textId="77777777" w:rsidR="00FC4BFC" w:rsidRPr="00C52A22" w:rsidRDefault="00FC4BFC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573" w:type="dxa"/>
            <w:gridSpan w:val="18"/>
            <w:tcBorders>
              <w:bottom w:val="single" w:sz="4" w:space="0" w:color="auto"/>
            </w:tcBorders>
            <w:vAlign w:val="bottom"/>
          </w:tcPr>
          <w:p w14:paraId="6656DAA7" w14:textId="77777777" w:rsidR="00FC4BFC" w:rsidRPr="00C52A22" w:rsidRDefault="00FC4BFC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5"/>
            <w:vAlign w:val="bottom"/>
          </w:tcPr>
          <w:p w14:paraId="2D0F2EAE" w14:textId="77777777" w:rsidR="00FC4BFC" w:rsidRPr="00C52A22" w:rsidRDefault="00FC4BFC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F66D12" w:rsidRPr="00C52A22" w14:paraId="71FA814F" w14:textId="77777777" w:rsidTr="00F465FC">
        <w:trPr>
          <w:trHeight w:val="288"/>
        </w:trPr>
        <w:tc>
          <w:tcPr>
            <w:tcW w:w="1452" w:type="dxa"/>
            <w:tcBorders>
              <w:right w:val="single" w:sz="4" w:space="0" w:color="auto"/>
            </w:tcBorders>
            <w:vAlign w:val="bottom"/>
          </w:tcPr>
          <w:p w14:paraId="27BD95D6" w14:textId="378B1872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  <w:r w:rsidRPr="00C52A22">
              <w:rPr>
                <w:sz w:val="20"/>
                <w:szCs w:val="20"/>
              </w:rPr>
              <w:t xml:space="preserve"> </w:t>
            </w:r>
            <w:r w:rsidR="0040128A">
              <w:rPr>
                <w:sz w:val="20"/>
                <w:szCs w:val="20"/>
              </w:rPr>
              <w:t xml:space="preserve">       </w:t>
            </w:r>
            <w:r w:rsidR="009F336C">
              <w:rPr>
                <w:sz w:val="20"/>
                <w:szCs w:val="20"/>
              </w:rPr>
              <w:t>No</w:t>
            </w:r>
            <w:r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9F461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864" w:type="dxa"/>
            <w:gridSpan w:val="20"/>
            <w:tcBorders>
              <w:left w:val="single" w:sz="4" w:space="0" w:color="auto"/>
            </w:tcBorders>
            <w:vAlign w:val="bottom"/>
          </w:tcPr>
          <w:p w14:paraId="77910B92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1275D42E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4D59B12B" w14:textId="77777777" w:rsidR="00F66D12" w:rsidRPr="00C52A22" w:rsidRDefault="00F66D12" w:rsidP="00C52A22">
            <w:pPr>
              <w:ind w:left="432" w:hanging="432"/>
              <w:rPr>
                <w:sz w:val="20"/>
                <w:szCs w:val="20"/>
              </w:rPr>
            </w:pPr>
          </w:p>
        </w:tc>
        <w:tc>
          <w:tcPr>
            <w:tcW w:w="3573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E8AE7" w14:textId="77777777" w:rsidR="00F66D12" w:rsidRPr="00C52A22" w:rsidRDefault="00F66D1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5"/>
            <w:shd w:val="clear" w:color="auto" w:fill="auto"/>
            <w:vAlign w:val="bottom"/>
          </w:tcPr>
          <w:p w14:paraId="4E536FF2" w14:textId="77777777" w:rsidR="00F66D12" w:rsidRPr="00C52A22" w:rsidRDefault="00F66D1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40B22" w:rsidRPr="00C52A22" w14:paraId="70B49498" w14:textId="77777777" w:rsidTr="00F465FC">
        <w:trPr>
          <w:trHeight w:val="288"/>
        </w:trPr>
        <w:tc>
          <w:tcPr>
            <w:tcW w:w="2234" w:type="dxa"/>
            <w:gridSpan w:val="5"/>
            <w:vAlign w:val="bottom"/>
          </w:tcPr>
          <w:p w14:paraId="323FB135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vAlign w:val="bottom"/>
          </w:tcPr>
          <w:p w14:paraId="507DFB52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36" w:type="dxa"/>
            <w:gridSpan w:val="15"/>
            <w:vAlign w:val="bottom"/>
          </w:tcPr>
          <w:p w14:paraId="0C1F540E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28E859B4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4485" w:type="dxa"/>
            <w:gridSpan w:val="24"/>
            <w:shd w:val="clear" w:color="auto" w:fill="auto"/>
            <w:vAlign w:val="bottom"/>
          </w:tcPr>
          <w:p w14:paraId="74C62634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40B22" w:rsidRPr="00A51D58" w14:paraId="203E3340" w14:textId="77777777" w:rsidTr="00F465FC">
        <w:trPr>
          <w:trHeight w:val="288"/>
        </w:trPr>
        <w:tc>
          <w:tcPr>
            <w:tcW w:w="4554" w:type="dxa"/>
            <w:gridSpan w:val="22"/>
            <w:vAlign w:val="bottom"/>
          </w:tcPr>
          <w:p w14:paraId="5AB58739" w14:textId="25654CF2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0</w:t>
            </w:r>
            <w:r w:rsidR="0040128A" w:rsidRPr="0040128A">
              <w:rPr>
                <w:sz w:val="20"/>
                <w:szCs w:val="20"/>
                <w:lang w:val="en-US"/>
              </w:rPr>
              <w:t xml:space="preserve">. </w:t>
            </w:r>
            <w:r w:rsidR="00B94006" w:rsidRPr="0040128A">
              <w:rPr>
                <w:sz w:val="20"/>
                <w:szCs w:val="20"/>
                <w:lang w:val="en-US"/>
              </w:rPr>
              <w:t xml:space="preserve"> </w:t>
            </w:r>
            <w:r w:rsidR="003011D9" w:rsidRPr="006B4666">
              <w:rPr>
                <w:b/>
                <w:sz w:val="20"/>
                <w:szCs w:val="20"/>
                <w:lang w:val="en-US"/>
              </w:rPr>
              <w:t xml:space="preserve">How long ago </w:t>
            </w:r>
            <w:r w:rsidR="00346392" w:rsidRPr="006B4666">
              <w:rPr>
                <w:b/>
                <w:sz w:val="20"/>
                <w:szCs w:val="20"/>
                <w:lang w:val="en-US"/>
              </w:rPr>
              <w:t>was insecticide sprayed in your home?</w:t>
            </w:r>
          </w:p>
        </w:tc>
        <w:tc>
          <w:tcPr>
            <w:tcW w:w="614" w:type="dxa"/>
            <w:vAlign w:val="bottom"/>
          </w:tcPr>
          <w:p w14:paraId="0111873A" w14:textId="77777777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gridSpan w:val="24"/>
            <w:shd w:val="clear" w:color="auto" w:fill="auto"/>
            <w:vAlign w:val="bottom"/>
          </w:tcPr>
          <w:p w14:paraId="187D76AB" w14:textId="14E37E0C" w:rsidR="00B40B22" w:rsidRPr="00607974" w:rsidRDefault="00B40B22" w:rsidP="00C52A22">
            <w:pPr>
              <w:ind w:left="432" w:hanging="432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highlight w:val="lightGray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highlight w:val="lightGray"/>
                <w:lang w:val="en-US"/>
              </w:rPr>
              <w:t>1</w:t>
            </w:r>
            <w:r w:rsidR="006B4666" w:rsidRPr="00D27915">
              <w:rPr>
                <w:b/>
                <w:sz w:val="20"/>
                <w:szCs w:val="20"/>
                <w:lang w:val="en-US"/>
              </w:rPr>
              <w:t>.</w:t>
            </w:r>
            <w:r w:rsidR="006B4666">
              <w:rPr>
                <w:sz w:val="20"/>
                <w:szCs w:val="20"/>
                <w:lang w:val="en-US"/>
              </w:rPr>
              <w:t xml:space="preserve">  </w:t>
            </w:r>
            <w:r w:rsidR="009C2BC4" w:rsidRPr="006B4666">
              <w:rPr>
                <w:b/>
                <w:sz w:val="20"/>
                <w:szCs w:val="20"/>
                <w:lang w:val="en-US"/>
              </w:rPr>
              <w:t xml:space="preserve">Have you ever talked </w:t>
            </w:r>
            <w:r w:rsidR="00E45C14" w:rsidRPr="006B4666">
              <w:rPr>
                <w:b/>
                <w:sz w:val="20"/>
                <w:szCs w:val="20"/>
                <w:lang w:val="en-US"/>
              </w:rPr>
              <w:t>to</w:t>
            </w:r>
            <w:r w:rsidR="009C2BC4" w:rsidRPr="006B4666">
              <w:rPr>
                <w:b/>
                <w:sz w:val="20"/>
                <w:szCs w:val="20"/>
                <w:lang w:val="en-US"/>
              </w:rPr>
              <w:t xml:space="preserve"> any authority of the community about </w:t>
            </w:r>
            <w:r w:rsidR="00435FC3" w:rsidRPr="006B4666">
              <w:rPr>
                <w:b/>
                <w:sz w:val="20"/>
                <w:szCs w:val="20"/>
                <w:lang w:val="en-US"/>
              </w:rPr>
              <w:t xml:space="preserve">the </w:t>
            </w:r>
            <w:r w:rsidR="009C2BC4" w:rsidRPr="006B4666">
              <w:rPr>
                <w:b/>
                <w:sz w:val="20"/>
                <w:szCs w:val="20"/>
                <w:lang w:val="en-US"/>
              </w:rPr>
              <w:t>bugs or Chagas disease?</w:t>
            </w:r>
          </w:p>
        </w:tc>
      </w:tr>
      <w:tr w:rsidR="00B40B22" w:rsidRPr="00C52A22" w14:paraId="0C84F955" w14:textId="77777777" w:rsidTr="00F465FC">
        <w:trPr>
          <w:gridAfter w:val="1"/>
          <w:wAfter w:w="272" w:type="dxa"/>
          <w:trHeight w:val="288"/>
        </w:trPr>
        <w:tc>
          <w:tcPr>
            <w:tcW w:w="2288" w:type="dxa"/>
            <w:gridSpan w:val="6"/>
            <w:tcBorders>
              <w:right w:val="single" w:sz="4" w:space="0" w:color="auto"/>
            </w:tcBorders>
            <w:vAlign w:val="bottom"/>
          </w:tcPr>
          <w:p w14:paraId="0D40D4EA" w14:textId="40E3C10B" w:rsidR="00B40B22" w:rsidRPr="00607974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DD23C9" w:rsidRPr="00607974">
              <w:rPr>
                <w:sz w:val="20"/>
                <w:szCs w:val="20"/>
                <w:lang w:val="en-US"/>
              </w:rPr>
              <w:t>One month ago</w:t>
            </w:r>
            <w:r>
              <w:rPr>
                <w:sz w:val="20"/>
                <w:szCs w:val="20"/>
                <w:lang w:val="en-US"/>
              </w:rPr>
              <w:t>…</w:t>
            </w:r>
            <w:r w:rsidR="00B40B22" w:rsidRPr="00607974">
              <w:rPr>
                <w:sz w:val="20"/>
                <w:szCs w:val="20"/>
                <w:lang w:val="en-US"/>
              </w:rPr>
              <w:t xml:space="preserve">..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4C8C0" w14:textId="77777777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gridSpan w:val="14"/>
            <w:tcBorders>
              <w:left w:val="single" w:sz="4" w:space="0" w:color="auto"/>
            </w:tcBorders>
            <w:vAlign w:val="center"/>
          </w:tcPr>
          <w:p w14:paraId="03061E45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vAlign w:val="bottom"/>
          </w:tcPr>
          <w:p w14:paraId="1CC3F4DA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951EBC" w14:textId="6943164D" w:rsidR="00B40B2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9C2BC4">
              <w:rPr>
                <w:sz w:val="20"/>
                <w:szCs w:val="20"/>
              </w:rPr>
              <w:t>Yes</w:t>
            </w:r>
            <w:r w:rsidR="00B40B22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.</w:t>
            </w:r>
            <w:r w:rsidR="00B40B22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8E8BB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13" w:type="dxa"/>
            <w:gridSpan w:val="18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950245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B40B22" w:rsidRPr="00C52A22" w14:paraId="17556434" w14:textId="77777777" w:rsidTr="00F465FC">
        <w:trPr>
          <w:gridAfter w:val="1"/>
          <w:wAfter w:w="272" w:type="dxa"/>
          <w:trHeight w:val="288"/>
        </w:trPr>
        <w:tc>
          <w:tcPr>
            <w:tcW w:w="2288" w:type="dxa"/>
            <w:gridSpan w:val="6"/>
            <w:tcBorders>
              <w:right w:val="single" w:sz="4" w:space="0" w:color="auto"/>
            </w:tcBorders>
            <w:vAlign w:val="bottom"/>
          </w:tcPr>
          <w:p w14:paraId="645DEF05" w14:textId="51D1E66A" w:rsidR="00B40B22" w:rsidRPr="00607974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DD23C9" w:rsidRPr="00607974">
              <w:rPr>
                <w:sz w:val="20"/>
                <w:szCs w:val="20"/>
                <w:lang w:val="en-US"/>
              </w:rPr>
              <w:t>Less than one year ago</w:t>
            </w:r>
            <w:r w:rsidR="00B40B22" w:rsidRPr="0060797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……………….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7750D" w14:textId="77777777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gridSpan w:val="14"/>
            <w:tcBorders>
              <w:left w:val="single" w:sz="4" w:space="0" w:color="auto"/>
            </w:tcBorders>
            <w:vAlign w:val="center"/>
          </w:tcPr>
          <w:p w14:paraId="6D422C37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1EA7388A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right w:val="single" w:sz="4" w:space="0" w:color="auto"/>
            </w:tcBorders>
            <w:vAlign w:val="bottom"/>
          </w:tcPr>
          <w:p w14:paraId="1030C899" w14:textId="2A2B81B8" w:rsidR="00B40B2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  <w:r w:rsidR="00B40B22" w:rsidRPr="00C52A22">
              <w:rPr>
                <w:sz w:val="20"/>
                <w:szCs w:val="20"/>
              </w:rPr>
              <w:t>…</w:t>
            </w:r>
            <w:r w:rsidR="00062D12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.</w:t>
            </w:r>
            <w:r w:rsidR="00062D12" w:rsidRPr="00C52A22">
              <w:rPr>
                <w:sz w:val="20"/>
                <w:szCs w:val="20"/>
              </w:rPr>
              <w:t>..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C4D7B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13" w:type="dxa"/>
            <w:gridSpan w:val="18"/>
            <w:tcBorders>
              <w:left w:val="single" w:sz="4" w:space="0" w:color="auto"/>
            </w:tcBorders>
            <w:vAlign w:val="center"/>
          </w:tcPr>
          <w:p w14:paraId="33852E7E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B40B22" w:rsidRPr="00C52A22" w14:paraId="32E4D9B9" w14:textId="77777777" w:rsidTr="00F465FC">
        <w:trPr>
          <w:gridAfter w:val="2"/>
          <w:wAfter w:w="293" w:type="dxa"/>
          <w:trHeight w:val="288"/>
        </w:trPr>
        <w:tc>
          <w:tcPr>
            <w:tcW w:w="2288" w:type="dxa"/>
            <w:gridSpan w:val="6"/>
            <w:tcBorders>
              <w:right w:val="single" w:sz="4" w:space="0" w:color="auto"/>
            </w:tcBorders>
            <w:vAlign w:val="bottom"/>
          </w:tcPr>
          <w:p w14:paraId="41F1DCDB" w14:textId="00B9720C" w:rsidR="00B40B22" w:rsidRPr="00607974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9C2BC4" w:rsidRPr="00607974">
              <w:rPr>
                <w:sz w:val="20"/>
                <w:szCs w:val="20"/>
                <w:lang w:val="en-US"/>
              </w:rPr>
              <w:t>More than one year ago</w:t>
            </w:r>
            <w:r w:rsidR="00B40B22" w:rsidRPr="00607974">
              <w:rPr>
                <w:sz w:val="20"/>
                <w:szCs w:val="20"/>
                <w:lang w:val="en-US"/>
              </w:rPr>
              <w:t>…</w:t>
            </w:r>
            <w:r>
              <w:rPr>
                <w:sz w:val="20"/>
                <w:szCs w:val="20"/>
                <w:lang w:val="en-US"/>
              </w:rPr>
              <w:t>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29FB6" w14:textId="77777777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gridSpan w:val="14"/>
            <w:tcBorders>
              <w:left w:val="single" w:sz="4" w:space="0" w:color="auto"/>
            </w:tcBorders>
            <w:vAlign w:val="center"/>
          </w:tcPr>
          <w:p w14:paraId="3DA6075F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vAlign w:val="bottom"/>
          </w:tcPr>
          <w:p w14:paraId="2575A3E6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03" w:type="dxa"/>
            <w:gridSpan w:val="17"/>
            <w:vAlign w:val="bottom"/>
          </w:tcPr>
          <w:p w14:paraId="2D1D86F9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10" w:type="dxa"/>
            <w:gridSpan w:val="2"/>
            <w:vAlign w:val="bottom"/>
          </w:tcPr>
          <w:p w14:paraId="60CFBED2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79" w:type="dxa"/>
            <w:gridSpan w:val="3"/>
            <w:vAlign w:val="bottom"/>
          </w:tcPr>
          <w:p w14:paraId="1CD85941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40B22" w:rsidRPr="00C52A22" w14:paraId="0D20EFEC" w14:textId="77777777" w:rsidTr="00F465FC">
        <w:trPr>
          <w:gridAfter w:val="2"/>
          <w:wAfter w:w="293" w:type="dxa"/>
          <w:trHeight w:val="288"/>
        </w:trPr>
        <w:tc>
          <w:tcPr>
            <w:tcW w:w="2288" w:type="dxa"/>
            <w:gridSpan w:val="6"/>
            <w:tcBorders>
              <w:right w:val="single" w:sz="4" w:space="0" w:color="auto"/>
            </w:tcBorders>
            <w:vAlign w:val="bottom"/>
          </w:tcPr>
          <w:p w14:paraId="10815026" w14:textId="2176ACBE" w:rsidR="00B40B22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9C2BC4">
              <w:rPr>
                <w:sz w:val="20"/>
                <w:szCs w:val="20"/>
              </w:rPr>
              <w:t>Never</w:t>
            </w:r>
            <w:r w:rsidR="00B40B22" w:rsidRPr="00C52A22">
              <w:rPr>
                <w:sz w:val="20"/>
                <w:szCs w:val="20"/>
              </w:rPr>
              <w:t>………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C6F49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26" w:type="dxa"/>
            <w:gridSpan w:val="14"/>
            <w:tcBorders>
              <w:left w:val="single" w:sz="4" w:space="0" w:color="auto"/>
            </w:tcBorders>
            <w:vAlign w:val="center"/>
          </w:tcPr>
          <w:p w14:paraId="4876272D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vAlign w:val="bottom"/>
          </w:tcPr>
          <w:p w14:paraId="77C9B326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03" w:type="dxa"/>
            <w:gridSpan w:val="17"/>
            <w:vAlign w:val="bottom"/>
          </w:tcPr>
          <w:p w14:paraId="0FEAB5CA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10" w:type="dxa"/>
            <w:gridSpan w:val="2"/>
            <w:vAlign w:val="bottom"/>
          </w:tcPr>
          <w:p w14:paraId="3A4CB8F6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79" w:type="dxa"/>
            <w:gridSpan w:val="3"/>
            <w:vAlign w:val="bottom"/>
          </w:tcPr>
          <w:p w14:paraId="2C608026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062425" w:rsidRPr="00C52A22" w14:paraId="72416214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43A0FA77" w14:textId="77777777" w:rsidR="00062425" w:rsidRPr="00C52A22" w:rsidRDefault="00062425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11B576E2" w14:textId="77777777" w:rsidR="00062425" w:rsidRPr="00C52A22" w:rsidRDefault="00062425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29" w:type="dxa"/>
            <w:gridSpan w:val="10"/>
            <w:vAlign w:val="bottom"/>
          </w:tcPr>
          <w:p w14:paraId="799E72CC" w14:textId="77777777" w:rsidR="00062425" w:rsidRPr="00C52A22" w:rsidRDefault="00062425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3"/>
            <w:vAlign w:val="bottom"/>
          </w:tcPr>
          <w:p w14:paraId="4EA6ECE0" w14:textId="77777777" w:rsidR="00062425" w:rsidRPr="00C52A22" w:rsidRDefault="00062425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14" w:type="dxa"/>
            <w:gridSpan w:val="9"/>
            <w:vAlign w:val="bottom"/>
          </w:tcPr>
          <w:p w14:paraId="74DA3573" w14:textId="77777777" w:rsidR="00062425" w:rsidRPr="00C52A22" w:rsidRDefault="00062425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B40B22" w:rsidRPr="00A51D58" w14:paraId="08ACB90A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515C8948" w14:textId="2089494E" w:rsidR="00B40B22" w:rsidRPr="00607974" w:rsidRDefault="00B3419F" w:rsidP="00C52A22">
            <w:pPr>
              <w:ind w:left="360" w:hanging="360"/>
              <w:rPr>
                <w:sz w:val="16"/>
                <w:szCs w:val="16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2</w:t>
            </w:r>
            <w:r w:rsidR="0040128A" w:rsidRPr="00D27915">
              <w:rPr>
                <w:b/>
                <w:sz w:val="20"/>
                <w:szCs w:val="20"/>
                <w:lang w:val="en-US"/>
              </w:rPr>
              <w:t>.</w:t>
            </w:r>
            <w:r w:rsidR="0040128A">
              <w:rPr>
                <w:sz w:val="20"/>
                <w:szCs w:val="20"/>
                <w:lang w:val="en-US"/>
              </w:rPr>
              <w:t xml:space="preserve"> </w:t>
            </w:r>
            <w:r w:rsidR="00666FCA" w:rsidRPr="006B4666">
              <w:rPr>
                <w:b/>
                <w:sz w:val="20"/>
                <w:szCs w:val="20"/>
                <w:lang w:val="en-US"/>
              </w:rPr>
              <w:t xml:space="preserve">Would you be willing to </w:t>
            </w:r>
            <w:r w:rsidR="00825867" w:rsidRPr="006B4666">
              <w:rPr>
                <w:b/>
                <w:sz w:val="20"/>
                <w:szCs w:val="20"/>
                <w:lang w:val="en-US"/>
              </w:rPr>
              <w:t xml:space="preserve">participate in </w:t>
            </w:r>
            <w:r w:rsidR="00DB2C8C" w:rsidRPr="006B4666">
              <w:rPr>
                <w:b/>
                <w:sz w:val="20"/>
                <w:szCs w:val="20"/>
                <w:lang w:val="en-US"/>
              </w:rPr>
              <w:t xml:space="preserve">the surveillance and </w:t>
            </w:r>
            <w:r w:rsidR="00435FC3" w:rsidRPr="006B4666">
              <w:rPr>
                <w:b/>
                <w:sz w:val="20"/>
                <w:szCs w:val="20"/>
                <w:lang w:val="en-US"/>
              </w:rPr>
              <w:t>control</w:t>
            </w:r>
            <w:r w:rsidR="00DA1F66" w:rsidRPr="006B4666">
              <w:rPr>
                <w:b/>
                <w:sz w:val="20"/>
                <w:szCs w:val="20"/>
                <w:lang w:val="en-US"/>
              </w:rPr>
              <w:t xml:space="preserve"> measures </w:t>
            </w:r>
            <w:r w:rsidR="00DB2C8C" w:rsidRPr="006B4666">
              <w:rPr>
                <w:b/>
                <w:sz w:val="20"/>
                <w:szCs w:val="20"/>
                <w:lang w:val="en-US"/>
              </w:rPr>
              <w:t>of the bugs that transmit Chagas disease in your community</w:t>
            </w:r>
            <w:r w:rsidR="00DB2C8C" w:rsidRPr="0060797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614" w:type="dxa"/>
            <w:vAlign w:val="bottom"/>
          </w:tcPr>
          <w:p w14:paraId="660B7E46" w14:textId="77777777" w:rsidR="00B40B22" w:rsidRPr="00607974" w:rsidRDefault="00B40B22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22"/>
            <w:vAlign w:val="bottom"/>
          </w:tcPr>
          <w:p w14:paraId="61F82B94" w14:textId="0AF45D5C" w:rsidR="00B40B22" w:rsidRPr="00607974" w:rsidRDefault="00B3419F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3</w:t>
            </w:r>
            <w:r w:rsidR="0040128A" w:rsidRPr="0040128A">
              <w:rPr>
                <w:sz w:val="20"/>
                <w:szCs w:val="20"/>
                <w:lang w:val="en-US"/>
              </w:rPr>
              <w:t xml:space="preserve">.  </w:t>
            </w:r>
            <w:r w:rsidR="00E86661" w:rsidRPr="006B4666">
              <w:rPr>
                <w:b/>
                <w:sz w:val="20"/>
                <w:szCs w:val="20"/>
                <w:lang w:val="en-US"/>
              </w:rPr>
              <w:t xml:space="preserve">What kind of </w:t>
            </w:r>
            <w:r w:rsidR="009E4FF3" w:rsidRPr="006B4666">
              <w:rPr>
                <w:b/>
                <w:sz w:val="20"/>
                <w:szCs w:val="20"/>
                <w:lang w:val="en-US"/>
              </w:rPr>
              <w:t>measures</w:t>
            </w:r>
            <w:r w:rsidR="00E86661" w:rsidRPr="006B4666">
              <w:rPr>
                <w:b/>
                <w:sz w:val="20"/>
                <w:szCs w:val="20"/>
                <w:lang w:val="en-US"/>
              </w:rPr>
              <w:t xml:space="preserve"> would you carry out?</w:t>
            </w:r>
          </w:p>
        </w:tc>
      </w:tr>
      <w:tr w:rsidR="00B40B22" w:rsidRPr="00C52A22" w14:paraId="295A262C" w14:textId="77777777" w:rsidTr="00F465FC">
        <w:trPr>
          <w:gridAfter w:val="2"/>
          <w:wAfter w:w="293" w:type="dxa"/>
          <w:trHeight w:val="288"/>
        </w:trPr>
        <w:tc>
          <w:tcPr>
            <w:tcW w:w="2636" w:type="dxa"/>
            <w:gridSpan w:val="9"/>
            <w:tcBorders>
              <w:right w:val="single" w:sz="4" w:space="0" w:color="auto"/>
            </w:tcBorders>
            <w:vAlign w:val="bottom"/>
          </w:tcPr>
          <w:p w14:paraId="65437A2A" w14:textId="57BE05E3" w:rsidR="00B40B22" w:rsidRPr="00C52A22" w:rsidRDefault="00AB47AE" w:rsidP="00C52A22">
            <w:pPr>
              <w:ind w:left="432" w:hanging="432"/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</w:t>
            </w:r>
            <w:r w:rsidR="00DB2C8C">
              <w:rPr>
                <w:sz w:val="20"/>
                <w:szCs w:val="20"/>
              </w:rPr>
              <w:t>Yes</w:t>
            </w:r>
            <w:r w:rsidR="00CC16DB" w:rsidRPr="00C52A22">
              <w:rPr>
                <w:sz w:val="20"/>
                <w:szCs w:val="20"/>
              </w:rPr>
              <w:t>……………….</w:t>
            </w:r>
            <w:r w:rsidRPr="00C52A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28CAD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78" w:type="dxa"/>
            <w:gridSpan w:val="10"/>
            <w:tcBorders>
              <w:left w:val="single" w:sz="4" w:space="0" w:color="auto"/>
            </w:tcBorders>
            <w:vAlign w:val="bottom"/>
          </w:tcPr>
          <w:p w14:paraId="24CBA683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vAlign w:val="bottom"/>
          </w:tcPr>
          <w:p w14:paraId="33BFA504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6" w:type="dxa"/>
            <w:gridSpan w:val="3"/>
            <w:shd w:val="clear" w:color="auto" w:fill="auto"/>
            <w:vAlign w:val="bottom"/>
          </w:tcPr>
          <w:p w14:paraId="5A2A517C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17"/>
            <w:shd w:val="clear" w:color="auto" w:fill="auto"/>
            <w:vAlign w:val="bottom"/>
          </w:tcPr>
          <w:p w14:paraId="2484E361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6" w:type="dxa"/>
            <w:gridSpan w:val="2"/>
            <w:shd w:val="clear" w:color="auto" w:fill="auto"/>
            <w:vAlign w:val="bottom"/>
          </w:tcPr>
          <w:p w14:paraId="1913D835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40B22" w:rsidRPr="00C52A22" w14:paraId="0A98BE95" w14:textId="77777777" w:rsidTr="00F465FC">
        <w:trPr>
          <w:gridAfter w:val="2"/>
          <w:wAfter w:w="293" w:type="dxa"/>
          <w:trHeight w:val="288"/>
        </w:trPr>
        <w:tc>
          <w:tcPr>
            <w:tcW w:w="2636" w:type="dxa"/>
            <w:gridSpan w:val="9"/>
            <w:tcBorders>
              <w:right w:val="single" w:sz="4" w:space="0" w:color="auto"/>
            </w:tcBorders>
            <w:vAlign w:val="bottom"/>
          </w:tcPr>
          <w:p w14:paraId="02773351" w14:textId="350253E9" w:rsidR="00B40B22" w:rsidRPr="00C52A22" w:rsidRDefault="0040128A" w:rsidP="00C52A22">
            <w:pPr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DB2C8C">
              <w:rPr>
                <w:sz w:val="20"/>
                <w:szCs w:val="20"/>
              </w:rPr>
              <w:t>No</w:t>
            </w:r>
            <w:r w:rsidR="00CC16DB" w:rsidRPr="00C52A22">
              <w:rPr>
                <w:sz w:val="20"/>
                <w:szCs w:val="20"/>
              </w:rPr>
              <w:t>………………</w:t>
            </w:r>
            <w:r w:rsidR="00AB47AE" w:rsidRPr="00C52A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848EC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78" w:type="dxa"/>
            <w:gridSpan w:val="10"/>
            <w:tcBorders>
              <w:left w:val="single" w:sz="4" w:space="0" w:color="auto"/>
            </w:tcBorders>
            <w:vAlign w:val="bottom"/>
          </w:tcPr>
          <w:p w14:paraId="1D125CCE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647F17DC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6" w:type="dxa"/>
            <w:gridSpan w:val="3"/>
            <w:vAlign w:val="bottom"/>
          </w:tcPr>
          <w:p w14:paraId="7AC348A2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65667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6" w:type="dxa"/>
            <w:gridSpan w:val="2"/>
            <w:vAlign w:val="bottom"/>
          </w:tcPr>
          <w:p w14:paraId="43ED8875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B40B22" w:rsidRPr="00C52A22" w14:paraId="127B5783" w14:textId="77777777" w:rsidTr="00F465FC">
        <w:trPr>
          <w:gridAfter w:val="2"/>
          <w:wAfter w:w="293" w:type="dxa"/>
          <w:trHeight w:val="288"/>
        </w:trPr>
        <w:tc>
          <w:tcPr>
            <w:tcW w:w="2636" w:type="dxa"/>
            <w:gridSpan w:val="9"/>
            <w:vAlign w:val="bottom"/>
          </w:tcPr>
          <w:p w14:paraId="20D417F2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</w:tcBorders>
            <w:vAlign w:val="bottom"/>
          </w:tcPr>
          <w:p w14:paraId="03A77323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678" w:type="dxa"/>
            <w:gridSpan w:val="10"/>
            <w:vAlign w:val="bottom"/>
          </w:tcPr>
          <w:p w14:paraId="49F8BF7C" w14:textId="77777777" w:rsidR="00B40B22" w:rsidRPr="00C52A22" w:rsidRDefault="00B40B22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66D6D39B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66" w:type="dxa"/>
            <w:gridSpan w:val="3"/>
            <w:vAlign w:val="bottom"/>
          </w:tcPr>
          <w:p w14:paraId="5A80E029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47298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46" w:type="dxa"/>
            <w:gridSpan w:val="2"/>
            <w:vAlign w:val="bottom"/>
          </w:tcPr>
          <w:p w14:paraId="1A4CE1B3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B40B22" w:rsidRPr="00C52A22" w14:paraId="0FFAF8C3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vAlign w:val="bottom"/>
          </w:tcPr>
          <w:p w14:paraId="20D8FB02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05" w:type="dxa"/>
            <w:gridSpan w:val="5"/>
            <w:vAlign w:val="bottom"/>
          </w:tcPr>
          <w:p w14:paraId="3F223AF7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vAlign w:val="bottom"/>
          </w:tcPr>
          <w:p w14:paraId="1F3CFB43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017FF18A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12"/>
            <w:vAlign w:val="bottom"/>
          </w:tcPr>
          <w:p w14:paraId="2461F774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3" w:type="dxa"/>
            <w:gridSpan w:val="3"/>
            <w:vAlign w:val="bottom"/>
          </w:tcPr>
          <w:p w14:paraId="5D5ED915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189" w:type="dxa"/>
            <w:gridSpan w:val="7"/>
            <w:vAlign w:val="bottom"/>
          </w:tcPr>
          <w:p w14:paraId="1ABAEBF6" w14:textId="77777777" w:rsidR="00B40B22" w:rsidRPr="00C52A22" w:rsidRDefault="00B40B22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0C4079" w:rsidRPr="00A51D58" w14:paraId="5E7622F3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2A2613C1" w14:textId="06CD29A5" w:rsidR="000C4079" w:rsidRPr="0040128A" w:rsidRDefault="000C4079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4</w:t>
            </w:r>
            <w:r w:rsidR="0040128A" w:rsidRPr="0040128A">
              <w:rPr>
                <w:sz w:val="20"/>
                <w:szCs w:val="20"/>
                <w:lang w:val="en-US"/>
              </w:rPr>
              <w:t xml:space="preserve">. </w:t>
            </w:r>
            <w:r w:rsidR="00F20C23" w:rsidRPr="006B4666">
              <w:rPr>
                <w:b/>
                <w:sz w:val="20"/>
                <w:szCs w:val="20"/>
                <w:lang w:val="en-US"/>
              </w:rPr>
              <w:t>Who is responsible for the fight against Chagas disease?</w:t>
            </w:r>
          </w:p>
        </w:tc>
        <w:tc>
          <w:tcPr>
            <w:tcW w:w="614" w:type="dxa"/>
            <w:vAlign w:val="bottom"/>
          </w:tcPr>
          <w:p w14:paraId="11D08E76" w14:textId="77777777" w:rsidR="000C4079" w:rsidRPr="0040128A" w:rsidRDefault="000C4079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22"/>
            <w:vAlign w:val="bottom"/>
          </w:tcPr>
          <w:p w14:paraId="08F5F2F4" w14:textId="316181D0" w:rsidR="000C4079" w:rsidRPr="00607974" w:rsidRDefault="000C4079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5</w:t>
            </w:r>
            <w:r w:rsidRPr="0040128A">
              <w:rPr>
                <w:sz w:val="20"/>
                <w:szCs w:val="20"/>
                <w:lang w:val="en-US"/>
              </w:rPr>
              <w:t xml:space="preserve">. </w:t>
            </w:r>
            <w:r w:rsidR="00110C3B" w:rsidRPr="006B4666">
              <w:rPr>
                <w:b/>
                <w:sz w:val="20"/>
                <w:szCs w:val="20"/>
                <w:lang w:val="en-US"/>
              </w:rPr>
              <w:t xml:space="preserve">How do you feel about the </w:t>
            </w:r>
            <w:r w:rsidR="009E4FF3" w:rsidRPr="006B4666">
              <w:rPr>
                <w:b/>
                <w:sz w:val="20"/>
                <w:szCs w:val="20"/>
                <w:lang w:val="en-US"/>
              </w:rPr>
              <w:t xml:space="preserve">prevention and control </w:t>
            </w:r>
            <w:r w:rsidR="00110C3B" w:rsidRPr="006B4666">
              <w:rPr>
                <w:b/>
                <w:sz w:val="20"/>
                <w:szCs w:val="20"/>
                <w:lang w:val="en-US"/>
              </w:rPr>
              <w:t>measures</w:t>
            </w:r>
            <w:r w:rsidR="009E4FF3" w:rsidRPr="006B4666">
              <w:rPr>
                <w:b/>
                <w:sz w:val="20"/>
                <w:szCs w:val="20"/>
                <w:lang w:val="en-US"/>
              </w:rPr>
              <w:t xml:space="preserve"> against Chagas disease taken by the Ministry of Health?</w:t>
            </w:r>
          </w:p>
        </w:tc>
      </w:tr>
      <w:tr w:rsidR="000A6D57" w:rsidRPr="00C52A22" w14:paraId="481731B8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7527B9D6" w14:textId="730E0179" w:rsidR="000A6D57" w:rsidRPr="00607974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CB3675" w:rsidRPr="00607974">
              <w:rPr>
                <w:sz w:val="20"/>
                <w:szCs w:val="20"/>
                <w:lang w:val="en-US"/>
              </w:rPr>
              <w:t>The Ministry of Health</w:t>
            </w:r>
            <w:r w:rsidR="000A6D57" w:rsidRPr="0060797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146B9" w14:textId="77777777" w:rsidR="000A6D57" w:rsidRPr="00607974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01D2E3FA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vAlign w:val="bottom"/>
          </w:tcPr>
          <w:p w14:paraId="1280AD3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43" w:type="dxa"/>
            <w:gridSpan w:val="11"/>
            <w:tcBorders>
              <w:right w:val="single" w:sz="4" w:space="0" w:color="auto"/>
            </w:tcBorders>
            <w:vAlign w:val="bottom"/>
          </w:tcPr>
          <w:p w14:paraId="6D81BDB8" w14:textId="2896DEAA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325832">
              <w:rPr>
                <w:sz w:val="20"/>
                <w:szCs w:val="20"/>
              </w:rPr>
              <w:t>Very satisfied</w:t>
            </w:r>
            <w:r>
              <w:rPr>
                <w:sz w:val="20"/>
                <w:szCs w:val="20"/>
              </w:rPr>
              <w:t>…………..</w:t>
            </w:r>
          </w:p>
        </w:tc>
        <w:tc>
          <w:tcPr>
            <w:tcW w:w="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8292B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8"/>
            <w:tcBorders>
              <w:left w:val="single" w:sz="4" w:space="0" w:color="auto"/>
            </w:tcBorders>
            <w:vAlign w:val="center"/>
          </w:tcPr>
          <w:p w14:paraId="42300AB2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0A6D57" w:rsidRPr="00C52A22" w14:paraId="37437EB0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3CDB3EA1" w14:textId="000A7AFE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CB3675">
              <w:rPr>
                <w:sz w:val="20"/>
                <w:szCs w:val="20"/>
              </w:rPr>
              <w:t>Local authorities</w:t>
            </w:r>
            <w:r w:rsidR="000A6D57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E77B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5A43570F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646FC16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43" w:type="dxa"/>
            <w:gridSpan w:val="11"/>
            <w:tcBorders>
              <w:right w:val="single" w:sz="4" w:space="0" w:color="auto"/>
            </w:tcBorders>
            <w:vAlign w:val="bottom"/>
          </w:tcPr>
          <w:p w14:paraId="2E5B55ED" w14:textId="1EAE8096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AE79AE">
              <w:rPr>
                <w:sz w:val="20"/>
                <w:szCs w:val="20"/>
              </w:rPr>
              <w:t>Little satisfied</w:t>
            </w:r>
            <w:r w:rsidR="000A6D57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.</w:t>
            </w:r>
            <w:r w:rsidR="000A6D57" w:rsidRPr="00C52A22">
              <w:rPr>
                <w:sz w:val="20"/>
                <w:szCs w:val="20"/>
              </w:rPr>
              <w:t>.</w:t>
            </w:r>
          </w:p>
        </w:tc>
        <w:tc>
          <w:tcPr>
            <w:tcW w:w="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C1FD8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8"/>
            <w:tcBorders>
              <w:left w:val="single" w:sz="4" w:space="0" w:color="auto"/>
            </w:tcBorders>
            <w:vAlign w:val="center"/>
          </w:tcPr>
          <w:p w14:paraId="635E6487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0A6D57" w:rsidRPr="00C52A22" w14:paraId="727ADAD4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335FFD9B" w14:textId="1D2DD4A4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CB3675">
              <w:rPr>
                <w:sz w:val="20"/>
                <w:szCs w:val="20"/>
              </w:rPr>
              <w:t>The community</w:t>
            </w:r>
            <w:r w:rsidR="000A6D57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0EAB8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46894C4A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vAlign w:val="bottom"/>
          </w:tcPr>
          <w:p w14:paraId="1C409C9C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43" w:type="dxa"/>
            <w:gridSpan w:val="11"/>
            <w:tcBorders>
              <w:right w:val="single" w:sz="4" w:space="0" w:color="auto"/>
            </w:tcBorders>
            <w:vAlign w:val="bottom"/>
          </w:tcPr>
          <w:p w14:paraId="75C4CB75" w14:textId="1363AA11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AE79AE">
              <w:rPr>
                <w:sz w:val="20"/>
                <w:szCs w:val="20"/>
              </w:rPr>
              <w:t>Not satisfied</w:t>
            </w:r>
            <w:r w:rsidR="000A6D57" w:rsidRPr="00C52A22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………..</w:t>
            </w:r>
            <w:r w:rsidR="000A6D57" w:rsidRPr="00C52A22">
              <w:rPr>
                <w:sz w:val="20"/>
                <w:szCs w:val="20"/>
              </w:rPr>
              <w:t>.</w:t>
            </w:r>
          </w:p>
        </w:tc>
        <w:tc>
          <w:tcPr>
            <w:tcW w:w="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E4FF3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8"/>
            <w:tcBorders>
              <w:left w:val="single" w:sz="4" w:space="0" w:color="auto"/>
            </w:tcBorders>
            <w:vAlign w:val="center"/>
          </w:tcPr>
          <w:p w14:paraId="350DEE47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</w:tr>
      <w:tr w:rsidR="000A6D57" w:rsidRPr="00C52A22" w14:paraId="3F9E9149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6E29EA54" w14:textId="6E2CA105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CB3675">
              <w:rPr>
                <w:sz w:val="20"/>
                <w:szCs w:val="20"/>
              </w:rPr>
              <w:t>Family</w:t>
            </w:r>
            <w:r w:rsidR="00854B83" w:rsidRPr="00C52A22">
              <w:rPr>
                <w:sz w:val="20"/>
                <w:szCs w:val="20"/>
              </w:rPr>
              <w:t>………….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F8755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43C7BA98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vAlign w:val="bottom"/>
          </w:tcPr>
          <w:p w14:paraId="604E3694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43" w:type="dxa"/>
            <w:gridSpan w:val="11"/>
            <w:tcBorders>
              <w:right w:val="single" w:sz="4" w:space="0" w:color="auto"/>
            </w:tcBorders>
            <w:vAlign w:val="bottom"/>
          </w:tcPr>
          <w:p w14:paraId="3390B20B" w14:textId="08F2928A" w:rsidR="000A6D57" w:rsidRPr="00607974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AE79AE" w:rsidRPr="00607974">
              <w:rPr>
                <w:sz w:val="20"/>
                <w:szCs w:val="20"/>
                <w:lang w:val="en-US"/>
              </w:rPr>
              <w:t>I’m not aware of these</w:t>
            </w:r>
            <w:r w:rsidR="000A6D57" w:rsidRPr="0060797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B2783" w14:textId="77777777" w:rsidR="000A6D57" w:rsidRPr="00607974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8"/>
            <w:tcBorders>
              <w:left w:val="single" w:sz="4" w:space="0" w:color="auto"/>
            </w:tcBorders>
            <w:vAlign w:val="center"/>
          </w:tcPr>
          <w:p w14:paraId="33F7AC6D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</w:tr>
      <w:tr w:rsidR="000A6D57" w:rsidRPr="00C52A22" w14:paraId="44C5CE6B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4138867F" w14:textId="079169D4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CB3675">
              <w:rPr>
                <w:sz w:val="20"/>
                <w:szCs w:val="20"/>
              </w:rPr>
              <w:t>Everyone</w:t>
            </w:r>
            <w:r w:rsidR="00854B83" w:rsidRPr="00C52A22">
              <w:rPr>
                <w:sz w:val="20"/>
                <w:szCs w:val="20"/>
              </w:rPr>
              <w:t>...................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C7BF9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187CBE06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  <w:tc>
          <w:tcPr>
            <w:tcW w:w="614" w:type="dxa"/>
            <w:vAlign w:val="bottom"/>
          </w:tcPr>
          <w:p w14:paraId="0492B95C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12"/>
            <w:vAlign w:val="bottom"/>
          </w:tcPr>
          <w:p w14:paraId="0BDDB559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3" w:type="dxa"/>
            <w:gridSpan w:val="3"/>
            <w:vAlign w:val="bottom"/>
          </w:tcPr>
          <w:p w14:paraId="5382D047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189" w:type="dxa"/>
            <w:gridSpan w:val="7"/>
            <w:vAlign w:val="bottom"/>
          </w:tcPr>
          <w:p w14:paraId="5C7D0F6E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854B83" w:rsidRPr="00C52A22" w14:paraId="5F6A4BD7" w14:textId="77777777" w:rsidTr="00F465FC">
        <w:trPr>
          <w:gridAfter w:val="2"/>
          <w:wAfter w:w="293" w:type="dxa"/>
          <w:trHeight w:val="288"/>
        </w:trPr>
        <w:tc>
          <w:tcPr>
            <w:tcW w:w="2876" w:type="dxa"/>
            <w:gridSpan w:val="12"/>
            <w:tcBorders>
              <w:right w:val="single" w:sz="4" w:space="0" w:color="auto"/>
            </w:tcBorders>
            <w:vAlign w:val="bottom"/>
          </w:tcPr>
          <w:p w14:paraId="738CC871" w14:textId="49243C99" w:rsidR="00854B83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CB3675">
              <w:rPr>
                <w:sz w:val="20"/>
                <w:szCs w:val="20"/>
              </w:rPr>
              <w:t xml:space="preserve">Don’t know </w:t>
            </w:r>
            <w:r w:rsidR="00854B83" w:rsidRPr="00C52A22">
              <w:rPr>
                <w:sz w:val="20"/>
                <w:szCs w:val="20"/>
              </w:rPr>
              <w:t>………………</w:t>
            </w:r>
          </w:p>
        </w:tc>
        <w:tc>
          <w:tcPr>
            <w:tcW w:w="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294A1" w14:textId="77777777" w:rsidR="00854B83" w:rsidRPr="00C52A22" w:rsidRDefault="00854B83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tcBorders>
              <w:left w:val="single" w:sz="4" w:space="0" w:color="auto"/>
            </w:tcBorders>
            <w:vAlign w:val="bottom"/>
          </w:tcPr>
          <w:p w14:paraId="473CCED0" w14:textId="77777777" w:rsidR="00854B83" w:rsidRPr="00C52A22" w:rsidRDefault="00D96E46" w:rsidP="00C52A22">
            <w:pPr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4" w:type="dxa"/>
            <w:vAlign w:val="bottom"/>
          </w:tcPr>
          <w:p w14:paraId="02D6D1D1" w14:textId="77777777" w:rsidR="00854B83" w:rsidRPr="00C52A22" w:rsidRDefault="00854B83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12"/>
            <w:vAlign w:val="bottom"/>
          </w:tcPr>
          <w:p w14:paraId="063BE0A6" w14:textId="77777777" w:rsidR="00854B83" w:rsidRPr="00C52A22" w:rsidRDefault="00854B83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3" w:type="dxa"/>
            <w:gridSpan w:val="3"/>
            <w:vAlign w:val="bottom"/>
          </w:tcPr>
          <w:p w14:paraId="4225E9BE" w14:textId="77777777" w:rsidR="00854B83" w:rsidRPr="00C52A22" w:rsidRDefault="00854B83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189" w:type="dxa"/>
            <w:gridSpan w:val="7"/>
            <w:vAlign w:val="bottom"/>
          </w:tcPr>
          <w:p w14:paraId="4384F9A7" w14:textId="77777777" w:rsidR="00854B83" w:rsidRPr="00C52A22" w:rsidRDefault="00854B83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0A6D57" w:rsidRPr="00C52A22" w14:paraId="18BEE53C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0BEC5E9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614" w:type="dxa"/>
            <w:vAlign w:val="bottom"/>
          </w:tcPr>
          <w:p w14:paraId="05F54E0D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4192" w:type="dxa"/>
            <w:gridSpan w:val="22"/>
            <w:vAlign w:val="bottom"/>
          </w:tcPr>
          <w:p w14:paraId="2EC00CFC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</w:tr>
      <w:tr w:rsidR="000A6D57" w:rsidRPr="00A51D58" w14:paraId="59726F43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6E6CDF6C" w14:textId="3F0E9036" w:rsidR="000A6D57" w:rsidRPr="006B4666" w:rsidRDefault="000A6D57" w:rsidP="00C52A22">
            <w:pPr>
              <w:ind w:left="360" w:hanging="360"/>
              <w:rPr>
                <w:b/>
                <w:sz w:val="20"/>
                <w:szCs w:val="20"/>
                <w:lang w:val="en-US"/>
              </w:rPr>
            </w:pPr>
            <w:r w:rsidRPr="00A51D58">
              <w:rPr>
                <w:b/>
                <w:sz w:val="20"/>
                <w:szCs w:val="20"/>
                <w:lang w:val="en-US"/>
              </w:rPr>
              <w:t>7</w:t>
            </w:r>
            <w:r w:rsidR="00D71BCE" w:rsidRPr="00A51D58">
              <w:rPr>
                <w:b/>
                <w:sz w:val="20"/>
                <w:szCs w:val="20"/>
                <w:lang w:val="en-US"/>
              </w:rPr>
              <w:t>6</w:t>
            </w:r>
            <w:r w:rsidR="0040128A" w:rsidRPr="00A51D58">
              <w:rPr>
                <w:b/>
                <w:sz w:val="20"/>
                <w:szCs w:val="20"/>
                <w:lang w:val="en-US"/>
              </w:rPr>
              <w:t xml:space="preserve">.  </w:t>
            </w:r>
            <w:r w:rsidR="00860663" w:rsidRPr="006B4666">
              <w:rPr>
                <w:b/>
                <w:sz w:val="20"/>
                <w:szCs w:val="20"/>
                <w:lang w:val="en-US"/>
              </w:rPr>
              <w:t>If you find bugs in your home, what do you do?</w:t>
            </w:r>
          </w:p>
        </w:tc>
        <w:tc>
          <w:tcPr>
            <w:tcW w:w="614" w:type="dxa"/>
            <w:vAlign w:val="bottom"/>
          </w:tcPr>
          <w:p w14:paraId="61C42E04" w14:textId="77777777" w:rsidR="000A6D57" w:rsidRPr="006B4666" w:rsidRDefault="000A6D57" w:rsidP="00C52A22">
            <w:pPr>
              <w:ind w:left="360" w:hanging="36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22"/>
            <w:vAlign w:val="bottom"/>
          </w:tcPr>
          <w:p w14:paraId="3E262BFD" w14:textId="76674502" w:rsidR="000A6D57" w:rsidRPr="00607974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D27915">
              <w:rPr>
                <w:b/>
                <w:sz w:val="20"/>
                <w:szCs w:val="20"/>
                <w:lang w:val="en-US"/>
              </w:rPr>
              <w:t>7</w:t>
            </w:r>
            <w:r w:rsidR="00D71BCE" w:rsidRPr="00D27915">
              <w:rPr>
                <w:b/>
                <w:sz w:val="20"/>
                <w:szCs w:val="20"/>
                <w:lang w:val="en-US"/>
              </w:rPr>
              <w:t>7</w:t>
            </w:r>
            <w:r w:rsidRPr="00D27915">
              <w:rPr>
                <w:b/>
                <w:sz w:val="20"/>
                <w:szCs w:val="20"/>
                <w:lang w:val="en-US"/>
              </w:rPr>
              <w:t>.</w:t>
            </w:r>
            <w:r w:rsidRPr="00A51D58">
              <w:rPr>
                <w:sz w:val="20"/>
                <w:szCs w:val="20"/>
                <w:lang w:val="en-US"/>
              </w:rPr>
              <w:t xml:space="preserve">  </w:t>
            </w:r>
            <w:r w:rsidR="009B2D52" w:rsidRPr="006B4666">
              <w:rPr>
                <w:b/>
                <w:sz w:val="20"/>
                <w:szCs w:val="20"/>
                <w:lang w:val="en-US"/>
              </w:rPr>
              <w:t>Do you use gloves or some kind of protection to catch the bugs?</w:t>
            </w:r>
          </w:p>
        </w:tc>
      </w:tr>
      <w:tr w:rsidR="000A6D57" w:rsidRPr="00C52A22" w14:paraId="323F67E5" w14:textId="77777777" w:rsidTr="00F465FC">
        <w:trPr>
          <w:gridAfter w:val="2"/>
          <w:wAfter w:w="293" w:type="dxa"/>
          <w:trHeight w:val="288"/>
        </w:trPr>
        <w:tc>
          <w:tcPr>
            <w:tcW w:w="3374" w:type="dxa"/>
            <w:gridSpan w:val="19"/>
            <w:tcBorders>
              <w:right w:val="single" w:sz="4" w:space="0" w:color="auto"/>
            </w:tcBorders>
            <w:vAlign w:val="bottom"/>
          </w:tcPr>
          <w:p w14:paraId="16233BD4" w14:textId="2C4A929B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  <w:r w:rsidRPr="00607974">
              <w:rPr>
                <w:sz w:val="20"/>
                <w:szCs w:val="20"/>
                <w:lang w:val="en-US"/>
              </w:rPr>
              <w:t xml:space="preserve">        </w:t>
            </w:r>
            <w:r w:rsidR="00860663">
              <w:rPr>
                <w:sz w:val="20"/>
                <w:szCs w:val="20"/>
              </w:rPr>
              <w:t>Kill them</w:t>
            </w:r>
            <w:r w:rsidRPr="00C52A22">
              <w:rPr>
                <w:sz w:val="20"/>
                <w:szCs w:val="20"/>
              </w:rPr>
              <w:t>………………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AE95D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left w:val="single" w:sz="4" w:space="0" w:color="auto"/>
            </w:tcBorders>
            <w:vAlign w:val="center"/>
          </w:tcPr>
          <w:p w14:paraId="7D977B35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vAlign w:val="bottom"/>
          </w:tcPr>
          <w:p w14:paraId="375EAC12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46" w:type="dxa"/>
            <w:gridSpan w:val="7"/>
            <w:tcBorders>
              <w:right w:val="single" w:sz="4" w:space="0" w:color="auto"/>
            </w:tcBorders>
            <w:vAlign w:val="bottom"/>
          </w:tcPr>
          <w:p w14:paraId="45FC0648" w14:textId="7EF283DA" w:rsidR="000A6D57" w:rsidRPr="00C52A22" w:rsidRDefault="0039486D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9B2D52">
              <w:rPr>
                <w:sz w:val="20"/>
                <w:szCs w:val="20"/>
              </w:rPr>
              <w:t>Yes</w:t>
            </w:r>
            <w:r w:rsidR="000A6D57" w:rsidRPr="00C52A22">
              <w:rPr>
                <w:sz w:val="20"/>
                <w:szCs w:val="20"/>
              </w:rPr>
              <w:t>……</w:t>
            </w:r>
            <w:r w:rsidR="006B4666">
              <w:rPr>
                <w:sz w:val="20"/>
                <w:szCs w:val="20"/>
              </w:rPr>
              <w:t>….</w:t>
            </w:r>
            <w:r w:rsidR="000A6D57" w:rsidRPr="00C52A22">
              <w:rPr>
                <w:sz w:val="20"/>
                <w:szCs w:val="20"/>
              </w:rPr>
              <w:t>……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9C687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906" w:type="dxa"/>
            <w:gridSpan w:val="13"/>
            <w:tcBorders>
              <w:left w:val="single" w:sz="4" w:space="0" w:color="auto"/>
            </w:tcBorders>
            <w:vAlign w:val="center"/>
          </w:tcPr>
          <w:p w14:paraId="70922918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</w:tr>
      <w:tr w:rsidR="000A6D57" w:rsidRPr="00C52A22" w14:paraId="33EA4419" w14:textId="77777777" w:rsidTr="00F465FC">
        <w:trPr>
          <w:gridAfter w:val="2"/>
          <w:wAfter w:w="293" w:type="dxa"/>
          <w:trHeight w:val="288"/>
        </w:trPr>
        <w:tc>
          <w:tcPr>
            <w:tcW w:w="3374" w:type="dxa"/>
            <w:gridSpan w:val="19"/>
            <w:tcBorders>
              <w:right w:val="single" w:sz="4" w:space="0" w:color="auto"/>
            </w:tcBorders>
            <w:vAlign w:val="bottom"/>
          </w:tcPr>
          <w:p w14:paraId="45817E81" w14:textId="5B5C0015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ED37EE">
              <w:rPr>
                <w:sz w:val="20"/>
                <w:szCs w:val="20"/>
              </w:rPr>
              <w:t>Burn them</w:t>
            </w:r>
            <w:r w:rsidR="000A6D57" w:rsidRPr="00C52A22">
              <w:rPr>
                <w:sz w:val="20"/>
                <w:szCs w:val="20"/>
              </w:rPr>
              <w:t>………………….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EEB30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left w:val="single" w:sz="4" w:space="0" w:color="auto"/>
            </w:tcBorders>
            <w:vAlign w:val="center"/>
          </w:tcPr>
          <w:p w14:paraId="69F15F7C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6BE90A1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46" w:type="dxa"/>
            <w:gridSpan w:val="7"/>
            <w:tcBorders>
              <w:right w:val="single" w:sz="4" w:space="0" w:color="auto"/>
            </w:tcBorders>
            <w:vAlign w:val="bottom"/>
          </w:tcPr>
          <w:p w14:paraId="6634D95D" w14:textId="1990D157" w:rsidR="000A6D57" w:rsidRPr="00C52A22" w:rsidRDefault="006B4666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39486D">
              <w:rPr>
                <w:sz w:val="20"/>
                <w:szCs w:val="20"/>
              </w:rPr>
              <w:t>No</w:t>
            </w:r>
            <w:r w:rsidR="000A6D57" w:rsidRPr="00C52A22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……</w:t>
            </w:r>
            <w:r w:rsidR="000A6D57" w:rsidRPr="00C52A22">
              <w:rPr>
                <w:sz w:val="20"/>
                <w:szCs w:val="20"/>
              </w:rPr>
              <w:t>…..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3A9DE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906" w:type="dxa"/>
            <w:gridSpan w:val="13"/>
            <w:tcBorders>
              <w:left w:val="single" w:sz="4" w:space="0" w:color="auto"/>
            </w:tcBorders>
            <w:vAlign w:val="center"/>
          </w:tcPr>
          <w:p w14:paraId="1A185E67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</w:tr>
      <w:tr w:rsidR="000A6D57" w:rsidRPr="00C52A22" w14:paraId="3D476162" w14:textId="77777777" w:rsidTr="00F465FC">
        <w:trPr>
          <w:gridAfter w:val="2"/>
          <w:wAfter w:w="293" w:type="dxa"/>
          <w:trHeight w:val="288"/>
        </w:trPr>
        <w:tc>
          <w:tcPr>
            <w:tcW w:w="3374" w:type="dxa"/>
            <w:gridSpan w:val="19"/>
            <w:tcBorders>
              <w:right w:val="single" w:sz="4" w:space="0" w:color="auto"/>
            </w:tcBorders>
            <w:vAlign w:val="bottom"/>
          </w:tcPr>
          <w:p w14:paraId="3D435324" w14:textId="335C4C7E" w:rsidR="000A6D57" w:rsidRPr="00C52A22" w:rsidRDefault="0040128A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ED37EE">
              <w:rPr>
                <w:sz w:val="20"/>
                <w:szCs w:val="20"/>
              </w:rPr>
              <w:t>Fumigate</w:t>
            </w:r>
            <w:r w:rsidR="000A6D57" w:rsidRPr="00C52A22">
              <w:rPr>
                <w:sz w:val="20"/>
                <w:szCs w:val="20"/>
              </w:rPr>
              <w:t>…………………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960AC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left w:val="single" w:sz="4" w:space="0" w:color="auto"/>
            </w:tcBorders>
            <w:vAlign w:val="center"/>
          </w:tcPr>
          <w:p w14:paraId="605E8318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vAlign w:val="bottom"/>
          </w:tcPr>
          <w:p w14:paraId="24D81D0B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363" w:type="dxa"/>
            <w:gridSpan w:val="16"/>
            <w:vAlign w:val="bottom"/>
          </w:tcPr>
          <w:p w14:paraId="11DEE300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Align w:val="bottom"/>
          </w:tcPr>
          <w:p w14:paraId="2EB72CBA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577" w:type="dxa"/>
            <w:gridSpan w:val="4"/>
            <w:vAlign w:val="bottom"/>
          </w:tcPr>
          <w:p w14:paraId="443B981D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0A6D57" w:rsidRPr="00C52A22" w14:paraId="31F035F8" w14:textId="77777777" w:rsidTr="00F465FC">
        <w:trPr>
          <w:gridAfter w:val="2"/>
          <w:wAfter w:w="293" w:type="dxa"/>
          <w:trHeight w:val="288"/>
        </w:trPr>
        <w:tc>
          <w:tcPr>
            <w:tcW w:w="3374" w:type="dxa"/>
            <w:gridSpan w:val="19"/>
            <w:tcBorders>
              <w:right w:val="single" w:sz="4" w:space="0" w:color="auto"/>
            </w:tcBorders>
            <w:vAlign w:val="bottom"/>
          </w:tcPr>
          <w:p w14:paraId="766FC610" w14:textId="7E45B35B" w:rsidR="000A6D57" w:rsidRPr="0039486D" w:rsidRDefault="0040128A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39486D">
              <w:rPr>
                <w:sz w:val="20"/>
                <w:szCs w:val="20"/>
                <w:lang w:val="en-US"/>
              </w:rPr>
              <w:t xml:space="preserve">        </w:t>
            </w:r>
            <w:r w:rsidR="00ED37EE" w:rsidRPr="0039486D">
              <w:rPr>
                <w:sz w:val="20"/>
                <w:szCs w:val="20"/>
                <w:lang w:val="en-US"/>
              </w:rPr>
              <w:t xml:space="preserve">Take them to </w:t>
            </w:r>
            <w:r w:rsidR="004E1C0F" w:rsidRPr="0039486D">
              <w:rPr>
                <w:sz w:val="20"/>
                <w:szCs w:val="20"/>
                <w:lang w:val="en-US"/>
              </w:rPr>
              <w:t>the dispensary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E4F5F" w14:textId="77777777" w:rsidR="000A6D57" w:rsidRPr="0039486D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gridSpan w:val="2"/>
            <w:tcBorders>
              <w:left w:val="single" w:sz="4" w:space="0" w:color="auto"/>
            </w:tcBorders>
            <w:vAlign w:val="center"/>
          </w:tcPr>
          <w:p w14:paraId="7507B737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vAlign w:val="bottom"/>
          </w:tcPr>
          <w:p w14:paraId="440CB2AA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363" w:type="dxa"/>
            <w:gridSpan w:val="16"/>
            <w:vAlign w:val="bottom"/>
          </w:tcPr>
          <w:p w14:paraId="362EFD00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Align w:val="bottom"/>
          </w:tcPr>
          <w:p w14:paraId="43ACA94A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577" w:type="dxa"/>
            <w:gridSpan w:val="4"/>
            <w:vAlign w:val="bottom"/>
          </w:tcPr>
          <w:p w14:paraId="51E74FE0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0A6D57" w:rsidRPr="00C52A22" w14:paraId="4EA0E280" w14:textId="77777777" w:rsidTr="00F465FC">
        <w:trPr>
          <w:gridAfter w:val="2"/>
          <w:wAfter w:w="293" w:type="dxa"/>
          <w:trHeight w:val="288"/>
        </w:trPr>
        <w:tc>
          <w:tcPr>
            <w:tcW w:w="3374" w:type="dxa"/>
            <w:gridSpan w:val="19"/>
            <w:tcBorders>
              <w:right w:val="single" w:sz="4" w:space="0" w:color="auto"/>
            </w:tcBorders>
            <w:vAlign w:val="bottom"/>
          </w:tcPr>
          <w:p w14:paraId="67532CA7" w14:textId="264BAC8F" w:rsidR="000A6D57" w:rsidRPr="00607974" w:rsidRDefault="0039486D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="0017483A" w:rsidRPr="00607974">
              <w:rPr>
                <w:sz w:val="20"/>
                <w:szCs w:val="20"/>
                <w:lang w:val="en-US"/>
              </w:rPr>
              <w:t xml:space="preserve">I don’t </w:t>
            </w:r>
            <w:r w:rsidR="009B2D52" w:rsidRPr="00607974">
              <w:rPr>
                <w:sz w:val="20"/>
                <w:szCs w:val="20"/>
                <w:lang w:val="en-US"/>
              </w:rPr>
              <w:t>do anything</w:t>
            </w:r>
            <w:r w:rsidR="000A6D57" w:rsidRPr="00607974">
              <w:rPr>
                <w:sz w:val="20"/>
                <w:szCs w:val="20"/>
                <w:lang w:val="en-US"/>
              </w:rPr>
              <w:t>……………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50065" w14:textId="77777777" w:rsidR="000A6D57" w:rsidRPr="00607974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gridSpan w:val="2"/>
            <w:tcBorders>
              <w:left w:val="single" w:sz="4" w:space="0" w:color="auto"/>
            </w:tcBorders>
            <w:vAlign w:val="center"/>
          </w:tcPr>
          <w:p w14:paraId="784D1AF3" w14:textId="77777777" w:rsidR="000A6D57" w:rsidRPr="00C52A22" w:rsidRDefault="000A6D57" w:rsidP="00D96E46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5</w:t>
            </w:r>
          </w:p>
        </w:tc>
        <w:tc>
          <w:tcPr>
            <w:tcW w:w="614" w:type="dxa"/>
            <w:vAlign w:val="bottom"/>
          </w:tcPr>
          <w:p w14:paraId="410FCAA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363" w:type="dxa"/>
            <w:gridSpan w:val="16"/>
            <w:vAlign w:val="bottom"/>
          </w:tcPr>
          <w:p w14:paraId="15DE0B36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Align w:val="bottom"/>
          </w:tcPr>
          <w:p w14:paraId="0260E658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577" w:type="dxa"/>
            <w:gridSpan w:val="4"/>
            <w:vAlign w:val="bottom"/>
          </w:tcPr>
          <w:p w14:paraId="5A717BA2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0A6D57" w:rsidRPr="00C52A22" w14:paraId="1E21B9AB" w14:textId="77777777" w:rsidTr="00F465FC">
        <w:trPr>
          <w:gridAfter w:val="2"/>
          <w:wAfter w:w="293" w:type="dxa"/>
          <w:trHeight w:val="288"/>
        </w:trPr>
        <w:tc>
          <w:tcPr>
            <w:tcW w:w="2921" w:type="dxa"/>
            <w:gridSpan w:val="13"/>
            <w:vAlign w:val="bottom"/>
          </w:tcPr>
          <w:p w14:paraId="38B93463" w14:textId="77777777" w:rsidR="000A6D57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  <w:p w14:paraId="341B8CE9" w14:textId="77777777" w:rsidR="006B4666" w:rsidRDefault="006B4666" w:rsidP="00C52A22">
            <w:pPr>
              <w:ind w:left="360" w:hanging="360"/>
              <w:rPr>
                <w:sz w:val="20"/>
                <w:szCs w:val="20"/>
              </w:rPr>
            </w:pPr>
          </w:p>
          <w:p w14:paraId="0D1E2185" w14:textId="77777777" w:rsidR="006B4666" w:rsidRPr="00C52A22" w:rsidRDefault="006B4666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60" w:type="dxa"/>
            <w:gridSpan w:val="4"/>
            <w:vAlign w:val="bottom"/>
          </w:tcPr>
          <w:p w14:paraId="57F896B3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5"/>
            <w:vAlign w:val="bottom"/>
          </w:tcPr>
          <w:p w14:paraId="76BA3162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</w:p>
        </w:tc>
        <w:tc>
          <w:tcPr>
            <w:tcW w:w="614" w:type="dxa"/>
            <w:vAlign w:val="bottom"/>
          </w:tcPr>
          <w:p w14:paraId="60056D11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3363" w:type="dxa"/>
            <w:gridSpan w:val="16"/>
            <w:vAlign w:val="bottom"/>
          </w:tcPr>
          <w:p w14:paraId="4B3617BE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Align w:val="bottom"/>
          </w:tcPr>
          <w:p w14:paraId="7539A372" w14:textId="77777777" w:rsidR="000A6D57" w:rsidRPr="00C52A22" w:rsidRDefault="000A6D57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577" w:type="dxa"/>
            <w:gridSpan w:val="4"/>
            <w:vAlign w:val="bottom"/>
          </w:tcPr>
          <w:p w14:paraId="3F403AEF" w14:textId="77777777" w:rsidR="000A6D57" w:rsidRPr="00C52A22" w:rsidRDefault="000A6D57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0A6D57" w:rsidRPr="00A51D58" w14:paraId="1DE614BB" w14:textId="77777777" w:rsidTr="00F465FC">
        <w:trPr>
          <w:gridAfter w:val="2"/>
          <w:wAfter w:w="293" w:type="dxa"/>
          <w:trHeight w:val="288"/>
        </w:trPr>
        <w:tc>
          <w:tcPr>
            <w:tcW w:w="4554" w:type="dxa"/>
            <w:gridSpan w:val="22"/>
            <w:vAlign w:val="bottom"/>
          </w:tcPr>
          <w:p w14:paraId="0EDC9C9B" w14:textId="2029047F" w:rsidR="000A6D57" w:rsidRPr="00607974" w:rsidRDefault="00F24F98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  <w:r w:rsidRPr="006B4666">
              <w:rPr>
                <w:b/>
                <w:sz w:val="20"/>
                <w:szCs w:val="20"/>
                <w:lang w:val="en-US"/>
              </w:rPr>
              <w:t>7</w:t>
            </w:r>
            <w:r w:rsidR="00D71BCE" w:rsidRPr="006B4666">
              <w:rPr>
                <w:b/>
                <w:sz w:val="20"/>
                <w:szCs w:val="20"/>
                <w:lang w:val="en-US"/>
              </w:rPr>
              <w:t>8</w:t>
            </w:r>
            <w:r w:rsidR="0039486D" w:rsidRPr="006B4666">
              <w:rPr>
                <w:b/>
                <w:sz w:val="20"/>
                <w:szCs w:val="20"/>
                <w:lang w:val="en-US"/>
              </w:rPr>
              <w:t xml:space="preserve">. </w:t>
            </w:r>
            <w:r w:rsidR="0044515C" w:rsidRPr="006B4666">
              <w:rPr>
                <w:b/>
                <w:sz w:val="20"/>
                <w:szCs w:val="20"/>
                <w:lang w:val="en-US"/>
              </w:rPr>
              <w:t>Would you accept to participate in an educational program concerning Chagas disease?</w:t>
            </w:r>
          </w:p>
        </w:tc>
        <w:tc>
          <w:tcPr>
            <w:tcW w:w="614" w:type="dxa"/>
            <w:vAlign w:val="bottom"/>
          </w:tcPr>
          <w:p w14:paraId="4070A4B9" w14:textId="77777777" w:rsidR="000A6D57" w:rsidRPr="00607974" w:rsidRDefault="000A6D57" w:rsidP="00C52A22">
            <w:pPr>
              <w:ind w:left="360" w:hanging="360"/>
              <w:rPr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22"/>
            <w:vAlign w:val="bottom"/>
          </w:tcPr>
          <w:p w14:paraId="3C6C32CF" w14:textId="77777777" w:rsidR="000A6D57" w:rsidRPr="00607974" w:rsidRDefault="000A6D57" w:rsidP="00C52A22">
            <w:pPr>
              <w:ind w:left="360" w:hanging="3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24F98" w:rsidRPr="00C52A22" w14:paraId="066CEC2E" w14:textId="77777777" w:rsidTr="00F465FC">
        <w:trPr>
          <w:gridAfter w:val="2"/>
          <w:wAfter w:w="293" w:type="dxa"/>
          <w:trHeight w:val="288"/>
        </w:trPr>
        <w:tc>
          <w:tcPr>
            <w:tcW w:w="1914" w:type="dxa"/>
            <w:gridSpan w:val="3"/>
            <w:tcBorders>
              <w:right w:val="single" w:sz="4" w:space="0" w:color="auto"/>
            </w:tcBorders>
            <w:vAlign w:val="bottom"/>
          </w:tcPr>
          <w:p w14:paraId="1EB60222" w14:textId="75C5E395" w:rsidR="00F24F98" w:rsidRPr="00C52A22" w:rsidRDefault="00C40538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="0044515C">
              <w:rPr>
                <w:sz w:val="20"/>
                <w:szCs w:val="20"/>
              </w:rPr>
              <w:t>Yes</w:t>
            </w:r>
            <w:r w:rsidR="00F24F98" w:rsidRPr="00C52A22">
              <w:rPr>
                <w:sz w:val="20"/>
                <w:szCs w:val="20"/>
              </w:rPr>
              <w:t>………</w:t>
            </w:r>
            <w:r>
              <w:rPr>
                <w:sz w:val="20"/>
                <w:szCs w:val="20"/>
              </w:rPr>
              <w:t>..</w:t>
            </w:r>
            <w:r w:rsidR="00F24F98" w:rsidRPr="00C52A22">
              <w:rPr>
                <w:sz w:val="20"/>
                <w:szCs w:val="20"/>
              </w:rPr>
              <w:t>…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C8EAB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18"/>
            <w:tcBorders>
              <w:left w:val="single" w:sz="4" w:space="0" w:color="auto"/>
            </w:tcBorders>
            <w:vAlign w:val="center"/>
          </w:tcPr>
          <w:p w14:paraId="107A186E" w14:textId="77777777" w:rsidR="00F24F98" w:rsidRPr="00C52A22" w:rsidRDefault="00F24F98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vAlign w:val="bottom"/>
          </w:tcPr>
          <w:p w14:paraId="3707F36D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6"/>
            <w:vAlign w:val="bottom"/>
          </w:tcPr>
          <w:p w14:paraId="471270AB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vAlign w:val="bottom"/>
          </w:tcPr>
          <w:p w14:paraId="29792252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912" w:type="dxa"/>
            <w:gridSpan w:val="14"/>
            <w:vAlign w:val="center"/>
          </w:tcPr>
          <w:p w14:paraId="2726613B" w14:textId="77777777" w:rsidR="00F24F98" w:rsidRPr="00C52A22" w:rsidRDefault="00F24F98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  <w:tr w:rsidR="00F24F98" w:rsidRPr="00C52A22" w14:paraId="64515FE3" w14:textId="77777777" w:rsidTr="00F465FC">
        <w:trPr>
          <w:gridAfter w:val="2"/>
          <w:wAfter w:w="293" w:type="dxa"/>
          <w:trHeight w:val="288"/>
        </w:trPr>
        <w:tc>
          <w:tcPr>
            <w:tcW w:w="1914" w:type="dxa"/>
            <w:gridSpan w:val="3"/>
            <w:tcBorders>
              <w:right w:val="single" w:sz="4" w:space="0" w:color="auto"/>
            </w:tcBorders>
            <w:vAlign w:val="bottom"/>
          </w:tcPr>
          <w:p w14:paraId="1BAD48BA" w14:textId="1DD454CC" w:rsidR="00F24F98" w:rsidRPr="00C52A22" w:rsidRDefault="00C40538" w:rsidP="00C52A22">
            <w:pPr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…</w:t>
            </w:r>
            <w:r w:rsidR="00F24F98" w:rsidRPr="00C52A22">
              <w:rPr>
                <w:sz w:val="20"/>
                <w:szCs w:val="20"/>
              </w:rPr>
              <w:t>………..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BBAE5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18"/>
            <w:tcBorders>
              <w:left w:val="single" w:sz="4" w:space="0" w:color="auto"/>
            </w:tcBorders>
            <w:vAlign w:val="center"/>
          </w:tcPr>
          <w:p w14:paraId="5FCDCD4A" w14:textId="77777777" w:rsidR="00F24F98" w:rsidRPr="00C52A22" w:rsidRDefault="00F24F98" w:rsidP="00C52A22">
            <w:pPr>
              <w:ind w:left="360" w:hanging="360"/>
              <w:rPr>
                <w:sz w:val="16"/>
                <w:szCs w:val="16"/>
              </w:rPr>
            </w:pPr>
            <w:r w:rsidRPr="00C52A22"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vAlign w:val="bottom"/>
          </w:tcPr>
          <w:p w14:paraId="75497183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6"/>
            <w:vAlign w:val="bottom"/>
          </w:tcPr>
          <w:p w14:paraId="1D94A26E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vAlign w:val="bottom"/>
          </w:tcPr>
          <w:p w14:paraId="6A2828E8" w14:textId="77777777" w:rsidR="00F24F98" w:rsidRPr="00C52A22" w:rsidRDefault="00F24F98" w:rsidP="00C52A22">
            <w:pPr>
              <w:ind w:left="360" w:hanging="360"/>
              <w:rPr>
                <w:sz w:val="20"/>
                <w:szCs w:val="20"/>
              </w:rPr>
            </w:pPr>
          </w:p>
        </w:tc>
        <w:tc>
          <w:tcPr>
            <w:tcW w:w="1912" w:type="dxa"/>
            <w:gridSpan w:val="14"/>
            <w:vAlign w:val="center"/>
          </w:tcPr>
          <w:p w14:paraId="21B6290B" w14:textId="77777777" w:rsidR="00F24F98" w:rsidRPr="00C52A22" w:rsidRDefault="00F24F98" w:rsidP="00C52A22">
            <w:pPr>
              <w:ind w:left="360" w:hanging="360"/>
              <w:rPr>
                <w:sz w:val="16"/>
                <w:szCs w:val="16"/>
              </w:rPr>
            </w:pPr>
          </w:p>
        </w:tc>
      </w:tr>
    </w:tbl>
    <w:p w14:paraId="63197157" w14:textId="77777777" w:rsidR="009A496B" w:rsidRDefault="009A496B" w:rsidP="00FA743C"/>
    <w:p w14:paraId="621DF863" w14:textId="77777777" w:rsidR="00F02FF1" w:rsidRDefault="00F02FF1" w:rsidP="00FA743C"/>
    <w:tbl>
      <w:tblPr>
        <w:tblpPr w:leftFromText="141" w:rightFromText="141" w:vertAnchor="text" w:horzAnchor="margin" w:tblpX="108" w:tblpY="2"/>
        <w:tblW w:w="0" w:type="auto"/>
        <w:tblLook w:val="01E0" w:firstRow="1" w:lastRow="1" w:firstColumn="1" w:lastColumn="1" w:noHBand="0" w:noVBand="0"/>
      </w:tblPr>
      <w:tblGrid>
        <w:gridCol w:w="9360"/>
      </w:tblGrid>
      <w:tr w:rsidR="003318A9" w14:paraId="4582D117" w14:textId="77777777" w:rsidTr="00677E87">
        <w:trPr>
          <w:trHeight w:val="397"/>
        </w:trPr>
        <w:tc>
          <w:tcPr>
            <w:tcW w:w="9392" w:type="dxa"/>
            <w:tcBorders>
              <w:bottom w:val="single" w:sz="4" w:space="0" w:color="auto"/>
            </w:tcBorders>
            <w:vAlign w:val="bottom"/>
          </w:tcPr>
          <w:p w14:paraId="2F699CA6" w14:textId="77777777" w:rsidR="003318A9" w:rsidRDefault="00500739" w:rsidP="00677E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:</w:t>
            </w:r>
          </w:p>
          <w:p w14:paraId="01AB4E65" w14:textId="77777777" w:rsidR="001A53CD" w:rsidRDefault="001A53CD" w:rsidP="00677E87">
            <w:pPr>
              <w:rPr>
                <w:sz w:val="20"/>
                <w:szCs w:val="20"/>
              </w:rPr>
            </w:pPr>
          </w:p>
          <w:p w14:paraId="32CEE062" w14:textId="00DD7D43" w:rsidR="001A53CD" w:rsidRPr="00677E87" w:rsidRDefault="001A53CD" w:rsidP="00677E87">
            <w:pPr>
              <w:rPr>
                <w:sz w:val="20"/>
                <w:szCs w:val="20"/>
              </w:rPr>
            </w:pPr>
          </w:p>
        </w:tc>
      </w:tr>
      <w:tr w:rsidR="003318A9" w14:paraId="70E0D521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469C2FC1" w14:textId="77777777" w:rsidR="003318A9" w:rsidRDefault="003318A9" w:rsidP="00677E87"/>
        </w:tc>
      </w:tr>
      <w:tr w:rsidR="003318A9" w14:paraId="208FF01B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7C5D40E8" w14:textId="77777777" w:rsidR="003318A9" w:rsidRDefault="003318A9" w:rsidP="00677E87"/>
        </w:tc>
      </w:tr>
      <w:tr w:rsidR="003318A9" w14:paraId="53EDFBD8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4CFAFDF8" w14:textId="77777777" w:rsidR="003318A9" w:rsidRDefault="003318A9" w:rsidP="00677E87"/>
        </w:tc>
      </w:tr>
      <w:tr w:rsidR="003318A9" w14:paraId="0D9D57C6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6BE364C2" w14:textId="77777777" w:rsidR="003318A9" w:rsidRDefault="003318A9" w:rsidP="00677E87"/>
        </w:tc>
      </w:tr>
      <w:tr w:rsidR="003318A9" w14:paraId="044E5141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683CEC9E" w14:textId="77777777" w:rsidR="003318A9" w:rsidRDefault="003318A9" w:rsidP="00677E87"/>
        </w:tc>
      </w:tr>
      <w:tr w:rsidR="003318A9" w14:paraId="67DDBA52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4B8FD4A6" w14:textId="77777777" w:rsidR="003318A9" w:rsidRDefault="003318A9" w:rsidP="00677E87"/>
        </w:tc>
      </w:tr>
      <w:tr w:rsidR="003318A9" w14:paraId="36E41080" w14:textId="77777777" w:rsidTr="00677E87">
        <w:trPr>
          <w:trHeight w:val="397"/>
        </w:trPr>
        <w:tc>
          <w:tcPr>
            <w:tcW w:w="9392" w:type="dxa"/>
            <w:tcBorders>
              <w:top w:val="single" w:sz="4" w:space="0" w:color="auto"/>
              <w:bottom w:val="single" w:sz="4" w:space="0" w:color="auto"/>
            </w:tcBorders>
          </w:tcPr>
          <w:p w14:paraId="4041C9B6" w14:textId="77777777" w:rsidR="003318A9" w:rsidRDefault="003318A9" w:rsidP="00677E87"/>
        </w:tc>
      </w:tr>
    </w:tbl>
    <w:p w14:paraId="6659DFFB" w14:textId="77777777" w:rsidR="00BB740B" w:rsidRDefault="00BB740B" w:rsidP="00FA743C"/>
    <w:p w14:paraId="20F28617" w14:textId="77777777" w:rsidR="009F022B" w:rsidRPr="00F03DD3" w:rsidRDefault="000C56DF" w:rsidP="00014668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2A00E88" wp14:editId="115A4483">
                <wp:simplePos x="0" y="0"/>
                <wp:positionH relativeFrom="column">
                  <wp:posOffset>2438400</wp:posOffset>
                </wp:positionH>
                <wp:positionV relativeFrom="paragraph">
                  <wp:posOffset>10058400</wp:posOffset>
                </wp:positionV>
                <wp:extent cx="914400" cy="342900"/>
                <wp:effectExtent l="0" t="0" r="0" b="0"/>
                <wp:wrapNone/>
                <wp:docPr id="1" name="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F888ED" w14:textId="77777777" w:rsidR="00CD64A0" w:rsidRPr="000C56DF" w:rsidRDefault="00CD64A0">
                            <w:pPr>
                              <w:rPr>
                                <w:rFonts w:ascii="Bell MT" w:hAnsi="Bell MT"/>
                                <w:color w:val="000000"/>
                                <w:sz w:val="36"/>
                                <w:szCs w:val="36"/>
                                <w14:shadow w14:blurRad="0" w14:dist="25400" w14:dir="27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textOutline w14:w="9525" w14:cap="flat" w14:cmpd="sng" w14:algn="ctr">
                                  <w14:solidFill>
                                    <w14:schemeClr w14:val="bg1">
                                      <w14:alpha w14:val="50000"/>
                                      <w14:lumMod w14:val="7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56DF">
                              <w:rPr>
                                <w:rFonts w:ascii="Bell MT" w:hAnsi="Bell MT"/>
                                <w:color w:val="000000"/>
                                <w:sz w:val="36"/>
                                <w:szCs w:val="36"/>
                                <w14:shadow w14:blurRad="0" w14:dist="25400" w14:dir="27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textOutline w14:w="9525" w14:cap="flat" w14:cmpd="sng" w14:algn="ctr">
                                  <w14:solidFill>
                                    <w14:schemeClr w14:val="bg1">
                                      <w14:alpha w14:val="50000"/>
                                      <w14:lumMod w14:val="7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Gracias</w:t>
                            </w:r>
                          </w:p>
                          <w:p w14:paraId="76A9C75B" w14:textId="77777777" w:rsidR="00CD64A0" w:rsidRDefault="00CD64A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A00E88" id="_x0000_t202" coordsize="21600,21600" o:spt="202" path="m,l,21600r21600,l21600,xe">
                <v:stroke joinstyle="miter"/>
                <v:path gradientshapeok="t" o:connecttype="rect"/>
              </v:shapetype>
              <v:shape id=" 2" o:spid="_x0000_s1026" type="#_x0000_t202" style="position:absolute;margin-left:192pt;margin-top:11in;width:1in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" filled="f" stroked="f">
                <v:path arrowok="t"/>
                <v:textbox>
                  <w:txbxContent>
                    <w:p w14:paraId="41F888ED" w14:textId="77777777" w:rsidR="00CD64A0" w:rsidRPr="000C56DF" w:rsidRDefault="00CD64A0">
                      <w:pPr>
                        <w:rPr>
                          <w:rFonts w:ascii="Bell MT" w:hAnsi="Bell MT"/>
                          <w:color w:val="000000"/>
                          <w:sz w:val="36"/>
                          <w:szCs w:val="36"/>
                          <w14:shadow w14:blurRad="0" w14:dist="25400" w14:dir="27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textOutline w14:w="9525" w14:cap="flat" w14:cmpd="sng" w14:algn="ctr">
                            <w14:solidFill>
                              <w14:schemeClr w14:val="bg1">
                                <w14:alpha w14:val="50000"/>
                                <w14:lumMod w14:val="7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0C56DF">
                        <w:rPr>
                          <w:rFonts w:ascii="Bell MT" w:hAnsi="Bell MT"/>
                          <w:color w:val="000000"/>
                          <w:sz w:val="36"/>
                          <w:szCs w:val="36"/>
                          <w14:shadow w14:blurRad="0" w14:dist="25400" w14:dir="27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textOutline w14:w="9525" w14:cap="flat" w14:cmpd="sng" w14:algn="ctr">
                            <w14:solidFill>
                              <w14:schemeClr w14:val="bg1">
                                <w14:alpha w14:val="50000"/>
                                <w14:lumMod w14:val="7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Gracias</w:t>
                      </w:r>
                    </w:p>
                    <w:p w14:paraId="76A9C75B" w14:textId="77777777" w:rsidR="00CD64A0" w:rsidRDefault="00CD64A0"/>
                  </w:txbxContent>
                </v:textbox>
              </v:shape>
            </w:pict>
          </mc:Fallback>
        </mc:AlternateContent>
      </w:r>
    </w:p>
    <w:p w14:paraId="130ED508" w14:textId="77777777" w:rsidR="00E1280D" w:rsidRDefault="00E1280D" w:rsidP="00A429E5"/>
    <w:p w14:paraId="582EBE5D" w14:textId="77777777" w:rsidR="00E1280D" w:rsidRDefault="00E1280D" w:rsidP="00A429E5"/>
    <w:tbl>
      <w:tblPr>
        <w:tblpPr w:leftFromText="141" w:rightFromText="141" w:vertAnchor="text" w:horzAnchor="margin" w:tblpXSpec="right" w:tblpY="4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1680"/>
        <w:gridCol w:w="1560"/>
        <w:gridCol w:w="1080"/>
      </w:tblGrid>
      <w:tr w:rsidR="00C40538" w:rsidRPr="00C52A22" w14:paraId="7BD0ABB2" w14:textId="77777777" w:rsidTr="00E1280D">
        <w:trPr>
          <w:trHeight w:val="4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449CA02" w14:textId="413FFD88" w:rsidR="00C40538" w:rsidRPr="00C52A22" w:rsidRDefault="00C40538" w:rsidP="00C405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of the interviewer: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right w:val="nil"/>
            </w:tcBorders>
          </w:tcPr>
          <w:p w14:paraId="6DD7687E" w14:textId="0A21C425" w:rsidR="00C40538" w:rsidRPr="00C52A22" w:rsidRDefault="00C40538" w:rsidP="00C40538">
            <w:pPr>
              <w:rPr>
                <w:sz w:val="20"/>
                <w:szCs w:val="20"/>
              </w:rPr>
            </w:pPr>
          </w:p>
        </w:tc>
      </w:tr>
      <w:tr w:rsidR="00C40538" w:rsidRPr="00C52A22" w14:paraId="3F84C5CD" w14:textId="77777777" w:rsidTr="00E1280D">
        <w:trPr>
          <w:trHeight w:val="4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089902C" w14:textId="77777777" w:rsidR="00C40538" w:rsidRDefault="00C40538" w:rsidP="00C405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 of the interviewee:</w:t>
            </w:r>
          </w:p>
          <w:p w14:paraId="0F57CAAC" w14:textId="5FE08BE0" w:rsidR="00FB47A8" w:rsidRPr="00C52A22" w:rsidRDefault="00FB47A8" w:rsidP="00C40538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right w:val="nil"/>
            </w:tcBorders>
          </w:tcPr>
          <w:p w14:paraId="3606D777" w14:textId="2200C5EA" w:rsidR="00C40538" w:rsidRPr="00C52A22" w:rsidRDefault="00C40538" w:rsidP="00C40538">
            <w:pPr>
              <w:rPr>
                <w:sz w:val="20"/>
                <w:szCs w:val="20"/>
              </w:rPr>
            </w:pPr>
          </w:p>
        </w:tc>
      </w:tr>
      <w:tr w:rsidR="00C40538" w:rsidRPr="00C52A22" w14:paraId="7A7B6264" w14:textId="77777777" w:rsidTr="00E1280D">
        <w:trPr>
          <w:trHeight w:val="4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3A50D95" w14:textId="1FF9A368" w:rsidR="00C40538" w:rsidRPr="00C52A22" w:rsidRDefault="00C40538" w:rsidP="00C405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the interview:</w:t>
            </w:r>
          </w:p>
        </w:tc>
        <w:tc>
          <w:tcPr>
            <w:tcW w:w="43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E06EB3D" w14:textId="176D85F1" w:rsidR="00C40538" w:rsidRPr="00C52A22" w:rsidRDefault="00C40538" w:rsidP="00C40538">
            <w:pPr>
              <w:rPr>
                <w:sz w:val="20"/>
                <w:szCs w:val="20"/>
              </w:rPr>
            </w:pPr>
          </w:p>
        </w:tc>
      </w:tr>
      <w:tr w:rsidR="00C40538" w:rsidRPr="00C52A22" w14:paraId="733E3F6A" w14:textId="77777777" w:rsidTr="00E1280D">
        <w:trPr>
          <w:trHeight w:val="4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A7A915C" w14:textId="77777777" w:rsidR="00C40538" w:rsidRPr="00C52A22" w:rsidRDefault="00C40538" w:rsidP="00C40538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B275A26" w14:textId="4D752593" w:rsidR="00C40538" w:rsidRPr="00D27915" w:rsidRDefault="00C40538" w:rsidP="00C40538">
            <w:pPr>
              <w:jc w:val="center"/>
              <w:rPr>
                <w:sz w:val="20"/>
                <w:szCs w:val="20"/>
              </w:rPr>
            </w:pPr>
            <w:r w:rsidRPr="00D27915">
              <w:rPr>
                <w:sz w:val="20"/>
                <w:szCs w:val="20"/>
              </w:rPr>
              <w:t xml:space="preserve"> Da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FBA5AF1" w14:textId="07F5C708" w:rsidR="00C40538" w:rsidRPr="00D27915" w:rsidRDefault="00C40538" w:rsidP="00C40538">
            <w:pPr>
              <w:jc w:val="center"/>
              <w:rPr>
                <w:sz w:val="20"/>
                <w:szCs w:val="20"/>
              </w:rPr>
            </w:pPr>
            <w:r w:rsidRPr="00D27915">
              <w:rPr>
                <w:sz w:val="20"/>
                <w:szCs w:val="20"/>
              </w:rPr>
              <w:t xml:space="preserve"> Month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B3FA233" w14:textId="24B50DA9" w:rsidR="00C40538" w:rsidRPr="00D27915" w:rsidRDefault="00C40538" w:rsidP="00C40538">
            <w:pPr>
              <w:jc w:val="center"/>
              <w:rPr>
                <w:sz w:val="20"/>
                <w:szCs w:val="20"/>
              </w:rPr>
            </w:pPr>
            <w:r w:rsidRPr="00D27915">
              <w:rPr>
                <w:sz w:val="20"/>
                <w:szCs w:val="20"/>
              </w:rPr>
              <w:t xml:space="preserve"> Year</w:t>
            </w:r>
          </w:p>
        </w:tc>
      </w:tr>
      <w:tr w:rsidR="00C40538" w:rsidRPr="00C52A22" w14:paraId="522EED5C" w14:textId="77777777" w:rsidTr="00E1280D">
        <w:trPr>
          <w:trHeight w:val="4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613AAE3" w14:textId="124275EF" w:rsidR="00C40538" w:rsidRPr="00D27915" w:rsidRDefault="00BB683F" w:rsidP="00C40538">
            <w:pPr>
              <w:rPr>
                <w:sz w:val="20"/>
                <w:szCs w:val="20"/>
              </w:rPr>
            </w:pPr>
            <w:r w:rsidRPr="00D27915">
              <w:rPr>
                <w:sz w:val="20"/>
                <w:szCs w:val="20"/>
              </w:rPr>
              <w:t>Duration of the interview</w:t>
            </w:r>
            <w:r w:rsidR="006B4666" w:rsidRPr="00D27915">
              <w:rPr>
                <w:sz w:val="20"/>
                <w:szCs w:val="20"/>
              </w:rPr>
              <w:t>:</w:t>
            </w:r>
          </w:p>
          <w:p w14:paraId="2B8F972A" w14:textId="77777777" w:rsidR="00C40538" w:rsidRPr="00C52A22" w:rsidRDefault="00C40538" w:rsidP="00C40538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6F1C9" w14:textId="30946BF7" w:rsidR="00C40538" w:rsidRPr="00C52A22" w:rsidRDefault="00C40538" w:rsidP="00C405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968975" w14:textId="77777777" w:rsidR="00C40538" w:rsidRPr="00C52A22" w:rsidRDefault="00C40538" w:rsidP="00C405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241463" w14:textId="77777777" w:rsidR="00C40538" w:rsidRPr="00C52A22" w:rsidRDefault="00C40538" w:rsidP="00C40538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D54C2A1" w14:textId="77777777" w:rsidR="009F6128" w:rsidRDefault="009F6128" w:rsidP="00A429E5"/>
    <w:p w14:paraId="67BB7D04" w14:textId="77777777" w:rsidR="009F022B" w:rsidRDefault="009F022B" w:rsidP="00A429E5"/>
    <w:p w14:paraId="1EB7FD43" w14:textId="77777777" w:rsidR="00196127" w:rsidRDefault="00196127" w:rsidP="00A429E5"/>
    <w:p w14:paraId="137BC205" w14:textId="77777777" w:rsidR="00196127" w:rsidRDefault="00196127" w:rsidP="00A429E5"/>
    <w:p w14:paraId="0DCEE2A8" w14:textId="77777777" w:rsidR="00196127" w:rsidRDefault="00196127" w:rsidP="00A429E5"/>
    <w:p w14:paraId="54D9FA48" w14:textId="77777777" w:rsidR="00196127" w:rsidRDefault="00196127" w:rsidP="00A429E5"/>
    <w:p w14:paraId="49637F49" w14:textId="77777777" w:rsidR="00196127" w:rsidRDefault="00196127" w:rsidP="00A429E5"/>
    <w:p w14:paraId="0916F947" w14:textId="77777777" w:rsidR="00196127" w:rsidRDefault="00196127" w:rsidP="00A429E5"/>
    <w:p w14:paraId="5165BF88" w14:textId="77777777" w:rsidR="00196127" w:rsidRDefault="00196127" w:rsidP="00A429E5"/>
    <w:p w14:paraId="47719AB9" w14:textId="77777777" w:rsidR="00196127" w:rsidRDefault="00196127" w:rsidP="00A429E5"/>
    <w:p w14:paraId="6C498EA2" w14:textId="77777777" w:rsidR="00196127" w:rsidRDefault="00196127" w:rsidP="00A429E5"/>
    <w:p w14:paraId="5CF1DE7A" w14:textId="77777777" w:rsidR="00196127" w:rsidRDefault="00196127" w:rsidP="00A429E5"/>
    <w:p w14:paraId="45F0D173" w14:textId="571B5111" w:rsidR="00196127" w:rsidRDefault="00413DC0" w:rsidP="00BB683F">
      <w:pPr>
        <w:ind w:left="4956" w:firstLine="708"/>
      </w:pPr>
      <w:r>
        <w:t>Thank you.</w:t>
      </w:r>
    </w:p>
    <w:sectPr w:rsidR="00196127" w:rsidSect="00B756DF">
      <w:pgSz w:w="12240" w:h="15840" w:code="1"/>
      <w:pgMar w:top="1008" w:right="1440" w:bottom="72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1BC8E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04F"/>
    <w:rsid w:val="00001FE6"/>
    <w:rsid w:val="00003316"/>
    <w:rsid w:val="00003426"/>
    <w:rsid w:val="00005794"/>
    <w:rsid w:val="0000601B"/>
    <w:rsid w:val="00011797"/>
    <w:rsid w:val="000129FA"/>
    <w:rsid w:val="00014668"/>
    <w:rsid w:val="000275F3"/>
    <w:rsid w:val="000277C8"/>
    <w:rsid w:val="000307B8"/>
    <w:rsid w:val="000309F2"/>
    <w:rsid w:val="000317B5"/>
    <w:rsid w:val="00035C01"/>
    <w:rsid w:val="00036990"/>
    <w:rsid w:val="00036CA9"/>
    <w:rsid w:val="00037D08"/>
    <w:rsid w:val="00042DF6"/>
    <w:rsid w:val="00044E4E"/>
    <w:rsid w:val="00057641"/>
    <w:rsid w:val="00061ACC"/>
    <w:rsid w:val="00062425"/>
    <w:rsid w:val="00062D12"/>
    <w:rsid w:val="00065B93"/>
    <w:rsid w:val="00070D68"/>
    <w:rsid w:val="00071B92"/>
    <w:rsid w:val="00071FDD"/>
    <w:rsid w:val="000767CF"/>
    <w:rsid w:val="0007759A"/>
    <w:rsid w:val="00080ADF"/>
    <w:rsid w:val="00084675"/>
    <w:rsid w:val="00085539"/>
    <w:rsid w:val="00086594"/>
    <w:rsid w:val="00086A8D"/>
    <w:rsid w:val="0009318F"/>
    <w:rsid w:val="000974FC"/>
    <w:rsid w:val="000A6D57"/>
    <w:rsid w:val="000B755D"/>
    <w:rsid w:val="000C22E0"/>
    <w:rsid w:val="000C37D1"/>
    <w:rsid w:val="000C3C94"/>
    <w:rsid w:val="000C4079"/>
    <w:rsid w:val="000C4AEF"/>
    <w:rsid w:val="000C56DF"/>
    <w:rsid w:val="000C6233"/>
    <w:rsid w:val="000D3F44"/>
    <w:rsid w:val="000D5A0F"/>
    <w:rsid w:val="000E0B3B"/>
    <w:rsid w:val="000E0D03"/>
    <w:rsid w:val="000E0F37"/>
    <w:rsid w:val="000E1B43"/>
    <w:rsid w:val="000E1CCE"/>
    <w:rsid w:val="000E3E68"/>
    <w:rsid w:val="000E779D"/>
    <w:rsid w:val="000F024E"/>
    <w:rsid w:val="000F6F83"/>
    <w:rsid w:val="001000F1"/>
    <w:rsid w:val="001010E7"/>
    <w:rsid w:val="00101EF4"/>
    <w:rsid w:val="00103263"/>
    <w:rsid w:val="00107ABB"/>
    <w:rsid w:val="00110C3B"/>
    <w:rsid w:val="00110CBC"/>
    <w:rsid w:val="00120B6C"/>
    <w:rsid w:val="00130107"/>
    <w:rsid w:val="00132F9C"/>
    <w:rsid w:val="00135461"/>
    <w:rsid w:val="00142594"/>
    <w:rsid w:val="00145665"/>
    <w:rsid w:val="0014657B"/>
    <w:rsid w:val="00146B33"/>
    <w:rsid w:val="001526F4"/>
    <w:rsid w:val="001579E4"/>
    <w:rsid w:val="0016173A"/>
    <w:rsid w:val="00165E3A"/>
    <w:rsid w:val="00171EE2"/>
    <w:rsid w:val="0017483A"/>
    <w:rsid w:val="00177580"/>
    <w:rsid w:val="0018100C"/>
    <w:rsid w:val="0018689A"/>
    <w:rsid w:val="00194E74"/>
    <w:rsid w:val="001958C2"/>
    <w:rsid w:val="00196127"/>
    <w:rsid w:val="001A0AA7"/>
    <w:rsid w:val="001A1AF7"/>
    <w:rsid w:val="001A53CD"/>
    <w:rsid w:val="001A55B8"/>
    <w:rsid w:val="001A5FB1"/>
    <w:rsid w:val="001B16E5"/>
    <w:rsid w:val="001C1E7F"/>
    <w:rsid w:val="001C3492"/>
    <w:rsid w:val="001C4A36"/>
    <w:rsid w:val="001C5081"/>
    <w:rsid w:val="001C5B88"/>
    <w:rsid w:val="001C74BD"/>
    <w:rsid w:val="001C74FE"/>
    <w:rsid w:val="001D0270"/>
    <w:rsid w:val="001D2BE9"/>
    <w:rsid w:val="001D30AB"/>
    <w:rsid w:val="001D3923"/>
    <w:rsid w:val="001D5C28"/>
    <w:rsid w:val="001E23F8"/>
    <w:rsid w:val="001E70ED"/>
    <w:rsid w:val="001F40E0"/>
    <w:rsid w:val="001F6705"/>
    <w:rsid w:val="001F6F74"/>
    <w:rsid w:val="00207C51"/>
    <w:rsid w:val="00210FD5"/>
    <w:rsid w:val="002148CC"/>
    <w:rsid w:val="00214A72"/>
    <w:rsid w:val="00216FD2"/>
    <w:rsid w:val="0021777F"/>
    <w:rsid w:val="00217EB4"/>
    <w:rsid w:val="00220611"/>
    <w:rsid w:val="00220D96"/>
    <w:rsid w:val="00231079"/>
    <w:rsid w:val="00232F8F"/>
    <w:rsid w:val="00233324"/>
    <w:rsid w:val="00240A02"/>
    <w:rsid w:val="00242181"/>
    <w:rsid w:val="002428B5"/>
    <w:rsid w:val="00247E0A"/>
    <w:rsid w:val="00253222"/>
    <w:rsid w:val="002664F2"/>
    <w:rsid w:val="002675E3"/>
    <w:rsid w:val="002710DB"/>
    <w:rsid w:val="00271EC9"/>
    <w:rsid w:val="00273E95"/>
    <w:rsid w:val="00277BC3"/>
    <w:rsid w:val="002806CB"/>
    <w:rsid w:val="00281254"/>
    <w:rsid w:val="002857AC"/>
    <w:rsid w:val="002868FB"/>
    <w:rsid w:val="00287773"/>
    <w:rsid w:val="0029024C"/>
    <w:rsid w:val="002922A1"/>
    <w:rsid w:val="002A22A0"/>
    <w:rsid w:val="002B004E"/>
    <w:rsid w:val="002B2ADD"/>
    <w:rsid w:val="002B50F8"/>
    <w:rsid w:val="002B5C6E"/>
    <w:rsid w:val="002C21FA"/>
    <w:rsid w:val="002C6938"/>
    <w:rsid w:val="002C6F65"/>
    <w:rsid w:val="002D1592"/>
    <w:rsid w:val="002D1FE8"/>
    <w:rsid w:val="002D56AE"/>
    <w:rsid w:val="002D60C7"/>
    <w:rsid w:val="002E0B96"/>
    <w:rsid w:val="002E0EA7"/>
    <w:rsid w:val="002E2031"/>
    <w:rsid w:val="002E2529"/>
    <w:rsid w:val="002E319A"/>
    <w:rsid w:val="002F305F"/>
    <w:rsid w:val="002F5592"/>
    <w:rsid w:val="002F60BE"/>
    <w:rsid w:val="002F6681"/>
    <w:rsid w:val="003011D9"/>
    <w:rsid w:val="00307739"/>
    <w:rsid w:val="003152EC"/>
    <w:rsid w:val="00323E3E"/>
    <w:rsid w:val="00325832"/>
    <w:rsid w:val="003318A9"/>
    <w:rsid w:val="003354DF"/>
    <w:rsid w:val="00341D53"/>
    <w:rsid w:val="00343EF2"/>
    <w:rsid w:val="00346392"/>
    <w:rsid w:val="00347316"/>
    <w:rsid w:val="00351C3C"/>
    <w:rsid w:val="0035249C"/>
    <w:rsid w:val="00353D8B"/>
    <w:rsid w:val="00354261"/>
    <w:rsid w:val="00361DB3"/>
    <w:rsid w:val="00362B66"/>
    <w:rsid w:val="0037491E"/>
    <w:rsid w:val="00375B92"/>
    <w:rsid w:val="00380AE3"/>
    <w:rsid w:val="0038498E"/>
    <w:rsid w:val="00385F38"/>
    <w:rsid w:val="0039486D"/>
    <w:rsid w:val="0039564B"/>
    <w:rsid w:val="00396721"/>
    <w:rsid w:val="003A1106"/>
    <w:rsid w:val="003A2852"/>
    <w:rsid w:val="003A7009"/>
    <w:rsid w:val="003B095E"/>
    <w:rsid w:val="003B2D3B"/>
    <w:rsid w:val="003B6A8B"/>
    <w:rsid w:val="003C3358"/>
    <w:rsid w:val="003D51B9"/>
    <w:rsid w:val="003F39FC"/>
    <w:rsid w:val="003F605C"/>
    <w:rsid w:val="0040128A"/>
    <w:rsid w:val="00402999"/>
    <w:rsid w:val="00403244"/>
    <w:rsid w:val="00403FC5"/>
    <w:rsid w:val="00405580"/>
    <w:rsid w:val="00407BB7"/>
    <w:rsid w:val="00411805"/>
    <w:rsid w:val="004131D1"/>
    <w:rsid w:val="00413DC0"/>
    <w:rsid w:val="00414A0C"/>
    <w:rsid w:val="00417802"/>
    <w:rsid w:val="004215A0"/>
    <w:rsid w:val="0042240A"/>
    <w:rsid w:val="00422F94"/>
    <w:rsid w:val="0042671D"/>
    <w:rsid w:val="00427753"/>
    <w:rsid w:val="00432B8F"/>
    <w:rsid w:val="00434B50"/>
    <w:rsid w:val="00435FC3"/>
    <w:rsid w:val="004362E3"/>
    <w:rsid w:val="00437F9F"/>
    <w:rsid w:val="004404FB"/>
    <w:rsid w:val="004407BD"/>
    <w:rsid w:val="00441AA5"/>
    <w:rsid w:val="00443612"/>
    <w:rsid w:val="00443788"/>
    <w:rsid w:val="0044515C"/>
    <w:rsid w:val="00451912"/>
    <w:rsid w:val="00460455"/>
    <w:rsid w:val="00463FB6"/>
    <w:rsid w:val="00466EB6"/>
    <w:rsid w:val="00473830"/>
    <w:rsid w:val="00476016"/>
    <w:rsid w:val="00480C23"/>
    <w:rsid w:val="00480C83"/>
    <w:rsid w:val="00481854"/>
    <w:rsid w:val="00485359"/>
    <w:rsid w:val="00487BB7"/>
    <w:rsid w:val="00492C32"/>
    <w:rsid w:val="00494977"/>
    <w:rsid w:val="00495980"/>
    <w:rsid w:val="004A2FE7"/>
    <w:rsid w:val="004A38F9"/>
    <w:rsid w:val="004A5DD4"/>
    <w:rsid w:val="004A62C7"/>
    <w:rsid w:val="004A794E"/>
    <w:rsid w:val="004B396C"/>
    <w:rsid w:val="004C560A"/>
    <w:rsid w:val="004D1087"/>
    <w:rsid w:val="004D1AB8"/>
    <w:rsid w:val="004D25BB"/>
    <w:rsid w:val="004D7059"/>
    <w:rsid w:val="004E1699"/>
    <w:rsid w:val="004E1C0F"/>
    <w:rsid w:val="004E4BEB"/>
    <w:rsid w:val="004F4FE8"/>
    <w:rsid w:val="004F7D8A"/>
    <w:rsid w:val="00500739"/>
    <w:rsid w:val="00505223"/>
    <w:rsid w:val="005068DD"/>
    <w:rsid w:val="005112E2"/>
    <w:rsid w:val="005129B3"/>
    <w:rsid w:val="0051590B"/>
    <w:rsid w:val="00521F66"/>
    <w:rsid w:val="005250DF"/>
    <w:rsid w:val="00526A20"/>
    <w:rsid w:val="00530C80"/>
    <w:rsid w:val="00533FCA"/>
    <w:rsid w:val="00536B87"/>
    <w:rsid w:val="00540CF1"/>
    <w:rsid w:val="00544952"/>
    <w:rsid w:val="00545935"/>
    <w:rsid w:val="00545D1A"/>
    <w:rsid w:val="00552C4E"/>
    <w:rsid w:val="0055381E"/>
    <w:rsid w:val="00555563"/>
    <w:rsid w:val="00557CD3"/>
    <w:rsid w:val="005616F5"/>
    <w:rsid w:val="005621DC"/>
    <w:rsid w:val="00562414"/>
    <w:rsid w:val="005628B2"/>
    <w:rsid w:val="00566DE5"/>
    <w:rsid w:val="00567D54"/>
    <w:rsid w:val="00570505"/>
    <w:rsid w:val="00572F5C"/>
    <w:rsid w:val="00577BED"/>
    <w:rsid w:val="00580283"/>
    <w:rsid w:val="0059025E"/>
    <w:rsid w:val="00592CE3"/>
    <w:rsid w:val="00593FB7"/>
    <w:rsid w:val="00595AF6"/>
    <w:rsid w:val="005A0A44"/>
    <w:rsid w:val="005A1B21"/>
    <w:rsid w:val="005A3BD2"/>
    <w:rsid w:val="005A46F1"/>
    <w:rsid w:val="005B1F00"/>
    <w:rsid w:val="005B347B"/>
    <w:rsid w:val="005B5BA4"/>
    <w:rsid w:val="005B7C62"/>
    <w:rsid w:val="005C0A00"/>
    <w:rsid w:val="005C1601"/>
    <w:rsid w:val="005C2D59"/>
    <w:rsid w:val="005C2F64"/>
    <w:rsid w:val="005C31CC"/>
    <w:rsid w:val="005C5EC3"/>
    <w:rsid w:val="005E2DDC"/>
    <w:rsid w:val="005E4B9C"/>
    <w:rsid w:val="005E5CEB"/>
    <w:rsid w:val="005E74A9"/>
    <w:rsid w:val="005E7CFC"/>
    <w:rsid w:val="00600A6C"/>
    <w:rsid w:val="00603F11"/>
    <w:rsid w:val="006072EF"/>
    <w:rsid w:val="00607974"/>
    <w:rsid w:val="006153FD"/>
    <w:rsid w:val="00615513"/>
    <w:rsid w:val="00617A90"/>
    <w:rsid w:val="00620541"/>
    <w:rsid w:val="00621BE6"/>
    <w:rsid w:val="00631779"/>
    <w:rsid w:val="006325BD"/>
    <w:rsid w:val="006339B8"/>
    <w:rsid w:val="006347E5"/>
    <w:rsid w:val="00646317"/>
    <w:rsid w:val="00651551"/>
    <w:rsid w:val="006568DD"/>
    <w:rsid w:val="00656AE2"/>
    <w:rsid w:val="006608D0"/>
    <w:rsid w:val="006610FC"/>
    <w:rsid w:val="00666263"/>
    <w:rsid w:val="00666FCA"/>
    <w:rsid w:val="00671528"/>
    <w:rsid w:val="00672D33"/>
    <w:rsid w:val="00675B4B"/>
    <w:rsid w:val="00677E87"/>
    <w:rsid w:val="00687AB1"/>
    <w:rsid w:val="00691982"/>
    <w:rsid w:val="006919E6"/>
    <w:rsid w:val="00693D3A"/>
    <w:rsid w:val="00695E98"/>
    <w:rsid w:val="006A218F"/>
    <w:rsid w:val="006A29B7"/>
    <w:rsid w:val="006A48F8"/>
    <w:rsid w:val="006B3DF9"/>
    <w:rsid w:val="006B4666"/>
    <w:rsid w:val="006B5FCF"/>
    <w:rsid w:val="006C1828"/>
    <w:rsid w:val="006C2E8C"/>
    <w:rsid w:val="006C35B0"/>
    <w:rsid w:val="006C3A7E"/>
    <w:rsid w:val="006E094A"/>
    <w:rsid w:val="006E15A2"/>
    <w:rsid w:val="006E7AD3"/>
    <w:rsid w:val="006F275C"/>
    <w:rsid w:val="006F3145"/>
    <w:rsid w:val="007009BF"/>
    <w:rsid w:val="00702393"/>
    <w:rsid w:val="00702565"/>
    <w:rsid w:val="00704F86"/>
    <w:rsid w:val="00711DB0"/>
    <w:rsid w:val="0071212F"/>
    <w:rsid w:val="0071229B"/>
    <w:rsid w:val="00712327"/>
    <w:rsid w:val="007155D2"/>
    <w:rsid w:val="007228CC"/>
    <w:rsid w:val="007255B4"/>
    <w:rsid w:val="00730156"/>
    <w:rsid w:val="00732295"/>
    <w:rsid w:val="00736008"/>
    <w:rsid w:val="00737C65"/>
    <w:rsid w:val="00740D9F"/>
    <w:rsid w:val="007426A6"/>
    <w:rsid w:val="007426DB"/>
    <w:rsid w:val="007427B6"/>
    <w:rsid w:val="00743853"/>
    <w:rsid w:val="00744E7E"/>
    <w:rsid w:val="00745C32"/>
    <w:rsid w:val="00746C0A"/>
    <w:rsid w:val="00750616"/>
    <w:rsid w:val="00753371"/>
    <w:rsid w:val="00756E67"/>
    <w:rsid w:val="00757175"/>
    <w:rsid w:val="00757533"/>
    <w:rsid w:val="0076634B"/>
    <w:rsid w:val="00766A0E"/>
    <w:rsid w:val="00766B70"/>
    <w:rsid w:val="00766DCB"/>
    <w:rsid w:val="007676C2"/>
    <w:rsid w:val="00771771"/>
    <w:rsid w:val="007724B0"/>
    <w:rsid w:val="00774F09"/>
    <w:rsid w:val="007763C7"/>
    <w:rsid w:val="007763F6"/>
    <w:rsid w:val="00777DCB"/>
    <w:rsid w:val="007875D4"/>
    <w:rsid w:val="0079004B"/>
    <w:rsid w:val="00792F26"/>
    <w:rsid w:val="007939E6"/>
    <w:rsid w:val="007949C6"/>
    <w:rsid w:val="007952FC"/>
    <w:rsid w:val="007A34D6"/>
    <w:rsid w:val="007A416E"/>
    <w:rsid w:val="007A5536"/>
    <w:rsid w:val="007B79AD"/>
    <w:rsid w:val="007C0EA1"/>
    <w:rsid w:val="007C4FE1"/>
    <w:rsid w:val="007C69C9"/>
    <w:rsid w:val="007C6A4E"/>
    <w:rsid w:val="007C6FEF"/>
    <w:rsid w:val="007D679E"/>
    <w:rsid w:val="007D75F2"/>
    <w:rsid w:val="007E4E77"/>
    <w:rsid w:val="007E63A1"/>
    <w:rsid w:val="007E6717"/>
    <w:rsid w:val="007F055C"/>
    <w:rsid w:val="007F4BDA"/>
    <w:rsid w:val="007F59D4"/>
    <w:rsid w:val="008033DE"/>
    <w:rsid w:val="008052C0"/>
    <w:rsid w:val="00805C4C"/>
    <w:rsid w:val="00810E6B"/>
    <w:rsid w:val="0081185C"/>
    <w:rsid w:val="00813328"/>
    <w:rsid w:val="00814ED1"/>
    <w:rsid w:val="00816A91"/>
    <w:rsid w:val="00817CCE"/>
    <w:rsid w:val="008222F5"/>
    <w:rsid w:val="00825867"/>
    <w:rsid w:val="008276C8"/>
    <w:rsid w:val="0083090D"/>
    <w:rsid w:val="00842777"/>
    <w:rsid w:val="00844C1F"/>
    <w:rsid w:val="00846782"/>
    <w:rsid w:val="008509F1"/>
    <w:rsid w:val="008528D2"/>
    <w:rsid w:val="0085360E"/>
    <w:rsid w:val="00854B83"/>
    <w:rsid w:val="00855719"/>
    <w:rsid w:val="008572C2"/>
    <w:rsid w:val="00860663"/>
    <w:rsid w:val="00867407"/>
    <w:rsid w:val="00872C39"/>
    <w:rsid w:val="00874D07"/>
    <w:rsid w:val="00881CED"/>
    <w:rsid w:val="00882972"/>
    <w:rsid w:val="008830D4"/>
    <w:rsid w:val="00886EB6"/>
    <w:rsid w:val="00895901"/>
    <w:rsid w:val="008A4B62"/>
    <w:rsid w:val="008A684A"/>
    <w:rsid w:val="008B1CC7"/>
    <w:rsid w:val="008B7323"/>
    <w:rsid w:val="008C5C1D"/>
    <w:rsid w:val="008C650B"/>
    <w:rsid w:val="008D1EF4"/>
    <w:rsid w:val="008D7834"/>
    <w:rsid w:val="008E541D"/>
    <w:rsid w:val="008F4736"/>
    <w:rsid w:val="008F743B"/>
    <w:rsid w:val="008F7A48"/>
    <w:rsid w:val="009001CA"/>
    <w:rsid w:val="009003BB"/>
    <w:rsid w:val="00901E3E"/>
    <w:rsid w:val="00902C7A"/>
    <w:rsid w:val="009218E7"/>
    <w:rsid w:val="00923384"/>
    <w:rsid w:val="00931CAC"/>
    <w:rsid w:val="00936455"/>
    <w:rsid w:val="00936FF8"/>
    <w:rsid w:val="009500C1"/>
    <w:rsid w:val="00952A08"/>
    <w:rsid w:val="00953050"/>
    <w:rsid w:val="00961113"/>
    <w:rsid w:val="0096624F"/>
    <w:rsid w:val="0097028A"/>
    <w:rsid w:val="009719EE"/>
    <w:rsid w:val="00976B46"/>
    <w:rsid w:val="00977CC3"/>
    <w:rsid w:val="0098101E"/>
    <w:rsid w:val="009811CF"/>
    <w:rsid w:val="00984604"/>
    <w:rsid w:val="0098565F"/>
    <w:rsid w:val="00992330"/>
    <w:rsid w:val="009936EE"/>
    <w:rsid w:val="009A233B"/>
    <w:rsid w:val="009A25D3"/>
    <w:rsid w:val="009A496B"/>
    <w:rsid w:val="009B1B27"/>
    <w:rsid w:val="009B2D52"/>
    <w:rsid w:val="009B70DD"/>
    <w:rsid w:val="009C2BC4"/>
    <w:rsid w:val="009C55D5"/>
    <w:rsid w:val="009D19D7"/>
    <w:rsid w:val="009D2B2F"/>
    <w:rsid w:val="009D3221"/>
    <w:rsid w:val="009D370E"/>
    <w:rsid w:val="009D5270"/>
    <w:rsid w:val="009E1283"/>
    <w:rsid w:val="009E2037"/>
    <w:rsid w:val="009E4FF3"/>
    <w:rsid w:val="009E5A8B"/>
    <w:rsid w:val="009E6218"/>
    <w:rsid w:val="009F022B"/>
    <w:rsid w:val="009F1882"/>
    <w:rsid w:val="009F336C"/>
    <w:rsid w:val="009F6128"/>
    <w:rsid w:val="009F619C"/>
    <w:rsid w:val="00A00F8D"/>
    <w:rsid w:val="00A013A4"/>
    <w:rsid w:val="00A03B99"/>
    <w:rsid w:val="00A05989"/>
    <w:rsid w:val="00A12F93"/>
    <w:rsid w:val="00A14596"/>
    <w:rsid w:val="00A154A7"/>
    <w:rsid w:val="00A16FCA"/>
    <w:rsid w:val="00A2665B"/>
    <w:rsid w:val="00A3304B"/>
    <w:rsid w:val="00A36ADE"/>
    <w:rsid w:val="00A4014A"/>
    <w:rsid w:val="00A41E7D"/>
    <w:rsid w:val="00A429E5"/>
    <w:rsid w:val="00A43097"/>
    <w:rsid w:val="00A461CD"/>
    <w:rsid w:val="00A50FE6"/>
    <w:rsid w:val="00A51D58"/>
    <w:rsid w:val="00A626D6"/>
    <w:rsid w:val="00A64488"/>
    <w:rsid w:val="00A67C32"/>
    <w:rsid w:val="00A71575"/>
    <w:rsid w:val="00A71602"/>
    <w:rsid w:val="00A80BA5"/>
    <w:rsid w:val="00A928BB"/>
    <w:rsid w:val="00A946AC"/>
    <w:rsid w:val="00A946E5"/>
    <w:rsid w:val="00A96F04"/>
    <w:rsid w:val="00AA0092"/>
    <w:rsid w:val="00AB09DD"/>
    <w:rsid w:val="00AB2ADA"/>
    <w:rsid w:val="00AB2F40"/>
    <w:rsid w:val="00AB47AE"/>
    <w:rsid w:val="00AC09EC"/>
    <w:rsid w:val="00AC2B27"/>
    <w:rsid w:val="00AC53A3"/>
    <w:rsid w:val="00AC5CCB"/>
    <w:rsid w:val="00AD47FE"/>
    <w:rsid w:val="00AE79AE"/>
    <w:rsid w:val="00AF5A28"/>
    <w:rsid w:val="00B033F2"/>
    <w:rsid w:val="00B069E5"/>
    <w:rsid w:val="00B06E74"/>
    <w:rsid w:val="00B10061"/>
    <w:rsid w:val="00B15A8F"/>
    <w:rsid w:val="00B16B80"/>
    <w:rsid w:val="00B20FB8"/>
    <w:rsid w:val="00B2142D"/>
    <w:rsid w:val="00B214B1"/>
    <w:rsid w:val="00B323AA"/>
    <w:rsid w:val="00B33CCB"/>
    <w:rsid w:val="00B3419F"/>
    <w:rsid w:val="00B35A08"/>
    <w:rsid w:val="00B40B22"/>
    <w:rsid w:val="00B423C9"/>
    <w:rsid w:val="00B46987"/>
    <w:rsid w:val="00B52A04"/>
    <w:rsid w:val="00B56E47"/>
    <w:rsid w:val="00B615D8"/>
    <w:rsid w:val="00B63081"/>
    <w:rsid w:val="00B645C3"/>
    <w:rsid w:val="00B7132C"/>
    <w:rsid w:val="00B7467A"/>
    <w:rsid w:val="00B756DF"/>
    <w:rsid w:val="00B808A1"/>
    <w:rsid w:val="00B8147C"/>
    <w:rsid w:val="00B84283"/>
    <w:rsid w:val="00B86828"/>
    <w:rsid w:val="00B919BC"/>
    <w:rsid w:val="00B93CFA"/>
    <w:rsid w:val="00B94006"/>
    <w:rsid w:val="00BA0B8D"/>
    <w:rsid w:val="00BA391F"/>
    <w:rsid w:val="00BA4795"/>
    <w:rsid w:val="00BA5E1A"/>
    <w:rsid w:val="00BA7DEE"/>
    <w:rsid w:val="00BB683F"/>
    <w:rsid w:val="00BB740B"/>
    <w:rsid w:val="00BC16C6"/>
    <w:rsid w:val="00BC26CD"/>
    <w:rsid w:val="00BC2CE0"/>
    <w:rsid w:val="00BC7BCD"/>
    <w:rsid w:val="00BE3193"/>
    <w:rsid w:val="00BE4A9E"/>
    <w:rsid w:val="00BE657E"/>
    <w:rsid w:val="00BE77D4"/>
    <w:rsid w:val="00BF2C9D"/>
    <w:rsid w:val="00BF3BFB"/>
    <w:rsid w:val="00BF6826"/>
    <w:rsid w:val="00BF7C23"/>
    <w:rsid w:val="00C00E8C"/>
    <w:rsid w:val="00C0190A"/>
    <w:rsid w:val="00C03C1B"/>
    <w:rsid w:val="00C03EAF"/>
    <w:rsid w:val="00C14780"/>
    <w:rsid w:val="00C16001"/>
    <w:rsid w:val="00C31761"/>
    <w:rsid w:val="00C36FB5"/>
    <w:rsid w:val="00C40538"/>
    <w:rsid w:val="00C440BB"/>
    <w:rsid w:val="00C45523"/>
    <w:rsid w:val="00C45900"/>
    <w:rsid w:val="00C45C53"/>
    <w:rsid w:val="00C473EB"/>
    <w:rsid w:val="00C52A22"/>
    <w:rsid w:val="00C55191"/>
    <w:rsid w:val="00C558B9"/>
    <w:rsid w:val="00C55FB4"/>
    <w:rsid w:val="00C56413"/>
    <w:rsid w:val="00C60754"/>
    <w:rsid w:val="00C61076"/>
    <w:rsid w:val="00C61968"/>
    <w:rsid w:val="00C634D0"/>
    <w:rsid w:val="00C67383"/>
    <w:rsid w:val="00C71B3B"/>
    <w:rsid w:val="00C740EA"/>
    <w:rsid w:val="00C75E67"/>
    <w:rsid w:val="00C778F9"/>
    <w:rsid w:val="00C84BD3"/>
    <w:rsid w:val="00C90EAC"/>
    <w:rsid w:val="00C91B09"/>
    <w:rsid w:val="00C927DB"/>
    <w:rsid w:val="00C944AF"/>
    <w:rsid w:val="00C966A9"/>
    <w:rsid w:val="00C96BAF"/>
    <w:rsid w:val="00C97606"/>
    <w:rsid w:val="00CA2670"/>
    <w:rsid w:val="00CA38CD"/>
    <w:rsid w:val="00CA53AD"/>
    <w:rsid w:val="00CA5562"/>
    <w:rsid w:val="00CB13D3"/>
    <w:rsid w:val="00CB18E4"/>
    <w:rsid w:val="00CB1EF9"/>
    <w:rsid w:val="00CB3249"/>
    <w:rsid w:val="00CB3675"/>
    <w:rsid w:val="00CC16DB"/>
    <w:rsid w:val="00CD0893"/>
    <w:rsid w:val="00CD5A81"/>
    <w:rsid w:val="00CD64A0"/>
    <w:rsid w:val="00CD6D4B"/>
    <w:rsid w:val="00CE149A"/>
    <w:rsid w:val="00CE5681"/>
    <w:rsid w:val="00CF2627"/>
    <w:rsid w:val="00CF270A"/>
    <w:rsid w:val="00CF398A"/>
    <w:rsid w:val="00CF5308"/>
    <w:rsid w:val="00D01EEA"/>
    <w:rsid w:val="00D05736"/>
    <w:rsid w:val="00D237E6"/>
    <w:rsid w:val="00D248CF"/>
    <w:rsid w:val="00D26861"/>
    <w:rsid w:val="00D27915"/>
    <w:rsid w:val="00D341B3"/>
    <w:rsid w:val="00D37249"/>
    <w:rsid w:val="00D44EB5"/>
    <w:rsid w:val="00D46DF0"/>
    <w:rsid w:val="00D540F8"/>
    <w:rsid w:val="00D60186"/>
    <w:rsid w:val="00D62DBD"/>
    <w:rsid w:val="00D63879"/>
    <w:rsid w:val="00D66DA4"/>
    <w:rsid w:val="00D677F2"/>
    <w:rsid w:val="00D703DD"/>
    <w:rsid w:val="00D71BCE"/>
    <w:rsid w:val="00D7218F"/>
    <w:rsid w:val="00D72CFF"/>
    <w:rsid w:val="00D748CE"/>
    <w:rsid w:val="00D8007A"/>
    <w:rsid w:val="00D84E65"/>
    <w:rsid w:val="00D852D0"/>
    <w:rsid w:val="00D9092A"/>
    <w:rsid w:val="00D90B30"/>
    <w:rsid w:val="00D9148F"/>
    <w:rsid w:val="00D91D51"/>
    <w:rsid w:val="00D926FD"/>
    <w:rsid w:val="00D94CF9"/>
    <w:rsid w:val="00D9655C"/>
    <w:rsid w:val="00D96E46"/>
    <w:rsid w:val="00DA1F66"/>
    <w:rsid w:val="00DA2DE8"/>
    <w:rsid w:val="00DB15FF"/>
    <w:rsid w:val="00DB2C8C"/>
    <w:rsid w:val="00DB5CAF"/>
    <w:rsid w:val="00DB6B7E"/>
    <w:rsid w:val="00DC0C68"/>
    <w:rsid w:val="00DC1D0A"/>
    <w:rsid w:val="00DC1DEF"/>
    <w:rsid w:val="00DC3E1F"/>
    <w:rsid w:val="00DC4529"/>
    <w:rsid w:val="00DC5A88"/>
    <w:rsid w:val="00DC61C5"/>
    <w:rsid w:val="00DD1463"/>
    <w:rsid w:val="00DD23C9"/>
    <w:rsid w:val="00DD2CE6"/>
    <w:rsid w:val="00DD5BB4"/>
    <w:rsid w:val="00DE09E5"/>
    <w:rsid w:val="00DE1016"/>
    <w:rsid w:val="00DF0D22"/>
    <w:rsid w:val="00DF1B21"/>
    <w:rsid w:val="00DF3415"/>
    <w:rsid w:val="00DF4E9C"/>
    <w:rsid w:val="00DF6A58"/>
    <w:rsid w:val="00E025EB"/>
    <w:rsid w:val="00E079B9"/>
    <w:rsid w:val="00E1280D"/>
    <w:rsid w:val="00E144FD"/>
    <w:rsid w:val="00E146B9"/>
    <w:rsid w:val="00E169AC"/>
    <w:rsid w:val="00E26BE9"/>
    <w:rsid w:val="00E30F26"/>
    <w:rsid w:val="00E31E50"/>
    <w:rsid w:val="00E35B70"/>
    <w:rsid w:val="00E374AD"/>
    <w:rsid w:val="00E4400A"/>
    <w:rsid w:val="00E45C14"/>
    <w:rsid w:val="00E47100"/>
    <w:rsid w:val="00E527D4"/>
    <w:rsid w:val="00E527F2"/>
    <w:rsid w:val="00E532B4"/>
    <w:rsid w:val="00E54210"/>
    <w:rsid w:val="00E57F1D"/>
    <w:rsid w:val="00E623C7"/>
    <w:rsid w:val="00E6345B"/>
    <w:rsid w:val="00E65739"/>
    <w:rsid w:val="00E66C6A"/>
    <w:rsid w:val="00E72998"/>
    <w:rsid w:val="00E73B69"/>
    <w:rsid w:val="00E745A5"/>
    <w:rsid w:val="00E77053"/>
    <w:rsid w:val="00E81AE9"/>
    <w:rsid w:val="00E8363D"/>
    <w:rsid w:val="00E85EF5"/>
    <w:rsid w:val="00E8604E"/>
    <w:rsid w:val="00E86661"/>
    <w:rsid w:val="00E920BC"/>
    <w:rsid w:val="00E94C8F"/>
    <w:rsid w:val="00E956E9"/>
    <w:rsid w:val="00EA3BE7"/>
    <w:rsid w:val="00EB237A"/>
    <w:rsid w:val="00EC05D4"/>
    <w:rsid w:val="00EC081C"/>
    <w:rsid w:val="00EC0D25"/>
    <w:rsid w:val="00EC1480"/>
    <w:rsid w:val="00EC56E5"/>
    <w:rsid w:val="00EC66D8"/>
    <w:rsid w:val="00ED1C8A"/>
    <w:rsid w:val="00ED37EE"/>
    <w:rsid w:val="00EF265F"/>
    <w:rsid w:val="00EF4F1D"/>
    <w:rsid w:val="00F00972"/>
    <w:rsid w:val="00F02EF6"/>
    <w:rsid w:val="00F02FF1"/>
    <w:rsid w:val="00F03DD3"/>
    <w:rsid w:val="00F0516B"/>
    <w:rsid w:val="00F0622B"/>
    <w:rsid w:val="00F0644D"/>
    <w:rsid w:val="00F13E5A"/>
    <w:rsid w:val="00F14C9A"/>
    <w:rsid w:val="00F1636B"/>
    <w:rsid w:val="00F175F0"/>
    <w:rsid w:val="00F20C23"/>
    <w:rsid w:val="00F22DE7"/>
    <w:rsid w:val="00F240E9"/>
    <w:rsid w:val="00F24A3B"/>
    <w:rsid w:val="00F24D6F"/>
    <w:rsid w:val="00F24F98"/>
    <w:rsid w:val="00F34CA9"/>
    <w:rsid w:val="00F34E3E"/>
    <w:rsid w:val="00F359D5"/>
    <w:rsid w:val="00F42587"/>
    <w:rsid w:val="00F45A44"/>
    <w:rsid w:val="00F465FC"/>
    <w:rsid w:val="00F50C78"/>
    <w:rsid w:val="00F50E1F"/>
    <w:rsid w:val="00F62DE5"/>
    <w:rsid w:val="00F6329C"/>
    <w:rsid w:val="00F63F87"/>
    <w:rsid w:val="00F66D12"/>
    <w:rsid w:val="00F70302"/>
    <w:rsid w:val="00F70D45"/>
    <w:rsid w:val="00F71668"/>
    <w:rsid w:val="00F721A6"/>
    <w:rsid w:val="00F7330D"/>
    <w:rsid w:val="00F75F0D"/>
    <w:rsid w:val="00F773F2"/>
    <w:rsid w:val="00F81D85"/>
    <w:rsid w:val="00F82633"/>
    <w:rsid w:val="00F83B3A"/>
    <w:rsid w:val="00F8451B"/>
    <w:rsid w:val="00F84942"/>
    <w:rsid w:val="00F87FD6"/>
    <w:rsid w:val="00FA0D33"/>
    <w:rsid w:val="00FA46BE"/>
    <w:rsid w:val="00FA6C63"/>
    <w:rsid w:val="00FA743C"/>
    <w:rsid w:val="00FB401D"/>
    <w:rsid w:val="00FB47A8"/>
    <w:rsid w:val="00FB4A4A"/>
    <w:rsid w:val="00FC0D1D"/>
    <w:rsid w:val="00FC1A7A"/>
    <w:rsid w:val="00FC22B2"/>
    <w:rsid w:val="00FC4BFC"/>
    <w:rsid w:val="00FC6076"/>
    <w:rsid w:val="00FC61CF"/>
    <w:rsid w:val="00FD045F"/>
    <w:rsid w:val="00FD104F"/>
    <w:rsid w:val="00FD2995"/>
    <w:rsid w:val="00FD42E8"/>
    <w:rsid w:val="00FD7499"/>
    <w:rsid w:val="00FD7A53"/>
    <w:rsid w:val="00FE22C8"/>
    <w:rsid w:val="00FE253A"/>
    <w:rsid w:val="00FE25D9"/>
    <w:rsid w:val="00FE2C89"/>
    <w:rsid w:val="00FE46DC"/>
    <w:rsid w:val="00FF1F33"/>
    <w:rsid w:val="00FF21BF"/>
    <w:rsid w:val="00FF22CC"/>
    <w:rsid w:val="00FF4812"/>
    <w:rsid w:val="00F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C8DD89"/>
  <w14:defaultImageDpi w14:val="300"/>
  <w15:chartTrackingRefBased/>
  <w15:docId w15:val="{7AD526BF-576A-E648-9817-2F049C9A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FD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6ADE"/>
    <w:pPr>
      <w:spacing w:before="100" w:beforeAutospacing="1" w:after="100" w:afterAutospacing="1"/>
    </w:pPr>
    <w:rPr>
      <w:rFonts w:ascii="Times New Roman" w:hAnsi="Times New Roman"/>
      <w:lang w:eastAsia="es-ES_tradnl"/>
    </w:rPr>
  </w:style>
  <w:style w:type="paragraph" w:styleId="Subttulo">
    <w:name w:val="Subtitle"/>
    <w:basedOn w:val="Normal"/>
    <w:next w:val="Normal"/>
    <w:link w:val="SubttuloCar"/>
    <w:qFormat/>
    <w:rsid w:val="00A36AD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tuloCar">
    <w:name w:val="Subtítulo Car"/>
    <w:link w:val="Subttulo"/>
    <w:rsid w:val="00A36ADE"/>
    <w:rPr>
      <w:rFonts w:ascii="Calibri Light" w:eastAsia="Times New Roman" w:hAnsi="Calibri Light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rsid w:val="00DB6B7E"/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link w:val="Textodeglobo"/>
    <w:rsid w:val="00DB6B7E"/>
    <w:rPr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03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7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085F27-1AD9-44F8-97A2-4FCDD7EAE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64</Words>
  <Characters>14104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ncuesta de CHAGAS</vt:lpstr>
    </vt:vector>
  </TitlesOfParts>
  <Company>Instituto Conmemorativo Gorgas</Company>
  <LinksUpToDate>false</LinksUpToDate>
  <CharactersWithSpaces>16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cuesta de CHAGAS</dc:title>
  <dc:subject/>
  <dc:creator>Lisbeth Amarilis Hurtado A.</dc:creator>
  <cp:keywords/>
  <cp:lastModifiedBy>Usuario</cp:lastModifiedBy>
  <cp:revision>2</cp:revision>
  <cp:lastPrinted>2020-05-26T20:31:00Z</cp:lastPrinted>
  <dcterms:created xsi:type="dcterms:W3CDTF">2020-09-20T09:02:00Z</dcterms:created>
  <dcterms:modified xsi:type="dcterms:W3CDTF">2020-09-20T09:02:00Z</dcterms:modified>
</cp:coreProperties>
</file>